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16C175" w14:textId="77777777" w:rsidR="00407EA8" w:rsidRDefault="00D51117" w:rsidP="00CF2AF1">
      <w:pPr>
        <w:ind w:right="360"/>
        <w:rPr>
          <w:b/>
          <w:sz w:val="22"/>
          <w:szCs w:val="22"/>
        </w:rPr>
      </w:pPr>
      <w:r w:rsidRPr="00D37F3A">
        <w:rPr>
          <w:b/>
          <w:sz w:val="22"/>
          <w:szCs w:val="22"/>
        </w:rPr>
        <w:t>S</w:t>
      </w:r>
      <w:r>
        <w:rPr>
          <w:b/>
          <w:sz w:val="22"/>
          <w:szCs w:val="22"/>
        </w:rPr>
        <w:t>3</w:t>
      </w:r>
      <w:r w:rsidR="004142E2">
        <w:rPr>
          <w:b/>
          <w:sz w:val="22"/>
          <w:szCs w:val="22"/>
        </w:rPr>
        <w:t xml:space="preserve"> Table</w:t>
      </w:r>
      <w:r w:rsidRPr="00D37F3A">
        <w:rPr>
          <w:b/>
          <w:sz w:val="22"/>
          <w:szCs w:val="22"/>
        </w:rPr>
        <w:t xml:space="preserve">. </w:t>
      </w:r>
    </w:p>
    <w:p w14:paraId="5517AEE2" w14:textId="0660A7EC" w:rsidR="00D51117" w:rsidRPr="00407EA8" w:rsidRDefault="00D51117" w:rsidP="00407EA8">
      <w:pPr>
        <w:rPr>
          <w:b/>
          <w:sz w:val="22"/>
          <w:szCs w:val="22"/>
        </w:rPr>
      </w:pPr>
      <w:r w:rsidRPr="00407EA8">
        <w:rPr>
          <w:b/>
          <w:sz w:val="22"/>
          <w:szCs w:val="22"/>
        </w:rPr>
        <w:t>Divergence times relative to prior studies.</w:t>
      </w:r>
      <w:r w:rsidRPr="00407EA8">
        <w:rPr>
          <w:sz w:val="22"/>
          <w:szCs w:val="22"/>
        </w:rPr>
        <w:t xml:space="preserve"> Crown divergence mean estimates (Est) and 95% confidence intervals (CI, lower and upper) for each taxon listed, with the 27 extant mammal orders in capital letters. Ages in gray are order-level divergences estimated near the Cretaceous-Paleogene (K-Pg) extinction, with “near” defined as having 95% CI &lt; 3 Ma of 66 Ma, while black ages have CIs &gt;3 before 66 Ma. Our node-dated estimates are compared to global amino acid and DNA dates </w:t>
      </w:r>
      <w:r w:rsidRPr="00407EA8">
        <w:rPr>
          <w:sz w:val="22"/>
          <w:szCs w:val="22"/>
        </w:rPr>
        <w:fldChar w:fldCharType="begin"/>
      </w:r>
      <w:r w:rsidR="001105A9" w:rsidRPr="00407EA8">
        <w:rPr>
          <w:sz w:val="22"/>
          <w:szCs w:val="22"/>
        </w:rPr>
        <w:instrText xml:space="preserve"> ADDIN ZOTERO_ITEM CSL_CITATION {"citationID":"fWHSPHRf","properties":{"formattedCitation":"[20]","plainCitation":"[20]","noteIndex":0},"citationItems":[{"id":1211,"uris":["http://zotero.org/users/1759978/items/5A37C8QD"],"uri":["http://zotero.org/users/1759978/items/5A37C8QD"],"itemData":{"id":1211,"type":"article-journal","title":"Impacts of the Cretaceous Terrestrial Revolution and KPg Extinction on Mammal Diversification","container-title":"Science","page":"521-524","volume":"334","issue":"6055","source":"science.sciencemag.org","abstract":"Previous analyses of relations, divergence times, and diversification patterns among extant mammalian families have relied on supertree methods and local molecular clocks. We constructed a molecular supermatrix for mammalian families and analyzed these data with likelihood-based methods and relaxed molecular clocks. Phylogenetic analyses resulted in a robust phylogeny with better resolution than phylogenies from supertree methods. Relaxed clock analyses support the long-fuse model of diversification and highlight the importance of including multiple fossil calibrations that are spread across the tree. Molecular time trees and diversification analyses suggest important roles for the Cretaceous Terrestrial Revolution and Cretaceous-Paleogene (KPg) mass extinction in opening up ecospace that promoted interordinal and intraordinal diversification, respectively. By contrast, diversification analyses provide no support for the hypothesis concerning the delayed rise of present-day mammals during the Eocene Period.\nMolecular phylogenetic analysis, calibrated with fossils, resolves the time frame of the mammalian radiation.\nMolecular phylogenetic analysis, calibrated with fossils, resolves the time frame of the mammalian radiation.","DOI":"10.1126/science.1211028","ISSN":"0036-8075, 1095-9203","note":"PMID: 21940861","language":"en","author":[{"family":"Meredith","given":"Robert W."},{"family":"Janečka","given":"Jan E."},{"family":"Gatesy","given":"John"},{"family":"Ryder","given":"Oliver A."},{"family":"Fisher","given":"Colleen A."},{"family":"Teeling","given":"Emma C."},{"family":"Goodbla","given":"Alisha"},{"family":"Eizirik","given":"Eduardo"},{"family":"Simão","given":"Taiz L. L."},{"family":"Stadler","given":"Tanja"},{"family":"Rabosky","given":"Daniel L."},{"family":"Honeycutt","given":"Rodney L."},{"family":"Flynn","given":"John J."},{"family":"Ingram","given":"Colleen M."},{"family":"Steiner","given":"Cynthia"},{"family":"Williams","given":"Tiffani L."},{"family":"Robinson","given":"Terence J."},{"family":"Burk-Herrick","given":"Angela"},{"family":"Westerman","given":"Michael"},{"family":"Ayoub","given":"Nadia A."},{"family":"Springer","given":"Mark S."},{"family":"Murphy","given":"William J."}],"issued":{"date-parts":[["2011",10,28]]}}}],"schema":"https://github.com/citation-style-language/schema/raw/master/csl-citation.json"} </w:instrText>
      </w:r>
      <w:r w:rsidRPr="00407EA8">
        <w:rPr>
          <w:sz w:val="22"/>
          <w:szCs w:val="22"/>
        </w:rPr>
        <w:fldChar w:fldCharType="separate"/>
      </w:r>
      <w:r w:rsidR="001105A9" w:rsidRPr="00407EA8">
        <w:rPr>
          <w:rFonts w:eastAsia="Times New Roman" w:cs="Times New Roman"/>
          <w:sz w:val="22"/>
          <w:szCs w:val="22"/>
        </w:rPr>
        <w:t>[20]</w:t>
      </w:r>
      <w:r w:rsidRPr="00407EA8">
        <w:rPr>
          <w:sz w:val="22"/>
          <w:szCs w:val="22"/>
        </w:rPr>
        <w:fldChar w:fldCharType="end"/>
      </w:r>
      <w:r w:rsidRPr="00407EA8">
        <w:rPr>
          <w:sz w:val="22"/>
          <w:szCs w:val="22"/>
        </w:rPr>
        <w:t xml:space="preserve">, best estimate dates </w:t>
      </w:r>
      <w:r w:rsidRPr="00407EA8">
        <w:rPr>
          <w:sz w:val="22"/>
          <w:szCs w:val="22"/>
        </w:rPr>
        <w:fldChar w:fldCharType="begin"/>
      </w:r>
      <w:r w:rsidR="00C72A1D" w:rsidRPr="00407EA8">
        <w:rPr>
          <w:sz w:val="22"/>
          <w:szCs w:val="22"/>
        </w:rPr>
        <w:instrText xml:space="preserve"> ADDIN ZOTERO_ITEM CSL_CITATION {"citationID":"jUDIzhFY","properties":{"formattedCitation":"[69]","plainCitation":"[69]","noteIndex":0},"citationItems":[{"id":1154,"uris":["http://zotero.org/users/1759978/items/8MBU29PZ"],"uri":["http://zotero.org/users/1759978/items/8MBU29PZ"],"itemData":{"id":1154,"type":"article-journal","title":"The delayed rise of present-day mammals","container-title":"Nature","page":"507-512","volume":"446","issue":"7135","source":"www.nature.com","abstract":"Did the end-Cretaceous mass extinction event, by eliminating non-avian dinosaurs and most of the existing fauna, trigger the evolutionary radiation of present-day mammals? Here we construct, date and analyse a species-level phylogeny of nearly all extant Mammalia to bring a new perspective to this question. Our analyses of how extant lineages accumulated through time show that net per-lineage diversification rates barely changed across the Cretaceous/Tertiary boundary. Instead, these rates spiked significantly with the origins of the currently recognized placental superorders and orders approximately 93 million years ago, before falling and remaining low until accelerating again throughout the Eocene and Oligocene epochs. Our results show that the phylogenetic 'fuses' leading to the explosion of extant placental orders are not only very much longer than suspected previously, but also challenge the hypothesis that the end-Cretaceous mass extinction event had a major, direct influence on the diversification of today's mammals.","DOI":"10.1038/nature05634","ISSN":"0028-0836","journalAbbreviation":"Nature","language":"en","author":[{"family":"Bininda-Emonds","given":"Olaf R. P."},{"family":"Cardillo","given":"Marcel"},{"family":"Jones","given":"Kate E."},{"family":"MacPhee","given":"Ross D. E."},{"family":"Beck","given":"Robin M. D."},{"family":"Grenyer","given":"Richard"},{"family":"Price","given":"Samantha A."},{"family":"Vos","given":"Rutger A."},{"family":"Gittleman","given":"John L."},{"family":"Purvis","given":"Andy"}],"issued":{"date-parts":[["2007",3,29]]}}}],"schema":"https://github.com/citation-style-language/schema/raw/master/csl-citation.json"} </w:instrText>
      </w:r>
      <w:r w:rsidRPr="00407EA8">
        <w:rPr>
          <w:sz w:val="22"/>
          <w:szCs w:val="22"/>
        </w:rPr>
        <w:fldChar w:fldCharType="separate"/>
      </w:r>
      <w:r w:rsidR="00C72A1D" w:rsidRPr="00407EA8">
        <w:rPr>
          <w:rFonts w:eastAsia="Times New Roman" w:cs="Times New Roman"/>
          <w:sz w:val="22"/>
          <w:szCs w:val="22"/>
        </w:rPr>
        <w:t>[69]</w:t>
      </w:r>
      <w:r w:rsidRPr="00407EA8">
        <w:rPr>
          <w:sz w:val="22"/>
          <w:szCs w:val="22"/>
        </w:rPr>
        <w:fldChar w:fldCharType="end"/>
      </w:r>
      <w:r w:rsidRPr="00407EA8">
        <w:rPr>
          <w:sz w:val="22"/>
          <w:szCs w:val="22"/>
        </w:rPr>
        <w:t xml:space="preserve">, combined 14K+Mit dates </w:t>
      </w:r>
      <w:r w:rsidRPr="00407EA8">
        <w:rPr>
          <w:sz w:val="22"/>
          <w:szCs w:val="22"/>
        </w:rPr>
        <w:fldChar w:fldCharType="begin"/>
      </w:r>
      <w:r w:rsidR="00C72A1D" w:rsidRPr="00407EA8">
        <w:rPr>
          <w:sz w:val="22"/>
          <w:szCs w:val="22"/>
        </w:rPr>
        <w:instrText xml:space="preserve"> ADDIN ZOTERO_ITEM CSL_CITATION {"citationID":"WkcRevCB","properties":{"formattedCitation":"[70]","plainCitation":"[70]","noteIndex":0},"citationItems":[{"id":70,"uris":["http://zotero.org/users/1759978/items/9R2W3HKE"],"uri":["http://zotero.org/users/1759978/items/9R2W3HKE"],"itemData":{"id":70,"type":"article-journal","title":"Phylogenomic datasets provide both precision and accuracy in estimating the timescale of placental mammal phylogeny","container-title":"Proceedings of the Royal Society of London B: Biological Sciences","page":"3491-3500","volume":"279","issue":"1742","source":"rspb.royalsocietypublishing.org","abstract":"The fossil record suggests a rapid radiation of placental mammals following the Cretaceous–Paleogene (K–Pg) mass extinction 65 million years ago (Ma); nevertheless, molecular time estimates, while highly variable, are generally much older. Early molecular studies suffer from inadequate dating methods, reliance on the molecular clock, and simplistic and over-confident interpretations of the fossil record. More recent studies have used Bayesian dating methods that circumvent those issues, but the use of limited data has led to large estimation uncertainties, precluding a decisive conclusion on the timing of mammalian diversifications. Here we use a powerful Bayesian method to analyse 36 nuclear genomes and 274 mitochondrial genomes (20.6 million base pairs), combined with robust but flexible fossil calibrations. Our posterior time estimates suggest that marsupials diverged from eutherians 168–178 Ma, and crown Marsupialia diverged 64–84 Ma. Placentalia diverged 88–90 Ma, and present-day placental orders (except Primates and Xenarthra) originated in a </w:instrText>
      </w:r>
      <w:r w:rsidR="00C72A1D" w:rsidRPr="00407EA8">
        <w:rPr>
          <w:rFonts w:ascii="Cambria Math" w:hAnsi="Cambria Math" w:cs="Cambria Math"/>
          <w:sz w:val="22"/>
          <w:szCs w:val="22"/>
        </w:rPr>
        <w:instrText>∼</w:instrText>
      </w:r>
      <w:r w:rsidR="00C72A1D" w:rsidRPr="00407EA8">
        <w:rPr>
          <w:sz w:val="22"/>
          <w:szCs w:val="22"/>
        </w:rPr>
        <w:instrText xml:space="preserve">20 Myr window (45–65 Ma) after the K–Pg extinction. Therefore we reject a pre K–Pg model of placental ordinal diversification. We suggest other infamous instances of mismatch between molecular and palaeontological divergence time estimates will be resolved with this same approach.","DOI":"10.1098/rspb.2012.0683","ISSN":"0962-8452, 1471-2954","note":"PMID: 22628470","language":"en","author":[{"family":"Reis","given":"Mario","non-dropping-particle":"dos"},{"family":"Inoue","given":"Jun"},{"family":"Hasegawa","given":"Masami"},{"family":"Asher","given":"Robert J."},{"family":"Donoghue","given":"Philip C. J."},{"family":"Yang","given":"Ziheng"}],"issued":{"date-parts":[["2012",9,7]]}}}],"schema":"https://github.com/citation-style-language/schema/raw/master/csl-citation.json"} </w:instrText>
      </w:r>
      <w:r w:rsidRPr="00407EA8">
        <w:rPr>
          <w:sz w:val="22"/>
          <w:szCs w:val="22"/>
        </w:rPr>
        <w:fldChar w:fldCharType="separate"/>
      </w:r>
      <w:r w:rsidR="00C72A1D" w:rsidRPr="00407EA8">
        <w:rPr>
          <w:rFonts w:eastAsia="Times New Roman" w:cs="Times New Roman"/>
          <w:sz w:val="22"/>
          <w:szCs w:val="22"/>
        </w:rPr>
        <w:t>[70]</w:t>
      </w:r>
      <w:r w:rsidRPr="00407EA8">
        <w:rPr>
          <w:sz w:val="22"/>
          <w:szCs w:val="22"/>
        </w:rPr>
        <w:fldChar w:fldCharType="end"/>
      </w:r>
      <w:r w:rsidR="00593F90" w:rsidRPr="00407EA8">
        <w:rPr>
          <w:sz w:val="22"/>
          <w:szCs w:val="22"/>
        </w:rPr>
        <w:t xml:space="preserve">, rapid diversification posteriors </w:t>
      </w:r>
      <w:r w:rsidR="00593F90" w:rsidRPr="00407EA8">
        <w:rPr>
          <w:sz w:val="22"/>
          <w:szCs w:val="22"/>
        </w:rPr>
        <w:fldChar w:fldCharType="begin"/>
      </w:r>
      <w:r w:rsidR="00C72A1D" w:rsidRPr="00407EA8">
        <w:rPr>
          <w:sz w:val="22"/>
          <w:szCs w:val="22"/>
        </w:rPr>
        <w:instrText xml:space="preserve"> ADDIN ZOTERO_ITEM CSL_CITATION {"citationID":"adqttch5lo","properties":{"formattedCitation":"[71]","plainCitation":"[71]","noteIndex":0},"citationItems":[{"id":18457,"uris":["http://zotero.org/users/1759978/items/LRAYIYUM"],"uri":["http://zotero.org/users/1759978/items/LRAYIYUM"],"itemData":{"id":18457,"type":"article-journal","title":"Closing the gap between rocks and clocks using total-evidence dating","container-title":"Phil. Trans. R. Soc. B","page":"20150136","volume":"371","issue":"1699","source":"rstb.royalsocietypublishing.org","abstract":"Total-evidence dating (TED) allows evolutionary biologists to incorporate a wide range of dating information into a unified statistical analysis. One might expect this to improve the agreement between rocks and clocks but this is not necessarily the case. We explore the reasons for such discordance using a mammalian dataset with rich molecular, morphological and fossil information. There is strong conflict in this dataset between morphology and molecules under standard stochastic models. This causes TED to push divergence events back in time when using inadequate models or vague priors, a phenomenon we term ‘deep root attraction’ (DRA). We identify several causes of DRA. Failure to account for diversified sampling results in dramatic DRA, but this can be addressed using existing techniques. Inadequate morphological models also appear to be a major contributor to DRA. The major reason seems to be that current models do not account for dependencies among morphological characters, causing distorted topology and branch length estimates. This is particularly problematic for huge morphological datasets, which may contain large numbers of correlated characters. Finally, diversification and fossil sampling priors that do not incorporate all the available background information can contribute to DRA, but these priors can also be used to compensate for DRA. Specifically, we show that DRA in the mammalian dataset can be addressed by introducing a modest extra penalty for ghost lineages that are unobserved in the fossil record, for instance by assuming rapid diversification, rare extinction or high fossil sampling rate; any of these assumptions produces highly congruent divergence time estimates with a minimal gap between rocks and clocks. Under these conditions, fossils have a stabilizing influence on divergence time estimates and significantly increase the precision of those estimates, which are generally close to the dates suggested by palaeontologists.\nThis article is part of the themed issue ‘Dating species divergences using rocks and clocks’.","DOI":"10.1098/rstb.2015.0136","ISSN":"0962-8436, 1471-2970","note":"PMID: 27325833","journalAbbreviation":"Phil. Trans. R. Soc. B","language":"en","author":[{"family":"Ronquist","given":"Fredrik"},{"family":"Lartillot","given":"Nicolas"},{"family":"Phillips","given":"Matthew J."}],"issued":{"date-parts":[["2016",7,19]]}}}],"schema":"https://github.com/citation-style-language/schema/raw/master/csl-citation.json"} </w:instrText>
      </w:r>
      <w:r w:rsidR="00593F90" w:rsidRPr="00407EA8">
        <w:rPr>
          <w:sz w:val="22"/>
          <w:szCs w:val="22"/>
        </w:rPr>
        <w:fldChar w:fldCharType="separate"/>
      </w:r>
      <w:r w:rsidR="00C72A1D" w:rsidRPr="00407EA8">
        <w:rPr>
          <w:rFonts w:cs="Times New Roman"/>
          <w:sz w:val="22"/>
          <w:szCs w:val="22"/>
        </w:rPr>
        <w:t>[71]</w:t>
      </w:r>
      <w:r w:rsidR="00593F90" w:rsidRPr="00407EA8">
        <w:rPr>
          <w:sz w:val="22"/>
          <w:szCs w:val="22"/>
        </w:rPr>
        <w:fldChar w:fldCharType="end"/>
      </w:r>
      <w:r w:rsidR="00593F90" w:rsidRPr="00407EA8">
        <w:rPr>
          <w:sz w:val="22"/>
          <w:szCs w:val="22"/>
        </w:rPr>
        <w:t xml:space="preserve">, and fossil compendia </w:t>
      </w:r>
      <w:r w:rsidR="00593F90" w:rsidRPr="00407EA8">
        <w:rPr>
          <w:sz w:val="22"/>
          <w:szCs w:val="22"/>
        </w:rPr>
        <w:fldChar w:fldCharType="begin"/>
      </w:r>
      <w:r w:rsidR="00C72A1D" w:rsidRPr="00407EA8">
        <w:rPr>
          <w:sz w:val="22"/>
          <w:szCs w:val="22"/>
        </w:rPr>
        <w:instrText xml:space="preserve"> ADDIN ZOTERO_ITEM CSL_CITATION {"citationID":"a1ro8iu838s","properties":{"formattedCitation":"[65,72]","plainCitation":"[65,72]","noteIndex":0},"citationItems":[{"id":1206,"uris":["http://zotero.org/users/1759978/items/96J44BQ3"],"uri":["http://zotero.org/users/1759978/items/96J44BQ3"],"itemData":{"id":1206,"type":"article-journal","title":"Mammal madness: is the mammal tree of life not yet resolved?","container-title":"Phil. Trans. R. Soc. B","page":"20150140","volume":"371","issue":"1699","source":"rstb.royalsocietypublishing.org","abstract":"Most molecular phylogenetic studies place all placental mammals into four superordinal groups, Laurasiatheria (e.g. dogs, bats, whales), Euarchontoglires (e.g. humans, rodents, colugos), Xenarthra (e.g. armadillos, anteaters) and Afrotheria (e.g. elephants, sea cows, tenrecs), and estimate that these clades last shared a common ancestor 90–110 million years ago. This phylogeny has provided a framework for numerous functional and comparative studies. Despite the high level of congruence among most molecular studies, questions still remain regarding the position and divergence time of the root of placental mammals, and certain ‘hard nodes’ such as the Laurasiatheria polytomy and Paenungulata that seem impossible to resolve. Here, we explore recent consensus and conflict among mammalian phylogenetic studies and explore the reasons for the remaining conflicts. The question of whether the mammal tree of life is or can be ever resolved is also addressed.\nThis article is part of the themed issue ‘Dating species divergences using rocks and clocks’.","DOI":"10.1098/rstb.2015.0140","ISSN":"0962-8436, 1471-2970","note":"PMID: 27325836","title-short":"Mammal madness","journalAbbreviation":"Phil. Trans. R. Soc. B","language":"en","author":[{"family":"Foley","given":"Nicole M."},{"family":"Springer","given":"Mark S."},{"family":"Teeling","given":"Emma C."}],"issued":{"date-parts":[["2016",7,19]]}}},{"id":19350,"uris":["http://zotero.org/users/1759978/items/T8LZ2PZH"],"uri":["http://zotero.org/users/1759978/items/T8LZ2PZH"],"itemData":{"id":19350,"type":"article-journal","title":"Taxonomic occurrences of Mammalia recorded in Fossilworks, the Evolution of Terrestrial Ecosystems database, and the Paleobiology Database. Fossilworks. http://fossilworks.org.","author":[{"family":"Alroy","given":"John"},{"family":"Uhen","given":"M. D."},{"family":"Mannion","given":"P. D."},{"family":"Jaramillo","given":"Carlos"},{"family":"Carrano","given":"M. T."},{"family":"Hoek Ostende","given":"L. W.","non-dropping-particle":"van den"}],"issued":{"date-parts":[["2018"]]}}}],"schema":"https://github.com/citation-style-language/schema/raw/master/csl-citation.json"} </w:instrText>
      </w:r>
      <w:r w:rsidR="00593F90" w:rsidRPr="00407EA8">
        <w:rPr>
          <w:sz w:val="22"/>
          <w:szCs w:val="22"/>
        </w:rPr>
        <w:fldChar w:fldCharType="separate"/>
      </w:r>
      <w:r w:rsidR="00C72A1D" w:rsidRPr="00407EA8">
        <w:rPr>
          <w:rFonts w:cs="Times New Roman"/>
          <w:sz w:val="22"/>
          <w:szCs w:val="22"/>
        </w:rPr>
        <w:t>[65,72]</w:t>
      </w:r>
      <w:r w:rsidR="00593F90" w:rsidRPr="00407EA8">
        <w:rPr>
          <w:sz w:val="22"/>
          <w:szCs w:val="22"/>
        </w:rPr>
        <w:fldChar w:fldCharType="end"/>
      </w:r>
      <w:r w:rsidRPr="00407EA8">
        <w:rPr>
          <w:sz w:val="22"/>
          <w:szCs w:val="22"/>
        </w:rPr>
        <w:t>. Dates are missing if a node was not recovered or lacked taxon sampling.</w:t>
      </w:r>
    </w:p>
    <w:p w14:paraId="28ABAB1B" w14:textId="5CCFFF7A" w:rsidR="00913CF6" w:rsidRPr="00407EA8" w:rsidRDefault="00913CF6" w:rsidP="00407EA8">
      <w:pPr>
        <w:rPr>
          <w:sz w:val="22"/>
          <w:szCs w:val="22"/>
        </w:rPr>
      </w:pPr>
    </w:p>
    <w:tbl>
      <w:tblPr>
        <w:tblW w:w="12575" w:type="dxa"/>
        <w:tblLook w:val="04A0" w:firstRow="1" w:lastRow="0" w:firstColumn="1" w:lastColumn="0" w:noHBand="0" w:noVBand="1"/>
      </w:tblPr>
      <w:tblGrid>
        <w:gridCol w:w="2609"/>
        <w:gridCol w:w="640"/>
        <w:gridCol w:w="531"/>
        <w:gridCol w:w="533"/>
        <w:gridCol w:w="533"/>
        <w:gridCol w:w="531"/>
        <w:gridCol w:w="533"/>
        <w:gridCol w:w="533"/>
        <w:gridCol w:w="531"/>
        <w:gridCol w:w="535"/>
        <w:gridCol w:w="535"/>
        <w:gridCol w:w="531"/>
        <w:gridCol w:w="533"/>
        <w:gridCol w:w="533"/>
        <w:gridCol w:w="439"/>
        <w:gridCol w:w="610"/>
        <w:gridCol w:w="544"/>
        <w:gridCol w:w="643"/>
        <w:gridCol w:w="643"/>
        <w:gridCol w:w="608"/>
        <w:gridCol w:w="1064"/>
      </w:tblGrid>
      <w:tr w:rsidR="00407EA8" w:rsidRPr="00407EA8" w14:paraId="58D4C397" w14:textId="77777777" w:rsidTr="00407EA8">
        <w:trPr>
          <w:trHeight w:val="320"/>
        </w:trPr>
        <w:tc>
          <w:tcPr>
            <w:tcW w:w="2609" w:type="dxa"/>
            <w:tcBorders>
              <w:top w:val="single" w:sz="4" w:space="0" w:color="000000"/>
              <w:left w:val="nil"/>
              <w:bottom w:val="nil"/>
              <w:right w:val="nil"/>
            </w:tcBorders>
            <w:shd w:val="clear" w:color="auto" w:fill="auto"/>
            <w:noWrap/>
            <w:vAlign w:val="bottom"/>
            <w:hideMark/>
          </w:tcPr>
          <w:p w14:paraId="011A7F07" w14:textId="77777777" w:rsidR="00407EA8" w:rsidRPr="00407EA8" w:rsidRDefault="00407EA8" w:rsidP="00407EA8">
            <w:pPr>
              <w:rPr>
                <w:rFonts w:eastAsia="Times New Roman" w:cs="Times New Roman"/>
                <w:color w:val="000000"/>
                <w:sz w:val="16"/>
                <w:szCs w:val="16"/>
              </w:rPr>
            </w:pPr>
            <w:r w:rsidRPr="00407EA8">
              <w:rPr>
                <w:rFonts w:eastAsia="Times New Roman" w:cs="Times New Roman"/>
                <w:color w:val="000000"/>
                <w:sz w:val="16"/>
                <w:szCs w:val="16"/>
              </w:rPr>
              <w:t> </w:t>
            </w:r>
          </w:p>
        </w:tc>
        <w:tc>
          <w:tcPr>
            <w:tcW w:w="640" w:type="dxa"/>
            <w:tcBorders>
              <w:top w:val="single" w:sz="4" w:space="0" w:color="000000"/>
              <w:left w:val="nil"/>
              <w:bottom w:val="nil"/>
              <w:right w:val="nil"/>
            </w:tcBorders>
            <w:shd w:val="clear" w:color="auto" w:fill="auto"/>
            <w:noWrap/>
            <w:vAlign w:val="bottom"/>
            <w:hideMark/>
          </w:tcPr>
          <w:p w14:paraId="7087D78D" w14:textId="77777777" w:rsidR="00407EA8" w:rsidRPr="00407EA8" w:rsidRDefault="00407EA8" w:rsidP="00407EA8">
            <w:pPr>
              <w:jc w:val="right"/>
              <w:rPr>
                <w:rFonts w:eastAsia="Times New Roman" w:cs="Times New Roman"/>
                <w:color w:val="000000"/>
                <w:sz w:val="16"/>
                <w:szCs w:val="16"/>
              </w:rPr>
            </w:pPr>
            <w:r w:rsidRPr="00407EA8">
              <w:rPr>
                <w:rFonts w:eastAsia="Times New Roman" w:cs="Times New Roman"/>
                <w:color w:val="000000"/>
                <w:sz w:val="16"/>
                <w:szCs w:val="16"/>
              </w:rPr>
              <w:t> </w:t>
            </w:r>
          </w:p>
        </w:tc>
        <w:tc>
          <w:tcPr>
            <w:tcW w:w="1501" w:type="dxa"/>
            <w:gridSpan w:val="3"/>
            <w:tcBorders>
              <w:top w:val="single" w:sz="4" w:space="0" w:color="auto"/>
              <w:left w:val="nil"/>
              <w:bottom w:val="nil"/>
              <w:right w:val="nil"/>
            </w:tcBorders>
            <w:shd w:val="clear" w:color="auto" w:fill="auto"/>
            <w:noWrap/>
            <w:vAlign w:val="center"/>
            <w:hideMark/>
          </w:tcPr>
          <w:p w14:paraId="26653C47" w14:textId="77777777" w:rsidR="00407EA8" w:rsidRPr="00407EA8" w:rsidRDefault="00407EA8" w:rsidP="00407EA8">
            <w:pPr>
              <w:jc w:val="center"/>
              <w:rPr>
                <w:rFonts w:eastAsia="Times New Roman" w:cs="Times New Roman"/>
                <w:b/>
                <w:bCs/>
                <w:color w:val="000000"/>
                <w:sz w:val="16"/>
                <w:szCs w:val="16"/>
                <w:u w:val="single"/>
              </w:rPr>
            </w:pPr>
            <w:r w:rsidRPr="00407EA8">
              <w:rPr>
                <w:rFonts w:eastAsia="Times New Roman" w:cs="Times New Roman"/>
                <w:b/>
                <w:bCs/>
                <w:color w:val="000000"/>
                <w:sz w:val="16"/>
                <w:szCs w:val="16"/>
                <w:u w:val="single"/>
              </w:rPr>
              <w:t>This study</w:t>
            </w:r>
          </w:p>
        </w:tc>
        <w:tc>
          <w:tcPr>
            <w:tcW w:w="1501" w:type="dxa"/>
            <w:gridSpan w:val="3"/>
            <w:tcBorders>
              <w:top w:val="single" w:sz="4" w:space="0" w:color="auto"/>
              <w:left w:val="nil"/>
              <w:bottom w:val="nil"/>
              <w:right w:val="nil"/>
            </w:tcBorders>
            <w:shd w:val="clear" w:color="auto" w:fill="auto"/>
            <w:noWrap/>
            <w:vAlign w:val="center"/>
            <w:hideMark/>
          </w:tcPr>
          <w:p w14:paraId="14C63F25" w14:textId="77777777" w:rsidR="00407EA8" w:rsidRPr="00407EA8" w:rsidRDefault="00407EA8" w:rsidP="00407EA8">
            <w:pPr>
              <w:jc w:val="center"/>
              <w:rPr>
                <w:rFonts w:eastAsia="Times New Roman" w:cs="Times New Roman"/>
                <w:b/>
                <w:bCs/>
                <w:color w:val="000000"/>
                <w:sz w:val="16"/>
                <w:szCs w:val="16"/>
                <w:u w:val="single"/>
              </w:rPr>
            </w:pPr>
            <w:r w:rsidRPr="00407EA8">
              <w:rPr>
                <w:rFonts w:eastAsia="Times New Roman" w:cs="Times New Roman"/>
                <w:b/>
                <w:bCs/>
                <w:color w:val="000000"/>
                <w:sz w:val="16"/>
                <w:szCs w:val="16"/>
                <w:u w:val="single"/>
              </w:rPr>
              <w:t>Meredith et al. (2011)</w:t>
            </w:r>
          </w:p>
        </w:tc>
        <w:tc>
          <w:tcPr>
            <w:tcW w:w="1043" w:type="dxa"/>
            <w:gridSpan w:val="3"/>
            <w:tcBorders>
              <w:top w:val="single" w:sz="4" w:space="0" w:color="auto"/>
              <w:left w:val="nil"/>
              <w:bottom w:val="nil"/>
              <w:right w:val="nil"/>
            </w:tcBorders>
            <w:shd w:val="clear" w:color="auto" w:fill="auto"/>
            <w:vAlign w:val="center"/>
            <w:hideMark/>
          </w:tcPr>
          <w:p w14:paraId="14712FA2" w14:textId="77777777" w:rsidR="00407EA8" w:rsidRPr="00407EA8" w:rsidRDefault="00407EA8" w:rsidP="00407EA8">
            <w:pPr>
              <w:jc w:val="center"/>
              <w:rPr>
                <w:rFonts w:eastAsia="Times New Roman" w:cs="Times New Roman"/>
                <w:b/>
                <w:bCs/>
                <w:color w:val="000000"/>
                <w:sz w:val="16"/>
                <w:szCs w:val="16"/>
                <w:u w:val="single"/>
              </w:rPr>
            </w:pPr>
            <w:r w:rsidRPr="00407EA8">
              <w:rPr>
                <w:rFonts w:eastAsia="Times New Roman" w:cs="Times New Roman"/>
                <w:b/>
                <w:bCs/>
                <w:color w:val="000000"/>
                <w:sz w:val="16"/>
                <w:szCs w:val="16"/>
                <w:u w:val="single"/>
              </w:rPr>
              <w:t>Bininda-Emonds et al. (2007)</w:t>
            </w:r>
          </w:p>
        </w:tc>
        <w:tc>
          <w:tcPr>
            <w:tcW w:w="1501" w:type="dxa"/>
            <w:gridSpan w:val="3"/>
            <w:tcBorders>
              <w:top w:val="single" w:sz="4" w:space="0" w:color="auto"/>
              <w:left w:val="nil"/>
              <w:bottom w:val="nil"/>
              <w:right w:val="nil"/>
            </w:tcBorders>
            <w:shd w:val="clear" w:color="auto" w:fill="auto"/>
            <w:noWrap/>
            <w:vAlign w:val="center"/>
            <w:hideMark/>
          </w:tcPr>
          <w:p w14:paraId="553D0E60" w14:textId="77777777" w:rsidR="00407EA8" w:rsidRPr="00407EA8" w:rsidRDefault="00407EA8" w:rsidP="00407EA8">
            <w:pPr>
              <w:jc w:val="center"/>
              <w:rPr>
                <w:rFonts w:eastAsia="Times New Roman" w:cs="Times New Roman"/>
                <w:b/>
                <w:bCs/>
                <w:color w:val="000000"/>
                <w:sz w:val="16"/>
                <w:szCs w:val="16"/>
                <w:u w:val="single"/>
              </w:rPr>
            </w:pPr>
            <w:r w:rsidRPr="00407EA8">
              <w:rPr>
                <w:rFonts w:eastAsia="Times New Roman" w:cs="Times New Roman"/>
                <w:b/>
                <w:bCs/>
                <w:color w:val="000000"/>
                <w:sz w:val="16"/>
                <w:szCs w:val="16"/>
                <w:u w:val="single"/>
              </w:rPr>
              <w:t>Dos Reis et al. (2012)</w:t>
            </w:r>
          </w:p>
        </w:tc>
        <w:tc>
          <w:tcPr>
            <w:tcW w:w="1500" w:type="dxa"/>
            <w:gridSpan w:val="3"/>
            <w:tcBorders>
              <w:top w:val="single" w:sz="4" w:space="0" w:color="auto"/>
              <w:left w:val="nil"/>
              <w:bottom w:val="nil"/>
              <w:right w:val="nil"/>
            </w:tcBorders>
            <w:shd w:val="clear" w:color="auto" w:fill="auto"/>
            <w:noWrap/>
            <w:vAlign w:val="center"/>
            <w:hideMark/>
          </w:tcPr>
          <w:p w14:paraId="225D5F61" w14:textId="77777777" w:rsidR="00407EA8" w:rsidRPr="00407EA8" w:rsidRDefault="00407EA8" w:rsidP="00407EA8">
            <w:pPr>
              <w:jc w:val="center"/>
              <w:rPr>
                <w:rFonts w:eastAsia="Times New Roman" w:cs="Times New Roman"/>
                <w:b/>
                <w:bCs/>
                <w:color w:val="000000"/>
                <w:sz w:val="16"/>
                <w:szCs w:val="16"/>
                <w:u w:val="single"/>
              </w:rPr>
            </w:pPr>
            <w:proofErr w:type="spellStart"/>
            <w:r w:rsidRPr="00407EA8">
              <w:rPr>
                <w:rFonts w:eastAsia="Times New Roman" w:cs="Times New Roman"/>
                <w:b/>
                <w:bCs/>
                <w:color w:val="000000"/>
                <w:sz w:val="16"/>
                <w:szCs w:val="16"/>
                <w:u w:val="single"/>
              </w:rPr>
              <w:t>Ronquist</w:t>
            </w:r>
            <w:proofErr w:type="spellEnd"/>
            <w:r w:rsidRPr="00407EA8">
              <w:rPr>
                <w:rFonts w:eastAsia="Times New Roman" w:cs="Times New Roman"/>
                <w:b/>
                <w:bCs/>
                <w:color w:val="000000"/>
                <w:sz w:val="16"/>
                <w:szCs w:val="16"/>
                <w:u w:val="single"/>
              </w:rPr>
              <w:t xml:space="preserve"> et al. (2016)</w:t>
            </w:r>
          </w:p>
        </w:tc>
        <w:tc>
          <w:tcPr>
            <w:tcW w:w="1000" w:type="dxa"/>
            <w:gridSpan w:val="2"/>
            <w:tcBorders>
              <w:top w:val="single" w:sz="4" w:space="0" w:color="auto"/>
              <w:left w:val="nil"/>
              <w:bottom w:val="nil"/>
              <w:right w:val="nil"/>
            </w:tcBorders>
            <w:shd w:val="clear" w:color="auto" w:fill="auto"/>
            <w:noWrap/>
            <w:vAlign w:val="bottom"/>
            <w:hideMark/>
          </w:tcPr>
          <w:p w14:paraId="7320D24B" w14:textId="77777777" w:rsidR="00407EA8" w:rsidRPr="00407EA8" w:rsidRDefault="00407EA8" w:rsidP="00407EA8">
            <w:pPr>
              <w:jc w:val="center"/>
              <w:rPr>
                <w:rFonts w:eastAsia="Times New Roman" w:cs="Times New Roman"/>
                <w:b/>
                <w:bCs/>
                <w:color w:val="000000"/>
                <w:sz w:val="16"/>
                <w:szCs w:val="16"/>
                <w:u w:val="single"/>
              </w:rPr>
            </w:pPr>
            <w:r w:rsidRPr="00407EA8">
              <w:rPr>
                <w:rFonts w:eastAsia="Times New Roman" w:cs="Times New Roman"/>
                <w:b/>
                <w:bCs/>
                <w:color w:val="000000"/>
                <w:sz w:val="16"/>
                <w:szCs w:val="16"/>
                <w:u w:val="single"/>
              </w:rPr>
              <w:t>Foley et al. (2016)</w:t>
            </w:r>
          </w:p>
        </w:tc>
        <w:tc>
          <w:tcPr>
            <w:tcW w:w="1280" w:type="dxa"/>
            <w:gridSpan w:val="2"/>
            <w:tcBorders>
              <w:top w:val="single" w:sz="4" w:space="0" w:color="auto"/>
              <w:left w:val="nil"/>
              <w:bottom w:val="nil"/>
              <w:right w:val="nil"/>
            </w:tcBorders>
            <w:shd w:val="clear" w:color="auto" w:fill="auto"/>
            <w:noWrap/>
            <w:vAlign w:val="bottom"/>
            <w:hideMark/>
          </w:tcPr>
          <w:p w14:paraId="4D308114" w14:textId="77777777" w:rsidR="00407EA8" w:rsidRPr="00407EA8" w:rsidRDefault="00407EA8" w:rsidP="00407EA8">
            <w:pPr>
              <w:jc w:val="center"/>
              <w:rPr>
                <w:rFonts w:eastAsia="Times New Roman" w:cs="Times New Roman"/>
                <w:b/>
                <w:bCs/>
                <w:color w:val="000000"/>
                <w:sz w:val="16"/>
                <w:szCs w:val="16"/>
                <w:u w:val="single"/>
              </w:rPr>
            </w:pPr>
            <w:proofErr w:type="spellStart"/>
            <w:r w:rsidRPr="00407EA8">
              <w:rPr>
                <w:rFonts w:eastAsia="Times New Roman" w:cs="Times New Roman"/>
                <w:b/>
                <w:bCs/>
                <w:color w:val="000000"/>
                <w:sz w:val="16"/>
                <w:szCs w:val="16"/>
                <w:u w:val="single"/>
              </w:rPr>
              <w:t>PaleoBioDB</w:t>
            </w:r>
            <w:proofErr w:type="spellEnd"/>
          </w:p>
        </w:tc>
      </w:tr>
      <w:tr w:rsidR="00407EA8" w:rsidRPr="00407EA8" w14:paraId="3798F6C8" w14:textId="77777777" w:rsidTr="00407EA8">
        <w:trPr>
          <w:trHeight w:val="680"/>
        </w:trPr>
        <w:tc>
          <w:tcPr>
            <w:tcW w:w="2609" w:type="dxa"/>
            <w:tcBorders>
              <w:top w:val="nil"/>
              <w:left w:val="nil"/>
              <w:bottom w:val="single" w:sz="4" w:space="0" w:color="auto"/>
              <w:right w:val="nil"/>
            </w:tcBorders>
            <w:shd w:val="clear" w:color="auto" w:fill="auto"/>
            <w:noWrap/>
            <w:vAlign w:val="bottom"/>
            <w:hideMark/>
          </w:tcPr>
          <w:p w14:paraId="75606433"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Taxon</w:t>
            </w:r>
          </w:p>
        </w:tc>
        <w:tc>
          <w:tcPr>
            <w:tcW w:w="640" w:type="dxa"/>
            <w:tcBorders>
              <w:top w:val="nil"/>
              <w:left w:val="nil"/>
              <w:bottom w:val="single" w:sz="4" w:space="0" w:color="auto"/>
              <w:right w:val="nil"/>
            </w:tcBorders>
            <w:shd w:val="clear" w:color="auto" w:fill="auto"/>
            <w:noWrap/>
            <w:vAlign w:val="bottom"/>
            <w:hideMark/>
          </w:tcPr>
          <w:p w14:paraId="0DF0EB65"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N</w:t>
            </w:r>
          </w:p>
        </w:tc>
        <w:tc>
          <w:tcPr>
            <w:tcW w:w="435" w:type="dxa"/>
            <w:tcBorders>
              <w:top w:val="nil"/>
              <w:left w:val="nil"/>
              <w:bottom w:val="single" w:sz="4" w:space="0" w:color="auto"/>
              <w:right w:val="nil"/>
            </w:tcBorders>
            <w:shd w:val="clear" w:color="auto" w:fill="auto"/>
            <w:noWrap/>
            <w:vAlign w:val="bottom"/>
            <w:hideMark/>
          </w:tcPr>
          <w:p w14:paraId="6E8346B3"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Est</w:t>
            </w:r>
          </w:p>
        </w:tc>
        <w:tc>
          <w:tcPr>
            <w:tcW w:w="533" w:type="dxa"/>
            <w:tcBorders>
              <w:top w:val="nil"/>
              <w:left w:val="nil"/>
              <w:bottom w:val="single" w:sz="4" w:space="0" w:color="auto"/>
              <w:right w:val="nil"/>
            </w:tcBorders>
            <w:shd w:val="clear" w:color="auto" w:fill="auto"/>
            <w:vAlign w:val="bottom"/>
            <w:hideMark/>
          </w:tcPr>
          <w:p w14:paraId="3D3C2608"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Low</w:t>
            </w:r>
          </w:p>
        </w:tc>
        <w:tc>
          <w:tcPr>
            <w:tcW w:w="533" w:type="dxa"/>
            <w:tcBorders>
              <w:top w:val="nil"/>
              <w:left w:val="nil"/>
              <w:bottom w:val="single" w:sz="4" w:space="0" w:color="auto"/>
              <w:right w:val="nil"/>
            </w:tcBorders>
            <w:shd w:val="clear" w:color="auto" w:fill="auto"/>
            <w:vAlign w:val="bottom"/>
            <w:hideMark/>
          </w:tcPr>
          <w:p w14:paraId="478BD50D"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Up</w:t>
            </w:r>
          </w:p>
        </w:tc>
        <w:tc>
          <w:tcPr>
            <w:tcW w:w="435" w:type="dxa"/>
            <w:tcBorders>
              <w:top w:val="nil"/>
              <w:left w:val="nil"/>
              <w:bottom w:val="single" w:sz="4" w:space="0" w:color="auto"/>
              <w:right w:val="nil"/>
            </w:tcBorders>
            <w:shd w:val="clear" w:color="auto" w:fill="auto"/>
            <w:noWrap/>
            <w:vAlign w:val="bottom"/>
            <w:hideMark/>
          </w:tcPr>
          <w:p w14:paraId="5A792CE3"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Est</w:t>
            </w:r>
          </w:p>
        </w:tc>
        <w:tc>
          <w:tcPr>
            <w:tcW w:w="533" w:type="dxa"/>
            <w:tcBorders>
              <w:top w:val="nil"/>
              <w:left w:val="nil"/>
              <w:bottom w:val="single" w:sz="4" w:space="0" w:color="auto"/>
              <w:right w:val="nil"/>
            </w:tcBorders>
            <w:shd w:val="clear" w:color="auto" w:fill="auto"/>
            <w:vAlign w:val="bottom"/>
            <w:hideMark/>
          </w:tcPr>
          <w:p w14:paraId="75BBE025"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Low</w:t>
            </w:r>
          </w:p>
        </w:tc>
        <w:tc>
          <w:tcPr>
            <w:tcW w:w="533" w:type="dxa"/>
            <w:tcBorders>
              <w:top w:val="nil"/>
              <w:left w:val="nil"/>
              <w:bottom w:val="single" w:sz="4" w:space="0" w:color="auto"/>
              <w:right w:val="nil"/>
            </w:tcBorders>
            <w:shd w:val="clear" w:color="auto" w:fill="auto"/>
            <w:vAlign w:val="bottom"/>
            <w:hideMark/>
          </w:tcPr>
          <w:p w14:paraId="4392E9EC"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Up</w:t>
            </w:r>
          </w:p>
        </w:tc>
        <w:tc>
          <w:tcPr>
            <w:tcW w:w="345" w:type="dxa"/>
            <w:tcBorders>
              <w:top w:val="nil"/>
              <w:left w:val="nil"/>
              <w:bottom w:val="single" w:sz="4" w:space="0" w:color="auto"/>
              <w:right w:val="nil"/>
            </w:tcBorders>
            <w:shd w:val="clear" w:color="auto" w:fill="auto"/>
            <w:noWrap/>
            <w:vAlign w:val="bottom"/>
            <w:hideMark/>
          </w:tcPr>
          <w:p w14:paraId="7624CD96"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Est</w:t>
            </w:r>
          </w:p>
        </w:tc>
        <w:tc>
          <w:tcPr>
            <w:tcW w:w="349" w:type="dxa"/>
            <w:tcBorders>
              <w:top w:val="nil"/>
              <w:left w:val="nil"/>
              <w:bottom w:val="single" w:sz="4" w:space="0" w:color="auto"/>
              <w:right w:val="nil"/>
            </w:tcBorders>
            <w:shd w:val="clear" w:color="auto" w:fill="auto"/>
            <w:vAlign w:val="bottom"/>
            <w:hideMark/>
          </w:tcPr>
          <w:p w14:paraId="7CEFDEF0"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Low</w:t>
            </w:r>
          </w:p>
        </w:tc>
        <w:tc>
          <w:tcPr>
            <w:tcW w:w="349" w:type="dxa"/>
            <w:tcBorders>
              <w:top w:val="nil"/>
              <w:left w:val="nil"/>
              <w:bottom w:val="single" w:sz="4" w:space="0" w:color="auto"/>
              <w:right w:val="nil"/>
            </w:tcBorders>
            <w:shd w:val="clear" w:color="auto" w:fill="auto"/>
            <w:vAlign w:val="bottom"/>
            <w:hideMark/>
          </w:tcPr>
          <w:p w14:paraId="19488950"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Up</w:t>
            </w:r>
          </w:p>
        </w:tc>
        <w:tc>
          <w:tcPr>
            <w:tcW w:w="435" w:type="dxa"/>
            <w:tcBorders>
              <w:top w:val="nil"/>
              <w:left w:val="nil"/>
              <w:bottom w:val="single" w:sz="4" w:space="0" w:color="auto"/>
              <w:right w:val="nil"/>
            </w:tcBorders>
            <w:shd w:val="clear" w:color="auto" w:fill="auto"/>
            <w:noWrap/>
            <w:vAlign w:val="bottom"/>
            <w:hideMark/>
          </w:tcPr>
          <w:p w14:paraId="0EC879BD"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Est</w:t>
            </w:r>
          </w:p>
        </w:tc>
        <w:tc>
          <w:tcPr>
            <w:tcW w:w="533" w:type="dxa"/>
            <w:tcBorders>
              <w:top w:val="nil"/>
              <w:left w:val="nil"/>
              <w:bottom w:val="single" w:sz="4" w:space="0" w:color="auto"/>
              <w:right w:val="nil"/>
            </w:tcBorders>
            <w:shd w:val="clear" w:color="auto" w:fill="auto"/>
            <w:vAlign w:val="bottom"/>
            <w:hideMark/>
          </w:tcPr>
          <w:p w14:paraId="3BF2F990"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Low</w:t>
            </w:r>
          </w:p>
        </w:tc>
        <w:tc>
          <w:tcPr>
            <w:tcW w:w="533" w:type="dxa"/>
            <w:tcBorders>
              <w:top w:val="nil"/>
              <w:left w:val="nil"/>
              <w:bottom w:val="single" w:sz="4" w:space="0" w:color="auto"/>
              <w:right w:val="nil"/>
            </w:tcBorders>
            <w:shd w:val="clear" w:color="auto" w:fill="auto"/>
            <w:vAlign w:val="bottom"/>
            <w:hideMark/>
          </w:tcPr>
          <w:p w14:paraId="735CE21A"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Up</w:t>
            </w:r>
          </w:p>
        </w:tc>
        <w:tc>
          <w:tcPr>
            <w:tcW w:w="346" w:type="dxa"/>
            <w:tcBorders>
              <w:top w:val="nil"/>
              <w:left w:val="nil"/>
              <w:bottom w:val="single" w:sz="4" w:space="0" w:color="auto"/>
              <w:right w:val="nil"/>
            </w:tcBorders>
            <w:shd w:val="clear" w:color="auto" w:fill="auto"/>
            <w:noWrap/>
            <w:vAlign w:val="bottom"/>
            <w:hideMark/>
          </w:tcPr>
          <w:p w14:paraId="4D5AE2A6"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Est</w:t>
            </w:r>
          </w:p>
        </w:tc>
        <w:tc>
          <w:tcPr>
            <w:tcW w:w="610" w:type="dxa"/>
            <w:tcBorders>
              <w:top w:val="nil"/>
              <w:left w:val="nil"/>
              <w:bottom w:val="single" w:sz="4" w:space="0" w:color="auto"/>
              <w:right w:val="nil"/>
            </w:tcBorders>
            <w:shd w:val="clear" w:color="auto" w:fill="auto"/>
            <w:vAlign w:val="bottom"/>
            <w:hideMark/>
          </w:tcPr>
          <w:p w14:paraId="32B5E707"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Low</w:t>
            </w:r>
          </w:p>
        </w:tc>
        <w:tc>
          <w:tcPr>
            <w:tcW w:w="544" w:type="dxa"/>
            <w:tcBorders>
              <w:top w:val="nil"/>
              <w:left w:val="nil"/>
              <w:bottom w:val="single" w:sz="4" w:space="0" w:color="auto"/>
              <w:right w:val="nil"/>
            </w:tcBorders>
            <w:shd w:val="clear" w:color="auto" w:fill="auto"/>
            <w:vAlign w:val="bottom"/>
            <w:hideMark/>
          </w:tcPr>
          <w:p w14:paraId="076CC087"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Up</w:t>
            </w:r>
          </w:p>
        </w:tc>
        <w:tc>
          <w:tcPr>
            <w:tcW w:w="500" w:type="dxa"/>
            <w:tcBorders>
              <w:top w:val="nil"/>
              <w:left w:val="nil"/>
              <w:bottom w:val="single" w:sz="4" w:space="0" w:color="auto"/>
              <w:right w:val="nil"/>
            </w:tcBorders>
            <w:shd w:val="clear" w:color="auto" w:fill="auto"/>
            <w:vAlign w:val="bottom"/>
            <w:hideMark/>
          </w:tcPr>
          <w:p w14:paraId="7222AB5E"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Fossil crown min</w:t>
            </w:r>
          </w:p>
        </w:tc>
        <w:tc>
          <w:tcPr>
            <w:tcW w:w="500" w:type="dxa"/>
            <w:tcBorders>
              <w:top w:val="nil"/>
              <w:left w:val="nil"/>
              <w:bottom w:val="single" w:sz="4" w:space="0" w:color="auto"/>
              <w:right w:val="nil"/>
            </w:tcBorders>
            <w:shd w:val="clear" w:color="auto" w:fill="auto"/>
            <w:vAlign w:val="bottom"/>
            <w:hideMark/>
          </w:tcPr>
          <w:p w14:paraId="37153B6C"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Fossil crown max</w:t>
            </w:r>
          </w:p>
        </w:tc>
        <w:tc>
          <w:tcPr>
            <w:tcW w:w="402" w:type="dxa"/>
            <w:tcBorders>
              <w:top w:val="nil"/>
              <w:left w:val="nil"/>
              <w:bottom w:val="single" w:sz="4" w:space="0" w:color="auto"/>
              <w:right w:val="nil"/>
            </w:tcBorders>
            <w:shd w:val="clear" w:color="auto" w:fill="auto"/>
            <w:vAlign w:val="bottom"/>
            <w:hideMark/>
          </w:tcPr>
          <w:p w14:paraId="449564E4"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Fossil stem max</w:t>
            </w:r>
          </w:p>
        </w:tc>
        <w:tc>
          <w:tcPr>
            <w:tcW w:w="878" w:type="dxa"/>
            <w:tcBorders>
              <w:top w:val="nil"/>
              <w:left w:val="nil"/>
              <w:bottom w:val="single" w:sz="4" w:space="0" w:color="auto"/>
              <w:right w:val="nil"/>
            </w:tcBorders>
            <w:shd w:val="clear" w:color="auto" w:fill="auto"/>
            <w:vAlign w:val="bottom"/>
            <w:hideMark/>
          </w:tcPr>
          <w:p w14:paraId="324C63AF" w14:textId="77777777" w:rsidR="00407EA8" w:rsidRPr="00407EA8" w:rsidRDefault="00407EA8" w:rsidP="00407EA8">
            <w:pPr>
              <w:jc w:val="center"/>
              <w:rPr>
                <w:rFonts w:eastAsia="Times New Roman" w:cs="Times New Roman"/>
                <w:b/>
                <w:bCs/>
                <w:color w:val="000000"/>
                <w:sz w:val="16"/>
                <w:szCs w:val="16"/>
              </w:rPr>
            </w:pPr>
            <w:r w:rsidRPr="00407EA8">
              <w:rPr>
                <w:rFonts w:eastAsia="Times New Roman" w:cs="Times New Roman"/>
                <w:b/>
                <w:bCs/>
                <w:color w:val="000000"/>
                <w:sz w:val="16"/>
                <w:szCs w:val="16"/>
              </w:rPr>
              <w:t>oldest genus/order</w:t>
            </w:r>
          </w:p>
        </w:tc>
      </w:tr>
      <w:tr w:rsidR="00407EA8" w:rsidRPr="00407EA8" w14:paraId="56FB2E7B" w14:textId="77777777" w:rsidTr="00407EA8">
        <w:trPr>
          <w:trHeight w:val="320"/>
        </w:trPr>
        <w:tc>
          <w:tcPr>
            <w:tcW w:w="2609" w:type="dxa"/>
            <w:tcBorders>
              <w:top w:val="nil"/>
              <w:left w:val="nil"/>
              <w:bottom w:val="nil"/>
              <w:right w:val="nil"/>
            </w:tcBorders>
            <w:shd w:val="clear" w:color="auto" w:fill="auto"/>
            <w:noWrap/>
            <w:vAlign w:val="bottom"/>
            <w:hideMark/>
          </w:tcPr>
          <w:p w14:paraId="02403811" w14:textId="77777777" w:rsidR="00407EA8" w:rsidRPr="00407EA8" w:rsidRDefault="00407EA8" w:rsidP="00407EA8">
            <w:pPr>
              <w:rPr>
                <w:rFonts w:eastAsia="Times New Roman" w:cs="Times New Roman"/>
                <w:color w:val="000000"/>
                <w:sz w:val="14"/>
                <w:szCs w:val="14"/>
              </w:rPr>
            </w:pPr>
            <w:r w:rsidRPr="00407EA8">
              <w:rPr>
                <w:rFonts w:eastAsia="Times New Roman" w:cs="Times New Roman"/>
                <w:color w:val="000000"/>
                <w:sz w:val="14"/>
                <w:szCs w:val="14"/>
              </w:rPr>
              <w:t>Mammalia</w:t>
            </w:r>
          </w:p>
        </w:tc>
        <w:tc>
          <w:tcPr>
            <w:tcW w:w="640" w:type="dxa"/>
            <w:tcBorders>
              <w:top w:val="nil"/>
              <w:left w:val="nil"/>
              <w:bottom w:val="nil"/>
              <w:right w:val="nil"/>
            </w:tcBorders>
            <w:shd w:val="clear" w:color="auto" w:fill="auto"/>
            <w:noWrap/>
            <w:vAlign w:val="bottom"/>
            <w:hideMark/>
          </w:tcPr>
          <w:p w14:paraId="74B39CB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911</w:t>
            </w:r>
          </w:p>
        </w:tc>
        <w:tc>
          <w:tcPr>
            <w:tcW w:w="435" w:type="dxa"/>
            <w:tcBorders>
              <w:top w:val="nil"/>
              <w:left w:val="nil"/>
              <w:bottom w:val="nil"/>
              <w:right w:val="nil"/>
            </w:tcBorders>
            <w:shd w:val="clear" w:color="auto" w:fill="auto"/>
            <w:noWrap/>
            <w:vAlign w:val="bottom"/>
            <w:hideMark/>
          </w:tcPr>
          <w:p w14:paraId="29912A8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88.4</w:t>
            </w:r>
          </w:p>
        </w:tc>
        <w:tc>
          <w:tcPr>
            <w:tcW w:w="533" w:type="dxa"/>
            <w:tcBorders>
              <w:top w:val="nil"/>
              <w:left w:val="nil"/>
              <w:bottom w:val="nil"/>
              <w:right w:val="nil"/>
            </w:tcBorders>
            <w:shd w:val="clear" w:color="auto" w:fill="auto"/>
            <w:noWrap/>
            <w:vAlign w:val="bottom"/>
            <w:hideMark/>
          </w:tcPr>
          <w:p w14:paraId="411A21A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6.7</w:t>
            </w:r>
          </w:p>
        </w:tc>
        <w:tc>
          <w:tcPr>
            <w:tcW w:w="533" w:type="dxa"/>
            <w:tcBorders>
              <w:top w:val="nil"/>
              <w:left w:val="nil"/>
              <w:bottom w:val="nil"/>
              <w:right w:val="nil"/>
            </w:tcBorders>
            <w:shd w:val="clear" w:color="auto" w:fill="auto"/>
            <w:noWrap/>
            <w:vAlign w:val="bottom"/>
            <w:hideMark/>
          </w:tcPr>
          <w:p w14:paraId="22894FD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10.9</w:t>
            </w:r>
          </w:p>
        </w:tc>
        <w:tc>
          <w:tcPr>
            <w:tcW w:w="435" w:type="dxa"/>
            <w:tcBorders>
              <w:top w:val="nil"/>
              <w:left w:val="nil"/>
              <w:bottom w:val="nil"/>
              <w:right w:val="nil"/>
            </w:tcBorders>
            <w:shd w:val="clear" w:color="auto" w:fill="auto"/>
            <w:noWrap/>
            <w:vAlign w:val="bottom"/>
            <w:hideMark/>
          </w:tcPr>
          <w:p w14:paraId="08C7EA7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17.8</w:t>
            </w:r>
          </w:p>
        </w:tc>
        <w:tc>
          <w:tcPr>
            <w:tcW w:w="533" w:type="dxa"/>
            <w:tcBorders>
              <w:top w:val="nil"/>
              <w:left w:val="nil"/>
              <w:bottom w:val="nil"/>
              <w:right w:val="nil"/>
            </w:tcBorders>
            <w:shd w:val="clear" w:color="auto" w:fill="auto"/>
            <w:noWrap/>
            <w:vAlign w:val="bottom"/>
            <w:hideMark/>
          </w:tcPr>
          <w:p w14:paraId="787A42B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03.3</w:t>
            </w:r>
          </w:p>
        </w:tc>
        <w:tc>
          <w:tcPr>
            <w:tcW w:w="533" w:type="dxa"/>
            <w:tcBorders>
              <w:top w:val="nil"/>
              <w:left w:val="nil"/>
              <w:bottom w:val="nil"/>
              <w:right w:val="nil"/>
            </w:tcBorders>
            <w:shd w:val="clear" w:color="auto" w:fill="auto"/>
            <w:noWrap/>
            <w:vAlign w:val="bottom"/>
            <w:hideMark/>
          </w:tcPr>
          <w:p w14:paraId="055DAFB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38.2</w:t>
            </w:r>
          </w:p>
        </w:tc>
        <w:tc>
          <w:tcPr>
            <w:tcW w:w="345" w:type="dxa"/>
            <w:tcBorders>
              <w:top w:val="nil"/>
              <w:left w:val="nil"/>
              <w:bottom w:val="nil"/>
              <w:right w:val="nil"/>
            </w:tcBorders>
            <w:shd w:val="clear" w:color="auto" w:fill="auto"/>
            <w:noWrap/>
            <w:vAlign w:val="bottom"/>
            <w:hideMark/>
          </w:tcPr>
          <w:p w14:paraId="762A952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6.2</w:t>
            </w:r>
          </w:p>
        </w:tc>
        <w:tc>
          <w:tcPr>
            <w:tcW w:w="349" w:type="dxa"/>
            <w:tcBorders>
              <w:top w:val="nil"/>
              <w:left w:val="nil"/>
              <w:bottom w:val="nil"/>
              <w:right w:val="nil"/>
            </w:tcBorders>
            <w:shd w:val="clear" w:color="auto" w:fill="auto"/>
            <w:vAlign w:val="bottom"/>
            <w:hideMark/>
          </w:tcPr>
          <w:p w14:paraId="5AA8262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Fixed</w:t>
            </w:r>
          </w:p>
        </w:tc>
        <w:tc>
          <w:tcPr>
            <w:tcW w:w="349" w:type="dxa"/>
            <w:tcBorders>
              <w:top w:val="nil"/>
              <w:left w:val="nil"/>
              <w:bottom w:val="nil"/>
              <w:right w:val="nil"/>
            </w:tcBorders>
            <w:shd w:val="clear" w:color="auto" w:fill="auto"/>
            <w:vAlign w:val="bottom"/>
            <w:hideMark/>
          </w:tcPr>
          <w:p w14:paraId="7FCC4FC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Fixed</w:t>
            </w:r>
          </w:p>
        </w:tc>
        <w:tc>
          <w:tcPr>
            <w:tcW w:w="435" w:type="dxa"/>
            <w:tcBorders>
              <w:top w:val="nil"/>
              <w:left w:val="nil"/>
              <w:bottom w:val="nil"/>
              <w:right w:val="nil"/>
            </w:tcBorders>
            <w:shd w:val="clear" w:color="auto" w:fill="auto"/>
            <w:noWrap/>
            <w:vAlign w:val="bottom"/>
            <w:hideMark/>
          </w:tcPr>
          <w:p w14:paraId="5C1C71A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84.7</w:t>
            </w:r>
          </w:p>
        </w:tc>
        <w:tc>
          <w:tcPr>
            <w:tcW w:w="533" w:type="dxa"/>
            <w:tcBorders>
              <w:top w:val="nil"/>
              <w:left w:val="nil"/>
              <w:bottom w:val="nil"/>
              <w:right w:val="nil"/>
            </w:tcBorders>
            <w:shd w:val="clear" w:color="auto" w:fill="auto"/>
            <w:noWrap/>
            <w:vAlign w:val="bottom"/>
            <w:hideMark/>
          </w:tcPr>
          <w:p w14:paraId="4A42270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74.6</w:t>
            </w:r>
          </w:p>
        </w:tc>
        <w:tc>
          <w:tcPr>
            <w:tcW w:w="533" w:type="dxa"/>
            <w:tcBorders>
              <w:top w:val="nil"/>
              <w:left w:val="nil"/>
              <w:bottom w:val="nil"/>
              <w:right w:val="nil"/>
            </w:tcBorders>
            <w:shd w:val="clear" w:color="auto" w:fill="auto"/>
            <w:noWrap/>
            <w:vAlign w:val="bottom"/>
            <w:hideMark/>
          </w:tcPr>
          <w:p w14:paraId="66DF48C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91.9</w:t>
            </w:r>
          </w:p>
        </w:tc>
        <w:tc>
          <w:tcPr>
            <w:tcW w:w="346" w:type="dxa"/>
            <w:tcBorders>
              <w:top w:val="nil"/>
              <w:left w:val="nil"/>
              <w:bottom w:val="nil"/>
              <w:right w:val="nil"/>
            </w:tcBorders>
            <w:shd w:val="clear" w:color="auto" w:fill="auto"/>
            <w:noWrap/>
            <w:vAlign w:val="bottom"/>
            <w:hideMark/>
          </w:tcPr>
          <w:p w14:paraId="1EF8A87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44643F8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54E573B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vAlign w:val="center"/>
            <w:hideMark/>
          </w:tcPr>
          <w:p w14:paraId="0194CEE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4.9</w:t>
            </w:r>
          </w:p>
        </w:tc>
        <w:tc>
          <w:tcPr>
            <w:tcW w:w="500" w:type="dxa"/>
            <w:tcBorders>
              <w:top w:val="nil"/>
              <w:left w:val="nil"/>
              <w:bottom w:val="nil"/>
              <w:right w:val="nil"/>
            </w:tcBorders>
            <w:shd w:val="clear" w:color="auto" w:fill="auto"/>
            <w:vAlign w:val="center"/>
            <w:hideMark/>
          </w:tcPr>
          <w:p w14:paraId="44D2603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27</w:t>
            </w:r>
          </w:p>
        </w:tc>
        <w:tc>
          <w:tcPr>
            <w:tcW w:w="402" w:type="dxa"/>
            <w:tcBorders>
              <w:top w:val="nil"/>
              <w:left w:val="nil"/>
              <w:bottom w:val="nil"/>
              <w:right w:val="nil"/>
            </w:tcBorders>
            <w:shd w:val="clear" w:color="auto" w:fill="auto"/>
            <w:noWrap/>
            <w:vAlign w:val="bottom"/>
            <w:hideMark/>
          </w:tcPr>
          <w:p w14:paraId="55C0FD5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67C3A0C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49162BAE" w14:textId="77777777" w:rsidTr="00407EA8">
        <w:trPr>
          <w:trHeight w:val="320"/>
        </w:trPr>
        <w:tc>
          <w:tcPr>
            <w:tcW w:w="2609" w:type="dxa"/>
            <w:tcBorders>
              <w:top w:val="nil"/>
              <w:left w:val="nil"/>
              <w:bottom w:val="nil"/>
              <w:right w:val="nil"/>
            </w:tcBorders>
            <w:shd w:val="clear" w:color="auto" w:fill="auto"/>
            <w:noWrap/>
            <w:vAlign w:val="center"/>
            <w:hideMark/>
          </w:tcPr>
          <w:p w14:paraId="7D33161F"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MONOTREMATA</w:t>
            </w:r>
          </w:p>
        </w:tc>
        <w:tc>
          <w:tcPr>
            <w:tcW w:w="640" w:type="dxa"/>
            <w:tcBorders>
              <w:top w:val="nil"/>
              <w:left w:val="nil"/>
              <w:bottom w:val="nil"/>
              <w:right w:val="nil"/>
            </w:tcBorders>
            <w:shd w:val="clear" w:color="auto" w:fill="auto"/>
            <w:noWrap/>
            <w:vAlign w:val="bottom"/>
            <w:hideMark/>
          </w:tcPr>
          <w:p w14:paraId="2BE4A39E"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5</w:t>
            </w:r>
          </w:p>
        </w:tc>
        <w:tc>
          <w:tcPr>
            <w:tcW w:w="435" w:type="dxa"/>
            <w:tcBorders>
              <w:top w:val="nil"/>
              <w:left w:val="nil"/>
              <w:bottom w:val="nil"/>
              <w:right w:val="nil"/>
            </w:tcBorders>
            <w:shd w:val="clear" w:color="000000" w:fill="D9D9D9"/>
            <w:noWrap/>
            <w:vAlign w:val="bottom"/>
            <w:hideMark/>
          </w:tcPr>
          <w:p w14:paraId="7D659DB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8.2</w:t>
            </w:r>
          </w:p>
        </w:tc>
        <w:tc>
          <w:tcPr>
            <w:tcW w:w="533" w:type="dxa"/>
            <w:tcBorders>
              <w:top w:val="nil"/>
              <w:left w:val="nil"/>
              <w:bottom w:val="nil"/>
              <w:right w:val="nil"/>
            </w:tcBorders>
            <w:shd w:val="clear" w:color="000000" w:fill="D9D9D9"/>
            <w:noWrap/>
            <w:vAlign w:val="bottom"/>
            <w:hideMark/>
          </w:tcPr>
          <w:p w14:paraId="3E6073F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3.5</w:t>
            </w:r>
          </w:p>
        </w:tc>
        <w:tc>
          <w:tcPr>
            <w:tcW w:w="533" w:type="dxa"/>
            <w:tcBorders>
              <w:top w:val="nil"/>
              <w:left w:val="nil"/>
              <w:bottom w:val="nil"/>
              <w:right w:val="nil"/>
            </w:tcBorders>
            <w:shd w:val="clear" w:color="000000" w:fill="D9D9D9"/>
            <w:noWrap/>
            <w:vAlign w:val="bottom"/>
            <w:hideMark/>
          </w:tcPr>
          <w:p w14:paraId="154D6F3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9.4</w:t>
            </w:r>
          </w:p>
        </w:tc>
        <w:tc>
          <w:tcPr>
            <w:tcW w:w="435" w:type="dxa"/>
            <w:tcBorders>
              <w:top w:val="nil"/>
              <w:left w:val="nil"/>
              <w:bottom w:val="nil"/>
              <w:right w:val="nil"/>
            </w:tcBorders>
            <w:shd w:val="clear" w:color="000000" w:fill="D9D9D9"/>
            <w:noWrap/>
            <w:vAlign w:val="bottom"/>
            <w:hideMark/>
          </w:tcPr>
          <w:p w14:paraId="56B0A2C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6.7</w:t>
            </w:r>
          </w:p>
        </w:tc>
        <w:tc>
          <w:tcPr>
            <w:tcW w:w="533" w:type="dxa"/>
            <w:tcBorders>
              <w:top w:val="nil"/>
              <w:left w:val="nil"/>
              <w:bottom w:val="nil"/>
              <w:right w:val="nil"/>
            </w:tcBorders>
            <w:shd w:val="clear" w:color="000000" w:fill="D9D9D9"/>
            <w:noWrap/>
            <w:vAlign w:val="bottom"/>
            <w:hideMark/>
          </w:tcPr>
          <w:p w14:paraId="51620B5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2.4</w:t>
            </w:r>
          </w:p>
        </w:tc>
        <w:tc>
          <w:tcPr>
            <w:tcW w:w="533" w:type="dxa"/>
            <w:tcBorders>
              <w:top w:val="nil"/>
              <w:left w:val="nil"/>
              <w:bottom w:val="nil"/>
              <w:right w:val="nil"/>
            </w:tcBorders>
            <w:shd w:val="clear" w:color="000000" w:fill="D9D9D9"/>
            <w:noWrap/>
            <w:vAlign w:val="bottom"/>
            <w:hideMark/>
          </w:tcPr>
          <w:p w14:paraId="395A721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03.1</w:t>
            </w:r>
          </w:p>
        </w:tc>
        <w:tc>
          <w:tcPr>
            <w:tcW w:w="345" w:type="dxa"/>
            <w:tcBorders>
              <w:top w:val="nil"/>
              <w:left w:val="nil"/>
              <w:bottom w:val="nil"/>
              <w:right w:val="nil"/>
            </w:tcBorders>
            <w:shd w:val="clear" w:color="000000" w:fill="D9D9D9"/>
            <w:noWrap/>
            <w:vAlign w:val="bottom"/>
            <w:hideMark/>
          </w:tcPr>
          <w:p w14:paraId="5DD7692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3.6</w:t>
            </w:r>
          </w:p>
        </w:tc>
        <w:tc>
          <w:tcPr>
            <w:tcW w:w="349" w:type="dxa"/>
            <w:tcBorders>
              <w:top w:val="nil"/>
              <w:left w:val="nil"/>
              <w:bottom w:val="nil"/>
              <w:right w:val="nil"/>
            </w:tcBorders>
            <w:shd w:val="clear" w:color="000000" w:fill="D9D9D9"/>
            <w:noWrap/>
            <w:vAlign w:val="bottom"/>
            <w:hideMark/>
          </w:tcPr>
          <w:p w14:paraId="2BEA72C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2</w:t>
            </w:r>
          </w:p>
        </w:tc>
        <w:tc>
          <w:tcPr>
            <w:tcW w:w="349" w:type="dxa"/>
            <w:tcBorders>
              <w:top w:val="nil"/>
              <w:left w:val="nil"/>
              <w:bottom w:val="nil"/>
              <w:right w:val="nil"/>
            </w:tcBorders>
            <w:shd w:val="clear" w:color="000000" w:fill="D9D9D9"/>
            <w:noWrap/>
            <w:vAlign w:val="bottom"/>
            <w:hideMark/>
          </w:tcPr>
          <w:p w14:paraId="5C424C8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5</w:t>
            </w:r>
          </w:p>
        </w:tc>
        <w:tc>
          <w:tcPr>
            <w:tcW w:w="435" w:type="dxa"/>
            <w:tcBorders>
              <w:top w:val="nil"/>
              <w:left w:val="nil"/>
              <w:bottom w:val="nil"/>
              <w:right w:val="nil"/>
            </w:tcBorders>
            <w:shd w:val="clear" w:color="000000" w:fill="D9D9D9"/>
            <w:noWrap/>
            <w:vAlign w:val="bottom"/>
            <w:hideMark/>
          </w:tcPr>
          <w:p w14:paraId="767ECA2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4</w:t>
            </w:r>
          </w:p>
        </w:tc>
        <w:tc>
          <w:tcPr>
            <w:tcW w:w="533" w:type="dxa"/>
            <w:tcBorders>
              <w:top w:val="nil"/>
              <w:left w:val="nil"/>
              <w:bottom w:val="nil"/>
              <w:right w:val="nil"/>
            </w:tcBorders>
            <w:shd w:val="clear" w:color="000000" w:fill="D9D9D9"/>
            <w:noWrap/>
            <w:vAlign w:val="bottom"/>
            <w:hideMark/>
          </w:tcPr>
          <w:p w14:paraId="791D543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0.6</w:t>
            </w:r>
          </w:p>
        </w:tc>
        <w:tc>
          <w:tcPr>
            <w:tcW w:w="533" w:type="dxa"/>
            <w:tcBorders>
              <w:top w:val="nil"/>
              <w:left w:val="nil"/>
              <w:bottom w:val="nil"/>
              <w:right w:val="nil"/>
            </w:tcBorders>
            <w:shd w:val="clear" w:color="000000" w:fill="D9D9D9"/>
            <w:noWrap/>
            <w:vAlign w:val="bottom"/>
            <w:hideMark/>
          </w:tcPr>
          <w:p w14:paraId="7533AD8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4.7</w:t>
            </w:r>
          </w:p>
        </w:tc>
        <w:tc>
          <w:tcPr>
            <w:tcW w:w="346" w:type="dxa"/>
            <w:tcBorders>
              <w:top w:val="nil"/>
              <w:left w:val="nil"/>
              <w:bottom w:val="nil"/>
              <w:right w:val="nil"/>
            </w:tcBorders>
            <w:shd w:val="clear" w:color="auto" w:fill="auto"/>
            <w:noWrap/>
            <w:vAlign w:val="bottom"/>
            <w:hideMark/>
          </w:tcPr>
          <w:p w14:paraId="5A95B44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3C32726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765B5BA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center"/>
            <w:hideMark/>
          </w:tcPr>
          <w:p w14:paraId="29D873D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5</w:t>
            </w:r>
          </w:p>
        </w:tc>
        <w:tc>
          <w:tcPr>
            <w:tcW w:w="500" w:type="dxa"/>
            <w:tcBorders>
              <w:top w:val="nil"/>
              <w:left w:val="nil"/>
              <w:bottom w:val="nil"/>
              <w:right w:val="nil"/>
            </w:tcBorders>
            <w:shd w:val="clear" w:color="auto" w:fill="auto"/>
            <w:noWrap/>
            <w:vAlign w:val="bottom"/>
            <w:hideMark/>
          </w:tcPr>
          <w:p w14:paraId="6FE07B9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21</w:t>
            </w:r>
          </w:p>
        </w:tc>
        <w:tc>
          <w:tcPr>
            <w:tcW w:w="402" w:type="dxa"/>
            <w:tcBorders>
              <w:top w:val="nil"/>
              <w:left w:val="nil"/>
              <w:bottom w:val="nil"/>
              <w:right w:val="nil"/>
            </w:tcBorders>
            <w:shd w:val="clear" w:color="auto" w:fill="auto"/>
            <w:noWrap/>
            <w:vAlign w:val="bottom"/>
            <w:hideMark/>
          </w:tcPr>
          <w:p w14:paraId="11F1EEB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22.5</w:t>
            </w:r>
          </w:p>
        </w:tc>
        <w:tc>
          <w:tcPr>
            <w:tcW w:w="878" w:type="dxa"/>
            <w:tcBorders>
              <w:top w:val="nil"/>
              <w:left w:val="nil"/>
              <w:bottom w:val="nil"/>
              <w:right w:val="nil"/>
            </w:tcBorders>
            <w:shd w:val="clear" w:color="auto" w:fill="auto"/>
            <w:noWrap/>
            <w:vAlign w:val="bottom"/>
            <w:hideMark/>
          </w:tcPr>
          <w:p w14:paraId="0960291E"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Kryoryctes</w:t>
            </w:r>
            <w:proofErr w:type="spellEnd"/>
          </w:p>
        </w:tc>
      </w:tr>
      <w:tr w:rsidR="00407EA8" w:rsidRPr="00407EA8" w14:paraId="61764EBA" w14:textId="77777777" w:rsidTr="00407EA8">
        <w:trPr>
          <w:trHeight w:val="320"/>
        </w:trPr>
        <w:tc>
          <w:tcPr>
            <w:tcW w:w="2609" w:type="dxa"/>
            <w:tcBorders>
              <w:top w:val="nil"/>
              <w:left w:val="nil"/>
              <w:bottom w:val="nil"/>
              <w:right w:val="nil"/>
            </w:tcBorders>
            <w:shd w:val="clear" w:color="auto" w:fill="auto"/>
            <w:noWrap/>
            <w:vAlign w:val="center"/>
            <w:hideMark/>
          </w:tcPr>
          <w:p w14:paraId="72968C7F" w14:textId="77777777" w:rsidR="00407EA8" w:rsidRPr="00407EA8" w:rsidRDefault="00407EA8" w:rsidP="00407EA8">
            <w:pPr>
              <w:rPr>
                <w:rFonts w:eastAsia="Times New Roman" w:cs="Times New Roman"/>
                <w:color w:val="000000"/>
                <w:sz w:val="14"/>
                <w:szCs w:val="14"/>
              </w:rPr>
            </w:pPr>
            <w:r w:rsidRPr="00407EA8">
              <w:rPr>
                <w:rFonts w:eastAsia="Times New Roman" w:cs="Times New Roman"/>
                <w:color w:val="000000"/>
                <w:sz w:val="14"/>
                <w:szCs w:val="14"/>
              </w:rPr>
              <w:t>Theria</w:t>
            </w:r>
          </w:p>
        </w:tc>
        <w:tc>
          <w:tcPr>
            <w:tcW w:w="640" w:type="dxa"/>
            <w:tcBorders>
              <w:top w:val="nil"/>
              <w:left w:val="nil"/>
              <w:bottom w:val="nil"/>
              <w:right w:val="nil"/>
            </w:tcBorders>
            <w:shd w:val="clear" w:color="auto" w:fill="auto"/>
            <w:noWrap/>
            <w:vAlign w:val="bottom"/>
            <w:hideMark/>
          </w:tcPr>
          <w:p w14:paraId="1498DF9F"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5906</w:t>
            </w:r>
          </w:p>
        </w:tc>
        <w:tc>
          <w:tcPr>
            <w:tcW w:w="435" w:type="dxa"/>
            <w:tcBorders>
              <w:top w:val="nil"/>
              <w:left w:val="nil"/>
              <w:bottom w:val="nil"/>
              <w:right w:val="nil"/>
            </w:tcBorders>
            <w:shd w:val="clear" w:color="auto" w:fill="auto"/>
            <w:noWrap/>
            <w:vAlign w:val="bottom"/>
            <w:hideMark/>
          </w:tcPr>
          <w:p w14:paraId="47C7976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59.6</w:t>
            </w:r>
          </w:p>
        </w:tc>
        <w:tc>
          <w:tcPr>
            <w:tcW w:w="533" w:type="dxa"/>
            <w:tcBorders>
              <w:top w:val="nil"/>
              <w:left w:val="nil"/>
              <w:bottom w:val="nil"/>
              <w:right w:val="nil"/>
            </w:tcBorders>
            <w:shd w:val="clear" w:color="auto" w:fill="auto"/>
            <w:noWrap/>
            <w:vAlign w:val="bottom"/>
            <w:hideMark/>
          </w:tcPr>
          <w:p w14:paraId="4F09011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56.3</w:t>
            </w:r>
          </w:p>
        </w:tc>
        <w:tc>
          <w:tcPr>
            <w:tcW w:w="533" w:type="dxa"/>
            <w:tcBorders>
              <w:top w:val="nil"/>
              <w:left w:val="nil"/>
              <w:bottom w:val="nil"/>
              <w:right w:val="nil"/>
            </w:tcBorders>
            <w:shd w:val="clear" w:color="auto" w:fill="auto"/>
            <w:noWrap/>
            <w:vAlign w:val="bottom"/>
            <w:hideMark/>
          </w:tcPr>
          <w:p w14:paraId="277AEC8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6.2</w:t>
            </w:r>
          </w:p>
        </w:tc>
        <w:tc>
          <w:tcPr>
            <w:tcW w:w="435" w:type="dxa"/>
            <w:tcBorders>
              <w:top w:val="nil"/>
              <w:left w:val="nil"/>
              <w:bottom w:val="nil"/>
              <w:right w:val="nil"/>
            </w:tcBorders>
            <w:shd w:val="clear" w:color="auto" w:fill="auto"/>
            <w:noWrap/>
            <w:vAlign w:val="bottom"/>
            <w:hideMark/>
          </w:tcPr>
          <w:p w14:paraId="31D0BA7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90</w:t>
            </w:r>
          </w:p>
        </w:tc>
        <w:tc>
          <w:tcPr>
            <w:tcW w:w="533" w:type="dxa"/>
            <w:tcBorders>
              <w:top w:val="nil"/>
              <w:left w:val="nil"/>
              <w:bottom w:val="nil"/>
              <w:right w:val="nil"/>
            </w:tcBorders>
            <w:shd w:val="clear" w:color="auto" w:fill="auto"/>
            <w:noWrap/>
            <w:vAlign w:val="bottom"/>
            <w:hideMark/>
          </w:tcPr>
          <w:p w14:paraId="2F8EC67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7.2</w:t>
            </w:r>
          </w:p>
        </w:tc>
        <w:tc>
          <w:tcPr>
            <w:tcW w:w="533" w:type="dxa"/>
            <w:tcBorders>
              <w:top w:val="nil"/>
              <w:left w:val="nil"/>
              <w:bottom w:val="nil"/>
              <w:right w:val="nil"/>
            </w:tcBorders>
            <w:shd w:val="clear" w:color="auto" w:fill="auto"/>
            <w:noWrap/>
            <w:vAlign w:val="bottom"/>
            <w:hideMark/>
          </w:tcPr>
          <w:p w14:paraId="135FBB0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15.3</w:t>
            </w:r>
          </w:p>
        </w:tc>
        <w:tc>
          <w:tcPr>
            <w:tcW w:w="345" w:type="dxa"/>
            <w:tcBorders>
              <w:top w:val="nil"/>
              <w:left w:val="nil"/>
              <w:bottom w:val="nil"/>
              <w:right w:val="nil"/>
            </w:tcBorders>
            <w:shd w:val="clear" w:color="auto" w:fill="auto"/>
            <w:noWrap/>
            <w:vAlign w:val="bottom"/>
            <w:hideMark/>
          </w:tcPr>
          <w:p w14:paraId="5A96336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47.4</w:t>
            </w:r>
          </w:p>
        </w:tc>
        <w:tc>
          <w:tcPr>
            <w:tcW w:w="349" w:type="dxa"/>
            <w:tcBorders>
              <w:top w:val="nil"/>
              <w:left w:val="nil"/>
              <w:bottom w:val="nil"/>
              <w:right w:val="nil"/>
            </w:tcBorders>
            <w:shd w:val="clear" w:color="auto" w:fill="auto"/>
            <w:noWrap/>
            <w:vAlign w:val="bottom"/>
            <w:hideMark/>
          </w:tcPr>
          <w:p w14:paraId="4F3E39E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41.8</w:t>
            </w:r>
          </w:p>
        </w:tc>
        <w:tc>
          <w:tcPr>
            <w:tcW w:w="349" w:type="dxa"/>
            <w:tcBorders>
              <w:top w:val="nil"/>
              <w:left w:val="nil"/>
              <w:bottom w:val="nil"/>
              <w:right w:val="nil"/>
            </w:tcBorders>
            <w:shd w:val="clear" w:color="auto" w:fill="auto"/>
            <w:noWrap/>
            <w:vAlign w:val="bottom"/>
            <w:hideMark/>
          </w:tcPr>
          <w:p w14:paraId="213F293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53.1</w:t>
            </w:r>
          </w:p>
        </w:tc>
        <w:tc>
          <w:tcPr>
            <w:tcW w:w="435" w:type="dxa"/>
            <w:tcBorders>
              <w:top w:val="nil"/>
              <w:left w:val="nil"/>
              <w:bottom w:val="nil"/>
              <w:right w:val="nil"/>
            </w:tcBorders>
            <w:shd w:val="clear" w:color="auto" w:fill="auto"/>
            <w:noWrap/>
            <w:vAlign w:val="bottom"/>
            <w:hideMark/>
          </w:tcPr>
          <w:p w14:paraId="0F1CA02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72.8</w:t>
            </w:r>
          </w:p>
        </w:tc>
        <w:tc>
          <w:tcPr>
            <w:tcW w:w="533" w:type="dxa"/>
            <w:tcBorders>
              <w:top w:val="nil"/>
              <w:left w:val="nil"/>
              <w:bottom w:val="nil"/>
              <w:right w:val="nil"/>
            </w:tcBorders>
            <w:shd w:val="clear" w:color="auto" w:fill="auto"/>
            <w:noWrap/>
            <w:vAlign w:val="bottom"/>
            <w:hideMark/>
          </w:tcPr>
          <w:p w14:paraId="583815F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8.5</w:t>
            </w:r>
          </w:p>
        </w:tc>
        <w:tc>
          <w:tcPr>
            <w:tcW w:w="533" w:type="dxa"/>
            <w:tcBorders>
              <w:top w:val="nil"/>
              <w:left w:val="nil"/>
              <w:bottom w:val="nil"/>
              <w:right w:val="nil"/>
            </w:tcBorders>
            <w:shd w:val="clear" w:color="auto" w:fill="auto"/>
            <w:noWrap/>
            <w:vAlign w:val="bottom"/>
            <w:hideMark/>
          </w:tcPr>
          <w:p w14:paraId="7AAE6D0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77.9</w:t>
            </w:r>
          </w:p>
        </w:tc>
        <w:tc>
          <w:tcPr>
            <w:tcW w:w="346" w:type="dxa"/>
            <w:tcBorders>
              <w:top w:val="nil"/>
              <w:left w:val="nil"/>
              <w:bottom w:val="nil"/>
              <w:right w:val="nil"/>
            </w:tcBorders>
            <w:shd w:val="clear" w:color="auto" w:fill="auto"/>
            <w:noWrap/>
            <w:vAlign w:val="bottom"/>
            <w:hideMark/>
          </w:tcPr>
          <w:p w14:paraId="1098B0E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4CC688C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7779D00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center"/>
            <w:hideMark/>
          </w:tcPr>
          <w:p w14:paraId="172E439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64E3770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055A47D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73821BED" w14:textId="77777777" w:rsidR="00407EA8" w:rsidRPr="00407EA8" w:rsidRDefault="00407EA8" w:rsidP="00407EA8">
            <w:pPr>
              <w:jc w:val="center"/>
              <w:rPr>
                <w:rFonts w:eastAsia="Times New Roman" w:cs="Times New Roman"/>
                <w:i/>
                <w:iCs/>
                <w:color w:val="000000"/>
                <w:sz w:val="14"/>
                <w:szCs w:val="14"/>
              </w:rPr>
            </w:pPr>
            <w:r w:rsidRPr="00407EA8">
              <w:rPr>
                <w:rFonts w:eastAsia="Times New Roman" w:cs="Times New Roman"/>
                <w:i/>
                <w:iCs/>
                <w:color w:val="000000"/>
                <w:sz w:val="14"/>
                <w:szCs w:val="14"/>
              </w:rPr>
              <w:t>.</w:t>
            </w:r>
          </w:p>
        </w:tc>
      </w:tr>
      <w:tr w:rsidR="00407EA8" w:rsidRPr="00407EA8" w14:paraId="3026C7A3" w14:textId="77777777" w:rsidTr="00407EA8">
        <w:trPr>
          <w:trHeight w:val="320"/>
        </w:trPr>
        <w:tc>
          <w:tcPr>
            <w:tcW w:w="2609" w:type="dxa"/>
            <w:tcBorders>
              <w:top w:val="nil"/>
              <w:left w:val="nil"/>
              <w:bottom w:val="nil"/>
              <w:right w:val="nil"/>
            </w:tcBorders>
            <w:shd w:val="clear" w:color="auto" w:fill="auto"/>
            <w:noWrap/>
            <w:vAlign w:val="center"/>
            <w:hideMark/>
          </w:tcPr>
          <w:p w14:paraId="12B72AB0" w14:textId="77777777" w:rsidR="00407EA8" w:rsidRPr="00407EA8" w:rsidRDefault="00407EA8" w:rsidP="00407EA8">
            <w:pPr>
              <w:rPr>
                <w:rFonts w:eastAsia="Times New Roman" w:cs="Times New Roman"/>
                <w:color w:val="000000"/>
                <w:sz w:val="14"/>
                <w:szCs w:val="14"/>
              </w:rPr>
            </w:pPr>
            <w:r w:rsidRPr="00407EA8">
              <w:rPr>
                <w:rFonts w:eastAsia="Times New Roman" w:cs="Times New Roman"/>
                <w:color w:val="000000"/>
                <w:sz w:val="14"/>
                <w:szCs w:val="14"/>
              </w:rPr>
              <w:t>Marsupialia</w:t>
            </w:r>
          </w:p>
        </w:tc>
        <w:tc>
          <w:tcPr>
            <w:tcW w:w="640" w:type="dxa"/>
            <w:tcBorders>
              <w:top w:val="nil"/>
              <w:left w:val="nil"/>
              <w:bottom w:val="nil"/>
              <w:right w:val="nil"/>
            </w:tcBorders>
            <w:shd w:val="clear" w:color="auto" w:fill="auto"/>
            <w:noWrap/>
            <w:vAlign w:val="bottom"/>
            <w:hideMark/>
          </w:tcPr>
          <w:p w14:paraId="17ED51BF"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362</w:t>
            </w:r>
          </w:p>
        </w:tc>
        <w:tc>
          <w:tcPr>
            <w:tcW w:w="435" w:type="dxa"/>
            <w:tcBorders>
              <w:top w:val="nil"/>
              <w:left w:val="nil"/>
              <w:bottom w:val="nil"/>
              <w:right w:val="nil"/>
            </w:tcBorders>
            <w:shd w:val="clear" w:color="auto" w:fill="auto"/>
            <w:noWrap/>
            <w:vAlign w:val="bottom"/>
            <w:hideMark/>
          </w:tcPr>
          <w:p w14:paraId="0665BB8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9.4</w:t>
            </w:r>
          </w:p>
        </w:tc>
        <w:tc>
          <w:tcPr>
            <w:tcW w:w="533" w:type="dxa"/>
            <w:tcBorders>
              <w:top w:val="nil"/>
              <w:left w:val="nil"/>
              <w:bottom w:val="nil"/>
              <w:right w:val="nil"/>
            </w:tcBorders>
            <w:shd w:val="clear" w:color="auto" w:fill="auto"/>
            <w:noWrap/>
            <w:vAlign w:val="bottom"/>
            <w:hideMark/>
          </w:tcPr>
          <w:p w14:paraId="07D79A7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9</w:t>
            </w:r>
          </w:p>
        </w:tc>
        <w:tc>
          <w:tcPr>
            <w:tcW w:w="533" w:type="dxa"/>
            <w:tcBorders>
              <w:top w:val="nil"/>
              <w:left w:val="nil"/>
              <w:bottom w:val="nil"/>
              <w:right w:val="nil"/>
            </w:tcBorders>
            <w:shd w:val="clear" w:color="auto" w:fill="auto"/>
            <w:noWrap/>
            <w:vAlign w:val="bottom"/>
            <w:hideMark/>
          </w:tcPr>
          <w:p w14:paraId="754D5CB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2.8</w:t>
            </w:r>
          </w:p>
        </w:tc>
        <w:tc>
          <w:tcPr>
            <w:tcW w:w="435" w:type="dxa"/>
            <w:tcBorders>
              <w:top w:val="nil"/>
              <w:left w:val="nil"/>
              <w:bottom w:val="nil"/>
              <w:right w:val="nil"/>
            </w:tcBorders>
            <w:shd w:val="clear" w:color="auto" w:fill="auto"/>
            <w:noWrap/>
            <w:vAlign w:val="bottom"/>
            <w:hideMark/>
          </w:tcPr>
          <w:p w14:paraId="33EB772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1.8</w:t>
            </w:r>
          </w:p>
        </w:tc>
        <w:tc>
          <w:tcPr>
            <w:tcW w:w="533" w:type="dxa"/>
            <w:tcBorders>
              <w:top w:val="nil"/>
              <w:left w:val="nil"/>
              <w:bottom w:val="nil"/>
              <w:right w:val="nil"/>
            </w:tcBorders>
            <w:shd w:val="clear" w:color="auto" w:fill="auto"/>
            <w:noWrap/>
            <w:vAlign w:val="bottom"/>
            <w:hideMark/>
          </w:tcPr>
          <w:p w14:paraId="6B4711D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9</w:t>
            </w:r>
          </w:p>
        </w:tc>
        <w:tc>
          <w:tcPr>
            <w:tcW w:w="533" w:type="dxa"/>
            <w:tcBorders>
              <w:top w:val="nil"/>
              <w:left w:val="nil"/>
              <w:bottom w:val="nil"/>
              <w:right w:val="nil"/>
            </w:tcBorders>
            <w:shd w:val="clear" w:color="auto" w:fill="auto"/>
            <w:noWrap/>
            <w:vAlign w:val="bottom"/>
            <w:hideMark/>
          </w:tcPr>
          <w:p w14:paraId="208577C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7.2</w:t>
            </w:r>
          </w:p>
        </w:tc>
        <w:tc>
          <w:tcPr>
            <w:tcW w:w="345" w:type="dxa"/>
            <w:tcBorders>
              <w:top w:val="nil"/>
              <w:left w:val="nil"/>
              <w:bottom w:val="nil"/>
              <w:right w:val="nil"/>
            </w:tcBorders>
            <w:shd w:val="clear" w:color="auto" w:fill="auto"/>
            <w:noWrap/>
            <w:vAlign w:val="bottom"/>
            <w:hideMark/>
          </w:tcPr>
          <w:p w14:paraId="3B509FC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2.5</w:t>
            </w:r>
          </w:p>
        </w:tc>
        <w:tc>
          <w:tcPr>
            <w:tcW w:w="349" w:type="dxa"/>
            <w:tcBorders>
              <w:top w:val="nil"/>
              <w:left w:val="nil"/>
              <w:bottom w:val="nil"/>
              <w:right w:val="nil"/>
            </w:tcBorders>
            <w:shd w:val="clear" w:color="auto" w:fill="auto"/>
            <w:noWrap/>
            <w:vAlign w:val="bottom"/>
            <w:hideMark/>
          </w:tcPr>
          <w:p w14:paraId="1F0F502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1.4</w:t>
            </w:r>
          </w:p>
        </w:tc>
        <w:tc>
          <w:tcPr>
            <w:tcW w:w="349" w:type="dxa"/>
            <w:tcBorders>
              <w:top w:val="nil"/>
              <w:left w:val="nil"/>
              <w:bottom w:val="nil"/>
              <w:right w:val="nil"/>
            </w:tcBorders>
            <w:shd w:val="clear" w:color="auto" w:fill="auto"/>
            <w:noWrap/>
            <w:vAlign w:val="bottom"/>
            <w:hideMark/>
          </w:tcPr>
          <w:p w14:paraId="298258A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3.7</w:t>
            </w:r>
          </w:p>
        </w:tc>
        <w:tc>
          <w:tcPr>
            <w:tcW w:w="435" w:type="dxa"/>
            <w:tcBorders>
              <w:top w:val="nil"/>
              <w:left w:val="nil"/>
              <w:bottom w:val="nil"/>
              <w:right w:val="nil"/>
            </w:tcBorders>
            <w:shd w:val="clear" w:color="auto" w:fill="auto"/>
            <w:noWrap/>
            <w:vAlign w:val="bottom"/>
            <w:hideMark/>
          </w:tcPr>
          <w:p w14:paraId="08900E3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6.0</w:t>
            </w:r>
          </w:p>
        </w:tc>
        <w:tc>
          <w:tcPr>
            <w:tcW w:w="533" w:type="dxa"/>
            <w:tcBorders>
              <w:top w:val="nil"/>
              <w:left w:val="nil"/>
              <w:bottom w:val="nil"/>
              <w:right w:val="nil"/>
            </w:tcBorders>
            <w:shd w:val="clear" w:color="auto" w:fill="auto"/>
            <w:noWrap/>
            <w:vAlign w:val="bottom"/>
            <w:hideMark/>
          </w:tcPr>
          <w:p w14:paraId="197EC82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4.3</w:t>
            </w:r>
          </w:p>
        </w:tc>
        <w:tc>
          <w:tcPr>
            <w:tcW w:w="533" w:type="dxa"/>
            <w:tcBorders>
              <w:top w:val="nil"/>
              <w:left w:val="nil"/>
              <w:bottom w:val="nil"/>
              <w:right w:val="nil"/>
            </w:tcBorders>
            <w:shd w:val="clear" w:color="auto" w:fill="auto"/>
            <w:noWrap/>
            <w:vAlign w:val="bottom"/>
            <w:hideMark/>
          </w:tcPr>
          <w:p w14:paraId="2FD2188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3.6</w:t>
            </w:r>
          </w:p>
        </w:tc>
        <w:tc>
          <w:tcPr>
            <w:tcW w:w="346" w:type="dxa"/>
            <w:tcBorders>
              <w:top w:val="nil"/>
              <w:left w:val="nil"/>
              <w:bottom w:val="nil"/>
              <w:right w:val="nil"/>
            </w:tcBorders>
            <w:shd w:val="clear" w:color="auto" w:fill="auto"/>
            <w:noWrap/>
            <w:vAlign w:val="bottom"/>
            <w:hideMark/>
          </w:tcPr>
          <w:p w14:paraId="2A04A78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0F9B926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5E4C414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2E70FBB0"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65.18</w:t>
            </w:r>
          </w:p>
        </w:tc>
        <w:tc>
          <w:tcPr>
            <w:tcW w:w="500" w:type="dxa"/>
            <w:tcBorders>
              <w:top w:val="nil"/>
              <w:left w:val="nil"/>
              <w:bottom w:val="nil"/>
              <w:right w:val="nil"/>
            </w:tcBorders>
            <w:shd w:val="clear" w:color="auto" w:fill="auto"/>
            <w:noWrap/>
            <w:vAlign w:val="bottom"/>
            <w:hideMark/>
          </w:tcPr>
          <w:p w14:paraId="3F745FEF"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83.8</w:t>
            </w:r>
          </w:p>
        </w:tc>
        <w:tc>
          <w:tcPr>
            <w:tcW w:w="402" w:type="dxa"/>
            <w:tcBorders>
              <w:top w:val="nil"/>
              <w:left w:val="nil"/>
              <w:bottom w:val="nil"/>
              <w:right w:val="nil"/>
            </w:tcBorders>
            <w:shd w:val="clear" w:color="auto" w:fill="auto"/>
            <w:noWrap/>
            <w:vAlign w:val="bottom"/>
            <w:hideMark/>
          </w:tcPr>
          <w:p w14:paraId="6E913B3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5499ED0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311F3DDC" w14:textId="77777777" w:rsidTr="00407EA8">
        <w:trPr>
          <w:trHeight w:val="320"/>
        </w:trPr>
        <w:tc>
          <w:tcPr>
            <w:tcW w:w="2609" w:type="dxa"/>
            <w:tcBorders>
              <w:top w:val="nil"/>
              <w:left w:val="nil"/>
              <w:bottom w:val="nil"/>
              <w:right w:val="nil"/>
            </w:tcBorders>
            <w:shd w:val="clear" w:color="auto" w:fill="auto"/>
            <w:noWrap/>
            <w:vAlign w:val="center"/>
            <w:hideMark/>
          </w:tcPr>
          <w:p w14:paraId="5AC5847E"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PAUCITUBERCULATA</w:t>
            </w:r>
          </w:p>
        </w:tc>
        <w:tc>
          <w:tcPr>
            <w:tcW w:w="640" w:type="dxa"/>
            <w:tcBorders>
              <w:top w:val="nil"/>
              <w:left w:val="nil"/>
              <w:bottom w:val="nil"/>
              <w:right w:val="nil"/>
            </w:tcBorders>
            <w:shd w:val="clear" w:color="auto" w:fill="auto"/>
            <w:noWrap/>
            <w:vAlign w:val="bottom"/>
            <w:hideMark/>
          </w:tcPr>
          <w:p w14:paraId="6678AC2A"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7</w:t>
            </w:r>
          </w:p>
        </w:tc>
        <w:tc>
          <w:tcPr>
            <w:tcW w:w="435" w:type="dxa"/>
            <w:tcBorders>
              <w:top w:val="nil"/>
              <w:left w:val="nil"/>
              <w:bottom w:val="nil"/>
              <w:right w:val="nil"/>
            </w:tcBorders>
            <w:shd w:val="clear" w:color="auto" w:fill="auto"/>
            <w:noWrap/>
            <w:vAlign w:val="bottom"/>
            <w:hideMark/>
          </w:tcPr>
          <w:p w14:paraId="3E71B1A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4</w:t>
            </w:r>
          </w:p>
        </w:tc>
        <w:tc>
          <w:tcPr>
            <w:tcW w:w="533" w:type="dxa"/>
            <w:tcBorders>
              <w:top w:val="nil"/>
              <w:left w:val="nil"/>
              <w:bottom w:val="nil"/>
              <w:right w:val="nil"/>
            </w:tcBorders>
            <w:shd w:val="clear" w:color="auto" w:fill="auto"/>
            <w:noWrap/>
            <w:vAlign w:val="bottom"/>
            <w:hideMark/>
          </w:tcPr>
          <w:p w14:paraId="2AB9512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2.3</w:t>
            </w:r>
          </w:p>
        </w:tc>
        <w:tc>
          <w:tcPr>
            <w:tcW w:w="533" w:type="dxa"/>
            <w:tcBorders>
              <w:top w:val="nil"/>
              <w:left w:val="nil"/>
              <w:bottom w:val="nil"/>
              <w:right w:val="nil"/>
            </w:tcBorders>
            <w:shd w:val="clear" w:color="auto" w:fill="auto"/>
            <w:noWrap/>
            <w:vAlign w:val="bottom"/>
            <w:hideMark/>
          </w:tcPr>
          <w:p w14:paraId="226BE85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0.3</w:t>
            </w:r>
          </w:p>
        </w:tc>
        <w:tc>
          <w:tcPr>
            <w:tcW w:w="435" w:type="dxa"/>
            <w:tcBorders>
              <w:top w:val="nil"/>
              <w:left w:val="nil"/>
              <w:bottom w:val="nil"/>
              <w:right w:val="nil"/>
            </w:tcBorders>
            <w:shd w:val="clear" w:color="auto" w:fill="auto"/>
            <w:noWrap/>
            <w:vAlign w:val="bottom"/>
            <w:hideMark/>
          </w:tcPr>
          <w:p w14:paraId="20BD25E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1.7</w:t>
            </w:r>
          </w:p>
        </w:tc>
        <w:tc>
          <w:tcPr>
            <w:tcW w:w="533" w:type="dxa"/>
            <w:tcBorders>
              <w:top w:val="nil"/>
              <w:left w:val="nil"/>
              <w:bottom w:val="nil"/>
              <w:right w:val="nil"/>
            </w:tcBorders>
            <w:shd w:val="clear" w:color="auto" w:fill="auto"/>
            <w:noWrap/>
            <w:vAlign w:val="bottom"/>
            <w:hideMark/>
          </w:tcPr>
          <w:p w14:paraId="1363CFA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2</w:t>
            </w:r>
          </w:p>
        </w:tc>
        <w:tc>
          <w:tcPr>
            <w:tcW w:w="533" w:type="dxa"/>
            <w:tcBorders>
              <w:top w:val="nil"/>
              <w:left w:val="nil"/>
              <w:bottom w:val="nil"/>
              <w:right w:val="nil"/>
            </w:tcBorders>
            <w:shd w:val="clear" w:color="auto" w:fill="auto"/>
            <w:noWrap/>
            <w:vAlign w:val="bottom"/>
            <w:hideMark/>
          </w:tcPr>
          <w:p w14:paraId="7722377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2</w:t>
            </w:r>
          </w:p>
        </w:tc>
        <w:tc>
          <w:tcPr>
            <w:tcW w:w="345" w:type="dxa"/>
            <w:tcBorders>
              <w:top w:val="nil"/>
              <w:left w:val="nil"/>
              <w:bottom w:val="nil"/>
              <w:right w:val="nil"/>
            </w:tcBorders>
            <w:shd w:val="clear" w:color="auto" w:fill="auto"/>
            <w:noWrap/>
            <w:vAlign w:val="bottom"/>
            <w:hideMark/>
          </w:tcPr>
          <w:p w14:paraId="76B6F5D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3.2</w:t>
            </w:r>
          </w:p>
        </w:tc>
        <w:tc>
          <w:tcPr>
            <w:tcW w:w="349" w:type="dxa"/>
            <w:tcBorders>
              <w:top w:val="nil"/>
              <w:left w:val="nil"/>
              <w:bottom w:val="nil"/>
              <w:right w:val="nil"/>
            </w:tcBorders>
            <w:shd w:val="clear" w:color="auto" w:fill="auto"/>
            <w:noWrap/>
            <w:vAlign w:val="bottom"/>
            <w:hideMark/>
          </w:tcPr>
          <w:p w14:paraId="6401639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6.3</w:t>
            </w:r>
          </w:p>
        </w:tc>
        <w:tc>
          <w:tcPr>
            <w:tcW w:w="349" w:type="dxa"/>
            <w:tcBorders>
              <w:top w:val="nil"/>
              <w:left w:val="nil"/>
              <w:bottom w:val="nil"/>
              <w:right w:val="nil"/>
            </w:tcBorders>
            <w:shd w:val="clear" w:color="auto" w:fill="auto"/>
            <w:noWrap/>
            <w:vAlign w:val="bottom"/>
            <w:hideMark/>
          </w:tcPr>
          <w:p w14:paraId="24574E4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0.1</w:t>
            </w:r>
          </w:p>
        </w:tc>
        <w:tc>
          <w:tcPr>
            <w:tcW w:w="435" w:type="dxa"/>
            <w:tcBorders>
              <w:top w:val="nil"/>
              <w:left w:val="nil"/>
              <w:bottom w:val="nil"/>
              <w:right w:val="nil"/>
            </w:tcBorders>
            <w:shd w:val="clear" w:color="auto" w:fill="auto"/>
            <w:noWrap/>
            <w:vAlign w:val="bottom"/>
            <w:hideMark/>
          </w:tcPr>
          <w:p w14:paraId="44630E9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7.8</w:t>
            </w:r>
          </w:p>
        </w:tc>
        <w:tc>
          <w:tcPr>
            <w:tcW w:w="533" w:type="dxa"/>
            <w:tcBorders>
              <w:top w:val="nil"/>
              <w:left w:val="nil"/>
              <w:bottom w:val="nil"/>
              <w:right w:val="nil"/>
            </w:tcBorders>
            <w:shd w:val="clear" w:color="auto" w:fill="auto"/>
            <w:noWrap/>
            <w:vAlign w:val="bottom"/>
            <w:hideMark/>
          </w:tcPr>
          <w:p w14:paraId="2733F9B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1.0</w:t>
            </w:r>
          </w:p>
        </w:tc>
        <w:tc>
          <w:tcPr>
            <w:tcW w:w="533" w:type="dxa"/>
            <w:tcBorders>
              <w:top w:val="nil"/>
              <w:left w:val="nil"/>
              <w:bottom w:val="nil"/>
              <w:right w:val="nil"/>
            </w:tcBorders>
            <w:shd w:val="clear" w:color="auto" w:fill="auto"/>
            <w:noWrap/>
            <w:vAlign w:val="bottom"/>
            <w:hideMark/>
          </w:tcPr>
          <w:p w14:paraId="1000D90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7.0</w:t>
            </w:r>
          </w:p>
        </w:tc>
        <w:tc>
          <w:tcPr>
            <w:tcW w:w="346" w:type="dxa"/>
            <w:tcBorders>
              <w:top w:val="nil"/>
              <w:left w:val="nil"/>
              <w:bottom w:val="nil"/>
              <w:right w:val="nil"/>
            </w:tcBorders>
            <w:shd w:val="clear" w:color="auto" w:fill="auto"/>
            <w:noWrap/>
            <w:vAlign w:val="bottom"/>
            <w:hideMark/>
          </w:tcPr>
          <w:p w14:paraId="0B927D5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0DDF5B5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4CC0895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11620CA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798B222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69AB003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9.0</w:t>
            </w:r>
          </w:p>
        </w:tc>
        <w:tc>
          <w:tcPr>
            <w:tcW w:w="878" w:type="dxa"/>
            <w:tcBorders>
              <w:top w:val="nil"/>
              <w:left w:val="nil"/>
              <w:bottom w:val="nil"/>
              <w:right w:val="nil"/>
            </w:tcBorders>
            <w:shd w:val="clear" w:color="auto" w:fill="auto"/>
            <w:noWrap/>
            <w:vAlign w:val="bottom"/>
            <w:hideMark/>
          </w:tcPr>
          <w:p w14:paraId="60337513"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Bardalestes</w:t>
            </w:r>
            <w:proofErr w:type="spellEnd"/>
          </w:p>
        </w:tc>
      </w:tr>
      <w:tr w:rsidR="00407EA8" w:rsidRPr="00407EA8" w14:paraId="7EBED60A" w14:textId="77777777" w:rsidTr="00407EA8">
        <w:trPr>
          <w:trHeight w:val="320"/>
        </w:trPr>
        <w:tc>
          <w:tcPr>
            <w:tcW w:w="2609" w:type="dxa"/>
            <w:tcBorders>
              <w:top w:val="nil"/>
              <w:left w:val="nil"/>
              <w:bottom w:val="nil"/>
              <w:right w:val="nil"/>
            </w:tcBorders>
            <w:shd w:val="clear" w:color="auto" w:fill="auto"/>
            <w:noWrap/>
            <w:vAlign w:val="center"/>
            <w:hideMark/>
          </w:tcPr>
          <w:p w14:paraId="1694E03D"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DIDELPHIMORPHIA</w:t>
            </w:r>
          </w:p>
        </w:tc>
        <w:tc>
          <w:tcPr>
            <w:tcW w:w="640" w:type="dxa"/>
            <w:tcBorders>
              <w:top w:val="nil"/>
              <w:left w:val="nil"/>
              <w:bottom w:val="nil"/>
              <w:right w:val="nil"/>
            </w:tcBorders>
            <w:shd w:val="clear" w:color="auto" w:fill="auto"/>
            <w:noWrap/>
            <w:vAlign w:val="bottom"/>
            <w:hideMark/>
          </w:tcPr>
          <w:p w14:paraId="686B4A4A"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06</w:t>
            </w:r>
          </w:p>
        </w:tc>
        <w:tc>
          <w:tcPr>
            <w:tcW w:w="435" w:type="dxa"/>
            <w:tcBorders>
              <w:top w:val="nil"/>
              <w:left w:val="nil"/>
              <w:bottom w:val="nil"/>
              <w:right w:val="nil"/>
            </w:tcBorders>
            <w:shd w:val="clear" w:color="auto" w:fill="auto"/>
            <w:noWrap/>
            <w:vAlign w:val="bottom"/>
            <w:hideMark/>
          </w:tcPr>
          <w:p w14:paraId="770DF9A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8.3</w:t>
            </w:r>
          </w:p>
        </w:tc>
        <w:tc>
          <w:tcPr>
            <w:tcW w:w="533" w:type="dxa"/>
            <w:tcBorders>
              <w:top w:val="nil"/>
              <w:left w:val="nil"/>
              <w:bottom w:val="nil"/>
              <w:right w:val="nil"/>
            </w:tcBorders>
            <w:shd w:val="clear" w:color="auto" w:fill="auto"/>
            <w:noWrap/>
            <w:vAlign w:val="bottom"/>
            <w:hideMark/>
          </w:tcPr>
          <w:p w14:paraId="6E3091A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1.3</w:t>
            </w:r>
          </w:p>
        </w:tc>
        <w:tc>
          <w:tcPr>
            <w:tcW w:w="533" w:type="dxa"/>
            <w:tcBorders>
              <w:top w:val="nil"/>
              <w:left w:val="nil"/>
              <w:bottom w:val="nil"/>
              <w:right w:val="nil"/>
            </w:tcBorders>
            <w:shd w:val="clear" w:color="auto" w:fill="auto"/>
            <w:noWrap/>
            <w:vAlign w:val="bottom"/>
            <w:hideMark/>
          </w:tcPr>
          <w:p w14:paraId="584FAC6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5.2</w:t>
            </w:r>
          </w:p>
        </w:tc>
        <w:tc>
          <w:tcPr>
            <w:tcW w:w="435" w:type="dxa"/>
            <w:tcBorders>
              <w:top w:val="nil"/>
              <w:left w:val="nil"/>
              <w:bottom w:val="nil"/>
              <w:right w:val="nil"/>
            </w:tcBorders>
            <w:shd w:val="clear" w:color="auto" w:fill="auto"/>
            <w:noWrap/>
            <w:vAlign w:val="bottom"/>
            <w:hideMark/>
          </w:tcPr>
          <w:p w14:paraId="03968A7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1.4</w:t>
            </w:r>
          </w:p>
        </w:tc>
        <w:tc>
          <w:tcPr>
            <w:tcW w:w="533" w:type="dxa"/>
            <w:tcBorders>
              <w:top w:val="nil"/>
              <w:left w:val="nil"/>
              <w:bottom w:val="nil"/>
              <w:right w:val="nil"/>
            </w:tcBorders>
            <w:shd w:val="clear" w:color="auto" w:fill="auto"/>
            <w:noWrap/>
            <w:vAlign w:val="bottom"/>
            <w:hideMark/>
          </w:tcPr>
          <w:p w14:paraId="414AF24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3</w:t>
            </w:r>
          </w:p>
        </w:tc>
        <w:tc>
          <w:tcPr>
            <w:tcW w:w="533" w:type="dxa"/>
            <w:tcBorders>
              <w:top w:val="nil"/>
              <w:left w:val="nil"/>
              <w:bottom w:val="nil"/>
              <w:right w:val="nil"/>
            </w:tcBorders>
            <w:shd w:val="clear" w:color="auto" w:fill="auto"/>
            <w:noWrap/>
            <w:vAlign w:val="bottom"/>
            <w:hideMark/>
          </w:tcPr>
          <w:p w14:paraId="733CD7E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8.4</w:t>
            </w:r>
          </w:p>
        </w:tc>
        <w:tc>
          <w:tcPr>
            <w:tcW w:w="345" w:type="dxa"/>
            <w:tcBorders>
              <w:top w:val="nil"/>
              <w:left w:val="nil"/>
              <w:bottom w:val="nil"/>
              <w:right w:val="nil"/>
            </w:tcBorders>
            <w:shd w:val="clear" w:color="000000" w:fill="D9D9D9"/>
            <w:noWrap/>
            <w:vAlign w:val="bottom"/>
            <w:hideMark/>
          </w:tcPr>
          <w:p w14:paraId="00343B9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2</w:t>
            </w:r>
          </w:p>
        </w:tc>
        <w:tc>
          <w:tcPr>
            <w:tcW w:w="349" w:type="dxa"/>
            <w:tcBorders>
              <w:top w:val="nil"/>
              <w:left w:val="nil"/>
              <w:bottom w:val="nil"/>
              <w:right w:val="nil"/>
            </w:tcBorders>
            <w:shd w:val="clear" w:color="000000" w:fill="D9D9D9"/>
            <w:noWrap/>
            <w:vAlign w:val="bottom"/>
            <w:hideMark/>
          </w:tcPr>
          <w:p w14:paraId="6EDE2AC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5.9</w:t>
            </w:r>
          </w:p>
        </w:tc>
        <w:tc>
          <w:tcPr>
            <w:tcW w:w="349" w:type="dxa"/>
            <w:tcBorders>
              <w:top w:val="nil"/>
              <w:left w:val="nil"/>
              <w:bottom w:val="nil"/>
              <w:right w:val="nil"/>
            </w:tcBorders>
            <w:shd w:val="clear" w:color="000000" w:fill="D9D9D9"/>
            <w:noWrap/>
            <w:vAlign w:val="bottom"/>
            <w:hideMark/>
          </w:tcPr>
          <w:p w14:paraId="5C1BECD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7</w:t>
            </w:r>
          </w:p>
        </w:tc>
        <w:tc>
          <w:tcPr>
            <w:tcW w:w="435" w:type="dxa"/>
            <w:tcBorders>
              <w:top w:val="nil"/>
              <w:left w:val="nil"/>
              <w:bottom w:val="nil"/>
              <w:right w:val="nil"/>
            </w:tcBorders>
            <w:shd w:val="clear" w:color="auto" w:fill="auto"/>
            <w:noWrap/>
            <w:vAlign w:val="bottom"/>
            <w:hideMark/>
          </w:tcPr>
          <w:p w14:paraId="365A909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0.5</w:t>
            </w:r>
          </w:p>
        </w:tc>
        <w:tc>
          <w:tcPr>
            <w:tcW w:w="533" w:type="dxa"/>
            <w:tcBorders>
              <w:top w:val="nil"/>
              <w:left w:val="nil"/>
              <w:bottom w:val="nil"/>
              <w:right w:val="nil"/>
            </w:tcBorders>
            <w:shd w:val="clear" w:color="auto" w:fill="auto"/>
            <w:noWrap/>
            <w:vAlign w:val="bottom"/>
            <w:hideMark/>
          </w:tcPr>
          <w:p w14:paraId="4B6A7E9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9.4</w:t>
            </w:r>
          </w:p>
        </w:tc>
        <w:tc>
          <w:tcPr>
            <w:tcW w:w="533" w:type="dxa"/>
            <w:tcBorders>
              <w:top w:val="nil"/>
              <w:left w:val="nil"/>
              <w:bottom w:val="nil"/>
              <w:right w:val="nil"/>
            </w:tcBorders>
            <w:shd w:val="clear" w:color="auto" w:fill="auto"/>
            <w:noWrap/>
            <w:vAlign w:val="bottom"/>
            <w:hideMark/>
          </w:tcPr>
          <w:p w14:paraId="4F8789D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0.4</w:t>
            </w:r>
          </w:p>
        </w:tc>
        <w:tc>
          <w:tcPr>
            <w:tcW w:w="346" w:type="dxa"/>
            <w:tcBorders>
              <w:top w:val="nil"/>
              <w:left w:val="nil"/>
              <w:bottom w:val="nil"/>
              <w:right w:val="nil"/>
            </w:tcBorders>
            <w:shd w:val="clear" w:color="auto" w:fill="auto"/>
            <w:noWrap/>
            <w:vAlign w:val="bottom"/>
            <w:hideMark/>
          </w:tcPr>
          <w:p w14:paraId="1DBF401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4D0B77E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4C0454F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5D3CD628"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11.61</w:t>
            </w:r>
          </w:p>
        </w:tc>
        <w:tc>
          <w:tcPr>
            <w:tcW w:w="500" w:type="dxa"/>
            <w:tcBorders>
              <w:top w:val="nil"/>
              <w:left w:val="nil"/>
              <w:bottom w:val="nil"/>
              <w:right w:val="nil"/>
            </w:tcBorders>
            <w:shd w:val="clear" w:color="auto" w:fill="auto"/>
            <w:noWrap/>
            <w:vAlign w:val="bottom"/>
            <w:hideMark/>
          </w:tcPr>
          <w:p w14:paraId="01F0A67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w:t>
            </w:r>
          </w:p>
        </w:tc>
        <w:tc>
          <w:tcPr>
            <w:tcW w:w="402" w:type="dxa"/>
            <w:tcBorders>
              <w:top w:val="nil"/>
              <w:left w:val="nil"/>
              <w:bottom w:val="nil"/>
              <w:right w:val="nil"/>
            </w:tcBorders>
            <w:shd w:val="clear" w:color="auto" w:fill="auto"/>
            <w:noWrap/>
            <w:vAlign w:val="bottom"/>
            <w:hideMark/>
          </w:tcPr>
          <w:p w14:paraId="082F906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05.3</w:t>
            </w:r>
          </w:p>
        </w:tc>
        <w:tc>
          <w:tcPr>
            <w:tcW w:w="878" w:type="dxa"/>
            <w:tcBorders>
              <w:top w:val="nil"/>
              <w:left w:val="nil"/>
              <w:bottom w:val="nil"/>
              <w:right w:val="nil"/>
            </w:tcBorders>
            <w:shd w:val="clear" w:color="auto" w:fill="auto"/>
            <w:noWrap/>
            <w:vAlign w:val="bottom"/>
            <w:hideMark/>
          </w:tcPr>
          <w:p w14:paraId="23C2AEF6"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Pariadens</w:t>
            </w:r>
            <w:proofErr w:type="spellEnd"/>
          </w:p>
        </w:tc>
      </w:tr>
      <w:tr w:rsidR="00407EA8" w:rsidRPr="00407EA8" w14:paraId="3428FE84" w14:textId="77777777" w:rsidTr="00407EA8">
        <w:trPr>
          <w:trHeight w:val="320"/>
        </w:trPr>
        <w:tc>
          <w:tcPr>
            <w:tcW w:w="2609" w:type="dxa"/>
            <w:tcBorders>
              <w:top w:val="nil"/>
              <w:left w:val="nil"/>
              <w:bottom w:val="nil"/>
              <w:right w:val="nil"/>
            </w:tcBorders>
            <w:shd w:val="clear" w:color="auto" w:fill="auto"/>
            <w:noWrap/>
            <w:vAlign w:val="center"/>
            <w:hideMark/>
          </w:tcPr>
          <w:p w14:paraId="7A2647E9" w14:textId="77777777" w:rsidR="00407EA8" w:rsidRPr="00407EA8" w:rsidRDefault="00407EA8" w:rsidP="00407EA8">
            <w:pPr>
              <w:ind w:firstLineChars="100" w:firstLine="140"/>
              <w:rPr>
                <w:rFonts w:eastAsia="Times New Roman" w:cs="Times New Roman"/>
                <w:color w:val="000000"/>
                <w:sz w:val="14"/>
                <w:szCs w:val="14"/>
              </w:rPr>
            </w:pPr>
            <w:proofErr w:type="spellStart"/>
            <w:r w:rsidRPr="00407EA8">
              <w:rPr>
                <w:rFonts w:eastAsia="Times New Roman" w:cs="Times New Roman"/>
                <w:color w:val="000000"/>
                <w:sz w:val="14"/>
                <w:szCs w:val="14"/>
              </w:rPr>
              <w:t>Australidelphia</w:t>
            </w:r>
            <w:proofErr w:type="spellEnd"/>
          </w:p>
        </w:tc>
        <w:tc>
          <w:tcPr>
            <w:tcW w:w="640" w:type="dxa"/>
            <w:tcBorders>
              <w:top w:val="nil"/>
              <w:left w:val="nil"/>
              <w:bottom w:val="nil"/>
              <w:right w:val="nil"/>
            </w:tcBorders>
            <w:shd w:val="clear" w:color="auto" w:fill="auto"/>
            <w:noWrap/>
            <w:vAlign w:val="bottom"/>
            <w:hideMark/>
          </w:tcPr>
          <w:p w14:paraId="29A1AB0F"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00</w:t>
            </w:r>
          </w:p>
        </w:tc>
        <w:tc>
          <w:tcPr>
            <w:tcW w:w="435" w:type="dxa"/>
            <w:tcBorders>
              <w:top w:val="nil"/>
              <w:left w:val="nil"/>
              <w:bottom w:val="nil"/>
              <w:right w:val="nil"/>
            </w:tcBorders>
            <w:shd w:val="clear" w:color="auto" w:fill="auto"/>
            <w:noWrap/>
            <w:vAlign w:val="bottom"/>
            <w:hideMark/>
          </w:tcPr>
          <w:p w14:paraId="3A2C2A3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3.4</w:t>
            </w:r>
          </w:p>
        </w:tc>
        <w:tc>
          <w:tcPr>
            <w:tcW w:w="533" w:type="dxa"/>
            <w:tcBorders>
              <w:top w:val="nil"/>
              <w:left w:val="nil"/>
              <w:bottom w:val="nil"/>
              <w:right w:val="nil"/>
            </w:tcBorders>
            <w:shd w:val="clear" w:color="auto" w:fill="auto"/>
            <w:noWrap/>
            <w:vAlign w:val="bottom"/>
            <w:hideMark/>
          </w:tcPr>
          <w:p w14:paraId="4B5BD8D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4.1</w:t>
            </w:r>
          </w:p>
        </w:tc>
        <w:tc>
          <w:tcPr>
            <w:tcW w:w="533" w:type="dxa"/>
            <w:tcBorders>
              <w:top w:val="nil"/>
              <w:left w:val="nil"/>
              <w:bottom w:val="nil"/>
              <w:right w:val="nil"/>
            </w:tcBorders>
            <w:shd w:val="clear" w:color="auto" w:fill="auto"/>
            <w:noWrap/>
            <w:vAlign w:val="bottom"/>
            <w:hideMark/>
          </w:tcPr>
          <w:p w14:paraId="1D9B9D8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4.8</w:t>
            </w:r>
          </w:p>
        </w:tc>
        <w:tc>
          <w:tcPr>
            <w:tcW w:w="435" w:type="dxa"/>
            <w:tcBorders>
              <w:top w:val="nil"/>
              <w:left w:val="nil"/>
              <w:bottom w:val="nil"/>
              <w:right w:val="nil"/>
            </w:tcBorders>
            <w:shd w:val="clear" w:color="auto" w:fill="auto"/>
            <w:noWrap/>
            <w:vAlign w:val="bottom"/>
            <w:hideMark/>
          </w:tcPr>
          <w:p w14:paraId="75F73EE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4.2</w:t>
            </w:r>
          </w:p>
        </w:tc>
        <w:tc>
          <w:tcPr>
            <w:tcW w:w="533" w:type="dxa"/>
            <w:tcBorders>
              <w:top w:val="nil"/>
              <w:left w:val="nil"/>
              <w:bottom w:val="nil"/>
              <w:right w:val="nil"/>
            </w:tcBorders>
            <w:shd w:val="clear" w:color="auto" w:fill="auto"/>
            <w:noWrap/>
            <w:vAlign w:val="bottom"/>
            <w:hideMark/>
          </w:tcPr>
          <w:p w14:paraId="2935DFB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3.7</w:t>
            </w:r>
          </w:p>
        </w:tc>
        <w:tc>
          <w:tcPr>
            <w:tcW w:w="533" w:type="dxa"/>
            <w:tcBorders>
              <w:top w:val="nil"/>
              <w:left w:val="nil"/>
              <w:bottom w:val="nil"/>
              <w:right w:val="nil"/>
            </w:tcBorders>
            <w:shd w:val="clear" w:color="auto" w:fill="auto"/>
            <w:noWrap/>
            <w:vAlign w:val="bottom"/>
            <w:hideMark/>
          </w:tcPr>
          <w:p w14:paraId="12D5472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5.5</w:t>
            </w:r>
          </w:p>
        </w:tc>
        <w:tc>
          <w:tcPr>
            <w:tcW w:w="345" w:type="dxa"/>
            <w:tcBorders>
              <w:top w:val="nil"/>
              <w:left w:val="nil"/>
              <w:bottom w:val="nil"/>
              <w:right w:val="nil"/>
            </w:tcBorders>
            <w:shd w:val="clear" w:color="auto" w:fill="auto"/>
            <w:noWrap/>
            <w:vAlign w:val="bottom"/>
            <w:hideMark/>
          </w:tcPr>
          <w:p w14:paraId="1B186A4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8</w:t>
            </w:r>
          </w:p>
        </w:tc>
        <w:tc>
          <w:tcPr>
            <w:tcW w:w="349" w:type="dxa"/>
            <w:tcBorders>
              <w:top w:val="nil"/>
              <w:left w:val="nil"/>
              <w:bottom w:val="nil"/>
              <w:right w:val="nil"/>
            </w:tcBorders>
            <w:shd w:val="clear" w:color="auto" w:fill="auto"/>
            <w:noWrap/>
            <w:vAlign w:val="bottom"/>
            <w:hideMark/>
          </w:tcPr>
          <w:p w14:paraId="12B30DD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3.8</w:t>
            </w:r>
          </w:p>
        </w:tc>
        <w:tc>
          <w:tcPr>
            <w:tcW w:w="349" w:type="dxa"/>
            <w:tcBorders>
              <w:top w:val="nil"/>
              <w:left w:val="nil"/>
              <w:bottom w:val="nil"/>
              <w:right w:val="nil"/>
            </w:tcBorders>
            <w:shd w:val="clear" w:color="auto" w:fill="auto"/>
            <w:noWrap/>
            <w:vAlign w:val="bottom"/>
            <w:hideMark/>
          </w:tcPr>
          <w:p w14:paraId="7A26292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4.2</w:t>
            </w:r>
          </w:p>
        </w:tc>
        <w:tc>
          <w:tcPr>
            <w:tcW w:w="435" w:type="dxa"/>
            <w:tcBorders>
              <w:top w:val="nil"/>
              <w:left w:val="nil"/>
              <w:bottom w:val="nil"/>
              <w:right w:val="nil"/>
            </w:tcBorders>
            <w:shd w:val="clear" w:color="auto" w:fill="auto"/>
            <w:noWrap/>
            <w:vAlign w:val="bottom"/>
            <w:hideMark/>
          </w:tcPr>
          <w:p w14:paraId="25066EC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0.2</w:t>
            </w:r>
          </w:p>
        </w:tc>
        <w:tc>
          <w:tcPr>
            <w:tcW w:w="533" w:type="dxa"/>
            <w:tcBorders>
              <w:top w:val="nil"/>
              <w:left w:val="nil"/>
              <w:bottom w:val="nil"/>
              <w:right w:val="nil"/>
            </w:tcBorders>
            <w:shd w:val="clear" w:color="auto" w:fill="auto"/>
            <w:noWrap/>
            <w:vAlign w:val="bottom"/>
            <w:hideMark/>
          </w:tcPr>
          <w:p w14:paraId="02D5850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7</w:t>
            </w:r>
          </w:p>
        </w:tc>
        <w:tc>
          <w:tcPr>
            <w:tcW w:w="533" w:type="dxa"/>
            <w:tcBorders>
              <w:top w:val="nil"/>
              <w:left w:val="nil"/>
              <w:bottom w:val="nil"/>
              <w:right w:val="nil"/>
            </w:tcBorders>
            <w:shd w:val="clear" w:color="auto" w:fill="auto"/>
            <w:noWrap/>
            <w:vAlign w:val="bottom"/>
            <w:hideMark/>
          </w:tcPr>
          <w:p w14:paraId="545CBC6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6.6</w:t>
            </w:r>
          </w:p>
        </w:tc>
        <w:tc>
          <w:tcPr>
            <w:tcW w:w="346" w:type="dxa"/>
            <w:tcBorders>
              <w:top w:val="nil"/>
              <w:left w:val="nil"/>
              <w:bottom w:val="nil"/>
              <w:right w:val="nil"/>
            </w:tcBorders>
            <w:shd w:val="clear" w:color="auto" w:fill="auto"/>
            <w:noWrap/>
            <w:vAlign w:val="bottom"/>
            <w:hideMark/>
          </w:tcPr>
          <w:p w14:paraId="04B5708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3FA9B33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6C4E3C1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1063639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4FF17F9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7EB8798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061A25C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155FF503" w14:textId="77777777" w:rsidTr="00407EA8">
        <w:trPr>
          <w:trHeight w:val="320"/>
        </w:trPr>
        <w:tc>
          <w:tcPr>
            <w:tcW w:w="2609" w:type="dxa"/>
            <w:tcBorders>
              <w:top w:val="nil"/>
              <w:left w:val="nil"/>
              <w:bottom w:val="nil"/>
              <w:right w:val="nil"/>
            </w:tcBorders>
            <w:shd w:val="clear" w:color="auto" w:fill="auto"/>
            <w:noWrap/>
            <w:vAlign w:val="center"/>
            <w:hideMark/>
          </w:tcPr>
          <w:p w14:paraId="23B8EE03"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MICROBIOTHERIA</w:t>
            </w:r>
          </w:p>
        </w:tc>
        <w:tc>
          <w:tcPr>
            <w:tcW w:w="640" w:type="dxa"/>
            <w:tcBorders>
              <w:top w:val="nil"/>
              <w:left w:val="nil"/>
              <w:bottom w:val="nil"/>
              <w:right w:val="nil"/>
            </w:tcBorders>
            <w:shd w:val="clear" w:color="auto" w:fill="auto"/>
            <w:noWrap/>
            <w:vAlign w:val="bottom"/>
            <w:hideMark/>
          </w:tcPr>
          <w:p w14:paraId="088FBDB0"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w:t>
            </w:r>
          </w:p>
        </w:tc>
        <w:tc>
          <w:tcPr>
            <w:tcW w:w="435" w:type="dxa"/>
            <w:tcBorders>
              <w:top w:val="nil"/>
              <w:left w:val="nil"/>
              <w:bottom w:val="nil"/>
              <w:right w:val="nil"/>
            </w:tcBorders>
            <w:shd w:val="clear" w:color="auto" w:fill="auto"/>
            <w:noWrap/>
            <w:vAlign w:val="bottom"/>
            <w:hideMark/>
          </w:tcPr>
          <w:p w14:paraId="0D6CBF3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1FEF5B6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3C920C0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35" w:type="dxa"/>
            <w:tcBorders>
              <w:top w:val="nil"/>
              <w:left w:val="nil"/>
              <w:bottom w:val="nil"/>
              <w:right w:val="nil"/>
            </w:tcBorders>
            <w:shd w:val="clear" w:color="auto" w:fill="auto"/>
            <w:noWrap/>
            <w:vAlign w:val="bottom"/>
            <w:hideMark/>
          </w:tcPr>
          <w:p w14:paraId="49E5512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7D67E7E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1637E6A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5" w:type="dxa"/>
            <w:tcBorders>
              <w:top w:val="nil"/>
              <w:left w:val="nil"/>
              <w:bottom w:val="nil"/>
              <w:right w:val="nil"/>
            </w:tcBorders>
            <w:shd w:val="clear" w:color="auto" w:fill="auto"/>
            <w:noWrap/>
            <w:vAlign w:val="bottom"/>
            <w:hideMark/>
          </w:tcPr>
          <w:p w14:paraId="7999546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9" w:type="dxa"/>
            <w:tcBorders>
              <w:top w:val="nil"/>
              <w:left w:val="nil"/>
              <w:bottom w:val="nil"/>
              <w:right w:val="nil"/>
            </w:tcBorders>
            <w:shd w:val="clear" w:color="auto" w:fill="auto"/>
            <w:noWrap/>
            <w:vAlign w:val="bottom"/>
            <w:hideMark/>
          </w:tcPr>
          <w:p w14:paraId="0A47362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9" w:type="dxa"/>
            <w:tcBorders>
              <w:top w:val="nil"/>
              <w:left w:val="nil"/>
              <w:bottom w:val="nil"/>
              <w:right w:val="nil"/>
            </w:tcBorders>
            <w:shd w:val="clear" w:color="auto" w:fill="auto"/>
            <w:noWrap/>
            <w:vAlign w:val="bottom"/>
            <w:hideMark/>
          </w:tcPr>
          <w:p w14:paraId="68F453A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35" w:type="dxa"/>
            <w:tcBorders>
              <w:top w:val="nil"/>
              <w:left w:val="nil"/>
              <w:bottom w:val="nil"/>
              <w:right w:val="nil"/>
            </w:tcBorders>
            <w:shd w:val="clear" w:color="auto" w:fill="auto"/>
            <w:noWrap/>
            <w:vAlign w:val="bottom"/>
            <w:hideMark/>
          </w:tcPr>
          <w:p w14:paraId="0039E1F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479EB8B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2F2030B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6" w:type="dxa"/>
            <w:tcBorders>
              <w:top w:val="nil"/>
              <w:left w:val="nil"/>
              <w:bottom w:val="nil"/>
              <w:right w:val="nil"/>
            </w:tcBorders>
            <w:shd w:val="clear" w:color="auto" w:fill="auto"/>
            <w:noWrap/>
            <w:vAlign w:val="bottom"/>
            <w:hideMark/>
          </w:tcPr>
          <w:p w14:paraId="00FA09F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135C292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51A2DB3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6FC188F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6EB1418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212CB0F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0</w:t>
            </w:r>
          </w:p>
        </w:tc>
        <w:tc>
          <w:tcPr>
            <w:tcW w:w="878" w:type="dxa"/>
            <w:tcBorders>
              <w:top w:val="nil"/>
              <w:left w:val="nil"/>
              <w:bottom w:val="nil"/>
              <w:right w:val="nil"/>
            </w:tcBorders>
            <w:shd w:val="clear" w:color="auto" w:fill="auto"/>
            <w:noWrap/>
            <w:vAlign w:val="bottom"/>
            <w:hideMark/>
          </w:tcPr>
          <w:p w14:paraId="4A8CC49F"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Khasia</w:t>
            </w:r>
            <w:proofErr w:type="spellEnd"/>
          </w:p>
        </w:tc>
      </w:tr>
      <w:tr w:rsidR="00407EA8" w:rsidRPr="00407EA8" w14:paraId="2C1F6637" w14:textId="77777777" w:rsidTr="00407EA8">
        <w:trPr>
          <w:trHeight w:val="320"/>
        </w:trPr>
        <w:tc>
          <w:tcPr>
            <w:tcW w:w="2609" w:type="dxa"/>
            <w:tcBorders>
              <w:top w:val="nil"/>
              <w:left w:val="nil"/>
              <w:bottom w:val="nil"/>
              <w:right w:val="nil"/>
            </w:tcBorders>
            <w:shd w:val="clear" w:color="auto" w:fill="auto"/>
            <w:noWrap/>
            <w:vAlign w:val="center"/>
            <w:hideMark/>
          </w:tcPr>
          <w:p w14:paraId="1D472120"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NOTORYCTEMORPHIA</w:t>
            </w:r>
          </w:p>
        </w:tc>
        <w:tc>
          <w:tcPr>
            <w:tcW w:w="640" w:type="dxa"/>
            <w:tcBorders>
              <w:top w:val="nil"/>
              <w:left w:val="nil"/>
              <w:bottom w:val="nil"/>
              <w:right w:val="nil"/>
            </w:tcBorders>
            <w:shd w:val="clear" w:color="auto" w:fill="auto"/>
            <w:noWrap/>
            <w:vAlign w:val="bottom"/>
            <w:hideMark/>
          </w:tcPr>
          <w:p w14:paraId="4CCE8278"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2</w:t>
            </w:r>
          </w:p>
        </w:tc>
        <w:tc>
          <w:tcPr>
            <w:tcW w:w="435" w:type="dxa"/>
            <w:tcBorders>
              <w:top w:val="nil"/>
              <w:left w:val="nil"/>
              <w:bottom w:val="nil"/>
              <w:right w:val="nil"/>
            </w:tcBorders>
            <w:shd w:val="clear" w:color="auto" w:fill="auto"/>
            <w:noWrap/>
            <w:vAlign w:val="bottom"/>
            <w:hideMark/>
          </w:tcPr>
          <w:p w14:paraId="2970182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w:t>
            </w:r>
          </w:p>
        </w:tc>
        <w:tc>
          <w:tcPr>
            <w:tcW w:w="533" w:type="dxa"/>
            <w:tcBorders>
              <w:top w:val="nil"/>
              <w:left w:val="nil"/>
              <w:bottom w:val="nil"/>
              <w:right w:val="nil"/>
            </w:tcBorders>
            <w:shd w:val="clear" w:color="auto" w:fill="auto"/>
            <w:noWrap/>
            <w:vAlign w:val="bottom"/>
            <w:hideMark/>
          </w:tcPr>
          <w:p w14:paraId="4C5A57F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6</w:t>
            </w:r>
          </w:p>
        </w:tc>
        <w:tc>
          <w:tcPr>
            <w:tcW w:w="533" w:type="dxa"/>
            <w:tcBorders>
              <w:top w:val="nil"/>
              <w:left w:val="nil"/>
              <w:bottom w:val="nil"/>
              <w:right w:val="nil"/>
            </w:tcBorders>
            <w:shd w:val="clear" w:color="auto" w:fill="auto"/>
            <w:noWrap/>
            <w:vAlign w:val="bottom"/>
            <w:hideMark/>
          </w:tcPr>
          <w:p w14:paraId="40EE995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0</w:t>
            </w:r>
          </w:p>
        </w:tc>
        <w:tc>
          <w:tcPr>
            <w:tcW w:w="435" w:type="dxa"/>
            <w:tcBorders>
              <w:top w:val="nil"/>
              <w:left w:val="nil"/>
              <w:bottom w:val="nil"/>
              <w:right w:val="nil"/>
            </w:tcBorders>
            <w:shd w:val="clear" w:color="auto" w:fill="auto"/>
            <w:noWrap/>
            <w:vAlign w:val="bottom"/>
            <w:hideMark/>
          </w:tcPr>
          <w:p w14:paraId="1C7D984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1948282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003813E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5" w:type="dxa"/>
            <w:tcBorders>
              <w:top w:val="nil"/>
              <w:left w:val="nil"/>
              <w:bottom w:val="nil"/>
              <w:right w:val="nil"/>
            </w:tcBorders>
            <w:shd w:val="clear" w:color="auto" w:fill="auto"/>
            <w:noWrap/>
            <w:vAlign w:val="bottom"/>
            <w:hideMark/>
          </w:tcPr>
          <w:p w14:paraId="0260CC0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3</w:t>
            </w:r>
          </w:p>
        </w:tc>
        <w:tc>
          <w:tcPr>
            <w:tcW w:w="349" w:type="dxa"/>
            <w:tcBorders>
              <w:top w:val="nil"/>
              <w:left w:val="nil"/>
              <w:bottom w:val="nil"/>
              <w:right w:val="nil"/>
            </w:tcBorders>
            <w:shd w:val="clear" w:color="auto" w:fill="auto"/>
            <w:noWrap/>
            <w:vAlign w:val="bottom"/>
            <w:hideMark/>
          </w:tcPr>
          <w:p w14:paraId="567F0D9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3</w:t>
            </w:r>
          </w:p>
        </w:tc>
        <w:tc>
          <w:tcPr>
            <w:tcW w:w="349" w:type="dxa"/>
            <w:tcBorders>
              <w:top w:val="nil"/>
              <w:left w:val="nil"/>
              <w:bottom w:val="nil"/>
              <w:right w:val="nil"/>
            </w:tcBorders>
            <w:shd w:val="clear" w:color="auto" w:fill="auto"/>
            <w:noWrap/>
            <w:vAlign w:val="bottom"/>
            <w:hideMark/>
          </w:tcPr>
          <w:p w14:paraId="6339502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0.2</w:t>
            </w:r>
          </w:p>
        </w:tc>
        <w:tc>
          <w:tcPr>
            <w:tcW w:w="435" w:type="dxa"/>
            <w:tcBorders>
              <w:top w:val="nil"/>
              <w:left w:val="nil"/>
              <w:bottom w:val="nil"/>
              <w:right w:val="nil"/>
            </w:tcBorders>
            <w:shd w:val="clear" w:color="auto" w:fill="auto"/>
            <w:noWrap/>
            <w:vAlign w:val="bottom"/>
            <w:hideMark/>
          </w:tcPr>
          <w:p w14:paraId="28C4E12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23FF629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17766CF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6" w:type="dxa"/>
            <w:tcBorders>
              <w:top w:val="nil"/>
              <w:left w:val="nil"/>
              <w:bottom w:val="nil"/>
              <w:right w:val="nil"/>
            </w:tcBorders>
            <w:shd w:val="clear" w:color="auto" w:fill="auto"/>
            <w:noWrap/>
            <w:vAlign w:val="bottom"/>
            <w:hideMark/>
          </w:tcPr>
          <w:p w14:paraId="353EE9F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49A379D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1F85C1F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696DDAB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366BB59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5D21E39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3.0</w:t>
            </w:r>
          </w:p>
        </w:tc>
        <w:tc>
          <w:tcPr>
            <w:tcW w:w="878" w:type="dxa"/>
            <w:tcBorders>
              <w:top w:val="nil"/>
              <w:left w:val="nil"/>
              <w:bottom w:val="nil"/>
              <w:right w:val="nil"/>
            </w:tcBorders>
            <w:shd w:val="clear" w:color="auto" w:fill="auto"/>
            <w:noWrap/>
            <w:vAlign w:val="bottom"/>
            <w:hideMark/>
          </w:tcPr>
          <w:p w14:paraId="7824856C"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Naraboryctes</w:t>
            </w:r>
            <w:proofErr w:type="spellEnd"/>
          </w:p>
        </w:tc>
      </w:tr>
      <w:tr w:rsidR="00407EA8" w:rsidRPr="00407EA8" w14:paraId="5962729F" w14:textId="77777777" w:rsidTr="00407EA8">
        <w:trPr>
          <w:trHeight w:val="320"/>
        </w:trPr>
        <w:tc>
          <w:tcPr>
            <w:tcW w:w="2609" w:type="dxa"/>
            <w:tcBorders>
              <w:top w:val="nil"/>
              <w:left w:val="nil"/>
              <w:bottom w:val="nil"/>
              <w:right w:val="nil"/>
            </w:tcBorders>
            <w:shd w:val="clear" w:color="auto" w:fill="auto"/>
            <w:noWrap/>
            <w:vAlign w:val="center"/>
            <w:hideMark/>
          </w:tcPr>
          <w:p w14:paraId="4BA107B3"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DASYUROMORPHIA</w:t>
            </w:r>
          </w:p>
        </w:tc>
        <w:tc>
          <w:tcPr>
            <w:tcW w:w="640" w:type="dxa"/>
            <w:tcBorders>
              <w:top w:val="nil"/>
              <w:left w:val="nil"/>
              <w:bottom w:val="nil"/>
              <w:right w:val="nil"/>
            </w:tcBorders>
            <w:shd w:val="clear" w:color="auto" w:fill="auto"/>
            <w:noWrap/>
            <w:vAlign w:val="bottom"/>
            <w:hideMark/>
          </w:tcPr>
          <w:p w14:paraId="7BB12EF2"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78</w:t>
            </w:r>
          </w:p>
        </w:tc>
        <w:tc>
          <w:tcPr>
            <w:tcW w:w="435" w:type="dxa"/>
            <w:tcBorders>
              <w:top w:val="nil"/>
              <w:left w:val="nil"/>
              <w:bottom w:val="nil"/>
              <w:right w:val="nil"/>
            </w:tcBorders>
            <w:shd w:val="clear" w:color="auto" w:fill="auto"/>
            <w:noWrap/>
            <w:vAlign w:val="bottom"/>
            <w:hideMark/>
          </w:tcPr>
          <w:p w14:paraId="576300B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4.1</w:t>
            </w:r>
          </w:p>
        </w:tc>
        <w:tc>
          <w:tcPr>
            <w:tcW w:w="533" w:type="dxa"/>
            <w:tcBorders>
              <w:top w:val="nil"/>
              <w:left w:val="nil"/>
              <w:bottom w:val="nil"/>
              <w:right w:val="nil"/>
            </w:tcBorders>
            <w:shd w:val="clear" w:color="auto" w:fill="auto"/>
            <w:noWrap/>
            <w:vAlign w:val="bottom"/>
            <w:hideMark/>
          </w:tcPr>
          <w:p w14:paraId="0C1F174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7.7</w:t>
            </w:r>
          </w:p>
        </w:tc>
        <w:tc>
          <w:tcPr>
            <w:tcW w:w="533" w:type="dxa"/>
            <w:tcBorders>
              <w:top w:val="nil"/>
              <w:left w:val="nil"/>
              <w:bottom w:val="nil"/>
              <w:right w:val="nil"/>
            </w:tcBorders>
            <w:shd w:val="clear" w:color="auto" w:fill="auto"/>
            <w:noWrap/>
            <w:vAlign w:val="bottom"/>
            <w:hideMark/>
          </w:tcPr>
          <w:p w14:paraId="1FCC5AA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0.9</w:t>
            </w:r>
          </w:p>
        </w:tc>
        <w:tc>
          <w:tcPr>
            <w:tcW w:w="435" w:type="dxa"/>
            <w:tcBorders>
              <w:top w:val="nil"/>
              <w:left w:val="nil"/>
              <w:bottom w:val="nil"/>
              <w:right w:val="nil"/>
            </w:tcBorders>
            <w:shd w:val="clear" w:color="auto" w:fill="auto"/>
            <w:noWrap/>
            <w:vAlign w:val="bottom"/>
            <w:hideMark/>
          </w:tcPr>
          <w:p w14:paraId="7DBF89E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0</w:t>
            </w:r>
          </w:p>
        </w:tc>
        <w:tc>
          <w:tcPr>
            <w:tcW w:w="533" w:type="dxa"/>
            <w:tcBorders>
              <w:top w:val="nil"/>
              <w:left w:val="nil"/>
              <w:bottom w:val="nil"/>
              <w:right w:val="nil"/>
            </w:tcBorders>
            <w:shd w:val="clear" w:color="auto" w:fill="auto"/>
            <w:noWrap/>
            <w:vAlign w:val="bottom"/>
            <w:hideMark/>
          </w:tcPr>
          <w:p w14:paraId="381AEBD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2.1</w:t>
            </w:r>
          </w:p>
        </w:tc>
        <w:tc>
          <w:tcPr>
            <w:tcW w:w="533" w:type="dxa"/>
            <w:tcBorders>
              <w:top w:val="nil"/>
              <w:left w:val="nil"/>
              <w:bottom w:val="nil"/>
              <w:right w:val="nil"/>
            </w:tcBorders>
            <w:shd w:val="clear" w:color="auto" w:fill="auto"/>
            <w:noWrap/>
            <w:vAlign w:val="bottom"/>
            <w:hideMark/>
          </w:tcPr>
          <w:p w14:paraId="7BD761E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1.7</w:t>
            </w:r>
          </w:p>
        </w:tc>
        <w:tc>
          <w:tcPr>
            <w:tcW w:w="345" w:type="dxa"/>
            <w:tcBorders>
              <w:top w:val="nil"/>
              <w:left w:val="nil"/>
              <w:bottom w:val="nil"/>
              <w:right w:val="nil"/>
            </w:tcBorders>
            <w:shd w:val="clear" w:color="auto" w:fill="auto"/>
            <w:noWrap/>
            <w:vAlign w:val="bottom"/>
            <w:hideMark/>
          </w:tcPr>
          <w:p w14:paraId="10D425A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1.3</w:t>
            </w:r>
          </w:p>
        </w:tc>
        <w:tc>
          <w:tcPr>
            <w:tcW w:w="349" w:type="dxa"/>
            <w:tcBorders>
              <w:top w:val="nil"/>
              <w:left w:val="nil"/>
              <w:bottom w:val="nil"/>
              <w:right w:val="nil"/>
            </w:tcBorders>
            <w:shd w:val="clear" w:color="auto" w:fill="auto"/>
            <w:noWrap/>
            <w:vAlign w:val="bottom"/>
            <w:hideMark/>
          </w:tcPr>
          <w:p w14:paraId="35B6256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2</w:t>
            </w:r>
          </w:p>
        </w:tc>
        <w:tc>
          <w:tcPr>
            <w:tcW w:w="349" w:type="dxa"/>
            <w:tcBorders>
              <w:top w:val="nil"/>
              <w:left w:val="nil"/>
              <w:bottom w:val="nil"/>
              <w:right w:val="nil"/>
            </w:tcBorders>
            <w:shd w:val="clear" w:color="auto" w:fill="auto"/>
            <w:noWrap/>
            <w:vAlign w:val="bottom"/>
            <w:hideMark/>
          </w:tcPr>
          <w:p w14:paraId="27C5CC2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5.8</w:t>
            </w:r>
          </w:p>
        </w:tc>
        <w:tc>
          <w:tcPr>
            <w:tcW w:w="435" w:type="dxa"/>
            <w:tcBorders>
              <w:top w:val="nil"/>
              <w:left w:val="nil"/>
              <w:bottom w:val="nil"/>
              <w:right w:val="nil"/>
            </w:tcBorders>
            <w:shd w:val="clear" w:color="auto" w:fill="auto"/>
            <w:noWrap/>
            <w:vAlign w:val="bottom"/>
            <w:hideMark/>
          </w:tcPr>
          <w:p w14:paraId="6A3648B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6.0</w:t>
            </w:r>
          </w:p>
        </w:tc>
        <w:tc>
          <w:tcPr>
            <w:tcW w:w="533" w:type="dxa"/>
            <w:tcBorders>
              <w:top w:val="nil"/>
              <w:left w:val="nil"/>
              <w:bottom w:val="nil"/>
              <w:right w:val="nil"/>
            </w:tcBorders>
            <w:shd w:val="clear" w:color="auto" w:fill="auto"/>
            <w:noWrap/>
            <w:vAlign w:val="bottom"/>
            <w:hideMark/>
          </w:tcPr>
          <w:p w14:paraId="3F91609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5.6</w:t>
            </w:r>
          </w:p>
        </w:tc>
        <w:tc>
          <w:tcPr>
            <w:tcW w:w="533" w:type="dxa"/>
            <w:tcBorders>
              <w:top w:val="nil"/>
              <w:left w:val="nil"/>
              <w:bottom w:val="nil"/>
              <w:right w:val="nil"/>
            </w:tcBorders>
            <w:shd w:val="clear" w:color="auto" w:fill="auto"/>
            <w:noWrap/>
            <w:vAlign w:val="bottom"/>
            <w:hideMark/>
          </w:tcPr>
          <w:p w14:paraId="47324F5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4.9</w:t>
            </w:r>
          </w:p>
        </w:tc>
        <w:tc>
          <w:tcPr>
            <w:tcW w:w="346" w:type="dxa"/>
            <w:tcBorders>
              <w:top w:val="nil"/>
              <w:left w:val="nil"/>
              <w:bottom w:val="nil"/>
              <w:right w:val="nil"/>
            </w:tcBorders>
            <w:shd w:val="clear" w:color="auto" w:fill="auto"/>
            <w:noWrap/>
            <w:vAlign w:val="bottom"/>
            <w:hideMark/>
          </w:tcPr>
          <w:p w14:paraId="701AFDC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568652B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7A213DA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6848234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5.97</w:t>
            </w:r>
          </w:p>
        </w:tc>
        <w:tc>
          <w:tcPr>
            <w:tcW w:w="500" w:type="dxa"/>
            <w:tcBorders>
              <w:top w:val="nil"/>
              <w:left w:val="nil"/>
              <w:bottom w:val="nil"/>
              <w:right w:val="nil"/>
            </w:tcBorders>
            <w:shd w:val="clear" w:color="auto" w:fill="auto"/>
            <w:noWrap/>
            <w:vAlign w:val="bottom"/>
            <w:hideMark/>
          </w:tcPr>
          <w:p w14:paraId="327F8B81"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54.65</w:t>
            </w:r>
          </w:p>
        </w:tc>
        <w:tc>
          <w:tcPr>
            <w:tcW w:w="402" w:type="dxa"/>
            <w:tcBorders>
              <w:top w:val="nil"/>
              <w:left w:val="nil"/>
              <w:bottom w:val="nil"/>
              <w:right w:val="nil"/>
            </w:tcBorders>
            <w:shd w:val="clear" w:color="auto" w:fill="auto"/>
            <w:noWrap/>
            <w:vAlign w:val="bottom"/>
            <w:hideMark/>
          </w:tcPr>
          <w:p w14:paraId="6217ACB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7</w:t>
            </w:r>
          </w:p>
        </w:tc>
        <w:tc>
          <w:tcPr>
            <w:tcW w:w="878" w:type="dxa"/>
            <w:tcBorders>
              <w:top w:val="nil"/>
              <w:left w:val="nil"/>
              <w:bottom w:val="nil"/>
              <w:right w:val="nil"/>
            </w:tcBorders>
            <w:shd w:val="clear" w:color="auto" w:fill="auto"/>
            <w:noWrap/>
            <w:vAlign w:val="bottom"/>
            <w:hideMark/>
          </w:tcPr>
          <w:p w14:paraId="414A45BE"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Gaylordia</w:t>
            </w:r>
            <w:proofErr w:type="spellEnd"/>
          </w:p>
        </w:tc>
      </w:tr>
      <w:tr w:rsidR="00407EA8" w:rsidRPr="00407EA8" w14:paraId="67AE01D6" w14:textId="77777777" w:rsidTr="00407EA8">
        <w:trPr>
          <w:trHeight w:val="320"/>
        </w:trPr>
        <w:tc>
          <w:tcPr>
            <w:tcW w:w="2609" w:type="dxa"/>
            <w:tcBorders>
              <w:top w:val="nil"/>
              <w:left w:val="nil"/>
              <w:bottom w:val="nil"/>
              <w:right w:val="nil"/>
            </w:tcBorders>
            <w:shd w:val="clear" w:color="auto" w:fill="auto"/>
            <w:noWrap/>
            <w:vAlign w:val="center"/>
            <w:hideMark/>
          </w:tcPr>
          <w:p w14:paraId="30D42D7B"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PERAMELEMORPHIA</w:t>
            </w:r>
          </w:p>
        </w:tc>
        <w:tc>
          <w:tcPr>
            <w:tcW w:w="640" w:type="dxa"/>
            <w:tcBorders>
              <w:top w:val="nil"/>
              <w:left w:val="nil"/>
              <w:bottom w:val="nil"/>
              <w:right w:val="nil"/>
            </w:tcBorders>
            <w:shd w:val="clear" w:color="auto" w:fill="auto"/>
            <w:noWrap/>
            <w:vAlign w:val="bottom"/>
            <w:hideMark/>
          </w:tcPr>
          <w:p w14:paraId="56E19ADA"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22</w:t>
            </w:r>
          </w:p>
        </w:tc>
        <w:tc>
          <w:tcPr>
            <w:tcW w:w="435" w:type="dxa"/>
            <w:tcBorders>
              <w:top w:val="nil"/>
              <w:left w:val="nil"/>
              <w:bottom w:val="nil"/>
              <w:right w:val="nil"/>
            </w:tcBorders>
            <w:shd w:val="clear" w:color="auto" w:fill="auto"/>
            <w:noWrap/>
            <w:vAlign w:val="bottom"/>
            <w:hideMark/>
          </w:tcPr>
          <w:p w14:paraId="27FE8ED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9.5</w:t>
            </w:r>
          </w:p>
        </w:tc>
        <w:tc>
          <w:tcPr>
            <w:tcW w:w="533" w:type="dxa"/>
            <w:tcBorders>
              <w:top w:val="nil"/>
              <w:left w:val="nil"/>
              <w:bottom w:val="nil"/>
              <w:right w:val="nil"/>
            </w:tcBorders>
            <w:shd w:val="clear" w:color="auto" w:fill="auto"/>
            <w:noWrap/>
            <w:vAlign w:val="bottom"/>
            <w:hideMark/>
          </w:tcPr>
          <w:p w14:paraId="6BBB7CD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4.1</w:t>
            </w:r>
          </w:p>
        </w:tc>
        <w:tc>
          <w:tcPr>
            <w:tcW w:w="533" w:type="dxa"/>
            <w:tcBorders>
              <w:top w:val="nil"/>
              <w:left w:val="nil"/>
              <w:bottom w:val="nil"/>
              <w:right w:val="nil"/>
            </w:tcBorders>
            <w:shd w:val="clear" w:color="auto" w:fill="auto"/>
            <w:noWrap/>
            <w:vAlign w:val="bottom"/>
            <w:hideMark/>
          </w:tcPr>
          <w:p w14:paraId="12B0312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5.2</w:t>
            </w:r>
          </w:p>
        </w:tc>
        <w:tc>
          <w:tcPr>
            <w:tcW w:w="435" w:type="dxa"/>
            <w:tcBorders>
              <w:top w:val="nil"/>
              <w:left w:val="nil"/>
              <w:bottom w:val="nil"/>
              <w:right w:val="nil"/>
            </w:tcBorders>
            <w:shd w:val="clear" w:color="auto" w:fill="auto"/>
            <w:noWrap/>
            <w:vAlign w:val="bottom"/>
            <w:hideMark/>
          </w:tcPr>
          <w:p w14:paraId="0C5B375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8</w:t>
            </w:r>
          </w:p>
        </w:tc>
        <w:tc>
          <w:tcPr>
            <w:tcW w:w="533" w:type="dxa"/>
            <w:tcBorders>
              <w:top w:val="nil"/>
              <w:left w:val="nil"/>
              <w:bottom w:val="nil"/>
              <w:right w:val="nil"/>
            </w:tcBorders>
            <w:shd w:val="clear" w:color="auto" w:fill="auto"/>
            <w:noWrap/>
            <w:vAlign w:val="bottom"/>
            <w:hideMark/>
          </w:tcPr>
          <w:p w14:paraId="2266834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1.1</w:t>
            </w:r>
          </w:p>
        </w:tc>
        <w:tc>
          <w:tcPr>
            <w:tcW w:w="533" w:type="dxa"/>
            <w:tcBorders>
              <w:top w:val="nil"/>
              <w:left w:val="nil"/>
              <w:bottom w:val="nil"/>
              <w:right w:val="nil"/>
            </w:tcBorders>
            <w:shd w:val="clear" w:color="auto" w:fill="auto"/>
            <w:noWrap/>
            <w:vAlign w:val="bottom"/>
            <w:hideMark/>
          </w:tcPr>
          <w:p w14:paraId="51C64A7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7.1</w:t>
            </w:r>
          </w:p>
        </w:tc>
        <w:tc>
          <w:tcPr>
            <w:tcW w:w="345" w:type="dxa"/>
            <w:tcBorders>
              <w:top w:val="nil"/>
              <w:left w:val="nil"/>
              <w:bottom w:val="nil"/>
              <w:right w:val="nil"/>
            </w:tcBorders>
            <w:shd w:val="clear" w:color="auto" w:fill="auto"/>
            <w:noWrap/>
            <w:vAlign w:val="bottom"/>
            <w:hideMark/>
          </w:tcPr>
          <w:p w14:paraId="3F23F97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6.2</w:t>
            </w:r>
          </w:p>
        </w:tc>
        <w:tc>
          <w:tcPr>
            <w:tcW w:w="349" w:type="dxa"/>
            <w:tcBorders>
              <w:top w:val="nil"/>
              <w:left w:val="nil"/>
              <w:bottom w:val="nil"/>
              <w:right w:val="nil"/>
            </w:tcBorders>
            <w:shd w:val="clear" w:color="auto" w:fill="auto"/>
            <w:noWrap/>
            <w:vAlign w:val="bottom"/>
            <w:hideMark/>
          </w:tcPr>
          <w:p w14:paraId="62255D0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0.6</w:t>
            </w:r>
          </w:p>
        </w:tc>
        <w:tc>
          <w:tcPr>
            <w:tcW w:w="349" w:type="dxa"/>
            <w:tcBorders>
              <w:top w:val="nil"/>
              <w:left w:val="nil"/>
              <w:bottom w:val="nil"/>
              <w:right w:val="nil"/>
            </w:tcBorders>
            <w:shd w:val="clear" w:color="auto" w:fill="auto"/>
            <w:noWrap/>
            <w:vAlign w:val="bottom"/>
            <w:hideMark/>
          </w:tcPr>
          <w:p w14:paraId="4E6FEFB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1.8</w:t>
            </w:r>
          </w:p>
        </w:tc>
        <w:tc>
          <w:tcPr>
            <w:tcW w:w="435" w:type="dxa"/>
            <w:tcBorders>
              <w:top w:val="nil"/>
              <w:left w:val="nil"/>
              <w:bottom w:val="nil"/>
              <w:right w:val="nil"/>
            </w:tcBorders>
            <w:shd w:val="clear" w:color="auto" w:fill="auto"/>
            <w:noWrap/>
            <w:vAlign w:val="bottom"/>
            <w:hideMark/>
          </w:tcPr>
          <w:p w14:paraId="374B8B6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0.9</w:t>
            </w:r>
          </w:p>
        </w:tc>
        <w:tc>
          <w:tcPr>
            <w:tcW w:w="533" w:type="dxa"/>
            <w:tcBorders>
              <w:top w:val="nil"/>
              <w:left w:val="nil"/>
              <w:bottom w:val="nil"/>
              <w:right w:val="nil"/>
            </w:tcBorders>
            <w:shd w:val="clear" w:color="auto" w:fill="auto"/>
            <w:noWrap/>
            <w:vAlign w:val="bottom"/>
            <w:hideMark/>
          </w:tcPr>
          <w:p w14:paraId="682FE56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0.8</w:t>
            </w:r>
          </w:p>
        </w:tc>
        <w:tc>
          <w:tcPr>
            <w:tcW w:w="533" w:type="dxa"/>
            <w:tcBorders>
              <w:top w:val="nil"/>
              <w:left w:val="nil"/>
              <w:bottom w:val="nil"/>
              <w:right w:val="nil"/>
            </w:tcBorders>
            <w:shd w:val="clear" w:color="auto" w:fill="auto"/>
            <w:noWrap/>
            <w:vAlign w:val="bottom"/>
            <w:hideMark/>
          </w:tcPr>
          <w:p w14:paraId="10808B5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1.4</w:t>
            </w:r>
          </w:p>
        </w:tc>
        <w:tc>
          <w:tcPr>
            <w:tcW w:w="346" w:type="dxa"/>
            <w:tcBorders>
              <w:top w:val="nil"/>
              <w:left w:val="nil"/>
              <w:bottom w:val="nil"/>
              <w:right w:val="nil"/>
            </w:tcBorders>
            <w:shd w:val="clear" w:color="auto" w:fill="auto"/>
            <w:noWrap/>
            <w:vAlign w:val="bottom"/>
            <w:hideMark/>
          </w:tcPr>
          <w:p w14:paraId="2E6E6A2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5CEB93C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54909D1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4AE87CB6"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4.36</w:t>
            </w:r>
          </w:p>
        </w:tc>
        <w:tc>
          <w:tcPr>
            <w:tcW w:w="500" w:type="dxa"/>
            <w:tcBorders>
              <w:top w:val="nil"/>
              <w:left w:val="nil"/>
              <w:bottom w:val="nil"/>
              <w:right w:val="nil"/>
            </w:tcBorders>
            <w:shd w:val="clear" w:color="auto" w:fill="auto"/>
            <w:noWrap/>
            <w:vAlign w:val="bottom"/>
            <w:hideMark/>
          </w:tcPr>
          <w:p w14:paraId="540532C6"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54.65</w:t>
            </w:r>
          </w:p>
        </w:tc>
        <w:tc>
          <w:tcPr>
            <w:tcW w:w="402" w:type="dxa"/>
            <w:tcBorders>
              <w:top w:val="nil"/>
              <w:left w:val="nil"/>
              <w:bottom w:val="nil"/>
              <w:right w:val="nil"/>
            </w:tcBorders>
            <w:shd w:val="clear" w:color="auto" w:fill="auto"/>
            <w:noWrap/>
            <w:vAlign w:val="bottom"/>
            <w:hideMark/>
          </w:tcPr>
          <w:p w14:paraId="6679BBE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8.4</w:t>
            </w:r>
          </w:p>
        </w:tc>
        <w:tc>
          <w:tcPr>
            <w:tcW w:w="878" w:type="dxa"/>
            <w:tcBorders>
              <w:top w:val="nil"/>
              <w:left w:val="nil"/>
              <w:bottom w:val="nil"/>
              <w:right w:val="nil"/>
            </w:tcBorders>
            <w:shd w:val="clear" w:color="auto" w:fill="auto"/>
            <w:noWrap/>
            <w:vAlign w:val="bottom"/>
            <w:hideMark/>
          </w:tcPr>
          <w:p w14:paraId="672A9549"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Galadi</w:t>
            </w:r>
            <w:proofErr w:type="spellEnd"/>
          </w:p>
        </w:tc>
      </w:tr>
      <w:tr w:rsidR="00407EA8" w:rsidRPr="00407EA8" w14:paraId="1E29AA20" w14:textId="77777777" w:rsidTr="00407EA8">
        <w:trPr>
          <w:trHeight w:val="320"/>
        </w:trPr>
        <w:tc>
          <w:tcPr>
            <w:tcW w:w="2609" w:type="dxa"/>
            <w:tcBorders>
              <w:top w:val="nil"/>
              <w:left w:val="nil"/>
              <w:bottom w:val="nil"/>
              <w:right w:val="nil"/>
            </w:tcBorders>
            <w:shd w:val="clear" w:color="auto" w:fill="auto"/>
            <w:noWrap/>
            <w:vAlign w:val="center"/>
            <w:hideMark/>
          </w:tcPr>
          <w:p w14:paraId="1989534C"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DIPROTODONTIA</w:t>
            </w:r>
          </w:p>
        </w:tc>
        <w:tc>
          <w:tcPr>
            <w:tcW w:w="640" w:type="dxa"/>
            <w:tcBorders>
              <w:top w:val="nil"/>
              <w:left w:val="nil"/>
              <w:bottom w:val="nil"/>
              <w:right w:val="nil"/>
            </w:tcBorders>
            <w:shd w:val="clear" w:color="auto" w:fill="auto"/>
            <w:noWrap/>
            <w:vAlign w:val="bottom"/>
            <w:hideMark/>
          </w:tcPr>
          <w:p w14:paraId="444D5B4F"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46</w:t>
            </w:r>
          </w:p>
        </w:tc>
        <w:tc>
          <w:tcPr>
            <w:tcW w:w="435" w:type="dxa"/>
            <w:tcBorders>
              <w:top w:val="nil"/>
              <w:left w:val="nil"/>
              <w:bottom w:val="nil"/>
              <w:right w:val="nil"/>
            </w:tcBorders>
            <w:shd w:val="clear" w:color="auto" w:fill="auto"/>
            <w:noWrap/>
            <w:vAlign w:val="bottom"/>
            <w:hideMark/>
          </w:tcPr>
          <w:p w14:paraId="66B4B13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8.7</w:t>
            </w:r>
          </w:p>
        </w:tc>
        <w:tc>
          <w:tcPr>
            <w:tcW w:w="533" w:type="dxa"/>
            <w:tcBorders>
              <w:top w:val="nil"/>
              <w:left w:val="nil"/>
              <w:bottom w:val="nil"/>
              <w:right w:val="nil"/>
            </w:tcBorders>
            <w:shd w:val="clear" w:color="auto" w:fill="auto"/>
            <w:noWrap/>
            <w:vAlign w:val="bottom"/>
            <w:hideMark/>
          </w:tcPr>
          <w:p w14:paraId="3CFFDB8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1.1</w:t>
            </w:r>
          </w:p>
        </w:tc>
        <w:tc>
          <w:tcPr>
            <w:tcW w:w="533" w:type="dxa"/>
            <w:tcBorders>
              <w:top w:val="nil"/>
              <w:left w:val="nil"/>
              <w:bottom w:val="nil"/>
              <w:right w:val="nil"/>
            </w:tcBorders>
            <w:shd w:val="clear" w:color="auto" w:fill="auto"/>
            <w:noWrap/>
            <w:vAlign w:val="bottom"/>
            <w:hideMark/>
          </w:tcPr>
          <w:p w14:paraId="3E94D11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7.5</w:t>
            </w:r>
          </w:p>
        </w:tc>
        <w:tc>
          <w:tcPr>
            <w:tcW w:w="435" w:type="dxa"/>
            <w:tcBorders>
              <w:top w:val="nil"/>
              <w:left w:val="nil"/>
              <w:bottom w:val="nil"/>
              <w:right w:val="nil"/>
            </w:tcBorders>
            <w:shd w:val="clear" w:color="000000" w:fill="D9D9D9"/>
            <w:noWrap/>
            <w:vAlign w:val="bottom"/>
            <w:hideMark/>
          </w:tcPr>
          <w:p w14:paraId="6E26F29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8</w:t>
            </w:r>
          </w:p>
        </w:tc>
        <w:tc>
          <w:tcPr>
            <w:tcW w:w="533" w:type="dxa"/>
            <w:tcBorders>
              <w:top w:val="nil"/>
              <w:left w:val="nil"/>
              <w:bottom w:val="nil"/>
              <w:right w:val="nil"/>
            </w:tcBorders>
            <w:shd w:val="clear" w:color="000000" w:fill="D9D9D9"/>
            <w:noWrap/>
            <w:vAlign w:val="bottom"/>
            <w:hideMark/>
          </w:tcPr>
          <w:p w14:paraId="673484E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2.4</w:t>
            </w:r>
          </w:p>
        </w:tc>
        <w:tc>
          <w:tcPr>
            <w:tcW w:w="533" w:type="dxa"/>
            <w:tcBorders>
              <w:top w:val="nil"/>
              <w:left w:val="nil"/>
              <w:bottom w:val="nil"/>
              <w:right w:val="nil"/>
            </w:tcBorders>
            <w:shd w:val="clear" w:color="000000" w:fill="D9D9D9"/>
            <w:noWrap/>
            <w:vAlign w:val="bottom"/>
            <w:hideMark/>
          </w:tcPr>
          <w:p w14:paraId="64DAB4A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4</w:t>
            </w:r>
          </w:p>
        </w:tc>
        <w:tc>
          <w:tcPr>
            <w:tcW w:w="345" w:type="dxa"/>
            <w:tcBorders>
              <w:top w:val="nil"/>
              <w:left w:val="nil"/>
              <w:bottom w:val="nil"/>
              <w:right w:val="nil"/>
            </w:tcBorders>
            <w:shd w:val="clear" w:color="auto" w:fill="auto"/>
            <w:noWrap/>
            <w:vAlign w:val="bottom"/>
            <w:hideMark/>
          </w:tcPr>
          <w:p w14:paraId="35507F3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4.1</w:t>
            </w:r>
          </w:p>
        </w:tc>
        <w:tc>
          <w:tcPr>
            <w:tcW w:w="349" w:type="dxa"/>
            <w:tcBorders>
              <w:top w:val="nil"/>
              <w:left w:val="nil"/>
              <w:bottom w:val="nil"/>
              <w:right w:val="nil"/>
            </w:tcBorders>
            <w:shd w:val="clear" w:color="auto" w:fill="auto"/>
            <w:noWrap/>
            <w:vAlign w:val="bottom"/>
            <w:hideMark/>
          </w:tcPr>
          <w:p w14:paraId="6C2D756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4</w:t>
            </w:r>
          </w:p>
        </w:tc>
        <w:tc>
          <w:tcPr>
            <w:tcW w:w="349" w:type="dxa"/>
            <w:tcBorders>
              <w:top w:val="nil"/>
              <w:left w:val="nil"/>
              <w:bottom w:val="nil"/>
              <w:right w:val="nil"/>
            </w:tcBorders>
            <w:shd w:val="clear" w:color="auto" w:fill="auto"/>
            <w:noWrap/>
            <w:vAlign w:val="bottom"/>
            <w:hideMark/>
          </w:tcPr>
          <w:p w14:paraId="26FE36D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5.8</w:t>
            </w:r>
          </w:p>
        </w:tc>
        <w:tc>
          <w:tcPr>
            <w:tcW w:w="435" w:type="dxa"/>
            <w:tcBorders>
              <w:top w:val="nil"/>
              <w:left w:val="nil"/>
              <w:bottom w:val="nil"/>
              <w:right w:val="nil"/>
            </w:tcBorders>
            <w:shd w:val="clear" w:color="000000" w:fill="D9D9D9"/>
            <w:noWrap/>
            <w:vAlign w:val="bottom"/>
            <w:hideMark/>
          </w:tcPr>
          <w:p w14:paraId="018A3C4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7.5</w:t>
            </w:r>
          </w:p>
        </w:tc>
        <w:tc>
          <w:tcPr>
            <w:tcW w:w="533" w:type="dxa"/>
            <w:tcBorders>
              <w:top w:val="nil"/>
              <w:left w:val="nil"/>
              <w:bottom w:val="nil"/>
              <w:right w:val="nil"/>
            </w:tcBorders>
            <w:shd w:val="clear" w:color="000000" w:fill="D9D9D9"/>
            <w:noWrap/>
            <w:vAlign w:val="bottom"/>
            <w:hideMark/>
          </w:tcPr>
          <w:p w14:paraId="2F36704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6.5</w:t>
            </w:r>
          </w:p>
        </w:tc>
        <w:tc>
          <w:tcPr>
            <w:tcW w:w="533" w:type="dxa"/>
            <w:tcBorders>
              <w:top w:val="nil"/>
              <w:left w:val="nil"/>
              <w:bottom w:val="nil"/>
              <w:right w:val="nil"/>
            </w:tcBorders>
            <w:shd w:val="clear" w:color="000000" w:fill="D9D9D9"/>
            <w:noWrap/>
            <w:vAlign w:val="bottom"/>
            <w:hideMark/>
          </w:tcPr>
          <w:p w14:paraId="567DB4B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4.9</w:t>
            </w:r>
          </w:p>
        </w:tc>
        <w:tc>
          <w:tcPr>
            <w:tcW w:w="346" w:type="dxa"/>
            <w:tcBorders>
              <w:top w:val="nil"/>
              <w:left w:val="nil"/>
              <w:bottom w:val="nil"/>
              <w:right w:val="nil"/>
            </w:tcBorders>
            <w:shd w:val="clear" w:color="auto" w:fill="auto"/>
            <w:noWrap/>
            <w:vAlign w:val="bottom"/>
            <w:hideMark/>
          </w:tcPr>
          <w:p w14:paraId="2F8A0DC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5E3E9BA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22E616C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7004CA93"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24.7</w:t>
            </w:r>
          </w:p>
        </w:tc>
        <w:tc>
          <w:tcPr>
            <w:tcW w:w="500" w:type="dxa"/>
            <w:tcBorders>
              <w:top w:val="nil"/>
              <w:left w:val="nil"/>
              <w:bottom w:val="nil"/>
              <w:right w:val="nil"/>
            </w:tcBorders>
            <w:shd w:val="clear" w:color="auto" w:fill="auto"/>
            <w:noWrap/>
            <w:vAlign w:val="bottom"/>
            <w:hideMark/>
          </w:tcPr>
          <w:p w14:paraId="02DC5408"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54.65</w:t>
            </w:r>
          </w:p>
        </w:tc>
        <w:tc>
          <w:tcPr>
            <w:tcW w:w="402" w:type="dxa"/>
            <w:tcBorders>
              <w:top w:val="nil"/>
              <w:left w:val="nil"/>
              <w:bottom w:val="nil"/>
              <w:right w:val="nil"/>
            </w:tcBorders>
            <w:shd w:val="clear" w:color="auto" w:fill="auto"/>
            <w:noWrap/>
            <w:vAlign w:val="bottom"/>
            <w:hideMark/>
          </w:tcPr>
          <w:p w14:paraId="5990564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3.9</w:t>
            </w:r>
          </w:p>
        </w:tc>
        <w:tc>
          <w:tcPr>
            <w:tcW w:w="878" w:type="dxa"/>
            <w:tcBorders>
              <w:top w:val="nil"/>
              <w:left w:val="nil"/>
              <w:bottom w:val="nil"/>
              <w:right w:val="nil"/>
            </w:tcBorders>
            <w:shd w:val="clear" w:color="auto" w:fill="auto"/>
            <w:noWrap/>
            <w:vAlign w:val="bottom"/>
            <w:hideMark/>
          </w:tcPr>
          <w:p w14:paraId="114BA5F0"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Cercartetus</w:t>
            </w:r>
            <w:proofErr w:type="spellEnd"/>
          </w:p>
        </w:tc>
      </w:tr>
      <w:tr w:rsidR="00407EA8" w:rsidRPr="00407EA8" w14:paraId="51824774" w14:textId="77777777" w:rsidTr="00407EA8">
        <w:trPr>
          <w:trHeight w:val="320"/>
        </w:trPr>
        <w:tc>
          <w:tcPr>
            <w:tcW w:w="2609" w:type="dxa"/>
            <w:tcBorders>
              <w:top w:val="nil"/>
              <w:left w:val="nil"/>
              <w:bottom w:val="nil"/>
              <w:right w:val="nil"/>
            </w:tcBorders>
            <w:shd w:val="clear" w:color="auto" w:fill="auto"/>
            <w:noWrap/>
            <w:vAlign w:val="center"/>
            <w:hideMark/>
          </w:tcPr>
          <w:p w14:paraId="3F706178" w14:textId="77777777" w:rsidR="00407EA8" w:rsidRPr="00407EA8" w:rsidRDefault="00407EA8" w:rsidP="00407EA8">
            <w:pPr>
              <w:rPr>
                <w:rFonts w:eastAsia="Times New Roman" w:cs="Times New Roman"/>
                <w:color w:val="000000"/>
                <w:sz w:val="14"/>
                <w:szCs w:val="14"/>
              </w:rPr>
            </w:pPr>
            <w:r w:rsidRPr="00407EA8">
              <w:rPr>
                <w:rFonts w:eastAsia="Times New Roman" w:cs="Times New Roman"/>
                <w:color w:val="000000"/>
                <w:sz w:val="14"/>
                <w:szCs w:val="14"/>
              </w:rPr>
              <w:t>Placentalia</w:t>
            </w:r>
          </w:p>
        </w:tc>
        <w:tc>
          <w:tcPr>
            <w:tcW w:w="640" w:type="dxa"/>
            <w:tcBorders>
              <w:top w:val="nil"/>
              <w:left w:val="nil"/>
              <w:bottom w:val="nil"/>
              <w:right w:val="nil"/>
            </w:tcBorders>
            <w:shd w:val="clear" w:color="auto" w:fill="auto"/>
            <w:noWrap/>
            <w:vAlign w:val="bottom"/>
            <w:hideMark/>
          </w:tcPr>
          <w:p w14:paraId="55581C3F"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5544</w:t>
            </w:r>
          </w:p>
        </w:tc>
        <w:tc>
          <w:tcPr>
            <w:tcW w:w="435" w:type="dxa"/>
            <w:tcBorders>
              <w:top w:val="nil"/>
              <w:left w:val="nil"/>
              <w:bottom w:val="nil"/>
              <w:right w:val="nil"/>
            </w:tcBorders>
            <w:shd w:val="clear" w:color="auto" w:fill="auto"/>
            <w:noWrap/>
            <w:vAlign w:val="bottom"/>
            <w:hideMark/>
          </w:tcPr>
          <w:p w14:paraId="30408D0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1.8</w:t>
            </w:r>
          </w:p>
        </w:tc>
        <w:tc>
          <w:tcPr>
            <w:tcW w:w="533" w:type="dxa"/>
            <w:tcBorders>
              <w:top w:val="nil"/>
              <w:left w:val="nil"/>
              <w:bottom w:val="nil"/>
              <w:right w:val="nil"/>
            </w:tcBorders>
            <w:shd w:val="clear" w:color="auto" w:fill="auto"/>
            <w:noWrap/>
            <w:vAlign w:val="bottom"/>
            <w:hideMark/>
          </w:tcPr>
          <w:p w14:paraId="377028B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7.4</w:t>
            </w:r>
          </w:p>
        </w:tc>
        <w:tc>
          <w:tcPr>
            <w:tcW w:w="533" w:type="dxa"/>
            <w:tcBorders>
              <w:top w:val="nil"/>
              <w:left w:val="nil"/>
              <w:bottom w:val="nil"/>
              <w:right w:val="nil"/>
            </w:tcBorders>
            <w:shd w:val="clear" w:color="auto" w:fill="auto"/>
            <w:noWrap/>
            <w:vAlign w:val="bottom"/>
            <w:hideMark/>
          </w:tcPr>
          <w:p w14:paraId="64D65A5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05.0</w:t>
            </w:r>
          </w:p>
        </w:tc>
        <w:tc>
          <w:tcPr>
            <w:tcW w:w="435" w:type="dxa"/>
            <w:tcBorders>
              <w:top w:val="nil"/>
              <w:left w:val="nil"/>
              <w:bottom w:val="nil"/>
              <w:right w:val="nil"/>
            </w:tcBorders>
            <w:shd w:val="clear" w:color="auto" w:fill="auto"/>
            <w:noWrap/>
            <w:vAlign w:val="bottom"/>
            <w:hideMark/>
          </w:tcPr>
          <w:p w14:paraId="0E5439A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01.3</w:t>
            </w:r>
          </w:p>
        </w:tc>
        <w:tc>
          <w:tcPr>
            <w:tcW w:w="533" w:type="dxa"/>
            <w:tcBorders>
              <w:top w:val="nil"/>
              <w:left w:val="nil"/>
              <w:bottom w:val="nil"/>
              <w:right w:val="nil"/>
            </w:tcBorders>
            <w:shd w:val="clear" w:color="auto" w:fill="auto"/>
            <w:noWrap/>
            <w:vAlign w:val="bottom"/>
            <w:hideMark/>
          </w:tcPr>
          <w:p w14:paraId="5034C68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2.1</w:t>
            </w:r>
          </w:p>
        </w:tc>
        <w:tc>
          <w:tcPr>
            <w:tcW w:w="533" w:type="dxa"/>
            <w:tcBorders>
              <w:top w:val="nil"/>
              <w:left w:val="nil"/>
              <w:bottom w:val="nil"/>
              <w:right w:val="nil"/>
            </w:tcBorders>
            <w:shd w:val="clear" w:color="auto" w:fill="auto"/>
            <w:noWrap/>
            <w:vAlign w:val="bottom"/>
            <w:hideMark/>
          </w:tcPr>
          <w:p w14:paraId="13B0595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16.8</w:t>
            </w:r>
          </w:p>
        </w:tc>
        <w:tc>
          <w:tcPr>
            <w:tcW w:w="345" w:type="dxa"/>
            <w:tcBorders>
              <w:top w:val="nil"/>
              <w:left w:val="nil"/>
              <w:bottom w:val="nil"/>
              <w:right w:val="nil"/>
            </w:tcBorders>
            <w:shd w:val="clear" w:color="auto" w:fill="auto"/>
            <w:noWrap/>
            <w:vAlign w:val="bottom"/>
            <w:hideMark/>
          </w:tcPr>
          <w:p w14:paraId="6F5F6E6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8.5</w:t>
            </w:r>
          </w:p>
        </w:tc>
        <w:tc>
          <w:tcPr>
            <w:tcW w:w="349" w:type="dxa"/>
            <w:tcBorders>
              <w:top w:val="nil"/>
              <w:left w:val="nil"/>
              <w:bottom w:val="nil"/>
              <w:right w:val="nil"/>
            </w:tcBorders>
            <w:shd w:val="clear" w:color="auto" w:fill="auto"/>
            <w:noWrap/>
            <w:vAlign w:val="bottom"/>
            <w:hideMark/>
          </w:tcPr>
          <w:p w14:paraId="3B1C9BC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3.2</w:t>
            </w:r>
          </w:p>
        </w:tc>
        <w:tc>
          <w:tcPr>
            <w:tcW w:w="349" w:type="dxa"/>
            <w:tcBorders>
              <w:top w:val="nil"/>
              <w:left w:val="nil"/>
              <w:bottom w:val="nil"/>
              <w:right w:val="nil"/>
            </w:tcBorders>
            <w:shd w:val="clear" w:color="auto" w:fill="auto"/>
            <w:noWrap/>
            <w:vAlign w:val="bottom"/>
            <w:hideMark/>
          </w:tcPr>
          <w:p w14:paraId="538FDF4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08.1</w:t>
            </w:r>
          </w:p>
        </w:tc>
        <w:tc>
          <w:tcPr>
            <w:tcW w:w="435" w:type="dxa"/>
            <w:tcBorders>
              <w:top w:val="nil"/>
              <w:left w:val="nil"/>
              <w:bottom w:val="nil"/>
              <w:right w:val="nil"/>
            </w:tcBorders>
            <w:shd w:val="clear" w:color="auto" w:fill="auto"/>
            <w:noWrap/>
            <w:vAlign w:val="bottom"/>
            <w:hideMark/>
          </w:tcPr>
          <w:p w14:paraId="517682E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9.2</w:t>
            </w:r>
          </w:p>
        </w:tc>
        <w:tc>
          <w:tcPr>
            <w:tcW w:w="533" w:type="dxa"/>
            <w:tcBorders>
              <w:top w:val="nil"/>
              <w:left w:val="nil"/>
              <w:bottom w:val="nil"/>
              <w:right w:val="nil"/>
            </w:tcBorders>
            <w:shd w:val="clear" w:color="auto" w:fill="auto"/>
            <w:noWrap/>
            <w:vAlign w:val="bottom"/>
            <w:hideMark/>
          </w:tcPr>
          <w:p w14:paraId="4A88FAB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7.9</w:t>
            </w:r>
          </w:p>
        </w:tc>
        <w:tc>
          <w:tcPr>
            <w:tcW w:w="533" w:type="dxa"/>
            <w:tcBorders>
              <w:top w:val="nil"/>
              <w:left w:val="nil"/>
              <w:bottom w:val="nil"/>
              <w:right w:val="nil"/>
            </w:tcBorders>
            <w:shd w:val="clear" w:color="auto" w:fill="auto"/>
            <w:noWrap/>
            <w:vAlign w:val="bottom"/>
            <w:hideMark/>
          </w:tcPr>
          <w:p w14:paraId="0407F33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0.4</w:t>
            </w:r>
          </w:p>
        </w:tc>
        <w:tc>
          <w:tcPr>
            <w:tcW w:w="346" w:type="dxa"/>
            <w:tcBorders>
              <w:top w:val="nil"/>
              <w:left w:val="nil"/>
              <w:bottom w:val="nil"/>
              <w:right w:val="nil"/>
            </w:tcBorders>
            <w:shd w:val="clear" w:color="auto" w:fill="auto"/>
            <w:noWrap/>
            <w:vAlign w:val="bottom"/>
            <w:hideMark/>
          </w:tcPr>
          <w:p w14:paraId="400939B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5</w:t>
            </w:r>
          </w:p>
        </w:tc>
        <w:tc>
          <w:tcPr>
            <w:tcW w:w="610" w:type="dxa"/>
            <w:tcBorders>
              <w:top w:val="nil"/>
              <w:left w:val="nil"/>
              <w:bottom w:val="nil"/>
              <w:right w:val="nil"/>
            </w:tcBorders>
            <w:shd w:val="clear" w:color="auto" w:fill="auto"/>
            <w:noWrap/>
            <w:vAlign w:val="bottom"/>
            <w:hideMark/>
          </w:tcPr>
          <w:p w14:paraId="3CF769E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6</w:t>
            </w:r>
          </w:p>
        </w:tc>
        <w:tc>
          <w:tcPr>
            <w:tcW w:w="544" w:type="dxa"/>
            <w:tcBorders>
              <w:top w:val="nil"/>
              <w:left w:val="nil"/>
              <w:bottom w:val="nil"/>
              <w:right w:val="nil"/>
            </w:tcBorders>
            <w:shd w:val="clear" w:color="auto" w:fill="auto"/>
            <w:noWrap/>
            <w:vAlign w:val="bottom"/>
            <w:hideMark/>
          </w:tcPr>
          <w:p w14:paraId="7AA5E57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3</w:t>
            </w:r>
          </w:p>
        </w:tc>
        <w:tc>
          <w:tcPr>
            <w:tcW w:w="500" w:type="dxa"/>
            <w:tcBorders>
              <w:top w:val="nil"/>
              <w:left w:val="nil"/>
              <w:bottom w:val="nil"/>
              <w:right w:val="nil"/>
            </w:tcBorders>
            <w:shd w:val="clear" w:color="auto" w:fill="auto"/>
            <w:noWrap/>
            <w:vAlign w:val="bottom"/>
            <w:hideMark/>
          </w:tcPr>
          <w:p w14:paraId="49618C7B"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65.2</w:t>
            </w:r>
          </w:p>
        </w:tc>
        <w:tc>
          <w:tcPr>
            <w:tcW w:w="500" w:type="dxa"/>
            <w:tcBorders>
              <w:top w:val="nil"/>
              <w:left w:val="nil"/>
              <w:bottom w:val="nil"/>
              <w:right w:val="nil"/>
            </w:tcBorders>
            <w:shd w:val="clear" w:color="auto" w:fill="auto"/>
            <w:noWrap/>
            <w:vAlign w:val="bottom"/>
            <w:hideMark/>
          </w:tcPr>
          <w:p w14:paraId="3E571AA2"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131.5</w:t>
            </w:r>
          </w:p>
        </w:tc>
        <w:tc>
          <w:tcPr>
            <w:tcW w:w="402" w:type="dxa"/>
            <w:tcBorders>
              <w:top w:val="nil"/>
              <w:left w:val="nil"/>
              <w:bottom w:val="nil"/>
              <w:right w:val="nil"/>
            </w:tcBorders>
            <w:shd w:val="clear" w:color="auto" w:fill="auto"/>
            <w:noWrap/>
            <w:vAlign w:val="bottom"/>
            <w:hideMark/>
          </w:tcPr>
          <w:p w14:paraId="2EA58B6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1FE28E8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4FC3BBE4" w14:textId="77777777" w:rsidTr="00407EA8">
        <w:trPr>
          <w:trHeight w:val="320"/>
        </w:trPr>
        <w:tc>
          <w:tcPr>
            <w:tcW w:w="2609" w:type="dxa"/>
            <w:tcBorders>
              <w:top w:val="nil"/>
              <w:left w:val="nil"/>
              <w:bottom w:val="nil"/>
              <w:right w:val="nil"/>
            </w:tcBorders>
            <w:shd w:val="clear" w:color="auto" w:fill="auto"/>
            <w:noWrap/>
            <w:vAlign w:val="center"/>
            <w:hideMark/>
          </w:tcPr>
          <w:p w14:paraId="0DFBFD64" w14:textId="77777777" w:rsidR="00407EA8" w:rsidRPr="00407EA8" w:rsidRDefault="00407EA8" w:rsidP="00407EA8">
            <w:pPr>
              <w:ind w:firstLineChars="100" w:firstLine="140"/>
              <w:rPr>
                <w:rFonts w:eastAsia="Times New Roman" w:cs="Times New Roman"/>
                <w:color w:val="000000"/>
                <w:sz w:val="14"/>
                <w:szCs w:val="14"/>
              </w:rPr>
            </w:pPr>
            <w:r w:rsidRPr="00407EA8">
              <w:rPr>
                <w:rFonts w:eastAsia="Times New Roman" w:cs="Times New Roman"/>
                <w:color w:val="000000"/>
                <w:sz w:val="14"/>
                <w:szCs w:val="14"/>
              </w:rPr>
              <w:t>Xenarthra</w:t>
            </w:r>
          </w:p>
        </w:tc>
        <w:tc>
          <w:tcPr>
            <w:tcW w:w="640" w:type="dxa"/>
            <w:tcBorders>
              <w:top w:val="nil"/>
              <w:left w:val="nil"/>
              <w:bottom w:val="nil"/>
              <w:right w:val="nil"/>
            </w:tcBorders>
            <w:shd w:val="clear" w:color="auto" w:fill="auto"/>
            <w:noWrap/>
            <w:vAlign w:val="bottom"/>
            <w:hideMark/>
          </w:tcPr>
          <w:p w14:paraId="1734AD69"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33</w:t>
            </w:r>
          </w:p>
        </w:tc>
        <w:tc>
          <w:tcPr>
            <w:tcW w:w="435" w:type="dxa"/>
            <w:tcBorders>
              <w:top w:val="nil"/>
              <w:left w:val="nil"/>
              <w:bottom w:val="nil"/>
              <w:right w:val="nil"/>
            </w:tcBorders>
            <w:shd w:val="clear" w:color="auto" w:fill="auto"/>
            <w:noWrap/>
            <w:vAlign w:val="bottom"/>
            <w:hideMark/>
          </w:tcPr>
          <w:p w14:paraId="5AED64F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4</w:t>
            </w:r>
          </w:p>
        </w:tc>
        <w:tc>
          <w:tcPr>
            <w:tcW w:w="533" w:type="dxa"/>
            <w:tcBorders>
              <w:top w:val="nil"/>
              <w:left w:val="nil"/>
              <w:bottom w:val="nil"/>
              <w:right w:val="nil"/>
            </w:tcBorders>
            <w:shd w:val="clear" w:color="auto" w:fill="auto"/>
            <w:noWrap/>
            <w:vAlign w:val="bottom"/>
            <w:hideMark/>
          </w:tcPr>
          <w:p w14:paraId="60465C8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3.0</w:t>
            </w:r>
          </w:p>
        </w:tc>
        <w:tc>
          <w:tcPr>
            <w:tcW w:w="533" w:type="dxa"/>
            <w:tcBorders>
              <w:top w:val="nil"/>
              <w:left w:val="nil"/>
              <w:bottom w:val="nil"/>
              <w:right w:val="nil"/>
            </w:tcBorders>
            <w:shd w:val="clear" w:color="auto" w:fill="auto"/>
            <w:noWrap/>
            <w:vAlign w:val="bottom"/>
            <w:hideMark/>
          </w:tcPr>
          <w:p w14:paraId="06594F6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3.9</w:t>
            </w:r>
          </w:p>
        </w:tc>
        <w:tc>
          <w:tcPr>
            <w:tcW w:w="435" w:type="dxa"/>
            <w:tcBorders>
              <w:top w:val="nil"/>
              <w:left w:val="nil"/>
              <w:bottom w:val="nil"/>
              <w:right w:val="nil"/>
            </w:tcBorders>
            <w:shd w:val="clear" w:color="auto" w:fill="auto"/>
            <w:noWrap/>
            <w:vAlign w:val="bottom"/>
            <w:hideMark/>
          </w:tcPr>
          <w:p w14:paraId="2B474B5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5.4</w:t>
            </w:r>
          </w:p>
        </w:tc>
        <w:tc>
          <w:tcPr>
            <w:tcW w:w="533" w:type="dxa"/>
            <w:tcBorders>
              <w:top w:val="nil"/>
              <w:left w:val="nil"/>
              <w:bottom w:val="nil"/>
              <w:right w:val="nil"/>
            </w:tcBorders>
            <w:shd w:val="clear" w:color="auto" w:fill="auto"/>
            <w:noWrap/>
            <w:vAlign w:val="bottom"/>
            <w:hideMark/>
          </w:tcPr>
          <w:p w14:paraId="692292F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4</w:t>
            </w:r>
          </w:p>
        </w:tc>
        <w:tc>
          <w:tcPr>
            <w:tcW w:w="533" w:type="dxa"/>
            <w:tcBorders>
              <w:top w:val="nil"/>
              <w:left w:val="nil"/>
              <w:bottom w:val="nil"/>
              <w:right w:val="nil"/>
            </w:tcBorders>
            <w:shd w:val="clear" w:color="auto" w:fill="auto"/>
            <w:noWrap/>
            <w:vAlign w:val="bottom"/>
            <w:hideMark/>
          </w:tcPr>
          <w:p w14:paraId="6E6DBED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1.5</w:t>
            </w:r>
          </w:p>
        </w:tc>
        <w:tc>
          <w:tcPr>
            <w:tcW w:w="345" w:type="dxa"/>
            <w:tcBorders>
              <w:top w:val="nil"/>
              <w:left w:val="nil"/>
              <w:bottom w:val="nil"/>
              <w:right w:val="nil"/>
            </w:tcBorders>
            <w:shd w:val="clear" w:color="auto" w:fill="auto"/>
            <w:noWrap/>
            <w:vAlign w:val="bottom"/>
            <w:hideMark/>
          </w:tcPr>
          <w:p w14:paraId="033F0A2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2.5</w:t>
            </w:r>
          </w:p>
        </w:tc>
        <w:tc>
          <w:tcPr>
            <w:tcW w:w="349" w:type="dxa"/>
            <w:tcBorders>
              <w:top w:val="nil"/>
              <w:left w:val="nil"/>
              <w:bottom w:val="nil"/>
              <w:right w:val="nil"/>
            </w:tcBorders>
            <w:shd w:val="clear" w:color="auto" w:fill="auto"/>
            <w:noWrap/>
            <w:vAlign w:val="bottom"/>
            <w:hideMark/>
          </w:tcPr>
          <w:p w14:paraId="2475887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4</w:t>
            </w:r>
          </w:p>
        </w:tc>
        <w:tc>
          <w:tcPr>
            <w:tcW w:w="349" w:type="dxa"/>
            <w:tcBorders>
              <w:top w:val="nil"/>
              <w:left w:val="nil"/>
              <w:bottom w:val="nil"/>
              <w:right w:val="nil"/>
            </w:tcBorders>
            <w:shd w:val="clear" w:color="auto" w:fill="auto"/>
            <w:noWrap/>
            <w:vAlign w:val="bottom"/>
            <w:hideMark/>
          </w:tcPr>
          <w:p w14:paraId="4C00C7D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7.6</w:t>
            </w:r>
          </w:p>
        </w:tc>
        <w:tc>
          <w:tcPr>
            <w:tcW w:w="435" w:type="dxa"/>
            <w:tcBorders>
              <w:top w:val="nil"/>
              <w:left w:val="nil"/>
              <w:bottom w:val="nil"/>
              <w:right w:val="nil"/>
            </w:tcBorders>
            <w:shd w:val="clear" w:color="auto" w:fill="auto"/>
            <w:noWrap/>
            <w:vAlign w:val="bottom"/>
            <w:hideMark/>
          </w:tcPr>
          <w:p w14:paraId="55009EE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9.4</w:t>
            </w:r>
          </w:p>
        </w:tc>
        <w:tc>
          <w:tcPr>
            <w:tcW w:w="533" w:type="dxa"/>
            <w:tcBorders>
              <w:top w:val="nil"/>
              <w:left w:val="nil"/>
              <w:bottom w:val="nil"/>
              <w:right w:val="nil"/>
            </w:tcBorders>
            <w:shd w:val="clear" w:color="auto" w:fill="auto"/>
            <w:noWrap/>
            <w:vAlign w:val="bottom"/>
            <w:hideMark/>
          </w:tcPr>
          <w:p w14:paraId="13DD35E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5</w:t>
            </w:r>
          </w:p>
        </w:tc>
        <w:tc>
          <w:tcPr>
            <w:tcW w:w="533" w:type="dxa"/>
            <w:tcBorders>
              <w:top w:val="nil"/>
              <w:left w:val="nil"/>
              <w:bottom w:val="nil"/>
              <w:right w:val="nil"/>
            </w:tcBorders>
            <w:shd w:val="clear" w:color="auto" w:fill="auto"/>
            <w:noWrap/>
            <w:vAlign w:val="bottom"/>
            <w:hideMark/>
          </w:tcPr>
          <w:p w14:paraId="2868951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1.8</w:t>
            </w:r>
          </w:p>
        </w:tc>
        <w:tc>
          <w:tcPr>
            <w:tcW w:w="346" w:type="dxa"/>
            <w:tcBorders>
              <w:top w:val="nil"/>
              <w:left w:val="nil"/>
              <w:bottom w:val="nil"/>
              <w:right w:val="nil"/>
            </w:tcBorders>
            <w:shd w:val="clear" w:color="000000" w:fill="D9D9D9"/>
            <w:noWrap/>
            <w:vAlign w:val="bottom"/>
            <w:hideMark/>
          </w:tcPr>
          <w:p w14:paraId="4F2B539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3</w:t>
            </w:r>
          </w:p>
        </w:tc>
        <w:tc>
          <w:tcPr>
            <w:tcW w:w="610" w:type="dxa"/>
            <w:tcBorders>
              <w:top w:val="nil"/>
              <w:left w:val="nil"/>
              <w:bottom w:val="nil"/>
              <w:right w:val="nil"/>
            </w:tcBorders>
            <w:shd w:val="clear" w:color="000000" w:fill="D9D9D9"/>
            <w:noWrap/>
            <w:vAlign w:val="bottom"/>
            <w:hideMark/>
          </w:tcPr>
          <w:p w14:paraId="4C338ED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5</w:t>
            </w:r>
          </w:p>
        </w:tc>
        <w:tc>
          <w:tcPr>
            <w:tcW w:w="544" w:type="dxa"/>
            <w:tcBorders>
              <w:top w:val="nil"/>
              <w:left w:val="nil"/>
              <w:bottom w:val="nil"/>
              <w:right w:val="nil"/>
            </w:tcBorders>
            <w:shd w:val="clear" w:color="000000" w:fill="D9D9D9"/>
            <w:noWrap/>
            <w:vAlign w:val="bottom"/>
            <w:hideMark/>
          </w:tcPr>
          <w:p w14:paraId="70FBC20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5</w:t>
            </w:r>
          </w:p>
        </w:tc>
        <w:tc>
          <w:tcPr>
            <w:tcW w:w="500" w:type="dxa"/>
            <w:tcBorders>
              <w:top w:val="nil"/>
              <w:left w:val="nil"/>
              <w:bottom w:val="nil"/>
              <w:right w:val="nil"/>
            </w:tcBorders>
            <w:shd w:val="clear" w:color="auto" w:fill="auto"/>
            <w:noWrap/>
            <w:vAlign w:val="bottom"/>
            <w:hideMark/>
          </w:tcPr>
          <w:p w14:paraId="054F1396"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47.8</w:t>
            </w:r>
          </w:p>
        </w:tc>
        <w:tc>
          <w:tcPr>
            <w:tcW w:w="500" w:type="dxa"/>
            <w:tcBorders>
              <w:top w:val="nil"/>
              <w:left w:val="nil"/>
              <w:bottom w:val="nil"/>
              <w:right w:val="nil"/>
            </w:tcBorders>
            <w:shd w:val="clear" w:color="auto" w:fill="auto"/>
            <w:noWrap/>
            <w:vAlign w:val="bottom"/>
            <w:hideMark/>
          </w:tcPr>
          <w:p w14:paraId="45AF05F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w:t>
            </w:r>
          </w:p>
        </w:tc>
        <w:tc>
          <w:tcPr>
            <w:tcW w:w="402" w:type="dxa"/>
            <w:tcBorders>
              <w:top w:val="nil"/>
              <w:left w:val="nil"/>
              <w:bottom w:val="nil"/>
              <w:right w:val="nil"/>
            </w:tcBorders>
            <w:shd w:val="clear" w:color="auto" w:fill="auto"/>
            <w:noWrap/>
            <w:vAlign w:val="bottom"/>
            <w:hideMark/>
          </w:tcPr>
          <w:p w14:paraId="668559A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24CC617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3413A9EF" w14:textId="77777777" w:rsidTr="00407EA8">
        <w:trPr>
          <w:trHeight w:val="320"/>
        </w:trPr>
        <w:tc>
          <w:tcPr>
            <w:tcW w:w="2609" w:type="dxa"/>
            <w:tcBorders>
              <w:top w:val="nil"/>
              <w:left w:val="nil"/>
              <w:bottom w:val="nil"/>
              <w:right w:val="nil"/>
            </w:tcBorders>
            <w:shd w:val="clear" w:color="auto" w:fill="auto"/>
            <w:noWrap/>
            <w:vAlign w:val="center"/>
            <w:hideMark/>
          </w:tcPr>
          <w:p w14:paraId="230BF35F"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CINGULATA</w:t>
            </w:r>
          </w:p>
        </w:tc>
        <w:tc>
          <w:tcPr>
            <w:tcW w:w="640" w:type="dxa"/>
            <w:tcBorders>
              <w:top w:val="nil"/>
              <w:left w:val="nil"/>
              <w:bottom w:val="nil"/>
              <w:right w:val="nil"/>
            </w:tcBorders>
            <w:shd w:val="clear" w:color="auto" w:fill="auto"/>
            <w:noWrap/>
            <w:vAlign w:val="bottom"/>
            <w:hideMark/>
          </w:tcPr>
          <w:p w14:paraId="1C843950"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21</w:t>
            </w:r>
          </w:p>
        </w:tc>
        <w:tc>
          <w:tcPr>
            <w:tcW w:w="435" w:type="dxa"/>
            <w:tcBorders>
              <w:top w:val="nil"/>
              <w:left w:val="nil"/>
              <w:bottom w:val="nil"/>
              <w:right w:val="nil"/>
            </w:tcBorders>
            <w:shd w:val="clear" w:color="auto" w:fill="auto"/>
            <w:noWrap/>
            <w:vAlign w:val="bottom"/>
            <w:hideMark/>
          </w:tcPr>
          <w:p w14:paraId="1797759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7.6</w:t>
            </w:r>
          </w:p>
        </w:tc>
        <w:tc>
          <w:tcPr>
            <w:tcW w:w="533" w:type="dxa"/>
            <w:tcBorders>
              <w:top w:val="nil"/>
              <w:left w:val="nil"/>
              <w:bottom w:val="nil"/>
              <w:right w:val="nil"/>
            </w:tcBorders>
            <w:shd w:val="clear" w:color="auto" w:fill="auto"/>
            <w:noWrap/>
            <w:vAlign w:val="bottom"/>
            <w:hideMark/>
          </w:tcPr>
          <w:p w14:paraId="2886552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7.7</w:t>
            </w:r>
          </w:p>
        </w:tc>
        <w:tc>
          <w:tcPr>
            <w:tcW w:w="533" w:type="dxa"/>
            <w:tcBorders>
              <w:top w:val="nil"/>
              <w:left w:val="nil"/>
              <w:bottom w:val="nil"/>
              <w:right w:val="nil"/>
            </w:tcBorders>
            <w:shd w:val="clear" w:color="auto" w:fill="auto"/>
            <w:noWrap/>
            <w:vAlign w:val="bottom"/>
            <w:hideMark/>
          </w:tcPr>
          <w:p w14:paraId="447CACD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7.9</w:t>
            </w:r>
          </w:p>
        </w:tc>
        <w:tc>
          <w:tcPr>
            <w:tcW w:w="435" w:type="dxa"/>
            <w:tcBorders>
              <w:top w:val="nil"/>
              <w:left w:val="nil"/>
              <w:bottom w:val="nil"/>
              <w:right w:val="nil"/>
            </w:tcBorders>
            <w:shd w:val="clear" w:color="auto" w:fill="auto"/>
            <w:noWrap/>
            <w:vAlign w:val="bottom"/>
            <w:hideMark/>
          </w:tcPr>
          <w:p w14:paraId="7DFF12A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3D7CC35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765E3BD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5" w:type="dxa"/>
            <w:tcBorders>
              <w:top w:val="nil"/>
              <w:left w:val="nil"/>
              <w:bottom w:val="nil"/>
              <w:right w:val="nil"/>
            </w:tcBorders>
            <w:shd w:val="clear" w:color="auto" w:fill="auto"/>
            <w:noWrap/>
            <w:vAlign w:val="bottom"/>
            <w:hideMark/>
          </w:tcPr>
          <w:p w14:paraId="182993A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9" w:type="dxa"/>
            <w:tcBorders>
              <w:top w:val="nil"/>
              <w:left w:val="nil"/>
              <w:bottom w:val="nil"/>
              <w:right w:val="nil"/>
            </w:tcBorders>
            <w:shd w:val="clear" w:color="auto" w:fill="auto"/>
            <w:noWrap/>
            <w:vAlign w:val="bottom"/>
            <w:hideMark/>
          </w:tcPr>
          <w:p w14:paraId="0E120F2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9" w:type="dxa"/>
            <w:tcBorders>
              <w:top w:val="nil"/>
              <w:left w:val="nil"/>
              <w:bottom w:val="nil"/>
              <w:right w:val="nil"/>
            </w:tcBorders>
            <w:shd w:val="clear" w:color="auto" w:fill="auto"/>
            <w:noWrap/>
            <w:vAlign w:val="bottom"/>
            <w:hideMark/>
          </w:tcPr>
          <w:p w14:paraId="65DC792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35" w:type="dxa"/>
            <w:tcBorders>
              <w:top w:val="nil"/>
              <w:left w:val="nil"/>
              <w:bottom w:val="nil"/>
              <w:right w:val="nil"/>
            </w:tcBorders>
            <w:shd w:val="clear" w:color="auto" w:fill="auto"/>
            <w:noWrap/>
            <w:vAlign w:val="bottom"/>
            <w:hideMark/>
          </w:tcPr>
          <w:p w14:paraId="56209E2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3C6098A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60CD585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6" w:type="dxa"/>
            <w:tcBorders>
              <w:top w:val="nil"/>
              <w:left w:val="nil"/>
              <w:bottom w:val="nil"/>
              <w:right w:val="nil"/>
            </w:tcBorders>
            <w:shd w:val="clear" w:color="auto" w:fill="auto"/>
            <w:noWrap/>
            <w:vAlign w:val="bottom"/>
            <w:hideMark/>
          </w:tcPr>
          <w:p w14:paraId="40C316B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174B2FC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3A7532E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3D2E653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37EDC9A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385D908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0</w:t>
            </w:r>
          </w:p>
        </w:tc>
        <w:tc>
          <w:tcPr>
            <w:tcW w:w="878" w:type="dxa"/>
            <w:tcBorders>
              <w:top w:val="nil"/>
              <w:left w:val="nil"/>
              <w:bottom w:val="nil"/>
              <w:right w:val="nil"/>
            </w:tcBorders>
            <w:shd w:val="clear" w:color="auto" w:fill="auto"/>
            <w:noWrap/>
            <w:vAlign w:val="bottom"/>
            <w:hideMark/>
          </w:tcPr>
          <w:p w14:paraId="787ED08D"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Proeuphractus</w:t>
            </w:r>
            <w:proofErr w:type="spellEnd"/>
          </w:p>
        </w:tc>
      </w:tr>
      <w:tr w:rsidR="00407EA8" w:rsidRPr="00407EA8" w14:paraId="091CF760" w14:textId="77777777" w:rsidTr="00407EA8">
        <w:trPr>
          <w:trHeight w:val="320"/>
        </w:trPr>
        <w:tc>
          <w:tcPr>
            <w:tcW w:w="2609" w:type="dxa"/>
            <w:tcBorders>
              <w:top w:val="nil"/>
              <w:left w:val="nil"/>
              <w:bottom w:val="nil"/>
              <w:right w:val="nil"/>
            </w:tcBorders>
            <w:shd w:val="clear" w:color="auto" w:fill="auto"/>
            <w:noWrap/>
            <w:vAlign w:val="center"/>
            <w:hideMark/>
          </w:tcPr>
          <w:p w14:paraId="716B0146"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PILOSA</w:t>
            </w:r>
          </w:p>
        </w:tc>
        <w:tc>
          <w:tcPr>
            <w:tcW w:w="640" w:type="dxa"/>
            <w:tcBorders>
              <w:top w:val="nil"/>
              <w:left w:val="nil"/>
              <w:bottom w:val="nil"/>
              <w:right w:val="nil"/>
            </w:tcBorders>
            <w:shd w:val="clear" w:color="auto" w:fill="auto"/>
            <w:noWrap/>
            <w:vAlign w:val="bottom"/>
            <w:hideMark/>
          </w:tcPr>
          <w:p w14:paraId="311CD743"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2</w:t>
            </w:r>
          </w:p>
        </w:tc>
        <w:tc>
          <w:tcPr>
            <w:tcW w:w="435" w:type="dxa"/>
            <w:tcBorders>
              <w:top w:val="nil"/>
              <w:left w:val="nil"/>
              <w:bottom w:val="nil"/>
              <w:right w:val="nil"/>
            </w:tcBorders>
            <w:shd w:val="clear" w:color="000000" w:fill="D9D9D9"/>
            <w:noWrap/>
            <w:vAlign w:val="bottom"/>
            <w:hideMark/>
          </w:tcPr>
          <w:p w14:paraId="3A7AF07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9.8</w:t>
            </w:r>
          </w:p>
        </w:tc>
        <w:tc>
          <w:tcPr>
            <w:tcW w:w="533" w:type="dxa"/>
            <w:tcBorders>
              <w:top w:val="nil"/>
              <w:left w:val="nil"/>
              <w:bottom w:val="nil"/>
              <w:right w:val="nil"/>
            </w:tcBorders>
            <w:shd w:val="clear" w:color="000000" w:fill="D9D9D9"/>
            <w:noWrap/>
            <w:vAlign w:val="bottom"/>
            <w:hideMark/>
          </w:tcPr>
          <w:p w14:paraId="1968F2B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6.8</w:t>
            </w:r>
          </w:p>
        </w:tc>
        <w:tc>
          <w:tcPr>
            <w:tcW w:w="533" w:type="dxa"/>
            <w:tcBorders>
              <w:top w:val="nil"/>
              <w:left w:val="nil"/>
              <w:bottom w:val="nil"/>
              <w:right w:val="nil"/>
            </w:tcBorders>
            <w:shd w:val="clear" w:color="000000" w:fill="D9D9D9"/>
            <w:noWrap/>
            <w:vAlign w:val="bottom"/>
            <w:hideMark/>
          </w:tcPr>
          <w:p w14:paraId="6A34CB6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5.3</w:t>
            </w:r>
          </w:p>
        </w:tc>
        <w:tc>
          <w:tcPr>
            <w:tcW w:w="435" w:type="dxa"/>
            <w:tcBorders>
              <w:top w:val="nil"/>
              <w:left w:val="nil"/>
              <w:bottom w:val="nil"/>
              <w:right w:val="nil"/>
            </w:tcBorders>
            <w:shd w:val="clear" w:color="auto" w:fill="auto"/>
            <w:noWrap/>
            <w:vAlign w:val="bottom"/>
            <w:hideMark/>
          </w:tcPr>
          <w:p w14:paraId="066CBFC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4</w:t>
            </w:r>
          </w:p>
        </w:tc>
        <w:tc>
          <w:tcPr>
            <w:tcW w:w="533" w:type="dxa"/>
            <w:tcBorders>
              <w:top w:val="nil"/>
              <w:left w:val="nil"/>
              <w:bottom w:val="nil"/>
              <w:right w:val="nil"/>
            </w:tcBorders>
            <w:shd w:val="clear" w:color="auto" w:fill="auto"/>
            <w:noWrap/>
            <w:vAlign w:val="bottom"/>
            <w:hideMark/>
          </w:tcPr>
          <w:p w14:paraId="150540E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9.2</w:t>
            </w:r>
          </w:p>
        </w:tc>
        <w:tc>
          <w:tcPr>
            <w:tcW w:w="533" w:type="dxa"/>
            <w:tcBorders>
              <w:top w:val="nil"/>
              <w:left w:val="nil"/>
              <w:bottom w:val="nil"/>
              <w:right w:val="nil"/>
            </w:tcBorders>
            <w:shd w:val="clear" w:color="auto" w:fill="auto"/>
            <w:noWrap/>
            <w:vAlign w:val="bottom"/>
            <w:hideMark/>
          </w:tcPr>
          <w:p w14:paraId="0598C0E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2.9</w:t>
            </w:r>
          </w:p>
        </w:tc>
        <w:tc>
          <w:tcPr>
            <w:tcW w:w="345" w:type="dxa"/>
            <w:tcBorders>
              <w:top w:val="nil"/>
              <w:left w:val="nil"/>
              <w:bottom w:val="nil"/>
              <w:right w:val="nil"/>
            </w:tcBorders>
            <w:shd w:val="clear" w:color="auto" w:fill="auto"/>
            <w:noWrap/>
            <w:vAlign w:val="bottom"/>
            <w:hideMark/>
          </w:tcPr>
          <w:p w14:paraId="502E357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9" w:type="dxa"/>
            <w:tcBorders>
              <w:top w:val="nil"/>
              <w:left w:val="nil"/>
              <w:bottom w:val="nil"/>
              <w:right w:val="nil"/>
            </w:tcBorders>
            <w:shd w:val="clear" w:color="auto" w:fill="auto"/>
            <w:noWrap/>
            <w:vAlign w:val="bottom"/>
            <w:hideMark/>
          </w:tcPr>
          <w:p w14:paraId="17C5E94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9" w:type="dxa"/>
            <w:tcBorders>
              <w:top w:val="nil"/>
              <w:left w:val="nil"/>
              <w:bottom w:val="nil"/>
              <w:right w:val="nil"/>
            </w:tcBorders>
            <w:shd w:val="clear" w:color="auto" w:fill="auto"/>
            <w:noWrap/>
            <w:vAlign w:val="bottom"/>
            <w:hideMark/>
          </w:tcPr>
          <w:p w14:paraId="1E921FF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35" w:type="dxa"/>
            <w:tcBorders>
              <w:top w:val="nil"/>
              <w:left w:val="nil"/>
              <w:bottom w:val="nil"/>
              <w:right w:val="nil"/>
            </w:tcBorders>
            <w:shd w:val="clear" w:color="000000" w:fill="D9D9D9"/>
            <w:noWrap/>
            <w:vAlign w:val="bottom"/>
            <w:hideMark/>
          </w:tcPr>
          <w:p w14:paraId="66E1B0F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2.7</w:t>
            </w:r>
          </w:p>
        </w:tc>
        <w:tc>
          <w:tcPr>
            <w:tcW w:w="533" w:type="dxa"/>
            <w:tcBorders>
              <w:top w:val="nil"/>
              <w:left w:val="nil"/>
              <w:bottom w:val="nil"/>
              <w:right w:val="nil"/>
            </w:tcBorders>
            <w:shd w:val="clear" w:color="000000" w:fill="D9D9D9"/>
            <w:noWrap/>
            <w:vAlign w:val="bottom"/>
            <w:hideMark/>
          </w:tcPr>
          <w:p w14:paraId="7B4E797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7.5</w:t>
            </w:r>
          </w:p>
        </w:tc>
        <w:tc>
          <w:tcPr>
            <w:tcW w:w="533" w:type="dxa"/>
            <w:tcBorders>
              <w:top w:val="nil"/>
              <w:left w:val="nil"/>
              <w:bottom w:val="nil"/>
              <w:right w:val="nil"/>
            </w:tcBorders>
            <w:shd w:val="clear" w:color="000000" w:fill="D9D9D9"/>
            <w:noWrap/>
            <w:vAlign w:val="bottom"/>
            <w:hideMark/>
          </w:tcPr>
          <w:p w14:paraId="0C97FCD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9</w:t>
            </w:r>
          </w:p>
        </w:tc>
        <w:tc>
          <w:tcPr>
            <w:tcW w:w="346" w:type="dxa"/>
            <w:tcBorders>
              <w:top w:val="nil"/>
              <w:left w:val="nil"/>
              <w:bottom w:val="nil"/>
              <w:right w:val="nil"/>
            </w:tcBorders>
            <w:shd w:val="clear" w:color="auto" w:fill="auto"/>
            <w:noWrap/>
            <w:vAlign w:val="bottom"/>
            <w:hideMark/>
          </w:tcPr>
          <w:p w14:paraId="3DCAA52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222FCBF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1EAFF4E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5F524024"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31.5</w:t>
            </w:r>
          </w:p>
        </w:tc>
        <w:tc>
          <w:tcPr>
            <w:tcW w:w="500" w:type="dxa"/>
            <w:tcBorders>
              <w:top w:val="nil"/>
              <w:left w:val="nil"/>
              <w:bottom w:val="nil"/>
              <w:right w:val="nil"/>
            </w:tcBorders>
            <w:shd w:val="clear" w:color="auto" w:fill="auto"/>
            <w:noWrap/>
            <w:vAlign w:val="bottom"/>
            <w:hideMark/>
          </w:tcPr>
          <w:p w14:paraId="71738E33"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66</w:t>
            </w:r>
          </w:p>
        </w:tc>
        <w:tc>
          <w:tcPr>
            <w:tcW w:w="402" w:type="dxa"/>
            <w:tcBorders>
              <w:top w:val="nil"/>
              <w:left w:val="nil"/>
              <w:bottom w:val="nil"/>
              <w:right w:val="nil"/>
            </w:tcBorders>
            <w:shd w:val="clear" w:color="auto" w:fill="auto"/>
            <w:noWrap/>
            <w:vAlign w:val="bottom"/>
            <w:hideMark/>
          </w:tcPr>
          <w:p w14:paraId="792334A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7</w:t>
            </w:r>
          </w:p>
        </w:tc>
        <w:tc>
          <w:tcPr>
            <w:tcW w:w="878" w:type="dxa"/>
            <w:tcBorders>
              <w:top w:val="nil"/>
              <w:left w:val="nil"/>
              <w:bottom w:val="nil"/>
              <w:right w:val="nil"/>
            </w:tcBorders>
            <w:shd w:val="clear" w:color="auto" w:fill="auto"/>
            <w:noWrap/>
            <w:vAlign w:val="bottom"/>
            <w:hideMark/>
          </w:tcPr>
          <w:p w14:paraId="56A8143B"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Asiabradypus</w:t>
            </w:r>
            <w:proofErr w:type="spellEnd"/>
          </w:p>
        </w:tc>
      </w:tr>
      <w:tr w:rsidR="00407EA8" w:rsidRPr="00407EA8" w14:paraId="22E49875" w14:textId="77777777" w:rsidTr="00407EA8">
        <w:trPr>
          <w:trHeight w:val="320"/>
        </w:trPr>
        <w:tc>
          <w:tcPr>
            <w:tcW w:w="2609" w:type="dxa"/>
            <w:tcBorders>
              <w:top w:val="nil"/>
              <w:left w:val="nil"/>
              <w:bottom w:val="nil"/>
              <w:right w:val="nil"/>
            </w:tcBorders>
            <w:shd w:val="clear" w:color="auto" w:fill="auto"/>
            <w:noWrap/>
            <w:vAlign w:val="center"/>
            <w:hideMark/>
          </w:tcPr>
          <w:p w14:paraId="374ACC7B" w14:textId="77777777" w:rsidR="00407EA8" w:rsidRPr="00407EA8" w:rsidRDefault="00407EA8" w:rsidP="00407EA8">
            <w:pPr>
              <w:ind w:firstLineChars="100" w:firstLine="140"/>
              <w:rPr>
                <w:rFonts w:eastAsia="Times New Roman" w:cs="Times New Roman"/>
                <w:color w:val="000000"/>
                <w:sz w:val="14"/>
                <w:szCs w:val="14"/>
              </w:rPr>
            </w:pPr>
            <w:r w:rsidRPr="00407EA8">
              <w:rPr>
                <w:rFonts w:eastAsia="Times New Roman" w:cs="Times New Roman"/>
                <w:color w:val="000000"/>
                <w:sz w:val="14"/>
                <w:szCs w:val="14"/>
              </w:rPr>
              <w:t>Afrotheria</w:t>
            </w:r>
          </w:p>
        </w:tc>
        <w:tc>
          <w:tcPr>
            <w:tcW w:w="640" w:type="dxa"/>
            <w:tcBorders>
              <w:top w:val="nil"/>
              <w:left w:val="nil"/>
              <w:bottom w:val="nil"/>
              <w:right w:val="nil"/>
            </w:tcBorders>
            <w:shd w:val="clear" w:color="auto" w:fill="auto"/>
            <w:noWrap/>
            <w:vAlign w:val="bottom"/>
            <w:hideMark/>
          </w:tcPr>
          <w:p w14:paraId="4B9363C6"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92</w:t>
            </w:r>
          </w:p>
        </w:tc>
        <w:tc>
          <w:tcPr>
            <w:tcW w:w="435" w:type="dxa"/>
            <w:tcBorders>
              <w:top w:val="nil"/>
              <w:left w:val="nil"/>
              <w:bottom w:val="nil"/>
              <w:right w:val="nil"/>
            </w:tcBorders>
            <w:shd w:val="clear" w:color="auto" w:fill="auto"/>
            <w:noWrap/>
            <w:vAlign w:val="bottom"/>
            <w:hideMark/>
          </w:tcPr>
          <w:p w14:paraId="70677BA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0.0</w:t>
            </w:r>
          </w:p>
        </w:tc>
        <w:tc>
          <w:tcPr>
            <w:tcW w:w="533" w:type="dxa"/>
            <w:tcBorders>
              <w:top w:val="nil"/>
              <w:left w:val="nil"/>
              <w:bottom w:val="nil"/>
              <w:right w:val="nil"/>
            </w:tcBorders>
            <w:shd w:val="clear" w:color="auto" w:fill="auto"/>
            <w:noWrap/>
            <w:vAlign w:val="bottom"/>
            <w:hideMark/>
          </w:tcPr>
          <w:p w14:paraId="4CFF452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4.0</w:t>
            </w:r>
          </w:p>
        </w:tc>
        <w:tc>
          <w:tcPr>
            <w:tcW w:w="533" w:type="dxa"/>
            <w:tcBorders>
              <w:top w:val="nil"/>
              <w:left w:val="nil"/>
              <w:bottom w:val="nil"/>
              <w:right w:val="nil"/>
            </w:tcBorders>
            <w:shd w:val="clear" w:color="auto" w:fill="auto"/>
            <w:noWrap/>
            <w:vAlign w:val="bottom"/>
            <w:hideMark/>
          </w:tcPr>
          <w:p w14:paraId="780DC04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4.5</w:t>
            </w:r>
          </w:p>
        </w:tc>
        <w:tc>
          <w:tcPr>
            <w:tcW w:w="435" w:type="dxa"/>
            <w:tcBorders>
              <w:top w:val="nil"/>
              <w:left w:val="nil"/>
              <w:bottom w:val="nil"/>
              <w:right w:val="nil"/>
            </w:tcBorders>
            <w:shd w:val="clear" w:color="auto" w:fill="auto"/>
            <w:noWrap/>
            <w:vAlign w:val="bottom"/>
            <w:hideMark/>
          </w:tcPr>
          <w:p w14:paraId="4295C04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0.9</w:t>
            </w:r>
          </w:p>
        </w:tc>
        <w:tc>
          <w:tcPr>
            <w:tcW w:w="533" w:type="dxa"/>
            <w:tcBorders>
              <w:top w:val="nil"/>
              <w:left w:val="nil"/>
              <w:bottom w:val="nil"/>
              <w:right w:val="nil"/>
            </w:tcBorders>
            <w:shd w:val="clear" w:color="auto" w:fill="auto"/>
            <w:noWrap/>
            <w:vAlign w:val="bottom"/>
            <w:hideMark/>
          </w:tcPr>
          <w:p w14:paraId="05FE3A0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4.4</w:t>
            </w:r>
          </w:p>
        </w:tc>
        <w:tc>
          <w:tcPr>
            <w:tcW w:w="533" w:type="dxa"/>
            <w:tcBorders>
              <w:top w:val="nil"/>
              <w:left w:val="nil"/>
              <w:bottom w:val="nil"/>
              <w:right w:val="nil"/>
            </w:tcBorders>
            <w:shd w:val="clear" w:color="auto" w:fill="auto"/>
            <w:noWrap/>
            <w:vAlign w:val="bottom"/>
            <w:hideMark/>
          </w:tcPr>
          <w:p w14:paraId="050547B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6.5</w:t>
            </w:r>
          </w:p>
        </w:tc>
        <w:tc>
          <w:tcPr>
            <w:tcW w:w="345" w:type="dxa"/>
            <w:tcBorders>
              <w:top w:val="nil"/>
              <w:left w:val="nil"/>
              <w:bottom w:val="nil"/>
              <w:right w:val="nil"/>
            </w:tcBorders>
            <w:shd w:val="clear" w:color="auto" w:fill="auto"/>
            <w:noWrap/>
            <w:vAlign w:val="bottom"/>
            <w:hideMark/>
          </w:tcPr>
          <w:p w14:paraId="369DB05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3.4</w:t>
            </w:r>
          </w:p>
        </w:tc>
        <w:tc>
          <w:tcPr>
            <w:tcW w:w="349" w:type="dxa"/>
            <w:tcBorders>
              <w:top w:val="nil"/>
              <w:left w:val="nil"/>
              <w:bottom w:val="nil"/>
              <w:right w:val="nil"/>
            </w:tcBorders>
            <w:shd w:val="clear" w:color="auto" w:fill="auto"/>
            <w:noWrap/>
            <w:vAlign w:val="bottom"/>
            <w:hideMark/>
          </w:tcPr>
          <w:p w14:paraId="5A81F60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0.4</w:t>
            </w:r>
          </w:p>
        </w:tc>
        <w:tc>
          <w:tcPr>
            <w:tcW w:w="349" w:type="dxa"/>
            <w:tcBorders>
              <w:top w:val="nil"/>
              <w:left w:val="nil"/>
              <w:bottom w:val="nil"/>
              <w:right w:val="nil"/>
            </w:tcBorders>
            <w:shd w:val="clear" w:color="auto" w:fill="auto"/>
            <w:noWrap/>
            <w:vAlign w:val="bottom"/>
            <w:hideMark/>
          </w:tcPr>
          <w:p w14:paraId="46C86C3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6.4</w:t>
            </w:r>
          </w:p>
        </w:tc>
        <w:tc>
          <w:tcPr>
            <w:tcW w:w="435" w:type="dxa"/>
            <w:tcBorders>
              <w:top w:val="nil"/>
              <w:left w:val="nil"/>
              <w:bottom w:val="nil"/>
              <w:right w:val="nil"/>
            </w:tcBorders>
            <w:shd w:val="clear" w:color="auto" w:fill="auto"/>
            <w:noWrap/>
            <w:vAlign w:val="bottom"/>
            <w:hideMark/>
          </w:tcPr>
          <w:p w14:paraId="11ED707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0.4</w:t>
            </w:r>
          </w:p>
        </w:tc>
        <w:tc>
          <w:tcPr>
            <w:tcW w:w="533" w:type="dxa"/>
            <w:tcBorders>
              <w:top w:val="nil"/>
              <w:left w:val="nil"/>
              <w:bottom w:val="nil"/>
              <w:right w:val="nil"/>
            </w:tcBorders>
            <w:shd w:val="clear" w:color="auto" w:fill="auto"/>
            <w:noWrap/>
            <w:vAlign w:val="bottom"/>
            <w:hideMark/>
          </w:tcPr>
          <w:p w14:paraId="5D00A5A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8.7</w:t>
            </w:r>
          </w:p>
        </w:tc>
        <w:tc>
          <w:tcPr>
            <w:tcW w:w="533" w:type="dxa"/>
            <w:tcBorders>
              <w:top w:val="nil"/>
              <w:left w:val="nil"/>
              <w:bottom w:val="nil"/>
              <w:right w:val="nil"/>
            </w:tcBorders>
            <w:shd w:val="clear" w:color="auto" w:fill="auto"/>
            <w:noWrap/>
            <w:vAlign w:val="bottom"/>
            <w:hideMark/>
          </w:tcPr>
          <w:p w14:paraId="7CDFCD6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2.1</w:t>
            </w:r>
          </w:p>
        </w:tc>
        <w:tc>
          <w:tcPr>
            <w:tcW w:w="346" w:type="dxa"/>
            <w:tcBorders>
              <w:top w:val="nil"/>
              <w:left w:val="nil"/>
              <w:bottom w:val="nil"/>
              <w:right w:val="nil"/>
            </w:tcBorders>
            <w:shd w:val="clear" w:color="000000" w:fill="D9D9D9"/>
            <w:noWrap/>
            <w:vAlign w:val="bottom"/>
            <w:hideMark/>
          </w:tcPr>
          <w:p w14:paraId="30D7210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w:t>
            </w:r>
          </w:p>
        </w:tc>
        <w:tc>
          <w:tcPr>
            <w:tcW w:w="610" w:type="dxa"/>
            <w:tcBorders>
              <w:top w:val="nil"/>
              <w:left w:val="nil"/>
              <w:bottom w:val="nil"/>
              <w:right w:val="nil"/>
            </w:tcBorders>
            <w:shd w:val="clear" w:color="000000" w:fill="D9D9D9"/>
            <w:noWrap/>
            <w:vAlign w:val="bottom"/>
            <w:hideMark/>
          </w:tcPr>
          <w:p w14:paraId="481A460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w:t>
            </w:r>
          </w:p>
        </w:tc>
        <w:tc>
          <w:tcPr>
            <w:tcW w:w="544" w:type="dxa"/>
            <w:tcBorders>
              <w:top w:val="nil"/>
              <w:left w:val="nil"/>
              <w:bottom w:val="nil"/>
              <w:right w:val="nil"/>
            </w:tcBorders>
            <w:shd w:val="clear" w:color="000000" w:fill="D9D9D9"/>
            <w:noWrap/>
            <w:vAlign w:val="bottom"/>
            <w:hideMark/>
          </w:tcPr>
          <w:p w14:paraId="32FD87D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4</w:t>
            </w:r>
          </w:p>
        </w:tc>
        <w:tc>
          <w:tcPr>
            <w:tcW w:w="500" w:type="dxa"/>
            <w:tcBorders>
              <w:top w:val="nil"/>
              <w:left w:val="nil"/>
              <w:bottom w:val="nil"/>
              <w:right w:val="nil"/>
            </w:tcBorders>
            <w:shd w:val="clear" w:color="auto" w:fill="auto"/>
            <w:noWrap/>
            <w:vAlign w:val="bottom"/>
            <w:hideMark/>
          </w:tcPr>
          <w:p w14:paraId="4351CC6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341C52B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3D9DACD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64FB973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696B5646" w14:textId="77777777" w:rsidTr="00407EA8">
        <w:trPr>
          <w:trHeight w:val="320"/>
        </w:trPr>
        <w:tc>
          <w:tcPr>
            <w:tcW w:w="2609" w:type="dxa"/>
            <w:tcBorders>
              <w:top w:val="nil"/>
              <w:left w:val="nil"/>
              <w:bottom w:val="nil"/>
              <w:right w:val="nil"/>
            </w:tcBorders>
            <w:shd w:val="clear" w:color="auto" w:fill="auto"/>
            <w:noWrap/>
            <w:vAlign w:val="center"/>
            <w:hideMark/>
          </w:tcPr>
          <w:p w14:paraId="36B98FEE" w14:textId="77777777" w:rsidR="00407EA8" w:rsidRPr="00407EA8" w:rsidRDefault="00407EA8" w:rsidP="00407EA8">
            <w:pPr>
              <w:ind w:firstLineChars="200" w:firstLine="280"/>
              <w:rPr>
                <w:rFonts w:eastAsia="Times New Roman" w:cs="Times New Roman"/>
                <w:color w:val="000000"/>
                <w:sz w:val="14"/>
                <w:szCs w:val="14"/>
              </w:rPr>
            </w:pPr>
            <w:proofErr w:type="spellStart"/>
            <w:r w:rsidRPr="00407EA8">
              <w:rPr>
                <w:rFonts w:eastAsia="Times New Roman" w:cs="Times New Roman"/>
                <w:color w:val="000000"/>
                <w:sz w:val="14"/>
                <w:szCs w:val="14"/>
              </w:rPr>
              <w:t>Afroinsectiphilia</w:t>
            </w:r>
            <w:proofErr w:type="spellEnd"/>
          </w:p>
        </w:tc>
        <w:tc>
          <w:tcPr>
            <w:tcW w:w="640" w:type="dxa"/>
            <w:tcBorders>
              <w:top w:val="nil"/>
              <w:left w:val="nil"/>
              <w:bottom w:val="nil"/>
              <w:right w:val="nil"/>
            </w:tcBorders>
            <w:shd w:val="clear" w:color="auto" w:fill="auto"/>
            <w:noWrap/>
            <w:vAlign w:val="bottom"/>
            <w:hideMark/>
          </w:tcPr>
          <w:p w14:paraId="07D3659F"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75</w:t>
            </w:r>
          </w:p>
        </w:tc>
        <w:tc>
          <w:tcPr>
            <w:tcW w:w="435" w:type="dxa"/>
            <w:tcBorders>
              <w:top w:val="nil"/>
              <w:left w:val="nil"/>
              <w:bottom w:val="nil"/>
              <w:right w:val="nil"/>
            </w:tcBorders>
            <w:shd w:val="clear" w:color="auto" w:fill="auto"/>
            <w:noWrap/>
            <w:vAlign w:val="bottom"/>
            <w:hideMark/>
          </w:tcPr>
          <w:p w14:paraId="53EE352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7.5</w:t>
            </w:r>
          </w:p>
        </w:tc>
        <w:tc>
          <w:tcPr>
            <w:tcW w:w="533" w:type="dxa"/>
            <w:tcBorders>
              <w:top w:val="nil"/>
              <w:left w:val="nil"/>
              <w:bottom w:val="nil"/>
              <w:right w:val="nil"/>
            </w:tcBorders>
            <w:shd w:val="clear" w:color="auto" w:fill="auto"/>
            <w:noWrap/>
            <w:vAlign w:val="bottom"/>
            <w:hideMark/>
          </w:tcPr>
          <w:p w14:paraId="747A732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2.4</w:t>
            </w:r>
          </w:p>
        </w:tc>
        <w:tc>
          <w:tcPr>
            <w:tcW w:w="533" w:type="dxa"/>
            <w:tcBorders>
              <w:top w:val="nil"/>
              <w:left w:val="nil"/>
              <w:bottom w:val="nil"/>
              <w:right w:val="nil"/>
            </w:tcBorders>
            <w:shd w:val="clear" w:color="auto" w:fill="auto"/>
            <w:noWrap/>
            <w:vAlign w:val="bottom"/>
            <w:hideMark/>
          </w:tcPr>
          <w:p w14:paraId="189FC84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2.3</w:t>
            </w:r>
          </w:p>
        </w:tc>
        <w:tc>
          <w:tcPr>
            <w:tcW w:w="435" w:type="dxa"/>
            <w:tcBorders>
              <w:top w:val="nil"/>
              <w:left w:val="nil"/>
              <w:bottom w:val="nil"/>
              <w:right w:val="nil"/>
            </w:tcBorders>
            <w:shd w:val="clear" w:color="auto" w:fill="auto"/>
            <w:noWrap/>
            <w:vAlign w:val="bottom"/>
            <w:hideMark/>
          </w:tcPr>
          <w:p w14:paraId="44D2247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8.6</w:t>
            </w:r>
          </w:p>
        </w:tc>
        <w:tc>
          <w:tcPr>
            <w:tcW w:w="533" w:type="dxa"/>
            <w:tcBorders>
              <w:top w:val="nil"/>
              <w:left w:val="nil"/>
              <w:bottom w:val="nil"/>
              <w:right w:val="nil"/>
            </w:tcBorders>
            <w:shd w:val="clear" w:color="auto" w:fill="auto"/>
            <w:noWrap/>
            <w:vAlign w:val="bottom"/>
            <w:hideMark/>
          </w:tcPr>
          <w:p w14:paraId="4CCE455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1.8</w:t>
            </w:r>
          </w:p>
        </w:tc>
        <w:tc>
          <w:tcPr>
            <w:tcW w:w="533" w:type="dxa"/>
            <w:tcBorders>
              <w:top w:val="nil"/>
              <w:left w:val="nil"/>
              <w:bottom w:val="nil"/>
              <w:right w:val="nil"/>
            </w:tcBorders>
            <w:shd w:val="clear" w:color="auto" w:fill="auto"/>
            <w:noWrap/>
            <w:vAlign w:val="bottom"/>
            <w:hideMark/>
          </w:tcPr>
          <w:p w14:paraId="20481A5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5.2</w:t>
            </w:r>
          </w:p>
        </w:tc>
        <w:tc>
          <w:tcPr>
            <w:tcW w:w="345" w:type="dxa"/>
            <w:tcBorders>
              <w:top w:val="nil"/>
              <w:left w:val="nil"/>
              <w:bottom w:val="nil"/>
              <w:right w:val="nil"/>
            </w:tcBorders>
            <w:shd w:val="clear" w:color="auto" w:fill="auto"/>
            <w:noWrap/>
            <w:vAlign w:val="bottom"/>
            <w:hideMark/>
          </w:tcPr>
          <w:p w14:paraId="09264FE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3.2</w:t>
            </w:r>
          </w:p>
        </w:tc>
        <w:tc>
          <w:tcPr>
            <w:tcW w:w="349" w:type="dxa"/>
            <w:tcBorders>
              <w:top w:val="nil"/>
              <w:left w:val="nil"/>
              <w:bottom w:val="nil"/>
              <w:right w:val="nil"/>
            </w:tcBorders>
            <w:shd w:val="clear" w:color="auto" w:fill="auto"/>
            <w:noWrap/>
            <w:vAlign w:val="bottom"/>
            <w:hideMark/>
          </w:tcPr>
          <w:p w14:paraId="1DD2EB9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0.2</w:t>
            </w:r>
          </w:p>
        </w:tc>
        <w:tc>
          <w:tcPr>
            <w:tcW w:w="349" w:type="dxa"/>
            <w:tcBorders>
              <w:top w:val="nil"/>
              <w:left w:val="nil"/>
              <w:bottom w:val="nil"/>
              <w:right w:val="nil"/>
            </w:tcBorders>
            <w:shd w:val="clear" w:color="auto" w:fill="auto"/>
            <w:noWrap/>
            <w:vAlign w:val="bottom"/>
            <w:hideMark/>
          </w:tcPr>
          <w:p w14:paraId="3FA3CD1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6.2</w:t>
            </w:r>
          </w:p>
        </w:tc>
        <w:tc>
          <w:tcPr>
            <w:tcW w:w="435" w:type="dxa"/>
            <w:tcBorders>
              <w:top w:val="nil"/>
              <w:left w:val="nil"/>
              <w:bottom w:val="nil"/>
              <w:right w:val="nil"/>
            </w:tcBorders>
            <w:shd w:val="clear" w:color="auto" w:fill="auto"/>
            <w:noWrap/>
            <w:vAlign w:val="bottom"/>
            <w:hideMark/>
          </w:tcPr>
          <w:p w14:paraId="09FF42F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4.7</w:t>
            </w:r>
          </w:p>
        </w:tc>
        <w:tc>
          <w:tcPr>
            <w:tcW w:w="533" w:type="dxa"/>
            <w:tcBorders>
              <w:top w:val="nil"/>
              <w:left w:val="nil"/>
              <w:bottom w:val="nil"/>
              <w:right w:val="nil"/>
            </w:tcBorders>
            <w:shd w:val="clear" w:color="auto" w:fill="auto"/>
            <w:noWrap/>
            <w:vAlign w:val="bottom"/>
            <w:hideMark/>
          </w:tcPr>
          <w:p w14:paraId="20B9019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2</w:t>
            </w:r>
          </w:p>
        </w:tc>
        <w:tc>
          <w:tcPr>
            <w:tcW w:w="533" w:type="dxa"/>
            <w:tcBorders>
              <w:top w:val="nil"/>
              <w:left w:val="nil"/>
              <w:bottom w:val="nil"/>
              <w:right w:val="nil"/>
            </w:tcBorders>
            <w:shd w:val="clear" w:color="auto" w:fill="auto"/>
            <w:noWrap/>
            <w:vAlign w:val="bottom"/>
            <w:hideMark/>
          </w:tcPr>
          <w:p w14:paraId="747F652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9</w:t>
            </w:r>
          </w:p>
        </w:tc>
        <w:tc>
          <w:tcPr>
            <w:tcW w:w="346" w:type="dxa"/>
            <w:tcBorders>
              <w:top w:val="nil"/>
              <w:left w:val="nil"/>
              <w:bottom w:val="nil"/>
              <w:right w:val="nil"/>
            </w:tcBorders>
            <w:shd w:val="clear" w:color="000000" w:fill="D9D9D9"/>
            <w:noWrap/>
            <w:vAlign w:val="bottom"/>
            <w:hideMark/>
          </w:tcPr>
          <w:p w14:paraId="5658A52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w:t>
            </w:r>
          </w:p>
        </w:tc>
        <w:tc>
          <w:tcPr>
            <w:tcW w:w="610" w:type="dxa"/>
            <w:tcBorders>
              <w:top w:val="nil"/>
              <w:left w:val="nil"/>
              <w:bottom w:val="nil"/>
              <w:right w:val="nil"/>
            </w:tcBorders>
            <w:shd w:val="clear" w:color="000000" w:fill="D9D9D9"/>
            <w:noWrap/>
            <w:vAlign w:val="bottom"/>
            <w:hideMark/>
          </w:tcPr>
          <w:p w14:paraId="21C5435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5</w:t>
            </w:r>
          </w:p>
        </w:tc>
        <w:tc>
          <w:tcPr>
            <w:tcW w:w="544" w:type="dxa"/>
            <w:tcBorders>
              <w:top w:val="nil"/>
              <w:left w:val="nil"/>
              <w:bottom w:val="nil"/>
              <w:right w:val="nil"/>
            </w:tcBorders>
            <w:shd w:val="clear" w:color="000000" w:fill="D9D9D9"/>
            <w:noWrap/>
            <w:vAlign w:val="bottom"/>
            <w:hideMark/>
          </w:tcPr>
          <w:p w14:paraId="27B5C0A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w:t>
            </w:r>
          </w:p>
        </w:tc>
        <w:tc>
          <w:tcPr>
            <w:tcW w:w="500" w:type="dxa"/>
            <w:tcBorders>
              <w:top w:val="nil"/>
              <w:left w:val="nil"/>
              <w:bottom w:val="nil"/>
              <w:right w:val="nil"/>
            </w:tcBorders>
            <w:shd w:val="clear" w:color="auto" w:fill="auto"/>
            <w:noWrap/>
            <w:vAlign w:val="bottom"/>
            <w:hideMark/>
          </w:tcPr>
          <w:p w14:paraId="02AC317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22F26C9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493B8AF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0C4FB8A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078D8CB0" w14:textId="77777777" w:rsidTr="00407EA8">
        <w:trPr>
          <w:trHeight w:val="320"/>
        </w:trPr>
        <w:tc>
          <w:tcPr>
            <w:tcW w:w="2609" w:type="dxa"/>
            <w:tcBorders>
              <w:top w:val="nil"/>
              <w:left w:val="nil"/>
              <w:bottom w:val="nil"/>
              <w:right w:val="nil"/>
            </w:tcBorders>
            <w:shd w:val="clear" w:color="auto" w:fill="auto"/>
            <w:noWrap/>
            <w:vAlign w:val="center"/>
            <w:hideMark/>
          </w:tcPr>
          <w:p w14:paraId="55D9AE72"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AFROSORICIDA</w:t>
            </w:r>
          </w:p>
        </w:tc>
        <w:tc>
          <w:tcPr>
            <w:tcW w:w="640" w:type="dxa"/>
            <w:tcBorders>
              <w:top w:val="nil"/>
              <w:left w:val="nil"/>
              <w:bottom w:val="nil"/>
              <w:right w:val="nil"/>
            </w:tcBorders>
            <w:shd w:val="clear" w:color="auto" w:fill="auto"/>
            <w:noWrap/>
            <w:vAlign w:val="bottom"/>
            <w:hideMark/>
          </w:tcPr>
          <w:p w14:paraId="1B061E4A"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55</w:t>
            </w:r>
          </w:p>
        </w:tc>
        <w:tc>
          <w:tcPr>
            <w:tcW w:w="435" w:type="dxa"/>
            <w:tcBorders>
              <w:top w:val="nil"/>
              <w:left w:val="nil"/>
              <w:bottom w:val="nil"/>
              <w:right w:val="nil"/>
            </w:tcBorders>
            <w:shd w:val="clear" w:color="000000" w:fill="D9D9D9"/>
            <w:noWrap/>
            <w:vAlign w:val="bottom"/>
            <w:hideMark/>
          </w:tcPr>
          <w:p w14:paraId="54C4AC5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0.4</w:t>
            </w:r>
          </w:p>
        </w:tc>
        <w:tc>
          <w:tcPr>
            <w:tcW w:w="533" w:type="dxa"/>
            <w:tcBorders>
              <w:top w:val="nil"/>
              <w:left w:val="nil"/>
              <w:bottom w:val="nil"/>
              <w:right w:val="nil"/>
            </w:tcBorders>
            <w:shd w:val="clear" w:color="000000" w:fill="D9D9D9"/>
            <w:noWrap/>
            <w:vAlign w:val="bottom"/>
            <w:hideMark/>
          </w:tcPr>
          <w:p w14:paraId="1813521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5</w:t>
            </w:r>
          </w:p>
        </w:tc>
        <w:tc>
          <w:tcPr>
            <w:tcW w:w="533" w:type="dxa"/>
            <w:tcBorders>
              <w:top w:val="nil"/>
              <w:left w:val="nil"/>
              <w:bottom w:val="nil"/>
              <w:right w:val="nil"/>
            </w:tcBorders>
            <w:shd w:val="clear" w:color="000000" w:fill="D9D9D9"/>
            <w:noWrap/>
            <w:vAlign w:val="bottom"/>
            <w:hideMark/>
          </w:tcPr>
          <w:p w14:paraId="38409B0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5.8</w:t>
            </w:r>
          </w:p>
        </w:tc>
        <w:tc>
          <w:tcPr>
            <w:tcW w:w="435" w:type="dxa"/>
            <w:tcBorders>
              <w:top w:val="nil"/>
              <w:left w:val="nil"/>
              <w:bottom w:val="nil"/>
              <w:right w:val="nil"/>
            </w:tcBorders>
            <w:shd w:val="clear" w:color="000000" w:fill="D9D9D9"/>
            <w:noWrap/>
            <w:vAlign w:val="bottom"/>
            <w:hideMark/>
          </w:tcPr>
          <w:p w14:paraId="2187A27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8.2</w:t>
            </w:r>
          </w:p>
        </w:tc>
        <w:tc>
          <w:tcPr>
            <w:tcW w:w="533" w:type="dxa"/>
            <w:tcBorders>
              <w:top w:val="nil"/>
              <w:left w:val="nil"/>
              <w:bottom w:val="nil"/>
              <w:right w:val="nil"/>
            </w:tcBorders>
            <w:shd w:val="clear" w:color="000000" w:fill="D9D9D9"/>
            <w:noWrap/>
            <w:vAlign w:val="bottom"/>
            <w:hideMark/>
          </w:tcPr>
          <w:p w14:paraId="6B6FDFE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8</w:t>
            </w:r>
          </w:p>
        </w:tc>
        <w:tc>
          <w:tcPr>
            <w:tcW w:w="533" w:type="dxa"/>
            <w:tcBorders>
              <w:top w:val="nil"/>
              <w:left w:val="nil"/>
              <w:bottom w:val="nil"/>
              <w:right w:val="nil"/>
            </w:tcBorders>
            <w:shd w:val="clear" w:color="000000" w:fill="D9D9D9"/>
            <w:noWrap/>
            <w:vAlign w:val="bottom"/>
            <w:hideMark/>
          </w:tcPr>
          <w:p w14:paraId="3DECAD3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8</w:t>
            </w:r>
          </w:p>
        </w:tc>
        <w:tc>
          <w:tcPr>
            <w:tcW w:w="345" w:type="dxa"/>
            <w:tcBorders>
              <w:top w:val="nil"/>
              <w:left w:val="nil"/>
              <w:bottom w:val="nil"/>
              <w:right w:val="nil"/>
            </w:tcBorders>
            <w:shd w:val="clear" w:color="000000" w:fill="000000"/>
            <w:noWrap/>
            <w:vAlign w:val="bottom"/>
            <w:hideMark/>
          </w:tcPr>
          <w:p w14:paraId="3BBE78E4"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85.2</w:t>
            </w:r>
          </w:p>
        </w:tc>
        <w:tc>
          <w:tcPr>
            <w:tcW w:w="349" w:type="dxa"/>
            <w:tcBorders>
              <w:top w:val="nil"/>
              <w:left w:val="nil"/>
              <w:bottom w:val="nil"/>
              <w:right w:val="nil"/>
            </w:tcBorders>
            <w:shd w:val="clear" w:color="000000" w:fill="000000"/>
            <w:noWrap/>
            <w:vAlign w:val="bottom"/>
            <w:hideMark/>
          </w:tcPr>
          <w:p w14:paraId="15308F1C"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81</w:t>
            </w:r>
          </w:p>
        </w:tc>
        <w:tc>
          <w:tcPr>
            <w:tcW w:w="349" w:type="dxa"/>
            <w:tcBorders>
              <w:top w:val="nil"/>
              <w:left w:val="nil"/>
              <w:bottom w:val="nil"/>
              <w:right w:val="nil"/>
            </w:tcBorders>
            <w:shd w:val="clear" w:color="000000" w:fill="000000"/>
            <w:noWrap/>
            <w:vAlign w:val="bottom"/>
            <w:hideMark/>
          </w:tcPr>
          <w:p w14:paraId="02EED534"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89.3</w:t>
            </w:r>
          </w:p>
        </w:tc>
        <w:tc>
          <w:tcPr>
            <w:tcW w:w="435" w:type="dxa"/>
            <w:tcBorders>
              <w:top w:val="nil"/>
              <w:left w:val="nil"/>
              <w:bottom w:val="nil"/>
              <w:right w:val="nil"/>
            </w:tcBorders>
            <w:shd w:val="clear" w:color="auto" w:fill="auto"/>
            <w:noWrap/>
            <w:vAlign w:val="bottom"/>
            <w:hideMark/>
          </w:tcPr>
          <w:p w14:paraId="1F75EFE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0A822E3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3F34D48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6" w:type="dxa"/>
            <w:tcBorders>
              <w:top w:val="nil"/>
              <w:left w:val="nil"/>
              <w:bottom w:val="nil"/>
              <w:right w:val="nil"/>
            </w:tcBorders>
            <w:shd w:val="clear" w:color="auto" w:fill="auto"/>
            <w:noWrap/>
            <w:vAlign w:val="bottom"/>
            <w:hideMark/>
          </w:tcPr>
          <w:p w14:paraId="68C9BD8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1E79656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3234B79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2B7460D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2AB4066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57665F4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3.3</w:t>
            </w:r>
          </w:p>
        </w:tc>
        <w:tc>
          <w:tcPr>
            <w:tcW w:w="878" w:type="dxa"/>
            <w:tcBorders>
              <w:top w:val="nil"/>
              <w:left w:val="nil"/>
              <w:bottom w:val="nil"/>
              <w:right w:val="nil"/>
            </w:tcBorders>
            <w:shd w:val="clear" w:color="auto" w:fill="auto"/>
            <w:noWrap/>
            <w:vAlign w:val="bottom"/>
            <w:hideMark/>
          </w:tcPr>
          <w:p w14:paraId="0D621A09"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Eudaemonema</w:t>
            </w:r>
            <w:proofErr w:type="spellEnd"/>
          </w:p>
        </w:tc>
      </w:tr>
      <w:tr w:rsidR="00407EA8" w:rsidRPr="00407EA8" w14:paraId="5E4FD2FC" w14:textId="77777777" w:rsidTr="00407EA8">
        <w:trPr>
          <w:trHeight w:val="320"/>
        </w:trPr>
        <w:tc>
          <w:tcPr>
            <w:tcW w:w="2609" w:type="dxa"/>
            <w:tcBorders>
              <w:top w:val="nil"/>
              <w:left w:val="nil"/>
              <w:bottom w:val="nil"/>
              <w:right w:val="nil"/>
            </w:tcBorders>
            <w:shd w:val="clear" w:color="auto" w:fill="auto"/>
            <w:noWrap/>
            <w:vAlign w:val="center"/>
            <w:hideMark/>
          </w:tcPr>
          <w:p w14:paraId="5C5ADF01"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MACROSCELIDEA</w:t>
            </w:r>
          </w:p>
        </w:tc>
        <w:tc>
          <w:tcPr>
            <w:tcW w:w="640" w:type="dxa"/>
            <w:tcBorders>
              <w:top w:val="nil"/>
              <w:left w:val="nil"/>
              <w:bottom w:val="nil"/>
              <w:right w:val="nil"/>
            </w:tcBorders>
            <w:shd w:val="clear" w:color="auto" w:fill="auto"/>
            <w:noWrap/>
            <w:vAlign w:val="bottom"/>
            <w:hideMark/>
          </w:tcPr>
          <w:p w14:paraId="252A0381"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9</w:t>
            </w:r>
          </w:p>
        </w:tc>
        <w:tc>
          <w:tcPr>
            <w:tcW w:w="435" w:type="dxa"/>
            <w:tcBorders>
              <w:top w:val="nil"/>
              <w:left w:val="nil"/>
              <w:bottom w:val="nil"/>
              <w:right w:val="nil"/>
            </w:tcBorders>
            <w:shd w:val="clear" w:color="000000" w:fill="D9D9D9"/>
            <w:noWrap/>
            <w:vAlign w:val="bottom"/>
            <w:hideMark/>
          </w:tcPr>
          <w:p w14:paraId="57D5330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9.0</w:t>
            </w:r>
          </w:p>
        </w:tc>
        <w:tc>
          <w:tcPr>
            <w:tcW w:w="533" w:type="dxa"/>
            <w:tcBorders>
              <w:top w:val="nil"/>
              <w:left w:val="nil"/>
              <w:bottom w:val="nil"/>
              <w:right w:val="nil"/>
            </w:tcBorders>
            <w:shd w:val="clear" w:color="000000" w:fill="D9D9D9"/>
            <w:noWrap/>
            <w:vAlign w:val="bottom"/>
            <w:hideMark/>
          </w:tcPr>
          <w:p w14:paraId="29141C4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4.8</w:t>
            </w:r>
          </w:p>
        </w:tc>
        <w:tc>
          <w:tcPr>
            <w:tcW w:w="533" w:type="dxa"/>
            <w:tcBorders>
              <w:top w:val="nil"/>
              <w:left w:val="nil"/>
              <w:bottom w:val="nil"/>
              <w:right w:val="nil"/>
            </w:tcBorders>
            <w:shd w:val="clear" w:color="000000" w:fill="D9D9D9"/>
            <w:noWrap/>
            <w:vAlign w:val="bottom"/>
            <w:hideMark/>
          </w:tcPr>
          <w:p w14:paraId="038D2C6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1.7</w:t>
            </w:r>
          </w:p>
        </w:tc>
        <w:tc>
          <w:tcPr>
            <w:tcW w:w="435" w:type="dxa"/>
            <w:tcBorders>
              <w:top w:val="nil"/>
              <w:left w:val="nil"/>
              <w:bottom w:val="nil"/>
              <w:right w:val="nil"/>
            </w:tcBorders>
            <w:shd w:val="clear" w:color="auto" w:fill="auto"/>
            <w:noWrap/>
            <w:vAlign w:val="bottom"/>
            <w:hideMark/>
          </w:tcPr>
          <w:p w14:paraId="59EE35A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9.1</w:t>
            </w:r>
          </w:p>
        </w:tc>
        <w:tc>
          <w:tcPr>
            <w:tcW w:w="533" w:type="dxa"/>
            <w:tcBorders>
              <w:top w:val="nil"/>
              <w:left w:val="nil"/>
              <w:bottom w:val="nil"/>
              <w:right w:val="nil"/>
            </w:tcBorders>
            <w:shd w:val="clear" w:color="auto" w:fill="auto"/>
            <w:noWrap/>
            <w:vAlign w:val="bottom"/>
            <w:hideMark/>
          </w:tcPr>
          <w:p w14:paraId="228C27C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7.7</w:t>
            </w:r>
          </w:p>
        </w:tc>
        <w:tc>
          <w:tcPr>
            <w:tcW w:w="533" w:type="dxa"/>
            <w:tcBorders>
              <w:top w:val="nil"/>
              <w:left w:val="nil"/>
              <w:bottom w:val="nil"/>
              <w:right w:val="nil"/>
            </w:tcBorders>
            <w:shd w:val="clear" w:color="auto" w:fill="auto"/>
            <w:noWrap/>
            <w:vAlign w:val="bottom"/>
            <w:hideMark/>
          </w:tcPr>
          <w:p w14:paraId="75DE98F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7.2</w:t>
            </w:r>
          </w:p>
        </w:tc>
        <w:tc>
          <w:tcPr>
            <w:tcW w:w="345" w:type="dxa"/>
            <w:tcBorders>
              <w:top w:val="nil"/>
              <w:left w:val="nil"/>
              <w:bottom w:val="nil"/>
              <w:right w:val="nil"/>
            </w:tcBorders>
            <w:shd w:val="clear" w:color="auto" w:fill="auto"/>
            <w:noWrap/>
            <w:vAlign w:val="bottom"/>
            <w:hideMark/>
          </w:tcPr>
          <w:p w14:paraId="779E305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0.7</w:t>
            </w:r>
          </w:p>
        </w:tc>
        <w:tc>
          <w:tcPr>
            <w:tcW w:w="349" w:type="dxa"/>
            <w:tcBorders>
              <w:top w:val="nil"/>
              <w:left w:val="nil"/>
              <w:bottom w:val="nil"/>
              <w:right w:val="nil"/>
            </w:tcBorders>
            <w:shd w:val="clear" w:color="auto" w:fill="auto"/>
            <w:noWrap/>
            <w:vAlign w:val="bottom"/>
            <w:hideMark/>
          </w:tcPr>
          <w:p w14:paraId="0AB23F5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3.1</w:t>
            </w:r>
          </w:p>
        </w:tc>
        <w:tc>
          <w:tcPr>
            <w:tcW w:w="349" w:type="dxa"/>
            <w:tcBorders>
              <w:top w:val="nil"/>
              <w:left w:val="nil"/>
              <w:bottom w:val="nil"/>
              <w:right w:val="nil"/>
            </w:tcBorders>
            <w:shd w:val="clear" w:color="auto" w:fill="auto"/>
            <w:noWrap/>
            <w:vAlign w:val="bottom"/>
            <w:hideMark/>
          </w:tcPr>
          <w:p w14:paraId="7333F70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3</w:t>
            </w:r>
          </w:p>
        </w:tc>
        <w:tc>
          <w:tcPr>
            <w:tcW w:w="435" w:type="dxa"/>
            <w:tcBorders>
              <w:top w:val="nil"/>
              <w:left w:val="nil"/>
              <w:bottom w:val="nil"/>
              <w:right w:val="nil"/>
            </w:tcBorders>
            <w:shd w:val="clear" w:color="auto" w:fill="auto"/>
            <w:noWrap/>
            <w:vAlign w:val="bottom"/>
            <w:hideMark/>
          </w:tcPr>
          <w:p w14:paraId="2B993B1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2.4</w:t>
            </w:r>
          </w:p>
        </w:tc>
        <w:tc>
          <w:tcPr>
            <w:tcW w:w="533" w:type="dxa"/>
            <w:tcBorders>
              <w:top w:val="nil"/>
              <w:left w:val="nil"/>
              <w:bottom w:val="nil"/>
              <w:right w:val="nil"/>
            </w:tcBorders>
            <w:shd w:val="clear" w:color="auto" w:fill="auto"/>
            <w:noWrap/>
            <w:vAlign w:val="bottom"/>
            <w:hideMark/>
          </w:tcPr>
          <w:p w14:paraId="307B952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9.4</w:t>
            </w:r>
          </w:p>
        </w:tc>
        <w:tc>
          <w:tcPr>
            <w:tcW w:w="533" w:type="dxa"/>
            <w:tcBorders>
              <w:top w:val="nil"/>
              <w:left w:val="nil"/>
              <w:bottom w:val="nil"/>
              <w:right w:val="nil"/>
            </w:tcBorders>
            <w:shd w:val="clear" w:color="auto" w:fill="auto"/>
            <w:noWrap/>
            <w:vAlign w:val="bottom"/>
            <w:hideMark/>
          </w:tcPr>
          <w:p w14:paraId="1016BA5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3.9</w:t>
            </w:r>
          </w:p>
        </w:tc>
        <w:tc>
          <w:tcPr>
            <w:tcW w:w="346" w:type="dxa"/>
            <w:tcBorders>
              <w:top w:val="nil"/>
              <w:left w:val="nil"/>
              <w:bottom w:val="nil"/>
              <w:right w:val="nil"/>
            </w:tcBorders>
            <w:shd w:val="clear" w:color="auto" w:fill="auto"/>
            <w:noWrap/>
            <w:vAlign w:val="bottom"/>
            <w:hideMark/>
          </w:tcPr>
          <w:p w14:paraId="52F6562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4F5497E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7B550C9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08D06D6D"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15.97</w:t>
            </w:r>
          </w:p>
        </w:tc>
        <w:tc>
          <w:tcPr>
            <w:tcW w:w="500" w:type="dxa"/>
            <w:tcBorders>
              <w:top w:val="nil"/>
              <w:left w:val="nil"/>
              <w:bottom w:val="nil"/>
              <w:right w:val="nil"/>
            </w:tcBorders>
            <w:shd w:val="clear" w:color="auto" w:fill="auto"/>
            <w:noWrap/>
            <w:vAlign w:val="bottom"/>
            <w:hideMark/>
          </w:tcPr>
          <w:p w14:paraId="3F02923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w:t>
            </w:r>
          </w:p>
        </w:tc>
        <w:tc>
          <w:tcPr>
            <w:tcW w:w="402" w:type="dxa"/>
            <w:tcBorders>
              <w:top w:val="nil"/>
              <w:left w:val="nil"/>
              <w:bottom w:val="nil"/>
              <w:right w:val="nil"/>
            </w:tcBorders>
            <w:shd w:val="clear" w:color="auto" w:fill="auto"/>
            <w:noWrap/>
            <w:vAlign w:val="bottom"/>
            <w:hideMark/>
          </w:tcPr>
          <w:p w14:paraId="60AF1FF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0</w:t>
            </w:r>
          </w:p>
        </w:tc>
        <w:tc>
          <w:tcPr>
            <w:tcW w:w="878" w:type="dxa"/>
            <w:tcBorders>
              <w:top w:val="nil"/>
              <w:left w:val="nil"/>
              <w:bottom w:val="nil"/>
              <w:right w:val="nil"/>
            </w:tcBorders>
            <w:shd w:val="clear" w:color="auto" w:fill="auto"/>
            <w:noWrap/>
            <w:vAlign w:val="bottom"/>
            <w:hideMark/>
          </w:tcPr>
          <w:p w14:paraId="396B23F9"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Cingulodon</w:t>
            </w:r>
            <w:proofErr w:type="spellEnd"/>
          </w:p>
        </w:tc>
      </w:tr>
      <w:tr w:rsidR="00407EA8" w:rsidRPr="00407EA8" w14:paraId="14F04CC9" w14:textId="77777777" w:rsidTr="00407EA8">
        <w:trPr>
          <w:trHeight w:val="320"/>
        </w:trPr>
        <w:tc>
          <w:tcPr>
            <w:tcW w:w="2609" w:type="dxa"/>
            <w:tcBorders>
              <w:top w:val="nil"/>
              <w:left w:val="nil"/>
              <w:bottom w:val="nil"/>
              <w:right w:val="nil"/>
            </w:tcBorders>
            <w:shd w:val="clear" w:color="auto" w:fill="auto"/>
            <w:noWrap/>
            <w:vAlign w:val="center"/>
            <w:hideMark/>
          </w:tcPr>
          <w:p w14:paraId="375DEAFC"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TUBULIDENTATA</w:t>
            </w:r>
          </w:p>
        </w:tc>
        <w:tc>
          <w:tcPr>
            <w:tcW w:w="640" w:type="dxa"/>
            <w:tcBorders>
              <w:top w:val="nil"/>
              <w:left w:val="nil"/>
              <w:bottom w:val="nil"/>
              <w:right w:val="nil"/>
            </w:tcBorders>
            <w:shd w:val="clear" w:color="auto" w:fill="auto"/>
            <w:noWrap/>
            <w:vAlign w:val="bottom"/>
            <w:hideMark/>
          </w:tcPr>
          <w:p w14:paraId="290C8C6E"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w:t>
            </w:r>
          </w:p>
        </w:tc>
        <w:tc>
          <w:tcPr>
            <w:tcW w:w="435" w:type="dxa"/>
            <w:tcBorders>
              <w:top w:val="nil"/>
              <w:left w:val="nil"/>
              <w:bottom w:val="nil"/>
              <w:right w:val="nil"/>
            </w:tcBorders>
            <w:shd w:val="clear" w:color="auto" w:fill="auto"/>
            <w:noWrap/>
            <w:vAlign w:val="bottom"/>
            <w:hideMark/>
          </w:tcPr>
          <w:p w14:paraId="61742B5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40B0224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401F6D3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35" w:type="dxa"/>
            <w:tcBorders>
              <w:top w:val="nil"/>
              <w:left w:val="nil"/>
              <w:bottom w:val="nil"/>
              <w:right w:val="nil"/>
            </w:tcBorders>
            <w:shd w:val="clear" w:color="auto" w:fill="auto"/>
            <w:noWrap/>
            <w:vAlign w:val="bottom"/>
            <w:hideMark/>
          </w:tcPr>
          <w:p w14:paraId="10AE6B2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0E52185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7E7C21D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5" w:type="dxa"/>
            <w:tcBorders>
              <w:top w:val="nil"/>
              <w:left w:val="nil"/>
              <w:bottom w:val="nil"/>
              <w:right w:val="nil"/>
            </w:tcBorders>
            <w:shd w:val="clear" w:color="auto" w:fill="auto"/>
            <w:noWrap/>
            <w:vAlign w:val="bottom"/>
            <w:hideMark/>
          </w:tcPr>
          <w:p w14:paraId="7B2AE7F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9" w:type="dxa"/>
            <w:tcBorders>
              <w:top w:val="nil"/>
              <w:left w:val="nil"/>
              <w:bottom w:val="nil"/>
              <w:right w:val="nil"/>
            </w:tcBorders>
            <w:shd w:val="clear" w:color="auto" w:fill="auto"/>
            <w:noWrap/>
            <w:vAlign w:val="bottom"/>
            <w:hideMark/>
          </w:tcPr>
          <w:p w14:paraId="38126EE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9" w:type="dxa"/>
            <w:tcBorders>
              <w:top w:val="nil"/>
              <w:left w:val="nil"/>
              <w:bottom w:val="nil"/>
              <w:right w:val="nil"/>
            </w:tcBorders>
            <w:shd w:val="clear" w:color="auto" w:fill="auto"/>
            <w:noWrap/>
            <w:vAlign w:val="bottom"/>
            <w:hideMark/>
          </w:tcPr>
          <w:p w14:paraId="3635BBA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35" w:type="dxa"/>
            <w:tcBorders>
              <w:top w:val="nil"/>
              <w:left w:val="nil"/>
              <w:bottom w:val="nil"/>
              <w:right w:val="nil"/>
            </w:tcBorders>
            <w:shd w:val="clear" w:color="auto" w:fill="auto"/>
            <w:noWrap/>
            <w:vAlign w:val="bottom"/>
            <w:hideMark/>
          </w:tcPr>
          <w:p w14:paraId="466DF6A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039C227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17E3C34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6" w:type="dxa"/>
            <w:tcBorders>
              <w:top w:val="nil"/>
              <w:left w:val="nil"/>
              <w:bottom w:val="nil"/>
              <w:right w:val="nil"/>
            </w:tcBorders>
            <w:shd w:val="clear" w:color="auto" w:fill="auto"/>
            <w:noWrap/>
            <w:vAlign w:val="bottom"/>
            <w:hideMark/>
          </w:tcPr>
          <w:p w14:paraId="17C6E7D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44B8D84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024F00D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2BDF8C5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3A18092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4724E1D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8.1</w:t>
            </w:r>
          </w:p>
        </w:tc>
        <w:tc>
          <w:tcPr>
            <w:tcW w:w="878" w:type="dxa"/>
            <w:tcBorders>
              <w:top w:val="nil"/>
              <w:left w:val="nil"/>
              <w:bottom w:val="nil"/>
              <w:right w:val="nil"/>
            </w:tcBorders>
            <w:shd w:val="clear" w:color="auto" w:fill="auto"/>
            <w:noWrap/>
            <w:vAlign w:val="bottom"/>
            <w:hideMark/>
          </w:tcPr>
          <w:p w14:paraId="6CF88417" w14:textId="77777777" w:rsidR="00407EA8" w:rsidRPr="00407EA8" w:rsidRDefault="00407EA8" w:rsidP="00407EA8">
            <w:pPr>
              <w:jc w:val="center"/>
              <w:rPr>
                <w:rFonts w:eastAsia="Times New Roman" w:cs="Times New Roman"/>
                <w:i/>
                <w:iCs/>
                <w:color w:val="000000"/>
                <w:sz w:val="14"/>
                <w:szCs w:val="14"/>
              </w:rPr>
            </w:pPr>
            <w:r w:rsidRPr="00407EA8">
              <w:rPr>
                <w:rFonts w:eastAsia="Times New Roman" w:cs="Times New Roman"/>
                <w:i/>
                <w:iCs/>
                <w:color w:val="000000"/>
                <w:sz w:val="14"/>
                <w:szCs w:val="14"/>
              </w:rPr>
              <w:t>Orycteropus</w:t>
            </w:r>
          </w:p>
        </w:tc>
      </w:tr>
      <w:tr w:rsidR="00407EA8" w:rsidRPr="00407EA8" w14:paraId="00305564" w14:textId="77777777" w:rsidTr="00407EA8">
        <w:trPr>
          <w:trHeight w:val="320"/>
        </w:trPr>
        <w:tc>
          <w:tcPr>
            <w:tcW w:w="2609" w:type="dxa"/>
            <w:tcBorders>
              <w:top w:val="nil"/>
              <w:left w:val="nil"/>
              <w:bottom w:val="nil"/>
              <w:right w:val="nil"/>
            </w:tcBorders>
            <w:shd w:val="clear" w:color="auto" w:fill="auto"/>
            <w:noWrap/>
            <w:vAlign w:val="center"/>
            <w:hideMark/>
          </w:tcPr>
          <w:p w14:paraId="61BE7A2F" w14:textId="77777777" w:rsidR="00407EA8" w:rsidRPr="00407EA8" w:rsidRDefault="00407EA8" w:rsidP="00407EA8">
            <w:pPr>
              <w:ind w:firstLineChars="200" w:firstLine="280"/>
              <w:rPr>
                <w:rFonts w:eastAsia="Times New Roman" w:cs="Times New Roman"/>
                <w:color w:val="000000"/>
                <w:sz w:val="14"/>
                <w:szCs w:val="14"/>
              </w:rPr>
            </w:pPr>
            <w:proofErr w:type="spellStart"/>
            <w:r w:rsidRPr="00407EA8">
              <w:rPr>
                <w:rFonts w:eastAsia="Times New Roman" w:cs="Times New Roman"/>
                <w:color w:val="000000"/>
                <w:sz w:val="14"/>
                <w:szCs w:val="14"/>
              </w:rPr>
              <w:t>Paenungulata</w:t>
            </w:r>
            <w:proofErr w:type="spellEnd"/>
          </w:p>
        </w:tc>
        <w:tc>
          <w:tcPr>
            <w:tcW w:w="640" w:type="dxa"/>
            <w:tcBorders>
              <w:top w:val="nil"/>
              <w:left w:val="nil"/>
              <w:bottom w:val="nil"/>
              <w:right w:val="nil"/>
            </w:tcBorders>
            <w:shd w:val="clear" w:color="auto" w:fill="auto"/>
            <w:noWrap/>
            <w:vAlign w:val="bottom"/>
            <w:hideMark/>
          </w:tcPr>
          <w:p w14:paraId="63623BA2"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7</w:t>
            </w:r>
          </w:p>
        </w:tc>
        <w:tc>
          <w:tcPr>
            <w:tcW w:w="435" w:type="dxa"/>
            <w:tcBorders>
              <w:top w:val="nil"/>
              <w:left w:val="nil"/>
              <w:bottom w:val="nil"/>
              <w:right w:val="nil"/>
            </w:tcBorders>
            <w:shd w:val="clear" w:color="auto" w:fill="auto"/>
            <w:noWrap/>
            <w:vAlign w:val="bottom"/>
            <w:hideMark/>
          </w:tcPr>
          <w:p w14:paraId="4A96988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4.0</w:t>
            </w:r>
          </w:p>
        </w:tc>
        <w:tc>
          <w:tcPr>
            <w:tcW w:w="533" w:type="dxa"/>
            <w:tcBorders>
              <w:top w:val="nil"/>
              <w:left w:val="nil"/>
              <w:bottom w:val="nil"/>
              <w:right w:val="nil"/>
            </w:tcBorders>
            <w:shd w:val="clear" w:color="auto" w:fill="auto"/>
            <w:noWrap/>
            <w:vAlign w:val="bottom"/>
            <w:hideMark/>
          </w:tcPr>
          <w:p w14:paraId="0E667BB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1.5</w:t>
            </w:r>
          </w:p>
        </w:tc>
        <w:tc>
          <w:tcPr>
            <w:tcW w:w="533" w:type="dxa"/>
            <w:tcBorders>
              <w:top w:val="nil"/>
              <w:left w:val="nil"/>
              <w:bottom w:val="nil"/>
              <w:right w:val="nil"/>
            </w:tcBorders>
            <w:shd w:val="clear" w:color="auto" w:fill="auto"/>
            <w:noWrap/>
            <w:vAlign w:val="bottom"/>
            <w:hideMark/>
          </w:tcPr>
          <w:p w14:paraId="0CA4DAF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4</w:t>
            </w:r>
          </w:p>
        </w:tc>
        <w:tc>
          <w:tcPr>
            <w:tcW w:w="435" w:type="dxa"/>
            <w:tcBorders>
              <w:top w:val="nil"/>
              <w:left w:val="nil"/>
              <w:bottom w:val="nil"/>
              <w:right w:val="nil"/>
            </w:tcBorders>
            <w:shd w:val="clear" w:color="auto" w:fill="auto"/>
            <w:noWrap/>
            <w:vAlign w:val="bottom"/>
            <w:hideMark/>
          </w:tcPr>
          <w:p w14:paraId="2B7049F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4.3</w:t>
            </w:r>
          </w:p>
        </w:tc>
        <w:tc>
          <w:tcPr>
            <w:tcW w:w="533" w:type="dxa"/>
            <w:tcBorders>
              <w:top w:val="nil"/>
              <w:left w:val="nil"/>
              <w:bottom w:val="nil"/>
              <w:right w:val="nil"/>
            </w:tcBorders>
            <w:shd w:val="clear" w:color="auto" w:fill="auto"/>
            <w:noWrap/>
            <w:vAlign w:val="bottom"/>
            <w:hideMark/>
          </w:tcPr>
          <w:p w14:paraId="0DD31AB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w:t>
            </w:r>
          </w:p>
        </w:tc>
        <w:tc>
          <w:tcPr>
            <w:tcW w:w="533" w:type="dxa"/>
            <w:tcBorders>
              <w:top w:val="nil"/>
              <w:left w:val="nil"/>
              <w:bottom w:val="nil"/>
              <w:right w:val="nil"/>
            </w:tcBorders>
            <w:shd w:val="clear" w:color="auto" w:fill="auto"/>
            <w:noWrap/>
            <w:vAlign w:val="bottom"/>
            <w:hideMark/>
          </w:tcPr>
          <w:p w14:paraId="76B5CED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0.6</w:t>
            </w:r>
          </w:p>
        </w:tc>
        <w:tc>
          <w:tcPr>
            <w:tcW w:w="345" w:type="dxa"/>
            <w:tcBorders>
              <w:top w:val="nil"/>
              <w:left w:val="nil"/>
              <w:bottom w:val="nil"/>
              <w:right w:val="nil"/>
            </w:tcBorders>
            <w:shd w:val="clear" w:color="auto" w:fill="auto"/>
            <w:noWrap/>
            <w:vAlign w:val="bottom"/>
            <w:hideMark/>
          </w:tcPr>
          <w:p w14:paraId="37CC72C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5.9</w:t>
            </w:r>
          </w:p>
        </w:tc>
        <w:tc>
          <w:tcPr>
            <w:tcW w:w="349" w:type="dxa"/>
            <w:tcBorders>
              <w:top w:val="nil"/>
              <w:left w:val="nil"/>
              <w:bottom w:val="nil"/>
              <w:right w:val="nil"/>
            </w:tcBorders>
            <w:shd w:val="clear" w:color="auto" w:fill="auto"/>
            <w:noWrap/>
            <w:vAlign w:val="bottom"/>
            <w:hideMark/>
          </w:tcPr>
          <w:p w14:paraId="395B4AE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2.0</w:t>
            </w:r>
          </w:p>
        </w:tc>
        <w:tc>
          <w:tcPr>
            <w:tcW w:w="349" w:type="dxa"/>
            <w:tcBorders>
              <w:top w:val="nil"/>
              <w:left w:val="nil"/>
              <w:bottom w:val="nil"/>
              <w:right w:val="nil"/>
            </w:tcBorders>
            <w:shd w:val="clear" w:color="auto" w:fill="auto"/>
            <w:noWrap/>
            <w:vAlign w:val="bottom"/>
            <w:hideMark/>
          </w:tcPr>
          <w:p w14:paraId="7E5646C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9.8</w:t>
            </w:r>
          </w:p>
        </w:tc>
        <w:tc>
          <w:tcPr>
            <w:tcW w:w="435" w:type="dxa"/>
            <w:tcBorders>
              <w:top w:val="nil"/>
              <w:left w:val="nil"/>
              <w:bottom w:val="nil"/>
              <w:right w:val="nil"/>
            </w:tcBorders>
            <w:shd w:val="clear" w:color="auto" w:fill="auto"/>
            <w:noWrap/>
            <w:vAlign w:val="bottom"/>
            <w:hideMark/>
          </w:tcPr>
          <w:p w14:paraId="4EE5401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0.3</w:t>
            </w:r>
          </w:p>
        </w:tc>
        <w:tc>
          <w:tcPr>
            <w:tcW w:w="533" w:type="dxa"/>
            <w:tcBorders>
              <w:top w:val="nil"/>
              <w:left w:val="nil"/>
              <w:bottom w:val="nil"/>
              <w:right w:val="nil"/>
            </w:tcBorders>
            <w:shd w:val="clear" w:color="auto" w:fill="auto"/>
            <w:noWrap/>
            <w:vAlign w:val="bottom"/>
            <w:hideMark/>
          </w:tcPr>
          <w:p w14:paraId="4BD8947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3</w:t>
            </w:r>
          </w:p>
        </w:tc>
        <w:tc>
          <w:tcPr>
            <w:tcW w:w="533" w:type="dxa"/>
            <w:tcBorders>
              <w:top w:val="nil"/>
              <w:left w:val="nil"/>
              <w:bottom w:val="nil"/>
              <w:right w:val="nil"/>
            </w:tcBorders>
            <w:shd w:val="clear" w:color="auto" w:fill="auto"/>
            <w:noWrap/>
            <w:vAlign w:val="bottom"/>
            <w:hideMark/>
          </w:tcPr>
          <w:p w14:paraId="4EC35D9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2.2</w:t>
            </w:r>
          </w:p>
        </w:tc>
        <w:tc>
          <w:tcPr>
            <w:tcW w:w="346" w:type="dxa"/>
            <w:tcBorders>
              <w:top w:val="nil"/>
              <w:left w:val="nil"/>
              <w:bottom w:val="nil"/>
              <w:right w:val="nil"/>
            </w:tcBorders>
            <w:shd w:val="clear" w:color="000000" w:fill="D9D9D9"/>
            <w:noWrap/>
            <w:vAlign w:val="bottom"/>
            <w:hideMark/>
          </w:tcPr>
          <w:p w14:paraId="37EB0A1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w:t>
            </w:r>
          </w:p>
        </w:tc>
        <w:tc>
          <w:tcPr>
            <w:tcW w:w="610" w:type="dxa"/>
            <w:tcBorders>
              <w:top w:val="nil"/>
              <w:left w:val="nil"/>
              <w:bottom w:val="nil"/>
              <w:right w:val="nil"/>
            </w:tcBorders>
            <w:shd w:val="clear" w:color="000000" w:fill="D9D9D9"/>
            <w:noWrap/>
            <w:vAlign w:val="bottom"/>
            <w:hideMark/>
          </w:tcPr>
          <w:p w14:paraId="4EEF7EE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7</w:t>
            </w:r>
          </w:p>
        </w:tc>
        <w:tc>
          <w:tcPr>
            <w:tcW w:w="544" w:type="dxa"/>
            <w:tcBorders>
              <w:top w:val="nil"/>
              <w:left w:val="nil"/>
              <w:bottom w:val="nil"/>
              <w:right w:val="nil"/>
            </w:tcBorders>
            <w:shd w:val="clear" w:color="000000" w:fill="D9D9D9"/>
            <w:noWrap/>
            <w:vAlign w:val="bottom"/>
            <w:hideMark/>
          </w:tcPr>
          <w:p w14:paraId="54E36C1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8</w:t>
            </w:r>
          </w:p>
        </w:tc>
        <w:tc>
          <w:tcPr>
            <w:tcW w:w="500" w:type="dxa"/>
            <w:tcBorders>
              <w:top w:val="nil"/>
              <w:left w:val="nil"/>
              <w:bottom w:val="nil"/>
              <w:right w:val="nil"/>
            </w:tcBorders>
            <w:shd w:val="clear" w:color="auto" w:fill="auto"/>
            <w:noWrap/>
            <w:vAlign w:val="bottom"/>
            <w:hideMark/>
          </w:tcPr>
          <w:p w14:paraId="33B73701"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59.2</w:t>
            </w:r>
          </w:p>
        </w:tc>
        <w:tc>
          <w:tcPr>
            <w:tcW w:w="500" w:type="dxa"/>
            <w:tcBorders>
              <w:top w:val="nil"/>
              <w:left w:val="nil"/>
              <w:bottom w:val="nil"/>
              <w:right w:val="nil"/>
            </w:tcBorders>
            <w:shd w:val="clear" w:color="auto" w:fill="auto"/>
            <w:noWrap/>
            <w:vAlign w:val="bottom"/>
            <w:hideMark/>
          </w:tcPr>
          <w:p w14:paraId="16C5EA1F"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72.3</w:t>
            </w:r>
          </w:p>
        </w:tc>
        <w:tc>
          <w:tcPr>
            <w:tcW w:w="402" w:type="dxa"/>
            <w:tcBorders>
              <w:top w:val="nil"/>
              <w:left w:val="nil"/>
              <w:bottom w:val="nil"/>
              <w:right w:val="nil"/>
            </w:tcBorders>
            <w:shd w:val="clear" w:color="auto" w:fill="auto"/>
            <w:noWrap/>
            <w:vAlign w:val="bottom"/>
            <w:hideMark/>
          </w:tcPr>
          <w:p w14:paraId="41B3690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1AD1DDA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3ADDF2A0" w14:textId="77777777" w:rsidTr="00407EA8">
        <w:trPr>
          <w:trHeight w:val="320"/>
        </w:trPr>
        <w:tc>
          <w:tcPr>
            <w:tcW w:w="2609" w:type="dxa"/>
            <w:tcBorders>
              <w:top w:val="nil"/>
              <w:left w:val="nil"/>
              <w:bottom w:val="nil"/>
              <w:right w:val="nil"/>
            </w:tcBorders>
            <w:shd w:val="clear" w:color="auto" w:fill="auto"/>
            <w:noWrap/>
            <w:vAlign w:val="center"/>
            <w:hideMark/>
          </w:tcPr>
          <w:p w14:paraId="59488005"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lastRenderedPageBreak/>
              <w:t>HYRACOIDEA</w:t>
            </w:r>
          </w:p>
        </w:tc>
        <w:tc>
          <w:tcPr>
            <w:tcW w:w="640" w:type="dxa"/>
            <w:tcBorders>
              <w:top w:val="nil"/>
              <w:left w:val="nil"/>
              <w:bottom w:val="nil"/>
              <w:right w:val="nil"/>
            </w:tcBorders>
            <w:shd w:val="clear" w:color="auto" w:fill="auto"/>
            <w:noWrap/>
            <w:vAlign w:val="bottom"/>
            <w:hideMark/>
          </w:tcPr>
          <w:p w14:paraId="4D641D7A"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5</w:t>
            </w:r>
          </w:p>
        </w:tc>
        <w:tc>
          <w:tcPr>
            <w:tcW w:w="435" w:type="dxa"/>
            <w:tcBorders>
              <w:top w:val="nil"/>
              <w:left w:val="nil"/>
              <w:bottom w:val="nil"/>
              <w:right w:val="nil"/>
            </w:tcBorders>
            <w:shd w:val="clear" w:color="auto" w:fill="auto"/>
            <w:noWrap/>
            <w:vAlign w:val="bottom"/>
            <w:hideMark/>
          </w:tcPr>
          <w:p w14:paraId="14CBBB7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0.0</w:t>
            </w:r>
          </w:p>
        </w:tc>
        <w:tc>
          <w:tcPr>
            <w:tcW w:w="533" w:type="dxa"/>
            <w:tcBorders>
              <w:top w:val="nil"/>
              <w:left w:val="nil"/>
              <w:bottom w:val="nil"/>
              <w:right w:val="nil"/>
            </w:tcBorders>
            <w:shd w:val="clear" w:color="auto" w:fill="auto"/>
            <w:noWrap/>
            <w:vAlign w:val="bottom"/>
            <w:hideMark/>
          </w:tcPr>
          <w:p w14:paraId="66E4B95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3</w:t>
            </w:r>
          </w:p>
        </w:tc>
        <w:tc>
          <w:tcPr>
            <w:tcW w:w="533" w:type="dxa"/>
            <w:tcBorders>
              <w:top w:val="nil"/>
              <w:left w:val="nil"/>
              <w:bottom w:val="nil"/>
              <w:right w:val="nil"/>
            </w:tcBorders>
            <w:shd w:val="clear" w:color="auto" w:fill="auto"/>
            <w:noWrap/>
            <w:vAlign w:val="bottom"/>
            <w:hideMark/>
          </w:tcPr>
          <w:p w14:paraId="6FA8613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5.4</w:t>
            </w:r>
          </w:p>
        </w:tc>
        <w:tc>
          <w:tcPr>
            <w:tcW w:w="435" w:type="dxa"/>
            <w:tcBorders>
              <w:top w:val="nil"/>
              <w:left w:val="nil"/>
              <w:bottom w:val="nil"/>
              <w:right w:val="nil"/>
            </w:tcBorders>
            <w:shd w:val="clear" w:color="auto" w:fill="auto"/>
            <w:noWrap/>
            <w:vAlign w:val="bottom"/>
            <w:hideMark/>
          </w:tcPr>
          <w:p w14:paraId="29A6E79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w:t>
            </w:r>
          </w:p>
        </w:tc>
        <w:tc>
          <w:tcPr>
            <w:tcW w:w="533" w:type="dxa"/>
            <w:tcBorders>
              <w:top w:val="nil"/>
              <w:left w:val="nil"/>
              <w:bottom w:val="nil"/>
              <w:right w:val="nil"/>
            </w:tcBorders>
            <w:shd w:val="clear" w:color="auto" w:fill="auto"/>
            <w:noWrap/>
            <w:vAlign w:val="bottom"/>
            <w:hideMark/>
          </w:tcPr>
          <w:p w14:paraId="030FF0C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9</w:t>
            </w:r>
          </w:p>
        </w:tc>
        <w:tc>
          <w:tcPr>
            <w:tcW w:w="533" w:type="dxa"/>
            <w:tcBorders>
              <w:top w:val="nil"/>
              <w:left w:val="nil"/>
              <w:bottom w:val="nil"/>
              <w:right w:val="nil"/>
            </w:tcBorders>
            <w:shd w:val="clear" w:color="auto" w:fill="auto"/>
            <w:noWrap/>
            <w:vAlign w:val="bottom"/>
            <w:hideMark/>
          </w:tcPr>
          <w:p w14:paraId="15943F4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3</w:t>
            </w:r>
          </w:p>
        </w:tc>
        <w:tc>
          <w:tcPr>
            <w:tcW w:w="345" w:type="dxa"/>
            <w:tcBorders>
              <w:top w:val="nil"/>
              <w:left w:val="nil"/>
              <w:bottom w:val="nil"/>
              <w:right w:val="nil"/>
            </w:tcBorders>
            <w:shd w:val="clear" w:color="auto" w:fill="auto"/>
            <w:noWrap/>
            <w:vAlign w:val="bottom"/>
            <w:hideMark/>
          </w:tcPr>
          <w:p w14:paraId="734D84B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9.1</w:t>
            </w:r>
          </w:p>
        </w:tc>
        <w:tc>
          <w:tcPr>
            <w:tcW w:w="349" w:type="dxa"/>
            <w:tcBorders>
              <w:top w:val="nil"/>
              <w:left w:val="nil"/>
              <w:bottom w:val="nil"/>
              <w:right w:val="nil"/>
            </w:tcBorders>
            <w:shd w:val="clear" w:color="auto" w:fill="auto"/>
            <w:noWrap/>
            <w:vAlign w:val="bottom"/>
            <w:hideMark/>
          </w:tcPr>
          <w:p w14:paraId="7FE8D76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8.4</w:t>
            </w:r>
          </w:p>
        </w:tc>
        <w:tc>
          <w:tcPr>
            <w:tcW w:w="349" w:type="dxa"/>
            <w:tcBorders>
              <w:top w:val="nil"/>
              <w:left w:val="nil"/>
              <w:bottom w:val="nil"/>
              <w:right w:val="nil"/>
            </w:tcBorders>
            <w:shd w:val="clear" w:color="auto" w:fill="auto"/>
            <w:noWrap/>
            <w:vAlign w:val="bottom"/>
            <w:hideMark/>
          </w:tcPr>
          <w:p w14:paraId="229CD84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0</w:t>
            </w:r>
          </w:p>
        </w:tc>
        <w:tc>
          <w:tcPr>
            <w:tcW w:w="435" w:type="dxa"/>
            <w:tcBorders>
              <w:top w:val="nil"/>
              <w:left w:val="nil"/>
              <w:bottom w:val="nil"/>
              <w:right w:val="nil"/>
            </w:tcBorders>
            <w:shd w:val="clear" w:color="auto" w:fill="auto"/>
            <w:noWrap/>
            <w:vAlign w:val="bottom"/>
            <w:hideMark/>
          </w:tcPr>
          <w:p w14:paraId="7620C18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0</w:t>
            </w:r>
          </w:p>
        </w:tc>
        <w:tc>
          <w:tcPr>
            <w:tcW w:w="533" w:type="dxa"/>
            <w:tcBorders>
              <w:top w:val="nil"/>
              <w:left w:val="nil"/>
              <w:bottom w:val="nil"/>
              <w:right w:val="nil"/>
            </w:tcBorders>
            <w:shd w:val="clear" w:color="auto" w:fill="auto"/>
            <w:noWrap/>
            <w:vAlign w:val="bottom"/>
            <w:hideMark/>
          </w:tcPr>
          <w:p w14:paraId="61AD2D4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6</w:t>
            </w:r>
          </w:p>
        </w:tc>
        <w:tc>
          <w:tcPr>
            <w:tcW w:w="533" w:type="dxa"/>
            <w:tcBorders>
              <w:top w:val="nil"/>
              <w:left w:val="nil"/>
              <w:bottom w:val="nil"/>
              <w:right w:val="nil"/>
            </w:tcBorders>
            <w:shd w:val="clear" w:color="auto" w:fill="auto"/>
            <w:noWrap/>
            <w:vAlign w:val="bottom"/>
            <w:hideMark/>
          </w:tcPr>
          <w:p w14:paraId="4BB024D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7.0</w:t>
            </w:r>
          </w:p>
        </w:tc>
        <w:tc>
          <w:tcPr>
            <w:tcW w:w="346" w:type="dxa"/>
            <w:tcBorders>
              <w:top w:val="nil"/>
              <w:left w:val="nil"/>
              <w:bottom w:val="nil"/>
              <w:right w:val="nil"/>
            </w:tcBorders>
            <w:shd w:val="clear" w:color="auto" w:fill="auto"/>
            <w:noWrap/>
            <w:vAlign w:val="bottom"/>
            <w:hideMark/>
          </w:tcPr>
          <w:p w14:paraId="3F8115B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562B7C6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5D51451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11D4D8AE"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6.08</w:t>
            </w:r>
          </w:p>
        </w:tc>
        <w:tc>
          <w:tcPr>
            <w:tcW w:w="500" w:type="dxa"/>
            <w:tcBorders>
              <w:top w:val="nil"/>
              <w:left w:val="nil"/>
              <w:bottom w:val="nil"/>
              <w:right w:val="nil"/>
            </w:tcBorders>
            <w:shd w:val="clear" w:color="auto" w:fill="auto"/>
            <w:noWrap/>
            <w:vAlign w:val="bottom"/>
            <w:hideMark/>
          </w:tcPr>
          <w:p w14:paraId="2D8943B5"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11.62</w:t>
            </w:r>
          </w:p>
        </w:tc>
        <w:tc>
          <w:tcPr>
            <w:tcW w:w="402" w:type="dxa"/>
            <w:tcBorders>
              <w:top w:val="nil"/>
              <w:left w:val="nil"/>
              <w:bottom w:val="nil"/>
              <w:right w:val="nil"/>
            </w:tcBorders>
            <w:shd w:val="clear" w:color="auto" w:fill="auto"/>
            <w:noWrap/>
            <w:vAlign w:val="bottom"/>
            <w:hideMark/>
          </w:tcPr>
          <w:p w14:paraId="05F74EF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0</w:t>
            </w:r>
          </w:p>
        </w:tc>
        <w:tc>
          <w:tcPr>
            <w:tcW w:w="878" w:type="dxa"/>
            <w:tcBorders>
              <w:top w:val="nil"/>
              <w:left w:val="nil"/>
              <w:bottom w:val="nil"/>
              <w:right w:val="nil"/>
            </w:tcBorders>
            <w:shd w:val="clear" w:color="auto" w:fill="auto"/>
            <w:noWrap/>
            <w:vAlign w:val="bottom"/>
            <w:hideMark/>
          </w:tcPr>
          <w:p w14:paraId="7B9C6BBC"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Megalohyrax</w:t>
            </w:r>
            <w:proofErr w:type="spellEnd"/>
          </w:p>
        </w:tc>
      </w:tr>
      <w:tr w:rsidR="00407EA8" w:rsidRPr="00407EA8" w14:paraId="4735628A" w14:textId="77777777" w:rsidTr="00407EA8">
        <w:trPr>
          <w:trHeight w:val="320"/>
        </w:trPr>
        <w:tc>
          <w:tcPr>
            <w:tcW w:w="2609" w:type="dxa"/>
            <w:tcBorders>
              <w:top w:val="nil"/>
              <w:left w:val="nil"/>
              <w:bottom w:val="nil"/>
              <w:right w:val="nil"/>
            </w:tcBorders>
            <w:shd w:val="clear" w:color="auto" w:fill="auto"/>
            <w:noWrap/>
            <w:vAlign w:val="center"/>
            <w:hideMark/>
          </w:tcPr>
          <w:p w14:paraId="6FB1AA2E"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PROBOSCIDEA</w:t>
            </w:r>
          </w:p>
        </w:tc>
        <w:tc>
          <w:tcPr>
            <w:tcW w:w="640" w:type="dxa"/>
            <w:tcBorders>
              <w:top w:val="nil"/>
              <w:left w:val="nil"/>
              <w:bottom w:val="nil"/>
              <w:right w:val="nil"/>
            </w:tcBorders>
            <w:shd w:val="clear" w:color="auto" w:fill="auto"/>
            <w:noWrap/>
            <w:vAlign w:val="bottom"/>
            <w:hideMark/>
          </w:tcPr>
          <w:p w14:paraId="0DDAA08C"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7</w:t>
            </w:r>
          </w:p>
        </w:tc>
        <w:tc>
          <w:tcPr>
            <w:tcW w:w="435" w:type="dxa"/>
            <w:tcBorders>
              <w:top w:val="nil"/>
              <w:left w:val="nil"/>
              <w:bottom w:val="nil"/>
              <w:right w:val="nil"/>
            </w:tcBorders>
            <w:shd w:val="clear" w:color="auto" w:fill="auto"/>
            <w:noWrap/>
            <w:vAlign w:val="bottom"/>
            <w:hideMark/>
          </w:tcPr>
          <w:p w14:paraId="174DDBD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0.1</w:t>
            </w:r>
          </w:p>
        </w:tc>
        <w:tc>
          <w:tcPr>
            <w:tcW w:w="533" w:type="dxa"/>
            <w:tcBorders>
              <w:top w:val="nil"/>
              <w:left w:val="nil"/>
              <w:bottom w:val="nil"/>
              <w:right w:val="nil"/>
            </w:tcBorders>
            <w:shd w:val="clear" w:color="auto" w:fill="auto"/>
            <w:noWrap/>
            <w:vAlign w:val="bottom"/>
            <w:hideMark/>
          </w:tcPr>
          <w:p w14:paraId="20F6F3A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8</w:t>
            </w:r>
          </w:p>
        </w:tc>
        <w:tc>
          <w:tcPr>
            <w:tcW w:w="533" w:type="dxa"/>
            <w:tcBorders>
              <w:top w:val="nil"/>
              <w:left w:val="nil"/>
              <w:bottom w:val="nil"/>
              <w:right w:val="nil"/>
            </w:tcBorders>
            <w:shd w:val="clear" w:color="auto" w:fill="auto"/>
            <w:noWrap/>
            <w:vAlign w:val="bottom"/>
            <w:hideMark/>
          </w:tcPr>
          <w:p w14:paraId="3CED80B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2</w:t>
            </w:r>
          </w:p>
        </w:tc>
        <w:tc>
          <w:tcPr>
            <w:tcW w:w="435" w:type="dxa"/>
            <w:tcBorders>
              <w:top w:val="nil"/>
              <w:left w:val="nil"/>
              <w:bottom w:val="nil"/>
              <w:right w:val="nil"/>
            </w:tcBorders>
            <w:shd w:val="clear" w:color="auto" w:fill="auto"/>
            <w:noWrap/>
            <w:vAlign w:val="bottom"/>
            <w:hideMark/>
          </w:tcPr>
          <w:p w14:paraId="7E6FD7C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3</w:t>
            </w:r>
          </w:p>
        </w:tc>
        <w:tc>
          <w:tcPr>
            <w:tcW w:w="533" w:type="dxa"/>
            <w:tcBorders>
              <w:top w:val="nil"/>
              <w:left w:val="nil"/>
              <w:bottom w:val="nil"/>
              <w:right w:val="nil"/>
            </w:tcBorders>
            <w:shd w:val="clear" w:color="auto" w:fill="auto"/>
            <w:noWrap/>
            <w:vAlign w:val="bottom"/>
            <w:hideMark/>
          </w:tcPr>
          <w:p w14:paraId="23B5CB5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8</w:t>
            </w:r>
          </w:p>
        </w:tc>
        <w:tc>
          <w:tcPr>
            <w:tcW w:w="533" w:type="dxa"/>
            <w:tcBorders>
              <w:top w:val="nil"/>
              <w:left w:val="nil"/>
              <w:bottom w:val="nil"/>
              <w:right w:val="nil"/>
            </w:tcBorders>
            <w:shd w:val="clear" w:color="auto" w:fill="auto"/>
            <w:noWrap/>
            <w:vAlign w:val="bottom"/>
            <w:hideMark/>
          </w:tcPr>
          <w:p w14:paraId="10462DD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w:t>
            </w:r>
          </w:p>
        </w:tc>
        <w:tc>
          <w:tcPr>
            <w:tcW w:w="345" w:type="dxa"/>
            <w:tcBorders>
              <w:top w:val="nil"/>
              <w:left w:val="nil"/>
              <w:bottom w:val="nil"/>
              <w:right w:val="nil"/>
            </w:tcBorders>
            <w:shd w:val="clear" w:color="auto" w:fill="auto"/>
            <w:noWrap/>
            <w:vAlign w:val="bottom"/>
            <w:hideMark/>
          </w:tcPr>
          <w:p w14:paraId="6F5A0A5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9.5</w:t>
            </w:r>
          </w:p>
        </w:tc>
        <w:tc>
          <w:tcPr>
            <w:tcW w:w="349" w:type="dxa"/>
            <w:tcBorders>
              <w:top w:val="nil"/>
              <w:left w:val="nil"/>
              <w:bottom w:val="nil"/>
              <w:right w:val="nil"/>
            </w:tcBorders>
            <w:shd w:val="clear" w:color="auto" w:fill="auto"/>
            <w:noWrap/>
            <w:vAlign w:val="bottom"/>
            <w:hideMark/>
          </w:tcPr>
          <w:p w14:paraId="6C4AA48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6</w:t>
            </w:r>
          </w:p>
        </w:tc>
        <w:tc>
          <w:tcPr>
            <w:tcW w:w="349" w:type="dxa"/>
            <w:tcBorders>
              <w:top w:val="nil"/>
              <w:left w:val="nil"/>
              <w:bottom w:val="nil"/>
              <w:right w:val="nil"/>
            </w:tcBorders>
            <w:shd w:val="clear" w:color="auto" w:fill="auto"/>
            <w:noWrap/>
            <w:vAlign w:val="bottom"/>
            <w:hideMark/>
          </w:tcPr>
          <w:p w14:paraId="0695FC6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1.4</w:t>
            </w:r>
          </w:p>
        </w:tc>
        <w:tc>
          <w:tcPr>
            <w:tcW w:w="435" w:type="dxa"/>
            <w:tcBorders>
              <w:top w:val="nil"/>
              <w:left w:val="nil"/>
              <w:bottom w:val="nil"/>
              <w:right w:val="nil"/>
            </w:tcBorders>
            <w:shd w:val="clear" w:color="auto" w:fill="auto"/>
            <w:noWrap/>
            <w:vAlign w:val="bottom"/>
            <w:hideMark/>
          </w:tcPr>
          <w:p w14:paraId="4300A18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4</w:t>
            </w:r>
          </w:p>
        </w:tc>
        <w:tc>
          <w:tcPr>
            <w:tcW w:w="533" w:type="dxa"/>
            <w:tcBorders>
              <w:top w:val="nil"/>
              <w:left w:val="nil"/>
              <w:bottom w:val="nil"/>
              <w:right w:val="nil"/>
            </w:tcBorders>
            <w:shd w:val="clear" w:color="auto" w:fill="auto"/>
            <w:noWrap/>
            <w:vAlign w:val="bottom"/>
            <w:hideMark/>
          </w:tcPr>
          <w:p w14:paraId="0A42AFE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4</w:t>
            </w:r>
          </w:p>
        </w:tc>
        <w:tc>
          <w:tcPr>
            <w:tcW w:w="533" w:type="dxa"/>
            <w:tcBorders>
              <w:top w:val="nil"/>
              <w:left w:val="nil"/>
              <w:bottom w:val="nil"/>
              <w:right w:val="nil"/>
            </w:tcBorders>
            <w:shd w:val="clear" w:color="auto" w:fill="auto"/>
            <w:noWrap/>
            <w:vAlign w:val="bottom"/>
            <w:hideMark/>
          </w:tcPr>
          <w:p w14:paraId="3B624F2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5.9</w:t>
            </w:r>
          </w:p>
        </w:tc>
        <w:tc>
          <w:tcPr>
            <w:tcW w:w="346" w:type="dxa"/>
            <w:tcBorders>
              <w:top w:val="nil"/>
              <w:left w:val="nil"/>
              <w:bottom w:val="nil"/>
              <w:right w:val="nil"/>
            </w:tcBorders>
            <w:shd w:val="clear" w:color="auto" w:fill="auto"/>
            <w:noWrap/>
            <w:vAlign w:val="bottom"/>
            <w:hideMark/>
          </w:tcPr>
          <w:p w14:paraId="4582C9F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458B7AF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12F985A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0989911E"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6.8</w:t>
            </w:r>
          </w:p>
        </w:tc>
        <w:tc>
          <w:tcPr>
            <w:tcW w:w="500" w:type="dxa"/>
            <w:tcBorders>
              <w:top w:val="nil"/>
              <w:left w:val="nil"/>
              <w:bottom w:val="nil"/>
              <w:right w:val="nil"/>
            </w:tcBorders>
            <w:shd w:val="clear" w:color="auto" w:fill="auto"/>
            <w:noWrap/>
            <w:vAlign w:val="bottom"/>
            <w:hideMark/>
          </w:tcPr>
          <w:p w14:paraId="7D90F4E0"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11.62</w:t>
            </w:r>
          </w:p>
        </w:tc>
        <w:tc>
          <w:tcPr>
            <w:tcW w:w="402" w:type="dxa"/>
            <w:tcBorders>
              <w:top w:val="nil"/>
              <w:left w:val="nil"/>
              <w:bottom w:val="nil"/>
              <w:right w:val="nil"/>
            </w:tcBorders>
            <w:shd w:val="clear" w:color="auto" w:fill="auto"/>
            <w:noWrap/>
            <w:vAlign w:val="bottom"/>
            <w:hideMark/>
          </w:tcPr>
          <w:p w14:paraId="3D0F326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9.2</w:t>
            </w:r>
          </w:p>
        </w:tc>
        <w:tc>
          <w:tcPr>
            <w:tcW w:w="878" w:type="dxa"/>
            <w:tcBorders>
              <w:top w:val="nil"/>
              <w:left w:val="nil"/>
              <w:bottom w:val="nil"/>
              <w:right w:val="nil"/>
            </w:tcBorders>
            <w:shd w:val="clear" w:color="auto" w:fill="auto"/>
            <w:noWrap/>
            <w:vAlign w:val="bottom"/>
            <w:hideMark/>
          </w:tcPr>
          <w:p w14:paraId="0B0E85F3"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Eritherium</w:t>
            </w:r>
            <w:proofErr w:type="spellEnd"/>
          </w:p>
        </w:tc>
      </w:tr>
      <w:tr w:rsidR="00407EA8" w:rsidRPr="00407EA8" w14:paraId="64CB52FF" w14:textId="77777777" w:rsidTr="00407EA8">
        <w:trPr>
          <w:trHeight w:val="320"/>
        </w:trPr>
        <w:tc>
          <w:tcPr>
            <w:tcW w:w="2609" w:type="dxa"/>
            <w:tcBorders>
              <w:top w:val="nil"/>
              <w:left w:val="nil"/>
              <w:bottom w:val="nil"/>
              <w:right w:val="nil"/>
            </w:tcBorders>
            <w:shd w:val="clear" w:color="auto" w:fill="auto"/>
            <w:noWrap/>
            <w:vAlign w:val="center"/>
            <w:hideMark/>
          </w:tcPr>
          <w:p w14:paraId="661228DD"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SIRENIA</w:t>
            </w:r>
          </w:p>
        </w:tc>
        <w:tc>
          <w:tcPr>
            <w:tcW w:w="640" w:type="dxa"/>
            <w:tcBorders>
              <w:top w:val="nil"/>
              <w:left w:val="nil"/>
              <w:bottom w:val="nil"/>
              <w:right w:val="nil"/>
            </w:tcBorders>
            <w:shd w:val="clear" w:color="auto" w:fill="auto"/>
            <w:noWrap/>
            <w:vAlign w:val="bottom"/>
            <w:hideMark/>
          </w:tcPr>
          <w:p w14:paraId="61B6933B"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5</w:t>
            </w:r>
          </w:p>
        </w:tc>
        <w:tc>
          <w:tcPr>
            <w:tcW w:w="435" w:type="dxa"/>
            <w:tcBorders>
              <w:top w:val="nil"/>
              <w:left w:val="nil"/>
              <w:bottom w:val="nil"/>
              <w:right w:val="nil"/>
            </w:tcBorders>
            <w:shd w:val="clear" w:color="auto" w:fill="auto"/>
            <w:noWrap/>
            <w:vAlign w:val="bottom"/>
            <w:hideMark/>
          </w:tcPr>
          <w:p w14:paraId="343B1C5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4.3</w:t>
            </w:r>
          </w:p>
        </w:tc>
        <w:tc>
          <w:tcPr>
            <w:tcW w:w="533" w:type="dxa"/>
            <w:tcBorders>
              <w:top w:val="nil"/>
              <w:left w:val="nil"/>
              <w:bottom w:val="nil"/>
              <w:right w:val="nil"/>
            </w:tcBorders>
            <w:shd w:val="clear" w:color="auto" w:fill="auto"/>
            <w:noWrap/>
            <w:vAlign w:val="bottom"/>
            <w:hideMark/>
          </w:tcPr>
          <w:p w14:paraId="5ABA401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0</w:t>
            </w:r>
          </w:p>
        </w:tc>
        <w:tc>
          <w:tcPr>
            <w:tcW w:w="533" w:type="dxa"/>
            <w:tcBorders>
              <w:top w:val="nil"/>
              <w:left w:val="nil"/>
              <w:bottom w:val="nil"/>
              <w:right w:val="nil"/>
            </w:tcBorders>
            <w:shd w:val="clear" w:color="auto" w:fill="auto"/>
            <w:noWrap/>
            <w:vAlign w:val="bottom"/>
            <w:hideMark/>
          </w:tcPr>
          <w:p w14:paraId="363A9FE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2.6</w:t>
            </w:r>
          </w:p>
        </w:tc>
        <w:tc>
          <w:tcPr>
            <w:tcW w:w="435" w:type="dxa"/>
            <w:tcBorders>
              <w:top w:val="nil"/>
              <w:left w:val="nil"/>
              <w:bottom w:val="nil"/>
              <w:right w:val="nil"/>
            </w:tcBorders>
            <w:shd w:val="clear" w:color="auto" w:fill="auto"/>
            <w:noWrap/>
            <w:vAlign w:val="bottom"/>
            <w:hideMark/>
          </w:tcPr>
          <w:p w14:paraId="02164FE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1.4</w:t>
            </w:r>
          </w:p>
        </w:tc>
        <w:tc>
          <w:tcPr>
            <w:tcW w:w="533" w:type="dxa"/>
            <w:tcBorders>
              <w:top w:val="nil"/>
              <w:left w:val="nil"/>
              <w:bottom w:val="nil"/>
              <w:right w:val="nil"/>
            </w:tcBorders>
            <w:shd w:val="clear" w:color="auto" w:fill="auto"/>
            <w:noWrap/>
            <w:vAlign w:val="bottom"/>
            <w:hideMark/>
          </w:tcPr>
          <w:p w14:paraId="2D04B7C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5</w:t>
            </w:r>
          </w:p>
        </w:tc>
        <w:tc>
          <w:tcPr>
            <w:tcW w:w="533" w:type="dxa"/>
            <w:tcBorders>
              <w:top w:val="nil"/>
              <w:left w:val="nil"/>
              <w:bottom w:val="nil"/>
              <w:right w:val="nil"/>
            </w:tcBorders>
            <w:shd w:val="clear" w:color="auto" w:fill="auto"/>
            <w:noWrap/>
            <w:vAlign w:val="bottom"/>
            <w:hideMark/>
          </w:tcPr>
          <w:p w14:paraId="290AF2C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4.4</w:t>
            </w:r>
          </w:p>
        </w:tc>
        <w:tc>
          <w:tcPr>
            <w:tcW w:w="345" w:type="dxa"/>
            <w:tcBorders>
              <w:top w:val="nil"/>
              <w:left w:val="nil"/>
              <w:bottom w:val="nil"/>
              <w:right w:val="nil"/>
            </w:tcBorders>
            <w:shd w:val="clear" w:color="000000" w:fill="D9D9D9"/>
            <w:noWrap/>
            <w:vAlign w:val="bottom"/>
            <w:hideMark/>
          </w:tcPr>
          <w:p w14:paraId="240FE66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2</w:t>
            </w:r>
          </w:p>
        </w:tc>
        <w:tc>
          <w:tcPr>
            <w:tcW w:w="349" w:type="dxa"/>
            <w:tcBorders>
              <w:top w:val="nil"/>
              <w:left w:val="nil"/>
              <w:bottom w:val="nil"/>
              <w:right w:val="nil"/>
            </w:tcBorders>
            <w:shd w:val="clear" w:color="000000" w:fill="D9D9D9"/>
            <w:noWrap/>
            <w:vAlign w:val="bottom"/>
            <w:hideMark/>
          </w:tcPr>
          <w:p w14:paraId="1107B74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7.9</w:t>
            </w:r>
          </w:p>
        </w:tc>
        <w:tc>
          <w:tcPr>
            <w:tcW w:w="349" w:type="dxa"/>
            <w:tcBorders>
              <w:top w:val="nil"/>
              <w:left w:val="nil"/>
              <w:bottom w:val="nil"/>
              <w:right w:val="nil"/>
            </w:tcBorders>
            <w:shd w:val="clear" w:color="000000" w:fill="D9D9D9"/>
            <w:noWrap/>
            <w:vAlign w:val="bottom"/>
            <w:hideMark/>
          </w:tcPr>
          <w:p w14:paraId="700F8DF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5</w:t>
            </w:r>
          </w:p>
        </w:tc>
        <w:tc>
          <w:tcPr>
            <w:tcW w:w="435" w:type="dxa"/>
            <w:tcBorders>
              <w:top w:val="nil"/>
              <w:left w:val="nil"/>
              <w:bottom w:val="nil"/>
              <w:right w:val="nil"/>
            </w:tcBorders>
            <w:shd w:val="clear" w:color="auto" w:fill="auto"/>
            <w:noWrap/>
            <w:vAlign w:val="bottom"/>
            <w:hideMark/>
          </w:tcPr>
          <w:p w14:paraId="1FC60EC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7.2</w:t>
            </w:r>
          </w:p>
        </w:tc>
        <w:tc>
          <w:tcPr>
            <w:tcW w:w="533" w:type="dxa"/>
            <w:tcBorders>
              <w:top w:val="nil"/>
              <w:left w:val="nil"/>
              <w:bottom w:val="nil"/>
              <w:right w:val="nil"/>
            </w:tcBorders>
            <w:shd w:val="clear" w:color="auto" w:fill="auto"/>
            <w:noWrap/>
            <w:vAlign w:val="bottom"/>
            <w:hideMark/>
          </w:tcPr>
          <w:p w14:paraId="0C31BE3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2.6</w:t>
            </w:r>
          </w:p>
        </w:tc>
        <w:tc>
          <w:tcPr>
            <w:tcW w:w="533" w:type="dxa"/>
            <w:tcBorders>
              <w:top w:val="nil"/>
              <w:left w:val="nil"/>
              <w:bottom w:val="nil"/>
              <w:right w:val="nil"/>
            </w:tcBorders>
            <w:shd w:val="clear" w:color="auto" w:fill="auto"/>
            <w:noWrap/>
            <w:vAlign w:val="bottom"/>
            <w:hideMark/>
          </w:tcPr>
          <w:p w14:paraId="6B5BEAB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8.7</w:t>
            </w:r>
          </w:p>
        </w:tc>
        <w:tc>
          <w:tcPr>
            <w:tcW w:w="346" w:type="dxa"/>
            <w:tcBorders>
              <w:top w:val="nil"/>
              <w:left w:val="nil"/>
              <w:bottom w:val="nil"/>
              <w:right w:val="nil"/>
            </w:tcBorders>
            <w:shd w:val="clear" w:color="auto" w:fill="auto"/>
            <w:noWrap/>
            <w:vAlign w:val="bottom"/>
            <w:hideMark/>
          </w:tcPr>
          <w:p w14:paraId="4049914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61564BC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46A69B2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009A793E"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41.3</w:t>
            </w:r>
          </w:p>
        </w:tc>
        <w:tc>
          <w:tcPr>
            <w:tcW w:w="500" w:type="dxa"/>
            <w:tcBorders>
              <w:top w:val="nil"/>
              <w:left w:val="nil"/>
              <w:bottom w:val="nil"/>
              <w:right w:val="nil"/>
            </w:tcBorders>
            <w:shd w:val="clear" w:color="auto" w:fill="auto"/>
            <w:noWrap/>
            <w:vAlign w:val="bottom"/>
            <w:hideMark/>
          </w:tcPr>
          <w:p w14:paraId="4129E5BD"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59.2</w:t>
            </w:r>
          </w:p>
        </w:tc>
        <w:tc>
          <w:tcPr>
            <w:tcW w:w="402" w:type="dxa"/>
            <w:tcBorders>
              <w:top w:val="nil"/>
              <w:left w:val="nil"/>
              <w:bottom w:val="nil"/>
              <w:right w:val="nil"/>
            </w:tcBorders>
            <w:shd w:val="clear" w:color="auto" w:fill="auto"/>
            <w:noWrap/>
            <w:vAlign w:val="bottom"/>
            <w:hideMark/>
          </w:tcPr>
          <w:p w14:paraId="7F5F4F8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0</w:t>
            </w:r>
          </w:p>
        </w:tc>
        <w:tc>
          <w:tcPr>
            <w:tcW w:w="878" w:type="dxa"/>
            <w:tcBorders>
              <w:top w:val="nil"/>
              <w:left w:val="nil"/>
              <w:bottom w:val="nil"/>
              <w:right w:val="nil"/>
            </w:tcBorders>
            <w:shd w:val="clear" w:color="auto" w:fill="auto"/>
            <w:noWrap/>
            <w:vAlign w:val="bottom"/>
            <w:hideMark/>
          </w:tcPr>
          <w:p w14:paraId="067C2CB2"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Prorastomus</w:t>
            </w:r>
            <w:proofErr w:type="spellEnd"/>
          </w:p>
        </w:tc>
      </w:tr>
      <w:tr w:rsidR="00407EA8" w:rsidRPr="00407EA8" w14:paraId="3E08259D" w14:textId="77777777" w:rsidTr="00407EA8">
        <w:trPr>
          <w:trHeight w:val="320"/>
        </w:trPr>
        <w:tc>
          <w:tcPr>
            <w:tcW w:w="2609" w:type="dxa"/>
            <w:tcBorders>
              <w:top w:val="nil"/>
              <w:left w:val="nil"/>
              <w:bottom w:val="nil"/>
              <w:right w:val="nil"/>
            </w:tcBorders>
            <w:shd w:val="clear" w:color="auto" w:fill="auto"/>
            <w:noWrap/>
            <w:vAlign w:val="center"/>
            <w:hideMark/>
          </w:tcPr>
          <w:p w14:paraId="673BF287" w14:textId="77777777" w:rsidR="00407EA8" w:rsidRPr="00407EA8" w:rsidRDefault="00407EA8" w:rsidP="00407EA8">
            <w:pPr>
              <w:ind w:firstLineChars="100" w:firstLine="140"/>
              <w:rPr>
                <w:rFonts w:eastAsia="Times New Roman" w:cs="Times New Roman"/>
                <w:color w:val="000000"/>
                <w:sz w:val="14"/>
                <w:szCs w:val="14"/>
              </w:rPr>
            </w:pPr>
            <w:r w:rsidRPr="00407EA8">
              <w:rPr>
                <w:rFonts w:eastAsia="Times New Roman" w:cs="Times New Roman"/>
                <w:color w:val="000000"/>
                <w:sz w:val="14"/>
                <w:szCs w:val="14"/>
              </w:rPr>
              <w:t>Boreoeutheria</w:t>
            </w:r>
          </w:p>
        </w:tc>
        <w:tc>
          <w:tcPr>
            <w:tcW w:w="640" w:type="dxa"/>
            <w:tcBorders>
              <w:top w:val="nil"/>
              <w:left w:val="nil"/>
              <w:bottom w:val="nil"/>
              <w:right w:val="nil"/>
            </w:tcBorders>
            <w:shd w:val="clear" w:color="auto" w:fill="auto"/>
            <w:noWrap/>
            <w:vAlign w:val="bottom"/>
            <w:hideMark/>
          </w:tcPr>
          <w:p w14:paraId="01D4027C"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5419</w:t>
            </w:r>
          </w:p>
        </w:tc>
        <w:tc>
          <w:tcPr>
            <w:tcW w:w="435" w:type="dxa"/>
            <w:tcBorders>
              <w:top w:val="nil"/>
              <w:left w:val="nil"/>
              <w:bottom w:val="nil"/>
              <w:right w:val="nil"/>
            </w:tcBorders>
            <w:shd w:val="clear" w:color="auto" w:fill="auto"/>
            <w:noWrap/>
            <w:vAlign w:val="bottom"/>
            <w:hideMark/>
          </w:tcPr>
          <w:p w14:paraId="3D6FEF9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3.5</w:t>
            </w:r>
          </w:p>
        </w:tc>
        <w:tc>
          <w:tcPr>
            <w:tcW w:w="533" w:type="dxa"/>
            <w:tcBorders>
              <w:top w:val="nil"/>
              <w:left w:val="nil"/>
              <w:bottom w:val="nil"/>
              <w:right w:val="nil"/>
            </w:tcBorders>
            <w:shd w:val="clear" w:color="auto" w:fill="auto"/>
            <w:noWrap/>
            <w:vAlign w:val="bottom"/>
            <w:hideMark/>
          </w:tcPr>
          <w:p w14:paraId="0A46611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3.1</w:t>
            </w:r>
          </w:p>
        </w:tc>
        <w:tc>
          <w:tcPr>
            <w:tcW w:w="533" w:type="dxa"/>
            <w:tcBorders>
              <w:top w:val="nil"/>
              <w:left w:val="nil"/>
              <w:bottom w:val="nil"/>
              <w:right w:val="nil"/>
            </w:tcBorders>
            <w:shd w:val="clear" w:color="auto" w:fill="auto"/>
            <w:noWrap/>
            <w:vAlign w:val="bottom"/>
            <w:hideMark/>
          </w:tcPr>
          <w:p w14:paraId="4906E6C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4.8</w:t>
            </w:r>
          </w:p>
        </w:tc>
        <w:tc>
          <w:tcPr>
            <w:tcW w:w="435" w:type="dxa"/>
            <w:tcBorders>
              <w:top w:val="nil"/>
              <w:left w:val="nil"/>
              <w:bottom w:val="nil"/>
              <w:right w:val="nil"/>
            </w:tcBorders>
            <w:shd w:val="clear" w:color="auto" w:fill="auto"/>
            <w:noWrap/>
            <w:vAlign w:val="bottom"/>
            <w:hideMark/>
          </w:tcPr>
          <w:p w14:paraId="28CF2D3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2</w:t>
            </w:r>
          </w:p>
        </w:tc>
        <w:tc>
          <w:tcPr>
            <w:tcW w:w="533" w:type="dxa"/>
            <w:tcBorders>
              <w:top w:val="nil"/>
              <w:left w:val="nil"/>
              <w:bottom w:val="nil"/>
              <w:right w:val="nil"/>
            </w:tcBorders>
            <w:shd w:val="clear" w:color="auto" w:fill="auto"/>
            <w:noWrap/>
            <w:vAlign w:val="bottom"/>
            <w:hideMark/>
          </w:tcPr>
          <w:p w14:paraId="2F066C2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2.9</w:t>
            </w:r>
          </w:p>
        </w:tc>
        <w:tc>
          <w:tcPr>
            <w:tcW w:w="533" w:type="dxa"/>
            <w:tcBorders>
              <w:top w:val="nil"/>
              <w:left w:val="nil"/>
              <w:bottom w:val="nil"/>
              <w:right w:val="nil"/>
            </w:tcBorders>
            <w:shd w:val="clear" w:color="auto" w:fill="auto"/>
            <w:noWrap/>
            <w:vAlign w:val="bottom"/>
            <w:hideMark/>
          </w:tcPr>
          <w:p w14:paraId="2470C1F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07.6</w:t>
            </w:r>
          </w:p>
        </w:tc>
        <w:tc>
          <w:tcPr>
            <w:tcW w:w="345" w:type="dxa"/>
            <w:tcBorders>
              <w:top w:val="nil"/>
              <w:left w:val="nil"/>
              <w:bottom w:val="nil"/>
              <w:right w:val="nil"/>
            </w:tcBorders>
            <w:shd w:val="clear" w:color="auto" w:fill="auto"/>
            <w:noWrap/>
            <w:vAlign w:val="bottom"/>
            <w:hideMark/>
          </w:tcPr>
          <w:p w14:paraId="14CE868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6.1</w:t>
            </w:r>
          </w:p>
        </w:tc>
        <w:tc>
          <w:tcPr>
            <w:tcW w:w="349" w:type="dxa"/>
            <w:tcBorders>
              <w:top w:val="nil"/>
              <w:left w:val="nil"/>
              <w:bottom w:val="nil"/>
              <w:right w:val="nil"/>
            </w:tcBorders>
            <w:shd w:val="clear" w:color="auto" w:fill="auto"/>
            <w:noWrap/>
            <w:vAlign w:val="bottom"/>
            <w:hideMark/>
          </w:tcPr>
          <w:p w14:paraId="520C132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2.9</w:t>
            </w:r>
          </w:p>
        </w:tc>
        <w:tc>
          <w:tcPr>
            <w:tcW w:w="349" w:type="dxa"/>
            <w:tcBorders>
              <w:top w:val="nil"/>
              <w:left w:val="nil"/>
              <w:bottom w:val="nil"/>
              <w:right w:val="nil"/>
            </w:tcBorders>
            <w:shd w:val="clear" w:color="auto" w:fill="auto"/>
            <w:noWrap/>
            <w:vAlign w:val="bottom"/>
            <w:hideMark/>
          </w:tcPr>
          <w:p w14:paraId="3446BF4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8.4</w:t>
            </w:r>
          </w:p>
        </w:tc>
        <w:tc>
          <w:tcPr>
            <w:tcW w:w="435" w:type="dxa"/>
            <w:tcBorders>
              <w:top w:val="nil"/>
              <w:left w:val="nil"/>
              <w:bottom w:val="nil"/>
              <w:right w:val="nil"/>
            </w:tcBorders>
            <w:shd w:val="clear" w:color="auto" w:fill="auto"/>
            <w:noWrap/>
            <w:vAlign w:val="bottom"/>
            <w:hideMark/>
          </w:tcPr>
          <w:p w14:paraId="19246B3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3.8</w:t>
            </w:r>
          </w:p>
        </w:tc>
        <w:tc>
          <w:tcPr>
            <w:tcW w:w="533" w:type="dxa"/>
            <w:tcBorders>
              <w:top w:val="nil"/>
              <w:left w:val="nil"/>
              <w:bottom w:val="nil"/>
              <w:right w:val="nil"/>
            </w:tcBorders>
            <w:shd w:val="clear" w:color="auto" w:fill="auto"/>
            <w:noWrap/>
            <w:vAlign w:val="bottom"/>
            <w:hideMark/>
          </w:tcPr>
          <w:p w14:paraId="2532232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2.8</w:t>
            </w:r>
          </w:p>
        </w:tc>
        <w:tc>
          <w:tcPr>
            <w:tcW w:w="533" w:type="dxa"/>
            <w:tcBorders>
              <w:top w:val="nil"/>
              <w:left w:val="nil"/>
              <w:bottom w:val="nil"/>
              <w:right w:val="nil"/>
            </w:tcBorders>
            <w:shd w:val="clear" w:color="auto" w:fill="auto"/>
            <w:noWrap/>
            <w:vAlign w:val="bottom"/>
            <w:hideMark/>
          </w:tcPr>
          <w:p w14:paraId="0F7C5B6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4.9</w:t>
            </w:r>
          </w:p>
        </w:tc>
        <w:tc>
          <w:tcPr>
            <w:tcW w:w="346" w:type="dxa"/>
            <w:tcBorders>
              <w:top w:val="nil"/>
              <w:left w:val="nil"/>
              <w:bottom w:val="nil"/>
              <w:right w:val="nil"/>
            </w:tcBorders>
            <w:shd w:val="clear" w:color="auto" w:fill="auto"/>
            <w:noWrap/>
            <w:vAlign w:val="bottom"/>
            <w:hideMark/>
          </w:tcPr>
          <w:p w14:paraId="30CB410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1</w:t>
            </w:r>
          </w:p>
        </w:tc>
        <w:tc>
          <w:tcPr>
            <w:tcW w:w="610" w:type="dxa"/>
            <w:tcBorders>
              <w:top w:val="nil"/>
              <w:left w:val="nil"/>
              <w:bottom w:val="nil"/>
              <w:right w:val="nil"/>
            </w:tcBorders>
            <w:shd w:val="clear" w:color="auto" w:fill="auto"/>
            <w:noWrap/>
            <w:vAlign w:val="bottom"/>
            <w:hideMark/>
          </w:tcPr>
          <w:p w14:paraId="008A95B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4</w:t>
            </w:r>
          </w:p>
        </w:tc>
        <w:tc>
          <w:tcPr>
            <w:tcW w:w="544" w:type="dxa"/>
            <w:tcBorders>
              <w:top w:val="nil"/>
              <w:left w:val="nil"/>
              <w:bottom w:val="nil"/>
              <w:right w:val="nil"/>
            </w:tcBorders>
            <w:shd w:val="clear" w:color="auto" w:fill="auto"/>
            <w:noWrap/>
            <w:vAlign w:val="bottom"/>
            <w:hideMark/>
          </w:tcPr>
          <w:p w14:paraId="5F9F589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0</w:t>
            </w:r>
          </w:p>
        </w:tc>
        <w:tc>
          <w:tcPr>
            <w:tcW w:w="500" w:type="dxa"/>
            <w:tcBorders>
              <w:top w:val="nil"/>
              <w:left w:val="nil"/>
              <w:bottom w:val="nil"/>
              <w:right w:val="nil"/>
            </w:tcBorders>
            <w:shd w:val="clear" w:color="auto" w:fill="auto"/>
            <w:noWrap/>
            <w:vAlign w:val="bottom"/>
            <w:hideMark/>
          </w:tcPr>
          <w:p w14:paraId="7F16660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195529A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732BE97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76A89FD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42BE468E" w14:textId="77777777" w:rsidTr="00407EA8">
        <w:trPr>
          <w:trHeight w:val="320"/>
        </w:trPr>
        <w:tc>
          <w:tcPr>
            <w:tcW w:w="2609" w:type="dxa"/>
            <w:tcBorders>
              <w:top w:val="nil"/>
              <w:left w:val="nil"/>
              <w:bottom w:val="nil"/>
              <w:right w:val="nil"/>
            </w:tcBorders>
            <w:shd w:val="clear" w:color="auto" w:fill="auto"/>
            <w:noWrap/>
            <w:vAlign w:val="center"/>
            <w:hideMark/>
          </w:tcPr>
          <w:p w14:paraId="5997C848" w14:textId="77777777" w:rsidR="00407EA8" w:rsidRPr="00407EA8" w:rsidRDefault="00407EA8" w:rsidP="00407EA8">
            <w:pPr>
              <w:ind w:firstLineChars="200" w:firstLine="280"/>
              <w:rPr>
                <w:rFonts w:eastAsia="Times New Roman" w:cs="Times New Roman"/>
                <w:color w:val="000000"/>
                <w:sz w:val="14"/>
                <w:szCs w:val="14"/>
              </w:rPr>
            </w:pPr>
            <w:proofErr w:type="spellStart"/>
            <w:r w:rsidRPr="00407EA8">
              <w:rPr>
                <w:rFonts w:eastAsia="Times New Roman" w:cs="Times New Roman"/>
                <w:color w:val="000000"/>
                <w:sz w:val="14"/>
                <w:szCs w:val="14"/>
              </w:rPr>
              <w:t>Laurasiatheria</w:t>
            </w:r>
            <w:proofErr w:type="spellEnd"/>
          </w:p>
        </w:tc>
        <w:tc>
          <w:tcPr>
            <w:tcW w:w="640" w:type="dxa"/>
            <w:tcBorders>
              <w:top w:val="nil"/>
              <w:left w:val="nil"/>
              <w:bottom w:val="nil"/>
              <w:right w:val="nil"/>
            </w:tcBorders>
            <w:shd w:val="clear" w:color="auto" w:fill="auto"/>
            <w:noWrap/>
            <w:vAlign w:val="bottom"/>
            <w:hideMark/>
          </w:tcPr>
          <w:p w14:paraId="2EEB609A"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2456</w:t>
            </w:r>
          </w:p>
        </w:tc>
        <w:tc>
          <w:tcPr>
            <w:tcW w:w="435" w:type="dxa"/>
            <w:tcBorders>
              <w:top w:val="nil"/>
              <w:left w:val="nil"/>
              <w:bottom w:val="nil"/>
              <w:right w:val="nil"/>
            </w:tcBorders>
            <w:shd w:val="clear" w:color="auto" w:fill="auto"/>
            <w:noWrap/>
            <w:vAlign w:val="bottom"/>
            <w:hideMark/>
          </w:tcPr>
          <w:p w14:paraId="16E5C3B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5.1</w:t>
            </w:r>
          </w:p>
        </w:tc>
        <w:tc>
          <w:tcPr>
            <w:tcW w:w="533" w:type="dxa"/>
            <w:tcBorders>
              <w:top w:val="nil"/>
              <w:left w:val="nil"/>
              <w:bottom w:val="nil"/>
              <w:right w:val="nil"/>
            </w:tcBorders>
            <w:shd w:val="clear" w:color="auto" w:fill="auto"/>
            <w:noWrap/>
            <w:vAlign w:val="bottom"/>
            <w:hideMark/>
          </w:tcPr>
          <w:p w14:paraId="07933B0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3</w:t>
            </w:r>
          </w:p>
        </w:tc>
        <w:tc>
          <w:tcPr>
            <w:tcW w:w="533" w:type="dxa"/>
            <w:tcBorders>
              <w:top w:val="nil"/>
              <w:left w:val="nil"/>
              <w:bottom w:val="nil"/>
              <w:right w:val="nil"/>
            </w:tcBorders>
            <w:shd w:val="clear" w:color="auto" w:fill="auto"/>
            <w:noWrap/>
            <w:vAlign w:val="bottom"/>
            <w:hideMark/>
          </w:tcPr>
          <w:p w14:paraId="364C175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4.1</w:t>
            </w:r>
          </w:p>
        </w:tc>
        <w:tc>
          <w:tcPr>
            <w:tcW w:w="435" w:type="dxa"/>
            <w:tcBorders>
              <w:top w:val="nil"/>
              <w:left w:val="nil"/>
              <w:bottom w:val="nil"/>
              <w:right w:val="nil"/>
            </w:tcBorders>
            <w:shd w:val="clear" w:color="auto" w:fill="auto"/>
            <w:noWrap/>
            <w:vAlign w:val="bottom"/>
            <w:hideMark/>
          </w:tcPr>
          <w:p w14:paraId="20284D5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4.6</w:t>
            </w:r>
          </w:p>
        </w:tc>
        <w:tc>
          <w:tcPr>
            <w:tcW w:w="533" w:type="dxa"/>
            <w:tcBorders>
              <w:top w:val="nil"/>
              <w:left w:val="nil"/>
              <w:bottom w:val="nil"/>
              <w:right w:val="nil"/>
            </w:tcBorders>
            <w:shd w:val="clear" w:color="auto" w:fill="auto"/>
            <w:noWrap/>
            <w:vAlign w:val="bottom"/>
            <w:hideMark/>
          </w:tcPr>
          <w:p w14:paraId="452C735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8.5</w:t>
            </w:r>
          </w:p>
        </w:tc>
        <w:tc>
          <w:tcPr>
            <w:tcW w:w="533" w:type="dxa"/>
            <w:tcBorders>
              <w:top w:val="nil"/>
              <w:left w:val="nil"/>
              <w:bottom w:val="nil"/>
              <w:right w:val="nil"/>
            </w:tcBorders>
            <w:shd w:val="clear" w:color="auto" w:fill="auto"/>
            <w:noWrap/>
            <w:vAlign w:val="bottom"/>
            <w:hideMark/>
          </w:tcPr>
          <w:p w14:paraId="55520E9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3</w:t>
            </w:r>
          </w:p>
        </w:tc>
        <w:tc>
          <w:tcPr>
            <w:tcW w:w="345" w:type="dxa"/>
            <w:tcBorders>
              <w:top w:val="nil"/>
              <w:left w:val="nil"/>
              <w:bottom w:val="nil"/>
              <w:right w:val="nil"/>
            </w:tcBorders>
            <w:shd w:val="clear" w:color="auto" w:fill="auto"/>
            <w:noWrap/>
            <w:vAlign w:val="bottom"/>
            <w:hideMark/>
          </w:tcPr>
          <w:p w14:paraId="4807DC2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7.8</w:t>
            </w:r>
          </w:p>
        </w:tc>
        <w:tc>
          <w:tcPr>
            <w:tcW w:w="349" w:type="dxa"/>
            <w:tcBorders>
              <w:top w:val="nil"/>
              <w:left w:val="nil"/>
              <w:bottom w:val="nil"/>
              <w:right w:val="nil"/>
            </w:tcBorders>
            <w:shd w:val="clear" w:color="auto" w:fill="auto"/>
            <w:noWrap/>
            <w:vAlign w:val="bottom"/>
            <w:hideMark/>
          </w:tcPr>
          <w:p w14:paraId="7096923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5</w:t>
            </w:r>
          </w:p>
        </w:tc>
        <w:tc>
          <w:tcPr>
            <w:tcW w:w="349" w:type="dxa"/>
            <w:tcBorders>
              <w:top w:val="nil"/>
              <w:left w:val="nil"/>
              <w:bottom w:val="nil"/>
              <w:right w:val="nil"/>
            </w:tcBorders>
            <w:shd w:val="clear" w:color="auto" w:fill="auto"/>
            <w:noWrap/>
            <w:vAlign w:val="bottom"/>
            <w:hideMark/>
          </w:tcPr>
          <w:p w14:paraId="5B737EE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0.5</w:t>
            </w:r>
          </w:p>
        </w:tc>
        <w:tc>
          <w:tcPr>
            <w:tcW w:w="435" w:type="dxa"/>
            <w:tcBorders>
              <w:top w:val="nil"/>
              <w:left w:val="nil"/>
              <w:bottom w:val="nil"/>
              <w:right w:val="nil"/>
            </w:tcBorders>
            <w:shd w:val="clear" w:color="auto" w:fill="auto"/>
            <w:noWrap/>
            <w:vAlign w:val="bottom"/>
            <w:hideMark/>
          </w:tcPr>
          <w:p w14:paraId="78D9203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6.0</w:t>
            </w:r>
          </w:p>
        </w:tc>
        <w:tc>
          <w:tcPr>
            <w:tcW w:w="533" w:type="dxa"/>
            <w:tcBorders>
              <w:top w:val="nil"/>
              <w:left w:val="nil"/>
              <w:bottom w:val="nil"/>
              <w:right w:val="nil"/>
            </w:tcBorders>
            <w:shd w:val="clear" w:color="auto" w:fill="auto"/>
            <w:noWrap/>
            <w:vAlign w:val="bottom"/>
            <w:hideMark/>
          </w:tcPr>
          <w:p w14:paraId="3CB4C65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4.9</w:t>
            </w:r>
          </w:p>
        </w:tc>
        <w:tc>
          <w:tcPr>
            <w:tcW w:w="533" w:type="dxa"/>
            <w:tcBorders>
              <w:top w:val="nil"/>
              <w:left w:val="nil"/>
              <w:bottom w:val="nil"/>
              <w:right w:val="nil"/>
            </w:tcBorders>
            <w:shd w:val="clear" w:color="auto" w:fill="auto"/>
            <w:noWrap/>
            <w:vAlign w:val="bottom"/>
            <w:hideMark/>
          </w:tcPr>
          <w:p w14:paraId="7E2945C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7.0</w:t>
            </w:r>
          </w:p>
        </w:tc>
        <w:tc>
          <w:tcPr>
            <w:tcW w:w="346" w:type="dxa"/>
            <w:tcBorders>
              <w:top w:val="nil"/>
              <w:left w:val="nil"/>
              <w:bottom w:val="nil"/>
              <w:right w:val="nil"/>
            </w:tcBorders>
            <w:shd w:val="clear" w:color="auto" w:fill="auto"/>
            <w:noWrap/>
            <w:vAlign w:val="bottom"/>
            <w:hideMark/>
          </w:tcPr>
          <w:p w14:paraId="1066C52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5</w:t>
            </w:r>
          </w:p>
        </w:tc>
        <w:tc>
          <w:tcPr>
            <w:tcW w:w="610" w:type="dxa"/>
            <w:tcBorders>
              <w:top w:val="nil"/>
              <w:left w:val="nil"/>
              <w:bottom w:val="nil"/>
              <w:right w:val="nil"/>
            </w:tcBorders>
            <w:shd w:val="clear" w:color="auto" w:fill="auto"/>
            <w:noWrap/>
            <w:vAlign w:val="bottom"/>
            <w:hideMark/>
          </w:tcPr>
          <w:p w14:paraId="51A6255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8</w:t>
            </w:r>
          </w:p>
        </w:tc>
        <w:tc>
          <w:tcPr>
            <w:tcW w:w="544" w:type="dxa"/>
            <w:tcBorders>
              <w:top w:val="nil"/>
              <w:left w:val="nil"/>
              <w:bottom w:val="nil"/>
              <w:right w:val="nil"/>
            </w:tcBorders>
            <w:shd w:val="clear" w:color="auto" w:fill="auto"/>
            <w:noWrap/>
            <w:vAlign w:val="bottom"/>
            <w:hideMark/>
          </w:tcPr>
          <w:p w14:paraId="6DF3289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2</w:t>
            </w:r>
          </w:p>
        </w:tc>
        <w:tc>
          <w:tcPr>
            <w:tcW w:w="500" w:type="dxa"/>
            <w:tcBorders>
              <w:top w:val="nil"/>
              <w:left w:val="nil"/>
              <w:bottom w:val="nil"/>
              <w:right w:val="nil"/>
            </w:tcBorders>
            <w:shd w:val="clear" w:color="auto" w:fill="auto"/>
            <w:noWrap/>
            <w:vAlign w:val="bottom"/>
            <w:hideMark/>
          </w:tcPr>
          <w:p w14:paraId="2469D6B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0B600A6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7E7C8B1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0AF060C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1B86534C" w14:textId="77777777" w:rsidTr="00407EA8">
        <w:trPr>
          <w:trHeight w:val="320"/>
        </w:trPr>
        <w:tc>
          <w:tcPr>
            <w:tcW w:w="2609" w:type="dxa"/>
            <w:tcBorders>
              <w:top w:val="nil"/>
              <w:left w:val="nil"/>
              <w:bottom w:val="nil"/>
              <w:right w:val="nil"/>
            </w:tcBorders>
            <w:shd w:val="clear" w:color="auto" w:fill="auto"/>
            <w:noWrap/>
            <w:vAlign w:val="center"/>
            <w:hideMark/>
          </w:tcPr>
          <w:p w14:paraId="18A58443"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EULIPOTYPHLA</w:t>
            </w:r>
          </w:p>
        </w:tc>
        <w:tc>
          <w:tcPr>
            <w:tcW w:w="640" w:type="dxa"/>
            <w:tcBorders>
              <w:top w:val="nil"/>
              <w:left w:val="nil"/>
              <w:bottom w:val="nil"/>
              <w:right w:val="nil"/>
            </w:tcBorders>
            <w:shd w:val="clear" w:color="auto" w:fill="auto"/>
            <w:noWrap/>
            <w:vAlign w:val="bottom"/>
            <w:hideMark/>
          </w:tcPr>
          <w:p w14:paraId="20CFCD8B"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491</w:t>
            </w:r>
          </w:p>
        </w:tc>
        <w:tc>
          <w:tcPr>
            <w:tcW w:w="435" w:type="dxa"/>
            <w:tcBorders>
              <w:top w:val="nil"/>
              <w:left w:val="nil"/>
              <w:bottom w:val="nil"/>
              <w:right w:val="nil"/>
            </w:tcBorders>
            <w:shd w:val="clear" w:color="000000" w:fill="D9D9D9"/>
            <w:noWrap/>
            <w:vAlign w:val="bottom"/>
            <w:hideMark/>
          </w:tcPr>
          <w:p w14:paraId="5F0D00B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4.3</w:t>
            </w:r>
          </w:p>
        </w:tc>
        <w:tc>
          <w:tcPr>
            <w:tcW w:w="533" w:type="dxa"/>
            <w:tcBorders>
              <w:top w:val="nil"/>
              <w:left w:val="nil"/>
              <w:bottom w:val="nil"/>
              <w:right w:val="nil"/>
            </w:tcBorders>
            <w:shd w:val="clear" w:color="000000" w:fill="D9D9D9"/>
            <w:noWrap/>
            <w:vAlign w:val="bottom"/>
            <w:hideMark/>
          </w:tcPr>
          <w:p w14:paraId="10E2828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5.4</w:t>
            </w:r>
          </w:p>
        </w:tc>
        <w:tc>
          <w:tcPr>
            <w:tcW w:w="533" w:type="dxa"/>
            <w:tcBorders>
              <w:top w:val="nil"/>
              <w:left w:val="nil"/>
              <w:bottom w:val="nil"/>
              <w:right w:val="nil"/>
            </w:tcBorders>
            <w:shd w:val="clear" w:color="000000" w:fill="D9D9D9"/>
            <w:noWrap/>
            <w:vAlign w:val="bottom"/>
            <w:hideMark/>
          </w:tcPr>
          <w:p w14:paraId="5CB5E7B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3.6</w:t>
            </w:r>
          </w:p>
        </w:tc>
        <w:tc>
          <w:tcPr>
            <w:tcW w:w="435" w:type="dxa"/>
            <w:tcBorders>
              <w:top w:val="nil"/>
              <w:left w:val="nil"/>
              <w:bottom w:val="nil"/>
              <w:right w:val="nil"/>
            </w:tcBorders>
            <w:shd w:val="clear" w:color="000000" w:fill="000000"/>
            <w:noWrap/>
            <w:vAlign w:val="bottom"/>
            <w:hideMark/>
          </w:tcPr>
          <w:p w14:paraId="4986D7DB"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77.3</w:t>
            </w:r>
          </w:p>
        </w:tc>
        <w:tc>
          <w:tcPr>
            <w:tcW w:w="533" w:type="dxa"/>
            <w:tcBorders>
              <w:top w:val="nil"/>
              <w:left w:val="nil"/>
              <w:bottom w:val="nil"/>
              <w:right w:val="nil"/>
            </w:tcBorders>
            <w:shd w:val="clear" w:color="000000" w:fill="000000"/>
            <w:noWrap/>
            <w:vAlign w:val="bottom"/>
            <w:hideMark/>
          </w:tcPr>
          <w:p w14:paraId="5513C2E0"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70.7</w:t>
            </w:r>
          </w:p>
        </w:tc>
        <w:tc>
          <w:tcPr>
            <w:tcW w:w="533" w:type="dxa"/>
            <w:tcBorders>
              <w:top w:val="nil"/>
              <w:left w:val="nil"/>
              <w:bottom w:val="nil"/>
              <w:right w:val="nil"/>
            </w:tcBorders>
            <w:shd w:val="clear" w:color="000000" w:fill="000000"/>
            <w:noWrap/>
            <w:vAlign w:val="bottom"/>
            <w:hideMark/>
          </w:tcPr>
          <w:p w14:paraId="7227EECD"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85.8</w:t>
            </w:r>
          </w:p>
        </w:tc>
        <w:tc>
          <w:tcPr>
            <w:tcW w:w="345" w:type="dxa"/>
            <w:tcBorders>
              <w:top w:val="nil"/>
              <w:left w:val="nil"/>
              <w:bottom w:val="nil"/>
              <w:right w:val="nil"/>
            </w:tcBorders>
            <w:shd w:val="clear" w:color="000000" w:fill="000000"/>
            <w:noWrap/>
            <w:vAlign w:val="bottom"/>
            <w:hideMark/>
          </w:tcPr>
          <w:p w14:paraId="0101301A"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82.5</w:t>
            </w:r>
          </w:p>
        </w:tc>
        <w:tc>
          <w:tcPr>
            <w:tcW w:w="349" w:type="dxa"/>
            <w:tcBorders>
              <w:top w:val="nil"/>
              <w:left w:val="nil"/>
              <w:bottom w:val="nil"/>
              <w:right w:val="nil"/>
            </w:tcBorders>
            <w:shd w:val="clear" w:color="000000" w:fill="000000"/>
            <w:noWrap/>
            <w:vAlign w:val="bottom"/>
            <w:hideMark/>
          </w:tcPr>
          <w:p w14:paraId="259F1237"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79.8</w:t>
            </w:r>
          </w:p>
        </w:tc>
        <w:tc>
          <w:tcPr>
            <w:tcW w:w="349" w:type="dxa"/>
            <w:tcBorders>
              <w:top w:val="nil"/>
              <w:left w:val="nil"/>
              <w:bottom w:val="nil"/>
              <w:right w:val="nil"/>
            </w:tcBorders>
            <w:shd w:val="clear" w:color="000000" w:fill="000000"/>
            <w:noWrap/>
            <w:vAlign w:val="bottom"/>
            <w:hideMark/>
          </w:tcPr>
          <w:p w14:paraId="628A875F"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85.3</w:t>
            </w:r>
          </w:p>
        </w:tc>
        <w:tc>
          <w:tcPr>
            <w:tcW w:w="435" w:type="dxa"/>
            <w:tcBorders>
              <w:top w:val="nil"/>
              <w:left w:val="nil"/>
              <w:bottom w:val="nil"/>
              <w:right w:val="nil"/>
            </w:tcBorders>
            <w:shd w:val="clear" w:color="auto" w:fill="auto"/>
            <w:noWrap/>
            <w:vAlign w:val="bottom"/>
            <w:hideMark/>
          </w:tcPr>
          <w:p w14:paraId="7778201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5</w:t>
            </w:r>
          </w:p>
        </w:tc>
        <w:tc>
          <w:tcPr>
            <w:tcW w:w="533" w:type="dxa"/>
            <w:tcBorders>
              <w:top w:val="nil"/>
              <w:left w:val="nil"/>
              <w:bottom w:val="nil"/>
              <w:right w:val="nil"/>
            </w:tcBorders>
            <w:shd w:val="clear" w:color="auto" w:fill="auto"/>
            <w:noWrap/>
            <w:vAlign w:val="bottom"/>
            <w:hideMark/>
          </w:tcPr>
          <w:p w14:paraId="5674DD8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0.9</w:t>
            </w:r>
          </w:p>
        </w:tc>
        <w:tc>
          <w:tcPr>
            <w:tcW w:w="533" w:type="dxa"/>
            <w:tcBorders>
              <w:top w:val="nil"/>
              <w:left w:val="nil"/>
              <w:bottom w:val="nil"/>
              <w:right w:val="nil"/>
            </w:tcBorders>
            <w:shd w:val="clear" w:color="auto" w:fill="auto"/>
            <w:noWrap/>
            <w:vAlign w:val="bottom"/>
            <w:hideMark/>
          </w:tcPr>
          <w:p w14:paraId="5C63CB4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2.0</w:t>
            </w:r>
          </w:p>
        </w:tc>
        <w:tc>
          <w:tcPr>
            <w:tcW w:w="346" w:type="dxa"/>
            <w:tcBorders>
              <w:top w:val="nil"/>
              <w:left w:val="nil"/>
              <w:bottom w:val="nil"/>
              <w:right w:val="nil"/>
            </w:tcBorders>
            <w:shd w:val="clear" w:color="000000" w:fill="D9D9D9"/>
            <w:noWrap/>
            <w:vAlign w:val="bottom"/>
            <w:hideMark/>
          </w:tcPr>
          <w:p w14:paraId="7B7A3BF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w:t>
            </w:r>
          </w:p>
        </w:tc>
        <w:tc>
          <w:tcPr>
            <w:tcW w:w="610" w:type="dxa"/>
            <w:tcBorders>
              <w:top w:val="nil"/>
              <w:left w:val="nil"/>
              <w:bottom w:val="nil"/>
              <w:right w:val="nil"/>
            </w:tcBorders>
            <w:shd w:val="clear" w:color="000000" w:fill="D9D9D9"/>
            <w:noWrap/>
            <w:vAlign w:val="bottom"/>
            <w:hideMark/>
          </w:tcPr>
          <w:p w14:paraId="1B5B05B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4</w:t>
            </w:r>
          </w:p>
        </w:tc>
        <w:tc>
          <w:tcPr>
            <w:tcW w:w="544" w:type="dxa"/>
            <w:tcBorders>
              <w:top w:val="nil"/>
              <w:left w:val="nil"/>
              <w:bottom w:val="nil"/>
              <w:right w:val="nil"/>
            </w:tcBorders>
            <w:shd w:val="clear" w:color="000000" w:fill="D9D9D9"/>
            <w:noWrap/>
            <w:vAlign w:val="bottom"/>
            <w:hideMark/>
          </w:tcPr>
          <w:p w14:paraId="0DF6092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9</w:t>
            </w:r>
          </w:p>
        </w:tc>
        <w:tc>
          <w:tcPr>
            <w:tcW w:w="500" w:type="dxa"/>
            <w:tcBorders>
              <w:top w:val="nil"/>
              <w:left w:val="nil"/>
              <w:bottom w:val="nil"/>
              <w:right w:val="nil"/>
            </w:tcBorders>
            <w:shd w:val="clear" w:color="auto" w:fill="auto"/>
            <w:noWrap/>
            <w:vAlign w:val="bottom"/>
            <w:hideMark/>
          </w:tcPr>
          <w:p w14:paraId="32C908D0"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61.6</w:t>
            </w:r>
          </w:p>
        </w:tc>
        <w:tc>
          <w:tcPr>
            <w:tcW w:w="500" w:type="dxa"/>
            <w:tcBorders>
              <w:top w:val="nil"/>
              <w:left w:val="nil"/>
              <w:bottom w:val="nil"/>
              <w:right w:val="nil"/>
            </w:tcBorders>
            <w:shd w:val="clear" w:color="auto" w:fill="auto"/>
            <w:noWrap/>
            <w:vAlign w:val="bottom"/>
            <w:hideMark/>
          </w:tcPr>
          <w:p w14:paraId="6563D486"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83.8</w:t>
            </w:r>
          </w:p>
        </w:tc>
        <w:tc>
          <w:tcPr>
            <w:tcW w:w="402" w:type="dxa"/>
            <w:tcBorders>
              <w:top w:val="nil"/>
              <w:left w:val="nil"/>
              <w:bottom w:val="nil"/>
              <w:right w:val="nil"/>
            </w:tcBorders>
            <w:shd w:val="clear" w:color="auto" w:fill="auto"/>
            <w:noWrap/>
            <w:vAlign w:val="bottom"/>
            <w:hideMark/>
          </w:tcPr>
          <w:p w14:paraId="41DD050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7</w:t>
            </w:r>
          </w:p>
        </w:tc>
        <w:tc>
          <w:tcPr>
            <w:tcW w:w="878" w:type="dxa"/>
            <w:tcBorders>
              <w:top w:val="nil"/>
              <w:left w:val="nil"/>
              <w:bottom w:val="nil"/>
              <w:right w:val="nil"/>
            </w:tcBorders>
            <w:shd w:val="clear" w:color="auto" w:fill="auto"/>
            <w:noWrap/>
            <w:vAlign w:val="bottom"/>
            <w:hideMark/>
          </w:tcPr>
          <w:p w14:paraId="5716AA0B"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Litolestes</w:t>
            </w:r>
            <w:proofErr w:type="spellEnd"/>
          </w:p>
        </w:tc>
      </w:tr>
      <w:tr w:rsidR="00407EA8" w:rsidRPr="00407EA8" w14:paraId="60FA2061" w14:textId="77777777" w:rsidTr="00407EA8">
        <w:trPr>
          <w:trHeight w:val="320"/>
        </w:trPr>
        <w:tc>
          <w:tcPr>
            <w:tcW w:w="2609" w:type="dxa"/>
            <w:tcBorders>
              <w:top w:val="nil"/>
              <w:left w:val="nil"/>
              <w:bottom w:val="nil"/>
              <w:right w:val="nil"/>
            </w:tcBorders>
            <w:shd w:val="clear" w:color="auto" w:fill="auto"/>
            <w:noWrap/>
            <w:vAlign w:val="center"/>
            <w:hideMark/>
          </w:tcPr>
          <w:p w14:paraId="0B364249" w14:textId="77777777" w:rsidR="00407EA8" w:rsidRPr="00407EA8" w:rsidRDefault="00407EA8" w:rsidP="00407EA8">
            <w:pPr>
              <w:ind w:firstLineChars="500" w:firstLine="700"/>
              <w:rPr>
                <w:rFonts w:eastAsia="Times New Roman" w:cs="Times New Roman"/>
                <w:color w:val="000000"/>
                <w:sz w:val="14"/>
                <w:szCs w:val="14"/>
              </w:rPr>
            </w:pPr>
            <w:proofErr w:type="spellStart"/>
            <w:r w:rsidRPr="00407EA8">
              <w:rPr>
                <w:rFonts w:eastAsia="Times New Roman" w:cs="Times New Roman"/>
                <w:color w:val="000000"/>
                <w:sz w:val="14"/>
                <w:szCs w:val="14"/>
              </w:rPr>
              <w:t>Erinaceidae</w:t>
            </w:r>
            <w:proofErr w:type="spellEnd"/>
          </w:p>
        </w:tc>
        <w:tc>
          <w:tcPr>
            <w:tcW w:w="640" w:type="dxa"/>
            <w:tcBorders>
              <w:top w:val="nil"/>
              <w:left w:val="nil"/>
              <w:bottom w:val="nil"/>
              <w:right w:val="nil"/>
            </w:tcBorders>
            <w:shd w:val="clear" w:color="auto" w:fill="auto"/>
            <w:noWrap/>
            <w:vAlign w:val="bottom"/>
            <w:hideMark/>
          </w:tcPr>
          <w:p w14:paraId="3B999C6C"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24</w:t>
            </w:r>
          </w:p>
        </w:tc>
        <w:tc>
          <w:tcPr>
            <w:tcW w:w="435" w:type="dxa"/>
            <w:tcBorders>
              <w:top w:val="nil"/>
              <w:left w:val="nil"/>
              <w:bottom w:val="nil"/>
              <w:right w:val="nil"/>
            </w:tcBorders>
            <w:shd w:val="clear" w:color="auto" w:fill="auto"/>
            <w:noWrap/>
            <w:vAlign w:val="bottom"/>
            <w:hideMark/>
          </w:tcPr>
          <w:p w14:paraId="0F12B40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6.7</w:t>
            </w:r>
          </w:p>
        </w:tc>
        <w:tc>
          <w:tcPr>
            <w:tcW w:w="533" w:type="dxa"/>
            <w:tcBorders>
              <w:top w:val="nil"/>
              <w:left w:val="nil"/>
              <w:bottom w:val="nil"/>
              <w:right w:val="nil"/>
            </w:tcBorders>
            <w:shd w:val="clear" w:color="auto" w:fill="auto"/>
            <w:noWrap/>
            <w:vAlign w:val="bottom"/>
            <w:hideMark/>
          </w:tcPr>
          <w:p w14:paraId="5B912D6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9.1</w:t>
            </w:r>
          </w:p>
        </w:tc>
        <w:tc>
          <w:tcPr>
            <w:tcW w:w="533" w:type="dxa"/>
            <w:tcBorders>
              <w:top w:val="nil"/>
              <w:left w:val="nil"/>
              <w:bottom w:val="nil"/>
              <w:right w:val="nil"/>
            </w:tcBorders>
            <w:shd w:val="clear" w:color="auto" w:fill="auto"/>
            <w:noWrap/>
            <w:vAlign w:val="bottom"/>
            <w:hideMark/>
          </w:tcPr>
          <w:p w14:paraId="6B86F55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3.7</w:t>
            </w:r>
          </w:p>
        </w:tc>
        <w:tc>
          <w:tcPr>
            <w:tcW w:w="435" w:type="dxa"/>
            <w:tcBorders>
              <w:top w:val="nil"/>
              <w:left w:val="nil"/>
              <w:bottom w:val="nil"/>
              <w:right w:val="nil"/>
            </w:tcBorders>
            <w:shd w:val="clear" w:color="auto" w:fill="auto"/>
            <w:noWrap/>
            <w:vAlign w:val="bottom"/>
            <w:hideMark/>
          </w:tcPr>
          <w:p w14:paraId="337E3A22"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38.9</w:t>
            </w:r>
          </w:p>
        </w:tc>
        <w:tc>
          <w:tcPr>
            <w:tcW w:w="533" w:type="dxa"/>
            <w:tcBorders>
              <w:top w:val="nil"/>
              <w:left w:val="nil"/>
              <w:bottom w:val="nil"/>
              <w:right w:val="nil"/>
            </w:tcBorders>
            <w:shd w:val="clear" w:color="auto" w:fill="auto"/>
            <w:noWrap/>
            <w:vAlign w:val="bottom"/>
            <w:hideMark/>
          </w:tcPr>
          <w:p w14:paraId="0C890132"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29.0</w:t>
            </w:r>
          </w:p>
        </w:tc>
        <w:tc>
          <w:tcPr>
            <w:tcW w:w="533" w:type="dxa"/>
            <w:tcBorders>
              <w:top w:val="nil"/>
              <w:left w:val="nil"/>
              <w:bottom w:val="nil"/>
              <w:right w:val="nil"/>
            </w:tcBorders>
            <w:shd w:val="clear" w:color="auto" w:fill="auto"/>
            <w:noWrap/>
            <w:vAlign w:val="bottom"/>
            <w:hideMark/>
          </w:tcPr>
          <w:p w14:paraId="7EFFA2A4"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48.9</w:t>
            </w:r>
          </w:p>
        </w:tc>
        <w:tc>
          <w:tcPr>
            <w:tcW w:w="345" w:type="dxa"/>
            <w:tcBorders>
              <w:top w:val="nil"/>
              <w:left w:val="nil"/>
              <w:bottom w:val="nil"/>
              <w:right w:val="nil"/>
            </w:tcBorders>
            <w:shd w:val="clear" w:color="auto" w:fill="auto"/>
            <w:noWrap/>
            <w:vAlign w:val="bottom"/>
            <w:hideMark/>
          </w:tcPr>
          <w:p w14:paraId="300F78B9"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65.5</w:t>
            </w:r>
          </w:p>
        </w:tc>
        <w:tc>
          <w:tcPr>
            <w:tcW w:w="349" w:type="dxa"/>
            <w:tcBorders>
              <w:top w:val="nil"/>
              <w:left w:val="nil"/>
              <w:bottom w:val="nil"/>
              <w:right w:val="nil"/>
            </w:tcBorders>
            <w:shd w:val="clear" w:color="auto" w:fill="auto"/>
            <w:noWrap/>
            <w:vAlign w:val="bottom"/>
            <w:hideMark/>
          </w:tcPr>
          <w:p w14:paraId="5C971085"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60.9</w:t>
            </w:r>
          </w:p>
        </w:tc>
        <w:tc>
          <w:tcPr>
            <w:tcW w:w="349" w:type="dxa"/>
            <w:tcBorders>
              <w:top w:val="nil"/>
              <w:left w:val="nil"/>
              <w:bottom w:val="nil"/>
              <w:right w:val="nil"/>
            </w:tcBorders>
            <w:shd w:val="clear" w:color="auto" w:fill="auto"/>
            <w:noWrap/>
            <w:vAlign w:val="bottom"/>
            <w:hideMark/>
          </w:tcPr>
          <w:p w14:paraId="2A61AAD0"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70.1</w:t>
            </w:r>
          </w:p>
        </w:tc>
        <w:tc>
          <w:tcPr>
            <w:tcW w:w="435" w:type="dxa"/>
            <w:tcBorders>
              <w:top w:val="nil"/>
              <w:left w:val="nil"/>
              <w:bottom w:val="nil"/>
              <w:right w:val="nil"/>
            </w:tcBorders>
            <w:shd w:val="clear" w:color="auto" w:fill="auto"/>
            <w:noWrap/>
            <w:vAlign w:val="bottom"/>
            <w:hideMark/>
          </w:tcPr>
          <w:p w14:paraId="7FE2C7F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8.2</w:t>
            </w:r>
          </w:p>
        </w:tc>
        <w:tc>
          <w:tcPr>
            <w:tcW w:w="533" w:type="dxa"/>
            <w:tcBorders>
              <w:top w:val="nil"/>
              <w:left w:val="nil"/>
              <w:bottom w:val="nil"/>
              <w:right w:val="nil"/>
            </w:tcBorders>
            <w:shd w:val="clear" w:color="auto" w:fill="auto"/>
            <w:noWrap/>
            <w:vAlign w:val="bottom"/>
            <w:hideMark/>
          </w:tcPr>
          <w:p w14:paraId="3A1F8B0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3.1</w:t>
            </w:r>
          </w:p>
        </w:tc>
        <w:tc>
          <w:tcPr>
            <w:tcW w:w="533" w:type="dxa"/>
            <w:tcBorders>
              <w:top w:val="nil"/>
              <w:left w:val="nil"/>
              <w:bottom w:val="nil"/>
              <w:right w:val="nil"/>
            </w:tcBorders>
            <w:shd w:val="clear" w:color="auto" w:fill="auto"/>
            <w:noWrap/>
            <w:vAlign w:val="bottom"/>
            <w:hideMark/>
          </w:tcPr>
          <w:p w14:paraId="6726770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7</w:t>
            </w:r>
          </w:p>
        </w:tc>
        <w:tc>
          <w:tcPr>
            <w:tcW w:w="346" w:type="dxa"/>
            <w:tcBorders>
              <w:top w:val="nil"/>
              <w:left w:val="nil"/>
              <w:bottom w:val="nil"/>
              <w:right w:val="nil"/>
            </w:tcBorders>
            <w:shd w:val="clear" w:color="auto" w:fill="auto"/>
            <w:noWrap/>
            <w:vAlign w:val="bottom"/>
            <w:hideMark/>
          </w:tcPr>
          <w:p w14:paraId="49B0D9F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20A7198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458AEB0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7D66E146"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w:t>
            </w:r>
          </w:p>
        </w:tc>
        <w:tc>
          <w:tcPr>
            <w:tcW w:w="500" w:type="dxa"/>
            <w:tcBorders>
              <w:top w:val="nil"/>
              <w:left w:val="nil"/>
              <w:bottom w:val="nil"/>
              <w:right w:val="nil"/>
            </w:tcBorders>
            <w:shd w:val="clear" w:color="auto" w:fill="auto"/>
            <w:noWrap/>
            <w:vAlign w:val="bottom"/>
            <w:hideMark/>
          </w:tcPr>
          <w:p w14:paraId="6EDD3F0D"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w:t>
            </w:r>
          </w:p>
        </w:tc>
        <w:tc>
          <w:tcPr>
            <w:tcW w:w="402" w:type="dxa"/>
            <w:tcBorders>
              <w:top w:val="nil"/>
              <w:left w:val="nil"/>
              <w:bottom w:val="nil"/>
              <w:right w:val="nil"/>
            </w:tcBorders>
            <w:shd w:val="clear" w:color="auto" w:fill="auto"/>
            <w:noWrap/>
            <w:vAlign w:val="bottom"/>
            <w:hideMark/>
          </w:tcPr>
          <w:p w14:paraId="38C8C30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08EF5770" w14:textId="77777777" w:rsidR="00407EA8" w:rsidRPr="00407EA8" w:rsidRDefault="00407EA8" w:rsidP="00407EA8">
            <w:pPr>
              <w:jc w:val="center"/>
              <w:rPr>
                <w:rFonts w:eastAsia="Times New Roman" w:cs="Times New Roman"/>
                <w:i/>
                <w:iCs/>
                <w:color w:val="000000"/>
                <w:sz w:val="14"/>
                <w:szCs w:val="14"/>
              </w:rPr>
            </w:pPr>
            <w:r w:rsidRPr="00407EA8">
              <w:rPr>
                <w:rFonts w:eastAsia="Times New Roman" w:cs="Times New Roman"/>
                <w:i/>
                <w:iCs/>
                <w:color w:val="000000"/>
                <w:sz w:val="14"/>
                <w:szCs w:val="14"/>
              </w:rPr>
              <w:t>.</w:t>
            </w:r>
          </w:p>
        </w:tc>
      </w:tr>
      <w:tr w:rsidR="00407EA8" w:rsidRPr="00407EA8" w14:paraId="7346A1AD" w14:textId="77777777" w:rsidTr="00407EA8">
        <w:trPr>
          <w:trHeight w:val="320"/>
        </w:trPr>
        <w:tc>
          <w:tcPr>
            <w:tcW w:w="2609" w:type="dxa"/>
            <w:tcBorders>
              <w:top w:val="nil"/>
              <w:left w:val="nil"/>
              <w:bottom w:val="nil"/>
              <w:right w:val="nil"/>
            </w:tcBorders>
            <w:shd w:val="clear" w:color="auto" w:fill="auto"/>
            <w:noWrap/>
            <w:vAlign w:val="center"/>
            <w:hideMark/>
          </w:tcPr>
          <w:p w14:paraId="76B90805" w14:textId="77777777" w:rsidR="00407EA8" w:rsidRPr="00407EA8" w:rsidRDefault="00407EA8" w:rsidP="00407EA8">
            <w:pPr>
              <w:ind w:firstLineChars="500" w:firstLine="700"/>
              <w:rPr>
                <w:rFonts w:eastAsia="Times New Roman" w:cs="Times New Roman"/>
                <w:color w:val="000000"/>
                <w:sz w:val="14"/>
                <w:szCs w:val="14"/>
              </w:rPr>
            </w:pPr>
            <w:proofErr w:type="spellStart"/>
            <w:r w:rsidRPr="00407EA8">
              <w:rPr>
                <w:rFonts w:eastAsia="Times New Roman" w:cs="Times New Roman"/>
                <w:color w:val="000000"/>
                <w:sz w:val="14"/>
                <w:szCs w:val="14"/>
              </w:rPr>
              <w:t>Solenodontidae</w:t>
            </w:r>
            <w:proofErr w:type="spellEnd"/>
          </w:p>
        </w:tc>
        <w:tc>
          <w:tcPr>
            <w:tcW w:w="640" w:type="dxa"/>
            <w:tcBorders>
              <w:top w:val="nil"/>
              <w:left w:val="nil"/>
              <w:bottom w:val="nil"/>
              <w:right w:val="nil"/>
            </w:tcBorders>
            <w:shd w:val="clear" w:color="auto" w:fill="auto"/>
            <w:noWrap/>
            <w:vAlign w:val="bottom"/>
            <w:hideMark/>
          </w:tcPr>
          <w:p w14:paraId="33759F67"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3</w:t>
            </w:r>
          </w:p>
        </w:tc>
        <w:tc>
          <w:tcPr>
            <w:tcW w:w="435" w:type="dxa"/>
            <w:tcBorders>
              <w:top w:val="nil"/>
              <w:left w:val="nil"/>
              <w:bottom w:val="nil"/>
              <w:right w:val="nil"/>
            </w:tcBorders>
            <w:shd w:val="clear" w:color="auto" w:fill="auto"/>
            <w:noWrap/>
            <w:vAlign w:val="bottom"/>
            <w:hideMark/>
          </w:tcPr>
          <w:p w14:paraId="4271085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0.9</w:t>
            </w:r>
          </w:p>
        </w:tc>
        <w:tc>
          <w:tcPr>
            <w:tcW w:w="533" w:type="dxa"/>
            <w:tcBorders>
              <w:top w:val="nil"/>
              <w:left w:val="nil"/>
              <w:bottom w:val="nil"/>
              <w:right w:val="nil"/>
            </w:tcBorders>
            <w:shd w:val="clear" w:color="auto" w:fill="auto"/>
            <w:noWrap/>
            <w:vAlign w:val="bottom"/>
            <w:hideMark/>
          </w:tcPr>
          <w:p w14:paraId="055A986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0.2</w:t>
            </w:r>
          </w:p>
        </w:tc>
        <w:tc>
          <w:tcPr>
            <w:tcW w:w="533" w:type="dxa"/>
            <w:tcBorders>
              <w:top w:val="nil"/>
              <w:left w:val="nil"/>
              <w:bottom w:val="nil"/>
              <w:right w:val="nil"/>
            </w:tcBorders>
            <w:shd w:val="clear" w:color="auto" w:fill="auto"/>
            <w:noWrap/>
            <w:vAlign w:val="bottom"/>
            <w:hideMark/>
          </w:tcPr>
          <w:p w14:paraId="7F94646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9.6</w:t>
            </w:r>
          </w:p>
        </w:tc>
        <w:tc>
          <w:tcPr>
            <w:tcW w:w="435" w:type="dxa"/>
            <w:tcBorders>
              <w:top w:val="nil"/>
              <w:left w:val="nil"/>
              <w:bottom w:val="nil"/>
              <w:right w:val="nil"/>
            </w:tcBorders>
            <w:shd w:val="clear" w:color="auto" w:fill="auto"/>
            <w:noWrap/>
            <w:vAlign w:val="bottom"/>
            <w:hideMark/>
          </w:tcPr>
          <w:p w14:paraId="7ADBBE58"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w:t>
            </w:r>
          </w:p>
        </w:tc>
        <w:tc>
          <w:tcPr>
            <w:tcW w:w="533" w:type="dxa"/>
            <w:tcBorders>
              <w:top w:val="nil"/>
              <w:left w:val="nil"/>
              <w:bottom w:val="nil"/>
              <w:right w:val="nil"/>
            </w:tcBorders>
            <w:shd w:val="clear" w:color="auto" w:fill="auto"/>
            <w:noWrap/>
            <w:vAlign w:val="bottom"/>
            <w:hideMark/>
          </w:tcPr>
          <w:p w14:paraId="5B221F64"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w:t>
            </w:r>
          </w:p>
        </w:tc>
        <w:tc>
          <w:tcPr>
            <w:tcW w:w="533" w:type="dxa"/>
            <w:tcBorders>
              <w:top w:val="nil"/>
              <w:left w:val="nil"/>
              <w:bottom w:val="nil"/>
              <w:right w:val="nil"/>
            </w:tcBorders>
            <w:shd w:val="clear" w:color="auto" w:fill="auto"/>
            <w:noWrap/>
            <w:vAlign w:val="bottom"/>
            <w:hideMark/>
          </w:tcPr>
          <w:p w14:paraId="471B2F0C"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w:t>
            </w:r>
          </w:p>
        </w:tc>
        <w:tc>
          <w:tcPr>
            <w:tcW w:w="345" w:type="dxa"/>
            <w:tcBorders>
              <w:top w:val="nil"/>
              <w:left w:val="nil"/>
              <w:bottom w:val="nil"/>
              <w:right w:val="nil"/>
            </w:tcBorders>
            <w:shd w:val="clear" w:color="auto" w:fill="auto"/>
            <w:noWrap/>
            <w:vAlign w:val="bottom"/>
            <w:hideMark/>
          </w:tcPr>
          <w:p w14:paraId="78E8B287"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40.8</w:t>
            </w:r>
          </w:p>
        </w:tc>
        <w:tc>
          <w:tcPr>
            <w:tcW w:w="349" w:type="dxa"/>
            <w:tcBorders>
              <w:top w:val="nil"/>
              <w:left w:val="nil"/>
              <w:bottom w:val="nil"/>
              <w:right w:val="nil"/>
            </w:tcBorders>
            <w:shd w:val="clear" w:color="auto" w:fill="auto"/>
            <w:noWrap/>
            <w:vAlign w:val="bottom"/>
            <w:hideMark/>
          </w:tcPr>
          <w:p w14:paraId="1215D6B6"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40.8</w:t>
            </w:r>
          </w:p>
        </w:tc>
        <w:tc>
          <w:tcPr>
            <w:tcW w:w="349" w:type="dxa"/>
            <w:tcBorders>
              <w:top w:val="nil"/>
              <w:left w:val="nil"/>
              <w:bottom w:val="nil"/>
              <w:right w:val="nil"/>
            </w:tcBorders>
            <w:shd w:val="clear" w:color="auto" w:fill="auto"/>
            <w:noWrap/>
            <w:vAlign w:val="bottom"/>
            <w:hideMark/>
          </w:tcPr>
          <w:p w14:paraId="6ADACCB8"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40.8</w:t>
            </w:r>
          </w:p>
        </w:tc>
        <w:tc>
          <w:tcPr>
            <w:tcW w:w="435" w:type="dxa"/>
            <w:tcBorders>
              <w:top w:val="nil"/>
              <w:left w:val="nil"/>
              <w:bottom w:val="nil"/>
              <w:right w:val="nil"/>
            </w:tcBorders>
            <w:shd w:val="clear" w:color="auto" w:fill="auto"/>
            <w:noWrap/>
            <w:vAlign w:val="bottom"/>
            <w:hideMark/>
          </w:tcPr>
          <w:p w14:paraId="66ECAF6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2112906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6039EAB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6" w:type="dxa"/>
            <w:tcBorders>
              <w:top w:val="nil"/>
              <w:left w:val="nil"/>
              <w:bottom w:val="nil"/>
              <w:right w:val="nil"/>
            </w:tcBorders>
            <w:shd w:val="clear" w:color="auto" w:fill="auto"/>
            <w:noWrap/>
            <w:vAlign w:val="bottom"/>
            <w:hideMark/>
          </w:tcPr>
          <w:p w14:paraId="28EF97D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0AA1405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672E21A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6FCDA130"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w:t>
            </w:r>
          </w:p>
        </w:tc>
        <w:tc>
          <w:tcPr>
            <w:tcW w:w="500" w:type="dxa"/>
            <w:tcBorders>
              <w:top w:val="nil"/>
              <w:left w:val="nil"/>
              <w:bottom w:val="nil"/>
              <w:right w:val="nil"/>
            </w:tcBorders>
            <w:shd w:val="clear" w:color="auto" w:fill="auto"/>
            <w:noWrap/>
            <w:vAlign w:val="bottom"/>
            <w:hideMark/>
          </w:tcPr>
          <w:p w14:paraId="3EAD9E02"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w:t>
            </w:r>
          </w:p>
        </w:tc>
        <w:tc>
          <w:tcPr>
            <w:tcW w:w="402" w:type="dxa"/>
            <w:tcBorders>
              <w:top w:val="nil"/>
              <w:left w:val="nil"/>
              <w:bottom w:val="nil"/>
              <w:right w:val="nil"/>
            </w:tcBorders>
            <w:shd w:val="clear" w:color="auto" w:fill="auto"/>
            <w:noWrap/>
            <w:vAlign w:val="bottom"/>
            <w:hideMark/>
          </w:tcPr>
          <w:p w14:paraId="2593780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2570CBC9" w14:textId="77777777" w:rsidR="00407EA8" w:rsidRPr="00407EA8" w:rsidRDefault="00407EA8" w:rsidP="00407EA8">
            <w:pPr>
              <w:jc w:val="center"/>
              <w:rPr>
                <w:rFonts w:eastAsia="Times New Roman" w:cs="Times New Roman"/>
                <w:i/>
                <w:iCs/>
                <w:color w:val="000000"/>
                <w:sz w:val="14"/>
                <w:szCs w:val="14"/>
              </w:rPr>
            </w:pPr>
            <w:r w:rsidRPr="00407EA8">
              <w:rPr>
                <w:rFonts w:eastAsia="Times New Roman" w:cs="Times New Roman"/>
                <w:i/>
                <w:iCs/>
                <w:color w:val="000000"/>
                <w:sz w:val="14"/>
                <w:szCs w:val="14"/>
              </w:rPr>
              <w:t>.</w:t>
            </w:r>
          </w:p>
        </w:tc>
      </w:tr>
      <w:tr w:rsidR="00407EA8" w:rsidRPr="00407EA8" w14:paraId="209AC871" w14:textId="77777777" w:rsidTr="00407EA8">
        <w:trPr>
          <w:trHeight w:val="320"/>
        </w:trPr>
        <w:tc>
          <w:tcPr>
            <w:tcW w:w="2609" w:type="dxa"/>
            <w:tcBorders>
              <w:top w:val="nil"/>
              <w:left w:val="nil"/>
              <w:bottom w:val="nil"/>
              <w:right w:val="nil"/>
            </w:tcBorders>
            <w:shd w:val="clear" w:color="auto" w:fill="auto"/>
            <w:noWrap/>
            <w:vAlign w:val="center"/>
            <w:hideMark/>
          </w:tcPr>
          <w:p w14:paraId="77B56ADF" w14:textId="77777777" w:rsidR="00407EA8" w:rsidRPr="00407EA8" w:rsidRDefault="00407EA8" w:rsidP="00407EA8">
            <w:pPr>
              <w:ind w:firstLineChars="500" w:firstLine="700"/>
              <w:rPr>
                <w:rFonts w:eastAsia="Times New Roman" w:cs="Times New Roman"/>
                <w:color w:val="000000"/>
                <w:sz w:val="14"/>
                <w:szCs w:val="14"/>
              </w:rPr>
            </w:pPr>
            <w:proofErr w:type="spellStart"/>
            <w:r w:rsidRPr="00407EA8">
              <w:rPr>
                <w:rFonts w:eastAsia="Times New Roman" w:cs="Times New Roman"/>
                <w:color w:val="000000"/>
                <w:sz w:val="14"/>
                <w:szCs w:val="14"/>
              </w:rPr>
              <w:t>Soricidae</w:t>
            </w:r>
            <w:proofErr w:type="spellEnd"/>
          </w:p>
        </w:tc>
        <w:tc>
          <w:tcPr>
            <w:tcW w:w="640" w:type="dxa"/>
            <w:tcBorders>
              <w:top w:val="nil"/>
              <w:left w:val="nil"/>
              <w:bottom w:val="nil"/>
              <w:right w:val="nil"/>
            </w:tcBorders>
            <w:shd w:val="clear" w:color="auto" w:fill="auto"/>
            <w:noWrap/>
            <w:vAlign w:val="bottom"/>
            <w:hideMark/>
          </w:tcPr>
          <w:p w14:paraId="05D1E520"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420</w:t>
            </w:r>
          </w:p>
        </w:tc>
        <w:tc>
          <w:tcPr>
            <w:tcW w:w="435" w:type="dxa"/>
            <w:tcBorders>
              <w:top w:val="nil"/>
              <w:left w:val="nil"/>
              <w:bottom w:val="nil"/>
              <w:right w:val="nil"/>
            </w:tcBorders>
            <w:shd w:val="clear" w:color="auto" w:fill="auto"/>
            <w:noWrap/>
            <w:vAlign w:val="bottom"/>
            <w:hideMark/>
          </w:tcPr>
          <w:p w14:paraId="604FB6B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7.2</w:t>
            </w:r>
          </w:p>
        </w:tc>
        <w:tc>
          <w:tcPr>
            <w:tcW w:w="533" w:type="dxa"/>
            <w:tcBorders>
              <w:top w:val="nil"/>
              <w:left w:val="nil"/>
              <w:bottom w:val="nil"/>
              <w:right w:val="nil"/>
            </w:tcBorders>
            <w:shd w:val="clear" w:color="auto" w:fill="auto"/>
            <w:noWrap/>
            <w:vAlign w:val="bottom"/>
            <w:hideMark/>
          </w:tcPr>
          <w:p w14:paraId="6D209BB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9.5</w:t>
            </w:r>
          </w:p>
        </w:tc>
        <w:tc>
          <w:tcPr>
            <w:tcW w:w="533" w:type="dxa"/>
            <w:tcBorders>
              <w:top w:val="nil"/>
              <w:left w:val="nil"/>
              <w:bottom w:val="nil"/>
              <w:right w:val="nil"/>
            </w:tcBorders>
            <w:shd w:val="clear" w:color="auto" w:fill="auto"/>
            <w:noWrap/>
            <w:vAlign w:val="bottom"/>
            <w:hideMark/>
          </w:tcPr>
          <w:p w14:paraId="170369A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5.2</w:t>
            </w:r>
          </w:p>
        </w:tc>
        <w:tc>
          <w:tcPr>
            <w:tcW w:w="435" w:type="dxa"/>
            <w:tcBorders>
              <w:top w:val="nil"/>
              <w:left w:val="nil"/>
              <w:bottom w:val="nil"/>
              <w:right w:val="nil"/>
            </w:tcBorders>
            <w:shd w:val="clear" w:color="auto" w:fill="auto"/>
            <w:noWrap/>
            <w:vAlign w:val="bottom"/>
            <w:hideMark/>
          </w:tcPr>
          <w:p w14:paraId="78F98E06"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w:t>
            </w:r>
          </w:p>
        </w:tc>
        <w:tc>
          <w:tcPr>
            <w:tcW w:w="533" w:type="dxa"/>
            <w:tcBorders>
              <w:top w:val="nil"/>
              <w:left w:val="nil"/>
              <w:bottom w:val="nil"/>
              <w:right w:val="nil"/>
            </w:tcBorders>
            <w:shd w:val="clear" w:color="auto" w:fill="auto"/>
            <w:noWrap/>
            <w:vAlign w:val="bottom"/>
            <w:hideMark/>
          </w:tcPr>
          <w:p w14:paraId="18CA7245"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w:t>
            </w:r>
          </w:p>
        </w:tc>
        <w:tc>
          <w:tcPr>
            <w:tcW w:w="533" w:type="dxa"/>
            <w:tcBorders>
              <w:top w:val="nil"/>
              <w:left w:val="nil"/>
              <w:bottom w:val="nil"/>
              <w:right w:val="nil"/>
            </w:tcBorders>
            <w:shd w:val="clear" w:color="auto" w:fill="auto"/>
            <w:noWrap/>
            <w:vAlign w:val="bottom"/>
            <w:hideMark/>
          </w:tcPr>
          <w:p w14:paraId="298E7EBC"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w:t>
            </w:r>
          </w:p>
        </w:tc>
        <w:tc>
          <w:tcPr>
            <w:tcW w:w="345" w:type="dxa"/>
            <w:tcBorders>
              <w:top w:val="nil"/>
              <w:left w:val="nil"/>
              <w:bottom w:val="nil"/>
              <w:right w:val="nil"/>
            </w:tcBorders>
            <w:shd w:val="clear" w:color="auto" w:fill="auto"/>
            <w:noWrap/>
            <w:vAlign w:val="bottom"/>
            <w:hideMark/>
          </w:tcPr>
          <w:p w14:paraId="5AA0B894"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49.0</w:t>
            </w:r>
          </w:p>
        </w:tc>
        <w:tc>
          <w:tcPr>
            <w:tcW w:w="349" w:type="dxa"/>
            <w:tcBorders>
              <w:top w:val="nil"/>
              <w:left w:val="nil"/>
              <w:bottom w:val="nil"/>
              <w:right w:val="nil"/>
            </w:tcBorders>
            <w:shd w:val="clear" w:color="auto" w:fill="auto"/>
            <w:noWrap/>
            <w:vAlign w:val="bottom"/>
            <w:hideMark/>
          </w:tcPr>
          <w:p w14:paraId="62D5EE24"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40.3</w:t>
            </w:r>
          </w:p>
        </w:tc>
        <w:tc>
          <w:tcPr>
            <w:tcW w:w="349" w:type="dxa"/>
            <w:tcBorders>
              <w:top w:val="nil"/>
              <w:left w:val="nil"/>
              <w:bottom w:val="nil"/>
              <w:right w:val="nil"/>
            </w:tcBorders>
            <w:shd w:val="clear" w:color="auto" w:fill="auto"/>
            <w:noWrap/>
            <w:vAlign w:val="bottom"/>
            <w:hideMark/>
          </w:tcPr>
          <w:p w14:paraId="441DB5E4"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58</w:t>
            </w:r>
          </w:p>
        </w:tc>
        <w:tc>
          <w:tcPr>
            <w:tcW w:w="435" w:type="dxa"/>
            <w:tcBorders>
              <w:top w:val="nil"/>
              <w:left w:val="nil"/>
              <w:bottom w:val="nil"/>
              <w:right w:val="nil"/>
            </w:tcBorders>
            <w:shd w:val="clear" w:color="auto" w:fill="auto"/>
            <w:noWrap/>
            <w:vAlign w:val="bottom"/>
            <w:hideMark/>
          </w:tcPr>
          <w:p w14:paraId="42D7CB5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3.2</w:t>
            </w:r>
          </w:p>
        </w:tc>
        <w:tc>
          <w:tcPr>
            <w:tcW w:w="533" w:type="dxa"/>
            <w:tcBorders>
              <w:top w:val="nil"/>
              <w:left w:val="nil"/>
              <w:bottom w:val="nil"/>
              <w:right w:val="nil"/>
            </w:tcBorders>
            <w:shd w:val="clear" w:color="auto" w:fill="auto"/>
            <w:noWrap/>
            <w:vAlign w:val="bottom"/>
            <w:hideMark/>
          </w:tcPr>
          <w:p w14:paraId="6BA178F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6.5</w:t>
            </w:r>
          </w:p>
        </w:tc>
        <w:tc>
          <w:tcPr>
            <w:tcW w:w="533" w:type="dxa"/>
            <w:tcBorders>
              <w:top w:val="nil"/>
              <w:left w:val="nil"/>
              <w:bottom w:val="nil"/>
              <w:right w:val="nil"/>
            </w:tcBorders>
            <w:shd w:val="clear" w:color="auto" w:fill="auto"/>
            <w:noWrap/>
            <w:vAlign w:val="bottom"/>
            <w:hideMark/>
          </w:tcPr>
          <w:p w14:paraId="2CAA6ED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9.6</w:t>
            </w:r>
          </w:p>
        </w:tc>
        <w:tc>
          <w:tcPr>
            <w:tcW w:w="346" w:type="dxa"/>
            <w:tcBorders>
              <w:top w:val="nil"/>
              <w:left w:val="nil"/>
              <w:bottom w:val="nil"/>
              <w:right w:val="nil"/>
            </w:tcBorders>
            <w:shd w:val="clear" w:color="auto" w:fill="auto"/>
            <w:noWrap/>
            <w:vAlign w:val="bottom"/>
            <w:hideMark/>
          </w:tcPr>
          <w:p w14:paraId="216A7F6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0DA74C3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6623CF1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06CCA1E4"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w:t>
            </w:r>
          </w:p>
        </w:tc>
        <w:tc>
          <w:tcPr>
            <w:tcW w:w="500" w:type="dxa"/>
            <w:tcBorders>
              <w:top w:val="nil"/>
              <w:left w:val="nil"/>
              <w:bottom w:val="nil"/>
              <w:right w:val="nil"/>
            </w:tcBorders>
            <w:shd w:val="clear" w:color="auto" w:fill="auto"/>
            <w:noWrap/>
            <w:vAlign w:val="bottom"/>
            <w:hideMark/>
          </w:tcPr>
          <w:p w14:paraId="736B56F5"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w:t>
            </w:r>
          </w:p>
        </w:tc>
        <w:tc>
          <w:tcPr>
            <w:tcW w:w="402" w:type="dxa"/>
            <w:tcBorders>
              <w:top w:val="nil"/>
              <w:left w:val="nil"/>
              <w:bottom w:val="nil"/>
              <w:right w:val="nil"/>
            </w:tcBorders>
            <w:shd w:val="clear" w:color="auto" w:fill="auto"/>
            <w:noWrap/>
            <w:vAlign w:val="bottom"/>
            <w:hideMark/>
          </w:tcPr>
          <w:p w14:paraId="77F3D88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60C5D575" w14:textId="77777777" w:rsidR="00407EA8" w:rsidRPr="00407EA8" w:rsidRDefault="00407EA8" w:rsidP="00407EA8">
            <w:pPr>
              <w:jc w:val="center"/>
              <w:rPr>
                <w:rFonts w:eastAsia="Times New Roman" w:cs="Times New Roman"/>
                <w:i/>
                <w:iCs/>
                <w:color w:val="000000"/>
                <w:sz w:val="14"/>
                <w:szCs w:val="14"/>
              </w:rPr>
            </w:pPr>
            <w:r w:rsidRPr="00407EA8">
              <w:rPr>
                <w:rFonts w:eastAsia="Times New Roman" w:cs="Times New Roman"/>
                <w:i/>
                <w:iCs/>
                <w:color w:val="000000"/>
                <w:sz w:val="14"/>
                <w:szCs w:val="14"/>
              </w:rPr>
              <w:t>.</w:t>
            </w:r>
          </w:p>
        </w:tc>
      </w:tr>
      <w:tr w:rsidR="00407EA8" w:rsidRPr="00407EA8" w14:paraId="6F604585" w14:textId="77777777" w:rsidTr="00407EA8">
        <w:trPr>
          <w:trHeight w:val="320"/>
        </w:trPr>
        <w:tc>
          <w:tcPr>
            <w:tcW w:w="2609" w:type="dxa"/>
            <w:tcBorders>
              <w:top w:val="nil"/>
              <w:left w:val="nil"/>
              <w:bottom w:val="nil"/>
              <w:right w:val="nil"/>
            </w:tcBorders>
            <w:shd w:val="clear" w:color="auto" w:fill="auto"/>
            <w:noWrap/>
            <w:vAlign w:val="center"/>
            <w:hideMark/>
          </w:tcPr>
          <w:p w14:paraId="6D084FD8" w14:textId="77777777" w:rsidR="00407EA8" w:rsidRPr="00407EA8" w:rsidRDefault="00407EA8" w:rsidP="00407EA8">
            <w:pPr>
              <w:ind w:firstLineChars="500" w:firstLine="700"/>
              <w:rPr>
                <w:rFonts w:eastAsia="Times New Roman" w:cs="Times New Roman"/>
                <w:color w:val="000000"/>
                <w:sz w:val="14"/>
                <w:szCs w:val="14"/>
              </w:rPr>
            </w:pPr>
            <w:proofErr w:type="spellStart"/>
            <w:r w:rsidRPr="00407EA8">
              <w:rPr>
                <w:rFonts w:eastAsia="Times New Roman" w:cs="Times New Roman"/>
                <w:color w:val="000000"/>
                <w:sz w:val="14"/>
                <w:szCs w:val="14"/>
              </w:rPr>
              <w:t>Talpidae</w:t>
            </w:r>
            <w:proofErr w:type="spellEnd"/>
          </w:p>
        </w:tc>
        <w:tc>
          <w:tcPr>
            <w:tcW w:w="640" w:type="dxa"/>
            <w:tcBorders>
              <w:top w:val="nil"/>
              <w:left w:val="nil"/>
              <w:bottom w:val="nil"/>
              <w:right w:val="nil"/>
            </w:tcBorders>
            <w:shd w:val="clear" w:color="auto" w:fill="auto"/>
            <w:noWrap/>
            <w:vAlign w:val="bottom"/>
            <w:hideMark/>
          </w:tcPr>
          <w:p w14:paraId="72EC0588"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44</w:t>
            </w:r>
          </w:p>
        </w:tc>
        <w:tc>
          <w:tcPr>
            <w:tcW w:w="435" w:type="dxa"/>
            <w:tcBorders>
              <w:top w:val="nil"/>
              <w:left w:val="nil"/>
              <w:bottom w:val="nil"/>
              <w:right w:val="nil"/>
            </w:tcBorders>
            <w:shd w:val="clear" w:color="auto" w:fill="auto"/>
            <w:noWrap/>
            <w:vAlign w:val="bottom"/>
            <w:hideMark/>
          </w:tcPr>
          <w:p w14:paraId="639D1A2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0.6</w:t>
            </w:r>
          </w:p>
        </w:tc>
        <w:tc>
          <w:tcPr>
            <w:tcW w:w="533" w:type="dxa"/>
            <w:tcBorders>
              <w:top w:val="nil"/>
              <w:left w:val="nil"/>
              <w:bottom w:val="nil"/>
              <w:right w:val="nil"/>
            </w:tcBorders>
            <w:shd w:val="clear" w:color="auto" w:fill="auto"/>
            <w:noWrap/>
            <w:vAlign w:val="bottom"/>
            <w:hideMark/>
          </w:tcPr>
          <w:p w14:paraId="1D02469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2.8</w:t>
            </w:r>
          </w:p>
        </w:tc>
        <w:tc>
          <w:tcPr>
            <w:tcW w:w="533" w:type="dxa"/>
            <w:tcBorders>
              <w:top w:val="nil"/>
              <w:left w:val="nil"/>
              <w:bottom w:val="nil"/>
              <w:right w:val="nil"/>
            </w:tcBorders>
            <w:shd w:val="clear" w:color="auto" w:fill="auto"/>
            <w:noWrap/>
            <w:vAlign w:val="bottom"/>
            <w:hideMark/>
          </w:tcPr>
          <w:p w14:paraId="7B5A7CD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7.7</w:t>
            </w:r>
          </w:p>
        </w:tc>
        <w:tc>
          <w:tcPr>
            <w:tcW w:w="435" w:type="dxa"/>
            <w:tcBorders>
              <w:top w:val="nil"/>
              <w:left w:val="nil"/>
              <w:bottom w:val="nil"/>
              <w:right w:val="nil"/>
            </w:tcBorders>
            <w:shd w:val="clear" w:color="auto" w:fill="auto"/>
            <w:noWrap/>
            <w:vAlign w:val="bottom"/>
            <w:hideMark/>
          </w:tcPr>
          <w:p w14:paraId="5975606F"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w:t>
            </w:r>
          </w:p>
        </w:tc>
        <w:tc>
          <w:tcPr>
            <w:tcW w:w="533" w:type="dxa"/>
            <w:tcBorders>
              <w:top w:val="nil"/>
              <w:left w:val="nil"/>
              <w:bottom w:val="nil"/>
              <w:right w:val="nil"/>
            </w:tcBorders>
            <w:shd w:val="clear" w:color="auto" w:fill="auto"/>
            <w:noWrap/>
            <w:vAlign w:val="bottom"/>
            <w:hideMark/>
          </w:tcPr>
          <w:p w14:paraId="0701720C"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w:t>
            </w:r>
          </w:p>
        </w:tc>
        <w:tc>
          <w:tcPr>
            <w:tcW w:w="533" w:type="dxa"/>
            <w:tcBorders>
              <w:top w:val="nil"/>
              <w:left w:val="nil"/>
              <w:bottom w:val="nil"/>
              <w:right w:val="nil"/>
            </w:tcBorders>
            <w:shd w:val="clear" w:color="auto" w:fill="auto"/>
            <w:noWrap/>
            <w:vAlign w:val="bottom"/>
            <w:hideMark/>
          </w:tcPr>
          <w:p w14:paraId="5D80E32A"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w:t>
            </w:r>
          </w:p>
        </w:tc>
        <w:tc>
          <w:tcPr>
            <w:tcW w:w="345" w:type="dxa"/>
            <w:tcBorders>
              <w:top w:val="nil"/>
              <w:left w:val="nil"/>
              <w:bottom w:val="nil"/>
              <w:right w:val="nil"/>
            </w:tcBorders>
            <w:shd w:val="clear" w:color="auto" w:fill="auto"/>
            <w:noWrap/>
            <w:vAlign w:val="bottom"/>
            <w:hideMark/>
          </w:tcPr>
          <w:p w14:paraId="3497B3ED"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61.8</w:t>
            </w:r>
          </w:p>
        </w:tc>
        <w:tc>
          <w:tcPr>
            <w:tcW w:w="349" w:type="dxa"/>
            <w:tcBorders>
              <w:top w:val="nil"/>
              <w:left w:val="nil"/>
              <w:bottom w:val="nil"/>
              <w:right w:val="nil"/>
            </w:tcBorders>
            <w:shd w:val="clear" w:color="auto" w:fill="auto"/>
            <w:noWrap/>
            <w:vAlign w:val="bottom"/>
            <w:hideMark/>
          </w:tcPr>
          <w:p w14:paraId="3ADE53A1"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52.3</w:t>
            </w:r>
          </w:p>
        </w:tc>
        <w:tc>
          <w:tcPr>
            <w:tcW w:w="349" w:type="dxa"/>
            <w:tcBorders>
              <w:top w:val="nil"/>
              <w:left w:val="nil"/>
              <w:bottom w:val="nil"/>
              <w:right w:val="nil"/>
            </w:tcBorders>
            <w:shd w:val="clear" w:color="auto" w:fill="auto"/>
            <w:noWrap/>
            <w:vAlign w:val="bottom"/>
            <w:hideMark/>
          </w:tcPr>
          <w:p w14:paraId="7E3B1ABB" w14:textId="77777777" w:rsidR="00407EA8" w:rsidRPr="00407EA8" w:rsidRDefault="00407EA8" w:rsidP="00407EA8">
            <w:pPr>
              <w:jc w:val="center"/>
              <w:rPr>
                <w:rFonts w:eastAsia="Times New Roman" w:cs="Times New Roman"/>
                <w:sz w:val="14"/>
                <w:szCs w:val="14"/>
              </w:rPr>
            </w:pPr>
            <w:r w:rsidRPr="00407EA8">
              <w:rPr>
                <w:rFonts w:eastAsia="Times New Roman" w:cs="Times New Roman"/>
                <w:sz w:val="14"/>
                <w:szCs w:val="14"/>
              </w:rPr>
              <w:t>71.3</w:t>
            </w:r>
          </w:p>
        </w:tc>
        <w:tc>
          <w:tcPr>
            <w:tcW w:w="435" w:type="dxa"/>
            <w:tcBorders>
              <w:top w:val="nil"/>
              <w:left w:val="nil"/>
              <w:bottom w:val="nil"/>
              <w:right w:val="nil"/>
            </w:tcBorders>
            <w:shd w:val="clear" w:color="auto" w:fill="auto"/>
            <w:noWrap/>
            <w:vAlign w:val="bottom"/>
            <w:hideMark/>
          </w:tcPr>
          <w:p w14:paraId="3C7D709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4.5</w:t>
            </w:r>
          </w:p>
        </w:tc>
        <w:tc>
          <w:tcPr>
            <w:tcW w:w="533" w:type="dxa"/>
            <w:tcBorders>
              <w:top w:val="nil"/>
              <w:left w:val="nil"/>
              <w:bottom w:val="nil"/>
              <w:right w:val="nil"/>
            </w:tcBorders>
            <w:shd w:val="clear" w:color="auto" w:fill="auto"/>
            <w:noWrap/>
            <w:vAlign w:val="bottom"/>
            <w:hideMark/>
          </w:tcPr>
          <w:p w14:paraId="3354559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9.5</w:t>
            </w:r>
          </w:p>
        </w:tc>
        <w:tc>
          <w:tcPr>
            <w:tcW w:w="533" w:type="dxa"/>
            <w:tcBorders>
              <w:top w:val="nil"/>
              <w:left w:val="nil"/>
              <w:bottom w:val="nil"/>
              <w:right w:val="nil"/>
            </w:tcBorders>
            <w:shd w:val="clear" w:color="auto" w:fill="auto"/>
            <w:noWrap/>
            <w:vAlign w:val="bottom"/>
            <w:hideMark/>
          </w:tcPr>
          <w:p w14:paraId="4564B02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9.4</w:t>
            </w:r>
          </w:p>
        </w:tc>
        <w:tc>
          <w:tcPr>
            <w:tcW w:w="346" w:type="dxa"/>
            <w:tcBorders>
              <w:top w:val="nil"/>
              <w:left w:val="nil"/>
              <w:bottom w:val="nil"/>
              <w:right w:val="nil"/>
            </w:tcBorders>
            <w:shd w:val="clear" w:color="auto" w:fill="auto"/>
            <w:noWrap/>
            <w:vAlign w:val="bottom"/>
            <w:hideMark/>
          </w:tcPr>
          <w:p w14:paraId="42C61B9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451D206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09712A9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557BE9E0"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w:t>
            </w:r>
          </w:p>
        </w:tc>
        <w:tc>
          <w:tcPr>
            <w:tcW w:w="500" w:type="dxa"/>
            <w:tcBorders>
              <w:top w:val="nil"/>
              <w:left w:val="nil"/>
              <w:bottom w:val="nil"/>
              <w:right w:val="nil"/>
            </w:tcBorders>
            <w:shd w:val="clear" w:color="auto" w:fill="auto"/>
            <w:noWrap/>
            <w:vAlign w:val="bottom"/>
            <w:hideMark/>
          </w:tcPr>
          <w:p w14:paraId="0DC81C5B"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w:t>
            </w:r>
          </w:p>
        </w:tc>
        <w:tc>
          <w:tcPr>
            <w:tcW w:w="402" w:type="dxa"/>
            <w:tcBorders>
              <w:top w:val="nil"/>
              <w:left w:val="nil"/>
              <w:bottom w:val="nil"/>
              <w:right w:val="nil"/>
            </w:tcBorders>
            <w:shd w:val="clear" w:color="auto" w:fill="auto"/>
            <w:noWrap/>
            <w:vAlign w:val="bottom"/>
            <w:hideMark/>
          </w:tcPr>
          <w:p w14:paraId="50F48AB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5079E558" w14:textId="77777777" w:rsidR="00407EA8" w:rsidRPr="00407EA8" w:rsidRDefault="00407EA8" w:rsidP="00407EA8">
            <w:pPr>
              <w:jc w:val="center"/>
              <w:rPr>
                <w:rFonts w:eastAsia="Times New Roman" w:cs="Times New Roman"/>
                <w:i/>
                <w:iCs/>
                <w:color w:val="000000"/>
                <w:sz w:val="14"/>
                <w:szCs w:val="14"/>
              </w:rPr>
            </w:pPr>
            <w:r w:rsidRPr="00407EA8">
              <w:rPr>
                <w:rFonts w:eastAsia="Times New Roman" w:cs="Times New Roman"/>
                <w:i/>
                <w:iCs/>
                <w:color w:val="000000"/>
                <w:sz w:val="14"/>
                <w:szCs w:val="14"/>
              </w:rPr>
              <w:t>.</w:t>
            </w:r>
          </w:p>
        </w:tc>
      </w:tr>
      <w:tr w:rsidR="00407EA8" w:rsidRPr="00407EA8" w14:paraId="06843F20" w14:textId="77777777" w:rsidTr="00407EA8">
        <w:trPr>
          <w:trHeight w:val="320"/>
        </w:trPr>
        <w:tc>
          <w:tcPr>
            <w:tcW w:w="2609" w:type="dxa"/>
            <w:tcBorders>
              <w:top w:val="nil"/>
              <w:left w:val="nil"/>
              <w:bottom w:val="nil"/>
              <w:right w:val="nil"/>
            </w:tcBorders>
            <w:shd w:val="clear" w:color="auto" w:fill="auto"/>
            <w:noWrap/>
            <w:vAlign w:val="center"/>
            <w:hideMark/>
          </w:tcPr>
          <w:p w14:paraId="5B57F660"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PHOLIDOTA</w:t>
            </w:r>
          </w:p>
        </w:tc>
        <w:tc>
          <w:tcPr>
            <w:tcW w:w="640" w:type="dxa"/>
            <w:tcBorders>
              <w:top w:val="nil"/>
              <w:left w:val="nil"/>
              <w:bottom w:val="nil"/>
              <w:right w:val="nil"/>
            </w:tcBorders>
            <w:shd w:val="clear" w:color="auto" w:fill="auto"/>
            <w:noWrap/>
            <w:vAlign w:val="bottom"/>
            <w:hideMark/>
          </w:tcPr>
          <w:p w14:paraId="5893B2D7"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8</w:t>
            </w:r>
          </w:p>
        </w:tc>
        <w:tc>
          <w:tcPr>
            <w:tcW w:w="435" w:type="dxa"/>
            <w:tcBorders>
              <w:top w:val="nil"/>
              <w:left w:val="nil"/>
              <w:bottom w:val="nil"/>
              <w:right w:val="nil"/>
            </w:tcBorders>
            <w:shd w:val="clear" w:color="auto" w:fill="auto"/>
            <w:noWrap/>
            <w:vAlign w:val="bottom"/>
            <w:hideMark/>
          </w:tcPr>
          <w:p w14:paraId="3540C68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7.1</w:t>
            </w:r>
          </w:p>
        </w:tc>
        <w:tc>
          <w:tcPr>
            <w:tcW w:w="533" w:type="dxa"/>
            <w:tcBorders>
              <w:top w:val="nil"/>
              <w:left w:val="nil"/>
              <w:bottom w:val="nil"/>
              <w:right w:val="nil"/>
            </w:tcBorders>
            <w:shd w:val="clear" w:color="auto" w:fill="auto"/>
            <w:noWrap/>
            <w:vAlign w:val="bottom"/>
            <w:hideMark/>
          </w:tcPr>
          <w:p w14:paraId="110C525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7.9</w:t>
            </w:r>
          </w:p>
        </w:tc>
        <w:tc>
          <w:tcPr>
            <w:tcW w:w="533" w:type="dxa"/>
            <w:tcBorders>
              <w:top w:val="nil"/>
              <w:left w:val="nil"/>
              <w:bottom w:val="nil"/>
              <w:right w:val="nil"/>
            </w:tcBorders>
            <w:shd w:val="clear" w:color="auto" w:fill="auto"/>
            <w:noWrap/>
            <w:vAlign w:val="bottom"/>
            <w:hideMark/>
          </w:tcPr>
          <w:p w14:paraId="20C01A7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8.2</w:t>
            </w:r>
          </w:p>
        </w:tc>
        <w:tc>
          <w:tcPr>
            <w:tcW w:w="435" w:type="dxa"/>
            <w:tcBorders>
              <w:top w:val="nil"/>
              <w:left w:val="nil"/>
              <w:bottom w:val="nil"/>
              <w:right w:val="nil"/>
            </w:tcBorders>
            <w:shd w:val="clear" w:color="auto" w:fill="auto"/>
            <w:noWrap/>
            <w:vAlign w:val="bottom"/>
            <w:hideMark/>
          </w:tcPr>
          <w:p w14:paraId="04C423E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5.3</w:t>
            </w:r>
          </w:p>
        </w:tc>
        <w:tc>
          <w:tcPr>
            <w:tcW w:w="533" w:type="dxa"/>
            <w:tcBorders>
              <w:top w:val="nil"/>
              <w:left w:val="nil"/>
              <w:bottom w:val="nil"/>
              <w:right w:val="nil"/>
            </w:tcBorders>
            <w:shd w:val="clear" w:color="auto" w:fill="auto"/>
            <w:noWrap/>
            <w:vAlign w:val="bottom"/>
            <w:hideMark/>
          </w:tcPr>
          <w:p w14:paraId="73A2BC4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9</w:t>
            </w:r>
          </w:p>
        </w:tc>
        <w:tc>
          <w:tcPr>
            <w:tcW w:w="533" w:type="dxa"/>
            <w:tcBorders>
              <w:top w:val="nil"/>
              <w:left w:val="nil"/>
              <w:bottom w:val="nil"/>
              <w:right w:val="nil"/>
            </w:tcBorders>
            <w:shd w:val="clear" w:color="auto" w:fill="auto"/>
            <w:noWrap/>
            <w:vAlign w:val="bottom"/>
            <w:hideMark/>
          </w:tcPr>
          <w:p w14:paraId="451E85D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5.7</w:t>
            </w:r>
          </w:p>
        </w:tc>
        <w:tc>
          <w:tcPr>
            <w:tcW w:w="345" w:type="dxa"/>
            <w:tcBorders>
              <w:top w:val="nil"/>
              <w:left w:val="nil"/>
              <w:bottom w:val="nil"/>
              <w:right w:val="nil"/>
            </w:tcBorders>
            <w:shd w:val="clear" w:color="auto" w:fill="auto"/>
            <w:noWrap/>
            <w:vAlign w:val="bottom"/>
            <w:hideMark/>
          </w:tcPr>
          <w:p w14:paraId="3F01D8B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9.1</w:t>
            </w:r>
          </w:p>
        </w:tc>
        <w:tc>
          <w:tcPr>
            <w:tcW w:w="349" w:type="dxa"/>
            <w:tcBorders>
              <w:top w:val="nil"/>
              <w:left w:val="nil"/>
              <w:bottom w:val="nil"/>
              <w:right w:val="nil"/>
            </w:tcBorders>
            <w:shd w:val="clear" w:color="auto" w:fill="auto"/>
            <w:noWrap/>
            <w:vAlign w:val="bottom"/>
            <w:hideMark/>
          </w:tcPr>
          <w:p w14:paraId="44E4644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3</w:t>
            </w:r>
          </w:p>
        </w:tc>
        <w:tc>
          <w:tcPr>
            <w:tcW w:w="349" w:type="dxa"/>
            <w:tcBorders>
              <w:top w:val="nil"/>
              <w:left w:val="nil"/>
              <w:bottom w:val="nil"/>
              <w:right w:val="nil"/>
            </w:tcBorders>
            <w:shd w:val="clear" w:color="auto" w:fill="auto"/>
            <w:noWrap/>
            <w:vAlign w:val="bottom"/>
            <w:hideMark/>
          </w:tcPr>
          <w:p w14:paraId="08E8230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6.9</w:t>
            </w:r>
          </w:p>
        </w:tc>
        <w:tc>
          <w:tcPr>
            <w:tcW w:w="435" w:type="dxa"/>
            <w:tcBorders>
              <w:top w:val="nil"/>
              <w:left w:val="nil"/>
              <w:bottom w:val="nil"/>
              <w:right w:val="nil"/>
            </w:tcBorders>
            <w:shd w:val="clear" w:color="auto" w:fill="auto"/>
            <w:noWrap/>
            <w:vAlign w:val="bottom"/>
            <w:hideMark/>
          </w:tcPr>
          <w:p w14:paraId="4C93B91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5A2FF45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7CBD1FF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6" w:type="dxa"/>
            <w:tcBorders>
              <w:top w:val="nil"/>
              <w:left w:val="nil"/>
              <w:bottom w:val="nil"/>
              <w:right w:val="nil"/>
            </w:tcBorders>
            <w:shd w:val="clear" w:color="auto" w:fill="auto"/>
            <w:noWrap/>
            <w:vAlign w:val="bottom"/>
            <w:hideMark/>
          </w:tcPr>
          <w:p w14:paraId="7E8044A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19D7D47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07FE28C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3C6E39F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6BB1DDD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219874A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8.6</w:t>
            </w:r>
          </w:p>
        </w:tc>
        <w:tc>
          <w:tcPr>
            <w:tcW w:w="878" w:type="dxa"/>
            <w:tcBorders>
              <w:top w:val="nil"/>
              <w:left w:val="nil"/>
              <w:bottom w:val="nil"/>
              <w:right w:val="nil"/>
            </w:tcBorders>
            <w:shd w:val="clear" w:color="auto" w:fill="auto"/>
            <w:noWrap/>
            <w:vAlign w:val="bottom"/>
            <w:hideMark/>
          </w:tcPr>
          <w:p w14:paraId="70BFBB60"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Cryptomanis</w:t>
            </w:r>
            <w:proofErr w:type="spellEnd"/>
          </w:p>
        </w:tc>
      </w:tr>
      <w:tr w:rsidR="00407EA8" w:rsidRPr="00407EA8" w14:paraId="119914EF" w14:textId="77777777" w:rsidTr="00407EA8">
        <w:trPr>
          <w:trHeight w:val="320"/>
        </w:trPr>
        <w:tc>
          <w:tcPr>
            <w:tcW w:w="2609" w:type="dxa"/>
            <w:tcBorders>
              <w:top w:val="nil"/>
              <w:left w:val="nil"/>
              <w:bottom w:val="nil"/>
              <w:right w:val="nil"/>
            </w:tcBorders>
            <w:shd w:val="clear" w:color="auto" w:fill="auto"/>
            <w:noWrap/>
            <w:vAlign w:val="center"/>
            <w:hideMark/>
          </w:tcPr>
          <w:p w14:paraId="1A765BCF"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CARNIVORA</w:t>
            </w:r>
          </w:p>
        </w:tc>
        <w:tc>
          <w:tcPr>
            <w:tcW w:w="640" w:type="dxa"/>
            <w:tcBorders>
              <w:top w:val="nil"/>
              <w:left w:val="nil"/>
              <w:bottom w:val="nil"/>
              <w:right w:val="nil"/>
            </w:tcBorders>
            <w:shd w:val="clear" w:color="auto" w:fill="auto"/>
            <w:noWrap/>
            <w:vAlign w:val="bottom"/>
            <w:hideMark/>
          </w:tcPr>
          <w:p w14:paraId="49ACDBFB"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298</w:t>
            </w:r>
          </w:p>
        </w:tc>
        <w:tc>
          <w:tcPr>
            <w:tcW w:w="435" w:type="dxa"/>
            <w:tcBorders>
              <w:top w:val="nil"/>
              <w:left w:val="nil"/>
              <w:bottom w:val="nil"/>
              <w:right w:val="nil"/>
            </w:tcBorders>
            <w:shd w:val="clear" w:color="auto" w:fill="auto"/>
            <w:noWrap/>
            <w:vAlign w:val="bottom"/>
            <w:hideMark/>
          </w:tcPr>
          <w:p w14:paraId="0780067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0.2</w:t>
            </w:r>
          </w:p>
        </w:tc>
        <w:tc>
          <w:tcPr>
            <w:tcW w:w="533" w:type="dxa"/>
            <w:tcBorders>
              <w:top w:val="nil"/>
              <w:left w:val="nil"/>
              <w:bottom w:val="nil"/>
              <w:right w:val="nil"/>
            </w:tcBorders>
            <w:shd w:val="clear" w:color="auto" w:fill="auto"/>
            <w:noWrap/>
            <w:vAlign w:val="bottom"/>
            <w:hideMark/>
          </w:tcPr>
          <w:p w14:paraId="5585251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3.9</w:t>
            </w:r>
          </w:p>
        </w:tc>
        <w:tc>
          <w:tcPr>
            <w:tcW w:w="533" w:type="dxa"/>
            <w:tcBorders>
              <w:top w:val="nil"/>
              <w:left w:val="nil"/>
              <w:bottom w:val="nil"/>
              <w:right w:val="nil"/>
            </w:tcBorders>
            <w:shd w:val="clear" w:color="auto" w:fill="auto"/>
            <w:noWrap/>
            <w:vAlign w:val="bottom"/>
            <w:hideMark/>
          </w:tcPr>
          <w:p w14:paraId="6FEC30E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7.9</w:t>
            </w:r>
          </w:p>
        </w:tc>
        <w:tc>
          <w:tcPr>
            <w:tcW w:w="435" w:type="dxa"/>
            <w:tcBorders>
              <w:top w:val="nil"/>
              <w:left w:val="nil"/>
              <w:bottom w:val="nil"/>
              <w:right w:val="nil"/>
            </w:tcBorders>
            <w:shd w:val="clear" w:color="auto" w:fill="auto"/>
            <w:noWrap/>
            <w:vAlign w:val="bottom"/>
            <w:hideMark/>
          </w:tcPr>
          <w:p w14:paraId="531DEAE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4.7</w:t>
            </w:r>
          </w:p>
        </w:tc>
        <w:tc>
          <w:tcPr>
            <w:tcW w:w="533" w:type="dxa"/>
            <w:tcBorders>
              <w:top w:val="nil"/>
              <w:left w:val="nil"/>
              <w:bottom w:val="nil"/>
              <w:right w:val="nil"/>
            </w:tcBorders>
            <w:shd w:val="clear" w:color="auto" w:fill="auto"/>
            <w:noWrap/>
            <w:vAlign w:val="bottom"/>
            <w:hideMark/>
          </w:tcPr>
          <w:p w14:paraId="3DCAAFF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7.4</w:t>
            </w:r>
          </w:p>
        </w:tc>
        <w:tc>
          <w:tcPr>
            <w:tcW w:w="533" w:type="dxa"/>
            <w:tcBorders>
              <w:top w:val="nil"/>
              <w:left w:val="nil"/>
              <w:bottom w:val="nil"/>
              <w:right w:val="nil"/>
            </w:tcBorders>
            <w:shd w:val="clear" w:color="auto" w:fill="auto"/>
            <w:noWrap/>
            <w:vAlign w:val="bottom"/>
            <w:hideMark/>
          </w:tcPr>
          <w:p w14:paraId="23CD41B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0.6</w:t>
            </w:r>
          </w:p>
        </w:tc>
        <w:tc>
          <w:tcPr>
            <w:tcW w:w="345" w:type="dxa"/>
            <w:tcBorders>
              <w:top w:val="nil"/>
              <w:left w:val="nil"/>
              <w:bottom w:val="nil"/>
              <w:right w:val="nil"/>
            </w:tcBorders>
            <w:shd w:val="clear" w:color="000000" w:fill="D9D9D9"/>
            <w:noWrap/>
            <w:vAlign w:val="bottom"/>
            <w:hideMark/>
          </w:tcPr>
          <w:p w14:paraId="145FD38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3.4</w:t>
            </w:r>
          </w:p>
        </w:tc>
        <w:tc>
          <w:tcPr>
            <w:tcW w:w="349" w:type="dxa"/>
            <w:tcBorders>
              <w:top w:val="nil"/>
              <w:left w:val="nil"/>
              <w:bottom w:val="nil"/>
              <w:right w:val="nil"/>
            </w:tcBorders>
            <w:shd w:val="clear" w:color="000000" w:fill="D9D9D9"/>
            <w:noWrap/>
            <w:vAlign w:val="bottom"/>
            <w:hideMark/>
          </w:tcPr>
          <w:p w14:paraId="3B4333D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9.8</w:t>
            </w:r>
          </w:p>
        </w:tc>
        <w:tc>
          <w:tcPr>
            <w:tcW w:w="349" w:type="dxa"/>
            <w:tcBorders>
              <w:top w:val="nil"/>
              <w:left w:val="nil"/>
              <w:bottom w:val="nil"/>
              <w:right w:val="nil"/>
            </w:tcBorders>
            <w:shd w:val="clear" w:color="000000" w:fill="D9D9D9"/>
            <w:noWrap/>
            <w:vAlign w:val="bottom"/>
            <w:hideMark/>
          </w:tcPr>
          <w:p w14:paraId="1C28AFB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1</w:t>
            </w:r>
          </w:p>
        </w:tc>
        <w:tc>
          <w:tcPr>
            <w:tcW w:w="435" w:type="dxa"/>
            <w:tcBorders>
              <w:top w:val="nil"/>
              <w:left w:val="nil"/>
              <w:bottom w:val="nil"/>
              <w:right w:val="nil"/>
            </w:tcBorders>
            <w:shd w:val="clear" w:color="auto" w:fill="auto"/>
            <w:noWrap/>
            <w:vAlign w:val="bottom"/>
            <w:hideMark/>
          </w:tcPr>
          <w:p w14:paraId="5FEA264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4.2</w:t>
            </w:r>
          </w:p>
        </w:tc>
        <w:tc>
          <w:tcPr>
            <w:tcW w:w="533" w:type="dxa"/>
            <w:tcBorders>
              <w:top w:val="nil"/>
              <w:left w:val="nil"/>
              <w:bottom w:val="nil"/>
              <w:right w:val="nil"/>
            </w:tcBorders>
            <w:shd w:val="clear" w:color="auto" w:fill="auto"/>
            <w:noWrap/>
            <w:vAlign w:val="bottom"/>
            <w:hideMark/>
          </w:tcPr>
          <w:p w14:paraId="34CB0BA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3</w:t>
            </w:r>
          </w:p>
        </w:tc>
        <w:tc>
          <w:tcPr>
            <w:tcW w:w="533" w:type="dxa"/>
            <w:tcBorders>
              <w:top w:val="nil"/>
              <w:left w:val="nil"/>
              <w:bottom w:val="nil"/>
              <w:right w:val="nil"/>
            </w:tcBorders>
            <w:shd w:val="clear" w:color="auto" w:fill="auto"/>
            <w:noWrap/>
            <w:vAlign w:val="bottom"/>
            <w:hideMark/>
          </w:tcPr>
          <w:p w14:paraId="6C8A85F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0</w:t>
            </w:r>
          </w:p>
        </w:tc>
        <w:tc>
          <w:tcPr>
            <w:tcW w:w="346" w:type="dxa"/>
            <w:tcBorders>
              <w:top w:val="nil"/>
              <w:left w:val="nil"/>
              <w:bottom w:val="nil"/>
              <w:right w:val="nil"/>
            </w:tcBorders>
            <w:shd w:val="clear" w:color="000000" w:fill="D9D9D9"/>
            <w:noWrap/>
            <w:vAlign w:val="bottom"/>
            <w:hideMark/>
          </w:tcPr>
          <w:p w14:paraId="19424A7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4</w:t>
            </w:r>
          </w:p>
        </w:tc>
        <w:tc>
          <w:tcPr>
            <w:tcW w:w="610" w:type="dxa"/>
            <w:tcBorders>
              <w:top w:val="nil"/>
              <w:left w:val="nil"/>
              <w:bottom w:val="nil"/>
              <w:right w:val="nil"/>
            </w:tcBorders>
            <w:shd w:val="clear" w:color="000000" w:fill="D9D9D9"/>
            <w:noWrap/>
            <w:vAlign w:val="bottom"/>
            <w:hideMark/>
          </w:tcPr>
          <w:p w14:paraId="1F2EB8A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5</w:t>
            </w:r>
          </w:p>
        </w:tc>
        <w:tc>
          <w:tcPr>
            <w:tcW w:w="544" w:type="dxa"/>
            <w:tcBorders>
              <w:top w:val="nil"/>
              <w:left w:val="nil"/>
              <w:bottom w:val="nil"/>
              <w:right w:val="nil"/>
            </w:tcBorders>
            <w:shd w:val="clear" w:color="000000" w:fill="D9D9D9"/>
            <w:noWrap/>
            <w:vAlign w:val="bottom"/>
            <w:hideMark/>
          </w:tcPr>
          <w:p w14:paraId="5E6FA6B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w:t>
            </w:r>
          </w:p>
        </w:tc>
        <w:tc>
          <w:tcPr>
            <w:tcW w:w="500" w:type="dxa"/>
            <w:tcBorders>
              <w:top w:val="nil"/>
              <w:left w:val="nil"/>
              <w:bottom w:val="nil"/>
              <w:right w:val="nil"/>
            </w:tcBorders>
            <w:shd w:val="clear" w:color="auto" w:fill="auto"/>
            <w:noWrap/>
            <w:vAlign w:val="bottom"/>
            <w:hideMark/>
          </w:tcPr>
          <w:p w14:paraId="7C5B29C5"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38</w:t>
            </w:r>
          </w:p>
        </w:tc>
        <w:tc>
          <w:tcPr>
            <w:tcW w:w="500" w:type="dxa"/>
            <w:tcBorders>
              <w:top w:val="nil"/>
              <w:left w:val="nil"/>
              <w:bottom w:val="nil"/>
              <w:right w:val="nil"/>
            </w:tcBorders>
            <w:shd w:val="clear" w:color="auto" w:fill="auto"/>
            <w:noWrap/>
            <w:vAlign w:val="bottom"/>
            <w:hideMark/>
          </w:tcPr>
          <w:p w14:paraId="505E575D"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66</w:t>
            </w:r>
          </w:p>
        </w:tc>
        <w:tc>
          <w:tcPr>
            <w:tcW w:w="402" w:type="dxa"/>
            <w:tcBorders>
              <w:top w:val="nil"/>
              <w:left w:val="nil"/>
              <w:bottom w:val="nil"/>
              <w:right w:val="nil"/>
            </w:tcBorders>
            <w:shd w:val="clear" w:color="auto" w:fill="auto"/>
            <w:noWrap/>
            <w:vAlign w:val="bottom"/>
            <w:hideMark/>
          </w:tcPr>
          <w:p w14:paraId="4E4A5AB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0</w:t>
            </w:r>
          </w:p>
        </w:tc>
        <w:tc>
          <w:tcPr>
            <w:tcW w:w="878" w:type="dxa"/>
            <w:tcBorders>
              <w:top w:val="nil"/>
              <w:left w:val="nil"/>
              <w:bottom w:val="nil"/>
              <w:right w:val="nil"/>
            </w:tcBorders>
            <w:shd w:val="clear" w:color="auto" w:fill="auto"/>
            <w:noWrap/>
            <w:vAlign w:val="bottom"/>
            <w:hideMark/>
          </w:tcPr>
          <w:p w14:paraId="1587B0DF"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Pappictidops</w:t>
            </w:r>
            <w:proofErr w:type="spellEnd"/>
          </w:p>
        </w:tc>
      </w:tr>
      <w:tr w:rsidR="00407EA8" w:rsidRPr="00407EA8" w14:paraId="5CF8C549" w14:textId="77777777" w:rsidTr="00407EA8">
        <w:trPr>
          <w:trHeight w:val="320"/>
        </w:trPr>
        <w:tc>
          <w:tcPr>
            <w:tcW w:w="2609" w:type="dxa"/>
            <w:tcBorders>
              <w:top w:val="nil"/>
              <w:left w:val="nil"/>
              <w:bottom w:val="nil"/>
              <w:right w:val="nil"/>
            </w:tcBorders>
            <w:shd w:val="clear" w:color="auto" w:fill="auto"/>
            <w:noWrap/>
            <w:vAlign w:val="center"/>
            <w:hideMark/>
          </w:tcPr>
          <w:p w14:paraId="38C4D7F6" w14:textId="77777777" w:rsidR="00407EA8" w:rsidRPr="00407EA8" w:rsidRDefault="00407EA8" w:rsidP="00407EA8">
            <w:pPr>
              <w:ind w:firstLineChars="500" w:firstLine="700"/>
              <w:rPr>
                <w:rFonts w:eastAsia="Times New Roman" w:cs="Times New Roman"/>
                <w:color w:val="000000"/>
                <w:sz w:val="14"/>
                <w:szCs w:val="14"/>
              </w:rPr>
            </w:pPr>
            <w:proofErr w:type="spellStart"/>
            <w:r w:rsidRPr="00407EA8">
              <w:rPr>
                <w:rFonts w:eastAsia="Times New Roman" w:cs="Times New Roman"/>
                <w:color w:val="000000"/>
                <w:sz w:val="14"/>
                <w:szCs w:val="14"/>
              </w:rPr>
              <w:t>Caniformes</w:t>
            </w:r>
            <w:proofErr w:type="spellEnd"/>
          </w:p>
        </w:tc>
        <w:tc>
          <w:tcPr>
            <w:tcW w:w="640" w:type="dxa"/>
            <w:tcBorders>
              <w:top w:val="nil"/>
              <w:left w:val="nil"/>
              <w:bottom w:val="nil"/>
              <w:right w:val="nil"/>
            </w:tcBorders>
            <w:shd w:val="clear" w:color="auto" w:fill="auto"/>
            <w:noWrap/>
            <w:vAlign w:val="bottom"/>
            <w:hideMark/>
          </w:tcPr>
          <w:p w14:paraId="729DC89D"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72</w:t>
            </w:r>
          </w:p>
        </w:tc>
        <w:tc>
          <w:tcPr>
            <w:tcW w:w="435" w:type="dxa"/>
            <w:tcBorders>
              <w:top w:val="nil"/>
              <w:left w:val="nil"/>
              <w:bottom w:val="nil"/>
              <w:right w:val="nil"/>
            </w:tcBorders>
            <w:shd w:val="clear" w:color="auto" w:fill="auto"/>
            <w:noWrap/>
            <w:vAlign w:val="bottom"/>
            <w:hideMark/>
          </w:tcPr>
          <w:p w14:paraId="2A261D7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4.5</w:t>
            </w:r>
          </w:p>
        </w:tc>
        <w:tc>
          <w:tcPr>
            <w:tcW w:w="533" w:type="dxa"/>
            <w:tcBorders>
              <w:top w:val="nil"/>
              <w:left w:val="nil"/>
              <w:bottom w:val="nil"/>
              <w:right w:val="nil"/>
            </w:tcBorders>
            <w:shd w:val="clear" w:color="auto" w:fill="auto"/>
            <w:noWrap/>
            <w:vAlign w:val="bottom"/>
            <w:hideMark/>
          </w:tcPr>
          <w:p w14:paraId="1345C7A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8.6</w:t>
            </w:r>
          </w:p>
        </w:tc>
        <w:tc>
          <w:tcPr>
            <w:tcW w:w="533" w:type="dxa"/>
            <w:tcBorders>
              <w:top w:val="nil"/>
              <w:left w:val="nil"/>
              <w:bottom w:val="nil"/>
              <w:right w:val="nil"/>
            </w:tcBorders>
            <w:shd w:val="clear" w:color="auto" w:fill="auto"/>
            <w:noWrap/>
            <w:vAlign w:val="bottom"/>
            <w:hideMark/>
          </w:tcPr>
          <w:p w14:paraId="7708646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0.4</w:t>
            </w:r>
          </w:p>
        </w:tc>
        <w:tc>
          <w:tcPr>
            <w:tcW w:w="435" w:type="dxa"/>
            <w:tcBorders>
              <w:top w:val="nil"/>
              <w:left w:val="nil"/>
              <w:bottom w:val="nil"/>
              <w:right w:val="nil"/>
            </w:tcBorders>
            <w:shd w:val="clear" w:color="auto" w:fill="auto"/>
            <w:noWrap/>
            <w:vAlign w:val="bottom"/>
            <w:hideMark/>
          </w:tcPr>
          <w:p w14:paraId="1801638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6.5</w:t>
            </w:r>
          </w:p>
        </w:tc>
        <w:tc>
          <w:tcPr>
            <w:tcW w:w="533" w:type="dxa"/>
            <w:tcBorders>
              <w:top w:val="nil"/>
              <w:left w:val="nil"/>
              <w:bottom w:val="nil"/>
              <w:right w:val="nil"/>
            </w:tcBorders>
            <w:shd w:val="clear" w:color="auto" w:fill="auto"/>
            <w:noWrap/>
            <w:vAlign w:val="bottom"/>
            <w:hideMark/>
          </w:tcPr>
          <w:p w14:paraId="0853A88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9.6</w:t>
            </w:r>
          </w:p>
        </w:tc>
        <w:tc>
          <w:tcPr>
            <w:tcW w:w="533" w:type="dxa"/>
            <w:tcBorders>
              <w:top w:val="nil"/>
              <w:left w:val="nil"/>
              <w:bottom w:val="nil"/>
              <w:right w:val="nil"/>
            </w:tcBorders>
            <w:shd w:val="clear" w:color="auto" w:fill="auto"/>
            <w:noWrap/>
            <w:vAlign w:val="bottom"/>
            <w:hideMark/>
          </w:tcPr>
          <w:p w14:paraId="0C751A4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1</w:t>
            </w:r>
          </w:p>
        </w:tc>
        <w:tc>
          <w:tcPr>
            <w:tcW w:w="345" w:type="dxa"/>
            <w:tcBorders>
              <w:top w:val="nil"/>
              <w:left w:val="nil"/>
              <w:bottom w:val="nil"/>
              <w:right w:val="nil"/>
            </w:tcBorders>
            <w:shd w:val="clear" w:color="auto" w:fill="auto"/>
            <w:noWrap/>
            <w:vAlign w:val="bottom"/>
            <w:hideMark/>
          </w:tcPr>
          <w:p w14:paraId="037D404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9.2</w:t>
            </w:r>
          </w:p>
        </w:tc>
        <w:tc>
          <w:tcPr>
            <w:tcW w:w="349" w:type="dxa"/>
            <w:tcBorders>
              <w:top w:val="nil"/>
              <w:left w:val="nil"/>
              <w:bottom w:val="nil"/>
              <w:right w:val="nil"/>
            </w:tcBorders>
            <w:shd w:val="clear" w:color="auto" w:fill="auto"/>
            <w:noWrap/>
            <w:vAlign w:val="bottom"/>
            <w:hideMark/>
          </w:tcPr>
          <w:p w14:paraId="77189A2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5.8</w:t>
            </w:r>
          </w:p>
        </w:tc>
        <w:tc>
          <w:tcPr>
            <w:tcW w:w="349" w:type="dxa"/>
            <w:tcBorders>
              <w:top w:val="nil"/>
              <w:left w:val="nil"/>
              <w:bottom w:val="nil"/>
              <w:right w:val="nil"/>
            </w:tcBorders>
            <w:shd w:val="clear" w:color="auto" w:fill="auto"/>
            <w:noWrap/>
            <w:vAlign w:val="bottom"/>
            <w:hideMark/>
          </w:tcPr>
          <w:p w14:paraId="05DE64E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2.6</w:t>
            </w:r>
          </w:p>
        </w:tc>
        <w:tc>
          <w:tcPr>
            <w:tcW w:w="435" w:type="dxa"/>
            <w:tcBorders>
              <w:top w:val="nil"/>
              <w:left w:val="nil"/>
              <w:bottom w:val="nil"/>
              <w:right w:val="nil"/>
            </w:tcBorders>
            <w:shd w:val="clear" w:color="auto" w:fill="auto"/>
            <w:noWrap/>
            <w:vAlign w:val="bottom"/>
            <w:hideMark/>
          </w:tcPr>
          <w:p w14:paraId="3FD25F5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1.8</w:t>
            </w:r>
          </w:p>
        </w:tc>
        <w:tc>
          <w:tcPr>
            <w:tcW w:w="533" w:type="dxa"/>
            <w:tcBorders>
              <w:top w:val="nil"/>
              <w:left w:val="nil"/>
              <w:bottom w:val="nil"/>
              <w:right w:val="nil"/>
            </w:tcBorders>
            <w:shd w:val="clear" w:color="auto" w:fill="auto"/>
            <w:noWrap/>
            <w:vAlign w:val="bottom"/>
            <w:hideMark/>
          </w:tcPr>
          <w:p w14:paraId="04A1646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4.6</w:t>
            </w:r>
          </w:p>
        </w:tc>
        <w:tc>
          <w:tcPr>
            <w:tcW w:w="533" w:type="dxa"/>
            <w:tcBorders>
              <w:top w:val="nil"/>
              <w:left w:val="nil"/>
              <w:bottom w:val="nil"/>
              <w:right w:val="nil"/>
            </w:tcBorders>
            <w:shd w:val="clear" w:color="auto" w:fill="auto"/>
            <w:noWrap/>
            <w:vAlign w:val="bottom"/>
            <w:hideMark/>
          </w:tcPr>
          <w:p w14:paraId="3E949EC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7.8</w:t>
            </w:r>
          </w:p>
        </w:tc>
        <w:tc>
          <w:tcPr>
            <w:tcW w:w="346" w:type="dxa"/>
            <w:tcBorders>
              <w:top w:val="nil"/>
              <w:left w:val="nil"/>
              <w:bottom w:val="nil"/>
              <w:right w:val="nil"/>
            </w:tcBorders>
            <w:shd w:val="clear" w:color="auto" w:fill="auto"/>
            <w:noWrap/>
            <w:vAlign w:val="bottom"/>
            <w:hideMark/>
          </w:tcPr>
          <w:p w14:paraId="669CF5D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2E900B0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6702ED4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76563E78"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38</w:t>
            </w:r>
          </w:p>
        </w:tc>
        <w:tc>
          <w:tcPr>
            <w:tcW w:w="500" w:type="dxa"/>
            <w:tcBorders>
              <w:top w:val="nil"/>
              <w:left w:val="nil"/>
              <w:bottom w:val="nil"/>
              <w:right w:val="nil"/>
            </w:tcBorders>
            <w:shd w:val="clear" w:color="auto" w:fill="auto"/>
            <w:noWrap/>
            <w:vAlign w:val="bottom"/>
            <w:hideMark/>
          </w:tcPr>
          <w:p w14:paraId="65A774D5"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56</w:t>
            </w:r>
          </w:p>
        </w:tc>
        <w:tc>
          <w:tcPr>
            <w:tcW w:w="402" w:type="dxa"/>
            <w:tcBorders>
              <w:top w:val="nil"/>
              <w:left w:val="nil"/>
              <w:bottom w:val="nil"/>
              <w:right w:val="nil"/>
            </w:tcBorders>
            <w:shd w:val="clear" w:color="auto" w:fill="auto"/>
            <w:noWrap/>
            <w:vAlign w:val="bottom"/>
            <w:hideMark/>
          </w:tcPr>
          <w:p w14:paraId="6439F74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1ED142B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2C693E89" w14:textId="77777777" w:rsidTr="00407EA8">
        <w:trPr>
          <w:trHeight w:val="320"/>
        </w:trPr>
        <w:tc>
          <w:tcPr>
            <w:tcW w:w="2609" w:type="dxa"/>
            <w:tcBorders>
              <w:top w:val="nil"/>
              <w:left w:val="nil"/>
              <w:bottom w:val="nil"/>
              <w:right w:val="nil"/>
            </w:tcBorders>
            <w:shd w:val="clear" w:color="auto" w:fill="auto"/>
            <w:noWrap/>
            <w:vAlign w:val="center"/>
            <w:hideMark/>
          </w:tcPr>
          <w:p w14:paraId="4EB56FD0" w14:textId="77777777" w:rsidR="00407EA8" w:rsidRPr="00407EA8" w:rsidRDefault="00407EA8" w:rsidP="00407EA8">
            <w:pPr>
              <w:ind w:firstLineChars="500" w:firstLine="700"/>
              <w:rPr>
                <w:rFonts w:eastAsia="Times New Roman" w:cs="Times New Roman"/>
                <w:color w:val="000000"/>
                <w:sz w:val="14"/>
                <w:szCs w:val="14"/>
              </w:rPr>
            </w:pPr>
            <w:proofErr w:type="spellStart"/>
            <w:r w:rsidRPr="00407EA8">
              <w:rPr>
                <w:rFonts w:eastAsia="Times New Roman" w:cs="Times New Roman"/>
                <w:color w:val="000000"/>
                <w:sz w:val="14"/>
                <w:szCs w:val="14"/>
              </w:rPr>
              <w:t>Feliformes</w:t>
            </w:r>
            <w:proofErr w:type="spellEnd"/>
          </w:p>
        </w:tc>
        <w:tc>
          <w:tcPr>
            <w:tcW w:w="640" w:type="dxa"/>
            <w:tcBorders>
              <w:top w:val="nil"/>
              <w:left w:val="nil"/>
              <w:bottom w:val="nil"/>
              <w:right w:val="nil"/>
            </w:tcBorders>
            <w:shd w:val="clear" w:color="auto" w:fill="auto"/>
            <w:noWrap/>
            <w:vAlign w:val="bottom"/>
            <w:hideMark/>
          </w:tcPr>
          <w:p w14:paraId="218F66CA"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26</w:t>
            </w:r>
          </w:p>
        </w:tc>
        <w:tc>
          <w:tcPr>
            <w:tcW w:w="435" w:type="dxa"/>
            <w:tcBorders>
              <w:top w:val="nil"/>
              <w:left w:val="nil"/>
              <w:bottom w:val="nil"/>
              <w:right w:val="nil"/>
            </w:tcBorders>
            <w:shd w:val="clear" w:color="auto" w:fill="auto"/>
            <w:noWrap/>
            <w:vAlign w:val="bottom"/>
            <w:hideMark/>
          </w:tcPr>
          <w:p w14:paraId="1567204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7.2</w:t>
            </w:r>
          </w:p>
        </w:tc>
        <w:tc>
          <w:tcPr>
            <w:tcW w:w="533" w:type="dxa"/>
            <w:tcBorders>
              <w:top w:val="nil"/>
              <w:left w:val="nil"/>
              <w:bottom w:val="nil"/>
              <w:right w:val="nil"/>
            </w:tcBorders>
            <w:shd w:val="clear" w:color="auto" w:fill="auto"/>
            <w:noWrap/>
            <w:vAlign w:val="bottom"/>
            <w:hideMark/>
          </w:tcPr>
          <w:p w14:paraId="304D6BC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2.3</w:t>
            </w:r>
          </w:p>
        </w:tc>
        <w:tc>
          <w:tcPr>
            <w:tcW w:w="533" w:type="dxa"/>
            <w:tcBorders>
              <w:top w:val="nil"/>
              <w:left w:val="nil"/>
              <w:bottom w:val="nil"/>
              <w:right w:val="nil"/>
            </w:tcBorders>
            <w:shd w:val="clear" w:color="auto" w:fill="auto"/>
            <w:noWrap/>
            <w:vAlign w:val="bottom"/>
            <w:hideMark/>
          </w:tcPr>
          <w:p w14:paraId="252B948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2.2</w:t>
            </w:r>
          </w:p>
        </w:tc>
        <w:tc>
          <w:tcPr>
            <w:tcW w:w="435" w:type="dxa"/>
            <w:tcBorders>
              <w:top w:val="nil"/>
              <w:left w:val="nil"/>
              <w:bottom w:val="nil"/>
              <w:right w:val="nil"/>
            </w:tcBorders>
            <w:shd w:val="clear" w:color="auto" w:fill="auto"/>
            <w:noWrap/>
            <w:vAlign w:val="bottom"/>
            <w:hideMark/>
          </w:tcPr>
          <w:p w14:paraId="13EE72A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9.7</w:t>
            </w:r>
          </w:p>
        </w:tc>
        <w:tc>
          <w:tcPr>
            <w:tcW w:w="533" w:type="dxa"/>
            <w:tcBorders>
              <w:top w:val="nil"/>
              <w:left w:val="nil"/>
              <w:bottom w:val="nil"/>
              <w:right w:val="nil"/>
            </w:tcBorders>
            <w:shd w:val="clear" w:color="auto" w:fill="auto"/>
            <w:noWrap/>
            <w:vAlign w:val="bottom"/>
            <w:hideMark/>
          </w:tcPr>
          <w:p w14:paraId="3DB09E6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3.4</w:t>
            </w:r>
          </w:p>
        </w:tc>
        <w:tc>
          <w:tcPr>
            <w:tcW w:w="533" w:type="dxa"/>
            <w:tcBorders>
              <w:top w:val="nil"/>
              <w:left w:val="nil"/>
              <w:bottom w:val="nil"/>
              <w:right w:val="nil"/>
            </w:tcBorders>
            <w:shd w:val="clear" w:color="auto" w:fill="auto"/>
            <w:noWrap/>
            <w:vAlign w:val="bottom"/>
            <w:hideMark/>
          </w:tcPr>
          <w:p w14:paraId="3BB977F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5.9</w:t>
            </w:r>
          </w:p>
        </w:tc>
        <w:tc>
          <w:tcPr>
            <w:tcW w:w="345" w:type="dxa"/>
            <w:tcBorders>
              <w:top w:val="nil"/>
              <w:left w:val="nil"/>
              <w:bottom w:val="nil"/>
              <w:right w:val="nil"/>
            </w:tcBorders>
            <w:shd w:val="clear" w:color="auto" w:fill="auto"/>
            <w:noWrap/>
            <w:vAlign w:val="bottom"/>
            <w:hideMark/>
          </w:tcPr>
          <w:p w14:paraId="553BE81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2.5</w:t>
            </w:r>
          </w:p>
        </w:tc>
        <w:tc>
          <w:tcPr>
            <w:tcW w:w="349" w:type="dxa"/>
            <w:tcBorders>
              <w:top w:val="nil"/>
              <w:left w:val="nil"/>
              <w:bottom w:val="nil"/>
              <w:right w:val="nil"/>
            </w:tcBorders>
            <w:shd w:val="clear" w:color="auto" w:fill="auto"/>
            <w:noWrap/>
            <w:vAlign w:val="bottom"/>
            <w:hideMark/>
          </w:tcPr>
          <w:p w14:paraId="76439E6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7.2</w:t>
            </w:r>
          </w:p>
        </w:tc>
        <w:tc>
          <w:tcPr>
            <w:tcW w:w="349" w:type="dxa"/>
            <w:tcBorders>
              <w:top w:val="nil"/>
              <w:left w:val="nil"/>
              <w:bottom w:val="nil"/>
              <w:right w:val="nil"/>
            </w:tcBorders>
            <w:shd w:val="clear" w:color="auto" w:fill="auto"/>
            <w:noWrap/>
            <w:vAlign w:val="bottom"/>
            <w:hideMark/>
          </w:tcPr>
          <w:p w14:paraId="1B20024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7.9</w:t>
            </w:r>
          </w:p>
        </w:tc>
        <w:tc>
          <w:tcPr>
            <w:tcW w:w="435" w:type="dxa"/>
            <w:tcBorders>
              <w:top w:val="nil"/>
              <w:left w:val="nil"/>
              <w:bottom w:val="nil"/>
              <w:right w:val="nil"/>
            </w:tcBorders>
            <w:shd w:val="clear" w:color="auto" w:fill="auto"/>
            <w:noWrap/>
            <w:vAlign w:val="bottom"/>
            <w:hideMark/>
          </w:tcPr>
          <w:p w14:paraId="3603136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8.5</w:t>
            </w:r>
          </w:p>
        </w:tc>
        <w:tc>
          <w:tcPr>
            <w:tcW w:w="533" w:type="dxa"/>
            <w:tcBorders>
              <w:top w:val="nil"/>
              <w:left w:val="nil"/>
              <w:bottom w:val="nil"/>
              <w:right w:val="nil"/>
            </w:tcBorders>
            <w:shd w:val="clear" w:color="auto" w:fill="auto"/>
            <w:noWrap/>
            <w:vAlign w:val="bottom"/>
            <w:hideMark/>
          </w:tcPr>
          <w:p w14:paraId="2F0C8BE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5.5</w:t>
            </w:r>
          </w:p>
        </w:tc>
        <w:tc>
          <w:tcPr>
            <w:tcW w:w="533" w:type="dxa"/>
            <w:tcBorders>
              <w:top w:val="nil"/>
              <w:left w:val="nil"/>
              <w:bottom w:val="nil"/>
              <w:right w:val="nil"/>
            </w:tcBorders>
            <w:shd w:val="clear" w:color="auto" w:fill="auto"/>
            <w:noWrap/>
            <w:vAlign w:val="bottom"/>
            <w:hideMark/>
          </w:tcPr>
          <w:p w14:paraId="0F5FA77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1.5</w:t>
            </w:r>
          </w:p>
        </w:tc>
        <w:tc>
          <w:tcPr>
            <w:tcW w:w="346" w:type="dxa"/>
            <w:tcBorders>
              <w:top w:val="nil"/>
              <w:left w:val="nil"/>
              <w:bottom w:val="nil"/>
              <w:right w:val="nil"/>
            </w:tcBorders>
            <w:shd w:val="clear" w:color="auto" w:fill="auto"/>
            <w:noWrap/>
            <w:vAlign w:val="bottom"/>
            <w:hideMark/>
          </w:tcPr>
          <w:p w14:paraId="63A90AF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6716E4D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745726D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4E7ABCA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55A55BA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43BA7DA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64730A9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332E4E1F" w14:textId="77777777" w:rsidTr="00407EA8">
        <w:trPr>
          <w:trHeight w:val="320"/>
        </w:trPr>
        <w:tc>
          <w:tcPr>
            <w:tcW w:w="2609" w:type="dxa"/>
            <w:tcBorders>
              <w:top w:val="nil"/>
              <w:left w:val="nil"/>
              <w:bottom w:val="nil"/>
              <w:right w:val="nil"/>
            </w:tcBorders>
            <w:shd w:val="clear" w:color="auto" w:fill="auto"/>
            <w:noWrap/>
            <w:vAlign w:val="center"/>
            <w:hideMark/>
          </w:tcPr>
          <w:p w14:paraId="5C90C9C9"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PERISSODACTYLA</w:t>
            </w:r>
          </w:p>
        </w:tc>
        <w:tc>
          <w:tcPr>
            <w:tcW w:w="640" w:type="dxa"/>
            <w:tcBorders>
              <w:top w:val="nil"/>
              <w:left w:val="nil"/>
              <w:bottom w:val="nil"/>
              <w:right w:val="nil"/>
            </w:tcBorders>
            <w:shd w:val="clear" w:color="auto" w:fill="auto"/>
            <w:noWrap/>
            <w:vAlign w:val="bottom"/>
            <w:hideMark/>
          </w:tcPr>
          <w:p w14:paraId="399A10D1"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24</w:t>
            </w:r>
          </w:p>
        </w:tc>
        <w:tc>
          <w:tcPr>
            <w:tcW w:w="435" w:type="dxa"/>
            <w:tcBorders>
              <w:top w:val="nil"/>
              <w:left w:val="nil"/>
              <w:bottom w:val="nil"/>
              <w:right w:val="nil"/>
            </w:tcBorders>
            <w:shd w:val="clear" w:color="auto" w:fill="auto"/>
            <w:noWrap/>
            <w:vAlign w:val="bottom"/>
            <w:hideMark/>
          </w:tcPr>
          <w:p w14:paraId="6683F1D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8.7</w:t>
            </w:r>
          </w:p>
        </w:tc>
        <w:tc>
          <w:tcPr>
            <w:tcW w:w="533" w:type="dxa"/>
            <w:tcBorders>
              <w:top w:val="nil"/>
              <w:left w:val="nil"/>
              <w:bottom w:val="nil"/>
              <w:right w:val="nil"/>
            </w:tcBorders>
            <w:shd w:val="clear" w:color="auto" w:fill="auto"/>
            <w:noWrap/>
            <w:vAlign w:val="bottom"/>
            <w:hideMark/>
          </w:tcPr>
          <w:p w14:paraId="6EE2F0F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2.6</w:t>
            </w:r>
          </w:p>
        </w:tc>
        <w:tc>
          <w:tcPr>
            <w:tcW w:w="533" w:type="dxa"/>
            <w:tcBorders>
              <w:top w:val="nil"/>
              <w:left w:val="nil"/>
              <w:bottom w:val="nil"/>
              <w:right w:val="nil"/>
            </w:tcBorders>
            <w:shd w:val="clear" w:color="auto" w:fill="auto"/>
            <w:noWrap/>
            <w:vAlign w:val="bottom"/>
            <w:hideMark/>
          </w:tcPr>
          <w:p w14:paraId="1342543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5.0</w:t>
            </w:r>
          </w:p>
        </w:tc>
        <w:tc>
          <w:tcPr>
            <w:tcW w:w="435" w:type="dxa"/>
            <w:tcBorders>
              <w:top w:val="nil"/>
              <w:left w:val="nil"/>
              <w:bottom w:val="nil"/>
              <w:right w:val="nil"/>
            </w:tcBorders>
            <w:shd w:val="clear" w:color="auto" w:fill="auto"/>
            <w:noWrap/>
            <w:vAlign w:val="bottom"/>
            <w:hideMark/>
          </w:tcPr>
          <w:p w14:paraId="72A4EBB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8</w:t>
            </w:r>
          </w:p>
        </w:tc>
        <w:tc>
          <w:tcPr>
            <w:tcW w:w="533" w:type="dxa"/>
            <w:tcBorders>
              <w:top w:val="nil"/>
              <w:left w:val="nil"/>
              <w:bottom w:val="nil"/>
              <w:right w:val="nil"/>
            </w:tcBorders>
            <w:shd w:val="clear" w:color="auto" w:fill="auto"/>
            <w:noWrap/>
            <w:vAlign w:val="bottom"/>
            <w:hideMark/>
          </w:tcPr>
          <w:p w14:paraId="3BF488E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5.1</w:t>
            </w:r>
          </w:p>
        </w:tc>
        <w:tc>
          <w:tcPr>
            <w:tcW w:w="533" w:type="dxa"/>
            <w:tcBorders>
              <w:top w:val="nil"/>
              <w:left w:val="nil"/>
              <w:bottom w:val="nil"/>
              <w:right w:val="nil"/>
            </w:tcBorders>
            <w:shd w:val="clear" w:color="auto" w:fill="auto"/>
            <w:noWrap/>
            <w:vAlign w:val="bottom"/>
            <w:hideMark/>
          </w:tcPr>
          <w:p w14:paraId="2F33E3B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w:t>
            </w:r>
          </w:p>
        </w:tc>
        <w:tc>
          <w:tcPr>
            <w:tcW w:w="345" w:type="dxa"/>
            <w:tcBorders>
              <w:top w:val="nil"/>
              <w:left w:val="nil"/>
              <w:bottom w:val="nil"/>
              <w:right w:val="nil"/>
            </w:tcBorders>
            <w:shd w:val="clear" w:color="auto" w:fill="auto"/>
            <w:noWrap/>
            <w:vAlign w:val="bottom"/>
            <w:hideMark/>
          </w:tcPr>
          <w:p w14:paraId="74B31A3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5.8</w:t>
            </w:r>
          </w:p>
        </w:tc>
        <w:tc>
          <w:tcPr>
            <w:tcW w:w="349" w:type="dxa"/>
            <w:tcBorders>
              <w:top w:val="nil"/>
              <w:left w:val="nil"/>
              <w:bottom w:val="nil"/>
              <w:right w:val="nil"/>
            </w:tcBorders>
            <w:shd w:val="clear" w:color="auto" w:fill="auto"/>
            <w:noWrap/>
            <w:vAlign w:val="bottom"/>
            <w:hideMark/>
          </w:tcPr>
          <w:p w14:paraId="1600FE0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1.1</w:t>
            </w:r>
          </w:p>
        </w:tc>
        <w:tc>
          <w:tcPr>
            <w:tcW w:w="349" w:type="dxa"/>
            <w:tcBorders>
              <w:top w:val="nil"/>
              <w:left w:val="nil"/>
              <w:bottom w:val="nil"/>
              <w:right w:val="nil"/>
            </w:tcBorders>
            <w:shd w:val="clear" w:color="auto" w:fill="auto"/>
            <w:noWrap/>
            <w:vAlign w:val="bottom"/>
            <w:hideMark/>
          </w:tcPr>
          <w:p w14:paraId="3F1D405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w:t>
            </w:r>
          </w:p>
        </w:tc>
        <w:tc>
          <w:tcPr>
            <w:tcW w:w="435" w:type="dxa"/>
            <w:tcBorders>
              <w:top w:val="nil"/>
              <w:left w:val="nil"/>
              <w:bottom w:val="nil"/>
              <w:right w:val="nil"/>
            </w:tcBorders>
            <w:shd w:val="clear" w:color="auto" w:fill="auto"/>
            <w:noWrap/>
            <w:vAlign w:val="bottom"/>
            <w:hideMark/>
          </w:tcPr>
          <w:p w14:paraId="603AD4A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6</w:t>
            </w:r>
          </w:p>
        </w:tc>
        <w:tc>
          <w:tcPr>
            <w:tcW w:w="533" w:type="dxa"/>
            <w:tcBorders>
              <w:top w:val="nil"/>
              <w:left w:val="nil"/>
              <w:bottom w:val="nil"/>
              <w:right w:val="nil"/>
            </w:tcBorders>
            <w:shd w:val="clear" w:color="auto" w:fill="auto"/>
            <w:noWrap/>
            <w:vAlign w:val="bottom"/>
            <w:hideMark/>
          </w:tcPr>
          <w:p w14:paraId="4BFCCC3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1.8</w:t>
            </w:r>
          </w:p>
        </w:tc>
        <w:tc>
          <w:tcPr>
            <w:tcW w:w="533" w:type="dxa"/>
            <w:tcBorders>
              <w:top w:val="nil"/>
              <w:left w:val="nil"/>
              <w:bottom w:val="nil"/>
              <w:right w:val="nil"/>
            </w:tcBorders>
            <w:shd w:val="clear" w:color="auto" w:fill="auto"/>
            <w:noWrap/>
            <w:vAlign w:val="bottom"/>
            <w:hideMark/>
          </w:tcPr>
          <w:p w14:paraId="3C33CAC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0</w:t>
            </w:r>
          </w:p>
        </w:tc>
        <w:tc>
          <w:tcPr>
            <w:tcW w:w="346" w:type="dxa"/>
            <w:tcBorders>
              <w:top w:val="nil"/>
              <w:left w:val="nil"/>
              <w:bottom w:val="nil"/>
              <w:right w:val="nil"/>
            </w:tcBorders>
            <w:shd w:val="clear" w:color="auto" w:fill="auto"/>
            <w:noWrap/>
            <w:vAlign w:val="bottom"/>
            <w:hideMark/>
          </w:tcPr>
          <w:p w14:paraId="29F7EC5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2733C07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076A974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1F3A4BAC"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55.5</w:t>
            </w:r>
          </w:p>
        </w:tc>
        <w:tc>
          <w:tcPr>
            <w:tcW w:w="500" w:type="dxa"/>
            <w:tcBorders>
              <w:top w:val="nil"/>
              <w:left w:val="nil"/>
              <w:bottom w:val="nil"/>
              <w:right w:val="nil"/>
            </w:tcBorders>
            <w:shd w:val="clear" w:color="auto" w:fill="auto"/>
            <w:noWrap/>
            <w:vAlign w:val="bottom"/>
            <w:hideMark/>
          </w:tcPr>
          <w:p w14:paraId="1A75C6E6"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61.6</w:t>
            </w:r>
          </w:p>
        </w:tc>
        <w:tc>
          <w:tcPr>
            <w:tcW w:w="402" w:type="dxa"/>
            <w:tcBorders>
              <w:top w:val="nil"/>
              <w:left w:val="nil"/>
              <w:bottom w:val="nil"/>
              <w:right w:val="nil"/>
            </w:tcBorders>
            <w:shd w:val="clear" w:color="auto" w:fill="auto"/>
            <w:noWrap/>
            <w:vAlign w:val="bottom"/>
            <w:hideMark/>
          </w:tcPr>
          <w:p w14:paraId="335C2EF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9.2</w:t>
            </w:r>
          </w:p>
        </w:tc>
        <w:tc>
          <w:tcPr>
            <w:tcW w:w="878" w:type="dxa"/>
            <w:tcBorders>
              <w:top w:val="nil"/>
              <w:left w:val="nil"/>
              <w:bottom w:val="nil"/>
              <w:right w:val="nil"/>
            </w:tcBorders>
            <w:shd w:val="clear" w:color="auto" w:fill="auto"/>
            <w:noWrap/>
            <w:vAlign w:val="bottom"/>
            <w:hideMark/>
          </w:tcPr>
          <w:p w14:paraId="728353AF"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Paschatherium</w:t>
            </w:r>
            <w:proofErr w:type="spellEnd"/>
          </w:p>
        </w:tc>
      </w:tr>
      <w:tr w:rsidR="00407EA8" w:rsidRPr="00407EA8" w14:paraId="1D2F7DF0" w14:textId="77777777" w:rsidTr="00407EA8">
        <w:trPr>
          <w:trHeight w:val="320"/>
        </w:trPr>
        <w:tc>
          <w:tcPr>
            <w:tcW w:w="2609" w:type="dxa"/>
            <w:tcBorders>
              <w:top w:val="nil"/>
              <w:left w:val="nil"/>
              <w:bottom w:val="nil"/>
              <w:right w:val="nil"/>
            </w:tcBorders>
            <w:shd w:val="clear" w:color="auto" w:fill="auto"/>
            <w:noWrap/>
            <w:vAlign w:val="center"/>
            <w:hideMark/>
          </w:tcPr>
          <w:p w14:paraId="1277C452"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ARTIODACTYLA</w:t>
            </w:r>
          </w:p>
        </w:tc>
        <w:tc>
          <w:tcPr>
            <w:tcW w:w="640" w:type="dxa"/>
            <w:tcBorders>
              <w:top w:val="nil"/>
              <w:left w:val="nil"/>
              <w:bottom w:val="nil"/>
              <w:right w:val="nil"/>
            </w:tcBorders>
            <w:shd w:val="clear" w:color="auto" w:fill="auto"/>
            <w:noWrap/>
            <w:vAlign w:val="bottom"/>
            <w:hideMark/>
          </w:tcPr>
          <w:p w14:paraId="17B33517"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348</w:t>
            </w:r>
          </w:p>
        </w:tc>
        <w:tc>
          <w:tcPr>
            <w:tcW w:w="435" w:type="dxa"/>
            <w:tcBorders>
              <w:top w:val="nil"/>
              <w:left w:val="nil"/>
              <w:bottom w:val="nil"/>
              <w:right w:val="nil"/>
            </w:tcBorders>
            <w:shd w:val="clear" w:color="000000" w:fill="D9D9D9"/>
            <w:noWrap/>
            <w:vAlign w:val="bottom"/>
            <w:hideMark/>
          </w:tcPr>
          <w:p w14:paraId="510868C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4</w:t>
            </w:r>
          </w:p>
        </w:tc>
        <w:tc>
          <w:tcPr>
            <w:tcW w:w="533" w:type="dxa"/>
            <w:tcBorders>
              <w:top w:val="nil"/>
              <w:left w:val="nil"/>
              <w:bottom w:val="nil"/>
              <w:right w:val="nil"/>
            </w:tcBorders>
            <w:shd w:val="clear" w:color="000000" w:fill="D9D9D9"/>
            <w:noWrap/>
            <w:vAlign w:val="bottom"/>
            <w:hideMark/>
          </w:tcPr>
          <w:p w14:paraId="4AA887B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0.3</w:t>
            </w:r>
          </w:p>
        </w:tc>
        <w:tc>
          <w:tcPr>
            <w:tcW w:w="533" w:type="dxa"/>
            <w:tcBorders>
              <w:top w:val="nil"/>
              <w:left w:val="nil"/>
              <w:bottom w:val="nil"/>
              <w:right w:val="nil"/>
            </w:tcBorders>
            <w:shd w:val="clear" w:color="000000" w:fill="D9D9D9"/>
            <w:noWrap/>
            <w:vAlign w:val="bottom"/>
            <w:hideMark/>
          </w:tcPr>
          <w:p w14:paraId="3E6A4C4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1</w:t>
            </w:r>
          </w:p>
        </w:tc>
        <w:tc>
          <w:tcPr>
            <w:tcW w:w="435" w:type="dxa"/>
            <w:tcBorders>
              <w:top w:val="nil"/>
              <w:left w:val="nil"/>
              <w:bottom w:val="nil"/>
              <w:right w:val="nil"/>
            </w:tcBorders>
            <w:shd w:val="clear" w:color="000000" w:fill="D9D9D9"/>
            <w:noWrap/>
            <w:vAlign w:val="bottom"/>
            <w:hideMark/>
          </w:tcPr>
          <w:p w14:paraId="0EFCCB0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5.4</w:t>
            </w:r>
          </w:p>
        </w:tc>
        <w:tc>
          <w:tcPr>
            <w:tcW w:w="533" w:type="dxa"/>
            <w:tcBorders>
              <w:top w:val="nil"/>
              <w:left w:val="nil"/>
              <w:bottom w:val="nil"/>
              <w:right w:val="nil"/>
            </w:tcBorders>
            <w:shd w:val="clear" w:color="000000" w:fill="D9D9D9"/>
            <w:noWrap/>
            <w:vAlign w:val="bottom"/>
            <w:hideMark/>
          </w:tcPr>
          <w:p w14:paraId="1305D53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2.3</w:t>
            </w:r>
          </w:p>
        </w:tc>
        <w:tc>
          <w:tcPr>
            <w:tcW w:w="533" w:type="dxa"/>
            <w:tcBorders>
              <w:top w:val="nil"/>
              <w:left w:val="nil"/>
              <w:bottom w:val="nil"/>
              <w:right w:val="nil"/>
            </w:tcBorders>
            <w:shd w:val="clear" w:color="000000" w:fill="D9D9D9"/>
            <w:noWrap/>
            <w:vAlign w:val="bottom"/>
            <w:hideMark/>
          </w:tcPr>
          <w:p w14:paraId="61D05FC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8.5</w:t>
            </w:r>
          </w:p>
        </w:tc>
        <w:tc>
          <w:tcPr>
            <w:tcW w:w="345" w:type="dxa"/>
            <w:tcBorders>
              <w:top w:val="nil"/>
              <w:left w:val="nil"/>
              <w:bottom w:val="nil"/>
              <w:right w:val="nil"/>
            </w:tcBorders>
            <w:shd w:val="clear" w:color="000000" w:fill="D9D9D9"/>
            <w:noWrap/>
            <w:vAlign w:val="bottom"/>
            <w:hideMark/>
          </w:tcPr>
          <w:p w14:paraId="11F6A71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0.7</w:t>
            </w:r>
          </w:p>
        </w:tc>
        <w:tc>
          <w:tcPr>
            <w:tcW w:w="349" w:type="dxa"/>
            <w:tcBorders>
              <w:top w:val="nil"/>
              <w:left w:val="nil"/>
              <w:bottom w:val="nil"/>
              <w:right w:val="nil"/>
            </w:tcBorders>
            <w:shd w:val="clear" w:color="000000" w:fill="D9D9D9"/>
            <w:noWrap/>
            <w:vAlign w:val="bottom"/>
            <w:hideMark/>
          </w:tcPr>
          <w:p w14:paraId="3E73E7E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6</w:t>
            </w:r>
          </w:p>
        </w:tc>
        <w:tc>
          <w:tcPr>
            <w:tcW w:w="349" w:type="dxa"/>
            <w:tcBorders>
              <w:top w:val="nil"/>
              <w:left w:val="nil"/>
              <w:bottom w:val="nil"/>
              <w:right w:val="nil"/>
            </w:tcBorders>
            <w:shd w:val="clear" w:color="000000" w:fill="D9D9D9"/>
            <w:noWrap/>
            <w:vAlign w:val="bottom"/>
            <w:hideMark/>
          </w:tcPr>
          <w:p w14:paraId="7F937F1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3.7</w:t>
            </w:r>
          </w:p>
        </w:tc>
        <w:tc>
          <w:tcPr>
            <w:tcW w:w="435" w:type="dxa"/>
            <w:tcBorders>
              <w:top w:val="nil"/>
              <w:left w:val="nil"/>
              <w:bottom w:val="nil"/>
              <w:right w:val="nil"/>
            </w:tcBorders>
            <w:shd w:val="clear" w:color="auto" w:fill="auto"/>
            <w:noWrap/>
            <w:vAlign w:val="bottom"/>
            <w:hideMark/>
          </w:tcPr>
          <w:p w14:paraId="5880C70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4</w:t>
            </w:r>
          </w:p>
        </w:tc>
        <w:tc>
          <w:tcPr>
            <w:tcW w:w="533" w:type="dxa"/>
            <w:tcBorders>
              <w:top w:val="nil"/>
              <w:left w:val="nil"/>
              <w:bottom w:val="nil"/>
              <w:right w:val="nil"/>
            </w:tcBorders>
            <w:shd w:val="clear" w:color="auto" w:fill="auto"/>
            <w:noWrap/>
            <w:vAlign w:val="bottom"/>
            <w:hideMark/>
          </w:tcPr>
          <w:p w14:paraId="5F60B15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0.7</w:t>
            </w:r>
          </w:p>
        </w:tc>
        <w:tc>
          <w:tcPr>
            <w:tcW w:w="533" w:type="dxa"/>
            <w:tcBorders>
              <w:top w:val="nil"/>
              <w:left w:val="nil"/>
              <w:bottom w:val="nil"/>
              <w:right w:val="nil"/>
            </w:tcBorders>
            <w:shd w:val="clear" w:color="auto" w:fill="auto"/>
            <w:noWrap/>
            <w:vAlign w:val="bottom"/>
            <w:hideMark/>
          </w:tcPr>
          <w:p w14:paraId="1B80F16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2.3</w:t>
            </w:r>
          </w:p>
        </w:tc>
        <w:tc>
          <w:tcPr>
            <w:tcW w:w="346" w:type="dxa"/>
            <w:tcBorders>
              <w:top w:val="nil"/>
              <w:left w:val="nil"/>
              <w:bottom w:val="nil"/>
              <w:right w:val="nil"/>
            </w:tcBorders>
            <w:shd w:val="clear" w:color="000000" w:fill="D9D9D9"/>
            <w:noWrap/>
            <w:vAlign w:val="bottom"/>
            <w:hideMark/>
          </w:tcPr>
          <w:p w14:paraId="3CB92A1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4</w:t>
            </w:r>
          </w:p>
        </w:tc>
        <w:tc>
          <w:tcPr>
            <w:tcW w:w="610" w:type="dxa"/>
            <w:tcBorders>
              <w:top w:val="nil"/>
              <w:left w:val="nil"/>
              <w:bottom w:val="nil"/>
              <w:right w:val="nil"/>
            </w:tcBorders>
            <w:shd w:val="clear" w:color="000000" w:fill="D9D9D9"/>
            <w:noWrap/>
            <w:vAlign w:val="bottom"/>
            <w:hideMark/>
          </w:tcPr>
          <w:p w14:paraId="268FDCD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7</w:t>
            </w:r>
          </w:p>
        </w:tc>
        <w:tc>
          <w:tcPr>
            <w:tcW w:w="544" w:type="dxa"/>
            <w:tcBorders>
              <w:top w:val="nil"/>
              <w:left w:val="nil"/>
              <w:bottom w:val="nil"/>
              <w:right w:val="nil"/>
            </w:tcBorders>
            <w:shd w:val="clear" w:color="000000" w:fill="D9D9D9"/>
            <w:noWrap/>
            <w:vAlign w:val="bottom"/>
            <w:hideMark/>
          </w:tcPr>
          <w:p w14:paraId="7817F7F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0</w:t>
            </w:r>
          </w:p>
        </w:tc>
        <w:tc>
          <w:tcPr>
            <w:tcW w:w="500" w:type="dxa"/>
            <w:tcBorders>
              <w:top w:val="nil"/>
              <w:left w:val="nil"/>
              <w:bottom w:val="nil"/>
              <w:right w:val="nil"/>
            </w:tcBorders>
            <w:shd w:val="clear" w:color="auto" w:fill="auto"/>
            <w:noWrap/>
            <w:vAlign w:val="bottom"/>
            <w:hideMark/>
          </w:tcPr>
          <w:p w14:paraId="4A9008EF"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52.5</w:t>
            </w:r>
          </w:p>
        </w:tc>
        <w:tc>
          <w:tcPr>
            <w:tcW w:w="500" w:type="dxa"/>
            <w:tcBorders>
              <w:top w:val="nil"/>
              <w:left w:val="nil"/>
              <w:bottom w:val="nil"/>
              <w:right w:val="nil"/>
            </w:tcBorders>
            <w:shd w:val="clear" w:color="auto" w:fill="auto"/>
            <w:noWrap/>
            <w:vAlign w:val="bottom"/>
            <w:hideMark/>
          </w:tcPr>
          <w:p w14:paraId="12B382C8"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66</w:t>
            </w:r>
          </w:p>
        </w:tc>
        <w:tc>
          <w:tcPr>
            <w:tcW w:w="402" w:type="dxa"/>
            <w:tcBorders>
              <w:top w:val="nil"/>
              <w:left w:val="nil"/>
              <w:bottom w:val="nil"/>
              <w:right w:val="nil"/>
            </w:tcBorders>
            <w:shd w:val="clear" w:color="auto" w:fill="auto"/>
            <w:noWrap/>
            <w:vAlign w:val="bottom"/>
            <w:hideMark/>
          </w:tcPr>
          <w:p w14:paraId="0BACF0D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0</w:t>
            </w:r>
          </w:p>
        </w:tc>
        <w:tc>
          <w:tcPr>
            <w:tcW w:w="878" w:type="dxa"/>
            <w:tcBorders>
              <w:top w:val="nil"/>
              <w:left w:val="nil"/>
              <w:bottom w:val="nil"/>
              <w:right w:val="nil"/>
            </w:tcBorders>
            <w:shd w:val="clear" w:color="auto" w:fill="auto"/>
            <w:noWrap/>
            <w:vAlign w:val="bottom"/>
            <w:hideMark/>
          </w:tcPr>
          <w:p w14:paraId="04A08589"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Basilosaurus</w:t>
            </w:r>
            <w:proofErr w:type="spellEnd"/>
          </w:p>
        </w:tc>
      </w:tr>
      <w:tr w:rsidR="00407EA8" w:rsidRPr="00407EA8" w14:paraId="53331B5E" w14:textId="77777777" w:rsidTr="00407EA8">
        <w:trPr>
          <w:trHeight w:val="320"/>
        </w:trPr>
        <w:tc>
          <w:tcPr>
            <w:tcW w:w="2609" w:type="dxa"/>
            <w:tcBorders>
              <w:top w:val="nil"/>
              <w:left w:val="nil"/>
              <w:bottom w:val="nil"/>
              <w:right w:val="nil"/>
            </w:tcBorders>
            <w:shd w:val="clear" w:color="auto" w:fill="auto"/>
            <w:noWrap/>
            <w:vAlign w:val="center"/>
            <w:hideMark/>
          </w:tcPr>
          <w:p w14:paraId="41FF1743" w14:textId="77777777" w:rsidR="00407EA8" w:rsidRPr="00407EA8" w:rsidRDefault="00407EA8" w:rsidP="00407EA8">
            <w:pPr>
              <w:ind w:firstLineChars="500" w:firstLine="700"/>
              <w:rPr>
                <w:rFonts w:eastAsia="Times New Roman" w:cs="Times New Roman"/>
                <w:color w:val="000000"/>
                <w:sz w:val="14"/>
                <w:szCs w:val="14"/>
              </w:rPr>
            </w:pPr>
            <w:proofErr w:type="spellStart"/>
            <w:r w:rsidRPr="00407EA8">
              <w:rPr>
                <w:rFonts w:eastAsia="Times New Roman" w:cs="Times New Roman"/>
                <w:color w:val="000000"/>
                <w:sz w:val="14"/>
                <w:szCs w:val="14"/>
              </w:rPr>
              <w:t>Ruminantia</w:t>
            </w:r>
            <w:proofErr w:type="spellEnd"/>
          </w:p>
        </w:tc>
        <w:tc>
          <w:tcPr>
            <w:tcW w:w="640" w:type="dxa"/>
            <w:tcBorders>
              <w:top w:val="nil"/>
              <w:left w:val="nil"/>
              <w:bottom w:val="nil"/>
              <w:right w:val="nil"/>
            </w:tcBorders>
            <w:shd w:val="clear" w:color="auto" w:fill="auto"/>
            <w:noWrap/>
            <w:vAlign w:val="bottom"/>
            <w:hideMark/>
          </w:tcPr>
          <w:p w14:paraId="722C2C38"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225</w:t>
            </w:r>
          </w:p>
        </w:tc>
        <w:tc>
          <w:tcPr>
            <w:tcW w:w="435" w:type="dxa"/>
            <w:tcBorders>
              <w:top w:val="nil"/>
              <w:left w:val="nil"/>
              <w:bottom w:val="nil"/>
              <w:right w:val="nil"/>
            </w:tcBorders>
            <w:shd w:val="clear" w:color="auto" w:fill="auto"/>
            <w:noWrap/>
            <w:vAlign w:val="bottom"/>
            <w:hideMark/>
          </w:tcPr>
          <w:p w14:paraId="23A95A1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4.0</w:t>
            </w:r>
          </w:p>
        </w:tc>
        <w:tc>
          <w:tcPr>
            <w:tcW w:w="533" w:type="dxa"/>
            <w:tcBorders>
              <w:top w:val="nil"/>
              <w:left w:val="nil"/>
              <w:bottom w:val="nil"/>
              <w:right w:val="nil"/>
            </w:tcBorders>
            <w:shd w:val="clear" w:color="auto" w:fill="auto"/>
            <w:noWrap/>
            <w:vAlign w:val="bottom"/>
            <w:hideMark/>
          </w:tcPr>
          <w:p w14:paraId="32F277B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9.1</w:t>
            </w:r>
          </w:p>
        </w:tc>
        <w:tc>
          <w:tcPr>
            <w:tcW w:w="533" w:type="dxa"/>
            <w:tcBorders>
              <w:top w:val="nil"/>
              <w:left w:val="nil"/>
              <w:bottom w:val="nil"/>
              <w:right w:val="nil"/>
            </w:tcBorders>
            <w:shd w:val="clear" w:color="auto" w:fill="auto"/>
            <w:noWrap/>
            <w:vAlign w:val="bottom"/>
            <w:hideMark/>
          </w:tcPr>
          <w:p w14:paraId="1AE8041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1.3</w:t>
            </w:r>
          </w:p>
        </w:tc>
        <w:tc>
          <w:tcPr>
            <w:tcW w:w="435" w:type="dxa"/>
            <w:tcBorders>
              <w:top w:val="nil"/>
              <w:left w:val="nil"/>
              <w:bottom w:val="nil"/>
              <w:right w:val="nil"/>
            </w:tcBorders>
            <w:shd w:val="clear" w:color="auto" w:fill="auto"/>
            <w:noWrap/>
            <w:vAlign w:val="bottom"/>
            <w:hideMark/>
          </w:tcPr>
          <w:p w14:paraId="51F0F6C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0.3</w:t>
            </w:r>
          </w:p>
        </w:tc>
        <w:tc>
          <w:tcPr>
            <w:tcW w:w="533" w:type="dxa"/>
            <w:tcBorders>
              <w:top w:val="nil"/>
              <w:left w:val="nil"/>
              <w:bottom w:val="nil"/>
              <w:right w:val="nil"/>
            </w:tcBorders>
            <w:shd w:val="clear" w:color="auto" w:fill="auto"/>
            <w:noWrap/>
            <w:vAlign w:val="bottom"/>
            <w:hideMark/>
          </w:tcPr>
          <w:p w14:paraId="24386B7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5.1</w:t>
            </w:r>
          </w:p>
        </w:tc>
        <w:tc>
          <w:tcPr>
            <w:tcW w:w="533" w:type="dxa"/>
            <w:tcBorders>
              <w:top w:val="nil"/>
              <w:left w:val="nil"/>
              <w:bottom w:val="nil"/>
              <w:right w:val="nil"/>
            </w:tcBorders>
            <w:shd w:val="clear" w:color="auto" w:fill="auto"/>
            <w:noWrap/>
            <w:vAlign w:val="bottom"/>
            <w:hideMark/>
          </w:tcPr>
          <w:p w14:paraId="237F840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6.4</w:t>
            </w:r>
          </w:p>
        </w:tc>
        <w:tc>
          <w:tcPr>
            <w:tcW w:w="345" w:type="dxa"/>
            <w:tcBorders>
              <w:top w:val="nil"/>
              <w:left w:val="nil"/>
              <w:bottom w:val="nil"/>
              <w:right w:val="nil"/>
            </w:tcBorders>
            <w:shd w:val="clear" w:color="auto" w:fill="auto"/>
            <w:noWrap/>
            <w:vAlign w:val="bottom"/>
            <w:hideMark/>
          </w:tcPr>
          <w:p w14:paraId="6DF8EB8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0.2</w:t>
            </w:r>
          </w:p>
        </w:tc>
        <w:tc>
          <w:tcPr>
            <w:tcW w:w="349" w:type="dxa"/>
            <w:tcBorders>
              <w:top w:val="nil"/>
              <w:left w:val="nil"/>
              <w:bottom w:val="nil"/>
              <w:right w:val="nil"/>
            </w:tcBorders>
            <w:shd w:val="clear" w:color="auto" w:fill="auto"/>
            <w:noWrap/>
            <w:vAlign w:val="bottom"/>
            <w:hideMark/>
          </w:tcPr>
          <w:p w14:paraId="0170F5A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6.5</w:t>
            </w:r>
          </w:p>
        </w:tc>
        <w:tc>
          <w:tcPr>
            <w:tcW w:w="349" w:type="dxa"/>
            <w:tcBorders>
              <w:top w:val="nil"/>
              <w:left w:val="nil"/>
              <w:bottom w:val="nil"/>
              <w:right w:val="nil"/>
            </w:tcBorders>
            <w:shd w:val="clear" w:color="auto" w:fill="auto"/>
            <w:noWrap/>
            <w:vAlign w:val="bottom"/>
            <w:hideMark/>
          </w:tcPr>
          <w:p w14:paraId="658D16D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4.5</w:t>
            </w:r>
          </w:p>
        </w:tc>
        <w:tc>
          <w:tcPr>
            <w:tcW w:w="435" w:type="dxa"/>
            <w:tcBorders>
              <w:top w:val="nil"/>
              <w:left w:val="nil"/>
              <w:bottom w:val="nil"/>
              <w:right w:val="nil"/>
            </w:tcBorders>
            <w:shd w:val="clear" w:color="auto" w:fill="auto"/>
            <w:noWrap/>
            <w:vAlign w:val="bottom"/>
            <w:hideMark/>
          </w:tcPr>
          <w:p w14:paraId="70B2ADD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8.7</w:t>
            </w:r>
          </w:p>
        </w:tc>
        <w:tc>
          <w:tcPr>
            <w:tcW w:w="533" w:type="dxa"/>
            <w:tcBorders>
              <w:top w:val="nil"/>
              <w:left w:val="nil"/>
              <w:bottom w:val="nil"/>
              <w:right w:val="nil"/>
            </w:tcBorders>
            <w:shd w:val="clear" w:color="auto" w:fill="auto"/>
            <w:noWrap/>
            <w:vAlign w:val="bottom"/>
            <w:hideMark/>
          </w:tcPr>
          <w:p w14:paraId="11C3239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4.3</w:t>
            </w:r>
          </w:p>
        </w:tc>
        <w:tc>
          <w:tcPr>
            <w:tcW w:w="533" w:type="dxa"/>
            <w:tcBorders>
              <w:top w:val="nil"/>
              <w:left w:val="nil"/>
              <w:bottom w:val="nil"/>
              <w:right w:val="nil"/>
            </w:tcBorders>
            <w:shd w:val="clear" w:color="auto" w:fill="auto"/>
            <w:noWrap/>
            <w:vAlign w:val="bottom"/>
            <w:hideMark/>
          </w:tcPr>
          <w:p w14:paraId="06380FE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2.9</w:t>
            </w:r>
          </w:p>
        </w:tc>
        <w:tc>
          <w:tcPr>
            <w:tcW w:w="346" w:type="dxa"/>
            <w:tcBorders>
              <w:top w:val="nil"/>
              <w:left w:val="nil"/>
              <w:bottom w:val="nil"/>
              <w:right w:val="nil"/>
            </w:tcBorders>
            <w:shd w:val="clear" w:color="auto" w:fill="auto"/>
            <w:noWrap/>
            <w:vAlign w:val="bottom"/>
            <w:hideMark/>
          </w:tcPr>
          <w:p w14:paraId="2FC5BF9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50530A8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1CC873C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510E67B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30AEC4A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3BBC2D3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3D1E6C7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12929D7E" w14:textId="77777777" w:rsidTr="00407EA8">
        <w:trPr>
          <w:trHeight w:val="320"/>
        </w:trPr>
        <w:tc>
          <w:tcPr>
            <w:tcW w:w="2609" w:type="dxa"/>
            <w:tcBorders>
              <w:top w:val="nil"/>
              <w:left w:val="nil"/>
              <w:bottom w:val="nil"/>
              <w:right w:val="nil"/>
            </w:tcBorders>
            <w:shd w:val="clear" w:color="auto" w:fill="auto"/>
            <w:noWrap/>
            <w:vAlign w:val="center"/>
            <w:hideMark/>
          </w:tcPr>
          <w:p w14:paraId="6AADC9B3" w14:textId="77777777" w:rsidR="00407EA8" w:rsidRPr="00407EA8" w:rsidRDefault="00407EA8" w:rsidP="00407EA8">
            <w:pPr>
              <w:ind w:firstLineChars="500" w:firstLine="700"/>
              <w:rPr>
                <w:rFonts w:eastAsia="Times New Roman" w:cs="Times New Roman"/>
                <w:color w:val="000000"/>
                <w:sz w:val="14"/>
                <w:szCs w:val="14"/>
              </w:rPr>
            </w:pPr>
            <w:proofErr w:type="spellStart"/>
            <w:r w:rsidRPr="00407EA8">
              <w:rPr>
                <w:rFonts w:eastAsia="Times New Roman" w:cs="Times New Roman"/>
                <w:color w:val="000000"/>
                <w:sz w:val="14"/>
                <w:szCs w:val="14"/>
              </w:rPr>
              <w:t>Whippomorpha</w:t>
            </w:r>
            <w:proofErr w:type="spellEnd"/>
          </w:p>
        </w:tc>
        <w:tc>
          <w:tcPr>
            <w:tcW w:w="640" w:type="dxa"/>
            <w:tcBorders>
              <w:top w:val="nil"/>
              <w:left w:val="nil"/>
              <w:bottom w:val="nil"/>
              <w:right w:val="nil"/>
            </w:tcBorders>
            <w:shd w:val="clear" w:color="auto" w:fill="auto"/>
            <w:noWrap/>
            <w:vAlign w:val="bottom"/>
            <w:hideMark/>
          </w:tcPr>
          <w:p w14:paraId="281FCF17"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95</w:t>
            </w:r>
          </w:p>
        </w:tc>
        <w:tc>
          <w:tcPr>
            <w:tcW w:w="435" w:type="dxa"/>
            <w:tcBorders>
              <w:top w:val="nil"/>
              <w:left w:val="nil"/>
              <w:bottom w:val="nil"/>
              <w:right w:val="nil"/>
            </w:tcBorders>
            <w:shd w:val="clear" w:color="auto" w:fill="auto"/>
            <w:noWrap/>
            <w:vAlign w:val="bottom"/>
            <w:hideMark/>
          </w:tcPr>
          <w:p w14:paraId="675870E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9.3</w:t>
            </w:r>
          </w:p>
        </w:tc>
        <w:tc>
          <w:tcPr>
            <w:tcW w:w="533" w:type="dxa"/>
            <w:tcBorders>
              <w:top w:val="nil"/>
              <w:left w:val="nil"/>
              <w:bottom w:val="nil"/>
              <w:right w:val="nil"/>
            </w:tcBorders>
            <w:shd w:val="clear" w:color="auto" w:fill="auto"/>
            <w:noWrap/>
            <w:vAlign w:val="bottom"/>
            <w:hideMark/>
          </w:tcPr>
          <w:p w14:paraId="46EF6B8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2.7</w:t>
            </w:r>
          </w:p>
        </w:tc>
        <w:tc>
          <w:tcPr>
            <w:tcW w:w="533" w:type="dxa"/>
            <w:tcBorders>
              <w:top w:val="nil"/>
              <w:left w:val="nil"/>
              <w:bottom w:val="nil"/>
              <w:right w:val="nil"/>
            </w:tcBorders>
            <w:shd w:val="clear" w:color="auto" w:fill="auto"/>
            <w:noWrap/>
            <w:vAlign w:val="bottom"/>
            <w:hideMark/>
          </w:tcPr>
          <w:p w14:paraId="69FD540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6.4</w:t>
            </w:r>
          </w:p>
        </w:tc>
        <w:tc>
          <w:tcPr>
            <w:tcW w:w="435" w:type="dxa"/>
            <w:tcBorders>
              <w:top w:val="nil"/>
              <w:left w:val="nil"/>
              <w:bottom w:val="nil"/>
              <w:right w:val="nil"/>
            </w:tcBorders>
            <w:shd w:val="clear" w:color="auto" w:fill="auto"/>
            <w:noWrap/>
            <w:vAlign w:val="bottom"/>
            <w:hideMark/>
          </w:tcPr>
          <w:p w14:paraId="368CF0D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3.7</w:t>
            </w:r>
          </w:p>
        </w:tc>
        <w:tc>
          <w:tcPr>
            <w:tcW w:w="533" w:type="dxa"/>
            <w:tcBorders>
              <w:top w:val="nil"/>
              <w:left w:val="nil"/>
              <w:bottom w:val="nil"/>
              <w:right w:val="nil"/>
            </w:tcBorders>
            <w:shd w:val="clear" w:color="auto" w:fill="auto"/>
            <w:noWrap/>
            <w:vAlign w:val="bottom"/>
            <w:hideMark/>
          </w:tcPr>
          <w:p w14:paraId="5800950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1.1</w:t>
            </w:r>
          </w:p>
        </w:tc>
        <w:tc>
          <w:tcPr>
            <w:tcW w:w="533" w:type="dxa"/>
            <w:tcBorders>
              <w:top w:val="nil"/>
              <w:left w:val="nil"/>
              <w:bottom w:val="nil"/>
              <w:right w:val="nil"/>
            </w:tcBorders>
            <w:shd w:val="clear" w:color="auto" w:fill="auto"/>
            <w:noWrap/>
            <w:vAlign w:val="bottom"/>
            <w:hideMark/>
          </w:tcPr>
          <w:p w14:paraId="2962832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2</w:t>
            </w:r>
          </w:p>
        </w:tc>
        <w:tc>
          <w:tcPr>
            <w:tcW w:w="345" w:type="dxa"/>
            <w:tcBorders>
              <w:top w:val="nil"/>
              <w:left w:val="nil"/>
              <w:bottom w:val="nil"/>
              <w:right w:val="nil"/>
            </w:tcBorders>
            <w:shd w:val="clear" w:color="auto" w:fill="auto"/>
            <w:noWrap/>
            <w:vAlign w:val="bottom"/>
            <w:hideMark/>
          </w:tcPr>
          <w:p w14:paraId="434EB6A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2</w:t>
            </w:r>
          </w:p>
        </w:tc>
        <w:tc>
          <w:tcPr>
            <w:tcW w:w="349" w:type="dxa"/>
            <w:tcBorders>
              <w:top w:val="nil"/>
              <w:left w:val="nil"/>
              <w:bottom w:val="nil"/>
              <w:right w:val="nil"/>
            </w:tcBorders>
            <w:shd w:val="clear" w:color="auto" w:fill="auto"/>
            <w:noWrap/>
            <w:vAlign w:val="bottom"/>
            <w:hideMark/>
          </w:tcPr>
          <w:p w14:paraId="3DC1063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1.9</w:t>
            </w:r>
          </w:p>
        </w:tc>
        <w:tc>
          <w:tcPr>
            <w:tcW w:w="349" w:type="dxa"/>
            <w:tcBorders>
              <w:top w:val="nil"/>
              <w:left w:val="nil"/>
              <w:bottom w:val="nil"/>
              <w:right w:val="nil"/>
            </w:tcBorders>
            <w:shd w:val="clear" w:color="auto" w:fill="auto"/>
            <w:noWrap/>
            <w:vAlign w:val="bottom"/>
            <w:hideMark/>
          </w:tcPr>
          <w:p w14:paraId="31177F7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2.6</w:t>
            </w:r>
          </w:p>
        </w:tc>
        <w:tc>
          <w:tcPr>
            <w:tcW w:w="435" w:type="dxa"/>
            <w:tcBorders>
              <w:top w:val="nil"/>
              <w:left w:val="nil"/>
              <w:bottom w:val="nil"/>
              <w:right w:val="nil"/>
            </w:tcBorders>
            <w:shd w:val="clear" w:color="auto" w:fill="auto"/>
            <w:noWrap/>
            <w:vAlign w:val="bottom"/>
            <w:hideMark/>
          </w:tcPr>
          <w:p w14:paraId="6D82914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8.1</w:t>
            </w:r>
          </w:p>
        </w:tc>
        <w:tc>
          <w:tcPr>
            <w:tcW w:w="533" w:type="dxa"/>
            <w:tcBorders>
              <w:top w:val="nil"/>
              <w:left w:val="nil"/>
              <w:bottom w:val="nil"/>
              <w:right w:val="nil"/>
            </w:tcBorders>
            <w:shd w:val="clear" w:color="auto" w:fill="auto"/>
            <w:noWrap/>
            <w:vAlign w:val="bottom"/>
            <w:hideMark/>
          </w:tcPr>
          <w:p w14:paraId="450C842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5.9</w:t>
            </w:r>
          </w:p>
        </w:tc>
        <w:tc>
          <w:tcPr>
            <w:tcW w:w="533" w:type="dxa"/>
            <w:tcBorders>
              <w:top w:val="nil"/>
              <w:left w:val="nil"/>
              <w:bottom w:val="nil"/>
              <w:right w:val="nil"/>
            </w:tcBorders>
            <w:shd w:val="clear" w:color="auto" w:fill="auto"/>
            <w:noWrap/>
            <w:vAlign w:val="bottom"/>
            <w:hideMark/>
          </w:tcPr>
          <w:p w14:paraId="0C37602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0.1</w:t>
            </w:r>
          </w:p>
        </w:tc>
        <w:tc>
          <w:tcPr>
            <w:tcW w:w="346" w:type="dxa"/>
            <w:tcBorders>
              <w:top w:val="nil"/>
              <w:left w:val="nil"/>
              <w:bottom w:val="nil"/>
              <w:right w:val="nil"/>
            </w:tcBorders>
            <w:shd w:val="clear" w:color="auto" w:fill="auto"/>
            <w:noWrap/>
            <w:vAlign w:val="bottom"/>
            <w:hideMark/>
          </w:tcPr>
          <w:p w14:paraId="436FAB2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2E05D6D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3110415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57A664EA"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52.5</w:t>
            </w:r>
          </w:p>
        </w:tc>
        <w:tc>
          <w:tcPr>
            <w:tcW w:w="500" w:type="dxa"/>
            <w:tcBorders>
              <w:top w:val="nil"/>
              <w:left w:val="nil"/>
              <w:bottom w:val="nil"/>
              <w:right w:val="nil"/>
            </w:tcBorders>
            <w:shd w:val="clear" w:color="auto" w:fill="auto"/>
            <w:noWrap/>
            <w:vAlign w:val="bottom"/>
            <w:hideMark/>
          </w:tcPr>
          <w:p w14:paraId="257A507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6</w:t>
            </w:r>
          </w:p>
        </w:tc>
        <w:tc>
          <w:tcPr>
            <w:tcW w:w="402" w:type="dxa"/>
            <w:tcBorders>
              <w:top w:val="nil"/>
              <w:left w:val="nil"/>
              <w:bottom w:val="nil"/>
              <w:right w:val="nil"/>
            </w:tcBorders>
            <w:shd w:val="clear" w:color="auto" w:fill="auto"/>
            <w:noWrap/>
            <w:vAlign w:val="bottom"/>
            <w:hideMark/>
          </w:tcPr>
          <w:p w14:paraId="606D5E1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5EC04E8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608E01F0" w14:textId="77777777" w:rsidTr="00407EA8">
        <w:trPr>
          <w:trHeight w:val="320"/>
        </w:trPr>
        <w:tc>
          <w:tcPr>
            <w:tcW w:w="2609" w:type="dxa"/>
            <w:tcBorders>
              <w:top w:val="nil"/>
              <w:left w:val="nil"/>
              <w:bottom w:val="nil"/>
              <w:right w:val="nil"/>
            </w:tcBorders>
            <w:shd w:val="clear" w:color="auto" w:fill="auto"/>
            <w:noWrap/>
            <w:vAlign w:val="center"/>
            <w:hideMark/>
          </w:tcPr>
          <w:p w14:paraId="1DB0A093" w14:textId="77777777" w:rsidR="00407EA8" w:rsidRPr="00407EA8" w:rsidRDefault="00407EA8" w:rsidP="00407EA8">
            <w:pPr>
              <w:ind w:firstLineChars="600" w:firstLine="840"/>
              <w:rPr>
                <w:rFonts w:eastAsia="Times New Roman" w:cs="Times New Roman"/>
                <w:color w:val="000000"/>
                <w:sz w:val="14"/>
                <w:szCs w:val="14"/>
              </w:rPr>
            </w:pPr>
            <w:r w:rsidRPr="00407EA8">
              <w:rPr>
                <w:rFonts w:eastAsia="Times New Roman" w:cs="Times New Roman"/>
                <w:color w:val="000000"/>
                <w:sz w:val="14"/>
                <w:szCs w:val="14"/>
              </w:rPr>
              <w:t>Cetacea</w:t>
            </w:r>
          </w:p>
        </w:tc>
        <w:tc>
          <w:tcPr>
            <w:tcW w:w="640" w:type="dxa"/>
            <w:tcBorders>
              <w:top w:val="nil"/>
              <w:left w:val="nil"/>
              <w:bottom w:val="nil"/>
              <w:right w:val="nil"/>
            </w:tcBorders>
            <w:shd w:val="clear" w:color="auto" w:fill="auto"/>
            <w:noWrap/>
            <w:vAlign w:val="bottom"/>
            <w:hideMark/>
          </w:tcPr>
          <w:p w14:paraId="1C0CEAEA"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91</w:t>
            </w:r>
          </w:p>
        </w:tc>
        <w:tc>
          <w:tcPr>
            <w:tcW w:w="435" w:type="dxa"/>
            <w:tcBorders>
              <w:top w:val="nil"/>
              <w:left w:val="nil"/>
              <w:bottom w:val="nil"/>
              <w:right w:val="nil"/>
            </w:tcBorders>
            <w:shd w:val="clear" w:color="auto" w:fill="auto"/>
            <w:noWrap/>
            <w:vAlign w:val="bottom"/>
            <w:hideMark/>
          </w:tcPr>
          <w:p w14:paraId="369CDFB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5.9</w:t>
            </w:r>
          </w:p>
        </w:tc>
        <w:tc>
          <w:tcPr>
            <w:tcW w:w="533" w:type="dxa"/>
            <w:tcBorders>
              <w:top w:val="nil"/>
              <w:left w:val="nil"/>
              <w:bottom w:val="nil"/>
              <w:right w:val="nil"/>
            </w:tcBorders>
            <w:shd w:val="clear" w:color="auto" w:fill="auto"/>
            <w:noWrap/>
            <w:vAlign w:val="bottom"/>
            <w:hideMark/>
          </w:tcPr>
          <w:p w14:paraId="3B40092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5.2</w:t>
            </w:r>
          </w:p>
        </w:tc>
        <w:tc>
          <w:tcPr>
            <w:tcW w:w="533" w:type="dxa"/>
            <w:tcBorders>
              <w:top w:val="nil"/>
              <w:left w:val="nil"/>
              <w:bottom w:val="nil"/>
              <w:right w:val="nil"/>
            </w:tcBorders>
            <w:shd w:val="clear" w:color="auto" w:fill="auto"/>
            <w:noWrap/>
            <w:vAlign w:val="bottom"/>
            <w:hideMark/>
          </w:tcPr>
          <w:p w14:paraId="22AB556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8.6</w:t>
            </w:r>
          </w:p>
        </w:tc>
        <w:tc>
          <w:tcPr>
            <w:tcW w:w="435" w:type="dxa"/>
            <w:tcBorders>
              <w:top w:val="nil"/>
              <w:left w:val="nil"/>
              <w:bottom w:val="nil"/>
              <w:right w:val="nil"/>
            </w:tcBorders>
            <w:shd w:val="clear" w:color="auto" w:fill="auto"/>
            <w:noWrap/>
            <w:vAlign w:val="bottom"/>
            <w:hideMark/>
          </w:tcPr>
          <w:p w14:paraId="21F7905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9.4</w:t>
            </w:r>
          </w:p>
        </w:tc>
        <w:tc>
          <w:tcPr>
            <w:tcW w:w="533" w:type="dxa"/>
            <w:tcBorders>
              <w:top w:val="nil"/>
              <w:left w:val="nil"/>
              <w:bottom w:val="nil"/>
              <w:right w:val="nil"/>
            </w:tcBorders>
            <w:shd w:val="clear" w:color="auto" w:fill="auto"/>
            <w:noWrap/>
            <w:vAlign w:val="bottom"/>
            <w:hideMark/>
          </w:tcPr>
          <w:p w14:paraId="3169C14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3.4</w:t>
            </w:r>
          </w:p>
        </w:tc>
        <w:tc>
          <w:tcPr>
            <w:tcW w:w="533" w:type="dxa"/>
            <w:tcBorders>
              <w:top w:val="nil"/>
              <w:left w:val="nil"/>
              <w:bottom w:val="nil"/>
              <w:right w:val="nil"/>
            </w:tcBorders>
            <w:shd w:val="clear" w:color="auto" w:fill="auto"/>
            <w:noWrap/>
            <w:vAlign w:val="bottom"/>
            <w:hideMark/>
          </w:tcPr>
          <w:p w14:paraId="4128D94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5.1</w:t>
            </w:r>
          </w:p>
        </w:tc>
        <w:tc>
          <w:tcPr>
            <w:tcW w:w="345" w:type="dxa"/>
            <w:tcBorders>
              <w:top w:val="nil"/>
              <w:left w:val="nil"/>
              <w:bottom w:val="nil"/>
              <w:right w:val="nil"/>
            </w:tcBorders>
            <w:shd w:val="clear" w:color="auto" w:fill="auto"/>
            <w:noWrap/>
            <w:vAlign w:val="bottom"/>
            <w:hideMark/>
          </w:tcPr>
          <w:p w14:paraId="57241E6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0.2</w:t>
            </w:r>
          </w:p>
        </w:tc>
        <w:tc>
          <w:tcPr>
            <w:tcW w:w="349" w:type="dxa"/>
            <w:tcBorders>
              <w:top w:val="nil"/>
              <w:left w:val="nil"/>
              <w:bottom w:val="nil"/>
              <w:right w:val="nil"/>
            </w:tcBorders>
            <w:shd w:val="clear" w:color="auto" w:fill="auto"/>
            <w:noWrap/>
            <w:vAlign w:val="bottom"/>
            <w:hideMark/>
          </w:tcPr>
          <w:p w14:paraId="1FAF5CA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6.5</w:t>
            </w:r>
          </w:p>
        </w:tc>
        <w:tc>
          <w:tcPr>
            <w:tcW w:w="349" w:type="dxa"/>
            <w:tcBorders>
              <w:top w:val="nil"/>
              <w:left w:val="nil"/>
              <w:bottom w:val="nil"/>
              <w:right w:val="nil"/>
            </w:tcBorders>
            <w:shd w:val="clear" w:color="auto" w:fill="auto"/>
            <w:noWrap/>
            <w:vAlign w:val="bottom"/>
            <w:hideMark/>
          </w:tcPr>
          <w:p w14:paraId="2582BA4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4.5</w:t>
            </w:r>
          </w:p>
        </w:tc>
        <w:tc>
          <w:tcPr>
            <w:tcW w:w="435" w:type="dxa"/>
            <w:tcBorders>
              <w:top w:val="nil"/>
              <w:left w:val="nil"/>
              <w:bottom w:val="nil"/>
              <w:right w:val="nil"/>
            </w:tcBorders>
            <w:shd w:val="clear" w:color="auto" w:fill="auto"/>
            <w:noWrap/>
            <w:vAlign w:val="bottom"/>
            <w:hideMark/>
          </w:tcPr>
          <w:p w14:paraId="23310B7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4.4</w:t>
            </w:r>
          </w:p>
        </w:tc>
        <w:tc>
          <w:tcPr>
            <w:tcW w:w="533" w:type="dxa"/>
            <w:tcBorders>
              <w:top w:val="nil"/>
              <w:left w:val="nil"/>
              <w:bottom w:val="nil"/>
              <w:right w:val="nil"/>
            </w:tcBorders>
            <w:shd w:val="clear" w:color="auto" w:fill="auto"/>
            <w:noWrap/>
            <w:vAlign w:val="bottom"/>
            <w:hideMark/>
          </w:tcPr>
          <w:p w14:paraId="2B9092C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3.7</w:t>
            </w:r>
          </w:p>
        </w:tc>
        <w:tc>
          <w:tcPr>
            <w:tcW w:w="533" w:type="dxa"/>
            <w:tcBorders>
              <w:top w:val="nil"/>
              <w:left w:val="nil"/>
              <w:bottom w:val="nil"/>
              <w:right w:val="nil"/>
            </w:tcBorders>
            <w:shd w:val="clear" w:color="auto" w:fill="auto"/>
            <w:noWrap/>
            <w:vAlign w:val="bottom"/>
            <w:hideMark/>
          </w:tcPr>
          <w:p w14:paraId="645B433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6</w:t>
            </w:r>
          </w:p>
        </w:tc>
        <w:tc>
          <w:tcPr>
            <w:tcW w:w="346" w:type="dxa"/>
            <w:tcBorders>
              <w:top w:val="nil"/>
              <w:left w:val="nil"/>
              <w:bottom w:val="nil"/>
              <w:right w:val="nil"/>
            </w:tcBorders>
            <w:shd w:val="clear" w:color="auto" w:fill="auto"/>
            <w:noWrap/>
            <w:vAlign w:val="bottom"/>
            <w:hideMark/>
          </w:tcPr>
          <w:p w14:paraId="1C2D8E6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1ABD234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64FFC33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42F1266B"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34</w:t>
            </w:r>
          </w:p>
        </w:tc>
        <w:tc>
          <w:tcPr>
            <w:tcW w:w="500" w:type="dxa"/>
            <w:tcBorders>
              <w:top w:val="nil"/>
              <w:left w:val="nil"/>
              <w:bottom w:val="nil"/>
              <w:right w:val="nil"/>
            </w:tcBorders>
            <w:shd w:val="clear" w:color="auto" w:fill="auto"/>
            <w:noWrap/>
            <w:vAlign w:val="bottom"/>
            <w:hideMark/>
          </w:tcPr>
          <w:p w14:paraId="385BA000"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47.8</w:t>
            </w:r>
          </w:p>
        </w:tc>
        <w:tc>
          <w:tcPr>
            <w:tcW w:w="402" w:type="dxa"/>
            <w:tcBorders>
              <w:top w:val="nil"/>
              <w:left w:val="nil"/>
              <w:bottom w:val="nil"/>
              <w:right w:val="nil"/>
            </w:tcBorders>
            <w:shd w:val="clear" w:color="auto" w:fill="auto"/>
            <w:noWrap/>
            <w:vAlign w:val="bottom"/>
            <w:hideMark/>
          </w:tcPr>
          <w:p w14:paraId="2E1604A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1DBC6C2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21FD89AF" w14:textId="77777777" w:rsidTr="00407EA8">
        <w:trPr>
          <w:trHeight w:val="320"/>
        </w:trPr>
        <w:tc>
          <w:tcPr>
            <w:tcW w:w="2609" w:type="dxa"/>
            <w:tcBorders>
              <w:top w:val="nil"/>
              <w:left w:val="nil"/>
              <w:bottom w:val="nil"/>
              <w:right w:val="nil"/>
            </w:tcBorders>
            <w:shd w:val="clear" w:color="auto" w:fill="auto"/>
            <w:noWrap/>
            <w:vAlign w:val="center"/>
            <w:hideMark/>
          </w:tcPr>
          <w:p w14:paraId="42ED31FF"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CHIROPTERA</w:t>
            </w:r>
          </w:p>
        </w:tc>
        <w:tc>
          <w:tcPr>
            <w:tcW w:w="640" w:type="dxa"/>
            <w:tcBorders>
              <w:top w:val="nil"/>
              <w:left w:val="nil"/>
              <w:bottom w:val="nil"/>
              <w:right w:val="nil"/>
            </w:tcBorders>
            <w:shd w:val="clear" w:color="auto" w:fill="auto"/>
            <w:noWrap/>
            <w:vAlign w:val="bottom"/>
            <w:hideMark/>
          </w:tcPr>
          <w:p w14:paraId="20A3ED5D"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287</w:t>
            </w:r>
          </w:p>
        </w:tc>
        <w:tc>
          <w:tcPr>
            <w:tcW w:w="435" w:type="dxa"/>
            <w:tcBorders>
              <w:top w:val="nil"/>
              <w:left w:val="nil"/>
              <w:bottom w:val="nil"/>
              <w:right w:val="nil"/>
            </w:tcBorders>
            <w:shd w:val="clear" w:color="000000" w:fill="D9D9D9"/>
            <w:noWrap/>
            <w:vAlign w:val="bottom"/>
            <w:hideMark/>
          </w:tcPr>
          <w:p w14:paraId="4BD5C79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7.1</w:t>
            </w:r>
          </w:p>
        </w:tc>
        <w:tc>
          <w:tcPr>
            <w:tcW w:w="533" w:type="dxa"/>
            <w:tcBorders>
              <w:top w:val="nil"/>
              <w:left w:val="nil"/>
              <w:bottom w:val="nil"/>
              <w:right w:val="nil"/>
            </w:tcBorders>
            <w:shd w:val="clear" w:color="000000" w:fill="D9D9D9"/>
            <w:noWrap/>
            <w:vAlign w:val="bottom"/>
            <w:hideMark/>
          </w:tcPr>
          <w:p w14:paraId="6356347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8.7</w:t>
            </w:r>
          </w:p>
        </w:tc>
        <w:tc>
          <w:tcPr>
            <w:tcW w:w="533" w:type="dxa"/>
            <w:tcBorders>
              <w:top w:val="nil"/>
              <w:left w:val="nil"/>
              <w:bottom w:val="nil"/>
              <w:right w:val="nil"/>
            </w:tcBorders>
            <w:shd w:val="clear" w:color="000000" w:fill="D9D9D9"/>
            <w:noWrap/>
            <w:vAlign w:val="bottom"/>
            <w:hideMark/>
          </w:tcPr>
          <w:p w14:paraId="7D2849F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0</w:t>
            </w:r>
          </w:p>
        </w:tc>
        <w:tc>
          <w:tcPr>
            <w:tcW w:w="435" w:type="dxa"/>
            <w:tcBorders>
              <w:top w:val="nil"/>
              <w:left w:val="nil"/>
              <w:bottom w:val="nil"/>
              <w:right w:val="nil"/>
            </w:tcBorders>
            <w:shd w:val="clear" w:color="000000" w:fill="D9D9D9"/>
            <w:noWrap/>
            <w:vAlign w:val="bottom"/>
            <w:hideMark/>
          </w:tcPr>
          <w:p w14:paraId="0DAA8F8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5</w:t>
            </w:r>
          </w:p>
        </w:tc>
        <w:tc>
          <w:tcPr>
            <w:tcW w:w="533" w:type="dxa"/>
            <w:tcBorders>
              <w:top w:val="nil"/>
              <w:left w:val="nil"/>
              <w:bottom w:val="nil"/>
              <w:right w:val="nil"/>
            </w:tcBorders>
            <w:shd w:val="clear" w:color="000000" w:fill="D9D9D9"/>
            <w:noWrap/>
            <w:vAlign w:val="bottom"/>
            <w:hideMark/>
          </w:tcPr>
          <w:p w14:paraId="6350FF3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2.3</w:t>
            </w:r>
          </w:p>
        </w:tc>
        <w:tc>
          <w:tcPr>
            <w:tcW w:w="533" w:type="dxa"/>
            <w:tcBorders>
              <w:top w:val="nil"/>
              <w:left w:val="nil"/>
              <w:bottom w:val="nil"/>
              <w:right w:val="nil"/>
            </w:tcBorders>
            <w:shd w:val="clear" w:color="000000" w:fill="D9D9D9"/>
            <w:noWrap/>
            <w:vAlign w:val="bottom"/>
            <w:hideMark/>
          </w:tcPr>
          <w:p w14:paraId="355AC9C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1.3</w:t>
            </w:r>
          </w:p>
        </w:tc>
        <w:tc>
          <w:tcPr>
            <w:tcW w:w="345" w:type="dxa"/>
            <w:tcBorders>
              <w:top w:val="nil"/>
              <w:left w:val="nil"/>
              <w:bottom w:val="nil"/>
              <w:right w:val="nil"/>
            </w:tcBorders>
            <w:shd w:val="clear" w:color="000000" w:fill="D9D9D9"/>
            <w:noWrap/>
            <w:vAlign w:val="bottom"/>
            <w:hideMark/>
          </w:tcPr>
          <w:p w14:paraId="76FB9C0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1.2</w:t>
            </w:r>
          </w:p>
        </w:tc>
        <w:tc>
          <w:tcPr>
            <w:tcW w:w="349" w:type="dxa"/>
            <w:tcBorders>
              <w:top w:val="nil"/>
              <w:left w:val="nil"/>
              <w:bottom w:val="nil"/>
              <w:right w:val="nil"/>
            </w:tcBorders>
            <w:shd w:val="clear" w:color="000000" w:fill="D9D9D9"/>
            <w:noWrap/>
            <w:vAlign w:val="bottom"/>
            <w:hideMark/>
          </w:tcPr>
          <w:p w14:paraId="2D9C9B7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8</w:t>
            </w:r>
          </w:p>
        </w:tc>
        <w:tc>
          <w:tcPr>
            <w:tcW w:w="349" w:type="dxa"/>
            <w:tcBorders>
              <w:top w:val="nil"/>
              <w:left w:val="nil"/>
              <w:bottom w:val="nil"/>
              <w:right w:val="nil"/>
            </w:tcBorders>
            <w:shd w:val="clear" w:color="000000" w:fill="D9D9D9"/>
            <w:noWrap/>
            <w:vAlign w:val="bottom"/>
            <w:hideMark/>
          </w:tcPr>
          <w:p w14:paraId="6C06156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4.3</w:t>
            </w:r>
          </w:p>
        </w:tc>
        <w:tc>
          <w:tcPr>
            <w:tcW w:w="435" w:type="dxa"/>
            <w:tcBorders>
              <w:top w:val="nil"/>
              <w:left w:val="nil"/>
              <w:bottom w:val="nil"/>
              <w:right w:val="nil"/>
            </w:tcBorders>
            <w:shd w:val="clear" w:color="auto" w:fill="auto"/>
            <w:noWrap/>
            <w:vAlign w:val="bottom"/>
            <w:hideMark/>
          </w:tcPr>
          <w:p w14:paraId="406FE81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9.2</w:t>
            </w:r>
          </w:p>
        </w:tc>
        <w:tc>
          <w:tcPr>
            <w:tcW w:w="533" w:type="dxa"/>
            <w:tcBorders>
              <w:top w:val="nil"/>
              <w:left w:val="nil"/>
              <w:bottom w:val="nil"/>
              <w:right w:val="nil"/>
            </w:tcBorders>
            <w:shd w:val="clear" w:color="auto" w:fill="auto"/>
            <w:noWrap/>
            <w:vAlign w:val="bottom"/>
            <w:hideMark/>
          </w:tcPr>
          <w:p w14:paraId="20275B8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7.7</w:t>
            </w:r>
          </w:p>
        </w:tc>
        <w:tc>
          <w:tcPr>
            <w:tcW w:w="533" w:type="dxa"/>
            <w:tcBorders>
              <w:top w:val="nil"/>
              <w:left w:val="nil"/>
              <w:bottom w:val="nil"/>
              <w:right w:val="nil"/>
            </w:tcBorders>
            <w:shd w:val="clear" w:color="auto" w:fill="auto"/>
            <w:noWrap/>
            <w:vAlign w:val="bottom"/>
            <w:hideMark/>
          </w:tcPr>
          <w:p w14:paraId="20EFF59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0.7</w:t>
            </w:r>
          </w:p>
        </w:tc>
        <w:tc>
          <w:tcPr>
            <w:tcW w:w="346" w:type="dxa"/>
            <w:tcBorders>
              <w:top w:val="nil"/>
              <w:left w:val="nil"/>
              <w:bottom w:val="nil"/>
              <w:right w:val="nil"/>
            </w:tcBorders>
            <w:shd w:val="clear" w:color="000000" w:fill="D9D9D9"/>
            <w:noWrap/>
            <w:vAlign w:val="bottom"/>
            <w:hideMark/>
          </w:tcPr>
          <w:p w14:paraId="30AE1CC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5</w:t>
            </w:r>
          </w:p>
        </w:tc>
        <w:tc>
          <w:tcPr>
            <w:tcW w:w="610" w:type="dxa"/>
            <w:tcBorders>
              <w:top w:val="nil"/>
              <w:left w:val="nil"/>
              <w:bottom w:val="nil"/>
              <w:right w:val="nil"/>
            </w:tcBorders>
            <w:shd w:val="clear" w:color="000000" w:fill="D9D9D9"/>
            <w:noWrap/>
            <w:vAlign w:val="bottom"/>
            <w:hideMark/>
          </w:tcPr>
          <w:p w14:paraId="2293574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3</w:t>
            </w:r>
          </w:p>
        </w:tc>
        <w:tc>
          <w:tcPr>
            <w:tcW w:w="544" w:type="dxa"/>
            <w:tcBorders>
              <w:top w:val="nil"/>
              <w:left w:val="nil"/>
              <w:bottom w:val="nil"/>
              <w:right w:val="nil"/>
            </w:tcBorders>
            <w:shd w:val="clear" w:color="000000" w:fill="D9D9D9"/>
            <w:noWrap/>
            <w:vAlign w:val="bottom"/>
            <w:hideMark/>
          </w:tcPr>
          <w:p w14:paraId="0988669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5</w:t>
            </w:r>
          </w:p>
        </w:tc>
        <w:tc>
          <w:tcPr>
            <w:tcW w:w="500" w:type="dxa"/>
            <w:tcBorders>
              <w:top w:val="nil"/>
              <w:left w:val="nil"/>
              <w:bottom w:val="nil"/>
              <w:right w:val="nil"/>
            </w:tcBorders>
            <w:shd w:val="clear" w:color="auto" w:fill="auto"/>
            <w:noWrap/>
            <w:vAlign w:val="bottom"/>
            <w:hideMark/>
          </w:tcPr>
          <w:p w14:paraId="50D34A06"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47.8</w:t>
            </w:r>
          </w:p>
        </w:tc>
        <w:tc>
          <w:tcPr>
            <w:tcW w:w="500" w:type="dxa"/>
            <w:tcBorders>
              <w:top w:val="nil"/>
              <w:left w:val="nil"/>
              <w:bottom w:val="nil"/>
              <w:right w:val="nil"/>
            </w:tcBorders>
            <w:shd w:val="clear" w:color="auto" w:fill="auto"/>
            <w:noWrap/>
            <w:vAlign w:val="bottom"/>
            <w:hideMark/>
          </w:tcPr>
          <w:p w14:paraId="54CBAC5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w:t>
            </w:r>
          </w:p>
        </w:tc>
        <w:tc>
          <w:tcPr>
            <w:tcW w:w="402" w:type="dxa"/>
            <w:tcBorders>
              <w:top w:val="nil"/>
              <w:left w:val="nil"/>
              <w:bottom w:val="nil"/>
              <w:right w:val="nil"/>
            </w:tcBorders>
            <w:shd w:val="clear" w:color="auto" w:fill="auto"/>
            <w:noWrap/>
            <w:vAlign w:val="bottom"/>
            <w:hideMark/>
          </w:tcPr>
          <w:p w14:paraId="24A019A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0</w:t>
            </w:r>
          </w:p>
        </w:tc>
        <w:tc>
          <w:tcPr>
            <w:tcW w:w="878" w:type="dxa"/>
            <w:tcBorders>
              <w:top w:val="nil"/>
              <w:left w:val="nil"/>
              <w:bottom w:val="nil"/>
              <w:right w:val="nil"/>
            </w:tcBorders>
            <w:shd w:val="clear" w:color="auto" w:fill="auto"/>
            <w:noWrap/>
            <w:vAlign w:val="bottom"/>
            <w:hideMark/>
          </w:tcPr>
          <w:p w14:paraId="2D0488B6"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Ageina</w:t>
            </w:r>
            <w:proofErr w:type="spellEnd"/>
          </w:p>
        </w:tc>
      </w:tr>
      <w:tr w:rsidR="00407EA8" w:rsidRPr="00407EA8" w14:paraId="7732E5FE" w14:textId="77777777" w:rsidTr="00407EA8">
        <w:trPr>
          <w:trHeight w:val="320"/>
        </w:trPr>
        <w:tc>
          <w:tcPr>
            <w:tcW w:w="2609" w:type="dxa"/>
            <w:tcBorders>
              <w:top w:val="nil"/>
              <w:left w:val="nil"/>
              <w:bottom w:val="nil"/>
              <w:right w:val="nil"/>
            </w:tcBorders>
            <w:shd w:val="clear" w:color="auto" w:fill="auto"/>
            <w:noWrap/>
            <w:vAlign w:val="center"/>
            <w:hideMark/>
          </w:tcPr>
          <w:p w14:paraId="1697B0B4" w14:textId="77777777" w:rsidR="00407EA8" w:rsidRPr="00407EA8" w:rsidRDefault="00407EA8" w:rsidP="00407EA8">
            <w:pPr>
              <w:ind w:firstLineChars="500" w:firstLine="700"/>
              <w:rPr>
                <w:rFonts w:eastAsia="Times New Roman" w:cs="Times New Roman"/>
                <w:color w:val="000000"/>
                <w:sz w:val="14"/>
                <w:szCs w:val="14"/>
              </w:rPr>
            </w:pPr>
            <w:proofErr w:type="spellStart"/>
            <w:r w:rsidRPr="00407EA8">
              <w:rPr>
                <w:rFonts w:eastAsia="Times New Roman" w:cs="Times New Roman"/>
                <w:color w:val="000000"/>
                <w:sz w:val="14"/>
                <w:szCs w:val="14"/>
              </w:rPr>
              <w:t>Yangochiroptera</w:t>
            </w:r>
            <w:proofErr w:type="spellEnd"/>
          </w:p>
        </w:tc>
        <w:tc>
          <w:tcPr>
            <w:tcW w:w="640" w:type="dxa"/>
            <w:tcBorders>
              <w:top w:val="nil"/>
              <w:left w:val="nil"/>
              <w:bottom w:val="nil"/>
              <w:right w:val="nil"/>
            </w:tcBorders>
            <w:shd w:val="clear" w:color="auto" w:fill="auto"/>
            <w:noWrap/>
            <w:vAlign w:val="bottom"/>
            <w:hideMark/>
          </w:tcPr>
          <w:p w14:paraId="5462B0B9"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902</w:t>
            </w:r>
          </w:p>
        </w:tc>
        <w:tc>
          <w:tcPr>
            <w:tcW w:w="435" w:type="dxa"/>
            <w:tcBorders>
              <w:top w:val="nil"/>
              <w:left w:val="nil"/>
              <w:bottom w:val="nil"/>
              <w:right w:val="nil"/>
            </w:tcBorders>
            <w:shd w:val="clear" w:color="auto" w:fill="auto"/>
            <w:noWrap/>
            <w:vAlign w:val="bottom"/>
            <w:hideMark/>
          </w:tcPr>
          <w:p w14:paraId="6922800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1.9</w:t>
            </w:r>
          </w:p>
        </w:tc>
        <w:tc>
          <w:tcPr>
            <w:tcW w:w="533" w:type="dxa"/>
            <w:tcBorders>
              <w:top w:val="nil"/>
              <w:left w:val="nil"/>
              <w:bottom w:val="nil"/>
              <w:right w:val="nil"/>
            </w:tcBorders>
            <w:shd w:val="clear" w:color="auto" w:fill="auto"/>
            <w:noWrap/>
            <w:vAlign w:val="bottom"/>
            <w:hideMark/>
          </w:tcPr>
          <w:p w14:paraId="6B973A3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5.3</w:t>
            </w:r>
          </w:p>
        </w:tc>
        <w:tc>
          <w:tcPr>
            <w:tcW w:w="533" w:type="dxa"/>
            <w:tcBorders>
              <w:top w:val="nil"/>
              <w:left w:val="nil"/>
              <w:bottom w:val="nil"/>
              <w:right w:val="nil"/>
            </w:tcBorders>
            <w:shd w:val="clear" w:color="auto" w:fill="auto"/>
            <w:noWrap/>
            <w:vAlign w:val="bottom"/>
            <w:hideMark/>
          </w:tcPr>
          <w:p w14:paraId="23A0C1A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8</w:t>
            </w:r>
          </w:p>
        </w:tc>
        <w:tc>
          <w:tcPr>
            <w:tcW w:w="435" w:type="dxa"/>
            <w:tcBorders>
              <w:top w:val="nil"/>
              <w:left w:val="nil"/>
              <w:bottom w:val="nil"/>
              <w:right w:val="nil"/>
            </w:tcBorders>
            <w:shd w:val="clear" w:color="auto" w:fill="auto"/>
            <w:noWrap/>
            <w:vAlign w:val="bottom"/>
            <w:hideMark/>
          </w:tcPr>
          <w:p w14:paraId="6932A2C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3</w:t>
            </w:r>
          </w:p>
        </w:tc>
        <w:tc>
          <w:tcPr>
            <w:tcW w:w="533" w:type="dxa"/>
            <w:tcBorders>
              <w:top w:val="nil"/>
              <w:left w:val="nil"/>
              <w:bottom w:val="nil"/>
              <w:right w:val="nil"/>
            </w:tcBorders>
            <w:shd w:val="clear" w:color="auto" w:fill="auto"/>
            <w:noWrap/>
            <w:vAlign w:val="bottom"/>
            <w:hideMark/>
          </w:tcPr>
          <w:p w14:paraId="569C589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2</w:t>
            </w:r>
          </w:p>
        </w:tc>
        <w:tc>
          <w:tcPr>
            <w:tcW w:w="533" w:type="dxa"/>
            <w:tcBorders>
              <w:top w:val="nil"/>
              <w:left w:val="nil"/>
              <w:bottom w:val="nil"/>
              <w:right w:val="nil"/>
            </w:tcBorders>
            <w:shd w:val="clear" w:color="auto" w:fill="auto"/>
            <w:noWrap/>
            <w:vAlign w:val="bottom"/>
            <w:hideMark/>
          </w:tcPr>
          <w:p w14:paraId="47000CB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3</w:t>
            </w:r>
          </w:p>
        </w:tc>
        <w:tc>
          <w:tcPr>
            <w:tcW w:w="345" w:type="dxa"/>
            <w:tcBorders>
              <w:top w:val="nil"/>
              <w:left w:val="nil"/>
              <w:bottom w:val="nil"/>
              <w:right w:val="nil"/>
            </w:tcBorders>
            <w:shd w:val="clear" w:color="auto" w:fill="auto"/>
            <w:noWrap/>
            <w:vAlign w:val="bottom"/>
            <w:hideMark/>
          </w:tcPr>
          <w:p w14:paraId="67F5DE7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9" w:type="dxa"/>
            <w:tcBorders>
              <w:top w:val="nil"/>
              <w:left w:val="nil"/>
              <w:bottom w:val="nil"/>
              <w:right w:val="nil"/>
            </w:tcBorders>
            <w:shd w:val="clear" w:color="auto" w:fill="auto"/>
            <w:noWrap/>
            <w:vAlign w:val="bottom"/>
            <w:hideMark/>
          </w:tcPr>
          <w:p w14:paraId="5E6373D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9" w:type="dxa"/>
            <w:tcBorders>
              <w:top w:val="nil"/>
              <w:left w:val="nil"/>
              <w:bottom w:val="nil"/>
              <w:right w:val="nil"/>
            </w:tcBorders>
            <w:shd w:val="clear" w:color="auto" w:fill="auto"/>
            <w:noWrap/>
            <w:vAlign w:val="bottom"/>
            <w:hideMark/>
          </w:tcPr>
          <w:p w14:paraId="285FA9F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35" w:type="dxa"/>
            <w:tcBorders>
              <w:top w:val="nil"/>
              <w:left w:val="nil"/>
              <w:bottom w:val="nil"/>
              <w:right w:val="nil"/>
            </w:tcBorders>
            <w:shd w:val="clear" w:color="auto" w:fill="auto"/>
            <w:noWrap/>
            <w:vAlign w:val="bottom"/>
            <w:hideMark/>
          </w:tcPr>
          <w:p w14:paraId="79083EA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0.7</w:t>
            </w:r>
          </w:p>
        </w:tc>
        <w:tc>
          <w:tcPr>
            <w:tcW w:w="533" w:type="dxa"/>
            <w:tcBorders>
              <w:top w:val="nil"/>
              <w:left w:val="nil"/>
              <w:bottom w:val="nil"/>
              <w:right w:val="nil"/>
            </w:tcBorders>
            <w:shd w:val="clear" w:color="auto" w:fill="auto"/>
            <w:noWrap/>
            <w:vAlign w:val="bottom"/>
            <w:hideMark/>
          </w:tcPr>
          <w:p w14:paraId="4C59336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6.1</w:t>
            </w:r>
          </w:p>
        </w:tc>
        <w:tc>
          <w:tcPr>
            <w:tcW w:w="533" w:type="dxa"/>
            <w:tcBorders>
              <w:top w:val="nil"/>
              <w:left w:val="nil"/>
              <w:bottom w:val="nil"/>
              <w:right w:val="nil"/>
            </w:tcBorders>
            <w:shd w:val="clear" w:color="auto" w:fill="auto"/>
            <w:noWrap/>
            <w:vAlign w:val="bottom"/>
            <w:hideMark/>
          </w:tcPr>
          <w:p w14:paraId="1517195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4.6</w:t>
            </w:r>
          </w:p>
        </w:tc>
        <w:tc>
          <w:tcPr>
            <w:tcW w:w="346" w:type="dxa"/>
            <w:tcBorders>
              <w:top w:val="nil"/>
              <w:left w:val="nil"/>
              <w:bottom w:val="nil"/>
              <w:right w:val="nil"/>
            </w:tcBorders>
            <w:shd w:val="clear" w:color="auto" w:fill="auto"/>
            <w:noWrap/>
            <w:vAlign w:val="bottom"/>
            <w:hideMark/>
          </w:tcPr>
          <w:p w14:paraId="32340DA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11FC7A7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1DF3D77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2E9CCF36"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47.8</w:t>
            </w:r>
          </w:p>
        </w:tc>
        <w:tc>
          <w:tcPr>
            <w:tcW w:w="500" w:type="dxa"/>
            <w:tcBorders>
              <w:top w:val="nil"/>
              <w:left w:val="nil"/>
              <w:bottom w:val="nil"/>
              <w:right w:val="nil"/>
            </w:tcBorders>
            <w:shd w:val="clear" w:color="auto" w:fill="auto"/>
            <w:noWrap/>
            <w:vAlign w:val="bottom"/>
            <w:hideMark/>
          </w:tcPr>
          <w:p w14:paraId="50C61731"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61.6</w:t>
            </w:r>
          </w:p>
        </w:tc>
        <w:tc>
          <w:tcPr>
            <w:tcW w:w="402" w:type="dxa"/>
            <w:tcBorders>
              <w:top w:val="nil"/>
              <w:left w:val="nil"/>
              <w:bottom w:val="nil"/>
              <w:right w:val="nil"/>
            </w:tcBorders>
            <w:shd w:val="clear" w:color="auto" w:fill="auto"/>
            <w:noWrap/>
            <w:vAlign w:val="bottom"/>
            <w:hideMark/>
          </w:tcPr>
          <w:p w14:paraId="5A74A51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47ED571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3CE073F5" w14:textId="77777777" w:rsidTr="00407EA8">
        <w:trPr>
          <w:trHeight w:val="320"/>
        </w:trPr>
        <w:tc>
          <w:tcPr>
            <w:tcW w:w="2609" w:type="dxa"/>
            <w:tcBorders>
              <w:top w:val="nil"/>
              <w:left w:val="nil"/>
              <w:bottom w:val="nil"/>
              <w:right w:val="nil"/>
            </w:tcBorders>
            <w:shd w:val="clear" w:color="auto" w:fill="auto"/>
            <w:noWrap/>
            <w:vAlign w:val="center"/>
            <w:hideMark/>
          </w:tcPr>
          <w:p w14:paraId="76AE3CE7" w14:textId="77777777" w:rsidR="00407EA8" w:rsidRPr="00407EA8" w:rsidRDefault="00407EA8" w:rsidP="00407EA8">
            <w:pPr>
              <w:ind w:firstLineChars="500" w:firstLine="700"/>
              <w:rPr>
                <w:rFonts w:eastAsia="Times New Roman" w:cs="Times New Roman"/>
                <w:color w:val="000000"/>
                <w:sz w:val="14"/>
                <w:szCs w:val="14"/>
              </w:rPr>
            </w:pPr>
            <w:r w:rsidRPr="00407EA8">
              <w:rPr>
                <w:rFonts w:eastAsia="Times New Roman" w:cs="Times New Roman"/>
                <w:color w:val="000000"/>
                <w:sz w:val="14"/>
                <w:szCs w:val="14"/>
              </w:rPr>
              <w:t>Yinpterochiroptera</w:t>
            </w:r>
          </w:p>
        </w:tc>
        <w:tc>
          <w:tcPr>
            <w:tcW w:w="640" w:type="dxa"/>
            <w:tcBorders>
              <w:top w:val="nil"/>
              <w:left w:val="nil"/>
              <w:bottom w:val="nil"/>
              <w:right w:val="nil"/>
            </w:tcBorders>
            <w:shd w:val="clear" w:color="auto" w:fill="auto"/>
            <w:noWrap/>
            <w:vAlign w:val="bottom"/>
            <w:hideMark/>
          </w:tcPr>
          <w:p w14:paraId="15635F09"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385</w:t>
            </w:r>
          </w:p>
        </w:tc>
        <w:tc>
          <w:tcPr>
            <w:tcW w:w="435" w:type="dxa"/>
            <w:tcBorders>
              <w:top w:val="nil"/>
              <w:left w:val="nil"/>
              <w:bottom w:val="nil"/>
              <w:right w:val="nil"/>
            </w:tcBorders>
            <w:shd w:val="clear" w:color="auto" w:fill="auto"/>
            <w:noWrap/>
            <w:vAlign w:val="bottom"/>
            <w:hideMark/>
          </w:tcPr>
          <w:p w14:paraId="20418C2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0.5</w:t>
            </w:r>
          </w:p>
        </w:tc>
        <w:tc>
          <w:tcPr>
            <w:tcW w:w="533" w:type="dxa"/>
            <w:tcBorders>
              <w:top w:val="nil"/>
              <w:left w:val="nil"/>
              <w:bottom w:val="nil"/>
              <w:right w:val="nil"/>
            </w:tcBorders>
            <w:shd w:val="clear" w:color="auto" w:fill="auto"/>
            <w:noWrap/>
            <w:vAlign w:val="bottom"/>
            <w:hideMark/>
          </w:tcPr>
          <w:p w14:paraId="0DAA6A4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1.4</w:t>
            </w:r>
          </w:p>
        </w:tc>
        <w:tc>
          <w:tcPr>
            <w:tcW w:w="533" w:type="dxa"/>
            <w:tcBorders>
              <w:top w:val="nil"/>
              <w:left w:val="nil"/>
              <w:bottom w:val="nil"/>
              <w:right w:val="nil"/>
            </w:tcBorders>
            <w:shd w:val="clear" w:color="auto" w:fill="auto"/>
            <w:noWrap/>
            <w:vAlign w:val="bottom"/>
            <w:hideMark/>
          </w:tcPr>
          <w:p w14:paraId="5DBB921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0.3</w:t>
            </w:r>
          </w:p>
        </w:tc>
        <w:tc>
          <w:tcPr>
            <w:tcW w:w="435" w:type="dxa"/>
            <w:tcBorders>
              <w:top w:val="nil"/>
              <w:left w:val="nil"/>
              <w:bottom w:val="nil"/>
              <w:right w:val="nil"/>
            </w:tcBorders>
            <w:shd w:val="clear" w:color="auto" w:fill="auto"/>
            <w:noWrap/>
            <w:vAlign w:val="bottom"/>
            <w:hideMark/>
          </w:tcPr>
          <w:p w14:paraId="7FE0389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2.9</w:t>
            </w:r>
          </w:p>
        </w:tc>
        <w:tc>
          <w:tcPr>
            <w:tcW w:w="533" w:type="dxa"/>
            <w:tcBorders>
              <w:top w:val="nil"/>
              <w:left w:val="nil"/>
              <w:bottom w:val="nil"/>
              <w:right w:val="nil"/>
            </w:tcBorders>
            <w:shd w:val="clear" w:color="auto" w:fill="auto"/>
            <w:noWrap/>
            <w:vAlign w:val="bottom"/>
            <w:hideMark/>
          </w:tcPr>
          <w:p w14:paraId="57E820E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6</w:t>
            </w:r>
          </w:p>
        </w:tc>
        <w:tc>
          <w:tcPr>
            <w:tcW w:w="533" w:type="dxa"/>
            <w:tcBorders>
              <w:top w:val="nil"/>
              <w:left w:val="nil"/>
              <w:bottom w:val="nil"/>
              <w:right w:val="nil"/>
            </w:tcBorders>
            <w:shd w:val="clear" w:color="auto" w:fill="auto"/>
            <w:noWrap/>
            <w:vAlign w:val="bottom"/>
            <w:hideMark/>
          </w:tcPr>
          <w:p w14:paraId="7F43C16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8</w:t>
            </w:r>
          </w:p>
        </w:tc>
        <w:tc>
          <w:tcPr>
            <w:tcW w:w="345" w:type="dxa"/>
            <w:tcBorders>
              <w:top w:val="nil"/>
              <w:left w:val="nil"/>
              <w:bottom w:val="nil"/>
              <w:right w:val="nil"/>
            </w:tcBorders>
            <w:shd w:val="clear" w:color="auto" w:fill="auto"/>
            <w:noWrap/>
            <w:vAlign w:val="bottom"/>
            <w:hideMark/>
          </w:tcPr>
          <w:p w14:paraId="655F1A5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9" w:type="dxa"/>
            <w:tcBorders>
              <w:top w:val="nil"/>
              <w:left w:val="nil"/>
              <w:bottom w:val="nil"/>
              <w:right w:val="nil"/>
            </w:tcBorders>
            <w:shd w:val="clear" w:color="auto" w:fill="auto"/>
            <w:noWrap/>
            <w:vAlign w:val="bottom"/>
            <w:hideMark/>
          </w:tcPr>
          <w:p w14:paraId="0C82E6C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9" w:type="dxa"/>
            <w:tcBorders>
              <w:top w:val="nil"/>
              <w:left w:val="nil"/>
              <w:bottom w:val="nil"/>
              <w:right w:val="nil"/>
            </w:tcBorders>
            <w:shd w:val="clear" w:color="auto" w:fill="auto"/>
            <w:noWrap/>
            <w:vAlign w:val="bottom"/>
            <w:hideMark/>
          </w:tcPr>
          <w:p w14:paraId="14DD4D3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35" w:type="dxa"/>
            <w:tcBorders>
              <w:top w:val="nil"/>
              <w:left w:val="nil"/>
              <w:bottom w:val="nil"/>
              <w:right w:val="nil"/>
            </w:tcBorders>
            <w:shd w:val="clear" w:color="auto" w:fill="auto"/>
            <w:noWrap/>
            <w:vAlign w:val="bottom"/>
            <w:hideMark/>
          </w:tcPr>
          <w:p w14:paraId="08E7414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3.4</w:t>
            </w:r>
          </w:p>
        </w:tc>
        <w:tc>
          <w:tcPr>
            <w:tcW w:w="533" w:type="dxa"/>
            <w:tcBorders>
              <w:top w:val="nil"/>
              <w:left w:val="nil"/>
              <w:bottom w:val="nil"/>
              <w:right w:val="nil"/>
            </w:tcBorders>
            <w:shd w:val="clear" w:color="auto" w:fill="auto"/>
            <w:noWrap/>
            <w:vAlign w:val="bottom"/>
            <w:hideMark/>
          </w:tcPr>
          <w:p w14:paraId="2ABFC03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9.2</w:t>
            </w:r>
          </w:p>
        </w:tc>
        <w:tc>
          <w:tcPr>
            <w:tcW w:w="533" w:type="dxa"/>
            <w:tcBorders>
              <w:top w:val="nil"/>
              <w:left w:val="nil"/>
              <w:bottom w:val="nil"/>
              <w:right w:val="nil"/>
            </w:tcBorders>
            <w:shd w:val="clear" w:color="auto" w:fill="auto"/>
            <w:noWrap/>
            <w:vAlign w:val="bottom"/>
            <w:hideMark/>
          </w:tcPr>
          <w:p w14:paraId="193D069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5</w:t>
            </w:r>
          </w:p>
        </w:tc>
        <w:tc>
          <w:tcPr>
            <w:tcW w:w="346" w:type="dxa"/>
            <w:tcBorders>
              <w:top w:val="nil"/>
              <w:left w:val="nil"/>
              <w:bottom w:val="nil"/>
              <w:right w:val="nil"/>
            </w:tcBorders>
            <w:shd w:val="clear" w:color="auto" w:fill="auto"/>
            <w:noWrap/>
            <w:vAlign w:val="bottom"/>
            <w:hideMark/>
          </w:tcPr>
          <w:p w14:paraId="5533CE0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3F742C0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66C9CC9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66BA20E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0D8D47A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00020C8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69A6BE5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00FFC237" w14:textId="77777777" w:rsidTr="00407EA8">
        <w:trPr>
          <w:trHeight w:val="320"/>
        </w:trPr>
        <w:tc>
          <w:tcPr>
            <w:tcW w:w="2609" w:type="dxa"/>
            <w:tcBorders>
              <w:top w:val="nil"/>
              <w:left w:val="nil"/>
              <w:bottom w:val="nil"/>
              <w:right w:val="nil"/>
            </w:tcBorders>
            <w:shd w:val="clear" w:color="auto" w:fill="auto"/>
            <w:noWrap/>
            <w:vAlign w:val="center"/>
            <w:hideMark/>
          </w:tcPr>
          <w:p w14:paraId="09CD64BC" w14:textId="77777777" w:rsidR="00407EA8" w:rsidRPr="00407EA8" w:rsidRDefault="00407EA8" w:rsidP="00407EA8">
            <w:pPr>
              <w:ind w:firstLineChars="200" w:firstLine="280"/>
              <w:rPr>
                <w:rFonts w:eastAsia="Times New Roman" w:cs="Times New Roman"/>
                <w:color w:val="000000"/>
                <w:sz w:val="14"/>
                <w:szCs w:val="14"/>
              </w:rPr>
            </w:pPr>
            <w:proofErr w:type="spellStart"/>
            <w:r w:rsidRPr="00407EA8">
              <w:rPr>
                <w:rFonts w:eastAsia="Times New Roman" w:cs="Times New Roman"/>
                <w:color w:val="000000"/>
                <w:sz w:val="14"/>
                <w:szCs w:val="14"/>
              </w:rPr>
              <w:t>Euarchontoglires</w:t>
            </w:r>
            <w:proofErr w:type="spellEnd"/>
          </w:p>
        </w:tc>
        <w:tc>
          <w:tcPr>
            <w:tcW w:w="640" w:type="dxa"/>
            <w:tcBorders>
              <w:top w:val="nil"/>
              <w:left w:val="nil"/>
              <w:bottom w:val="nil"/>
              <w:right w:val="nil"/>
            </w:tcBorders>
            <w:shd w:val="clear" w:color="auto" w:fill="auto"/>
            <w:noWrap/>
            <w:vAlign w:val="bottom"/>
            <w:hideMark/>
          </w:tcPr>
          <w:p w14:paraId="279E34E6"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2963</w:t>
            </w:r>
          </w:p>
        </w:tc>
        <w:tc>
          <w:tcPr>
            <w:tcW w:w="435" w:type="dxa"/>
            <w:tcBorders>
              <w:top w:val="nil"/>
              <w:left w:val="nil"/>
              <w:bottom w:val="nil"/>
              <w:right w:val="nil"/>
            </w:tcBorders>
            <w:shd w:val="clear" w:color="auto" w:fill="auto"/>
            <w:noWrap/>
            <w:vAlign w:val="bottom"/>
            <w:hideMark/>
          </w:tcPr>
          <w:p w14:paraId="7B6022A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7.0</w:t>
            </w:r>
          </w:p>
        </w:tc>
        <w:tc>
          <w:tcPr>
            <w:tcW w:w="533" w:type="dxa"/>
            <w:tcBorders>
              <w:top w:val="nil"/>
              <w:left w:val="nil"/>
              <w:bottom w:val="nil"/>
              <w:right w:val="nil"/>
            </w:tcBorders>
            <w:shd w:val="clear" w:color="auto" w:fill="auto"/>
            <w:noWrap/>
            <w:vAlign w:val="bottom"/>
            <w:hideMark/>
          </w:tcPr>
          <w:p w14:paraId="321E95B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8</w:t>
            </w:r>
          </w:p>
        </w:tc>
        <w:tc>
          <w:tcPr>
            <w:tcW w:w="533" w:type="dxa"/>
            <w:tcBorders>
              <w:top w:val="nil"/>
              <w:left w:val="nil"/>
              <w:bottom w:val="nil"/>
              <w:right w:val="nil"/>
            </w:tcBorders>
            <w:shd w:val="clear" w:color="auto" w:fill="auto"/>
            <w:noWrap/>
            <w:vAlign w:val="bottom"/>
            <w:hideMark/>
          </w:tcPr>
          <w:p w14:paraId="5A61A18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7.4</w:t>
            </w:r>
          </w:p>
        </w:tc>
        <w:tc>
          <w:tcPr>
            <w:tcW w:w="435" w:type="dxa"/>
            <w:tcBorders>
              <w:top w:val="nil"/>
              <w:left w:val="nil"/>
              <w:bottom w:val="nil"/>
              <w:right w:val="nil"/>
            </w:tcBorders>
            <w:shd w:val="clear" w:color="auto" w:fill="auto"/>
            <w:noWrap/>
            <w:vAlign w:val="bottom"/>
            <w:hideMark/>
          </w:tcPr>
          <w:p w14:paraId="6E7DDBE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3.3</w:t>
            </w:r>
          </w:p>
        </w:tc>
        <w:tc>
          <w:tcPr>
            <w:tcW w:w="533" w:type="dxa"/>
            <w:tcBorders>
              <w:top w:val="nil"/>
              <w:left w:val="nil"/>
              <w:bottom w:val="nil"/>
              <w:right w:val="nil"/>
            </w:tcBorders>
            <w:shd w:val="clear" w:color="auto" w:fill="auto"/>
            <w:noWrap/>
            <w:vAlign w:val="bottom"/>
            <w:hideMark/>
          </w:tcPr>
          <w:p w14:paraId="6D6936E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4.1</w:t>
            </w:r>
          </w:p>
        </w:tc>
        <w:tc>
          <w:tcPr>
            <w:tcW w:w="533" w:type="dxa"/>
            <w:tcBorders>
              <w:top w:val="nil"/>
              <w:left w:val="nil"/>
              <w:bottom w:val="nil"/>
              <w:right w:val="nil"/>
            </w:tcBorders>
            <w:shd w:val="clear" w:color="auto" w:fill="auto"/>
            <w:noWrap/>
            <w:vAlign w:val="bottom"/>
            <w:hideMark/>
          </w:tcPr>
          <w:p w14:paraId="786C38F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7.8</w:t>
            </w:r>
          </w:p>
        </w:tc>
        <w:tc>
          <w:tcPr>
            <w:tcW w:w="345" w:type="dxa"/>
            <w:tcBorders>
              <w:top w:val="nil"/>
              <w:left w:val="nil"/>
              <w:bottom w:val="nil"/>
              <w:right w:val="nil"/>
            </w:tcBorders>
            <w:shd w:val="clear" w:color="auto" w:fill="auto"/>
            <w:noWrap/>
            <w:vAlign w:val="bottom"/>
            <w:hideMark/>
          </w:tcPr>
          <w:p w14:paraId="6AD2887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1.8</w:t>
            </w:r>
          </w:p>
        </w:tc>
        <w:tc>
          <w:tcPr>
            <w:tcW w:w="349" w:type="dxa"/>
            <w:tcBorders>
              <w:top w:val="nil"/>
              <w:left w:val="nil"/>
              <w:bottom w:val="nil"/>
              <w:right w:val="nil"/>
            </w:tcBorders>
            <w:shd w:val="clear" w:color="auto" w:fill="auto"/>
            <w:noWrap/>
            <w:vAlign w:val="bottom"/>
            <w:hideMark/>
          </w:tcPr>
          <w:p w14:paraId="29C924C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0</w:t>
            </w:r>
          </w:p>
        </w:tc>
        <w:tc>
          <w:tcPr>
            <w:tcW w:w="349" w:type="dxa"/>
            <w:tcBorders>
              <w:top w:val="nil"/>
              <w:left w:val="nil"/>
              <w:bottom w:val="nil"/>
              <w:right w:val="nil"/>
            </w:tcBorders>
            <w:shd w:val="clear" w:color="auto" w:fill="auto"/>
            <w:noWrap/>
            <w:vAlign w:val="bottom"/>
            <w:hideMark/>
          </w:tcPr>
          <w:p w14:paraId="2493C18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3.8</w:t>
            </w:r>
          </w:p>
        </w:tc>
        <w:tc>
          <w:tcPr>
            <w:tcW w:w="435" w:type="dxa"/>
            <w:tcBorders>
              <w:top w:val="nil"/>
              <w:left w:val="nil"/>
              <w:bottom w:val="nil"/>
              <w:right w:val="nil"/>
            </w:tcBorders>
            <w:shd w:val="clear" w:color="auto" w:fill="auto"/>
            <w:noWrap/>
            <w:vAlign w:val="bottom"/>
            <w:hideMark/>
          </w:tcPr>
          <w:p w14:paraId="5374217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5.7</w:t>
            </w:r>
          </w:p>
        </w:tc>
        <w:tc>
          <w:tcPr>
            <w:tcW w:w="533" w:type="dxa"/>
            <w:tcBorders>
              <w:top w:val="nil"/>
              <w:left w:val="nil"/>
              <w:bottom w:val="nil"/>
              <w:right w:val="nil"/>
            </w:tcBorders>
            <w:shd w:val="clear" w:color="auto" w:fill="auto"/>
            <w:noWrap/>
            <w:vAlign w:val="bottom"/>
            <w:hideMark/>
          </w:tcPr>
          <w:p w14:paraId="2934F91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4.8</w:t>
            </w:r>
          </w:p>
        </w:tc>
        <w:tc>
          <w:tcPr>
            <w:tcW w:w="533" w:type="dxa"/>
            <w:tcBorders>
              <w:top w:val="nil"/>
              <w:left w:val="nil"/>
              <w:bottom w:val="nil"/>
              <w:right w:val="nil"/>
            </w:tcBorders>
            <w:shd w:val="clear" w:color="auto" w:fill="auto"/>
            <w:noWrap/>
            <w:vAlign w:val="bottom"/>
            <w:hideMark/>
          </w:tcPr>
          <w:p w14:paraId="7044FB4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6.7</w:t>
            </w:r>
          </w:p>
        </w:tc>
        <w:tc>
          <w:tcPr>
            <w:tcW w:w="346" w:type="dxa"/>
            <w:tcBorders>
              <w:top w:val="nil"/>
              <w:left w:val="nil"/>
              <w:bottom w:val="nil"/>
              <w:right w:val="nil"/>
            </w:tcBorders>
            <w:shd w:val="clear" w:color="auto" w:fill="auto"/>
            <w:noWrap/>
            <w:vAlign w:val="bottom"/>
            <w:hideMark/>
          </w:tcPr>
          <w:p w14:paraId="2168289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6</w:t>
            </w:r>
          </w:p>
        </w:tc>
        <w:tc>
          <w:tcPr>
            <w:tcW w:w="610" w:type="dxa"/>
            <w:tcBorders>
              <w:top w:val="nil"/>
              <w:left w:val="nil"/>
              <w:bottom w:val="nil"/>
              <w:right w:val="nil"/>
            </w:tcBorders>
            <w:shd w:val="clear" w:color="auto" w:fill="auto"/>
            <w:noWrap/>
            <w:vAlign w:val="bottom"/>
            <w:hideMark/>
          </w:tcPr>
          <w:p w14:paraId="33EAB87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9</w:t>
            </w:r>
          </w:p>
        </w:tc>
        <w:tc>
          <w:tcPr>
            <w:tcW w:w="544" w:type="dxa"/>
            <w:tcBorders>
              <w:top w:val="nil"/>
              <w:left w:val="nil"/>
              <w:bottom w:val="nil"/>
              <w:right w:val="nil"/>
            </w:tcBorders>
            <w:shd w:val="clear" w:color="auto" w:fill="auto"/>
            <w:noWrap/>
            <w:vAlign w:val="bottom"/>
            <w:hideMark/>
          </w:tcPr>
          <w:p w14:paraId="4EB3BE9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5</w:t>
            </w:r>
          </w:p>
        </w:tc>
        <w:tc>
          <w:tcPr>
            <w:tcW w:w="500" w:type="dxa"/>
            <w:tcBorders>
              <w:top w:val="nil"/>
              <w:left w:val="nil"/>
              <w:bottom w:val="nil"/>
              <w:right w:val="nil"/>
            </w:tcBorders>
            <w:shd w:val="clear" w:color="auto" w:fill="auto"/>
            <w:noWrap/>
            <w:vAlign w:val="bottom"/>
            <w:hideMark/>
          </w:tcPr>
          <w:p w14:paraId="60A38F6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7DC064F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58EF153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670D36E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6A2DEF53" w14:textId="77777777" w:rsidTr="00407EA8">
        <w:trPr>
          <w:trHeight w:val="320"/>
        </w:trPr>
        <w:tc>
          <w:tcPr>
            <w:tcW w:w="2609" w:type="dxa"/>
            <w:tcBorders>
              <w:top w:val="nil"/>
              <w:left w:val="nil"/>
              <w:bottom w:val="nil"/>
              <w:right w:val="nil"/>
            </w:tcBorders>
            <w:shd w:val="clear" w:color="auto" w:fill="auto"/>
            <w:noWrap/>
            <w:vAlign w:val="center"/>
            <w:hideMark/>
          </w:tcPr>
          <w:p w14:paraId="6ECA7558" w14:textId="77777777" w:rsidR="00407EA8" w:rsidRPr="00407EA8" w:rsidRDefault="00407EA8" w:rsidP="00407EA8">
            <w:pPr>
              <w:ind w:firstLineChars="300" w:firstLine="420"/>
              <w:rPr>
                <w:rFonts w:eastAsia="Times New Roman" w:cs="Times New Roman"/>
                <w:color w:val="000000"/>
                <w:sz w:val="14"/>
                <w:szCs w:val="14"/>
              </w:rPr>
            </w:pPr>
            <w:proofErr w:type="spellStart"/>
            <w:r w:rsidRPr="00407EA8">
              <w:rPr>
                <w:rFonts w:eastAsia="Times New Roman" w:cs="Times New Roman"/>
                <w:color w:val="000000"/>
                <w:sz w:val="14"/>
                <w:szCs w:val="14"/>
              </w:rPr>
              <w:t>Primatomorpha</w:t>
            </w:r>
            <w:proofErr w:type="spellEnd"/>
          </w:p>
        </w:tc>
        <w:tc>
          <w:tcPr>
            <w:tcW w:w="640" w:type="dxa"/>
            <w:tcBorders>
              <w:top w:val="nil"/>
              <w:left w:val="nil"/>
              <w:bottom w:val="nil"/>
              <w:right w:val="nil"/>
            </w:tcBorders>
            <w:shd w:val="clear" w:color="auto" w:fill="auto"/>
            <w:noWrap/>
            <w:vAlign w:val="bottom"/>
            <w:hideMark/>
          </w:tcPr>
          <w:p w14:paraId="6804A81B"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480</w:t>
            </w:r>
          </w:p>
        </w:tc>
        <w:tc>
          <w:tcPr>
            <w:tcW w:w="435" w:type="dxa"/>
            <w:tcBorders>
              <w:top w:val="nil"/>
              <w:left w:val="nil"/>
              <w:bottom w:val="nil"/>
              <w:right w:val="nil"/>
            </w:tcBorders>
            <w:shd w:val="clear" w:color="auto" w:fill="auto"/>
            <w:noWrap/>
            <w:vAlign w:val="bottom"/>
            <w:hideMark/>
          </w:tcPr>
          <w:p w14:paraId="15B1F1D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0.4</w:t>
            </w:r>
          </w:p>
        </w:tc>
        <w:tc>
          <w:tcPr>
            <w:tcW w:w="533" w:type="dxa"/>
            <w:tcBorders>
              <w:top w:val="nil"/>
              <w:left w:val="nil"/>
              <w:bottom w:val="nil"/>
              <w:right w:val="nil"/>
            </w:tcBorders>
            <w:shd w:val="clear" w:color="auto" w:fill="auto"/>
            <w:noWrap/>
            <w:vAlign w:val="bottom"/>
            <w:hideMark/>
          </w:tcPr>
          <w:p w14:paraId="6697C3B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7</w:t>
            </w:r>
          </w:p>
        </w:tc>
        <w:tc>
          <w:tcPr>
            <w:tcW w:w="533" w:type="dxa"/>
            <w:tcBorders>
              <w:top w:val="nil"/>
              <w:left w:val="nil"/>
              <w:bottom w:val="nil"/>
              <w:right w:val="nil"/>
            </w:tcBorders>
            <w:shd w:val="clear" w:color="auto" w:fill="auto"/>
            <w:noWrap/>
            <w:vAlign w:val="bottom"/>
            <w:hideMark/>
          </w:tcPr>
          <w:p w14:paraId="673CDC1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9.8</w:t>
            </w:r>
          </w:p>
        </w:tc>
        <w:tc>
          <w:tcPr>
            <w:tcW w:w="435" w:type="dxa"/>
            <w:tcBorders>
              <w:top w:val="nil"/>
              <w:left w:val="nil"/>
              <w:bottom w:val="nil"/>
              <w:right w:val="nil"/>
            </w:tcBorders>
            <w:shd w:val="clear" w:color="auto" w:fill="auto"/>
            <w:noWrap/>
            <w:vAlign w:val="bottom"/>
            <w:hideMark/>
          </w:tcPr>
          <w:p w14:paraId="24D41B3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2</w:t>
            </w:r>
          </w:p>
        </w:tc>
        <w:tc>
          <w:tcPr>
            <w:tcW w:w="533" w:type="dxa"/>
            <w:tcBorders>
              <w:top w:val="nil"/>
              <w:left w:val="nil"/>
              <w:bottom w:val="nil"/>
              <w:right w:val="nil"/>
            </w:tcBorders>
            <w:shd w:val="clear" w:color="auto" w:fill="auto"/>
            <w:noWrap/>
            <w:vAlign w:val="bottom"/>
            <w:hideMark/>
          </w:tcPr>
          <w:p w14:paraId="782439E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3.7</w:t>
            </w:r>
          </w:p>
        </w:tc>
        <w:tc>
          <w:tcPr>
            <w:tcW w:w="533" w:type="dxa"/>
            <w:tcBorders>
              <w:top w:val="nil"/>
              <w:left w:val="nil"/>
              <w:bottom w:val="nil"/>
              <w:right w:val="nil"/>
            </w:tcBorders>
            <w:shd w:val="clear" w:color="auto" w:fill="auto"/>
            <w:noWrap/>
            <w:vAlign w:val="bottom"/>
            <w:hideMark/>
          </w:tcPr>
          <w:p w14:paraId="20CD827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7.4</w:t>
            </w:r>
          </w:p>
        </w:tc>
        <w:tc>
          <w:tcPr>
            <w:tcW w:w="345" w:type="dxa"/>
            <w:tcBorders>
              <w:top w:val="nil"/>
              <w:left w:val="nil"/>
              <w:bottom w:val="nil"/>
              <w:right w:val="nil"/>
            </w:tcBorders>
            <w:shd w:val="clear" w:color="auto" w:fill="auto"/>
            <w:noWrap/>
            <w:vAlign w:val="bottom"/>
            <w:hideMark/>
          </w:tcPr>
          <w:p w14:paraId="0712264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8.5</w:t>
            </w:r>
          </w:p>
        </w:tc>
        <w:tc>
          <w:tcPr>
            <w:tcW w:w="349" w:type="dxa"/>
            <w:tcBorders>
              <w:top w:val="nil"/>
              <w:left w:val="nil"/>
              <w:bottom w:val="nil"/>
              <w:right w:val="nil"/>
            </w:tcBorders>
            <w:shd w:val="clear" w:color="auto" w:fill="auto"/>
            <w:noWrap/>
            <w:vAlign w:val="bottom"/>
            <w:hideMark/>
          </w:tcPr>
          <w:p w14:paraId="5E52797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5.9</w:t>
            </w:r>
          </w:p>
        </w:tc>
        <w:tc>
          <w:tcPr>
            <w:tcW w:w="349" w:type="dxa"/>
            <w:tcBorders>
              <w:top w:val="nil"/>
              <w:left w:val="nil"/>
              <w:bottom w:val="nil"/>
              <w:right w:val="nil"/>
            </w:tcBorders>
            <w:shd w:val="clear" w:color="auto" w:fill="auto"/>
            <w:noWrap/>
            <w:vAlign w:val="bottom"/>
            <w:hideMark/>
          </w:tcPr>
          <w:p w14:paraId="1D0A624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1</w:t>
            </w:r>
          </w:p>
        </w:tc>
        <w:tc>
          <w:tcPr>
            <w:tcW w:w="435" w:type="dxa"/>
            <w:tcBorders>
              <w:top w:val="nil"/>
              <w:left w:val="nil"/>
              <w:bottom w:val="nil"/>
              <w:right w:val="nil"/>
            </w:tcBorders>
            <w:shd w:val="clear" w:color="auto" w:fill="auto"/>
            <w:noWrap/>
            <w:vAlign w:val="bottom"/>
            <w:hideMark/>
          </w:tcPr>
          <w:p w14:paraId="326949C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4.1</w:t>
            </w:r>
          </w:p>
        </w:tc>
        <w:tc>
          <w:tcPr>
            <w:tcW w:w="533" w:type="dxa"/>
            <w:tcBorders>
              <w:top w:val="nil"/>
              <w:left w:val="nil"/>
              <w:bottom w:val="nil"/>
              <w:right w:val="nil"/>
            </w:tcBorders>
            <w:shd w:val="clear" w:color="auto" w:fill="auto"/>
            <w:noWrap/>
            <w:vAlign w:val="bottom"/>
            <w:hideMark/>
          </w:tcPr>
          <w:p w14:paraId="0C3F7D0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3.2</w:t>
            </w:r>
          </w:p>
        </w:tc>
        <w:tc>
          <w:tcPr>
            <w:tcW w:w="533" w:type="dxa"/>
            <w:tcBorders>
              <w:top w:val="nil"/>
              <w:left w:val="nil"/>
              <w:bottom w:val="nil"/>
              <w:right w:val="nil"/>
            </w:tcBorders>
            <w:shd w:val="clear" w:color="auto" w:fill="auto"/>
            <w:noWrap/>
            <w:vAlign w:val="bottom"/>
            <w:hideMark/>
          </w:tcPr>
          <w:p w14:paraId="7AAB6DE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5.1</w:t>
            </w:r>
          </w:p>
        </w:tc>
        <w:tc>
          <w:tcPr>
            <w:tcW w:w="346" w:type="dxa"/>
            <w:tcBorders>
              <w:top w:val="nil"/>
              <w:left w:val="nil"/>
              <w:bottom w:val="nil"/>
              <w:right w:val="nil"/>
            </w:tcBorders>
            <w:shd w:val="clear" w:color="000000" w:fill="D9D9D9"/>
            <w:noWrap/>
            <w:vAlign w:val="bottom"/>
            <w:hideMark/>
          </w:tcPr>
          <w:p w14:paraId="1DA4D96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5</w:t>
            </w:r>
          </w:p>
        </w:tc>
        <w:tc>
          <w:tcPr>
            <w:tcW w:w="610" w:type="dxa"/>
            <w:tcBorders>
              <w:top w:val="nil"/>
              <w:left w:val="nil"/>
              <w:bottom w:val="nil"/>
              <w:right w:val="nil"/>
            </w:tcBorders>
            <w:shd w:val="clear" w:color="000000" w:fill="D9D9D9"/>
            <w:noWrap/>
            <w:vAlign w:val="bottom"/>
            <w:hideMark/>
          </w:tcPr>
          <w:p w14:paraId="583599E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w:t>
            </w:r>
          </w:p>
        </w:tc>
        <w:tc>
          <w:tcPr>
            <w:tcW w:w="544" w:type="dxa"/>
            <w:tcBorders>
              <w:top w:val="nil"/>
              <w:left w:val="nil"/>
              <w:bottom w:val="nil"/>
              <w:right w:val="nil"/>
            </w:tcBorders>
            <w:shd w:val="clear" w:color="000000" w:fill="D9D9D9"/>
            <w:noWrap/>
            <w:vAlign w:val="bottom"/>
            <w:hideMark/>
          </w:tcPr>
          <w:p w14:paraId="1B5D864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3</w:t>
            </w:r>
          </w:p>
        </w:tc>
        <w:tc>
          <w:tcPr>
            <w:tcW w:w="500" w:type="dxa"/>
            <w:tcBorders>
              <w:top w:val="nil"/>
              <w:left w:val="nil"/>
              <w:bottom w:val="nil"/>
              <w:right w:val="nil"/>
            </w:tcBorders>
            <w:shd w:val="clear" w:color="auto" w:fill="auto"/>
            <w:noWrap/>
            <w:vAlign w:val="bottom"/>
            <w:hideMark/>
          </w:tcPr>
          <w:p w14:paraId="6DF48849"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65.2</w:t>
            </w:r>
          </w:p>
        </w:tc>
        <w:tc>
          <w:tcPr>
            <w:tcW w:w="500" w:type="dxa"/>
            <w:tcBorders>
              <w:top w:val="nil"/>
              <w:left w:val="nil"/>
              <w:bottom w:val="nil"/>
              <w:right w:val="nil"/>
            </w:tcBorders>
            <w:shd w:val="clear" w:color="auto" w:fill="auto"/>
            <w:noWrap/>
            <w:vAlign w:val="bottom"/>
            <w:hideMark/>
          </w:tcPr>
          <w:p w14:paraId="591D5174"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83.8</w:t>
            </w:r>
          </w:p>
        </w:tc>
        <w:tc>
          <w:tcPr>
            <w:tcW w:w="402" w:type="dxa"/>
            <w:tcBorders>
              <w:top w:val="nil"/>
              <w:left w:val="nil"/>
              <w:bottom w:val="nil"/>
              <w:right w:val="nil"/>
            </w:tcBorders>
            <w:shd w:val="clear" w:color="auto" w:fill="auto"/>
            <w:noWrap/>
            <w:vAlign w:val="bottom"/>
            <w:hideMark/>
          </w:tcPr>
          <w:p w14:paraId="54CAAF9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7EBE6B7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1EFDC202" w14:textId="77777777" w:rsidTr="00407EA8">
        <w:trPr>
          <w:trHeight w:val="320"/>
        </w:trPr>
        <w:tc>
          <w:tcPr>
            <w:tcW w:w="2609" w:type="dxa"/>
            <w:tcBorders>
              <w:top w:val="nil"/>
              <w:left w:val="nil"/>
              <w:bottom w:val="nil"/>
              <w:right w:val="nil"/>
            </w:tcBorders>
            <w:shd w:val="clear" w:color="auto" w:fill="auto"/>
            <w:noWrap/>
            <w:vAlign w:val="center"/>
            <w:hideMark/>
          </w:tcPr>
          <w:p w14:paraId="7F43326B"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SCANDENTIA</w:t>
            </w:r>
          </w:p>
        </w:tc>
        <w:tc>
          <w:tcPr>
            <w:tcW w:w="640" w:type="dxa"/>
            <w:tcBorders>
              <w:top w:val="nil"/>
              <w:left w:val="nil"/>
              <w:bottom w:val="nil"/>
              <w:right w:val="nil"/>
            </w:tcBorders>
            <w:shd w:val="clear" w:color="auto" w:fill="auto"/>
            <w:noWrap/>
            <w:vAlign w:val="bottom"/>
            <w:hideMark/>
          </w:tcPr>
          <w:p w14:paraId="4FF228F5"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20</w:t>
            </w:r>
          </w:p>
        </w:tc>
        <w:tc>
          <w:tcPr>
            <w:tcW w:w="435" w:type="dxa"/>
            <w:tcBorders>
              <w:top w:val="nil"/>
              <w:left w:val="nil"/>
              <w:bottom w:val="nil"/>
              <w:right w:val="nil"/>
            </w:tcBorders>
            <w:shd w:val="clear" w:color="000000" w:fill="D9D9D9"/>
            <w:noWrap/>
            <w:vAlign w:val="bottom"/>
            <w:hideMark/>
          </w:tcPr>
          <w:p w14:paraId="181A230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8</w:t>
            </w:r>
          </w:p>
        </w:tc>
        <w:tc>
          <w:tcPr>
            <w:tcW w:w="533" w:type="dxa"/>
            <w:tcBorders>
              <w:top w:val="nil"/>
              <w:left w:val="nil"/>
              <w:bottom w:val="nil"/>
              <w:right w:val="nil"/>
            </w:tcBorders>
            <w:shd w:val="clear" w:color="000000" w:fill="D9D9D9"/>
            <w:noWrap/>
            <w:vAlign w:val="bottom"/>
            <w:hideMark/>
          </w:tcPr>
          <w:p w14:paraId="3DBED68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8.1</w:t>
            </w:r>
          </w:p>
        </w:tc>
        <w:tc>
          <w:tcPr>
            <w:tcW w:w="533" w:type="dxa"/>
            <w:tcBorders>
              <w:top w:val="nil"/>
              <w:left w:val="nil"/>
              <w:bottom w:val="nil"/>
              <w:right w:val="nil"/>
            </w:tcBorders>
            <w:shd w:val="clear" w:color="000000" w:fill="D9D9D9"/>
            <w:noWrap/>
            <w:vAlign w:val="bottom"/>
            <w:hideMark/>
          </w:tcPr>
          <w:p w14:paraId="5D39C79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8.4</w:t>
            </w:r>
          </w:p>
        </w:tc>
        <w:tc>
          <w:tcPr>
            <w:tcW w:w="435" w:type="dxa"/>
            <w:tcBorders>
              <w:top w:val="nil"/>
              <w:left w:val="nil"/>
              <w:bottom w:val="nil"/>
              <w:right w:val="nil"/>
            </w:tcBorders>
            <w:shd w:val="clear" w:color="000000" w:fill="D9D9D9"/>
            <w:noWrap/>
            <w:vAlign w:val="bottom"/>
            <w:hideMark/>
          </w:tcPr>
          <w:p w14:paraId="0CAB136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5.9</w:t>
            </w:r>
          </w:p>
        </w:tc>
        <w:tc>
          <w:tcPr>
            <w:tcW w:w="533" w:type="dxa"/>
            <w:tcBorders>
              <w:top w:val="nil"/>
              <w:left w:val="nil"/>
              <w:bottom w:val="nil"/>
              <w:right w:val="nil"/>
            </w:tcBorders>
            <w:shd w:val="clear" w:color="000000" w:fill="D9D9D9"/>
            <w:noWrap/>
            <w:vAlign w:val="bottom"/>
            <w:hideMark/>
          </w:tcPr>
          <w:p w14:paraId="1A13E93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5</w:t>
            </w:r>
          </w:p>
        </w:tc>
        <w:tc>
          <w:tcPr>
            <w:tcW w:w="533" w:type="dxa"/>
            <w:tcBorders>
              <w:top w:val="nil"/>
              <w:left w:val="nil"/>
              <w:bottom w:val="nil"/>
              <w:right w:val="nil"/>
            </w:tcBorders>
            <w:shd w:val="clear" w:color="000000" w:fill="D9D9D9"/>
            <w:noWrap/>
            <w:vAlign w:val="bottom"/>
            <w:hideMark/>
          </w:tcPr>
          <w:p w14:paraId="08E7204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3.9</w:t>
            </w:r>
          </w:p>
        </w:tc>
        <w:tc>
          <w:tcPr>
            <w:tcW w:w="345" w:type="dxa"/>
            <w:tcBorders>
              <w:top w:val="nil"/>
              <w:left w:val="nil"/>
              <w:bottom w:val="nil"/>
              <w:right w:val="nil"/>
            </w:tcBorders>
            <w:shd w:val="clear" w:color="auto" w:fill="auto"/>
            <w:noWrap/>
            <w:vAlign w:val="bottom"/>
            <w:hideMark/>
          </w:tcPr>
          <w:p w14:paraId="25CD0A5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1.7</w:t>
            </w:r>
          </w:p>
        </w:tc>
        <w:tc>
          <w:tcPr>
            <w:tcW w:w="349" w:type="dxa"/>
            <w:tcBorders>
              <w:top w:val="nil"/>
              <w:left w:val="nil"/>
              <w:bottom w:val="nil"/>
              <w:right w:val="nil"/>
            </w:tcBorders>
            <w:shd w:val="clear" w:color="auto" w:fill="auto"/>
            <w:noWrap/>
            <w:vAlign w:val="bottom"/>
            <w:hideMark/>
          </w:tcPr>
          <w:p w14:paraId="4612BCA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9.9</w:t>
            </w:r>
          </w:p>
        </w:tc>
        <w:tc>
          <w:tcPr>
            <w:tcW w:w="349" w:type="dxa"/>
            <w:tcBorders>
              <w:top w:val="nil"/>
              <w:left w:val="nil"/>
              <w:bottom w:val="nil"/>
              <w:right w:val="nil"/>
            </w:tcBorders>
            <w:shd w:val="clear" w:color="auto" w:fill="auto"/>
            <w:noWrap/>
            <w:vAlign w:val="bottom"/>
            <w:hideMark/>
          </w:tcPr>
          <w:p w14:paraId="57DCB8C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4.7</w:t>
            </w:r>
          </w:p>
        </w:tc>
        <w:tc>
          <w:tcPr>
            <w:tcW w:w="435" w:type="dxa"/>
            <w:tcBorders>
              <w:top w:val="nil"/>
              <w:left w:val="nil"/>
              <w:bottom w:val="nil"/>
              <w:right w:val="nil"/>
            </w:tcBorders>
            <w:shd w:val="clear" w:color="auto" w:fill="auto"/>
            <w:noWrap/>
            <w:vAlign w:val="bottom"/>
            <w:hideMark/>
          </w:tcPr>
          <w:p w14:paraId="49A956C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0073CC4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757025B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6" w:type="dxa"/>
            <w:tcBorders>
              <w:top w:val="nil"/>
              <w:left w:val="nil"/>
              <w:bottom w:val="nil"/>
              <w:right w:val="nil"/>
            </w:tcBorders>
            <w:shd w:val="clear" w:color="auto" w:fill="auto"/>
            <w:noWrap/>
            <w:vAlign w:val="bottom"/>
            <w:hideMark/>
          </w:tcPr>
          <w:p w14:paraId="6A63D59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1305EDD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6581AE0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3AFE8F2C"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34</w:t>
            </w:r>
          </w:p>
        </w:tc>
        <w:tc>
          <w:tcPr>
            <w:tcW w:w="500" w:type="dxa"/>
            <w:tcBorders>
              <w:top w:val="nil"/>
              <w:left w:val="nil"/>
              <w:bottom w:val="nil"/>
              <w:right w:val="nil"/>
            </w:tcBorders>
            <w:shd w:val="clear" w:color="auto" w:fill="auto"/>
            <w:noWrap/>
            <w:vAlign w:val="bottom"/>
            <w:hideMark/>
          </w:tcPr>
          <w:p w14:paraId="52C7672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w:t>
            </w:r>
          </w:p>
        </w:tc>
        <w:tc>
          <w:tcPr>
            <w:tcW w:w="402" w:type="dxa"/>
            <w:tcBorders>
              <w:top w:val="nil"/>
              <w:left w:val="nil"/>
              <w:bottom w:val="nil"/>
              <w:right w:val="nil"/>
            </w:tcBorders>
            <w:shd w:val="clear" w:color="auto" w:fill="auto"/>
            <w:noWrap/>
            <w:vAlign w:val="bottom"/>
            <w:hideMark/>
          </w:tcPr>
          <w:p w14:paraId="46CCE05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8.6</w:t>
            </w:r>
          </w:p>
        </w:tc>
        <w:tc>
          <w:tcPr>
            <w:tcW w:w="878" w:type="dxa"/>
            <w:tcBorders>
              <w:top w:val="nil"/>
              <w:left w:val="nil"/>
              <w:bottom w:val="nil"/>
              <w:right w:val="nil"/>
            </w:tcBorders>
            <w:shd w:val="clear" w:color="auto" w:fill="auto"/>
            <w:noWrap/>
            <w:vAlign w:val="bottom"/>
            <w:hideMark/>
          </w:tcPr>
          <w:p w14:paraId="3CC65027"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Eodendrogale</w:t>
            </w:r>
            <w:proofErr w:type="spellEnd"/>
          </w:p>
        </w:tc>
      </w:tr>
      <w:tr w:rsidR="00407EA8" w:rsidRPr="00407EA8" w14:paraId="2283219E" w14:textId="77777777" w:rsidTr="00407EA8">
        <w:trPr>
          <w:trHeight w:val="320"/>
        </w:trPr>
        <w:tc>
          <w:tcPr>
            <w:tcW w:w="2609" w:type="dxa"/>
            <w:tcBorders>
              <w:top w:val="nil"/>
              <w:left w:val="nil"/>
              <w:bottom w:val="nil"/>
              <w:right w:val="nil"/>
            </w:tcBorders>
            <w:shd w:val="clear" w:color="auto" w:fill="auto"/>
            <w:noWrap/>
            <w:vAlign w:val="center"/>
            <w:hideMark/>
          </w:tcPr>
          <w:p w14:paraId="08089867"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DERMOPTERA</w:t>
            </w:r>
          </w:p>
        </w:tc>
        <w:tc>
          <w:tcPr>
            <w:tcW w:w="640" w:type="dxa"/>
            <w:tcBorders>
              <w:top w:val="nil"/>
              <w:left w:val="nil"/>
              <w:bottom w:val="nil"/>
              <w:right w:val="nil"/>
            </w:tcBorders>
            <w:shd w:val="clear" w:color="auto" w:fill="auto"/>
            <w:noWrap/>
            <w:vAlign w:val="bottom"/>
            <w:hideMark/>
          </w:tcPr>
          <w:p w14:paraId="4CCB5A72"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2</w:t>
            </w:r>
          </w:p>
        </w:tc>
        <w:tc>
          <w:tcPr>
            <w:tcW w:w="435" w:type="dxa"/>
            <w:tcBorders>
              <w:top w:val="nil"/>
              <w:left w:val="nil"/>
              <w:bottom w:val="nil"/>
              <w:right w:val="nil"/>
            </w:tcBorders>
            <w:shd w:val="clear" w:color="auto" w:fill="auto"/>
            <w:noWrap/>
            <w:vAlign w:val="bottom"/>
            <w:hideMark/>
          </w:tcPr>
          <w:p w14:paraId="305995A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6</w:t>
            </w:r>
          </w:p>
        </w:tc>
        <w:tc>
          <w:tcPr>
            <w:tcW w:w="533" w:type="dxa"/>
            <w:tcBorders>
              <w:top w:val="nil"/>
              <w:left w:val="nil"/>
              <w:bottom w:val="nil"/>
              <w:right w:val="nil"/>
            </w:tcBorders>
            <w:shd w:val="clear" w:color="auto" w:fill="auto"/>
            <w:noWrap/>
            <w:vAlign w:val="bottom"/>
            <w:hideMark/>
          </w:tcPr>
          <w:p w14:paraId="77CE805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3</w:t>
            </w:r>
          </w:p>
        </w:tc>
        <w:tc>
          <w:tcPr>
            <w:tcW w:w="533" w:type="dxa"/>
            <w:tcBorders>
              <w:top w:val="nil"/>
              <w:left w:val="nil"/>
              <w:bottom w:val="nil"/>
              <w:right w:val="nil"/>
            </w:tcBorders>
            <w:shd w:val="clear" w:color="auto" w:fill="auto"/>
            <w:noWrap/>
            <w:vAlign w:val="bottom"/>
            <w:hideMark/>
          </w:tcPr>
          <w:p w14:paraId="481E08D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5</w:t>
            </w:r>
          </w:p>
        </w:tc>
        <w:tc>
          <w:tcPr>
            <w:tcW w:w="435" w:type="dxa"/>
            <w:tcBorders>
              <w:top w:val="nil"/>
              <w:left w:val="nil"/>
              <w:bottom w:val="nil"/>
              <w:right w:val="nil"/>
            </w:tcBorders>
            <w:shd w:val="clear" w:color="auto" w:fill="auto"/>
            <w:noWrap/>
            <w:vAlign w:val="bottom"/>
            <w:hideMark/>
          </w:tcPr>
          <w:p w14:paraId="43469A9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4</w:t>
            </w:r>
          </w:p>
        </w:tc>
        <w:tc>
          <w:tcPr>
            <w:tcW w:w="533" w:type="dxa"/>
            <w:tcBorders>
              <w:top w:val="nil"/>
              <w:left w:val="nil"/>
              <w:bottom w:val="nil"/>
              <w:right w:val="nil"/>
            </w:tcBorders>
            <w:shd w:val="clear" w:color="auto" w:fill="auto"/>
            <w:noWrap/>
            <w:vAlign w:val="bottom"/>
            <w:hideMark/>
          </w:tcPr>
          <w:p w14:paraId="06A5755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5</w:t>
            </w:r>
          </w:p>
        </w:tc>
        <w:tc>
          <w:tcPr>
            <w:tcW w:w="533" w:type="dxa"/>
            <w:tcBorders>
              <w:top w:val="nil"/>
              <w:left w:val="nil"/>
              <w:bottom w:val="nil"/>
              <w:right w:val="nil"/>
            </w:tcBorders>
            <w:shd w:val="clear" w:color="auto" w:fill="auto"/>
            <w:noWrap/>
            <w:vAlign w:val="bottom"/>
            <w:hideMark/>
          </w:tcPr>
          <w:p w14:paraId="14924B7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3.2</w:t>
            </w:r>
          </w:p>
        </w:tc>
        <w:tc>
          <w:tcPr>
            <w:tcW w:w="345" w:type="dxa"/>
            <w:tcBorders>
              <w:top w:val="nil"/>
              <w:left w:val="nil"/>
              <w:bottom w:val="nil"/>
              <w:right w:val="nil"/>
            </w:tcBorders>
            <w:shd w:val="clear" w:color="auto" w:fill="auto"/>
            <w:noWrap/>
            <w:vAlign w:val="bottom"/>
            <w:hideMark/>
          </w:tcPr>
          <w:p w14:paraId="4B65E00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5</w:t>
            </w:r>
          </w:p>
        </w:tc>
        <w:tc>
          <w:tcPr>
            <w:tcW w:w="349" w:type="dxa"/>
            <w:tcBorders>
              <w:top w:val="nil"/>
              <w:left w:val="nil"/>
              <w:bottom w:val="nil"/>
              <w:right w:val="nil"/>
            </w:tcBorders>
            <w:shd w:val="clear" w:color="auto" w:fill="auto"/>
            <w:noWrap/>
            <w:vAlign w:val="bottom"/>
            <w:hideMark/>
          </w:tcPr>
          <w:p w14:paraId="1E51726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0.2</w:t>
            </w:r>
          </w:p>
        </w:tc>
        <w:tc>
          <w:tcPr>
            <w:tcW w:w="349" w:type="dxa"/>
            <w:tcBorders>
              <w:top w:val="nil"/>
              <w:left w:val="nil"/>
              <w:bottom w:val="nil"/>
              <w:right w:val="nil"/>
            </w:tcBorders>
            <w:shd w:val="clear" w:color="auto" w:fill="auto"/>
            <w:noWrap/>
            <w:vAlign w:val="bottom"/>
            <w:hideMark/>
          </w:tcPr>
          <w:p w14:paraId="359E697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9.9</w:t>
            </w:r>
          </w:p>
        </w:tc>
        <w:tc>
          <w:tcPr>
            <w:tcW w:w="435" w:type="dxa"/>
            <w:tcBorders>
              <w:top w:val="nil"/>
              <w:left w:val="nil"/>
              <w:bottom w:val="nil"/>
              <w:right w:val="nil"/>
            </w:tcBorders>
            <w:shd w:val="clear" w:color="auto" w:fill="auto"/>
            <w:noWrap/>
            <w:vAlign w:val="bottom"/>
            <w:hideMark/>
          </w:tcPr>
          <w:p w14:paraId="19405C0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5517976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33" w:type="dxa"/>
            <w:tcBorders>
              <w:top w:val="nil"/>
              <w:left w:val="nil"/>
              <w:bottom w:val="nil"/>
              <w:right w:val="nil"/>
            </w:tcBorders>
            <w:shd w:val="clear" w:color="auto" w:fill="auto"/>
            <w:noWrap/>
            <w:vAlign w:val="bottom"/>
            <w:hideMark/>
          </w:tcPr>
          <w:p w14:paraId="0517B42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346" w:type="dxa"/>
            <w:tcBorders>
              <w:top w:val="nil"/>
              <w:left w:val="nil"/>
              <w:bottom w:val="nil"/>
              <w:right w:val="nil"/>
            </w:tcBorders>
            <w:shd w:val="clear" w:color="auto" w:fill="auto"/>
            <w:noWrap/>
            <w:vAlign w:val="bottom"/>
            <w:hideMark/>
          </w:tcPr>
          <w:p w14:paraId="79678B1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1450F24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006AD1A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1CF8C67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0EE16BF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78F7A75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3.3</w:t>
            </w:r>
          </w:p>
        </w:tc>
        <w:tc>
          <w:tcPr>
            <w:tcW w:w="878" w:type="dxa"/>
            <w:tcBorders>
              <w:top w:val="nil"/>
              <w:left w:val="nil"/>
              <w:bottom w:val="nil"/>
              <w:right w:val="nil"/>
            </w:tcBorders>
            <w:shd w:val="clear" w:color="auto" w:fill="auto"/>
            <w:noWrap/>
            <w:vAlign w:val="bottom"/>
            <w:hideMark/>
          </w:tcPr>
          <w:p w14:paraId="4FDB1360"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Elpidophorus</w:t>
            </w:r>
            <w:proofErr w:type="spellEnd"/>
          </w:p>
        </w:tc>
      </w:tr>
      <w:tr w:rsidR="00407EA8" w:rsidRPr="00407EA8" w14:paraId="23F6BA63" w14:textId="77777777" w:rsidTr="00407EA8">
        <w:trPr>
          <w:trHeight w:val="320"/>
        </w:trPr>
        <w:tc>
          <w:tcPr>
            <w:tcW w:w="2609" w:type="dxa"/>
            <w:tcBorders>
              <w:top w:val="nil"/>
              <w:left w:val="nil"/>
              <w:bottom w:val="nil"/>
              <w:right w:val="nil"/>
            </w:tcBorders>
            <w:shd w:val="clear" w:color="auto" w:fill="auto"/>
            <w:noWrap/>
            <w:vAlign w:val="center"/>
            <w:hideMark/>
          </w:tcPr>
          <w:p w14:paraId="1BAD78C7"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PRIMATES</w:t>
            </w:r>
          </w:p>
        </w:tc>
        <w:tc>
          <w:tcPr>
            <w:tcW w:w="640" w:type="dxa"/>
            <w:tcBorders>
              <w:top w:val="nil"/>
              <w:left w:val="nil"/>
              <w:bottom w:val="nil"/>
              <w:right w:val="nil"/>
            </w:tcBorders>
            <w:shd w:val="clear" w:color="auto" w:fill="auto"/>
            <w:noWrap/>
            <w:vAlign w:val="bottom"/>
            <w:hideMark/>
          </w:tcPr>
          <w:p w14:paraId="68FF1D9E"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458</w:t>
            </w:r>
          </w:p>
        </w:tc>
        <w:tc>
          <w:tcPr>
            <w:tcW w:w="435" w:type="dxa"/>
            <w:tcBorders>
              <w:top w:val="nil"/>
              <w:left w:val="nil"/>
              <w:bottom w:val="nil"/>
              <w:right w:val="nil"/>
            </w:tcBorders>
            <w:shd w:val="clear" w:color="000000" w:fill="D9D9D9"/>
            <w:noWrap/>
            <w:vAlign w:val="bottom"/>
            <w:hideMark/>
          </w:tcPr>
          <w:p w14:paraId="1E20208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1</w:t>
            </w:r>
          </w:p>
        </w:tc>
        <w:tc>
          <w:tcPr>
            <w:tcW w:w="533" w:type="dxa"/>
            <w:tcBorders>
              <w:top w:val="nil"/>
              <w:left w:val="nil"/>
              <w:bottom w:val="nil"/>
              <w:right w:val="nil"/>
            </w:tcBorders>
            <w:shd w:val="clear" w:color="000000" w:fill="D9D9D9"/>
            <w:noWrap/>
            <w:vAlign w:val="bottom"/>
            <w:hideMark/>
          </w:tcPr>
          <w:p w14:paraId="518B89C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7.6</w:t>
            </w:r>
          </w:p>
        </w:tc>
        <w:tc>
          <w:tcPr>
            <w:tcW w:w="533" w:type="dxa"/>
            <w:tcBorders>
              <w:top w:val="nil"/>
              <w:left w:val="nil"/>
              <w:bottom w:val="nil"/>
              <w:right w:val="nil"/>
            </w:tcBorders>
            <w:shd w:val="clear" w:color="000000" w:fill="D9D9D9"/>
            <w:noWrap/>
            <w:vAlign w:val="bottom"/>
            <w:hideMark/>
          </w:tcPr>
          <w:p w14:paraId="7131180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6.9</w:t>
            </w:r>
          </w:p>
        </w:tc>
        <w:tc>
          <w:tcPr>
            <w:tcW w:w="435" w:type="dxa"/>
            <w:tcBorders>
              <w:top w:val="nil"/>
              <w:left w:val="nil"/>
              <w:bottom w:val="nil"/>
              <w:right w:val="nil"/>
            </w:tcBorders>
            <w:shd w:val="clear" w:color="000000" w:fill="D9D9D9"/>
            <w:noWrap/>
            <w:vAlign w:val="bottom"/>
            <w:hideMark/>
          </w:tcPr>
          <w:p w14:paraId="037430C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1.5</w:t>
            </w:r>
          </w:p>
        </w:tc>
        <w:tc>
          <w:tcPr>
            <w:tcW w:w="533" w:type="dxa"/>
            <w:tcBorders>
              <w:top w:val="nil"/>
              <w:left w:val="nil"/>
              <w:bottom w:val="nil"/>
              <w:right w:val="nil"/>
            </w:tcBorders>
            <w:shd w:val="clear" w:color="000000" w:fill="D9D9D9"/>
            <w:noWrap/>
            <w:vAlign w:val="bottom"/>
            <w:hideMark/>
          </w:tcPr>
          <w:p w14:paraId="1B80AAA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4.3</w:t>
            </w:r>
          </w:p>
        </w:tc>
        <w:tc>
          <w:tcPr>
            <w:tcW w:w="533" w:type="dxa"/>
            <w:tcBorders>
              <w:top w:val="nil"/>
              <w:left w:val="nil"/>
              <w:bottom w:val="nil"/>
              <w:right w:val="nil"/>
            </w:tcBorders>
            <w:shd w:val="clear" w:color="000000" w:fill="D9D9D9"/>
            <w:noWrap/>
            <w:vAlign w:val="bottom"/>
            <w:hideMark/>
          </w:tcPr>
          <w:p w14:paraId="321F600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8.4</w:t>
            </w:r>
          </w:p>
        </w:tc>
        <w:tc>
          <w:tcPr>
            <w:tcW w:w="345" w:type="dxa"/>
            <w:tcBorders>
              <w:top w:val="nil"/>
              <w:left w:val="nil"/>
              <w:bottom w:val="nil"/>
              <w:right w:val="nil"/>
            </w:tcBorders>
            <w:shd w:val="clear" w:color="000000" w:fill="000000"/>
            <w:noWrap/>
            <w:vAlign w:val="bottom"/>
            <w:hideMark/>
          </w:tcPr>
          <w:p w14:paraId="78B4799B"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84.5</w:t>
            </w:r>
          </w:p>
        </w:tc>
        <w:tc>
          <w:tcPr>
            <w:tcW w:w="349" w:type="dxa"/>
            <w:tcBorders>
              <w:top w:val="nil"/>
              <w:left w:val="nil"/>
              <w:bottom w:val="nil"/>
              <w:right w:val="nil"/>
            </w:tcBorders>
            <w:shd w:val="clear" w:color="000000" w:fill="000000"/>
            <w:noWrap/>
            <w:vAlign w:val="bottom"/>
            <w:hideMark/>
          </w:tcPr>
          <w:p w14:paraId="3EAA39ED"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81.9</w:t>
            </w:r>
          </w:p>
        </w:tc>
        <w:tc>
          <w:tcPr>
            <w:tcW w:w="349" w:type="dxa"/>
            <w:tcBorders>
              <w:top w:val="nil"/>
              <w:left w:val="nil"/>
              <w:bottom w:val="nil"/>
              <w:right w:val="nil"/>
            </w:tcBorders>
            <w:shd w:val="clear" w:color="000000" w:fill="000000"/>
            <w:noWrap/>
            <w:vAlign w:val="bottom"/>
            <w:hideMark/>
          </w:tcPr>
          <w:p w14:paraId="237D1470"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87.1</w:t>
            </w:r>
          </w:p>
        </w:tc>
        <w:tc>
          <w:tcPr>
            <w:tcW w:w="435" w:type="dxa"/>
            <w:tcBorders>
              <w:top w:val="nil"/>
              <w:left w:val="nil"/>
              <w:bottom w:val="nil"/>
              <w:right w:val="nil"/>
            </w:tcBorders>
            <w:shd w:val="clear" w:color="000000" w:fill="D9D9D9"/>
            <w:noWrap/>
            <w:vAlign w:val="bottom"/>
            <w:hideMark/>
          </w:tcPr>
          <w:p w14:paraId="1085D04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8.2</w:t>
            </w:r>
          </w:p>
        </w:tc>
        <w:tc>
          <w:tcPr>
            <w:tcW w:w="533" w:type="dxa"/>
            <w:tcBorders>
              <w:top w:val="nil"/>
              <w:left w:val="nil"/>
              <w:bottom w:val="nil"/>
              <w:right w:val="nil"/>
            </w:tcBorders>
            <w:shd w:val="clear" w:color="000000" w:fill="D9D9D9"/>
            <w:noWrap/>
            <w:vAlign w:val="bottom"/>
            <w:hideMark/>
          </w:tcPr>
          <w:p w14:paraId="7893E11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3</w:t>
            </w:r>
          </w:p>
        </w:tc>
        <w:tc>
          <w:tcPr>
            <w:tcW w:w="533" w:type="dxa"/>
            <w:tcBorders>
              <w:top w:val="nil"/>
              <w:left w:val="nil"/>
              <w:bottom w:val="nil"/>
              <w:right w:val="nil"/>
            </w:tcBorders>
            <w:shd w:val="clear" w:color="000000" w:fill="D9D9D9"/>
            <w:noWrap/>
            <w:vAlign w:val="bottom"/>
            <w:hideMark/>
          </w:tcPr>
          <w:p w14:paraId="5C305E5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9.2</w:t>
            </w:r>
          </w:p>
        </w:tc>
        <w:tc>
          <w:tcPr>
            <w:tcW w:w="346" w:type="dxa"/>
            <w:tcBorders>
              <w:top w:val="nil"/>
              <w:left w:val="nil"/>
              <w:bottom w:val="nil"/>
              <w:right w:val="nil"/>
            </w:tcBorders>
            <w:shd w:val="clear" w:color="000000" w:fill="D9D9D9"/>
            <w:noWrap/>
            <w:vAlign w:val="bottom"/>
            <w:hideMark/>
          </w:tcPr>
          <w:p w14:paraId="46A0280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w:t>
            </w:r>
          </w:p>
        </w:tc>
        <w:tc>
          <w:tcPr>
            <w:tcW w:w="610" w:type="dxa"/>
            <w:tcBorders>
              <w:top w:val="nil"/>
              <w:left w:val="nil"/>
              <w:bottom w:val="nil"/>
              <w:right w:val="nil"/>
            </w:tcBorders>
            <w:shd w:val="clear" w:color="000000" w:fill="D9D9D9"/>
            <w:noWrap/>
            <w:vAlign w:val="bottom"/>
            <w:hideMark/>
          </w:tcPr>
          <w:p w14:paraId="092BF75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w:t>
            </w:r>
          </w:p>
        </w:tc>
        <w:tc>
          <w:tcPr>
            <w:tcW w:w="544" w:type="dxa"/>
            <w:tcBorders>
              <w:top w:val="nil"/>
              <w:left w:val="nil"/>
              <w:bottom w:val="nil"/>
              <w:right w:val="nil"/>
            </w:tcBorders>
            <w:shd w:val="clear" w:color="000000" w:fill="D9D9D9"/>
            <w:noWrap/>
            <w:vAlign w:val="bottom"/>
            <w:hideMark/>
          </w:tcPr>
          <w:p w14:paraId="76BBE4C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5</w:t>
            </w:r>
          </w:p>
        </w:tc>
        <w:tc>
          <w:tcPr>
            <w:tcW w:w="500" w:type="dxa"/>
            <w:tcBorders>
              <w:top w:val="nil"/>
              <w:left w:val="nil"/>
              <w:bottom w:val="nil"/>
              <w:right w:val="nil"/>
            </w:tcBorders>
            <w:shd w:val="clear" w:color="auto" w:fill="auto"/>
            <w:noWrap/>
            <w:vAlign w:val="bottom"/>
            <w:hideMark/>
          </w:tcPr>
          <w:p w14:paraId="21444D8F"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38</w:t>
            </w:r>
          </w:p>
        </w:tc>
        <w:tc>
          <w:tcPr>
            <w:tcW w:w="500" w:type="dxa"/>
            <w:tcBorders>
              <w:top w:val="nil"/>
              <w:left w:val="nil"/>
              <w:bottom w:val="nil"/>
              <w:right w:val="nil"/>
            </w:tcBorders>
            <w:shd w:val="clear" w:color="auto" w:fill="auto"/>
            <w:noWrap/>
            <w:vAlign w:val="bottom"/>
            <w:hideMark/>
          </w:tcPr>
          <w:p w14:paraId="54602151"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66</w:t>
            </w:r>
          </w:p>
        </w:tc>
        <w:tc>
          <w:tcPr>
            <w:tcW w:w="402" w:type="dxa"/>
            <w:tcBorders>
              <w:top w:val="nil"/>
              <w:left w:val="nil"/>
              <w:bottom w:val="nil"/>
              <w:right w:val="nil"/>
            </w:tcBorders>
            <w:shd w:val="clear" w:color="auto" w:fill="auto"/>
            <w:noWrap/>
            <w:vAlign w:val="bottom"/>
            <w:hideMark/>
          </w:tcPr>
          <w:p w14:paraId="06EB0D6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0</w:t>
            </w:r>
          </w:p>
        </w:tc>
        <w:tc>
          <w:tcPr>
            <w:tcW w:w="878" w:type="dxa"/>
            <w:tcBorders>
              <w:top w:val="nil"/>
              <w:left w:val="nil"/>
              <w:bottom w:val="nil"/>
              <w:right w:val="nil"/>
            </w:tcBorders>
            <w:shd w:val="clear" w:color="auto" w:fill="auto"/>
            <w:noWrap/>
            <w:vAlign w:val="bottom"/>
            <w:hideMark/>
          </w:tcPr>
          <w:p w14:paraId="026CD367" w14:textId="77777777" w:rsidR="00407EA8" w:rsidRPr="00407EA8" w:rsidRDefault="00407EA8" w:rsidP="00407EA8">
            <w:pPr>
              <w:jc w:val="center"/>
              <w:rPr>
                <w:rFonts w:eastAsia="Times New Roman" w:cs="Times New Roman"/>
                <w:i/>
                <w:iCs/>
                <w:color w:val="000000"/>
                <w:sz w:val="14"/>
                <w:szCs w:val="14"/>
              </w:rPr>
            </w:pPr>
            <w:r w:rsidRPr="00407EA8">
              <w:rPr>
                <w:rFonts w:eastAsia="Times New Roman" w:cs="Times New Roman"/>
                <w:i/>
                <w:iCs/>
                <w:color w:val="000000"/>
                <w:sz w:val="14"/>
                <w:szCs w:val="14"/>
              </w:rPr>
              <w:t>Pandemonium</w:t>
            </w:r>
          </w:p>
        </w:tc>
      </w:tr>
      <w:tr w:rsidR="00407EA8" w:rsidRPr="00407EA8" w14:paraId="12AAFD75" w14:textId="77777777" w:rsidTr="00407EA8">
        <w:trPr>
          <w:trHeight w:val="320"/>
        </w:trPr>
        <w:tc>
          <w:tcPr>
            <w:tcW w:w="2609" w:type="dxa"/>
            <w:tcBorders>
              <w:top w:val="nil"/>
              <w:left w:val="nil"/>
              <w:bottom w:val="nil"/>
              <w:right w:val="nil"/>
            </w:tcBorders>
            <w:shd w:val="clear" w:color="auto" w:fill="auto"/>
            <w:noWrap/>
            <w:vAlign w:val="center"/>
            <w:hideMark/>
          </w:tcPr>
          <w:p w14:paraId="4B5922A3" w14:textId="77777777" w:rsidR="00407EA8" w:rsidRPr="00407EA8" w:rsidRDefault="00407EA8" w:rsidP="00407EA8">
            <w:pPr>
              <w:ind w:firstLineChars="500" w:firstLine="700"/>
              <w:rPr>
                <w:rFonts w:eastAsia="Times New Roman" w:cs="Times New Roman"/>
                <w:color w:val="000000"/>
                <w:sz w:val="14"/>
                <w:szCs w:val="14"/>
              </w:rPr>
            </w:pPr>
            <w:proofErr w:type="spellStart"/>
            <w:r w:rsidRPr="00407EA8">
              <w:rPr>
                <w:rFonts w:eastAsia="Times New Roman" w:cs="Times New Roman"/>
                <w:color w:val="000000"/>
                <w:sz w:val="14"/>
                <w:szCs w:val="14"/>
              </w:rPr>
              <w:t>Catarrhini</w:t>
            </w:r>
            <w:proofErr w:type="spellEnd"/>
          </w:p>
        </w:tc>
        <w:tc>
          <w:tcPr>
            <w:tcW w:w="640" w:type="dxa"/>
            <w:tcBorders>
              <w:top w:val="nil"/>
              <w:left w:val="nil"/>
              <w:bottom w:val="nil"/>
              <w:right w:val="nil"/>
            </w:tcBorders>
            <w:shd w:val="clear" w:color="auto" w:fill="auto"/>
            <w:noWrap/>
            <w:vAlign w:val="bottom"/>
            <w:hideMark/>
          </w:tcPr>
          <w:p w14:paraId="35929A50"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52</w:t>
            </w:r>
          </w:p>
        </w:tc>
        <w:tc>
          <w:tcPr>
            <w:tcW w:w="435" w:type="dxa"/>
            <w:tcBorders>
              <w:top w:val="nil"/>
              <w:left w:val="nil"/>
              <w:bottom w:val="nil"/>
              <w:right w:val="nil"/>
            </w:tcBorders>
            <w:shd w:val="clear" w:color="auto" w:fill="auto"/>
            <w:noWrap/>
            <w:vAlign w:val="bottom"/>
            <w:hideMark/>
          </w:tcPr>
          <w:p w14:paraId="5436B36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0.7</w:t>
            </w:r>
          </w:p>
        </w:tc>
        <w:tc>
          <w:tcPr>
            <w:tcW w:w="533" w:type="dxa"/>
            <w:tcBorders>
              <w:top w:val="nil"/>
              <w:left w:val="nil"/>
              <w:bottom w:val="nil"/>
              <w:right w:val="nil"/>
            </w:tcBorders>
            <w:shd w:val="clear" w:color="auto" w:fill="auto"/>
            <w:noWrap/>
            <w:vAlign w:val="bottom"/>
            <w:hideMark/>
          </w:tcPr>
          <w:p w14:paraId="518D1CB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7.0</w:t>
            </w:r>
          </w:p>
        </w:tc>
        <w:tc>
          <w:tcPr>
            <w:tcW w:w="533" w:type="dxa"/>
            <w:tcBorders>
              <w:top w:val="nil"/>
              <w:left w:val="nil"/>
              <w:bottom w:val="nil"/>
              <w:right w:val="nil"/>
            </w:tcBorders>
            <w:shd w:val="clear" w:color="auto" w:fill="auto"/>
            <w:noWrap/>
            <w:vAlign w:val="bottom"/>
            <w:hideMark/>
          </w:tcPr>
          <w:p w14:paraId="2D931EA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4.6</w:t>
            </w:r>
          </w:p>
        </w:tc>
        <w:tc>
          <w:tcPr>
            <w:tcW w:w="435" w:type="dxa"/>
            <w:tcBorders>
              <w:top w:val="nil"/>
              <w:left w:val="nil"/>
              <w:bottom w:val="nil"/>
              <w:right w:val="nil"/>
            </w:tcBorders>
            <w:shd w:val="clear" w:color="auto" w:fill="auto"/>
            <w:noWrap/>
            <w:vAlign w:val="bottom"/>
            <w:hideMark/>
          </w:tcPr>
          <w:p w14:paraId="000AB5E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0.6</w:t>
            </w:r>
          </w:p>
        </w:tc>
        <w:tc>
          <w:tcPr>
            <w:tcW w:w="533" w:type="dxa"/>
            <w:tcBorders>
              <w:top w:val="nil"/>
              <w:left w:val="nil"/>
              <w:bottom w:val="nil"/>
              <w:right w:val="nil"/>
            </w:tcBorders>
            <w:shd w:val="clear" w:color="auto" w:fill="auto"/>
            <w:noWrap/>
            <w:vAlign w:val="bottom"/>
            <w:hideMark/>
          </w:tcPr>
          <w:p w14:paraId="35F1D16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7.0</w:t>
            </w:r>
          </w:p>
        </w:tc>
        <w:tc>
          <w:tcPr>
            <w:tcW w:w="533" w:type="dxa"/>
            <w:tcBorders>
              <w:top w:val="nil"/>
              <w:left w:val="nil"/>
              <w:bottom w:val="nil"/>
              <w:right w:val="nil"/>
            </w:tcBorders>
            <w:shd w:val="clear" w:color="auto" w:fill="auto"/>
            <w:noWrap/>
            <w:vAlign w:val="bottom"/>
            <w:hideMark/>
          </w:tcPr>
          <w:p w14:paraId="18FA94B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2.7</w:t>
            </w:r>
          </w:p>
        </w:tc>
        <w:tc>
          <w:tcPr>
            <w:tcW w:w="345" w:type="dxa"/>
            <w:tcBorders>
              <w:top w:val="nil"/>
              <w:left w:val="nil"/>
              <w:bottom w:val="nil"/>
              <w:right w:val="nil"/>
            </w:tcBorders>
            <w:shd w:val="clear" w:color="auto" w:fill="auto"/>
            <w:noWrap/>
            <w:vAlign w:val="bottom"/>
            <w:hideMark/>
          </w:tcPr>
          <w:p w14:paraId="6027F81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6.6</w:t>
            </w:r>
          </w:p>
        </w:tc>
        <w:tc>
          <w:tcPr>
            <w:tcW w:w="349" w:type="dxa"/>
            <w:tcBorders>
              <w:top w:val="nil"/>
              <w:left w:val="nil"/>
              <w:bottom w:val="nil"/>
              <w:right w:val="nil"/>
            </w:tcBorders>
            <w:shd w:val="clear" w:color="auto" w:fill="auto"/>
            <w:noWrap/>
            <w:vAlign w:val="bottom"/>
            <w:hideMark/>
          </w:tcPr>
          <w:p w14:paraId="78663CE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3.8</w:t>
            </w:r>
          </w:p>
        </w:tc>
        <w:tc>
          <w:tcPr>
            <w:tcW w:w="349" w:type="dxa"/>
            <w:tcBorders>
              <w:top w:val="nil"/>
              <w:left w:val="nil"/>
              <w:bottom w:val="nil"/>
              <w:right w:val="nil"/>
            </w:tcBorders>
            <w:shd w:val="clear" w:color="auto" w:fill="auto"/>
            <w:noWrap/>
            <w:vAlign w:val="bottom"/>
            <w:hideMark/>
          </w:tcPr>
          <w:p w14:paraId="053AADD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9.5</w:t>
            </w:r>
          </w:p>
        </w:tc>
        <w:tc>
          <w:tcPr>
            <w:tcW w:w="435" w:type="dxa"/>
            <w:tcBorders>
              <w:top w:val="nil"/>
              <w:left w:val="nil"/>
              <w:bottom w:val="nil"/>
              <w:right w:val="nil"/>
            </w:tcBorders>
            <w:shd w:val="clear" w:color="auto" w:fill="auto"/>
            <w:noWrap/>
            <w:vAlign w:val="bottom"/>
            <w:hideMark/>
          </w:tcPr>
          <w:p w14:paraId="372B5E1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6.3</w:t>
            </w:r>
          </w:p>
        </w:tc>
        <w:tc>
          <w:tcPr>
            <w:tcW w:w="533" w:type="dxa"/>
            <w:tcBorders>
              <w:top w:val="nil"/>
              <w:left w:val="nil"/>
              <w:bottom w:val="nil"/>
              <w:right w:val="nil"/>
            </w:tcBorders>
            <w:shd w:val="clear" w:color="auto" w:fill="auto"/>
            <w:noWrap/>
            <w:vAlign w:val="bottom"/>
            <w:hideMark/>
          </w:tcPr>
          <w:p w14:paraId="15C50AB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5.3</w:t>
            </w:r>
          </w:p>
        </w:tc>
        <w:tc>
          <w:tcPr>
            <w:tcW w:w="533" w:type="dxa"/>
            <w:tcBorders>
              <w:top w:val="nil"/>
              <w:left w:val="nil"/>
              <w:bottom w:val="nil"/>
              <w:right w:val="nil"/>
            </w:tcBorders>
            <w:shd w:val="clear" w:color="auto" w:fill="auto"/>
            <w:noWrap/>
            <w:vAlign w:val="bottom"/>
            <w:hideMark/>
          </w:tcPr>
          <w:p w14:paraId="43390C6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7.4</w:t>
            </w:r>
          </w:p>
        </w:tc>
        <w:tc>
          <w:tcPr>
            <w:tcW w:w="346" w:type="dxa"/>
            <w:tcBorders>
              <w:top w:val="nil"/>
              <w:left w:val="nil"/>
              <w:bottom w:val="nil"/>
              <w:right w:val="nil"/>
            </w:tcBorders>
            <w:shd w:val="clear" w:color="auto" w:fill="auto"/>
            <w:noWrap/>
            <w:vAlign w:val="bottom"/>
            <w:hideMark/>
          </w:tcPr>
          <w:p w14:paraId="7E9EE51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30C8DE8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250ED70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455B575F"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20.55</w:t>
            </w:r>
          </w:p>
        </w:tc>
        <w:tc>
          <w:tcPr>
            <w:tcW w:w="500" w:type="dxa"/>
            <w:tcBorders>
              <w:top w:val="nil"/>
              <w:left w:val="nil"/>
              <w:bottom w:val="nil"/>
              <w:right w:val="nil"/>
            </w:tcBorders>
            <w:shd w:val="clear" w:color="auto" w:fill="auto"/>
            <w:noWrap/>
            <w:vAlign w:val="bottom"/>
            <w:hideMark/>
          </w:tcPr>
          <w:p w14:paraId="5C33A3B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8</w:t>
            </w:r>
          </w:p>
        </w:tc>
        <w:tc>
          <w:tcPr>
            <w:tcW w:w="402" w:type="dxa"/>
            <w:tcBorders>
              <w:top w:val="nil"/>
              <w:left w:val="nil"/>
              <w:bottom w:val="nil"/>
              <w:right w:val="nil"/>
            </w:tcBorders>
            <w:shd w:val="clear" w:color="auto" w:fill="auto"/>
            <w:noWrap/>
            <w:vAlign w:val="bottom"/>
            <w:hideMark/>
          </w:tcPr>
          <w:p w14:paraId="441C72E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1270F67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4764BF58" w14:textId="77777777" w:rsidTr="00407EA8">
        <w:trPr>
          <w:trHeight w:val="320"/>
        </w:trPr>
        <w:tc>
          <w:tcPr>
            <w:tcW w:w="2609" w:type="dxa"/>
            <w:tcBorders>
              <w:top w:val="nil"/>
              <w:left w:val="nil"/>
              <w:bottom w:val="nil"/>
              <w:right w:val="nil"/>
            </w:tcBorders>
            <w:shd w:val="clear" w:color="auto" w:fill="auto"/>
            <w:noWrap/>
            <w:vAlign w:val="center"/>
            <w:hideMark/>
          </w:tcPr>
          <w:p w14:paraId="44CA3204" w14:textId="77777777" w:rsidR="00407EA8" w:rsidRPr="00407EA8" w:rsidRDefault="00407EA8" w:rsidP="00407EA8">
            <w:pPr>
              <w:ind w:firstLineChars="500" w:firstLine="700"/>
              <w:rPr>
                <w:rFonts w:eastAsia="Times New Roman" w:cs="Times New Roman"/>
                <w:color w:val="000000"/>
                <w:sz w:val="14"/>
                <w:szCs w:val="14"/>
              </w:rPr>
            </w:pPr>
            <w:proofErr w:type="spellStart"/>
            <w:r w:rsidRPr="00407EA8">
              <w:rPr>
                <w:rFonts w:eastAsia="Times New Roman" w:cs="Times New Roman"/>
                <w:color w:val="000000"/>
                <w:sz w:val="14"/>
                <w:szCs w:val="14"/>
              </w:rPr>
              <w:t>Platyrrhini</w:t>
            </w:r>
            <w:proofErr w:type="spellEnd"/>
          </w:p>
        </w:tc>
        <w:tc>
          <w:tcPr>
            <w:tcW w:w="640" w:type="dxa"/>
            <w:tcBorders>
              <w:top w:val="nil"/>
              <w:left w:val="nil"/>
              <w:bottom w:val="nil"/>
              <w:right w:val="nil"/>
            </w:tcBorders>
            <w:shd w:val="clear" w:color="auto" w:fill="auto"/>
            <w:noWrap/>
            <w:vAlign w:val="bottom"/>
            <w:hideMark/>
          </w:tcPr>
          <w:p w14:paraId="1BEDAC5B"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61</w:t>
            </w:r>
          </w:p>
        </w:tc>
        <w:tc>
          <w:tcPr>
            <w:tcW w:w="435" w:type="dxa"/>
            <w:tcBorders>
              <w:top w:val="nil"/>
              <w:left w:val="nil"/>
              <w:bottom w:val="nil"/>
              <w:right w:val="nil"/>
            </w:tcBorders>
            <w:shd w:val="clear" w:color="auto" w:fill="auto"/>
            <w:noWrap/>
            <w:vAlign w:val="bottom"/>
            <w:hideMark/>
          </w:tcPr>
          <w:p w14:paraId="07F9DDE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7.0</w:t>
            </w:r>
          </w:p>
        </w:tc>
        <w:tc>
          <w:tcPr>
            <w:tcW w:w="533" w:type="dxa"/>
            <w:tcBorders>
              <w:top w:val="nil"/>
              <w:left w:val="nil"/>
              <w:bottom w:val="nil"/>
              <w:right w:val="nil"/>
            </w:tcBorders>
            <w:shd w:val="clear" w:color="auto" w:fill="auto"/>
            <w:noWrap/>
            <w:vAlign w:val="bottom"/>
            <w:hideMark/>
          </w:tcPr>
          <w:p w14:paraId="17C38FC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4.2</w:t>
            </w:r>
          </w:p>
        </w:tc>
        <w:tc>
          <w:tcPr>
            <w:tcW w:w="533" w:type="dxa"/>
            <w:tcBorders>
              <w:top w:val="nil"/>
              <w:left w:val="nil"/>
              <w:bottom w:val="nil"/>
              <w:right w:val="nil"/>
            </w:tcBorders>
            <w:shd w:val="clear" w:color="auto" w:fill="auto"/>
            <w:noWrap/>
            <w:vAlign w:val="bottom"/>
            <w:hideMark/>
          </w:tcPr>
          <w:p w14:paraId="446FDED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0.1</w:t>
            </w:r>
          </w:p>
        </w:tc>
        <w:tc>
          <w:tcPr>
            <w:tcW w:w="435" w:type="dxa"/>
            <w:tcBorders>
              <w:top w:val="nil"/>
              <w:left w:val="nil"/>
              <w:bottom w:val="nil"/>
              <w:right w:val="nil"/>
            </w:tcBorders>
            <w:shd w:val="clear" w:color="auto" w:fill="auto"/>
            <w:noWrap/>
            <w:vAlign w:val="bottom"/>
            <w:hideMark/>
          </w:tcPr>
          <w:p w14:paraId="12C3FF1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4.6</w:t>
            </w:r>
          </w:p>
        </w:tc>
        <w:tc>
          <w:tcPr>
            <w:tcW w:w="533" w:type="dxa"/>
            <w:tcBorders>
              <w:top w:val="nil"/>
              <w:left w:val="nil"/>
              <w:bottom w:val="nil"/>
              <w:right w:val="nil"/>
            </w:tcBorders>
            <w:shd w:val="clear" w:color="auto" w:fill="auto"/>
            <w:noWrap/>
            <w:vAlign w:val="bottom"/>
            <w:hideMark/>
          </w:tcPr>
          <w:p w14:paraId="041E2FA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1.2</w:t>
            </w:r>
          </w:p>
        </w:tc>
        <w:tc>
          <w:tcPr>
            <w:tcW w:w="533" w:type="dxa"/>
            <w:tcBorders>
              <w:top w:val="nil"/>
              <w:left w:val="nil"/>
              <w:bottom w:val="nil"/>
              <w:right w:val="nil"/>
            </w:tcBorders>
            <w:shd w:val="clear" w:color="auto" w:fill="auto"/>
            <w:noWrap/>
            <w:vAlign w:val="bottom"/>
            <w:hideMark/>
          </w:tcPr>
          <w:p w14:paraId="1516339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8.4</w:t>
            </w:r>
          </w:p>
        </w:tc>
        <w:tc>
          <w:tcPr>
            <w:tcW w:w="345" w:type="dxa"/>
            <w:tcBorders>
              <w:top w:val="nil"/>
              <w:left w:val="nil"/>
              <w:bottom w:val="nil"/>
              <w:right w:val="nil"/>
            </w:tcBorders>
            <w:shd w:val="clear" w:color="auto" w:fill="auto"/>
            <w:noWrap/>
            <w:vAlign w:val="bottom"/>
            <w:hideMark/>
          </w:tcPr>
          <w:p w14:paraId="0FC6FF1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4.5</w:t>
            </w:r>
          </w:p>
        </w:tc>
        <w:tc>
          <w:tcPr>
            <w:tcW w:w="349" w:type="dxa"/>
            <w:tcBorders>
              <w:top w:val="nil"/>
              <w:left w:val="nil"/>
              <w:bottom w:val="nil"/>
              <w:right w:val="nil"/>
            </w:tcBorders>
            <w:shd w:val="clear" w:color="auto" w:fill="auto"/>
            <w:noWrap/>
            <w:vAlign w:val="bottom"/>
            <w:hideMark/>
          </w:tcPr>
          <w:p w14:paraId="603565F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1.4</w:t>
            </w:r>
          </w:p>
        </w:tc>
        <w:tc>
          <w:tcPr>
            <w:tcW w:w="349" w:type="dxa"/>
            <w:tcBorders>
              <w:top w:val="nil"/>
              <w:left w:val="nil"/>
              <w:bottom w:val="nil"/>
              <w:right w:val="nil"/>
            </w:tcBorders>
            <w:shd w:val="clear" w:color="auto" w:fill="auto"/>
            <w:noWrap/>
            <w:vAlign w:val="bottom"/>
            <w:hideMark/>
          </w:tcPr>
          <w:p w14:paraId="7B9535D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8.3</w:t>
            </w:r>
          </w:p>
        </w:tc>
        <w:tc>
          <w:tcPr>
            <w:tcW w:w="435" w:type="dxa"/>
            <w:tcBorders>
              <w:top w:val="nil"/>
              <w:left w:val="nil"/>
              <w:bottom w:val="nil"/>
              <w:right w:val="nil"/>
            </w:tcBorders>
            <w:shd w:val="clear" w:color="auto" w:fill="auto"/>
            <w:noWrap/>
            <w:vAlign w:val="bottom"/>
            <w:hideMark/>
          </w:tcPr>
          <w:p w14:paraId="263FE1D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6.2</w:t>
            </w:r>
          </w:p>
        </w:tc>
        <w:tc>
          <w:tcPr>
            <w:tcW w:w="533" w:type="dxa"/>
            <w:tcBorders>
              <w:top w:val="nil"/>
              <w:left w:val="nil"/>
              <w:bottom w:val="nil"/>
              <w:right w:val="nil"/>
            </w:tcBorders>
            <w:shd w:val="clear" w:color="auto" w:fill="auto"/>
            <w:noWrap/>
            <w:vAlign w:val="bottom"/>
            <w:hideMark/>
          </w:tcPr>
          <w:p w14:paraId="7BC7891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0.3</w:t>
            </w:r>
          </w:p>
        </w:tc>
        <w:tc>
          <w:tcPr>
            <w:tcW w:w="533" w:type="dxa"/>
            <w:tcBorders>
              <w:top w:val="nil"/>
              <w:left w:val="nil"/>
              <w:bottom w:val="nil"/>
              <w:right w:val="nil"/>
            </w:tcBorders>
            <w:shd w:val="clear" w:color="auto" w:fill="auto"/>
            <w:noWrap/>
            <w:vAlign w:val="bottom"/>
            <w:hideMark/>
          </w:tcPr>
          <w:p w14:paraId="30E3E41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22.1</w:t>
            </w:r>
          </w:p>
        </w:tc>
        <w:tc>
          <w:tcPr>
            <w:tcW w:w="346" w:type="dxa"/>
            <w:tcBorders>
              <w:top w:val="nil"/>
              <w:left w:val="nil"/>
              <w:bottom w:val="nil"/>
              <w:right w:val="nil"/>
            </w:tcBorders>
            <w:shd w:val="clear" w:color="auto" w:fill="auto"/>
            <w:noWrap/>
            <w:vAlign w:val="bottom"/>
            <w:hideMark/>
          </w:tcPr>
          <w:p w14:paraId="31B330E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4269191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54F4602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3E194EA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1.8</w:t>
            </w:r>
          </w:p>
        </w:tc>
        <w:tc>
          <w:tcPr>
            <w:tcW w:w="500" w:type="dxa"/>
            <w:tcBorders>
              <w:top w:val="nil"/>
              <w:left w:val="nil"/>
              <w:bottom w:val="nil"/>
              <w:right w:val="nil"/>
            </w:tcBorders>
            <w:shd w:val="clear" w:color="auto" w:fill="auto"/>
            <w:noWrap/>
            <w:vAlign w:val="bottom"/>
            <w:hideMark/>
          </w:tcPr>
          <w:p w14:paraId="6BEAFCA9"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37.3</w:t>
            </w:r>
          </w:p>
        </w:tc>
        <w:tc>
          <w:tcPr>
            <w:tcW w:w="402" w:type="dxa"/>
            <w:tcBorders>
              <w:top w:val="nil"/>
              <w:left w:val="nil"/>
              <w:bottom w:val="nil"/>
              <w:right w:val="nil"/>
            </w:tcBorders>
            <w:shd w:val="clear" w:color="auto" w:fill="auto"/>
            <w:noWrap/>
            <w:vAlign w:val="bottom"/>
            <w:hideMark/>
          </w:tcPr>
          <w:p w14:paraId="30EBCEB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6166FF8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587FC85F" w14:textId="77777777" w:rsidTr="00407EA8">
        <w:trPr>
          <w:trHeight w:val="320"/>
        </w:trPr>
        <w:tc>
          <w:tcPr>
            <w:tcW w:w="2609" w:type="dxa"/>
            <w:tcBorders>
              <w:top w:val="nil"/>
              <w:left w:val="nil"/>
              <w:bottom w:val="nil"/>
              <w:right w:val="nil"/>
            </w:tcBorders>
            <w:shd w:val="clear" w:color="auto" w:fill="auto"/>
            <w:noWrap/>
            <w:vAlign w:val="center"/>
            <w:hideMark/>
          </w:tcPr>
          <w:p w14:paraId="7F0D77BE" w14:textId="77777777" w:rsidR="00407EA8" w:rsidRPr="00407EA8" w:rsidRDefault="00407EA8" w:rsidP="00407EA8">
            <w:pPr>
              <w:ind w:firstLineChars="500" w:firstLine="700"/>
              <w:rPr>
                <w:rFonts w:eastAsia="Times New Roman" w:cs="Times New Roman"/>
                <w:color w:val="000000"/>
                <w:sz w:val="14"/>
                <w:szCs w:val="14"/>
              </w:rPr>
            </w:pPr>
            <w:r w:rsidRPr="00407EA8">
              <w:rPr>
                <w:rFonts w:eastAsia="Times New Roman" w:cs="Times New Roman"/>
                <w:color w:val="000000"/>
                <w:sz w:val="14"/>
                <w:szCs w:val="14"/>
              </w:rPr>
              <w:t>Strepsirrhini</w:t>
            </w:r>
          </w:p>
        </w:tc>
        <w:tc>
          <w:tcPr>
            <w:tcW w:w="640" w:type="dxa"/>
            <w:tcBorders>
              <w:top w:val="nil"/>
              <w:left w:val="nil"/>
              <w:bottom w:val="nil"/>
              <w:right w:val="nil"/>
            </w:tcBorders>
            <w:shd w:val="clear" w:color="auto" w:fill="auto"/>
            <w:noWrap/>
            <w:vAlign w:val="bottom"/>
            <w:hideMark/>
          </w:tcPr>
          <w:p w14:paraId="42B7BFFD"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35</w:t>
            </w:r>
          </w:p>
        </w:tc>
        <w:tc>
          <w:tcPr>
            <w:tcW w:w="435" w:type="dxa"/>
            <w:tcBorders>
              <w:top w:val="nil"/>
              <w:left w:val="nil"/>
              <w:bottom w:val="nil"/>
              <w:right w:val="nil"/>
            </w:tcBorders>
            <w:shd w:val="clear" w:color="auto" w:fill="auto"/>
            <w:noWrap/>
            <w:vAlign w:val="bottom"/>
            <w:hideMark/>
          </w:tcPr>
          <w:p w14:paraId="1E4D327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9.6</w:t>
            </w:r>
          </w:p>
        </w:tc>
        <w:tc>
          <w:tcPr>
            <w:tcW w:w="533" w:type="dxa"/>
            <w:tcBorders>
              <w:top w:val="nil"/>
              <w:left w:val="nil"/>
              <w:bottom w:val="nil"/>
              <w:right w:val="nil"/>
            </w:tcBorders>
            <w:shd w:val="clear" w:color="auto" w:fill="auto"/>
            <w:noWrap/>
            <w:vAlign w:val="bottom"/>
            <w:hideMark/>
          </w:tcPr>
          <w:p w14:paraId="1294D14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2.2</w:t>
            </w:r>
          </w:p>
        </w:tc>
        <w:tc>
          <w:tcPr>
            <w:tcW w:w="533" w:type="dxa"/>
            <w:tcBorders>
              <w:top w:val="nil"/>
              <w:left w:val="nil"/>
              <w:bottom w:val="nil"/>
              <w:right w:val="nil"/>
            </w:tcBorders>
            <w:shd w:val="clear" w:color="auto" w:fill="auto"/>
            <w:noWrap/>
            <w:vAlign w:val="bottom"/>
            <w:hideMark/>
          </w:tcPr>
          <w:p w14:paraId="722C409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7.0</w:t>
            </w:r>
          </w:p>
        </w:tc>
        <w:tc>
          <w:tcPr>
            <w:tcW w:w="435" w:type="dxa"/>
            <w:tcBorders>
              <w:top w:val="nil"/>
              <w:left w:val="nil"/>
              <w:bottom w:val="nil"/>
              <w:right w:val="nil"/>
            </w:tcBorders>
            <w:shd w:val="clear" w:color="auto" w:fill="auto"/>
            <w:noWrap/>
            <w:vAlign w:val="bottom"/>
            <w:hideMark/>
          </w:tcPr>
          <w:p w14:paraId="26B5DCF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5.1</w:t>
            </w:r>
          </w:p>
        </w:tc>
        <w:tc>
          <w:tcPr>
            <w:tcW w:w="533" w:type="dxa"/>
            <w:tcBorders>
              <w:top w:val="nil"/>
              <w:left w:val="nil"/>
              <w:bottom w:val="nil"/>
              <w:right w:val="nil"/>
            </w:tcBorders>
            <w:shd w:val="clear" w:color="auto" w:fill="auto"/>
            <w:noWrap/>
            <w:vAlign w:val="bottom"/>
            <w:hideMark/>
          </w:tcPr>
          <w:p w14:paraId="29EB6F0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0.2</w:t>
            </w:r>
          </w:p>
        </w:tc>
        <w:tc>
          <w:tcPr>
            <w:tcW w:w="533" w:type="dxa"/>
            <w:tcBorders>
              <w:top w:val="nil"/>
              <w:left w:val="nil"/>
              <w:bottom w:val="nil"/>
              <w:right w:val="nil"/>
            </w:tcBorders>
            <w:shd w:val="clear" w:color="auto" w:fill="auto"/>
            <w:noWrap/>
            <w:vAlign w:val="bottom"/>
            <w:hideMark/>
          </w:tcPr>
          <w:p w14:paraId="480E9A2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7</w:t>
            </w:r>
          </w:p>
        </w:tc>
        <w:tc>
          <w:tcPr>
            <w:tcW w:w="345" w:type="dxa"/>
            <w:tcBorders>
              <w:top w:val="nil"/>
              <w:left w:val="nil"/>
              <w:bottom w:val="nil"/>
              <w:right w:val="nil"/>
            </w:tcBorders>
            <w:shd w:val="clear" w:color="auto" w:fill="auto"/>
            <w:noWrap/>
            <w:vAlign w:val="bottom"/>
            <w:hideMark/>
          </w:tcPr>
          <w:p w14:paraId="733CE91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5.5</w:t>
            </w:r>
          </w:p>
        </w:tc>
        <w:tc>
          <w:tcPr>
            <w:tcW w:w="349" w:type="dxa"/>
            <w:tcBorders>
              <w:top w:val="nil"/>
              <w:left w:val="nil"/>
              <w:bottom w:val="nil"/>
              <w:right w:val="nil"/>
            </w:tcBorders>
            <w:shd w:val="clear" w:color="auto" w:fill="auto"/>
            <w:noWrap/>
            <w:vAlign w:val="bottom"/>
            <w:hideMark/>
          </w:tcPr>
          <w:p w14:paraId="02C6FB2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1.3</w:t>
            </w:r>
          </w:p>
        </w:tc>
        <w:tc>
          <w:tcPr>
            <w:tcW w:w="349" w:type="dxa"/>
            <w:tcBorders>
              <w:top w:val="nil"/>
              <w:left w:val="nil"/>
              <w:bottom w:val="nil"/>
              <w:right w:val="nil"/>
            </w:tcBorders>
            <w:shd w:val="clear" w:color="auto" w:fill="auto"/>
            <w:noWrap/>
            <w:vAlign w:val="bottom"/>
            <w:hideMark/>
          </w:tcPr>
          <w:p w14:paraId="269E2BA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9.6</w:t>
            </w:r>
          </w:p>
        </w:tc>
        <w:tc>
          <w:tcPr>
            <w:tcW w:w="435" w:type="dxa"/>
            <w:tcBorders>
              <w:top w:val="nil"/>
              <w:left w:val="nil"/>
              <w:bottom w:val="nil"/>
              <w:right w:val="nil"/>
            </w:tcBorders>
            <w:shd w:val="clear" w:color="auto" w:fill="auto"/>
            <w:noWrap/>
            <w:vAlign w:val="bottom"/>
            <w:hideMark/>
          </w:tcPr>
          <w:p w14:paraId="1CFCDA9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5.1</w:t>
            </w:r>
          </w:p>
        </w:tc>
        <w:tc>
          <w:tcPr>
            <w:tcW w:w="533" w:type="dxa"/>
            <w:tcBorders>
              <w:top w:val="nil"/>
              <w:left w:val="nil"/>
              <w:bottom w:val="nil"/>
              <w:right w:val="nil"/>
            </w:tcBorders>
            <w:shd w:val="clear" w:color="auto" w:fill="auto"/>
            <w:noWrap/>
            <w:vAlign w:val="bottom"/>
            <w:hideMark/>
          </w:tcPr>
          <w:p w14:paraId="2B5AC38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3.4</w:t>
            </w:r>
          </w:p>
        </w:tc>
        <w:tc>
          <w:tcPr>
            <w:tcW w:w="533" w:type="dxa"/>
            <w:tcBorders>
              <w:top w:val="nil"/>
              <w:left w:val="nil"/>
              <w:bottom w:val="nil"/>
              <w:right w:val="nil"/>
            </w:tcBorders>
            <w:shd w:val="clear" w:color="auto" w:fill="auto"/>
            <w:noWrap/>
            <w:vAlign w:val="bottom"/>
            <w:hideMark/>
          </w:tcPr>
          <w:p w14:paraId="540CB2E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8</w:t>
            </w:r>
          </w:p>
        </w:tc>
        <w:tc>
          <w:tcPr>
            <w:tcW w:w="346" w:type="dxa"/>
            <w:tcBorders>
              <w:top w:val="nil"/>
              <w:left w:val="nil"/>
              <w:bottom w:val="nil"/>
              <w:right w:val="nil"/>
            </w:tcBorders>
            <w:shd w:val="clear" w:color="auto" w:fill="auto"/>
            <w:noWrap/>
            <w:vAlign w:val="bottom"/>
            <w:hideMark/>
          </w:tcPr>
          <w:p w14:paraId="0637B74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227F38E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05B7819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6BF2444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8</w:t>
            </w:r>
          </w:p>
        </w:tc>
        <w:tc>
          <w:tcPr>
            <w:tcW w:w="500" w:type="dxa"/>
            <w:tcBorders>
              <w:top w:val="nil"/>
              <w:left w:val="nil"/>
              <w:bottom w:val="nil"/>
              <w:right w:val="nil"/>
            </w:tcBorders>
            <w:shd w:val="clear" w:color="auto" w:fill="auto"/>
            <w:noWrap/>
            <w:vAlign w:val="bottom"/>
            <w:hideMark/>
          </w:tcPr>
          <w:p w14:paraId="483174B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w:t>
            </w:r>
          </w:p>
        </w:tc>
        <w:tc>
          <w:tcPr>
            <w:tcW w:w="402" w:type="dxa"/>
            <w:tcBorders>
              <w:top w:val="nil"/>
              <w:left w:val="nil"/>
              <w:bottom w:val="nil"/>
              <w:right w:val="nil"/>
            </w:tcBorders>
            <w:shd w:val="clear" w:color="auto" w:fill="auto"/>
            <w:noWrap/>
            <w:vAlign w:val="bottom"/>
            <w:hideMark/>
          </w:tcPr>
          <w:p w14:paraId="2C584BB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525D187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0A22ED8A" w14:textId="77777777" w:rsidTr="00407EA8">
        <w:trPr>
          <w:trHeight w:val="320"/>
        </w:trPr>
        <w:tc>
          <w:tcPr>
            <w:tcW w:w="2609" w:type="dxa"/>
            <w:tcBorders>
              <w:top w:val="nil"/>
              <w:left w:val="nil"/>
              <w:bottom w:val="nil"/>
              <w:right w:val="nil"/>
            </w:tcBorders>
            <w:shd w:val="clear" w:color="auto" w:fill="auto"/>
            <w:noWrap/>
            <w:vAlign w:val="center"/>
            <w:hideMark/>
          </w:tcPr>
          <w:p w14:paraId="3936C120" w14:textId="77777777" w:rsidR="00407EA8" w:rsidRPr="00407EA8" w:rsidRDefault="00407EA8" w:rsidP="00407EA8">
            <w:pPr>
              <w:ind w:firstLineChars="300" w:firstLine="420"/>
              <w:rPr>
                <w:rFonts w:eastAsia="Times New Roman" w:cs="Times New Roman"/>
                <w:color w:val="000000"/>
                <w:sz w:val="14"/>
                <w:szCs w:val="14"/>
              </w:rPr>
            </w:pPr>
            <w:proofErr w:type="spellStart"/>
            <w:r w:rsidRPr="00407EA8">
              <w:rPr>
                <w:rFonts w:eastAsia="Times New Roman" w:cs="Times New Roman"/>
                <w:color w:val="000000"/>
                <w:sz w:val="14"/>
                <w:szCs w:val="14"/>
              </w:rPr>
              <w:t>Glires</w:t>
            </w:r>
            <w:proofErr w:type="spellEnd"/>
          </w:p>
        </w:tc>
        <w:tc>
          <w:tcPr>
            <w:tcW w:w="640" w:type="dxa"/>
            <w:tcBorders>
              <w:top w:val="nil"/>
              <w:left w:val="nil"/>
              <w:bottom w:val="nil"/>
              <w:right w:val="nil"/>
            </w:tcBorders>
            <w:shd w:val="clear" w:color="auto" w:fill="auto"/>
            <w:noWrap/>
            <w:vAlign w:val="bottom"/>
            <w:hideMark/>
          </w:tcPr>
          <w:p w14:paraId="049BAF96"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2483</w:t>
            </w:r>
          </w:p>
        </w:tc>
        <w:tc>
          <w:tcPr>
            <w:tcW w:w="435" w:type="dxa"/>
            <w:tcBorders>
              <w:top w:val="nil"/>
              <w:left w:val="nil"/>
              <w:bottom w:val="nil"/>
              <w:right w:val="nil"/>
            </w:tcBorders>
            <w:shd w:val="clear" w:color="auto" w:fill="auto"/>
            <w:noWrap/>
            <w:vAlign w:val="bottom"/>
            <w:hideMark/>
          </w:tcPr>
          <w:p w14:paraId="63ABC17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2.5</w:t>
            </w:r>
          </w:p>
        </w:tc>
        <w:tc>
          <w:tcPr>
            <w:tcW w:w="533" w:type="dxa"/>
            <w:tcBorders>
              <w:top w:val="nil"/>
              <w:left w:val="nil"/>
              <w:bottom w:val="nil"/>
              <w:right w:val="nil"/>
            </w:tcBorders>
            <w:shd w:val="clear" w:color="auto" w:fill="auto"/>
            <w:noWrap/>
            <w:vAlign w:val="bottom"/>
            <w:hideMark/>
          </w:tcPr>
          <w:p w14:paraId="4F2ADAD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4.4</w:t>
            </w:r>
          </w:p>
        </w:tc>
        <w:tc>
          <w:tcPr>
            <w:tcW w:w="533" w:type="dxa"/>
            <w:tcBorders>
              <w:top w:val="nil"/>
              <w:left w:val="nil"/>
              <w:bottom w:val="nil"/>
              <w:right w:val="nil"/>
            </w:tcBorders>
            <w:shd w:val="clear" w:color="auto" w:fill="auto"/>
            <w:noWrap/>
            <w:vAlign w:val="bottom"/>
            <w:hideMark/>
          </w:tcPr>
          <w:p w14:paraId="3A1B0CD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1.1</w:t>
            </w:r>
          </w:p>
        </w:tc>
        <w:tc>
          <w:tcPr>
            <w:tcW w:w="435" w:type="dxa"/>
            <w:tcBorders>
              <w:top w:val="nil"/>
              <w:left w:val="nil"/>
              <w:bottom w:val="nil"/>
              <w:right w:val="nil"/>
            </w:tcBorders>
            <w:shd w:val="clear" w:color="auto" w:fill="auto"/>
            <w:noWrap/>
            <w:vAlign w:val="bottom"/>
            <w:hideMark/>
          </w:tcPr>
          <w:p w14:paraId="3AC7F1D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9.5</w:t>
            </w:r>
          </w:p>
        </w:tc>
        <w:tc>
          <w:tcPr>
            <w:tcW w:w="533" w:type="dxa"/>
            <w:tcBorders>
              <w:top w:val="nil"/>
              <w:left w:val="nil"/>
              <w:bottom w:val="nil"/>
              <w:right w:val="nil"/>
            </w:tcBorders>
            <w:shd w:val="clear" w:color="auto" w:fill="auto"/>
            <w:noWrap/>
            <w:vAlign w:val="bottom"/>
            <w:hideMark/>
          </w:tcPr>
          <w:p w14:paraId="239684C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1.5</w:t>
            </w:r>
          </w:p>
        </w:tc>
        <w:tc>
          <w:tcPr>
            <w:tcW w:w="533" w:type="dxa"/>
            <w:tcBorders>
              <w:top w:val="nil"/>
              <w:left w:val="nil"/>
              <w:bottom w:val="nil"/>
              <w:right w:val="nil"/>
            </w:tcBorders>
            <w:shd w:val="clear" w:color="auto" w:fill="auto"/>
            <w:noWrap/>
            <w:vAlign w:val="bottom"/>
            <w:hideMark/>
          </w:tcPr>
          <w:p w14:paraId="606F8EF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4.1</w:t>
            </w:r>
          </w:p>
        </w:tc>
        <w:tc>
          <w:tcPr>
            <w:tcW w:w="345" w:type="dxa"/>
            <w:tcBorders>
              <w:top w:val="nil"/>
              <w:left w:val="nil"/>
              <w:bottom w:val="nil"/>
              <w:right w:val="nil"/>
            </w:tcBorders>
            <w:shd w:val="clear" w:color="auto" w:fill="auto"/>
            <w:noWrap/>
            <w:vAlign w:val="bottom"/>
            <w:hideMark/>
          </w:tcPr>
          <w:p w14:paraId="32CBA18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8.9</w:t>
            </w:r>
          </w:p>
        </w:tc>
        <w:tc>
          <w:tcPr>
            <w:tcW w:w="349" w:type="dxa"/>
            <w:tcBorders>
              <w:top w:val="nil"/>
              <w:left w:val="nil"/>
              <w:bottom w:val="nil"/>
              <w:right w:val="nil"/>
            </w:tcBorders>
            <w:shd w:val="clear" w:color="auto" w:fill="auto"/>
            <w:noWrap/>
            <w:vAlign w:val="bottom"/>
            <w:hideMark/>
          </w:tcPr>
          <w:p w14:paraId="4901443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7.8</w:t>
            </w:r>
          </w:p>
        </w:tc>
        <w:tc>
          <w:tcPr>
            <w:tcW w:w="349" w:type="dxa"/>
            <w:tcBorders>
              <w:top w:val="nil"/>
              <w:left w:val="nil"/>
              <w:bottom w:val="nil"/>
              <w:right w:val="nil"/>
            </w:tcBorders>
            <w:shd w:val="clear" w:color="auto" w:fill="auto"/>
            <w:noWrap/>
            <w:vAlign w:val="bottom"/>
            <w:hideMark/>
          </w:tcPr>
          <w:p w14:paraId="50A2A8F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90.1</w:t>
            </w:r>
          </w:p>
        </w:tc>
        <w:tc>
          <w:tcPr>
            <w:tcW w:w="435" w:type="dxa"/>
            <w:tcBorders>
              <w:top w:val="nil"/>
              <w:left w:val="nil"/>
              <w:bottom w:val="nil"/>
              <w:right w:val="nil"/>
            </w:tcBorders>
            <w:shd w:val="clear" w:color="auto" w:fill="auto"/>
            <w:noWrap/>
            <w:vAlign w:val="bottom"/>
            <w:hideMark/>
          </w:tcPr>
          <w:p w14:paraId="0B39651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0.8</w:t>
            </w:r>
          </w:p>
        </w:tc>
        <w:tc>
          <w:tcPr>
            <w:tcW w:w="533" w:type="dxa"/>
            <w:tcBorders>
              <w:top w:val="nil"/>
              <w:left w:val="nil"/>
              <w:bottom w:val="nil"/>
              <w:right w:val="nil"/>
            </w:tcBorders>
            <w:shd w:val="clear" w:color="auto" w:fill="auto"/>
            <w:noWrap/>
            <w:vAlign w:val="bottom"/>
            <w:hideMark/>
          </w:tcPr>
          <w:p w14:paraId="33E8479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9.9</w:t>
            </w:r>
          </w:p>
        </w:tc>
        <w:tc>
          <w:tcPr>
            <w:tcW w:w="533" w:type="dxa"/>
            <w:tcBorders>
              <w:top w:val="nil"/>
              <w:left w:val="nil"/>
              <w:bottom w:val="nil"/>
              <w:right w:val="nil"/>
            </w:tcBorders>
            <w:shd w:val="clear" w:color="auto" w:fill="auto"/>
            <w:noWrap/>
            <w:vAlign w:val="bottom"/>
            <w:hideMark/>
          </w:tcPr>
          <w:p w14:paraId="710F986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1.8</w:t>
            </w:r>
          </w:p>
        </w:tc>
        <w:tc>
          <w:tcPr>
            <w:tcW w:w="346" w:type="dxa"/>
            <w:tcBorders>
              <w:top w:val="nil"/>
              <w:left w:val="nil"/>
              <w:bottom w:val="nil"/>
              <w:right w:val="nil"/>
            </w:tcBorders>
            <w:shd w:val="clear" w:color="auto" w:fill="auto"/>
            <w:noWrap/>
            <w:vAlign w:val="bottom"/>
            <w:hideMark/>
          </w:tcPr>
          <w:p w14:paraId="7E57008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3</w:t>
            </w:r>
          </w:p>
        </w:tc>
        <w:tc>
          <w:tcPr>
            <w:tcW w:w="610" w:type="dxa"/>
            <w:tcBorders>
              <w:top w:val="nil"/>
              <w:left w:val="nil"/>
              <w:bottom w:val="nil"/>
              <w:right w:val="nil"/>
            </w:tcBorders>
            <w:shd w:val="clear" w:color="auto" w:fill="auto"/>
            <w:noWrap/>
            <w:vAlign w:val="bottom"/>
            <w:hideMark/>
          </w:tcPr>
          <w:p w14:paraId="6ABD571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w:t>
            </w:r>
          </w:p>
        </w:tc>
        <w:tc>
          <w:tcPr>
            <w:tcW w:w="544" w:type="dxa"/>
            <w:tcBorders>
              <w:top w:val="nil"/>
              <w:left w:val="nil"/>
              <w:bottom w:val="nil"/>
              <w:right w:val="nil"/>
            </w:tcBorders>
            <w:shd w:val="clear" w:color="auto" w:fill="auto"/>
            <w:noWrap/>
            <w:vAlign w:val="bottom"/>
            <w:hideMark/>
          </w:tcPr>
          <w:p w14:paraId="7CC247B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1</w:t>
            </w:r>
          </w:p>
        </w:tc>
        <w:tc>
          <w:tcPr>
            <w:tcW w:w="500" w:type="dxa"/>
            <w:tcBorders>
              <w:top w:val="nil"/>
              <w:left w:val="nil"/>
              <w:bottom w:val="nil"/>
              <w:right w:val="nil"/>
            </w:tcBorders>
            <w:shd w:val="clear" w:color="auto" w:fill="auto"/>
            <w:noWrap/>
            <w:vAlign w:val="bottom"/>
            <w:hideMark/>
          </w:tcPr>
          <w:p w14:paraId="44474E0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7E89C5F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402" w:type="dxa"/>
            <w:tcBorders>
              <w:top w:val="nil"/>
              <w:left w:val="nil"/>
              <w:bottom w:val="nil"/>
              <w:right w:val="nil"/>
            </w:tcBorders>
            <w:shd w:val="clear" w:color="auto" w:fill="auto"/>
            <w:noWrap/>
            <w:vAlign w:val="bottom"/>
            <w:hideMark/>
          </w:tcPr>
          <w:p w14:paraId="067BDFD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5946BF3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531A4F87" w14:textId="77777777" w:rsidTr="00407EA8">
        <w:trPr>
          <w:trHeight w:val="320"/>
        </w:trPr>
        <w:tc>
          <w:tcPr>
            <w:tcW w:w="2609" w:type="dxa"/>
            <w:tcBorders>
              <w:top w:val="nil"/>
              <w:left w:val="nil"/>
              <w:bottom w:val="nil"/>
              <w:right w:val="nil"/>
            </w:tcBorders>
            <w:shd w:val="clear" w:color="auto" w:fill="auto"/>
            <w:noWrap/>
            <w:vAlign w:val="center"/>
            <w:hideMark/>
          </w:tcPr>
          <w:p w14:paraId="78FF75F6"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lastRenderedPageBreak/>
              <w:t>LAGOMORPHA</w:t>
            </w:r>
          </w:p>
        </w:tc>
        <w:tc>
          <w:tcPr>
            <w:tcW w:w="640" w:type="dxa"/>
            <w:tcBorders>
              <w:top w:val="nil"/>
              <w:left w:val="nil"/>
              <w:bottom w:val="nil"/>
              <w:right w:val="nil"/>
            </w:tcBorders>
            <w:shd w:val="clear" w:color="auto" w:fill="auto"/>
            <w:noWrap/>
            <w:vAlign w:val="bottom"/>
            <w:hideMark/>
          </w:tcPr>
          <w:p w14:paraId="7B5D4C5C"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91</w:t>
            </w:r>
          </w:p>
        </w:tc>
        <w:tc>
          <w:tcPr>
            <w:tcW w:w="435" w:type="dxa"/>
            <w:tcBorders>
              <w:top w:val="nil"/>
              <w:left w:val="nil"/>
              <w:bottom w:val="nil"/>
              <w:right w:val="nil"/>
            </w:tcBorders>
            <w:shd w:val="clear" w:color="auto" w:fill="auto"/>
            <w:noWrap/>
            <w:vAlign w:val="bottom"/>
            <w:hideMark/>
          </w:tcPr>
          <w:p w14:paraId="4547582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0.9</w:t>
            </w:r>
          </w:p>
        </w:tc>
        <w:tc>
          <w:tcPr>
            <w:tcW w:w="533" w:type="dxa"/>
            <w:tcBorders>
              <w:top w:val="nil"/>
              <w:left w:val="nil"/>
              <w:bottom w:val="nil"/>
              <w:right w:val="nil"/>
            </w:tcBorders>
            <w:shd w:val="clear" w:color="auto" w:fill="auto"/>
            <w:noWrap/>
            <w:vAlign w:val="bottom"/>
            <w:hideMark/>
          </w:tcPr>
          <w:p w14:paraId="5D0D142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7.6</w:t>
            </w:r>
          </w:p>
        </w:tc>
        <w:tc>
          <w:tcPr>
            <w:tcW w:w="533" w:type="dxa"/>
            <w:tcBorders>
              <w:top w:val="nil"/>
              <w:left w:val="nil"/>
              <w:bottom w:val="nil"/>
              <w:right w:val="nil"/>
            </w:tcBorders>
            <w:shd w:val="clear" w:color="auto" w:fill="auto"/>
            <w:noWrap/>
            <w:vAlign w:val="bottom"/>
            <w:hideMark/>
          </w:tcPr>
          <w:p w14:paraId="59CAE30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0</w:t>
            </w:r>
          </w:p>
        </w:tc>
        <w:tc>
          <w:tcPr>
            <w:tcW w:w="435" w:type="dxa"/>
            <w:tcBorders>
              <w:top w:val="nil"/>
              <w:left w:val="nil"/>
              <w:bottom w:val="nil"/>
              <w:right w:val="nil"/>
            </w:tcBorders>
            <w:shd w:val="clear" w:color="auto" w:fill="auto"/>
            <w:noWrap/>
            <w:vAlign w:val="bottom"/>
            <w:hideMark/>
          </w:tcPr>
          <w:p w14:paraId="57753D1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0.2</w:t>
            </w:r>
          </w:p>
        </w:tc>
        <w:tc>
          <w:tcPr>
            <w:tcW w:w="533" w:type="dxa"/>
            <w:tcBorders>
              <w:top w:val="nil"/>
              <w:left w:val="nil"/>
              <w:bottom w:val="nil"/>
              <w:right w:val="nil"/>
            </w:tcBorders>
            <w:shd w:val="clear" w:color="auto" w:fill="auto"/>
            <w:noWrap/>
            <w:vAlign w:val="bottom"/>
            <w:hideMark/>
          </w:tcPr>
          <w:p w14:paraId="47B6881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7.4</w:t>
            </w:r>
          </w:p>
        </w:tc>
        <w:tc>
          <w:tcPr>
            <w:tcW w:w="533" w:type="dxa"/>
            <w:tcBorders>
              <w:top w:val="nil"/>
              <w:left w:val="nil"/>
              <w:bottom w:val="nil"/>
              <w:right w:val="nil"/>
            </w:tcBorders>
            <w:shd w:val="clear" w:color="auto" w:fill="auto"/>
            <w:noWrap/>
            <w:vAlign w:val="bottom"/>
            <w:hideMark/>
          </w:tcPr>
          <w:p w14:paraId="4090565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9</w:t>
            </w:r>
          </w:p>
        </w:tc>
        <w:tc>
          <w:tcPr>
            <w:tcW w:w="345" w:type="dxa"/>
            <w:tcBorders>
              <w:top w:val="nil"/>
              <w:left w:val="nil"/>
              <w:bottom w:val="nil"/>
              <w:right w:val="nil"/>
            </w:tcBorders>
            <w:shd w:val="clear" w:color="000000" w:fill="D9D9D9"/>
            <w:noWrap/>
            <w:vAlign w:val="bottom"/>
            <w:hideMark/>
          </w:tcPr>
          <w:p w14:paraId="7C4D1BF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4.3</w:t>
            </w:r>
          </w:p>
        </w:tc>
        <w:tc>
          <w:tcPr>
            <w:tcW w:w="349" w:type="dxa"/>
            <w:tcBorders>
              <w:top w:val="nil"/>
              <w:left w:val="nil"/>
              <w:bottom w:val="nil"/>
              <w:right w:val="nil"/>
            </w:tcBorders>
            <w:shd w:val="clear" w:color="000000" w:fill="D9D9D9"/>
            <w:noWrap/>
            <w:vAlign w:val="bottom"/>
            <w:hideMark/>
          </w:tcPr>
          <w:p w14:paraId="35370D8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0</w:t>
            </w:r>
          </w:p>
        </w:tc>
        <w:tc>
          <w:tcPr>
            <w:tcW w:w="349" w:type="dxa"/>
            <w:tcBorders>
              <w:top w:val="nil"/>
              <w:left w:val="nil"/>
              <w:bottom w:val="nil"/>
              <w:right w:val="nil"/>
            </w:tcBorders>
            <w:shd w:val="clear" w:color="000000" w:fill="D9D9D9"/>
            <w:noWrap/>
            <w:vAlign w:val="bottom"/>
            <w:hideMark/>
          </w:tcPr>
          <w:p w14:paraId="1C0EC77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8.7</w:t>
            </w:r>
          </w:p>
        </w:tc>
        <w:tc>
          <w:tcPr>
            <w:tcW w:w="435" w:type="dxa"/>
            <w:tcBorders>
              <w:top w:val="nil"/>
              <w:left w:val="nil"/>
              <w:bottom w:val="nil"/>
              <w:right w:val="nil"/>
            </w:tcBorders>
            <w:shd w:val="clear" w:color="auto" w:fill="auto"/>
            <w:noWrap/>
            <w:vAlign w:val="bottom"/>
            <w:hideMark/>
          </w:tcPr>
          <w:p w14:paraId="7E05F3E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7.9</w:t>
            </w:r>
          </w:p>
        </w:tc>
        <w:tc>
          <w:tcPr>
            <w:tcW w:w="533" w:type="dxa"/>
            <w:tcBorders>
              <w:top w:val="nil"/>
              <w:left w:val="nil"/>
              <w:bottom w:val="nil"/>
              <w:right w:val="nil"/>
            </w:tcBorders>
            <w:shd w:val="clear" w:color="auto" w:fill="auto"/>
            <w:noWrap/>
            <w:vAlign w:val="bottom"/>
            <w:hideMark/>
          </w:tcPr>
          <w:p w14:paraId="456A7AB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5.9</w:t>
            </w:r>
          </w:p>
        </w:tc>
        <w:tc>
          <w:tcPr>
            <w:tcW w:w="533" w:type="dxa"/>
            <w:tcBorders>
              <w:top w:val="nil"/>
              <w:left w:val="nil"/>
              <w:bottom w:val="nil"/>
              <w:right w:val="nil"/>
            </w:tcBorders>
            <w:shd w:val="clear" w:color="auto" w:fill="auto"/>
            <w:noWrap/>
            <w:vAlign w:val="bottom"/>
            <w:hideMark/>
          </w:tcPr>
          <w:p w14:paraId="20F2DFA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9.3</w:t>
            </w:r>
          </w:p>
        </w:tc>
        <w:tc>
          <w:tcPr>
            <w:tcW w:w="346" w:type="dxa"/>
            <w:tcBorders>
              <w:top w:val="nil"/>
              <w:left w:val="nil"/>
              <w:bottom w:val="nil"/>
              <w:right w:val="nil"/>
            </w:tcBorders>
            <w:shd w:val="clear" w:color="auto" w:fill="auto"/>
            <w:noWrap/>
            <w:vAlign w:val="bottom"/>
            <w:hideMark/>
          </w:tcPr>
          <w:p w14:paraId="207AD85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23CA772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294A863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2B0C8EEE"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53.7</w:t>
            </w:r>
          </w:p>
        </w:tc>
        <w:tc>
          <w:tcPr>
            <w:tcW w:w="500" w:type="dxa"/>
            <w:tcBorders>
              <w:top w:val="nil"/>
              <w:left w:val="nil"/>
              <w:bottom w:val="nil"/>
              <w:right w:val="nil"/>
            </w:tcBorders>
            <w:shd w:val="clear" w:color="auto" w:fill="auto"/>
            <w:noWrap/>
            <w:vAlign w:val="bottom"/>
            <w:hideMark/>
          </w:tcPr>
          <w:p w14:paraId="1BD3FFDA"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61.6</w:t>
            </w:r>
          </w:p>
        </w:tc>
        <w:tc>
          <w:tcPr>
            <w:tcW w:w="402" w:type="dxa"/>
            <w:tcBorders>
              <w:top w:val="nil"/>
              <w:left w:val="nil"/>
              <w:bottom w:val="nil"/>
              <w:right w:val="nil"/>
            </w:tcBorders>
            <w:shd w:val="clear" w:color="auto" w:fill="auto"/>
            <w:noWrap/>
            <w:vAlign w:val="bottom"/>
            <w:hideMark/>
          </w:tcPr>
          <w:p w14:paraId="2F0B1B4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0</w:t>
            </w:r>
          </w:p>
        </w:tc>
        <w:tc>
          <w:tcPr>
            <w:tcW w:w="878" w:type="dxa"/>
            <w:tcBorders>
              <w:top w:val="nil"/>
              <w:left w:val="nil"/>
              <w:bottom w:val="nil"/>
              <w:right w:val="nil"/>
            </w:tcBorders>
            <w:shd w:val="clear" w:color="auto" w:fill="auto"/>
            <w:noWrap/>
            <w:vAlign w:val="bottom"/>
            <w:hideMark/>
          </w:tcPr>
          <w:p w14:paraId="582308ED"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Aktashmys</w:t>
            </w:r>
            <w:proofErr w:type="spellEnd"/>
          </w:p>
        </w:tc>
      </w:tr>
      <w:tr w:rsidR="00407EA8" w:rsidRPr="00407EA8" w14:paraId="0458C0BE" w14:textId="77777777" w:rsidTr="00407EA8">
        <w:trPr>
          <w:trHeight w:val="320"/>
        </w:trPr>
        <w:tc>
          <w:tcPr>
            <w:tcW w:w="2609" w:type="dxa"/>
            <w:tcBorders>
              <w:top w:val="nil"/>
              <w:left w:val="nil"/>
              <w:bottom w:val="nil"/>
              <w:right w:val="nil"/>
            </w:tcBorders>
            <w:shd w:val="clear" w:color="auto" w:fill="auto"/>
            <w:noWrap/>
            <w:vAlign w:val="center"/>
            <w:hideMark/>
          </w:tcPr>
          <w:p w14:paraId="3369C94F" w14:textId="77777777" w:rsidR="00407EA8" w:rsidRPr="00407EA8" w:rsidRDefault="00407EA8" w:rsidP="00407EA8">
            <w:pPr>
              <w:ind w:firstLineChars="400" w:firstLine="560"/>
              <w:rPr>
                <w:rFonts w:eastAsia="Times New Roman" w:cs="Times New Roman"/>
                <w:color w:val="000000"/>
                <w:sz w:val="14"/>
                <w:szCs w:val="14"/>
              </w:rPr>
            </w:pPr>
            <w:r w:rsidRPr="00407EA8">
              <w:rPr>
                <w:rFonts w:eastAsia="Times New Roman" w:cs="Times New Roman"/>
                <w:color w:val="000000"/>
                <w:sz w:val="14"/>
                <w:szCs w:val="14"/>
              </w:rPr>
              <w:t>RODENTIA</w:t>
            </w:r>
          </w:p>
        </w:tc>
        <w:tc>
          <w:tcPr>
            <w:tcW w:w="640" w:type="dxa"/>
            <w:tcBorders>
              <w:top w:val="nil"/>
              <w:left w:val="nil"/>
              <w:bottom w:val="nil"/>
              <w:right w:val="nil"/>
            </w:tcBorders>
            <w:shd w:val="clear" w:color="auto" w:fill="auto"/>
            <w:noWrap/>
            <w:vAlign w:val="bottom"/>
            <w:hideMark/>
          </w:tcPr>
          <w:p w14:paraId="7C5C9850"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2392</w:t>
            </w:r>
          </w:p>
        </w:tc>
        <w:tc>
          <w:tcPr>
            <w:tcW w:w="435" w:type="dxa"/>
            <w:tcBorders>
              <w:top w:val="nil"/>
              <w:left w:val="nil"/>
              <w:bottom w:val="nil"/>
              <w:right w:val="nil"/>
            </w:tcBorders>
            <w:shd w:val="clear" w:color="000000" w:fill="D9D9D9"/>
            <w:noWrap/>
            <w:vAlign w:val="bottom"/>
            <w:hideMark/>
          </w:tcPr>
          <w:p w14:paraId="074C333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9</w:t>
            </w:r>
          </w:p>
        </w:tc>
        <w:tc>
          <w:tcPr>
            <w:tcW w:w="533" w:type="dxa"/>
            <w:tcBorders>
              <w:top w:val="nil"/>
              <w:left w:val="nil"/>
              <w:bottom w:val="nil"/>
              <w:right w:val="nil"/>
            </w:tcBorders>
            <w:shd w:val="clear" w:color="000000" w:fill="D9D9D9"/>
            <w:noWrap/>
            <w:vAlign w:val="bottom"/>
            <w:hideMark/>
          </w:tcPr>
          <w:p w14:paraId="1156A6D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0.5</w:t>
            </w:r>
          </w:p>
        </w:tc>
        <w:tc>
          <w:tcPr>
            <w:tcW w:w="533" w:type="dxa"/>
            <w:tcBorders>
              <w:top w:val="nil"/>
              <w:left w:val="nil"/>
              <w:bottom w:val="nil"/>
              <w:right w:val="nil"/>
            </w:tcBorders>
            <w:shd w:val="clear" w:color="000000" w:fill="D9D9D9"/>
            <w:noWrap/>
            <w:vAlign w:val="bottom"/>
            <w:hideMark/>
          </w:tcPr>
          <w:p w14:paraId="444C683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5.2</w:t>
            </w:r>
          </w:p>
        </w:tc>
        <w:tc>
          <w:tcPr>
            <w:tcW w:w="435" w:type="dxa"/>
            <w:tcBorders>
              <w:top w:val="nil"/>
              <w:left w:val="nil"/>
              <w:bottom w:val="nil"/>
              <w:right w:val="nil"/>
            </w:tcBorders>
            <w:shd w:val="clear" w:color="000000" w:fill="D9D9D9"/>
            <w:noWrap/>
            <w:vAlign w:val="bottom"/>
            <w:hideMark/>
          </w:tcPr>
          <w:p w14:paraId="4246F07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9</w:t>
            </w:r>
          </w:p>
        </w:tc>
        <w:tc>
          <w:tcPr>
            <w:tcW w:w="533" w:type="dxa"/>
            <w:tcBorders>
              <w:top w:val="nil"/>
              <w:left w:val="nil"/>
              <w:bottom w:val="nil"/>
              <w:right w:val="nil"/>
            </w:tcBorders>
            <w:shd w:val="clear" w:color="000000" w:fill="D9D9D9"/>
            <w:noWrap/>
            <w:vAlign w:val="bottom"/>
            <w:hideMark/>
          </w:tcPr>
          <w:p w14:paraId="3683704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4.1</w:t>
            </w:r>
          </w:p>
        </w:tc>
        <w:tc>
          <w:tcPr>
            <w:tcW w:w="533" w:type="dxa"/>
            <w:tcBorders>
              <w:top w:val="nil"/>
              <w:left w:val="nil"/>
              <w:bottom w:val="nil"/>
              <w:right w:val="nil"/>
            </w:tcBorders>
            <w:shd w:val="clear" w:color="000000" w:fill="D9D9D9"/>
            <w:noWrap/>
            <w:vAlign w:val="bottom"/>
            <w:hideMark/>
          </w:tcPr>
          <w:p w14:paraId="6B76267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4.8</w:t>
            </w:r>
          </w:p>
        </w:tc>
        <w:tc>
          <w:tcPr>
            <w:tcW w:w="345" w:type="dxa"/>
            <w:tcBorders>
              <w:top w:val="nil"/>
              <w:left w:val="nil"/>
              <w:bottom w:val="nil"/>
              <w:right w:val="nil"/>
            </w:tcBorders>
            <w:shd w:val="clear" w:color="000000" w:fill="000000"/>
            <w:noWrap/>
            <w:vAlign w:val="bottom"/>
            <w:hideMark/>
          </w:tcPr>
          <w:p w14:paraId="2EAF37B8"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82.8</w:t>
            </w:r>
          </w:p>
        </w:tc>
        <w:tc>
          <w:tcPr>
            <w:tcW w:w="349" w:type="dxa"/>
            <w:tcBorders>
              <w:top w:val="nil"/>
              <w:left w:val="nil"/>
              <w:bottom w:val="nil"/>
              <w:right w:val="nil"/>
            </w:tcBorders>
            <w:shd w:val="clear" w:color="000000" w:fill="000000"/>
            <w:noWrap/>
            <w:vAlign w:val="bottom"/>
            <w:hideMark/>
          </w:tcPr>
          <w:p w14:paraId="12F94B37"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80.2</w:t>
            </w:r>
          </w:p>
        </w:tc>
        <w:tc>
          <w:tcPr>
            <w:tcW w:w="349" w:type="dxa"/>
            <w:tcBorders>
              <w:top w:val="nil"/>
              <w:left w:val="nil"/>
              <w:bottom w:val="nil"/>
              <w:right w:val="nil"/>
            </w:tcBorders>
            <w:shd w:val="clear" w:color="000000" w:fill="000000"/>
            <w:noWrap/>
            <w:vAlign w:val="bottom"/>
            <w:hideMark/>
          </w:tcPr>
          <w:p w14:paraId="00C72765" w14:textId="77777777" w:rsidR="00407EA8" w:rsidRPr="00407EA8" w:rsidRDefault="00407EA8" w:rsidP="00407EA8">
            <w:pPr>
              <w:jc w:val="center"/>
              <w:rPr>
                <w:rFonts w:eastAsia="Times New Roman" w:cs="Times New Roman"/>
                <w:color w:val="FFFFFF"/>
                <w:sz w:val="14"/>
                <w:szCs w:val="14"/>
              </w:rPr>
            </w:pPr>
            <w:r w:rsidRPr="00407EA8">
              <w:rPr>
                <w:rFonts w:eastAsia="Times New Roman" w:cs="Times New Roman"/>
                <w:color w:val="FFFFFF"/>
                <w:sz w:val="14"/>
                <w:szCs w:val="14"/>
              </w:rPr>
              <w:t>85.4</w:t>
            </w:r>
          </w:p>
        </w:tc>
        <w:tc>
          <w:tcPr>
            <w:tcW w:w="435" w:type="dxa"/>
            <w:tcBorders>
              <w:top w:val="nil"/>
              <w:left w:val="nil"/>
              <w:bottom w:val="nil"/>
              <w:right w:val="nil"/>
            </w:tcBorders>
            <w:shd w:val="clear" w:color="000000" w:fill="D9D9D9"/>
            <w:noWrap/>
            <w:vAlign w:val="bottom"/>
            <w:hideMark/>
          </w:tcPr>
          <w:p w14:paraId="733EF9D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4.4</w:t>
            </w:r>
          </w:p>
        </w:tc>
        <w:tc>
          <w:tcPr>
            <w:tcW w:w="533" w:type="dxa"/>
            <w:tcBorders>
              <w:top w:val="nil"/>
              <w:left w:val="nil"/>
              <w:bottom w:val="nil"/>
              <w:right w:val="nil"/>
            </w:tcBorders>
            <w:shd w:val="clear" w:color="000000" w:fill="D9D9D9"/>
            <w:noWrap/>
            <w:vAlign w:val="bottom"/>
            <w:hideMark/>
          </w:tcPr>
          <w:p w14:paraId="5202ECF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3.5</w:t>
            </w:r>
          </w:p>
        </w:tc>
        <w:tc>
          <w:tcPr>
            <w:tcW w:w="533" w:type="dxa"/>
            <w:tcBorders>
              <w:top w:val="nil"/>
              <w:left w:val="nil"/>
              <w:bottom w:val="nil"/>
              <w:right w:val="nil"/>
            </w:tcBorders>
            <w:shd w:val="clear" w:color="000000" w:fill="D9D9D9"/>
            <w:noWrap/>
            <w:vAlign w:val="bottom"/>
            <w:hideMark/>
          </w:tcPr>
          <w:p w14:paraId="5549B8E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5.3</w:t>
            </w:r>
          </w:p>
        </w:tc>
        <w:tc>
          <w:tcPr>
            <w:tcW w:w="346" w:type="dxa"/>
            <w:tcBorders>
              <w:top w:val="nil"/>
              <w:left w:val="nil"/>
              <w:bottom w:val="nil"/>
              <w:right w:val="nil"/>
            </w:tcBorders>
            <w:shd w:val="clear" w:color="000000" w:fill="D9D9D9"/>
            <w:noWrap/>
            <w:vAlign w:val="bottom"/>
            <w:hideMark/>
          </w:tcPr>
          <w:p w14:paraId="0846D1A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7</w:t>
            </w:r>
          </w:p>
        </w:tc>
        <w:tc>
          <w:tcPr>
            <w:tcW w:w="610" w:type="dxa"/>
            <w:tcBorders>
              <w:top w:val="nil"/>
              <w:left w:val="nil"/>
              <w:bottom w:val="nil"/>
              <w:right w:val="nil"/>
            </w:tcBorders>
            <w:shd w:val="clear" w:color="000000" w:fill="D9D9D9"/>
            <w:noWrap/>
            <w:vAlign w:val="bottom"/>
            <w:hideMark/>
          </w:tcPr>
          <w:p w14:paraId="1FE5D0C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w:t>
            </w:r>
          </w:p>
        </w:tc>
        <w:tc>
          <w:tcPr>
            <w:tcW w:w="544" w:type="dxa"/>
            <w:tcBorders>
              <w:top w:val="nil"/>
              <w:left w:val="nil"/>
              <w:bottom w:val="nil"/>
              <w:right w:val="nil"/>
            </w:tcBorders>
            <w:shd w:val="clear" w:color="000000" w:fill="D9D9D9"/>
            <w:noWrap/>
            <w:vAlign w:val="bottom"/>
            <w:hideMark/>
          </w:tcPr>
          <w:p w14:paraId="4E88403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3</w:t>
            </w:r>
          </w:p>
        </w:tc>
        <w:tc>
          <w:tcPr>
            <w:tcW w:w="500" w:type="dxa"/>
            <w:tcBorders>
              <w:top w:val="nil"/>
              <w:left w:val="nil"/>
              <w:bottom w:val="nil"/>
              <w:right w:val="nil"/>
            </w:tcBorders>
            <w:shd w:val="clear" w:color="auto" w:fill="auto"/>
            <w:noWrap/>
            <w:vAlign w:val="bottom"/>
            <w:hideMark/>
          </w:tcPr>
          <w:p w14:paraId="5C141522"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56</w:t>
            </w:r>
          </w:p>
        </w:tc>
        <w:tc>
          <w:tcPr>
            <w:tcW w:w="500" w:type="dxa"/>
            <w:tcBorders>
              <w:top w:val="nil"/>
              <w:left w:val="nil"/>
              <w:bottom w:val="nil"/>
              <w:right w:val="nil"/>
            </w:tcBorders>
            <w:shd w:val="clear" w:color="auto" w:fill="auto"/>
            <w:noWrap/>
            <w:vAlign w:val="bottom"/>
            <w:hideMark/>
          </w:tcPr>
          <w:p w14:paraId="097B981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w:t>
            </w:r>
          </w:p>
        </w:tc>
        <w:tc>
          <w:tcPr>
            <w:tcW w:w="402" w:type="dxa"/>
            <w:tcBorders>
              <w:top w:val="nil"/>
              <w:left w:val="nil"/>
              <w:bottom w:val="nil"/>
              <w:right w:val="nil"/>
            </w:tcBorders>
            <w:shd w:val="clear" w:color="auto" w:fill="auto"/>
            <w:noWrap/>
            <w:vAlign w:val="bottom"/>
            <w:hideMark/>
          </w:tcPr>
          <w:p w14:paraId="6585681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7</w:t>
            </w:r>
          </w:p>
        </w:tc>
        <w:tc>
          <w:tcPr>
            <w:tcW w:w="878" w:type="dxa"/>
            <w:tcBorders>
              <w:top w:val="nil"/>
              <w:left w:val="nil"/>
              <w:bottom w:val="nil"/>
              <w:right w:val="nil"/>
            </w:tcBorders>
            <w:shd w:val="clear" w:color="auto" w:fill="auto"/>
            <w:noWrap/>
            <w:vAlign w:val="bottom"/>
            <w:hideMark/>
          </w:tcPr>
          <w:p w14:paraId="49F62E3D" w14:textId="77777777" w:rsidR="00407EA8" w:rsidRPr="00407EA8" w:rsidRDefault="00407EA8" w:rsidP="00407EA8">
            <w:pPr>
              <w:jc w:val="center"/>
              <w:rPr>
                <w:rFonts w:eastAsia="Times New Roman" w:cs="Times New Roman"/>
                <w:i/>
                <w:iCs/>
                <w:color w:val="000000"/>
                <w:sz w:val="14"/>
                <w:szCs w:val="14"/>
              </w:rPr>
            </w:pPr>
            <w:proofErr w:type="spellStart"/>
            <w:r w:rsidRPr="00407EA8">
              <w:rPr>
                <w:rFonts w:eastAsia="Times New Roman" w:cs="Times New Roman"/>
                <w:i/>
                <w:iCs/>
                <w:color w:val="000000"/>
                <w:sz w:val="14"/>
                <w:szCs w:val="14"/>
              </w:rPr>
              <w:t>Asiaparamys</w:t>
            </w:r>
            <w:proofErr w:type="spellEnd"/>
          </w:p>
        </w:tc>
      </w:tr>
      <w:tr w:rsidR="00407EA8" w:rsidRPr="00407EA8" w14:paraId="40BB4A4A" w14:textId="77777777" w:rsidTr="00407EA8">
        <w:trPr>
          <w:trHeight w:val="320"/>
        </w:trPr>
        <w:tc>
          <w:tcPr>
            <w:tcW w:w="2609" w:type="dxa"/>
            <w:tcBorders>
              <w:top w:val="nil"/>
              <w:left w:val="nil"/>
              <w:bottom w:val="nil"/>
              <w:right w:val="nil"/>
            </w:tcBorders>
            <w:shd w:val="clear" w:color="auto" w:fill="auto"/>
            <w:noWrap/>
            <w:vAlign w:val="center"/>
            <w:hideMark/>
          </w:tcPr>
          <w:p w14:paraId="5BE6DFAF" w14:textId="77777777" w:rsidR="00407EA8" w:rsidRPr="00407EA8" w:rsidRDefault="00407EA8" w:rsidP="00407EA8">
            <w:pPr>
              <w:ind w:firstLineChars="500" w:firstLine="700"/>
              <w:rPr>
                <w:rFonts w:eastAsia="Times New Roman" w:cs="Times New Roman"/>
                <w:color w:val="000000"/>
                <w:sz w:val="14"/>
                <w:szCs w:val="14"/>
              </w:rPr>
            </w:pPr>
            <w:proofErr w:type="spellStart"/>
            <w:r w:rsidRPr="00407EA8">
              <w:rPr>
                <w:rFonts w:eastAsia="Times New Roman" w:cs="Times New Roman"/>
                <w:color w:val="000000"/>
                <w:sz w:val="14"/>
                <w:szCs w:val="14"/>
              </w:rPr>
              <w:t>Guinea_pig</w:t>
            </w:r>
            <w:proofErr w:type="spellEnd"/>
            <w:r w:rsidRPr="00407EA8">
              <w:rPr>
                <w:rFonts w:eastAsia="Times New Roman" w:cs="Times New Roman"/>
                <w:color w:val="000000"/>
                <w:sz w:val="14"/>
                <w:szCs w:val="14"/>
              </w:rPr>
              <w:t>-related</w:t>
            </w:r>
          </w:p>
        </w:tc>
        <w:tc>
          <w:tcPr>
            <w:tcW w:w="640" w:type="dxa"/>
            <w:tcBorders>
              <w:top w:val="nil"/>
              <w:left w:val="nil"/>
              <w:bottom w:val="nil"/>
              <w:right w:val="nil"/>
            </w:tcBorders>
            <w:shd w:val="clear" w:color="auto" w:fill="auto"/>
            <w:noWrap/>
            <w:vAlign w:val="bottom"/>
            <w:hideMark/>
          </w:tcPr>
          <w:p w14:paraId="43203249"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304</w:t>
            </w:r>
          </w:p>
        </w:tc>
        <w:tc>
          <w:tcPr>
            <w:tcW w:w="435" w:type="dxa"/>
            <w:tcBorders>
              <w:top w:val="nil"/>
              <w:left w:val="nil"/>
              <w:bottom w:val="nil"/>
              <w:right w:val="nil"/>
            </w:tcBorders>
            <w:shd w:val="clear" w:color="auto" w:fill="auto"/>
            <w:noWrap/>
            <w:vAlign w:val="bottom"/>
            <w:hideMark/>
          </w:tcPr>
          <w:p w14:paraId="4536021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7</w:t>
            </w:r>
          </w:p>
        </w:tc>
        <w:tc>
          <w:tcPr>
            <w:tcW w:w="533" w:type="dxa"/>
            <w:tcBorders>
              <w:top w:val="nil"/>
              <w:left w:val="nil"/>
              <w:bottom w:val="nil"/>
              <w:right w:val="nil"/>
            </w:tcBorders>
            <w:shd w:val="clear" w:color="auto" w:fill="auto"/>
            <w:noWrap/>
            <w:vAlign w:val="bottom"/>
            <w:hideMark/>
          </w:tcPr>
          <w:p w14:paraId="43FA476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3.0</w:t>
            </w:r>
          </w:p>
        </w:tc>
        <w:tc>
          <w:tcPr>
            <w:tcW w:w="533" w:type="dxa"/>
            <w:tcBorders>
              <w:top w:val="nil"/>
              <w:left w:val="nil"/>
              <w:bottom w:val="nil"/>
              <w:right w:val="nil"/>
            </w:tcBorders>
            <w:shd w:val="clear" w:color="auto" w:fill="auto"/>
            <w:noWrap/>
            <w:vAlign w:val="bottom"/>
            <w:hideMark/>
          </w:tcPr>
          <w:p w14:paraId="7393071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9.3</w:t>
            </w:r>
          </w:p>
        </w:tc>
        <w:tc>
          <w:tcPr>
            <w:tcW w:w="435" w:type="dxa"/>
            <w:tcBorders>
              <w:top w:val="nil"/>
              <w:left w:val="nil"/>
              <w:bottom w:val="nil"/>
              <w:right w:val="nil"/>
            </w:tcBorders>
            <w:shd w:val="clear" w:color="auto" w:fill="auto"/>
            <w:noWrap/>
            <w:vAlign w:val="bottom"/>
            <w:hideMark/>
          </w:tcPr>
          <w:p w14:paraId="6A84368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1</w:t>
            </w:r>
          </w:p>
        </w:tc>
        <w:tc>
          <w:tcPr>
            <w:tcW w:w="533" w:type="dxa"/>
            <w:tcBorders>
              <w:top w:val="nil"/>
              <w:left w:val="nil"/>
              <w:bottom w:val="nil"/>
              <w:right w:val="nil"/>
            </w:tcBorders>
            <w:shd w:val="clear" w:color="auto" w:fill="auto"/>
            <w:noWrap/>
            <w:vAlign w:val="bottom"/>
            <w:hideMark/>
          </w:tcPr>
          <w:p w14:paraId="6D2BC66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1</w:t>
            </w:r>
          </w:p>
        </w:tc>
        <w:tc>
          <w:tcPr>
            <w:tcW w:w="533" w:type="dxa"/>
            <w:tcBorders>
              <w:top w:val="nil"/>
              <w:left w:val="nil"/>
              <w:bottom w:val="nil"/>
              <w:right w:val="nil"/>
            </w:tcBorders>
            <w:shd w:val="clear" w:color="auto" w:fill="auto"/>
            <w:noWrap/>
            <w:vAlign w:val="bottom"/>
            <w:hideMark/>
          </w:tcPr>
          <w:p w14:paraId="436771E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8.3</w:t>
            </w:r>
          </w:p>
        </w:tc>
        <w:tc>
          <w:tcPr>
            <w:tcW w:w="345" w:type="dxa"/>
            <w:tcBorders>
              <w:top w:val="nil"/>
              <w:left w:val="nil"/>
              <w:bottom w:val="nil"/>
              <w:right w:val="nil"/>
            </w:tcBorders>
            <w:shd w:val="clear" w:color="auto" w:fill="auto"/>
            <w:noWrap/>
            <w:vAlign w:val="bottom"/>
            <w:hideMark/>
          </w:tcPr>
          <w:p w14:paraId="728A6B8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5</w:t>
            </w:r>
          </w:p>
        </w:tc>
        <w:tc>
          <w:tcPr>
            <w:tcW w:w="349" w:type="dxa"/>
            <w:tcBorders>
              <w:top w:val="nil"/>
              <w:left w:val="nil"/>
              <w:bottom w:val="nil"/>
              <w:right w:val="nil"/>
            </w:tcBorders>
            <w:shd w:val="clear" w:color="auto" w:fill="auto"/>
            <w:noWrap/>
            <w:vAlign w:val="bottom"/>
            <w:hideMark/>
          </w:tcPr>
          <w:p w14:paraId="434C49D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0</w:t>
            </w:r>
          </w:p>
        </w:tc>
        <w:tc>
          <w:tcPr>
            <w:tcW w:w="349" w:type="dxa"/>
            <w:tcBorders>
              <w:top w:val="nil"/>
              <w:left w:val="nil"/>
              <w:bottom w:val="nil"/>
              <w:right w:val="nil"/>
            </w:tcBorders>
            <w:shd w:val="clear" w:color="auto" w:fill="auto"/>
            <w:noWrap/>
            <w:vAlign w:val="bottom"/>
            <w:hideMark/>
          </w:tcPr>
          <w:p w14:paraId="60B90296"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8.5</w:t>
            </w:r>
          </w:p>
        </w:tc>
        <w:tc>
          <w:tcPr>
            <w:tcW w:w="435" w:type="dxa"/>
            <w:tcBorders>
              <w:top w:val="nil"/>
              <w:left w:val="nil"/>
              <w:bottom w:val="nil"/>
              <w:right w:val="nil"/>
            </w:tcBorders>
            <w:shd w:val="clear" w:color="auto" w:fill="auto"/>
            <w:noWrap/>
            <w:vAlign w:val="bottom"/>
            <w:hideMark/>
          </w:tcPr>
          <w:p w14:paraId="34A513A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32.3</w:t>
            </w:r>
          </w:p>
        </w:tc>
        <w:tc>
          <w:tcPr>
            <w:tcW w:w="533" w:type="dxa"/>
            <w:tcBorders>
              <w:top w:val="nil"/>
              <w:left w:val="nil"/>
              <w:bottom w:val="nil"/>
              <w:right w:val="nil"/>
            </w:tcBorders>
            <w:shd w:val="clear" w:color="auto" w:fill="auto"/>
            <w:noWrap/>
            <w:vAlign w:val="bottom"/>
            <w:hideMark/>
          </w:tcPr>
          <w:p w14:paraId="3BEFBB5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19.5</w:t>
            </w:r>
          </w:p>
        </w:tc>
        <w:tc>
          <w:tcPr>
            <w:tcW w:w="533" w:type="dxa"/>
            <w:tcBorders>
              <w:top w:val="nil"/>
              <w:left w:val="nil"/>
              <w:bottom w:val="nil"/>
              <w:right w:val="nil"/>
            </w:tcBorders>
            <w:shd w:val="clear" w:color="auto" w:fill="auto"/>
            <w:noWrap/>
            <w:vAlign w:val="bottom"/>
            <w:hideMark/>
          </w:tcPr>
          <w:p w14:paraId="76F3ECD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3.2</w:t>
            </w:r>
          </w:p>
        </w:tc>
        <w:tc>
          <w:tcPr>
            <w:tcW w:w="346" w:type="dxa"/>
            <w:tcBorders>
              <w:top w:val="nil"/>
              <w:left w:val="nil"/>
              <w:bottom w:val="nil"/>
              <w:right w:val="nil"/>
            </w:tcBorders>
            <w:shd w:val="clear" w:color="auto" w:fill="auto"/>
            <w:noWrap/>
            <w:vAlign w:val="bottom"/>
            <w:hideMark/>
          </w:tcPr>
          <w:p w14:paraId="06D229A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4794F05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37D613E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2AC73368"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40.94</w:t>
            </w:r>
          </w:p>
        </w:tc>
        <w:tc>
          <w:tcPr>
            <w:tcW w:w="500" w:type="dxa"/>
            <w:tcBorders>
              <w:top w:val="nil"/>
              <w:left w:val="nil"/>
              <w:bottom w:val="nil"/>
              <w:right w:val="nil"/>
            </w:tcBorders>
            <w:shd w:val="clear" w:color="auto" w:fill="auto"/>
            <w:noWrap/>
            <w:vAlign w:val="bottom"/>
            <w:hideMark/>
          </w:tcPr>
          <w:p w14:paraId="370BDB1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w:t>
            </w:r>
          </w:p>
        </w:tc>
        <w:tc>
          <w:tcPr>
            <w:tcW w:w="402" w:type="dxa"/>
            <w:tcBorders>
              <w:top w:val="nil"/>
              <w:left w:val="nil"/>
              <w:bottom w:val="nil"/>
              <w:right w:val="nil"/>
            </w:tcBorders>
            <w:shd w:val="clear" w:color="auto" w:fill="auto"/>
            <w:noWrap/>
            <w:vAlign w:val="bottom"/>
            <w:hideMark/>
          </w:tcPr>
          <w:p w14:paraId="5CE212E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67FBC4D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05859EB5" w14:textId="77777777" w:rsidTr="00407EA8">
        <w:trPr>
          <w:trHeight w:val="320"/>
        </w:trPr>
        <w:tc>
          <w:tcPr>
            <w:tcW w:w="2609" w:type="dxa"/>
            <w:tcBorders>
              <w:top w:val="nil"/>
              <w:left w:val="nil"/>
              <w:bottom w:val="nil"/>
              <w:right w:val="nil"/>
            </w:tcBorders>
            <w:shd w:val="clear" w:color="auto" w:fill="auto"/>
            <w:noWrap/>
            <w:vAlign w:val="center"/>
            <w:hideMark/>
          </w:tcPr>
          <w:p w14:paraId="6C1DDF15" w14:textId="77777777" w:rsidR="00407EA8" w:rsidRPr="00407EA8" w:rsidRDefault="00407EA8" w:rsidP="00407EA8">
            <w:pPr>
              <w:ind w:firstLineChars="500" w:firstLine="700"/>
              <w:rPr>
                <w:rFonts w:eastAsia="Times New Roman" w:cs="Times New Roman"/>
                <w:color w:val="000000"/>
                <w:sz w:val="14"/>
                <w:szCs w:val="14"/>
              </w:rPr>
            </w:pPr>
            <w:r w:rsidRPr="00407EA8">
              <w:rPr>
                <w:rFonts w:eastAsia="Times New Roman" w:cs="Times New Roman"/>
                <w:color w:val="000000"/>
                <w:sz w:val="14"/>
                <w:szCs w:val="14"/>
              </w:rPr>
              <w:t>Mouse-related</w:t>
            </w:r>
          </w:p>
        </w:tc>
        <w:tc>
          <w:tcPr>
            <w:tcW w:w="640" w:type="dxa"/>
            <w:tcBorders>
              <w:top w:val="nil"/>
              <w:left w:val="nil"/>
              <w:bottom w:val="nil"/>
              <w:right w:val="nil"/>
            </w:tcBorders>
            <w:shd w:val="clear" w:color="auto" w:fill="auto"/>
            <w:noWrap/>
            <w:vAlign w:val="bottom"/>
            <w:hideMark/>
          </w:tcPr>
          <w:p w14:paraId="51041F8A"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1768</w:t>
            </w:r>
          </w:p>
        </w:tc>
        <w:tc>
          <w:tcPr>
            <w:tcW w:w="435" w:type="dxa"/>
            <w:tcBorders>
              <w:top w:val="nil"/>
              <w:left w:val="nil"/>
              <w:bottom w:val="nil"/>
              <w:right w:val="nil"/>
            </w:tcBorders>
            <w:shd w:val="clear" w:color="auto" w:fill="auto"/>
            <w:noWrap/>
            <w:vAlign w:val="bottom"/>
            <w:hideMark/>
          </w:tcPr>
          <w:p w14:paraId="263AD52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5.0</w:t>
            </w:r>
          </w:p>
        </w:tc>
        <w:tc>
          <w:tcPr>
            <w:tcW w:w="533" w:type="dxa"/>
            <w:tcBorders>
              <w:top w:val="nil"/>
              <w:left w:val="nil"/>
              <w:bottom w:val="nil"/>
              <w:right w:val="nil"/>
            </w:tcBorders>
            <w:shd w:val="clear" w:color="auto" w:fill="auto"/>
            <w:noWrap/>
            <w:vAlign w:val="bottom"/>
            <w:hideMark/>
          </w:tcPr>
          <w:p w14:paraId="3A10728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4</w:t>
            </w:r>
          </w:p>
        </w:tc>
        <w:tc>
          <w:tcPr>
            <w:tcW w:w="533" w:type="dxa"/>
            <w:tcBorders>
              <w:top w:val="nil"/>
              <w:left w:val="nil"/>
              <w:bottom w:val="nil"/>
              <w:right w:val="nil"/>
            </w:tcBorders>
            <w:shd w:val="clear" w:color="auto" w:fill="auto"/>
            <w:noWrap/>
            <w:vAlign w:val="bottom"/>
            <w:hideMark/>
          </w:tcPr>
          <w:p w14:paraId="2407008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1.6</w:t>
            </w:r>
          </w:p>
        </w:tc>
        <w:tc>
          <w:tcPr>
            <w:tcW w:w="435" w:type="dxa"/>
            <w:tcBorders>
              <w:top w:val="nil"/>
              <w:left w:val="nil"/>
              <w:bottom w:val="nil"/>
              <w:right w:val="nil"/>
            </w:tcBorders>
            <w:shd w:val="clear" w:color="auto" w:fill="auto"/>
            <w:noWrap/>
            <w:vAlign w:val="bottom"/>
            <w:hideMark/>
          </w:tcPr>
          <w:p w14:paraId="3BAB560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5.1</w:t>
            </w:r>
          </w:p>
        </w:tc>
        <w:tc>
          <w:tcPr>
            <w:tcW w:w="533" w:type="dxa"/>
            <w:tcBorders>
              <w:top w:val="nil"/>
              <w:left w:val="nil"/>
              <w:bottom w:val="nil"/>
              <w:right w:val="nil"/>
            </w:tcBorders>
            <w:shd w:val="clear" w:color="auto" w:fill="auto"/>
            <w:noWrap/>
            <w:vAlign w:val="bottom"/>
            <w:hideMark/>
          </w:tcPr>
          <w:p w14:paraId="37109D2B"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0.7</w:t>
            </w:r>
          </w:p>
        </w:tc>
        <w:tc>
          <w:tcPr>
            <w:tcW w:w="533" w:type="dxa"/>
            <w:tcBorders>
              <w:top w:val="nil"/>
              <w:left w:val="nil"/>
              <w:bottom w:val="nil"/>
              <w:right w:val="nil"/>
            </w:tcBorders>
            <w:shd w:val="clear" w:color="auto" w:fill="auto"/>
            <w:noWrap/>
            <w:vAlign w:val="bottom"/>
            <w:hideMark/>
          </w:tcPr>
          <w:p w14:paraId="136A44C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0.0</w:t>
            </w:r>
          </w:p>
        </w:tc>
        <w:tc>
          <w:tcPr>
            <w:tcW w:w="345" w:type="dxa"/>
            <w:tcBorders>
              <w:top w:val="nil"/>
              <w:left w:val="nil"/>
              <w:bottom w:val="nil"/>
              <w:right w:val="nil"/>
            </w:tcBorders>
            <w:shd w:val="clear" w:color="auto" w:fill="auto"/>
            <w:noWrap/>
            <w:vAlign w:val="bottom"/>
            <w:hideMark/>
          </w:tcPr>
          <w:p w14:paraId="6EDE3F9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1.0</w:t>
            </w:r>
          </w:p>
        </w:tc>
        <w:tc>
          <w:tcPr>
            <w:tcW w:w="349" w:type="dxa"/>
            <w:tcBorders>
              <w:top w:val="nil"/>
              <w:left w:val="nil"/>
              <w:bottom w:val="nil"/>
              <w:right w:val="nil"/>
            </w:tcBorders>
            <w:shd w:val="clear" w:color="auto" w:fill="auto"/>
            <w:noWrap/>
            <w:vAlign w:val="bottom"/>
            <w:hideMark/>
          </w:tcPr>
          <w:p w14:paraId="5F39885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8.4</w:t>
            </w:r>
          </w:p>
        </w:tc>
        <w:tc>
          <w:tcPr>
            <w:tcW w:w="349" w:type="dxa"/>
            <w:tcBorders>
              <w:top w:val="nil"/>
              <w:left w:val="nil"/>
              <w:bottom w:val="nil"/>
              <w:right w:val="nil"/>
            </w:tcBorders>
            <w:shd w:val="clear" w:color="auto" w:fill="auto"/>
            <w:noWrap/>
            <w:vAlign w:val="bottom"/>
            <w:hideMark/>
          </w:tcPr>
          <w:p w14:paraId="3D31978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4.5</w:t>
            </w:r>
          </w:p>
        </w:tc>
        <w:tc>
          <w:tcPr>
            <w:tcW w:w="435" w:type="dxa"/>
            <w:tcBorders>
              <w:top w:val="nil"/>
              <w:left w:val="nil"/>
              <w:bottom w:val="nil"/>
              <w:right w:val="nil"/>
            </w:tcBorders>
            <w:shd w:val="clear" w:color="auto" w:fill="auto"/>
            <w:noWrap/>
            <w:vAlign w:val="bottom"/>
            <w:hideMark/>
          </w:tcPr>
          <w:p w14:paraId="328EE8E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0.0</w:t>
            </w:r>
          </w:p>
        </w:tc>
        <w:tc>
          <w:tcPr>
            <w:tcW w:w="533" w:type="dxa"/>
            <w:tcBorders>
              <w:top w:val="nil"/>
              <w:left w:val="nil"/>
              <w:bottom w:val="nil"/>
              <w:right w:val="nil"/>
            </w:tcBorders>
            <w:shd w:val="clear" w:color="auto" w:fill="auto"/>
            <w:noWrap/>
            <w:vAlign w:val="bottom"/>
            <w:hideMark/>
          </w:tcPr>
          <w:p w14:paraId="2F8A2EC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5.1</w:t>
            </w:r>
          </w:p>
        </w:tc>
        <w:tc>
          <w:tcPr>
            <w:tcW w:w="533" w:type="dxa"/>
            <w:tcBorders>
              <w:top w:val="nil"/>
              <w:left w:val="nil"/>
              <w:bottom w:val="nil"/>
              <w:right w:val="nil"/>
            </w:tcBorders>
            <w:shd w:val="clear" w:color="auto" w:fill="auto"/>
            <w:noWrap/>
            <w:vAlign w:val="bottom"/>
            <w:hideMark/>
          </w:tcPr>
          <w:p w14:paraId="6332477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6.7</w:t>
            </w:r>
          </w:p>
        </w:tc>
        <w:tc>
          <w:tcPr>
            <w:tcW w:w="346" w:type="dxa"/>
            <w:tcBorders>
              <w:top w:val="nil"/>
              <w:left w:val="nil"/>
              <w:bottom w:val="nil"/>
              <w:right w:val="nil"/>
            </w:tcBorders>
            <w:shd w:val="clear" w:color="auto" w:fill="auto"/>
            <w:noWrap/>
            <w:vAlign w:val="bottom"/>
            <w:hideMark/>
          </w:tcPr>
          <w:p w14:paraId="1AED582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nil"/>
              <w:right w:val="nil"/>
            </w:tcBorders>
            <w:shd w:val="clear" w:color="auto" w:fill="auto"/>
            <w:noWrap/>
            <w:vAlign w:val="bottom"/>
            <w:hideMark/>
          </w:tcPr>
          <w:p w14:paraId="1E5BD6E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nil"/>
              <w:right w:val="nil"/>
            </w:tcBorders>
            <w:shd w:val="clear" w:color="auto" w:fill="auto"/>
            <w:noWrap/>
            <w:vAlign w:val="bottom"/>
            <w:hideMark/>
          </w:tcPr>
          <w:p w14:paraId="444FB2E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nil"/>
              <w:right w:val="nil"/>
            </w:tcBorders>
            <w:shd w:val="clear" w:color="auto" w:fill="auto"/>
            <w:noWrap/>
            <w:vAlign w:val="bottom"/>
            <w:hideMark/>
          </w:tcPr>
          <w:p w14:paraId="409046F4"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54</w:t>
            </w:r>
          </w:p>
        </w:tc>
        <w:tc>
          <w:tcPr>
            <w:tcW w:w="500" w:type="dxa"/>
            <w:tcBorders>
              <w:top w:val="nil"/>
              <w:left w:val="nil"/>
              <w:bottom w:val="nil"/>
              <w:right w:val="nil"/>
            </w:tcBorders>
            <w:shd w:val="clear" w:color="auto" w:fill="auto"/>
            <w:noWrap/>
            <w:vAlign w:val="bottom"/>
            <w:hideMark/>
          </w:tcPr>
          <w:p w14:paraId="79FEC71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6</w:t>
            </w:r>
          </w:p>
        </w:tc>
        <w:tc>
          <w:tcPr>
            <w:tcW w:w="402" w:type="dxa"/>
            <w:tcBorders>
              <w:top w:val="nil"/>
              <w:left w:val="nil"/>
              <w:bottom w:val="nil"/>
              <w:right w:val="nil"/>
            </w:tcBorders>
            <w:shd w:val="clear" w:color="auto" w:fill="auto"/>
            <w:noWrap/>
            <w:vAlign w:val="bottom"/>
            <w:hideMark/>
          </w:tcPr>
          <w:p w14:paraId="3E28D65C"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nil"/>
              <w:right w:val="nil"/>
            </w:tcBorders>
            <w:shd w:val="clear" w:color="auto" w:fill="auto"/>
            <w:noWrap/>
            <w:vAlign w:val="bottom"/>
            <w:hideMark/>
          </w:tcPr>
          <w:p w14:paraId="3FB45DF7"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r w:rsidR="00407EA8" w:rsidRPr="00407EA8" w14:paraId="0BA313A3" w14:textId="77777777" w:rsidTr="00407EA8">
        <w:trPr>
          <w:trHeight w:val="320"/>
        </w:trPr>
        <w:tc>
          <w:tcPr>
            <w:tcW w:w="2609" w:type="dxa"/>
            <w:tcBorders>
              <w:top w:val="nil"/>
              <w:left w:val="nil"/>
              <w:bottom w:val="single" w:sz="4" w:space="0" w:color="auto"/>
              <w:right w:val="nil"/>
            </w:tcBorders>
            <w:shd w:val="clear" w:color="auto" w:fill="auto"/>
            <w:noWrap/>
            <w:vAlign w:val="center"/>
            <w:hideMark/>
          </w:tcPr>
          <w:p w14:paraId="72262E4A" w14:textId="77777777" w:rsidR="00407EA8" w:rsidRPr="00407EA8" w:rsidRDefault="00407EA8" w:rsidP="00407EA8">
            <w:pPr>
              <w:ind w:firstLineChars="500" w:firstLine="700"/>
              <w:rPr>
                <w:rFonts w:eastAsia="Times New Roman" w:cs="Times New Roman"/>
                <w:color w:val="000000"/>
                <w:sz w:val="14"/>
                <w:szCs w:val="14"/>
              </w:rPr>
            </w:pPr>
            <w:r w:rsidRPr="00407EA8">
              <w:rPr>
                <w:rFonts w:eastAsia="Times New Roman" w:cs="Times New Roman"/>
                <w:color w:val="000000"/>
                <w:sz w:val="14"/>
                <w:szCs w:val="14"/>
              </w:rPr>
              <w:t>Squirrel-related</w:t>
            </w:r>
          </w:p>
        </w:tc>
        <w:tc>
          <w:tcPr>
            <w:tcW w:w="640" w:type="dxa"/>
            <w:tcBorders>
              <w:top w:val="nil"/>
              <w:left w:val="nil"/>
              <w:bottom w:val="single" w:sz="4" w:space="0" w:color="000000"/>
              <w:right w:val="nil"/>
            </w:tcBorders>
            <w:shd w:val="clear" w:color="auto" w:fill="auto"/>
            <w:noWrap/>
            <w:vAlign w:val="bottom"/>
            <w:hideMark/>
          </w:tcPr>
          <w:p w14:paraId="3DCAB0FD" w14:textId="77777777" w:rsidR="00407EA8" w:rsidRPr="00407EA8" w:rsidRDefault="00407EA8" w:rsidP="00407EA8">
            <w:pPr>
              <w:jc w:val="right"/>
              <w:rPr>
                <w:rFonts w:eastAsia="Times New Roman" w:cs="Times New Roman"/>
                <w:color w:val="000000"/>
                <w:sz w:val="14"/>
                <w:szCs w:val="14"/>
              </w:rPr>
            </w:pPr>
            <w:r w:rsidRPr="00407EA8">
              <w:rPr>
                <w:rFonts w:eastAsia="Times New Roman" w:cs="Times New Roman"/>
                <w:color w:val="000000"/>
                <w:sz w:val="14"/>
                <w:szCs w:val="14"/>
              </w:rPr>
              <w:t>320</w:t>
            </w:r>
          </w:p>
        </w:tc>
        <w:tc>
          <w:tcPr>
            <w:tcW w:w="435" w:type="dxa"/>
            <w:tcBorders>
              <w:top w:val="nil"/>
              <w:left w:val="nil"/>
              <w:bottom w:val="single" w:sz="4" w:space="0" w:color="000000"/>
              <w:right w:val="nil"/>
            </w:tcBorders>
            <w:shd w:val="clear" w:color="auto" w:fill="auto"/>
            <w:noWrap/>
            <w:vAlign w:val="bottom"/>
            <w:hideMark/>
          </w:tcPr>
          <w:p w14:paraId="23F4A72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9.8</w:t>
            </w:r>
          </w:p>
        </w:tc>
        <w:tc>
          <w:tcPr>
            <w:tcW w:w="533" w:type="dxa"/>
            <w:tcBorders>
              <w:top w:val="nil"/>
              <w:left w:val="nil"/>
              <w:bottom w:val="single" w:sz="4" w:space="0" w:color="000000"/>
              <w:right w:val="nil"/>
            </w:tcBorders>
            <w:shd w:val="clear" w:color="auto" w:fill="auto"/>
            <w:noWrap/>
            <w:vAlign w:val="bottom"/>
            <w:hideMark/>
          </w:tcPr>
          <w:p w14:paraId="7BBDB425"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2.1</w:t>
            </w:r>
          </w:p>
        </w:tc>
        <w:tc>
          <w:tcPr>
            <w:tcW w:w="533" w:type="dxa"/>
            <w:tcBorders>
              <w:top w:val="nil"/>
              <w:left w:val="nil"/>
              <w:bottom w:val="single" w:sz="4" w:space="0" w:color="000000"/>
              <w:right w:val="nil"/>
            </w:tcBorders>
            <w:shd w:val="clear" w:color="auto" w:fill="auto"/>
            <w:noWrap/>
            <w:vAlign w:val="bottom"/>
            <w:hideMark/>
          </w:tcPr>
          <w:p w14:paraId="37B4F0FE"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7.4</w:t>
            </w:r>
          </w:p>
        </w:tc>
        <w:tc>
          <w:tcPr>
            <w:tcW w:w="435" w:type="dxa"/>
            <w:tcBorders>
              <w:top w:val="nil"/>
              <w:left w:val="nil"/>
              <w:bottom w:val="single" w:sz="4" w:space="0" w:color="000000"/>
              <w:right w:val="nil"/>
            </w:tcBorders>
            <w:shd w:val="clear" w:color="auto" w:fill="auto"/>
            <w:noWrap/>
            <w:vAlign w:val="bottom"/>
            <w:hideMark/>
          </w:tcPr>
          <w:p w14:paraId="338E1C5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0.5</w:t>
            </w:r>
          </w:p>
        </w:tc>
        <w:tc>
          <w:tcPr>
            <w:tcW w:w="533" w:type="dxa"/>
            <w:tcBorders>
              <w:top w:val="nil"/>
              <w:left w:val="nil"/>
              <w:bottom w:val="single" w:sz="4" w:space="0" w:color="000000"/>
              <w:right w:val="nil"/>
            </w:tcBorders>
            <w:shd w:val="clear" w:color="auto" w:fill="auto"/>
            <w:noWrap/>
            <w:vAlign w:val="bottom"/>
            <w:hideMark/>
          </w:tcPr>
          <w:p w14:paraId="6DE2D85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5.5</w:t>
            </w:r>
          </w:p>
        </w:tc>
        <w:tc>
          <w:tcPr>
            <w:tcW w:w="533" w:type="dxa"/>
            <w:tcBorders>
              <w:top w:val="nil"/>
              <w:left w:val="nil"/>
              <w:bottom w:val="single" w:sz="4" w:space="0" w:color="000000"/>
              <w:right w:val="nil"/>
            </w:tcBorders>
            <w:shd w:val="clear" w:color="auto" w:fill="auto"/>
            <w:noWrap/>
            <w:vAlign w:val="bottom"/>
            <w:hideMark/>
          </w:tcPr>
          <w:p w14:paraId="3291DF5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4.2</w:t>
            </w:r>
          </w:p>
        </w:tc>
        <w:tc>
          <w:tcPr>
            <w:tcW w:w="345" w:type="dxa"/>
            <w:tcBorders>
              <w:top w:val="nil"/>
              <w:left w:val="nil"/>
              <w:bottom w:val="single" w:sz="4" w:space="0" w:color="000000"/>
              <w:right w:val="nil"/>
            </w:tcBorders>
            <w:shd w:val="clear" w:color="auto" w:fill="auto"/>
            <w:noWrap/>
            <w:vAlign w:val="bottom"/>
            <w:hideMark/>
          </w:tcPr>
          <w:p w14:paraId="2132CC5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0.1</w:t>
            </w:r>
          </w:p>
        </w:tc>
        <w:tc>
          <w:tcPr>
            <w:tcW w:w="349" w:type="dxa"/>
            <w:tcBorders>
              <w:top w:val="nil"/>
              <w:left w:val="nil"/>
              <w:bottom w:val="single" w:sz="4" w:space="0" w:color="000000"/>
              <w:right w:val="nil"/>
            </w:tcBorders>
            <w:shd w:val="clear" w:color="auto" w:fill="auto"/>
            <w:noWrap/>
            <w:vAlign w:val="bottom"/>
            <w:hideMark/>
          </w:tcPr>
          <w:p w14:paraId="34D56851"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78.2</w:t>
            </w:r>
          </w:p>
        </w:tc>
        <w:tc>
          <w:tcPr>
            <w:tcW w:w="349" w:type="dxa"/>
            <w:tcBorders>
              <w:top w:val="nil"/>
              <w:left w:val="nil"/>
              <w:bottom w:val="single" w:sz="4" w:space="0" w:color="000000"/>
              <w:right w:val="nil"/>
            </w:tcBorders>
            <w:shd w:val="clear" w:color="auto" w:fill="auto"/>
            <w:noWrap/>
            <w:vAlign w:val="bottom"/>
            <w:hideMark/>
          </w:tcPr>
          <w:p w14:paraId="7A0FAEEF"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81.1</w:t>
            </w:r>
          </w:p>
        </w:tc>
        <w:tc>
          <w:tcPr>
            <w:tcW w:w="435" w:type="dxa"/>
            <w:tcBorders>
              <w:top w:val="nil"/>
              <w:left w:val="nil"/>
              <w:bottom w:val="single" w:sz="4" w:space="0" w:color="000000"/>
              <w:right w:val="nil"/>
            </w:tcBorders>
            <w:shd w:val="clear" w:color="auto" w:fill="auto"/>
            <w:noWrap/>
            <w:vAlign w:val="bottom"/>
            <w:hideMark/>
          </w:tcPr>
          <w:p w14:paraId="46B6F9EA"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2.8</w:t>
            </w:r>
          </w:p>
        </w:tc>
        <w:tc>
          <w:tcPr>
            <w:tcW w:w="533" w:type="dxa"/>
            <w:tcBorders>
              <w:top w:val="nil"/>
              <w:left w:val="nil"/>
              <w:bottom w:val="single" w:sz="4" w:space="0" w:color="000000"/>
              <w:right w:val="nil"/>
            </w:tcBorders>
            <w:shd w:val="clear" w:color="auto" w:fill="auto"/>
            <w:noWrap/>
            <w:vAlign w:val="bottom"/>
            <w:hideMark/>
          </w:tcPr>
          <w:p w14:paraId="749E5FD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42.7</w:t>
            </w:r>
          </w:p>
        </w:tc>
        <w:tc>
          <w:tcPr>
            <w:tcW w:w="533" w:type="dxa"/>
            <w:tcBorders>
              <w:top w:val="nil"/>
              <w:left w:val="nil"/>
              <w:bottom w:val="single" w:sz="4" w:space="0" w:color="000000"/>
              <w:right w:val="nil"/>
            </w:tcBorders>
            <w:shd w:val="clear" w:color="auto" w:fill="auto"/>
            <w:noWrap/>
            <w:vAlign w:val="bottom"/>
            <w:hideMark/>
          </w:tcPr>
          <w:p w14:paraId="7ACFD980"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58.4</w:t>
            </w:r>
          </w:p>
        </w:tc>
        <w:tc>
          <w:tcPr>
            <w:tcW w:w="346" w:type="dxa"/>
            <w:tcBorders>
              <w:top w:val="nil"/>
              <w:left w:val="nil"/>
              <w:bottom w:val="single" w:sz="4" w:space="0" w:color="auto"/>
              <w:right w:val="nil"/>
            </w:tcBorders>
            <w:shd w:val="clear" w:color="auto" w:fill="auto"/>
            <w:noWrap/>
            <w:vAlign w:val="bottom"/>
            <w:hideMark/>
          </w:tcPr>
          <w:p w14:paraId="12D80368"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610" w:type="dxa"/>
            <w:tcBorders>
              <w:top w:val="nil"/>
              <w:left w:val="nil"/>
              <w:bottom w:val="single" w:sz="4" w:space="0" w:color="auto"/>
              <w:right w:val="nil"/>
            </w:tcBorders>
            <w:shd w:val="clear" w:color="auto" w:fill="auto"/>
            <w:noWrap/>
            <w:vAlign w:val="bottom"/>
            <w:hideMark/>
          </w:tcPr>
          <w:p w14:paraId="040762A9"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44" w:type="dxa"/>
            <w:tcBorders>
              <w:top w:val="nil"/>
              <w:left w:val="nil"/>
              <w:bottom w:val="single" w:sz="4" w:space="0" w:color="auto"/>
              <w:right w:val="nil"/>
            </w:tcBorders>
            <w:shd w:val="clear" w:color="auto" w:fill="auto"/>
            <w:noWrap/>
            <w:vAlign w:val="bottom"/>
            <w:hideMark/>
          </w:tcPr>
          <w:p w14:paraId="2A609183"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500" w:type="dxa"/>
            <w:tcBorders>
              <w:top w:val="nil"/>
              <w:left w:val="nil"/>
              <w:bottom w:val="single" w:sz="4" w:space="0" w:color="auto"/>
              <w:right w:val="nil"/>
            </w:tcBorders>
            <w:shd w:val="clear" w:color="auto" w:fill="auto"/>
            <w:noWrap/>
            <w:vAlign w:val="bottom"/>
            <w:hideMark/>
          </w:tcPr>
          <w:p w14:paraId="55BB1732" w14:textId="77777777" w:rsidR="00407EA8" w:rsidRPr="00407EA8" w:rsidRDefault="00407EA8" w:rsidP="00407EA8">
            <w:pPr>
              <w:jc w:val="center"/>
              <w:rPr>
                <w:rFonts w:ascii="TimesNewRomanPSMT" w:eastAsia="Times New Roman" w:hAnsi="TimesNewRomanPSMT" w:cs="Arial"/>
                <w:color w:val="000000"/>
                <w:sz w:val="14"/>
                <w:szCs w:val="14"/>
              </w:rPr>
            </w:pPr>
            <w:r w:rsidRPr="00407EA8">
              <w:rPr>
                <w:rFonts w:ascii="TimesNewRomanPSMT" w:eastAsia="Times New Roman" w:hAnsi="TimesNewRomanPSMT" w:cs="Arial"/>
                <w:color w:val="000000"/>
                <w:sz w:val="14"/>
                <w:szCs w:val="14"/>
              </w:rPr>
              <w:t>47.8</w:t>
            </w:r>
          </w:p>
        </w:tc>
        <w:tc>
          <w:tcPr>
            <w:tcW w:w="500" w:type="dxa"/>
            <w:tcBorders>
              <w:top w:val="nil"/>
              <w:left w:val="nil"/>
              <w:bottom w:val="single" w:sz="4" w:space="0" w:color="auto"/>
              <w:right w:val="nil"/>
            </w:tcBorders>
            <w:shd w:val="clear" w:color="auto" w:fill="auto"/>
            <w:noWrap/>
            <w:vAlign w:val="bottom"/>
            <w:hideMark/>
          </w:tcPr>
          <w:p w14:paraId="0575B362"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61.6</w:t>
            </w:r>
          </w:p>
        </w:tc>
        <w:tc>
          <w:tcPr>
            <w:tcW w:w="402" w:type="dxa"/>
            <w:tcBorders>
              <w:top w:val="nil"/>
              <w:left w:val="nil"/>
              <w:bottom w:val="single" w:sz="4" w:space="0" w:color="auto"/>
              <w:right w:val="nil"/>
            </w:tcBorders>
            <w:shd w:val="clear" w:color="auto" w:fill="auto"/>
            <w:noWrap/>
            <w:vAlign w:val="bottom"/>
            <w:hideMark/>
          </w:tcPr>
          <w:p w14:paraId="0F6F5E64"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c>
          <w:tcPr>
            <w:tcW w:w="878" w:type="dxa"/>
            <w:tcBorders>
              <w:top w:val="nil"/>
              <w:left w:val="nil"/>
              <w:bottom w:val="single" w:sz="4" w:space="0" w:color="auto"/>
              <w:right w:val="nil"/>
            </w:tcBorders>
            <w:shd w:val="clear" w:color="auto" w:fill="auto"/>
            <w:noWrap/>
            <w:vAlign w:val="bottom"/>
            <w:hideMark/>
          </w:tcPr>
          <w:p w14:paraId="3E84E71D" w14:textId="77777777" w:rsidR="00407EA8" w:rsidRPr="00407EA8" w:rsidRDefault="00407EA8" w:rsidP="00407EA8">
            <w:pPr>
              <w:jc w:val="center"/>
              <w:rPr>
                <w:rFonts w:eastAsia="Times New Roman" w:cs="Times New Roman"/>
                <w:color w:val="000000"/>
                <w:sz w:val="14"/>
                <w:szCs w:val="14"/>
              </w:rPr>
            </w:pPr>
            <w:r w:rsidRPr="00407EA8">
              <w:rPr>
                <w:rFonts w:eastAsia="Times New Roman" w:cs="Times New Roman"/>
                <w:color w:val="000000"/>
                <w:sz w:val="14"/>
                <w:szCs w:val="14"/>
              </w:rPr>
              <w:t>.</w:t>
            </w:r>
          </w:p>
        </w:tc>
      </w:tr>
    </w:tbl>
    <w:p w14:paraId="02E3A1C4" w14:textId="77777777" w:rsidR="00D51117" w:rsidRPr="00BA7326" w:rsidRDefault="00D51117" w:rsidP="00D51117">
      <w:pPr>
        <w:spacing w:after="120"/>
        <w:outlineLvl w:val="0"/>
        <w:sectPr w:rsidR="00D51117" w:rsidRPr="00BA7326" w:rsidSect="00913CF6">
          <w:headerReference w:type="default" r:id="rId8"/>
          <w:footerReference w:type="default" r:id="rId9"/>
          <w:pgSz w:w="15840" w:h="12240" w:orient="landscape"/>
          <w:pgMar w:top="720" w:right="720" w:bottom="720" w:left="720" w:header="720" w:footer="720" w:gutter="0"/>
          <w:cols w:space="720"/>
          <w:docGrid w:linePitch="360"/>
        </w:sectPr>
      </w:pPr>
      <w:bookmarkStart w:id="0" w:name="_GoBack"/>
      <w:bookmarkEnd w:id="0"/>
    </w:p>
    <w:p w14:paraId="75EE40D7" w14:textId="77777777" w:rsidR="00D51117" w:rsidRPr="00BA7326" w:rsidRDefault="00D51117" w:rsidP="00BD3FAF"/>
    <w:sectPr w:rsidR="00D51117" w:rsidRPr="00BA7326" w:rsidSect="00A07871">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1B2F56" w14:textId="77777777" w:rsidR="00E2047E" w:rsidRDefault="00E2047E" w:rsidP="00B70105">
      <w:r>
        <w:separator/>
      </w:r>
    </w:p>
  </w:endnote>
  <w:endnote w:type="continuationSeparator" w:id="0">
    <w:p w14:paraId="3DD1AB67" w14:textId="77777777" w:rsidR="00E2047E" w:rsidRDefault="00E2047E" w:rsidP="00B701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00500000000000000"/>
    <w:charset w:val="00"/>
    <w:family w:val="auto"/>
    <w:pitch w:val="variable"/>
    <w:sig w:usb0="E00002FF" w:usb1="5000205A" w:usb2="00000000" w:usb3="00000000" w:csb0="0000019F" w:csb1="00000000"/>
  </w:font>
  <w:font w:name="TimesNewRomanPSMT">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8AD183" w14:textId="77777777" w:rsidR="005B337C" w:rsidRDefault="005B337C" w:rsidP="00382CE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14:paraId="0C948461" w14:textId="77777777" w:rsidR="005B337C" w:rsidRDefault="005B337C" w:rsidP="00937123">
    <w:pPr>
      <w:pStyle w:val="FootnoteTex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726E2E" w14:textId="77777777" w:rsidR="005B337C" w:rsidRDefault="005B337C" w:rsidP="00382CE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1</w:t>
    </w:r>
    <w:r>
      <w:rPr>
        <w:rStyle w:val="PageNumber"/>
      </w:rPr>
      <w:fldChar w:fldCharType="end"/>
    </w:r>
  </w:p>
  <w:p w14:paraId="4EF9B61F" w14:textId="77777777" w:rsidR="005B337C" w:rsidRDefault="005B337C" w:rsidP="00937123">
    <w:pPr>
      <w:pStyle w:val="FootnoteTex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E3B5A3" w14:textId="77777777" w:rsidR="00E2047E" w:rsidRDefault="00E2047E" w:rsidP="00B70105">
      <w:r>
        <w:separator/>
      </w:r>
    </w:p>
  </w:footnote>
  <w:footnote w:type="continuationSeparator" w:id="0">
    <w:p w14:paraId="536C84E1" w14:textId="77777777" w:rsidR="00E2047E" w:rsidRDefault="00E2047E" w:rsidP="00B701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B67FB8" w14:textId="77777777" w:rsidR="005B337C" w:rsidRPr="005001AC" w:rsidRDefault="005B337C" w:rsidP="003A5AA0">
    <w:pPr>
      <w:jc w:val="right"/>
      <w:rPr>
        <w:sz w:val="20"/>
      </w:rPr>
    </w:pPr>
  </w:p>
  <w:p w14:paraId="064E78E9" w14:textId="77777777" w:rsidR="005B337C" w:rsidRDefault="005B337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FA959" w14:textId="77777777" w:rsidR="005B337C" w:rsidRPr="005001AC" w:rsidRDefault="005B337C" w:rsidP="003A5AA0">
    <w:pPr>
      <w:jc w:val="right"/>
      <w:rPr>
        <w:sz w:val="20"/>
      </w:rPr>
    </w:pPr>
  </w:p>
  <w:p w14:paraId="2EB0A728" w14:textId="77777777" w:rsidR="005B337C" w:rsidRDefault="005B337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E1C003B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2"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3"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4"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5"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hybridMultilevel"/>
    <w:tmpl w:val="00000001"/>
    <w:lvl w:ilvl="0" w:tplc="00000001">
      <w:start w:val="310"/>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9B475F0"/>
    <w:multiLevelType w:val="hybridMultilevel"/>
    <w:tmpl w:val="92C2AC08"/>
    <w:lvl w:ilvl="0" w:tplc="3B12A35A">
      <w:start w:val="1"/>
      <w:numFmt w:val="decimal"/>
      <w:lvlText w:val="%1."/>
      <w:lvlJc w:val="left"/>
      <w:pPr>
        <w:ind w:left="1440" w:hanging="360"/>
      </w:pPr>
      <w:rPr>
        <w:rFonts w:ascii="Times New Roman" w:eastAsiaTheme="minorHAnsi" w:hAnsi="Times New Roman" w:cs="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0E7F4C97"/>
    <w:multiLevelType w:val="hybridMultilevel"/>
    <w:tmpl w:val="14566E7E"/>
    <w:lvl w:ilvl="0" w:tplc="A3AA5F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331724A"/>
    <w:multiLevelType w:val="multilevel"/>
    <w:tmpl w:val="C65E9A2C"/>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13D75773"/>
    <w:multiLevelType w:val="hybridMultilevel"/>
    <w:tmpl w:val="CB8EA0CA"/>
    <w:lvl w:ilvl="0" w:tplc="54468408">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148F65D8"/>
    <w:multiLevelType w:val="hybridMultilevel"/>
    <w:tmpl w:val="276A9534"/>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F2F89B90">
      <w:numFmt w:val="bullet"/>
      <w:lvlText w:val=""/>
      <w:lvlJc w:val="left"/>
      <w:pPr>
        <w:ind w:left="2340" w:hanging="360"/>
      </w:pPr>
      <w:rPr>
        <w:rFonts w:ascii="Wingdings" w:eastAsiaTheme="minorHAnsi" w:hAnsi="Wingdings" w:cs="Times New Roman" w:hint="default"/>
      </w:rPr>
    </w:lvl>
    <w:lvl w:ilvl="3" w:tplc="502C19D6">
      <w:start w:val="1"/>
      <w:numFmt w:val="lowerRoman"/>
      <w:lvlText w:val="(%4)"/>
      <w:lvlJc w:val="left"/>
      <w:pPr>
        <w:ind w:left="3240" w:hanging="72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5FB7DE3"/>
    <w:multiLevelType w:val="hybridMultilevel"/>
    <w:tmpl w:val="88AA45BC"/>
    <w:lvl w:ilvl="0" w:tplc="7DB051E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16BF4707"/>
    <w:multiLevelType w:val="hybridMultilevel"/>
    <w:tmpl w:val="88AA45BC"/>
    <w:lvl w:ilvl="0" w:tplc="7DB051E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2D5F4E2C"/>
    <w:multiLevelType w:val="hybridMultilevel"/>
    <w:tmpl w:val="4236934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2EBE785F"/>
    <w:multiLevelType w:val="hybridMultilevel"/>
    <w:tmpl w:val="B3ECF01A"/>
    <w:lvl w:ilvl="0" w:tplc="2C3C791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2EF64D0D"/>
    <w:multiLevelType w:val="hybridMultilevel"/>
    <w:tmpl w:val="2D2E8FB0"/>
    <w:lvl w:ilvl="0" w:tplc="81B69030">
      <w:start w:val="1"/>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2F76776A"/>
    <w:multiLevelType w:val="hybridMultilevel"/>
    <w:tmpl w:val="1FF20CB4"/>
    <w:lvl w:ilvl="0" w:tplc="E0F257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F8E1E2D"/>
    <w:multiLevelType w:val="hybridMultilevel"/>
    <w:tmpl w:val="AB765F88"/>
    <w:lvl w:ilvl="0" w:tplc="0409001B">
      <w:start w:val="1"/>
      <w:numFmt w:val="lowerRoman"/>
      <w:lvlText w:val="%1."/>
      <w:lvlJc w:val="righ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3ECE370E"/>
    <w:multiLevelType w:val="hybridMultilevel"/>
    <w:tmpl w:val="93F0E130"/>
    <w:lvl w:ilvl="0" w:tplc="3B12A35A">
      <w:start w:val="1"/>
      <w:numFmt w:val="decimal"/>
      <w:lvlText w:val="%1."/>
      <w:lvlJc w:val="left"/>
      <w:pPr>
        <w:ind w:left="720" w:hanging="360"/>
      </w:pPr>
      <w:rPr>
        <w:rFonts w:ascii="Times New Roman" w:eastAsiaTheme="minorHAnsi"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6B003D8"/>
    <w:multiLevelType w:val="hybridMultilevel"/>
    <w:tmpl w:val="AB765F88"/>
    <w:lvl w:ilvl="0" w:tplc="0409001B">
      <w:start w:val="1"/>
      <w:numFmt w:val="lowerRoman"/>
      <w:lvlText w:val="%1."/>
      <w:lvlJc w:val="righ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583C2EC8"/>
    <w:multiLevelType w:val="hybridMultilevel"/>
    <w:tmpl w:val="88AA45BC"/>
    <w:lvl w:ilvl="0" w:tplc="7DB051E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A8A1DDF"/>
    <w:multiLevelType w:val="hybridMultilevel"/>
    <w:tmpl w:val="5F20A644"/>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8" w15:restartNumberingAfterBreak="0">
    <w:nsid w:val="5BBB71C0"/>
    <w:multiLevelType w:val="hybridMultilevel"/>
    <w:tmpl w:val="8228C5F4"/>
    <w:lvl w:ilvl="0" w:tplc="6694D16A">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03C3A6D"/>
    <w:multiLevelType w:val="multilevel"/>
    <w:tmpl w:val="536CB75C"/>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63C0030C"/>
    <w:multiLevelType w:val="hybridMultilevel"/>
    <w:tmpl w:val="88AA45BC"/>
    <w:lvl w:ilvl="0" w:tplc="7DB051E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54C60D8"/>
    <w:multiLevelType w:val="hybridMultilevel"/>
    <w:tmpl w:val="D1B6D0A4"/>
    <w:lvl w:ilvl="0" w:tplc="A6BE40E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19F20B3"/>
    <w:multiLevelType w:val="hybridMultilevel"/>
    <w:tmpl w:val="422A931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78F063F3"/>
    <w:multiLevelType w:val="hybridMultilevel"/>
    <w:tmpl w:val="34B21226"/>
    <w:lvl w:ilvl="0" w:tplc="2408A30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FD155CF"/>
    <w:multiLevelType w:val="hybridMultilevel"/>
    <w:tmpl w:val="433E1840"/>
    <w:lvl w:ilvl="0" w:tplc="88E655D6">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33"/>
  </w:num>
  <w:num w:numId="12">
    <w:abstractNumId w:val="12"/>
  </w:num>
  <w:num w:numId="13">
    <w:abstractNumId w:val="15"/>
  </w:num>
  <w:num w:numId="14">
    <w:abstractNumId w:val="19"/>
  </w:num>
  <w:num w:numId="15">
    <w:abstractNumId w:val="27"/>
  </w:num>
  <w:num w:numId="16">
    <w:abstractNumId w:val="32"/>
  </w:num>
  <w:num w:numId="17">
    <w:abstractNumId w:val="20"/>
  </w:num>
  <w:num w:numId="18">
    <w:abstractNumId w:val="28"/>
  </w:num>
  <w:num w:numId="19">
    <w:abstractNumId w:val="26"/>
  </w:num>
  <w:num w:numId="20">
    <w:abstractNumId w:val="31"/>
  </w:num>
  <w:num w:numId="21">
    <w:abstractNumId w:val="18"/>
  </w:num>
  <w:num w:numId="22">
    <w:abstractNumId w:val="17"/>
  </w:num>
  <w:num w:numId="23">
    <w:abstractNumId w:val="30"/>
  </w:num>
  <w:num w:numId="24">
    <w:abstractNumId w:val="16"/>
  </w:num>
  <w:num w:numId="25">
    <w:abstractNumId w:val="34"/>
  </w:num>
  <w:num w:numId="26">
    <w:abstractNumId w:val="24"/>
  </w:num>
  <w:num w:numId="27">
    <w:abstractNumId w:val="13"/>
  </w:num>
  <w:num w:numId="28">
    <w:abstractNumId w:val="23"/>
  </w:num>
  <w:num w:numId="29">
    <w:abstractNumId w:val="0"/>
  </w:num>
  <w:num w:numId="30">
    <w:abstractNumId w:val="14"/>
  </w:num>
  <w:num w:numId="31">
    <w:abstractNumId w:val="29"/>
  </w:num>
  <w:num w:numId="32">
    <w:abstractNumId w:val="11"/>
  </w:num>
  <w:num w:numId="33">
    <w:abstractNumId w:val="21"/>
  </w:num>
  <w:num w:numId="34">
    <w:abstractNumId w:val="22"/>
  </w:num>
  <w:num w:numId="35">
    <w:abstractNumId w:val="25"/>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activeWritingStyle w:appName="MSWord" w:lang="en-US" w:vendorID="64" w:dllVersion="6" w:nlCheck="1" w:checkStyle="0"/>
  <w:activeWritingStyle w:appName="MSWord" w:lang="en-GB" w:vendorID="64" w:dllVersion="6" w:nlCheck="1" w:checkStyle="0"/>
  <w:proofState w:spelling="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02BB"/>
    <w:rsid w:val="000000F3"/>
    <w:rsid w:val="00000258"/>
    <w:rsid w:val="000006FE"/>
    <w:rsid w:val="00000936"/>
    <w:rsid w:val="00000A54"/>
    <w:rsid w:val="000011D5"/>
    <w:rsid w:val="00001255"/>
    <w:rsid w:val="0000167F"/>
    <w:rsid w:val="00001F60"/>
    <w:rsid w:val="00001FD7"/>
    <w:rsid w:val="0000214A"/>
    <w:rsid w:val="0000232D"/>
    <w:rsid w:val="0000303E"/>
    <w:rsid w:val="000035F7"/>
    <w:rsid w:val="00004199"/>
    <w:rsid w:val="0000449B"/>
    <w:rsid w:val="00004A70"/>
    <w:rsid w:val="00004B70"/>
    <w:rsid w:val="00004BBE"/>
    <w:rsid w:val="00004FFC"/>
    <w:rsid w:val="0000554E"/>
    <w:rsid w:val="00005612"/>
    <w:rsid w:val="00005898"/>
    <w:rsid w:val="00005A83"/>
    <w:rsid w:val="00005D18"/>
    <w:rsid w:val="00005FE3"/>
    <w:rsid w:val="0000632A"/>
    <w:rsid w:val="00006673"/>
    <w:rsid w:val="00006AE4"/>
    <w:rsid w:val="00006EBB"/>
    <w:rsid w:val="00007147"/>
    <w:rsid w:val="000071DB"/>
    <w:rsid w:val="000072E9"/>
    <w:rsid w:val="0000736D"/>
    <w:rsid w:val="000076F9"/>
    <w:rsid w:val="0000776A"/>
    <w:rsid w:val="00007F11"/>
    <w:rsid w:val="00007F6B"/>
    <w:rsid w:val="0001007F"/>
    <w:rsid w:val="000100C9"/>
    <w:rsid w:val="00010FEF"/>
    <w:rsid w:val="0001134C"/>
    <w:rsid w:val="00011623"/>
    <w:rsid w:val="000126E5"/>
    <w:rsid w:val="00012881"/>
    <w:rsid w:val="0001352C"/>
    <w:rsid w:val="00013A80"/>
    <w:rsid w:val="00013B6E"/>
    <w:rsid w:val="00013E88"/>
    <w:rsid w:val="00013F59"/>
    <w:rsid w:val="00014196"/>
    <w:rsid w:val="000145C1"/>
    <w:rsid w:val="00014760"/>
    <w:rsid w:val="00014EF7"/>
    <w:rsid w:val="00015204"/>
    <w:rsid w:val="0001539B"/>
    <w:rsid w:val="000154B7"/>
    <w:rsid w:val="00015555"/>
    <w:rsid w:val="00015E62"/>
    <w:rsid w:val="00016342"/>
    <w:rsid w:val="00017257"/>
    <w:rsid w:val="000173CD"/>
    <w:rsid w:val="000173F4"/>
    <w:rsid w:val="00017AC0"/>
    <w:rsid w:val="00017AEE"/>
    <w:rsid w:val="00017EF5"/>
    <w:rsid w:val="00017FF3"/>
    <w:rsid w:val="000200D1"/>
    <w:rsid w:val="0002033F"/>
    <w:rsid w:val="000204E8"/>
    <w:rsid w:val="00020583"/>
    <w:rsid w:val="00020851"/>
    <w:rsid w:val="00020965"/>
    <w:rsid w:val="00020AA6"/>
    <w:rsid w:val="00020BA8"/>
    <w:rsid w:val="00020DDD"/>
    <w:rsid w:val="00020FCC"/>
    <w:rsid w:val="0002113B"/>
    <w:rsid w:val="000212BC"/>
    <w:rsid w:val="000212E2"/>
    <w:rsid w:val="0002148A"/>
    <w:rsid w:val="00021A0D"/>
    <w:rsid w:val="00021E9A"/>
    <w:rsid w:val="00022448"/>
    <w:rsid w:val="000224C1"/>
    <w:rsid w:val="000226BA"/>
    <w:rsid w:val="00022A51"/>
    <w:rsid w:val="00022B49"/>
    <w:rsid w:val="00023024"/>
    <w:rsid w:val="00023366"/>
    <w:rsid w:val="00023393"/>
    <w:rsid w:val="00023C2D"/>
    <w:rsid w:val="00023D97"/>
    <w:rsid w:val="00024115"/>
    <w:rsid w:val="00024117"/>
    <w:rsid w:val="000242D7"/>
    <w:rsid w:val="00024797"/>
    <w:rsid w:val="00024ECF"/>
    <w:rsid w:val="000252E0"/>
    <w:rsid w:val="00025319"/>
    <w:rsid w:val="0002538B"/>
    <w:rsid w:val="000254C3"/>
    <w:rsid w:val="000255BE"/>
    <w:rsid w:val="00025671"/>
    <w:rsid w:val="00025864"/>
    <w:rsid w:val="00025E9A"/>
    <w:rsid w:val="000260B5"/>
    <w:rsid w:val="00026163"/>
    <w:rsid w:val="0002637B"/>
    <w:rsid w:val="00026437"/>
    <w:rsid w:val="0002662C"/>
    <w:rsid w:val="00026A56"/>
    <w:rsid w:val="00026B15"/>
    <w:rsid w:val="000271FA"/>
    <w:rsid w:val="00027213"/>
    <w:rsid w:val="0002726A"/>
    <w:rsid w:val="00027544"/>
    <w:rsid w:val="0002782A"/>
    <w:rsid w:val="00027913"/>
    <w:rsid w:val="00027B09"/>
    <w:rsid w:val="00027B46"/>
    <w:rsid w:val="00027B70"/>
    <w:rsid w:val="00027E3D"/>
    <w:rsid w:val="000301AC"/>
    <w:rsid w:val="00030232"/>
    <w:rsid w:val="000303A8"/>
    <w:rsid w:val="000303EE"/>
    <w:rsid w:val="0003062D"/>
    <w:rsid w:val="00030906"/>
    <w:rsid w:val="000309EE"/>
    <w:rsid w:val="00030BA1"/>
    <w:rsid w:val="00030CA1"/>
    <w:rsid w:val="0003131D"/>
    <w:rsid w:val="00031A88"/>
    <w:rsid w:val="00031BB7"/>
    <w:rsid w:val="0003227F"/>
    <w:rsid w:val="0003259B"/>
    <w:rsid w:val="0003273A"/>
    <w:rsid w:val="00032A50"/>
    <w:rsid w:val="00033118"/>
    <w:rsid w:val="00033318"/>
    <w:rsid w:val="0003366C"/>
    <w:rsid w:val="00033742"/>
    <w:rsid w:val="000339CB"/>
    <w:rsid w:val="00033E57"/>
    <w:rsid w:val="00034164"/>
    <w:rsid w:val="00034907"/>
    <w:rsid w:val="00034A8D"/>
    <w:rsid w:val="00034BF0"/>
    <w:rsid w:val="00034D19"/>
    <w:rsid w:val="00034F63"/>
    <w:rsid w:val="00034F9E"/>
    <w:rsid w:val="00035A5B"/>
    <w:rsid w:val="000363EA"/>
    <w:rsid w:val="000367F0"/>
    <w:rsid w:val="00037303"/>
    <w:rsid w:val="0003735D"/>
    <w:rsid w:val="00037385"/>
    <w:rsid w:val="0003744A"/>
    <w:rsid w:val="00037551"/>
    <w:rsid w:val="00037717"/>
    <w:rsid w:val="00037F37"/>
    <w:rsid w:val="00040035"/>
    <w:rsid w:val="000403BD"/>
    <w:rsid w:val="000404DD"/>
    <w:rsid w:val="00040582"/>
    <w:rsid w:val="00040767"/>
    <w:rsid w:val="000407B9"/>
    <w:rsid w:val="00040984"/>
    <w:rsid w:val="00040B10"/>
    <w:rsid w:val="00040DBF"/>
    <w:rsid w:val="00040ED3"/>
    <w:rsid w:val="000410A4"/>
    <w:rsid w:val="000412F7"/>
    <w:rsid w:val="000416F2"/>
    <w:rsid w:val="00041BE0"/>
    <w:rsid w:val="00041D66"/>
    <w:rsid w:val="00042048"/>
    <w:rsid w:val="000420B4"/>
    <w:rsid w:val="00042233"/>
    <w:rsid w:val="000425CF"/>
    <w:rsid w:val="00042869"/>
    <w:rsid w:val="0004297B"/>
    <w:rsid w:val="00042E7D"/>
    <w:rsid w:val="00042EDF"/>
    <w:rsid w:val="0004305B"/>
    <w:rsid w:val="000430C8"/>
    <w:rsid w:val="000430FE"/>
    <w:rsid w:val="0004320E"/>
    <w:rsid w:val="000433EB"/>
    <w:rsid w:val="0004341B"/>
    <w:rsid w:val="00043EE0"/>
    <w:rsid w:val="00043F57"/>
    <w:rsid w:val="00044321"/>
    <w:rsid w:val="000445B0"/>
    <w:rsid w:val="00044758"/>
    <w:rsid w:val="00044902"/>
    <w:rsid w:val="00044F18"/>
    <w:rsid w:val="00044F30"/>
    <w:rsid w:val="0004505C"/>
    <w:rsid w:val="00045246"/>
    <w:rsid w:val="000454EF"/>
    <w:rsid w:val="000454F7"/>
    <w:rsid w:val="000454F9"/>
    <w:rsid w:val="00045628"/>
    <w:rsid w:val="00045998"/>
    <w:rsid w:val="00045C5C"/>
    <w:rsid w:val="00046124"/>
    <w:rsid w:val="0004665D"/>
    <w:rsid w:val="00046854"/>
    <w:rsid w:val="00046B75"/>
    <w:rsid w:val="00046D64"/>
    <w:rsid w:val="00046F15"/>
    <w:rsid w:val="00047179"/>
    <w:rsid w:val="000475A0"/>
    <w:rsid w:val="00047604"/>
    <w:rsid w:val="00047B28"/>
    <w:rsid w:val="00047F40"/>
    <w:rsid w:val="0005005F"/>
    <w:rsid w:val="0005036F"/>
    <w:rsid w:val="0005037A"/>
    <w:rsid w:val="000507CB"/>
    <w:rsid w:val="00050B71"/>
    <w:rsid w:val="00051061"/>
    <w:rsid w:val="00051AF8"/>
    <w:rsid w:val="00051B5F"/>
    <w:rsid w:val="00051C7E"/>
    <w:rsid w:val="0005262E"/>
    <w:rsid w:val="000527D2"/>
    <w:rsid w:val="00052EFD"/>
    <w:rsid w:val="00052FC6"/>
    <w:rsid w:val="000534A4"/>
    <w:rsid w:val="000535AF"/>
    <w:rsid w:val="00053891"/>
    <w:rsid w:val="00053A84"/>
    <w:rsid w:val="00053C7D"/>
    <w:rsid w:val="00053E15"/>
    <w:rsid w:val="00053E65"/>
    <w:rsid w:val="00053E66"/>
    <w:rsid w:val="0005447A"/>
    <w:rsid w:val="00054665"/>
    <w:rsid w:val="000547B9"/>
    <w:rsid w:val="00054D77"/>
    <w:rsid w:val="00054DCA"/>
    <w:rsid w:val="00054FBC"/>
    <w:rsid w:val="000554F1"/>
    <w:rsid w:val="00055612"/>
    <w:rsid w:val="000556FC"/>
    <w:rsid w:val="00055984"/>
    <w:rsid w:val="00055BA3"/>
    <w:rsid w:val="00055D52"/>
    <w:rsid w:val="00055EDA"/>
    <w:rsid w:val="0005600B"/>
    <w:rsid w:val="00056155"/>
    <w:rsid w:val="000561B6"/>
    <w:rsid w:val="000562FD"/>
    <w:rsid w:val="000566A9"/>
    <w:rsid w:val="000566F2"/>
    <w:rsid w:val="00056BA9"/>
    <w:rsid w:val="00056BC2"/>
    <w:rsid w:val="00056BE1"/>
    <w:rsid w:val="00056CEB"/>
    <w:rsid w:val="00056DFA"/>
    <w:rsid w:val="00056F9A"/>
    <w:rsid w:val="0005700E"/>
    <w:rsid w:val="0005704A"/>
    <w:rsid w:val="000570A7"/>
    <w:rsid w:val="00057CA1"/>
    <w:rsid w:val="00057D55"/>
    <w:rsid w:val="0006003E"/>
    <w:rsid w:val="00060291"/>
    <w:rsid w:val="000605FB"/>
    <w:rsid w:val="00060785"/>
    <w:rsid w:val="000607F3"/>
    <w:rsid w:val="0006115F"/>
    <w:rsid w:val="00061269"/>
    <w:rsid w:val="000612DB"/>
    <w:rsid w:val="000616FA"/>
    <w:rsid w:val="000619CA"/>
    <w:rsid w:val="00062046"/>
    <w:rsid w:val="000620FC"/>
    <w:rsid w:val="000620FF"/>
    <w:rsid w:val="000621E0"/>
    <w:rsid w:val="00062479"/>
    <w:rsid w:val="0006258F"/>
    <w:rsid w:val="000628BE"/>
    <w:rsid w:val="00062927"/>
    <w:rsid w:val="00062D31"/>
    <w:rsid w:val="00062FE8"/>
    <w:rsid w:val="00062FFE"/>
    <w:rsid w:val="000633C5"/>
    <w:rsid w:val="0006399A"/>
    <w:rsid w:val="00063A5F"/>
    <w:rsid w:val="00063C6B"/>
    <w:rsid w:val="00063EEF"/>
    <w:rsid w:val="00064426"/>
    <w:rsid w:val="0006489B"/>
    <w:rsid w:val="00064DCB"/>
    <w:rsid w:val="00064F23"/>
    <w:rsid w:val="00064FA6"/>
    <w:rsid w:val="00064FED"/>
    <w:rsid w:val="000654B5"/>
    <w:rsid w:val="000656FD"/>
    <w:rsid w:val="00065AAD"/>
    <w:rsid w:val="00065AB8"/>
    <w:rsid w:val="00065C86"/>
    <w:rsid w:val="00065D7A"/>
    <w:rsid w:val="00065DCB"/>
    <w:rsid w:val="00065F9E"/>
    <w:rsid w:val="00066256"/>
    <w:rsid w:val="000662BD"/>
    <w:rsid w:val="00066A91"/>
    <w:rsid w:val="00066A95"/>
    <w:rsid w:val="00066E1C"/>
    <w:rsid w:val="00067908"/>
    <w:rsid w:val="00067D44"/>
    <w:rsid w:val="00067EE4"/>
    <w:rsid w:val="00070190"/>
    <w:rsid w:val="00070274"/>
    <w:rsid w:val="00070446"/>
    <w:rsid w:val="00070481"/>
    <w:rsid w:val="000706DF"/>
    <w:rsid w:val="000709EF"/>
    <w:rsid w:val="00070B93"/>
    <w:rsid w:val="00070C3E"/>
    <w:rsid w:val="00070FF5"/>
    <w:rsid w:val="00071620"/>
    <w:rsid w:val="000718EE"/>
    <w:rsid w:val="0007190F"/>
    <w:rsid w:val="00071B66"/>
    <w:rsid w:val="0007299E"/>
    <w:rsid w:val="00073021"/>
    <w:rsid w:val="00073417"/>
    <w:rsid w:val="00073859"/>
    <w:rsid w:val="0007396B"/>
    <w:rsid w:val="00073F6D"/>
    <w:rsid w:val="00074107"/>
    <w:rsid w:val="000741F5"/>
    <w:rsid w:val="000743E1"/>
    <w:rsid w:val="0007497E"/>
    <w:rsid w:val="00074F42"/>
    <w:rsid w:val="00075105"/>
    <w:rsid w:val="00075695"/>
    <w:rsid w:val="00075A09"/>
    <w:rsid w:val="000761F9"/>
    <w:rsid w:val="00076D5F"/>
    <w:rsid w:val="00077374"/>
    <w:rsid w:val="0007738C"/>
    <w:rsid w:val="000779F8"/>
    <w:rsid w:val="000779FE"/>
    <w:rsid w:val="00077AA3"/>
    <w:rsid w:val="00080468"/>
    <w:rsid w:val="0008098A"/>
    <w:rsid w:val="00080AEF"/>
    <w:rsid w:val="00080CD7"/>
    <w:rsid w:val="00081282"/>
    <w:rsid w:val="00081BF8"/>
    <w:rsid w:val="00081FB4"/>
    <w:rsid w:val="00082252"/>
    <w:rsid w:val="00082476"/>
    <w:rsid w:val="000828B1"/>
    <w:rsid w:val="00082D4A"/>
    <w:rsid w:val="00082FC1"/>
    <w:rsid w:val="000830A4"/>
    <w:rsid w:val="000833FE"/>
    <w:rsid w:val="00083A18"/>
    <w:rsid w:val="00083CB6"/>
    <w:rsid w:val="00083FEB"/>
    <w:rsid w:val="00084282"/>
    <w:rsid w:val="00084B62"/>
    <w:rsid w:val="00084CDB"/>
    <w:rsid w:val="00085119"/>
    <w:rsid w:val="000853F5"/>
    <w:rsid w:val="000855CB"/>
    <w:rsid w:val="000855E5"/>
    <w:rsid w:val="00085763"/>
    <w:rsid w:val="00085CA2"/>
    <w:rsid w:val="00085DAF"/>
    <w:rsid w:val="00086085"/>
    <w:rsid w:val="0008619F"/>
    <w:rsid w:val="00086273"/>
    <w:rsid w:val="00086319"/>
    <w:rsid w:val="00086485"/>
    <w:rsid w:val="000869CC"/>
    <w:rsid w:val="00086BA0"/>
    <w:rsid w:val="000870CB"/>
    <w:rsid w:val="00087321"/>
    <w:rsid w:val="00087621"/>
    <w:rsid w:val="00087728"/>
    <w:rsid w:val="000878BE"/>
    <w:rsid w:val="000878DA"/>
    <w:rsid w:val="00087AD6"/>
    <w:rsid w:val="00087BE5"/>
    <w:rsid w:val="00087D0E"/>
    <w:rsid w:val="000905F0"/>
    <w:rsid w:val="000909A6"/>
    <w:rsid w:val="00090B6E"/>
    <w:rsid w:val="00090D2F"/>
    <w:rsid w:val="00090D33"/>
    <w:rsid w:val="00090E75"/>
    <w:rsid w:val="000913D2"/>
    <w:rsid w:val="000914DC"/>
    <w:rsid w:val="000916E4"/>
    <w:rsid w:val="00091F8F"/>
    <w:rsid w:val="00092075"/>
    <w:rsid w:val="0009223F"/>
    <w:rsid w:val="00092CBE"/>
    <w:rsid w:val="00092DA5"/>
    <w:rsid w:val="00093275"/>
    <w:rsid w:val="00093417"/>
    <w:rsid w:val="000935F7"/>
    <w:rsid w:val="000937C1"/>
    <w:rsid w:val="00093AA9"/>
    <w:rsid w:val="00093C11"/>
    <w:rsid w:val="00093E6C"/>
    <w:rsid w:val="00093F73"/>
    <w:rsid w:val="00094045"/>
    <w:rsid w:val="0009416F"/>
    <w:rsid w:val="000941E6"/>
    <w:rsid w:val="00094425"/>
    <w:rsid w:val="00094539"/>
    <w:rsid w:val="000948F9"/>
    <w:rsid w:val="00094C64"/>
    <w:rsid w:val="0009506F"/>
    <w:rsid w:val="0009538F"/>
    <w:rsid w:val="00095603"/>
    <w:rsid w:val="000958E3"/>
    <w:rsid w:val="00095BC0"/>
    <w:rsid w:val="00095C43"/>
    <w:rsid w:val="00095D2C"/>
    <w:rsid w:val="00095D8B"/>
    <w:rsid w:val="00095E30"/>
    <w:rsid w:val="0009619B"/>
    <w:rsid w:val="0009642F"/>
    <w:rsid w:val="000964F7"/>
    <w:rsid w:val="00096717"/>
    <w:rsid w:val="000967D3"/>
    <w:rsid w:val="00096863"/>
    <w:rsid w:val="000969FA"/>
    <w:rsid w:val="00096BF3"/>
    <w:rsid w:val="000970F4"/>
    <w:rsid w:val="0009714D"/>
    <w:rsid w:val="00097833"/>
    <w:rsid w:val="000A00C9"/>
    <w:rsid w:val="000A01F5"/>
    <w:rsid w:val="000A02BE"/>
    <w:rsid w:val="000A0564"/>
    <w:rsid w:val="000A09B7"/>
    <w:rsid w:val="000A0A0C"/>
    <w:rsid w:val="000A0F95"/>
    <w:rsid w:val="000A12BE"/>
    <w:rsid w:val="000A12C9"/>
    <w:rsid w:val="000A16EC"/>
    <w:rsid w:val="000A1778"/>
    <w:rsid w:val="000A190C"/>
    <w:rsid w:val="000A1941"/>
    <w:rsid w:val="000A1A2A"/>
    <w:rsid w:val="000A1FAA"/>
    <w:rsid w:val="000A2230"/>
    <w:rsid w:val="000A24BD"/>
    <w:rsid w:val="000A28CB"/>
    <w:rsid w:val="000A29A5"/>
    <w:rsid w:val="000A2A10"/>
    <w:rsid w:val="000A2EF5"/>
    <w:rsid w:val="000A32DD"/>
    <w:rsid w:val="000A36F9"/>
    <w:rsid w:val="000A3B6B"/>
    <w:rsid w:val="000A3CDF"/>
    <w:rsid w:val="000A3D84"/>
    <w:rsid w:val="000A4193"/>
    <w:rsid w:val="000A42E5"/>
    <w:rsid w:val="000A48CF"/>
    <w:rsid w:val="000A4A3A"/>
    <w:rsid w:val="000A4A46"/>
    <w:rsid w:val="000A4ADF"/>
    <w:rsid w:val="000A4B27"/>
    <w:rsid w:val="000A4CE7"/>
    <w:rsid w:val="000A4DA9"/>
    <w:rsid w:val="000A563F"/>
    <w:rsid w:val="000A5647"/>
    <w:rsid w:val="000A5A6B"/>
    <w:rsid w:val="000A5BD5"/>
    <w:rsid w:val="000A5CB4"/>
    <w:rsid w:val="000A5F50"/>
    <w:rsid w:val="000A6AB5"/>
    <w:rsid w:val="000A6C51"/>
    <w:rsid w:val="000A6DE0"/>
    <w:rsid w:val="000A6FAB"/>
    <w:rsid w:val="000A70D0"/>
    <w:rsid w:val="000A776C"/>
    <w:rsid w:val="000A77F4"/>
    <w:rsid w:val="000A7D91"/>
    <w:rsid w:val="000B004C"/>
    <w:rsid w:val="000B0727"/>
    <w:rsid w:val="000B0735"/>
    <w:rsid w:val="000B0F28"/>
    <w:rsid w:val="000B111D"/>
    <w:rsid w:val="000B16CC"/>
    <w:rsid w:val="000B19C1"/>
    <w:rsid w:val="000B1AFE"/>
    <w:rsid w:val="000B2EA5"/>
    <w:rsid w:val="000B30E3"/>
    <w:rsid w:val="000B32B1"/>
    <w:rsid w:val="000B35BF"/>
    <w:rsid w:val="000B368D"/>
    <w:rsid w:val="000B3C22"/>
    <w:rsid w:val="000B3CEB"/>
    <w:rsid w:val="000B3DAA"/>
    <w:rsid w:val="000B407C"/>
    <w:rsid w:val="000B41E5"/>
    <w:rsid w:val="000B427C"/>
    <w:rsid w:val="000B4312"/>
    <w:rsid w:val="000B4C86"/>
    <w:rsid w:val="000B4FA3"/>
    <w:rsid w:val="000B51F0"/>
    <w:rsid w:val="000B53E7"/>
    <w:rsid w:val="000B5735"/>
    <w:rsid w:val="000B58A8"/>
    <w:rsid w:val="000B6095"/>
    <w:rsid w:val="000B60CA"/>
    <w:rsid w:val="000B615A"/>
    <w:rsid w:val="000B6265"/>
    <w:rsid w:val="000B6389"/>
    <w:rsid w:val="000B662A"/>
    <w:rsid w:val="000B6B9E"/>
    <w:rsid w:val="000B6D26"/>
    <w:rsid w:val="000B6FF3"/>
    <w:rsid w:val="000B704C"/>
    <w:rsid w:val="000B7597"/>
    <w:rsid w:val="000B766E"/>
    <w:rsid w:val="000C00F1"/>
    <w:rsid w:val="000C014E"/>
    <w:rsid w:val="000C04FA"/>
    <w:rsid w:val="000C079B"/>
    <w:rsid w:val="000C14C4"/>
    <w:rsid w:val="000C159F"/>
    <w:rsid w:val="000C1857"/>
    <w:rsid w:val="000C1966"/>
    <w:rsid w:val="000C1A2C"/>
    <w:rsid w:val="000C1AB1"/>
    <w:rsid w:val="000C1AFB"/>
    <w:rsid w:val="000C1D84"/>
    <w:rsid w:val="000C1FD4"/>
    <w:rsid w:val="000C24CD"/>
    <w:rsid w:val="000C28CF"/>
    <w:rsid w:val="000C2A9E"/>
    <w:rsid w:val="000C2AA6"/>
    <w:rsid w:val="000C2E1F"/>
    <w:rsid w:val="000C32A7"/>
    <w:rsid w:val="000C3826"/>
    <w:rsid w:val="000C3A6B"/>
    <w:rsid w:val="000C3DCE"/>
    <w:rsid w:val="000C445D"/>
    <w:rsid w:val="000C48DC"/>
    <w:rsid w:val="000C4939"/>
    <w:rsid w:val="000C4AA2"/>
    <w:rsid w:val="000C5393"/>
    <w:rsid w:val="000C5476"/>
    <w:rsid w:val="000C54D5"/>
    <w:rsid w:val="000C57D7"/>
    <w:rsid w:val="000C61A8"/>
    <w:rsid w:val="000C61F0"/>
    <w:rsid w:val="000C6983"/>
    <w:rsid w:val="000C6A38"/>
    <w:rsid w:val="000C6B3D"/>
    <w:rsid w:val="000C6CC6"/>
    <w:rsid w:val="000C71DE"/>
    <w:rsid w:val="000C7297"/>
    <w:rsid w:val="000C76D2"/>
    <w:rsid w:val="000C77CA"/>
    <w:rsid w:val="000C7DB5"/>
    <w:rsid w:val="000C7EC2"/>
    <w:rsid w:val="000D0A63"/>
    <w:rsid w:val="000D0C9E"/>
    <w:rsid w:val="000D0EF6"/>
    <w:rsid w:val="000D111F"/>
    <w:rsid w:val="000D115F"/>
    <w:rsid w:val="000D149D"/>
    <w:rsid w:val="000D14DA"/>
    <w:rsid w:val="000D15FF"/>
    <w:rsid w:val="000D1669"/>
    <w:rsid w:val="000D1C5C"/>
    <w:rsid w:val="000D1E72"/>
    <w:rsid w:val="000D1E89"/>
    <w:rsid w:val="000D1EB2"/>
    <w:rsid w:val="000D2080"/>
    <w:rsid w:val="000D20F7"/>
    <w:rsid w:val="000D257D"/>
    <w:rsid w:val="000D257F"/>
    <w:rsid w:val="000D289C"/>
    <w:rsid w:val="000D2C19"/>
    <w:rsid w:val="000D32F9"/>
    <w:rsid w:val="000D3343"/>
    <w:rsid w:val="000D33C3"/>
    <w:rsid w:val="000D3614"/>
    <w:rsid w:val="000D3D39"/>
    <w:rsid w:val="000D3D67"/>
    <w:rsid w:val="000D400A"/>
    <w:rsid w:val="000D4028"/>
    <w:rsid w:val="000D4621"/>
    <w:rsid w:val="000D46EE"/>
    <w:rsid w:val="000D482E"/>
    <w:rsid w:val="000D4B8E"/>
    <w:rsid w:val="000D4CAF"/>
    <w:rsid w:val="000D4D35"/>
    <w:rsid w:val="000D5027"/>
    <w:rsid w:val="000D5612"/>
    <w:rsid w:val="000D56F3"/>
    <w:rsid w:val="000D588D"/>
    <w:rsid w:val="000D5B1E"/>
    <w:rsid w:val="000D5FAA"/>
    <w:rsid w:val="000D684B"/>
    <w:rsid w:val="000D68EE"/>
    <w:rsid w:val="000D7017"/>
    <w:rsid w:val="000D74B6"/>
    <w:rsid w:val="000D7616"/>
    <w:rsid w:val="000D7706"/>
    <w:rsid w:val="000D7900"/>
    <w:rsid w:val="000E04EF"/>
    <w:rsid w:val="000E0B41"/>
    <w:rsid w:val="000E0E4A"/>
    <w:rsid w:val="000E0F12"/>
    <w:rsid w:val="000E1030"/>
    <w:rsid w:val="000E10F1"/>
    <w:rsid w:val="000E18B7"/>
    <w:rsid w:val="000E1B7F"/>
    <w:rsid w:val="000E1FF1"/>
    <w:rsid w:val="000E2157"/>
    <w:rsid w:val="000E26EF"/>
    <w:rsid w:val="000E282C"/>
    <w:rsid w:val="000E2830"/>
    <w:rsid w:val="000E2A0E"/>
    <w:rsid w:val="000E2A4D"/>
    <w:rsid w:val="000E2B34"/>
    <w:rsid w:val="000E3022"/>
    <w:rsid w:val="000E317D"/>
    <w:rsid w:val="000E3319"/>
    <w:rsid w:val="000E339E"/>
    <w:rsid w:val="000E3A8F"/>
    <w:rsid w:val="000E3AF6"/>
    <w:rsid w:val="000E3D02"/>
    <w:rsid w:val="000E3E5C"/>
    <w:rsid w:val="000E4207"/>
    <w:rsid w:val="000E458E"/>
    <w:rsid w:val="000E4CAC"/>
    <w:rsid w:val="000E4CC9"/>
    <w:rsid w:val="000E4D4B"/>
    <w:rsid w:val="000E4D82"/>
    <w:rsid w:val="000E5044"/>
    <w:rsid w:val="000E574F"/>
    <w:rsid w:val="000E5844"/>
    <w:rsid w:val="000E5CAD"/>
    <w:rsid w:val="000E61B2"/>
    <w:rsid w:val="000E6253"/>
    <w:rsid w:val="000E634D"/>
    <w:rsid w:val="000E665E"/>
    <w:rsid w:val="000E6A12"/>
    <w:rsid w:val="000E6BA1"/>
    <w:rsid w:val="000E6BF9"/>
    <w:rsid w:val="000E6DCD"/>
    <w:rsid w:val="000E6F53"/>
    <w:rsid w:val="000E744C"/>
    <w:rsid w:val="000E76FE"/>
    <w:rsid w:val="000E7906"/>
    <w:rsid w:val="000E7BF9"/>
    <w:rsid w:val="000E7E8D"/>
    <w:rsid w:val="000E7FCD"/>
    <w:rsid w:val="000F0714"/>
    <w:rsid w:val="000F0AD5"/>
    <w:rsid w:val="000F0AD7"/>
    <w:rsid w:val="000F0C3B"/>
    <w:rsid w:val="000F0ECE"/>
    <w:rsid w:val="000F0F66"/>
    <w:rsid w:val="000F1007"/>
    <w:rsid w:val="000F1261"/>
    <w:rsid w:val="000F144C"/>
    <w:rsid w:val="000F1787"/>
    <w:rsid w:val="000F1987"/>
    <w:rsid w:val="000F1F37"/>
    <w:rsid w:val="000F1F71"/>
    <w:rsid w:val="000F22CB"/>
    <w:rsid w:val="000F24D2"/>
    <w:rsid w:val="000F2547"/>
    <w:rsid w:val="000F2D49"/>
    <w:rsid w:val="000F2DF3"/>
    <w:rsid w:val="000F2E46"/>
    <w:rsid w:val="000F2F55"/>
    <w:rsid w:val="000F3077"/>
    <w:rsid w:val="000F3128"/>
    <w:rsid w:val="000F31EF"/>
    <w:rsid w:val="000F346A"/>
    <w:rsid w:val="000F35E7"/>
    <w:rsid w:val="000F3911"/>
    <w:rsid w:val="000F3917"/>
    <w:rsid w:val="000F3CE7"/>
    <w:rsid w:val="000F40A9"/>
    <w:rsid w:val="000F41B7"/>
    <w:rsid w:val="000F44DF"/>
    <w:rsid w:val="000F4593"/>
    <w:rsid w:val="000F4614"/>
    <w:rsid w:val="000F4643"/>
    <w:rsid w:val="000F4AF7"/>
    <w:rsid w:val="000F4B73"/>
    <w:rsid w:val="000F4C8C"/>
    <w:rsid w:val="000F4E92"/>
    <w:rsid w:val="000F54DB"/>
    <w:rsid w:val="000F5BD2"/>
    <w:rsid w:val="000F5C6A"/>
    <w:rsid w:val="000F5CC6"/>
    <w:rsid w:val="000F5E3A"/>
    <w:rsid w:val="000F60B4"/>
    <w:rsid w:val="000F624E"/>
    <w:rsid w:val="000F6380"/>
    <w:rsid w:val="000F6402"/>
    <w:rsid w:val="000F665A"/>
    <w:rsid w:val="000F6A8C"/>
    <w:rsid w:val="000F6C95"/>
    <w:rsid w:val="000F6CE6"/>
    <w:rsid w:val="000F71CD"/>
    <w:rsid w:val="000F7618"/>
    <w:rsid w:val="000F7654"/>
    <w:rsid w:val="000F76B6"/>
    <w:rsid w:val="000F7746"/>
    <w:rsid w:val="000F7788"/>
    <w:rsid w:val="000F7CF2"/>
    <w:rsid w:val="000F7E81"/>
    <w:rsid w:val="000F7FE7"/>
    <w:rsid w:val="0010002E"/>
    <w:rsid w:val="001000EE"/>
    <w:rsid w:val="0010058D"/>
    <w:rsid w:val="00100BBF"/>
    <w:rsid w:val="00100D68"/>
    <w:rsid w:val="0010155F"/>
    <w:rsid w:val="00101935"/>
    <w:rsid w:val="00101E50"/>
    <w:rsid w:val="00102202"/>
    <w:rsid w:val="00102389"/>
    <w:rsid w:val="00102622"/>
    <w:rsid w:val="00102A41"/>
    <w:rsid w:val="00102B61"/>
    <w:rsid w:val="00103123"/>
    <w:rsid w:val="001034AD"/>
    <w:rsid w:val="0010355D"/>
    <w:rsid w:val="00103608"/>
    <w:rsid w:val="00103B92"/>
    <w:rsid w:val="00103CE9"/>
    <w:rsid w:val="00103D88"/>
    <w:rsid w:val="00103DCF"/>
    <w:rsid w:val="00103F40"/>
    <w:rsid w:val="0010401B"/>
    <w:rsid w:val="00104612"/>
    <w:rsid w:val="00104661"/>
    <w:rsid w:val="0010516D"/>
    <w:rsid w:val="00105371"/>
    <w:rsid w:val="0010572E"/>
    <w:rsid w:val="0010591D"/>
    <w:rsid w:val="00105964"/>
    <w:rsid w:val="00105BD5"/>
    <w:rsid w:val="001060E1"/>
    <w:rsid w:val="0010617A"/>
    <w:rsid w:val="00106381"/>
    <w:rsid w:val="00106A0E"/>
    <w:rsid w:val="00106D75"/>
    <w:rsid w:val="0010705F"/>
    <w:rsid w:val="0010733C"/>
    <w:rsid w:val="00107759"/>
    <w:rsid w:val="00107893"/>
    <w:rsid w:val="00110125"/>
    <w:rsid w:val="0011013B"/>
    <w:rsid w:val="001105A9"/>
    <w:rsid w:val="001107DB"/>
    <w:rsid w:val="00110828"/>
    <w:rsid w:val="001108B4"/>
    <w:rsid w:val="00110AC5"/>
    <w:rsid w:val="00110B6E"/>
    <w:rsid w:val="00110FB1"/>
    <w:rsid w:val="00111235"/>
    <w:rsid w:val="00111A50"/>
    <w:rsid w:val="00111DE2"/>
    <w:rsid w:val="001123A7"/>
    <w:rsid w:val="00112BB8"/>
    <w:rsid w:val="00113227"/>
    <w:rsid w:val="0011389D"/>
    <w:rsid w:val="001139E2"/>
    <w:rsid w:val="00113E51"/>
    <w:rsid w:val="00114027"/>
    <w:rsid w:val="0011518C"/>
    <w:rsid w:val="00115684"/>
    <w:rsid w:val="00116AB9"/>
    <w:rsid w:val="00117171"/>
    <w:rsid w:val="001171E9"/>
    <w:rsid w:val="0012005D"/>
    <w:rsid w:val="001206DE"/>
    <w:rsid w:val="00120886"/>
    <w:rsid w:val="0012094F"/>
    <w:rsid w:val="00120A6C"/>
    <w:rsid w:val="00120FE4"/>
    <w:rsid w:val="00120FE5"/>
    <w:rsid w:val="0012125A"/>
    <w:rsid w:val="0012142F"/>
    <w:rsid w:val="00121987"/>
    <w:rsid w:val="00121DA0"/>
    <w:rsid w:val="00121EA2"/>
    <w:rsid w:val="00122028"/>
    <w:rsid w:val="001227CF"/>
    <w:rsid w:val="00122960"/>
    <w:rsid w:val="00122BE0"/>
    <w:rsid w:val="00123165"/>
    <w:rsid w:val="001232A8"/>
    <w:rsid w:val="0012364D"/>
    <w:rsid w:val="001237FA"/>
    <w:rsid w:val="00123C6E"/>
    <w:rsid w:val="00123DE2"/>
    <w:rsid w:val="00123E2C"/>
    <w:rsid w:val="0012410A"/>
    <w:rsid w:val="001242D1"/>
    <w:rsid w:val="00124504"/>
    <w:rsid w:val="00124811"/>
    <w:rsid w:val="00124830"/>
    <w:rsid w:val="00124C9D"/>
    <w:rsid w:val="00124E5D"/>
    <w:rsid w:val="00125299"/>
    <w:rsid w:val="00125489"/>
    <w:rsid w:val="001258F7"/>
    <w:rsid w:val="00125A7C"/>
    <w:rsid w:val="00125C08"/>
    <w:rsid w:val="00125D2A"/>
    <w:rsid w:val="00125E0C"/>
    <w:rsid w:val="00126170"/>
    <w:rsid w:val="001263C4"/>
    <w:rsid w:val="001266DE"/>
    <w:rsid w:val="00126736"/>
    <w:rsid w:val="001269B8"/>
    <w:rsid w:val="001272FB"/>
    <w:rsid w:val="00127303"/>
    <w:rsid w:val="0012730C"/>
    <w:rsid w:val="0012767F"/>
    <w:rsid w:val="00127CE6"/>
    <w:rsid w:val="00127D2F"/>
    <w:rsid w:val="00127EAC"/>
    <w:rsid w:val="00127FE0"/>
    <w:rsid w:val="0013009A"/>
    <w:rsid w:val="00130FA1"/>
    <w:rsid w:val="0013100F"/>
    <w:rsid w:val="001311DA"/>
    <w:rsid w:val="00131223"/>
    <w:rsid w:val="0013167D"/>
    <w:rsid w:val="00131692"/>
    <w:rsid w:val="00131784"/>
    <w:rsid w:val="00131D1E"/>
    <w:rsid w:val="00131EF0"/>
    <w:rsid w:val="00132872"/>
    <w:rsid w:val="0013293D"/>
    <w:rsid w:val="00132AA1"/>
    <w:rsid w:val="00132C45"/>
    <w:rsid w:val="001339B8"/>
    <w:rsid w:val="00133D49"/>
    <w:rsid w:val="00133EC2"/>
    <w:rsid w:val="00133F96"/>
    <w:rsid w:val="00134042"/>
    <w:rsid w:val="001340A4"/>
    <w:rsid w:val="001344C9"/>
    <w:rsid w:val="00134AB8"/>
    <w:rsid w:val="00134FEF"/>
    <w:rsid w:val="00135018"/>
    <w:rsid w:val="001354C3"/>
    <w:rsid w:val="001356CA"/>
    <w:rsid w:val="00135B1C"/>
    <w:rsid w:val="00135B76"/>
    <w:rsid w:val="00135F52"/>
    <w:rsid w:val="0013656E"/>
    <w:rsid w:val="001365AA"/>
    <w:rsid w:val="001367D6"/>
    <w:rsid w:val="00136853"/>
    <w:rsid w:val="00136925"/>
    <w:rsid w:val="00136AF6"/>
    <w:rsid w:val="00136F67"/>
    <w:rsid w:val="00136F9F"/>
    <w:rsid w:val="00137181"/>
    <w:rsid w:val="00137276"/>
    <w:rsid w:val="00137C61"/>
    <w:rsid w:val="00137E08"/>
    <w:rsid w:val="00140021"/>
    <w:rsid w:val="0014005E"/>
    <w:rsid w:val="001403F2"/>
    <w:rsid w:val="00140875"/>
    <w:rsid w:val="00140DB3"/>
    <w:rsid w:val="00141065"/>
    <w:rsid w:val="001415E2"/>
    <w:rsid w:val="001415E6"/>
    <w:rsid w:val="001417BB"/>
    <w:rsid w:val="0014184A"/>
    <w:rsid w:val="0014197E"/>
    <w:rsid w:val="00142060"/>
    <w:rsid w:val="001420F9"/>
    <w:rsid w:val="001421D2"/>
    <w:rsid w:val="001424E6"/>
    <w:rsid w:val="00142596"/>
    <w:rsid w:val="00142B60"/>
    <w:rsid w:val="00142C08"/>
    <w:rsid w:val="00142DBC"/>
    <w:rsid w:val="0014339C"/>
    <w:rsid w:val="001434D3"/>
    <w:rsid w:val="001435FD"/>
    <w:rsid w:val="001436A8"/>
    <w:rsid w:val="00143B3B"/>
    <w:rsid w:val="00143CFC"/>
    <w:rsid w:val="00143D98"/>
    <w:rsid w:val="00143FF7"/>
    <w:rsid w:val="00144BCE"/>
    <w:rsid w:val="00144F80"/>
    <w:rsid w:val="00144FF1"/>
    <w:rsid w:val="00145037"/>
    <w:rsid w:val="00145129"/>
    <w:rsid w:val="001452D0"/>
    <w:rsid w:val="001452E2"/>
    <w:rsid w:val="00145820"/>
    <w:rsid w:val="00145872"/>
    <w:rsid w:val="0014592E"/>
    <w:rsid w:val="001459D0"/>
    <w:rsid w:val="00145A81"/>
    <w:rsid w:val="00145C67"/>
    <w:rsid w:val="00145FA0"/>
    <w:rsid w:val="001461F6"/>
    <w:rsid w:val="001462A1"/>
    <w:rsid w:val="00146D56"/>
    <w:rsid w:val="00146FAA"/>
    <w:rsid w:val="00147992"/>
    <w:rsid w:val="00147A37"/>
    <w:rsid w:val="0015072D"/>
    <w:rsid w:val="001509EC"/>
    <w:rsid w:val="00150A56"/>
    <w:rsid w:val="00150B71"/>
    <w:rsid w:val="00150DD9"/>
    <w:rsid w:val="001511EE"/>
    <w:rsid w:val="001512EC"/>
    <w:rsid w:val="00151316"/>
    <w:rsid w:val="001514FB"/>
    <w:rsid w:val="00151C43"/>
    <w:rsid w:val="00152087"/>
    <w:rsid w:val="001521EB"/>
    <w:rsid w:val="00152459"/>
    <w:rsid w:val="001524C4"/>
    <w:rsid w:val="00152543"/>
    <w:rsid w:val="0015263A"/>
    <w:rsid w:val="0015277F"/>
    <w:rsid w:val="001528EC"/>
    <w:rsid w:val="00152ACB"/>
    <w:rsid w:val="00153814"/>
    <w:rsid w:val="00153AAD"/>
    <w:rsid w:val="00153C32"/>
    <w:rsid w:val="00154C6E"/>
    <w:rsid w:val="00154CE9"/>
    <w:rsid w:val="00154FAC"/>
    <w:rsid w:val="0015558F"/>
    <w:rsid w:val="0015569C"/>
    <w:rsid w:val="001556C3"/>
    <w:rsid w:val="001559A7"/>
    <w:rsid w:val="001559F5"/>
    <w:rsid w:val="00155B52"/>
    <w:rsid w:val="00155B62"/>
    <w:rsid w:val="00155B7A"/>
    <w:rsid w:val="0015616E"/>
    <w:rsid w:val="001565B1"/>
    <w:rsid w:val="001570A8"/>
    <w:rsid w:val="001571B6"/>
    <w:rsid w:val="001571CA"/>
    <w:rsid w:val="001571F4"/>
    <w:rsid w:val="00157244"/>
    <w:rsid w:val="00157330"/>
    <w:rsid w:val="00160479"/>
    <w:rsid w:val="00160589"/>
    <w:rsid w:val="00160F10"/>
    <w:rsid w:val="00160F16"/>
    <w:rsid w:val="001613AC"/>
    <w:rsid w:val="00161728"/>
    <w:rsid w:val="001619FE"/>
    <w:rsid w:val="00162027"/>
    <w:rsid w:val="001620D9"/>
    <w:rsid w:val="001622F8"/>
    <w:rsid w:val="00162526"/>
    <w:rsid w:val="00162679"/>
    <w:rsid w:val="00162698"/>
    <w:rsid w:val="0016281E"/>
    <w:rsid w:val="00162BB6"/>
    <w:rsid w:val="00162E99"/>
    <w:rsid w:val="001630E1"/>
    <w:rsid w:val="001631ED"/>
    <w:rsid w:val="0016325F"/>
    <w:rsid w:val="001636B2"/>
    <w:rsid w:val="001638D0"/>
    <w:rsid w:val="001639E0"/>
    <w:rsid w:val="00163DEF"/>
    <w:rsid w:val="00163F1E"/>
    <w:rsid w:val="001641C8"/>
    <w:rsid w:val="00164858"/>
    <w:rsid w:val="00164C4E"/>
    <w:rsid w:val="00165417"/>
    <w:rsid w:val="0016559B"/>
    <w:rsid w:val="00165635"/>
    <w:rsid w:val="00165682"/>
    <w:rsid w:val="001656E9"/>
    <w:rsid w:val="00165E05"/>
    <w:rsid w:val="00165F54"/>
    <w:rsid w:val="00166391"/>
    <w:rsid w:val="00166544"/>
    <w:rsid w:val="00166688"/>
    <w:rsid w:val="00166A78"/>
    <w:rsid w:val="00166DF3"/>
    <w:rsid w:val="00166EDA"/>
    <w:rsid w:val="00167161"/>
    <w:rsid w:val="00167177"/>
    <w:rsid w:val="0016734D"/>
    <w:rsid w:val="001676EE"/>
    <w:rsid w:val="00167E7A"/>
    <w:rsid w:val="00170190"/>
    <w:rsid w:val="001702FD"/>
    <w:rsid w:val="0017091D"/>
    <w:rsid w:val="00170EED"/>
    <w:rsid w:val="00170F50"/>
    <w:rsid w:val="001717D6"/>
    <w:rsid w:val="00171F90"/>
    <w:rsid w:val="001720B4"/>
    <w:rsid w:val="00172587"/>
    <w:rsid w:val="001729A9"/>
    <w:rsid w:val="00172E3C"/>
    <w:rsid w:val="00172E8B"/>
    <w:rsid w:val="0017321E"/>
    <w:rsid w:val="00173398"/>
    <w:rsid w:val="00173544"/>
    <w:rsid w:val="00174568"/>
    <w:rsid w:val="00174A70"/>
    <w:rsid w:val="00174E84"/>
    <w:rsid w:val="0017516A"/>
    <w:rsid w:val="00175500"/>
    <w:rsid w:val="001755CA"/>
    <w:rsid w:val="00175AED"/>
    <w:rsid w:val="00175F22"/>
    <w:rsid w:val="00175F67"/>
    <w:rsid w:val="00175F94"/>
    <w:rsid w:val="0017671E"/>
    <w:rsid w:val="0017687D"/>
    <w:rsid w:val="00176B62"/>
    <w:rsid w:val="00176B6F"/>
    <w:rsid w:val="00177193"/>
    <w:rsid w:val="00177357"/>
    <w:rsid w:val="001775B5"/>
    <w:rsid w:val="0017788E"/>
    <w:rsid w:val="00177901"/>
    <w:rsid w:val="00177C04"/>
    <w:rsid w:val="00177E15"/>
    <w:rsid w:val="00180187"/>
    <w:rsid w:val="001802B5"/>
    <w:rsid w:val="001806BC"/>
    <w:rsid w:val="001807F1"/>
    <w:rsid w:val="001807F8"/>
    <w:rsid w:val="00180D49"/>
    <w:rsid w:val="00180DA4"/>
    <w:rsid w:val="00180F99"/>
    <w:rsid w:val="00181014"/>
    <w:rsid w:val="00181181"/>
    <w:rsid w:val="0018149E"/>
    <w:rsid w:val="001815BF"/>
    <w:rsid w:val="001817FF"/>
    <w:rsid w:val="00181902"/>
    <w:rsid w:val="00181ADD"/>
    <w:rsid w:val="00181BFD"/>
    <w:rsid w:val="00181C06"/>
    <w:rsid w:val="00182126"/>
    <w:rsid w:val="0018271F"/>
    <w:rsid w:val="001828BD"/>
    <w:rsid w:val="00182FBB"/>
    <w:rsid w:val="00183577"/>
    <w:rsid w:val="0018359E"/>
    <w:rsid w:val="00183A7A"/>
    <w:rsid w:val="00183C3C"/>
    <w:rsid w:val="00183E6B"/>
    <w:rsid w:val="001844B3"/>
    <w:rsid w:val="00184652"/>
    <w:rsid w:val="00184732"/>
    <w:rsid w:val="001848D6"/>
    <w:rsid w:val="00184CD6"/>
    <w:rsid w:val="001851FE"/>
    <w:rsid w:val="00185234"/>
    <w:rsid w:val="001852AB"/>
    <w:rsid w:val="0018582D"/>
    <w:rsid w:val="001858DF"/>
    <w:rsid w:val="0018594D"/>
    <w:rsid w:val="001859CF"/>
    <w:rsid w:val="00185CDA"/>
    <w:rsid w:val="00186031"/>
    <w:rsid w:val="001862D7"/>
    <w:rsid w:val="0018694C"/>
    <w:rsid w:val="00186B12"/>
    <w:rsid w:val="001871E6"/>
    <w:rsid w:val="001877CF"/>
    <w:rsid w:val="00187831"/>
    <w:rsid w:val="0019019A"/>
    <w:rsid w:val="00190256"/>
    <w:rsid w:val="00190379"/>
    <w:rsid w:val="0019055E"/>
    <w:rsid w:val="00190865"/>
    <w:rsid w:val="001908B2"/>
    <w:rsid w:val="00190CF6"/>
    <w:rsid w:val="00190F6C"/>
    <w:rsid w:val="00191002"/>
    <w:rsid w:val="0019121D"/>
    <w:rsid w:val="00191740"/>
    <w:rsid w:val="001918A0"/>
    <w:rsid w:val="001918DF"/>
    <w:rsid w:val="00191945"/>
    <w:rsid w:val="00191BA0"/>
    <w:rsid w:val="00191C5D"/>
    <w:rsid w:val="00191E84"/>
    <w:rsid w:val="00191F5D"/>
    <w:rsid w:val="00191F9C"/>
    <w:rsid w:val="001922F2"/>
    <w:rsid w:val="0019230B"/>
    <w:rsid w:val="00192352"/>
    <w:rsid w:val="00192AE8"/>
    <w:rsid w:val="001934F3"/>
    <w:rsid w:val="00193847"/>
    <w:rsid w:val="001938D0"/>
    <w:rsid w:val="001939A5"/>
    <w:rsid w:val="00193AE9"/>
    <w:rsid w:val="00194011"/>
    <w:rsid w:val="001941DB"/>
    <w:rsid w:val="00194310"/>
    <w:rsid w:val="00194316"/>
    <w:rsid w:val="001947BE"/>
    <w:rsid w:val="00194A33"/>
    <w:rsid w:val="00194B35"/>
    <w:rsid w:val="00194CAF"/>
    <w:rsid w:val="00194CC5"/>
    <w:rsid w:val="0019506D"/>
    <w:rsid w:val="001950D6"/>
    <w:rsid w:val="001951F1"/>
    <w:rsid w:val="001956E4"/>
    <w:rsid w:val="001957A7"/>
    <w:rsid w:val="00195A24"/>
    <w:rsid w:val="00195CF4"/>
    <w:rsid w:val="00195E47"/>
    <w:rsid w:val="00195EB1"/>
    <w:rsid w:val="001961F4"/>
    <w:rsid w:val="001964B8"/>
    <w:rsid w:val="001965C2"/>
    <w:rsid w:val="0019692A"/>
    <w:rsid w:val="00196BB3"/>
    <w:rsid w:val="00196CB3"/>
    <w:rsid w:val="00196DE2"/>
    <w:rsid w:val="00196E4E"/>
    <w:rsid w:val="001973A7"/>
    <w:rsid w:val="00197493"/>
    <w:rsid w:val="00197741"/>
    <w:rsid w:val="001977EF"/>
    <w:rsid w:val="00197D37"/>
    <w:rsid w:val="00197E07"/>
    <w:rsid w:val="001A04FF"/>
    <w:rsid w:val="001A0815"/>
    <w:rsid w:val="001A0AD6"/>
    <w:rsid w:val="001A0F54"/>
    <w:rsid w:val="001A0FAF"/>
    <w:rsid w:val="001A1106"/>
    <w:rsid w:val="001A143C"/>
    <w:rsid w:val="001A145F"/>
    <w:rsid w:val="001A17B4"/>
    <w:rsid w:val="001A190A"/>
    <w:rsid w:val="001A2174"/>
    <w:rsid w:val="001A2773"/>
    <w:rsid w:val="001A2977"/>
    <w:rsid w:val="001A2CE1"/>
    <w:rsid w:val="001A344F"/>
    <w:rsid w:val="001A3569"/>
    <w:rsid w:val="001A3590"/>
    <w:rsid w:val="001A360A"/>
    <w:rsid w:val="001A36D4"/>
    <w:rsid w:val="001A3711"/>
    <w:rsid w:val="001A37EA"/>
    <w:rsid w:val="001A39AD"/>
    <w:rsid w:val="001A4187"/>
    <w:rsid w:val="001A4E23"/>
    <w:rsid w:val="001A52C6"/>
    <w:rsid w:val="001A53B9"/>
    <w:rsid w:val="001A58F7"/>
    <w:rsid w:val="001A5A2C"/>
    <w:rsid w:val="001A6113"/>
    <w:rsid w:val="001A726B"/>
    <w:rsid w:val="001A7303"/>
    <w:rsid w:val="001A761D"/>
    <w:rsid w:val="001A7C85"/>
    <w:rsid w:val="001A7E99"/>
    <w:rsid w:val="001A7EFD"/>
    <w:rsid w:val="001B024F"/>
    <w:rsid w:val="001B066F"/>
    <w:rsid w:val="001B06FE"/>
    <w:rsid w:val="001B07BE"/>
    <w:rsid w:val="001B087C"/>
    <w:rsid w:val="001B0B69"/>
    <w:rsid w:val="001B10E0"/>
    <w:rsid w:val="001B155F"/>
    <w:rsid w:val="001B167F"/>
    <w:rsid w:val="001B18E1"/>
    <w:rsid w:val="001B1BB4"/>
    <w:rsid w:val="001B1CB0"/>
    <w:rsid w:val="001B1E46"/>
    <w:rsid w:val="001B231F"/>
    <w:rsid w:val="001B25E0"/>
    <w:rsid w:val="001B2F8F"/>
    <w:rsid w:val="001B34AC"/>
    <w:rsid w:val="001B3531"/>
    <w:rsid w:val="001B364F"/>
    <w:rsid w:val="001B3848"/>
    <w:rsid w:val="001B407B"/>
    <w:rsid w:val="001B4397"/>
    <w:rsid w:val="001B4640"/>
    <w:rsid w:val="001B46B0"/>
    <w:rsid w:val="001B49AF"/>
    <w:rsid w:val="001B4A5C"/>
    <w:rsid w:val="001B4C65"/>
    <w:rsid w:val="001B4FD5"/>
    <w:rsid w:val="001B5044"/>
    <w:rsid w:val="001B5957"/>
    <w:rsid w:val="001B5D66"/>
    <w:rsid w:val="001B5EC4"/>
    <w:rsid w:val="001B5FA8"/>
    <w:rsid w:val="001B6139"/>
    <w:rsid w:val="001B6186"/>
    <w:rsid w:val="001B6399"/>
    <w:rsid w:val="001B6623"/>
    <w:rsid w:val="001B693C"/>
    <w:rsid w:val="001B69A8"/>
    <w:rsid w:val="001B6B66"/>
    <w:rsid w:val="001B7140"/>
    <w:rsid w:val="001B766C"/>
    <w:rsid w:val="001B7841"/>
    <w:rsid w:val="001B79A4"/>
    <w:rsid w:val="001B7B53"/>
    <w:rsid w:val="001B7D44"/>
    <w:rsid w:val="001B7E50"/>
    <w:rsid w:val="001C0242"/>
    <w:rsid w:val="001C0A3A"/>
    <w:rsid w:val="001C0D77"/>
    <w:rsid w:val="001C1390"/>
    <w:rsid w:val="001C1979"/>
    <w:rsid w:val="001C2200"/>
    <w:rsid w:val="001C2459"/>
    <w:rsid w:val="001C264B"/>
    <w:rsid w:val="001C29A6"/>
    <w:rsid w:val="001C3099"/>
    <w:rsid w:val="001C3252"/>
    <w:rsid w:val="001C3C1B"/>
    <w:rsid w:val="001C3EA2"/>
    <w:rsid w:val="001C3EB8"/>
    <w:rsid w:val="001C4189"/>
    <w:rsid w:val="001C41D3"/>
    <w:rsid w:val="001C45BA"/>
    <w:rsid w:val="001C479A"/>
    <w:rsid w:val="001C4927"/>
    <w:rsid w:val="001C4A6C"/>
    <w:rsid w:val="001C4E53"/>
    <w:rsid w:val="001C50D1"/>
    <w:rsid w:val="001C5772"/>
    <w:rsid w:val="001C5C8E"/>
    <w:rsid w:val="001C6139"/>
    <w:rsid w:val="001C6451"/>
    <w:rsid w:val="001C64CC"/>
    <w:rsid w:val="001C688B"/>
    <w:rsid w:val="001C6900"/>
    <w:rsid w:val="001C6BB2"/>
    <w:rsid w:val="001C6CFC"/>
    <w:rsid w:val="001C6F4A"/>
    <w:rsid w:val="001C70C4"/>
    <w:rsid w:val="001C7A02"/>
    <w:rsid w:val="001C7A2F"/>
    <w:rsid w:val="001D06A1"/>
    <w:rsid w:val="001D0753"/>
    <w:rsid w:val="001D07DB"/>
    <w:rsid w:val="001D083A"/>
    <w:rsid w:val="001D0A0B"/>
    <w:rsid w:val="001D13A0"/>
    <w:rsid w:val="001D157D"/>
    <w:rsid w:val="001D1630"/>
    <w:rsid w:val="001D1A3B"/>
    <w:rsid w:val="001D1B3A"/>
    <w:rsid w:val="001D1BA6"/>
    <w:rsid w:val="001D1C96"/>
    <w:rsid w:val="001D1CA1"/>
    <w:rsid w:val="001D1D50"/>
    <w:rsid w:val="001D2236"/>
    <w:rsid w:val="001D2286"/>
    <w:rsid w:val="001D283A"/>
    <w:rsid w:val="001D284A"/>
    <w:rsid w:val="001D2B2A"/>
    <w:rsid w:val="001D2BBB"/>
    <w:rsid w:val="001D2F14"/>
    <w:rsid w:val="001D31C8"/>
    <w:rsid w:val="001D3246"/>
    <w:rsid w:val="001D3519"/>
    <w:rsid w:val="001D3753"/>
    <w:rsid w:val="001D3787"/>
    <w:rsid w:val="001D3B0D"/>
    <w:rsid w:val="001D3BF4"/>
    <w:rsid w:val="001D3E41"/>
    <w:rsid w:val="001D403E"/>
    <w:rsid w:val="001D41A2"/>
    <w:rsid w:val="001D43E6"/>
    <w:rsid w:val="001D4B28"/>
    <w:rsid w:val="001D5622"/>
    <w:rsid w:val="001D562A"/>
    <w:rsid w:val="001D5BD3"/>
    <w:rsid w:val="001D607F"/>
    <w:rsid w:val="001D6141"/>
    <w:rsid w:val="001D61C3"/>
    <w:rsid w:val="001D6CCF"/>
    <w:rsid w:val="001D6F2A"/>
    <w:rsid w:val="001D716C"/>
    <w:rsid w:val="001D726B"/>
    <w:rsid w:val="001D755E"/>
    <w:rsid w:val="001D7616"/>
    <w:rsid w:val="001D775C"/>
    <w:rsid w:val="001D7BAB"/>
    <w:rsid w:val="001D7C95"/>
    <w:rsid w:val="001E014B"/>
    <w:rsid w:val="001E04AF"/>
    <w:rsid w:val="001E0552"/>
    <w:rsid w:val="001E0C77"/>
    <w:rsid w:val="001E0D2B"/>
    <w:rsid w:val="001E1164"/>
    <w:rsid w:val="001E12B3"/>
    <w:rsid w:val="001E1539"/>
    <w:rsid w:val="001E16CF"/>
    <w:rsid w:val="001E19B1"/>
    <w:rsid w:val="001E1D5F"/>
    <w:rsid w:val="001E1DFC"/>
    <w:rsid w:val="001E2185"/>
    <w:rsid w:val="001E2364"/>
    <w:rsid w:val="001E248F"/>
    <w:rsid w:val="001E2541"/>
    <w:rsid w:val="001E2694"/>
    <w:rsid w:val="001E269B"/>
    <w:rsid w:val="001E273D"/>
    <w:rsid w:val="001E2DA3"/>
    <w:rsid w:val="001E2EBA"/>
    <w:rsid w:val="001E2F04"/>
    <w:rsid w:val="001E3722"/>
    <w:rsid w:val="001E3798"/>
    <w:rsid w:val="001E395E"/>
    <w:rsid w:val="001E3990"/>
    <w:rsid w:val="001E39CC"/>
    <w:rsid w:val="001E3ADE"/>
    <w:rsid w:val="001E3BBD"/>
    <w:rsid w:val="001E4572"/>
    <w:rsid w:val="001E48D9"/>
    <w:rsid w:val="001E4A04"/>
    <w:rsid w:val="001E4A1B"/>
    <w:rsid w:val="001E4AA8"/>
    <w:rsid w:val="001E4B72"/>
    <w:rsid w:val="001E4C16"/>
    <w:rsid w:val="001E4F03"/>
    <w:rsid w:val="001E52A6"/>
    <w:rsid w:val="001E548A"/>
    <w:rsid w:val="001E5816"/>
    <w:rsid w:val="001E5C7F"/>
    <w:rsid w:val="001E5EDB"/>
    <w:rsid w:val="001E633C"/>
    <w:rsid w:val="001E6468"/>
    <w:rsid w:val="001E666B"/>
    <w:rsid w:val="001E6D7C"/>
    <w:rsid w:val="001E72FF"/>
    <w:rsid w:val="001E7B89"/>
    <w:rsid w:val="001E7E4A"/>
    <w:rsid w:val="001E7E5C"/>
    <w:rsid w:val="001F0082"/>
    <w:rsid w:val="001F0254"/>
    <w:rsid w:val="001F064B"/>
    <w:rsid w:val="001F08A9"/>
    <w:rsid w:val="001F0A8A"/>
    <w:rsid w:val="001F0C32"/>
    <w:rsid w:val="001F11FA"/>
    <w:rsid w:val="001F14AC"/>
    <w:rsid w:val="001F175C"/>
    <w:rsid w:val="001F1B4F"/>
    <w:rsid w:val="001F1D61"/>
    <w:rsid w:val="001F1DE7"/>
    <w:rsid w:val="001F28AF"/>
    <w:rsid w:val="001F2EB8"/>
    <w:rsid w:val="001F3190"/>
    <w:rsid w:val="001F32A6"/>
    <w:rsid w:val="001F3333"/>
    <w:rsid w:val="001F3401"/>
    <w:rsid w:val="001F3780"/>
    <w:rsid w:val="001F3A68"/>
    <w:rsid w:val="001F3DBF"/>
    <w:rsid w:val="001F3E42"/>
    <w:rsid w:val="001F3EA5"/>
    <w:rsid w:val="001F3F91"/>
    <w:rsid w:val="001F4705"/>
    <w:rsid w:val="001F470A"/>
    <w:rsid w:val="001F491B"/>
    <w:rsid w:val="001F4B5B"/>
    <w:rsid w:val="001F4B73"/>
    <w:rsid w:val="001F560D"/>
    <w:rsid w:val="001F56DD"/>
    <w:rsid w:val="001F5847"/>
    <w:rsid w:val="001F5B34"/>
    <w:rsid w:val="001F5BA6"/>
    <w:rsid w:val="001F5C5D"/>
    <w:rsid w:val="001F619F"/>
    <w:rsid w:val="001F6692"/>
    <w:rsid w:val="001F6799"/>
    <w:rsid w:val="001F6DE8"/>
    <w:rsid w:val="001F6EDC"/>
    <w:rsid w:val="001F7168"/>
    <w:rsid w:val="001F7258"/>
    <w:rsid w:val="001F72C2"/>
    <w:rsid w:val="001F7300"/>
    <w:rsid w:val="001F73A5"/>
    <w:rsid w:val="001F7746"/>
    <w:rsid w:val="001F7A9F"/>
    <w:rsid w:val="001F7B45"/>
    <w:rsid w:val="001F7F25"/>
    <w:rsid w:val="00200496"/>
    <w:rsid w:val="00200675"/>
    <w:rsid w:val="00200972"/>
    <w:rsid w:val="00200B3F"/>
    <w:rsid w:val="00200DB4"/>
    <w:rsid w:val="0020101E"/>
    <w:rsid w:val="00201310"/>
    <w:rsid w:val="00201738"/>
    <w:rsid w:val="002019A7"/>
    <w:rsid w:val="002022CB"/>
    <w:rsid w:val="0020245B"/>
    <w:rsid w:val="002026E8"/>
    <w:rsid w:val="00202C09"/>
    <w:rsid w:val="0020304F"/>
    <w:rsid w:val="00203062"/>
    <w:rsid w:val="00203559"/>
    <w:rsid w:val="0020372C"/>
    <w:rsid w:val="0020391E"/>
    <w:rsid w:val="00203A21"/>
    <w:rsid w:val="00203C45"/>
    <w:rsid w:val="002042F9"/>
    <w:rsid w:val="0020460D"/>
    <w:rsid w:val="00204786"/>
    <w:rsid w:val="002049A1"/>
    <w:rsid w:val="00204F05"/>
    <w:rsid w:val="00205153"/>
    <w:rsid w:val="002053E2"/>
    <w:rsid w:val="002058CA"/>
    <w:rsid w:val="002058D8"/>
    <w:rsid w:val="00205AE7"/>
    <w:rsid w:val="00205E0F"/>
    <w:rsid w:val="00206290"/>
    <w:rsid w:val="0020689C"/>
    <w:rsid w:val="00206B21"/>
    <w:rsid w:val="00206F90"/>
    <w:rsid w:val="002076BF"/>
    <w:rsid w:val="002101E4"/>
    <w:rsid w:val="0021056F"/>
    <w:rsid w:val="00210752"/>
    <w:rsid w:val="00210B03"/>
    <w:rsid w:val="00210DA9"/>
    <w:rsid w:val="00210E61"/>
    <w:rsid w:val="00210FAC"/>
    <w:rsid w:val="00211028"/>
    <w:rsid w:val="0021106C"/>
    <w:rsid w:val="002110B6"/>
    <w:rsid w:val="0021115C"/>
    <w:rsid w:val="002118B0"/>
    <w:rsid w:val="00211F7C"/>
    <w:rsid w:val="0021207D"/>
    <w:rsid w:val="0021224B"/>
    <w:rsid w:val="00212288"/>
    <w:rsid w:val="0021248C"/>
    <w:rsid w:val="00212837"/>
    <w:rsid w:val="00212DF8"/>
    <w:rsid w:val="0021314D"/>
    <w:rsid w:val="00213B32"/>
    <w:rsid w:val="00213E93"/>
    <w:rsid w:val="002140F0"/>
    <w:rsid w:val="002141D1"/>
    <w:rsid w:val="00214EE4"/>
    <w:rsid w:val="002150DC"/>
    <w:rsid w:val="00215129"/>
    <w:rsid w:val="00215512"/>
    <w:rsid w:val="00215F3D"/>
    <w:rsid w:val="0021674F"/>
    <w:rsid w:val="00216770"/>
    <w:rsid w:val="002168EB"/>
    <w:rsid w:val="00216AA3"/>
    <w:rsid w:val="00216D1B"/>
    <w:rsid w:val="002177D7"/>
    <w:rsid w:val="00217959"/>
    <w:rsid w:val="00217CA4"/>
    <w:rsid w:val="00217CE2"/>
    <w:rsid w:val="00217DAF"/>
    <w:rsid w:val="00220157"/>
    <w:rsid w:val="002202C2"/>
    <w:rsid w:val="002205C7"/>
    <w:rsid w:val="00220FA0"/>
    <w:rsid w:val="00220FAB"/>
    <w:rsid w:val="002210F1"/>
    <w:rsid w:val="00221576"/>
    <w:rsid w:val="00221A02"/>
    <w:rsid w:val="0022222C"/>
    <w:rsid w:val="002227C3"/>
    <w:rsid w:val="0022328E"/>
    <w:rsid w:val="00223409"/>
    <w:rsid w:val="00223668"/>
    <w:rsid w:val="00224185"/>
    <w:rsid w:val="0022477A"/>
    <w:rsid w:val="00224E23"/>
    <w:rsid w:val="002254C1"/>
    <w:rsid w:val="00225B02"/>
    <w:rsid w:val="00225BCA"/>
    <w:rsid w:val="002260FE"/>
    <w:rsid w:val="0022636D"/>
    <w:rsid w:val="002264CB"/>
    <w:rsid w:val="00226546"/>
    <w:rsid w:val="0022668D"/>
    <w:rsid w:val="00226DF9"/>
    <w:rsid w:val="00226F77"/>
    <w:rsid w:val="00227063"/>
    <w:rsid w:val="00227181"/>
    <w:rsid w:val="002271BD"/>
    <w:rsid w:val="002273EA"/>
    <w:rsid w:val="0022776A"/>
    <w:rsid w:val="002279D9"/>
    <w:rsid w:val="00227A02"/>
    <w:rsid w:val="00227A51"/>
    <w:rsid w:val="00230160"/>
    <w:rsid w:val="0023032C"/>
    <w:rsid w:val="00230367"/>
    <w:rsid w:val="00230A3E"/>
    <w:rsid w:val="00230B2A"/>
    <w:rsid w:val="00230C31"/>
    <w:rsid w:val="00230D1E"/>
    <w:rsid w:val="00231696"/>
    <w:rsid w:val="00231728"/>
    <w:rsid w:val="002318B2"/>
    <w:rsid w:val="0023195E"/>
    <w:rsid w:val="00231AB8"/>
    <w:rsid w:val="00231CE3"/>
    <w:rsid w:val="00231D97"/>
    <w:rsid w:val="002325DE"/>
    <w:rsid w:val="00232719"/>
    <w:rsid w:val="00232DB1"/>
    <w:rsid w:val="00232F3A"/>
    <w:rsid w:val="00232F5E"/>
    <w:rsid w:val="002338E8"/>
    <w:rsid w:val="00233F09"/>
    <w:rsid w:val="0023434F"/>
    <w:rsid w:val="0023447B"/>
    <w:rsid w:val="00234600"/>
    <w:rsid w:val="0023471E"/>
    <w:rsid w:val="0023475F"/>
    <w:rsid w:val="00234879"/>
    <w:rsid w:val="002349B9"/>
    <w:rsid w:val="00234CD1"/>
    <w:rsid w:val="00234F13"/>
    <w:rsid w:val="002357EB"/>
    <w:rsid w:val="00236093"/>
    <w:rsid w:val="002360C7"/>
    <w:rsid w:val="00236641"/>
    <w:rsid w:val="00236768"/>
    <w:rsid w:val="002368AF"/>
    <w:rsid w:val="00236DA0"/>
    <w:rsid w:val="00237345"/>
    <w:rsid w:val="0023769A"/>
    <w:rsid w:val="00237987"/>
    <w:rsid w:val="00237CC2"/>
    <w:rsid w:val="00240019"/>
    <w:rsid w:val="0024057E"/>
    <w:rsid w:val="0024075A"/>
    <w:rsid w:val="00240BF7"/>
    <w:rsid w:val="00240D50"/>
    <w:rsid w:val="00241144"/>
    <w:rsid w:val="00241340"/>
    <w:rsid w:val="002413A6"/>
    <w:rsid w:val="00241473"/>
    <w:rsid w:val="00241592"/>
    <w:rsid w:val="002418DA"/>
    <w:rsid w:val="00241AC2"/>
    <w:rsid w:val="00241D2D"/>
    <w:rsid w:val="00241D83"/>
    <w:rsid w:val="00241F68"/>
    <w:rsid w:val="00242047"/>
    <w:rsid w:val="0024232C"/>
    <w:rsid w:val="002424F5"/>
    <w:rsid w:val="002429AB"/>
    <w:rsid w:val="00242AE6"/>
    <w:rsid w:val="00242B29"/>
    <w:rsid w:val="00242EBB"/>
    <w:rsid w:val="0024303A"/>
    <w:rsid w:val="00243431"/>
    <w:rsid w:val="002436F5"/>
    <w:rsid w:val="00243AF1"/>
    <w:rsid w:val="00243C3C"/>
    <w:rsid w:val="00243D33"/>
    <w:rsid w:val="00244086"/>
    <w:rsid w:val="00244355"/>
    <w:rsid w:val="002444D4"/>
    <w:rsid w:val="002445C6"/>
    <w:rsid w:val="00244685"/>
    <w:rsid w:val="00244976"/>
    <w:rsid w:val="002449FA"/>
    <w:rsid w:val="00244F16"/>
    <w:rsid w:val="00245354"/>
    <w:rsid w:val="00245633"/>
    <w:rsid w:val="00245C5F"/>
    <w:rsid w:val="00245DB1"/>
    <w:rsid w:val="00245F4F"/>
    <w:rsid w:val="0024615B"/>
    <w:rsid w:val="002463DB"/>
    <w:rsid w:val="0024680E"/>
    <w:rsid w:val="00246B86"/>
    <w:rsid w:val="00246D58"/>
    <w:rsid w:val="00247168"/>
    <w:rsid w:val="002474E6"/>
    <w:rsid w:val="00247543"/>
    <w:rsid w:val="00247BDA"/>
    <w:rsid w:val="00250195"/>
    <w:rsid w:val="00250598"/>
    <w:rsid w:val="00250A85"/>
    <w:rsid w:val="00250DE5"/>
    <w:rsid w:val="00250FB6"/>
    <w:rsid w:val="00250FDE"/>
    <w:rsid w:val="002514D2"/>
    <w:rsid w:val="00251D74"/>
    <w:rsid w:val="002522E5"/>
    <w:rsid w:val="00252517"/>
    <w:rsid w:val="00252F3B"/>
    <w:rsid w:val="002531BF"/>
    <w:rsid w:val="002534F4"/>
    <w:rsid w:val="00253717"/>
    <w:rsid w:val="0025389A"/>
    <w:rsid w:val="002538FC"/>
    <w:rsid w:val="0025411F"/>
    <w:rsid w:val="00254254"/>
    <w:rsid w:val="00254D46"/>
    <w:rsid w:val="00254EC4"/>
    <w:rsid w:val="002552CE"/>
    <w:rsid w:val="00255F18"/>
    <w:rsid w:val="002566E1"/>
    <w:rsid w:val="0025730E"/>
    <w:rsid w:val="0025782C"/>
    <w:rsid w:val="00257A3A"/>
    <w:rsid w:val="00257A96"/>
    <w:rsid w:val="00257BFF"/>
    <w:rsid w:val="00257E9F"/>
    <w:rsid w:val="00257FD3"/>
    <w:rsid w:val="00260207"/>
    <w:rsid w:val="0026033C"/>
    <w:rsid w:val="00260612"/>
    <w:rsid w:val="0026088C"/>
    <w:rsid w:val="00260D6F"/>
    <w:rsid w:val="00260DE2"/>
    <w:rsid w:val="00260EB6"/>
    <w:rsid w:val="002610C8"/>
    <w:rsid w:val="0026110D"/>
    <w:rsid w:val="0026141A"/>
    <w:rsid w:val="0026148F"/>
    <w:rsid w:val="002614CF"/>
    <w:rsid w:val="00261512"/>
    <w:rsid w:val="00261517"/>
    <w:rsid w:val="00261B61"/>
    <w:rsid w:val="00261C99"/>
    <w:rsid w:val="002623E4"/>
    <w:rsid w:val="00262412"/>
    <w:rsid w:val="0026253A"/>
    <w:rsid w:val="00262C0D"/>
    <w:rsid w:val="00262FD1"/>
    <w:rsid w:val="0026319A"/>
    <w:rsid w:val="002637BD"/>
    <w:rsid w:val="0026380A"/>
    <w:rsid w:val="00263941"/>
    <w:rsid w:val="00263E95"/>
    <w:rsid w:val="00263ED8"/>
    <w:rsid w:val="00263F18"/>
    <w:rsid w:val="00264305"/>
    <w:rsid w:val="00264B96"/>
    <w:rsid w:val="00264FCD"/>
    <w:rsid w:val="002651F0"/>
    <w:rsid w:val="0026557B"/>
    <w:rsid w:val="00265D70"/>
    <w:rsid w:val="0026658A"/>
    <w:rsid w:val="002672A0"/>
    <w:rsid w:val="002672B0"/>
    <w:rsid w:val="00267322"/>
    <w:rsid w:val="0026739A"/>
    <w:rsid w:val="002675C1"/>
    <w:rsid w:val="00267FD8"/>
    <w:rsid w:val="00267FE4"/>
    <w:rsid w:val="002700C9"/>
    <w:rsid w:val="002702B4"/>
    <w:rsid w:val="00270463"/>
    <w:rsid w:val="0027056E"/>
    <w:rsid w:val="00270781"/>
    <w:rsid w:val="002707D0"/>
    <w:rsid w:val="00270A96"/>
    <w:rsid w:val="00270ABC"/>
    <w:rsid w:val="00270F66"/>
    <w:rsid w:val="002710F4"/>
    <w:rsid w:val="002712D5"/>
    <w:rsid w:val="00271947"/>
    <w:rsid w:val="00272209"/>
    <w:rsid w:val="00272351"/>
    <w:rsid w:val="002727AD"/>
    <w:rsid w:val="00272AB3"/>
    <w:rsid w:val="00272B17"/>
    <w:rsid w:val="00272B4D"/>
    <w:rsid w:val="00272F93"/>
    <w:rsid w:val="0027334D"/>
    <w:rsid w:val="00273517"/>
    <w:rsid w:val="002736A0"/>
    <w:rsid w:val="00273758"/>
    <w:rsid w:val="0027396C"/>
    <w:rsid w:val="00273A6C"/>
    <w:rsid w:val="00273DA1"/>
    <w:rsid w:val="0027458C"/>
    <w:rsid w:val="002749D0"/>
    <w:rsid w:val="00274CAE"/>
    <w:rsid w:val="002755F6"/>
    <w:rsid w:val="00275967"/>
    <w:rsid w:val="0027597B"/>
    <w:rsid w:val="002759D5"/>
    <w:rsid w:val="00275C8B"/>
    <w:rsid w:val="00275F04"/>
    <w:rsid w:val="00276937"/>
    <w:rsid w:val="0027695E"/>
    <w:rsid w:val="00276DC1"/>
    <w:rsid w:val="002771BE"/>
    <w:rsid w:val="00277233"/>
    <w:rsid w:val="0028002B"/>
    <w:rsid w:val="002800CB"/>
    <w:rsid w:val="00280529"/>
    <w:rsid w:val="0028060D"/>
    <w:rsid w:val="002807D8"/>
    <w:rsid w:val="002809EF"/>
    <w:rsid w:val="00280CAC"/>
    <w:rsid w:val="002810CC"/>
    <w:rsid w:val="00281152"/>
    <w:rsid w:val="00281219"/>
    <w:rsid w:val="0028123A"/>
    <w:rsid w:val="002814F5"/>
    <w:rsid w:val="00281762"/>
    <w:rsid w:val="00281D6B"/>
    <w:rsid w:val="00281F55"/>
    <w:rsid w:val="0028201A"/>
    <w:rsid w:val="00282026"/>
    <w:rsid w:val="00282195"/>
    <w:rsid w:val="00282202"/>
    <w:rsid w:val="00282630"/>
    <w:rsid w:val="0028292D"/>
    <w:rsid w:val="00282A4C"/>
    <w:rsid w:val="00282AA6"/>
    <w:rsid w:val="002832C6"/>
    <w:rsid w:val="00283772"/>
    <w:rsid w:val="00283900"/>
    <w:rsid w:val="00283AA6"/>
    <w:rsid w:val="00283DE1"/>
    <w:rsid w:val="00283ED4"/>
    <w:rsid w:val="00284124"/>
    <w:rsid w:val="00284257"/>
    <w:rsid w:val="0028460E"/>
    <w:rsid w:val="00284B3B"/>
    <w:rsid w:val="00284E87"/>
    <w:rsid w:val="00284FEA"/>
    <w:rsid w:val="002850A7"/>
    <w:rsid w:val="00285725"/>
    <w:rsid w:val="00285DDC"/>
    <w:rsid w:val="002869A8"/>
    <w:rsid w:val="00286C57"/>
    <w:rsid w:val="00286C95"/>
    <w:rsid w:val="00286E4A"/>
    <w:rsid w:val="002872AF"/>
    <w:rsid w:val="0028741C"/>
    <w:rsid w:val="002874BA"/>
    <w:rsid w:val="0028797C"/>
    <w:rsid w:val="00287BD4"/>
    <w:rsid w:val="00287F1F"/>
    <w:rsid w:val="00290091"/>
    <w:rsid w:val="002907F5"/>
    <w:rsid w:val="0029145D"/>
    <w:rsid w:val="002916F1"/>
    <w:rsid w:val="00291714"/>
    <w:rsid w:val="002921FC"/>
    <w:rsid w:val="0029238C"/>
    <w:rsid w:val="0029288C"/>
    <w:rsid w:val="00292C2C"/>
    <w:rsid w:val="00292EC7"/>
    <w:rsid w:val="002931D1"/>
    <w:rsid w:val="002938CA"/>
    <w:rsid w:val="00293A31"/>
    <w:rsid w:val="00293BB3"/>
    <w:rsid w:val="00293C57"/>
    <w:rsid w:val="00293CEA"/>
    <w:rsid w:val="00293DE1"/>
    <w:rsid w:val="002945A4"/>
    <w:rsid w:val="002945DB"/>
    <w:rsid w:val="0029470C"/>
    <w:rsid w:val="00294A26"/>
    <w:rsid w:val="00294ACF"/>
    <w:rsid w:val="00294C66"/>
    <w:rsid w:val="00294F54"/>
    <w:rsid w:val="00295016"/>
    <w:rsid w:val="00295595"/>
    <w:rsid w:val="00295598"/>
    <w:rsid w:val="00295C66"/>
    <w:rsid w:val="002963FB"/>
    <w:rsid w:val="00296545"/>
    <w:rsid w:val="0029689D"/>
    <w:rsid w:val="002972A9"/>
    <w:rsid w:val="002973D5"/>
    <w:rsid w:val="00297927"/>
    <w:rsid w:val="002979F1"/>
    <w:rsid w:val="00297D60"/>
    <w:rsid w:val="00297DCA"/>
    <w:rsid w:val="002A044B"/>
    <w:rsid w:val="002A049E"/>
    <w:rsid w:val="002A0862"/>
    <w:rsid w:val="002A0AA5"/>
    <w:rsid w:val="002A0BDB"/>
    <w:rsid w:val="002A0D89"/>
    <w:rsid w:val="002A0EAA"/>
    <w:rsid w:val="002A111F"/>
    <w:rsid w:val="002A1427"/>
    <w:rsid w:val="002A14F5"/>
    <w:rsid w:val="002A15AD"/>
    <w:rsid w:val="002A1A82"/>
    <w:rsid w:val="002A2152"/>
    <w:rsid w:val="002A219B"/>
    <w:rsid w:val="002A22E4"/>
    <w:rsid w:val="002A2446"/>
    <w:rsid w:val="002A2535"/>
    <w:rsid w:val="002A3050"/>
    <w:rsid w:val="002A3222"/>
    <w:rsid w:val="002A3339"/>
    <w:rsid w:val="002A37C1"/>
    <w:rsid w:val="002A3B92"/>
    <w:rsid w:val="002A4035"/>
    <w:rsid w:val="002A45E7"/>
    <w:rsid w:val="002A46F5"/>
    <w:rsid w:val="002A4B27"/>
    <w:rsid w:val="002A509A"/>
    <w:rsid w:val="002A592E"/>
    <w:rsid w:val="002A5D91"/>
    <w:rsid w:val="002A60CB"/>
    <w:rsid w:val="002A6336"/>
    <w:rsid w:val="002A6C5F"/>
    <w:rsid w:val="002A72F4"/>
    <w:rsid w:val="002A7817"/>
    <w:rsid w:val="002A7CED"/>
    <w:rsid w:val="002B0D47"/>
    <w:rsid w:val="002B0EA5"/>
    <w:rsid w:val="002B1071"/>
    <w:rsid w:val="002B1851"/>
    <w:rsid w:val="002B195A"/>
    <w:rsid w:val="002B1B1C"/>
    <w:rsid w:val="002B1DBE"/>
    <w:rsid w:val="002B1F57"/>
    <w:rsid w:val="002B2023"/>
    <w:rsid w:val="002B204F"/>
    <w:rsid w:val="002B2268"/>
    <w:rsid w:val="002B23FF"/>
    <w:rsid w:val="002B27A2"/>
    <w:rsid w:val="002B29C2"/>
    <w:rsid w:val="002B2F1F"/>
    <w:rsid w:val="002B2F44"/>
    <w:rsid w:val="002B332F"/>
    <w:rsid w:val="002B3AC9"/>
    <w:rsid w:val="002B3AD0"/>
    <w:rsid w:val="002B3E42"/>
    <w:rsid w:val="002B4B71"/>
    <w:rsid w:val="002B5190"/>
    <w:rsid w:val="002B5257"/>
    <w:rsid w:val="002B5591"/>
    <w:rsid w:val="002B58B3"/>
    <w:rsid w:val="002B5991"/>
    <w:rsid w:val="002B5C8F"/>
    <w:rsid w:val="002B5C94"/>
    <w:rsid w:val="002B5E22"/>
    <w:rsid w:val="002B5F5C"/>
    <w:rsid w:val="002B5FBA"/>
    <w:rsid w:val="002B61F7"/>
    <w:rsid w:val="002B64DD"/>
    <w:rsid w:val="002B651B"/>
    <w:rsid w:val="002B6B38"/>
    <w:rsid w:val="002B6BFE"/>
    <w:rsid w:val="002B70E3"/>
    <w:rsid w:val="002B7331"/>
    <w:rsid w:val="002B743B"/>
    <w:rsid w:val="002B75EC"/>
    <w:rsid w:val="002B76C6"/>
    <w:rsid w:val="002B771D"/>
    <w:rsid w:val="002B78B8"/>
    <w:rsid w:val="002B79F5"/>
    <w:rsid w:val="002B7D78"/>
    <w:rsid w:val="002B7E5F"/>
    <w:rsid w:val="002C0273"/>
    <w:rsid w:val="002C04AE"/>
    <w:rsid w:val="002C0763"/>
    <w:rsid w:val="002C0D93"/>
    <w:rsid w:val="002C1097"/>
    <w:rsid w:val="002C15CF"/>
    <w:rsid w:val="002C189C"/>
    <w:rsid w:val="002C19F4"/>
    <w:rsid w:val="002C219F"/>
    <w:rsid w:val="002C23D1"/>
    <w:rsid w:val="002C2724"/>
    <w:rsid w:val="002C2756"/>
    <w:rsid w:val="002C2DA5"/>
    <w:rsid w:val="002C356F"/>
    <w:rsid w:val="002C35DE"/>
    <w:rsid w:val="002C36C5"/>
    <w:rsid w:val="002C38D7"/>
    <w:rsid w:val="002C3975"/>
    <w:rsid w:val="002C408E"/>
    <w:rsid w:val="002C4133"/>
    <w:rsid w:val="002C4467"/>
    <w:rsid w:val="002C4618"/>
    <w:rsid w:val="002C4651"/>
    <w:rsid w:val="002C483F"/>
    <w:rsid w:val="002C4A14"/>
    <w:rsid w:val="002C4CF6"/>
    <w:rsid w:val="002C5018"/>
    <w:rsid w:val="002C51C8"/>
    <w:rsid w:val="002C523F"/>
    <w:rsid w:val="002C53B6"/>
    <w:rsid w:val="002C55D8"/>
    <w:rsid w:val="002C5715"/>
    <w:rsid w:val="002C578C"/>
    <w:rsid w:val="002C5E50"/>
    <w:rsid w:val="002C604F"/>
    <w:rsid w:val="002C61A6"/>
    <w:rsid w:val="002C646C"/>
    <w:rsid w:val="002C6B12"/>
    <w:rsid w:val="002C6B57"/>
    <w:rsid w:val="002C70F3"/>
    <w:rsid w:val="002D015A"/>
    <w:rsid w:val="002D037F"/>
    <w:rsid w:val="002D048B"/>
    <w:rsid w:val="002D06D4"/>
    <w:rsid w:val="002D0EF8"/>
    <w:rsid w:val="002D1526"/>
    <w:rsid w:val="002D155C"/>
    <w:rsid w:val="002D1B7E"/>
    <w:rsid w:val="002D1C92"/>
    <w:rsid w:val="002D217F"/>
    <w:rsid w:val="002D2580"/>
    <w:rsid w:val="002D25F8"/>
    <w:rsid w:val="002D271C"/>
    <w:rsid w:val="002D2A4F"/>
    <w:rsid w:val="002D2EB0"/>
    <w:rsid w:val="002D37A0"/>
    <w:rsid w:val="002D3B69"/>
    <w:rsid w:val="002D3E99"/>
    <w:rsid w:val="002D3EFC"/>
    <w:rsid w:val="002D429F"/>
    <w:rsid w:val="002D4C5E"/>
    <w:rsid w:val="002D5584"/>
    <w:rsid w:val="002D563B"/>
    <w:rsid w:val="002D5B9C"/>
    <w:rsid w:val="002D5CF7"/>
    <w:rsid w:val="002D5F81"/>
    <w:rsid w:val="002D69F7"/>
    <w:rsid w:val="002D6FD9"/>
    <w:rsid w:val="002D7240"/>
    <w:rsid w:val="002D7599"/>
    <w:rsid w:val="002D75C0"/>
    <w:rsid w:val="002D7855"/>
    <w:rsid w:val="002E002A"/>
    <w:rsid w:val="002E02AB"/>
    <w:rsid w:val="002E03A1"/>
    <w:rsid w:val="002E0B11"/>
    <w:rsid w:val="002E0D43"/>
    <w:rsid w:val="002E0E21"/>
    <w:rsid w:val="002E14AD"/>
    <w:rsid w:val="002E1536"/>
    <w:rsid w:val="002E15CD"/>
    <w:rsid w:val="002E185E"/>
    <w:rsid w:val="002E1E47"/>
    <w:rsid w:val="002E2333"/>
    <w:rsid w:val="002E23A6"/>
    <w:rsid w:val="002E23BE"/>
    <w:rsid w:val="002E23FF"/>
    <w:rsid w:val="002E2414"/>
    <w:rsid w:val="002E2459"/>
    <w:rsid w:val="002E250F"/>
    <w:rsid w:val="002E3059"/>
    <w:rsid w:val="002E3079"/>
    <w:rsid w:val="002E31A5"/>
    <w:rsid w:val="002E33BC"/>
    <w:rsid w:val="002E372D"/>
    <w:rsid w:val="002E372E"/>
    <w:rsid w:val="002E37A7"/>
    <w:rsid w:val="002E3CE1"/>
    <w:rsid w:val="002E3F3F"/>
    <w:rsid w:val="002E40AC"/>
    <w:rsid w:val="002E4552"/>
    <w:rsid w:val="002E456C"/>
    <w:rsid w:val="002E4689"/>
    <w:rsid w:val="002E4736"/>
    <w:rsid w:val="002E496C"/>
    <w:rsid w:val="002E4CB6"/>
    <w:rsid w:val="002E4FB8"/>
    <w:rsid w:val="002E5190"/>
    <w:rsid w:val="002E53C6"/>
    <w:rsid w:val="002E557C"/>
    <w:rsid w:val="002E56CB"/>
    <w:rsid w:val="002E5891"/>
    <w:rsid w:val="002E58F2"/>
    <w:rsid w:val="002E5D03"/>
    <w:rsid w:val="002E5D98"/>
    <w:rsid w:val="002E5E47"/>
    <w:rsid w:val="002E6110"/>
    <w:rsid w:val="002E6283"/>
    <w:rsid w:val="002E663D"/>
    <w:rsid w:val="002E668F"/>
    <w:rsid w:val="002E6959"/>
    <w:rsid w:val="002E6CCA"/>
    <w:rsid w:val="002E6D78"/>
    <w:rsid w:val="002E6ECB"/>
    <w:rsid w:val="002E6EF0"/>
    <w:rsid w:val="002E750D"/>
    <w:rsid w:val="002E7740"/>
    <w:rsid w:val="002E7897"/>
    <w:rsid w:val="002E7AD5"/>
    <w:rsid w:val="002E7B97"/>
    <w:rsid w:val="002E7DFB"/>
    <w:rsid w:val="002E7FF8"/>
    <w:rsid w:val="002F0954"/>
    <w:rsid w:val="002F0C59"/>
    <w:rsid w:val="002F0EEE"/>
    <w:rsid w:val="002F1079"/>
    <w:rsid w:val="002F11EC"/>
    <w:rsid w:val="002F1830"/>
    <w:rsid w:val="002F2523"/>
    <w:rsid w:val="002F27B3"/>
    <w:rsid w:val="002F2A03"/>
    <w:rsid w:val="002F2F00"/>
    <w:rsid w:val="002F3202"/>
    <w:rsid w:val="002F3243"/>
    <w:rsid w:val="002F32B1"/>
    <w:rsid w:val="002F355E"/>
    <w:rsid w:val="002F366E"/>
    <w:rsid w:val="002F37DD"/>
    <w:rsid w:val="002F3C28"/>
    <w:rsid w:val="002F4187"/>
    <w:rsid w:val="002F4288"/>
    <w:rsid w:val="002F42A5"/>
    <w:rsid w:val="002F433B"/>
    <w:rsid w:val="002F4808"/>
    <w:rsid w:val="002F4CCF"/>
    <w:rsid w:val="002F4CFA"/>
    <w:rsid w:val="002F4E16"/>
    <w:rsid w:val="002F4EBE"/>
    <w:rsid w:val="002F4F82"/>
    <w:rsid w:val="002F4FC9"/>
    <w:rsid w:val="002F5573"/>
    <w:rsid w:val="002F5667"/>
    <w:rsid w:val="002F5714"/>
    <w:rsid w:val="002F5834"/>
    <w:rsid w:val="002F5855"/>
    <w:rsid w:val="002F5C0E"/>
    <w:rsid w:val="002F5C72"/>
    <w:rsid w:val="002F6065"/>
    <w:rsid w:val="002F645D"/>
    <w:rsid w:val="002F65BD"/>
    <w:rsid w:val="002F65DF"/>
    <w:rsid w:val="002F6643"/>
    <w:rsid w:val="002F6703"/>
    <w:rsid w:val="002F677D"/>
    <w:rsid w:val="002F67C7"/>
    <w:rsid w:val="002F688F"/>
    <w:rsid w:val="002F6977"/>
    <w:rsid w:val="002F6AF7"/>
    <w:rsid w:val="002F6C45"/>
    <w:rsid w:val="002F6DF4"/>
    <w:rsid w:val="002F7A26"/>
    <w:rsid w:val="002F7B7C"/>
    <w:rsid w:val="002F7D6D"/>
    <w:rsid w:val="002F7F52"/>
    <w:rsid w:val="00300454"/>
    <w:rsid w:val="00300642"/>
    <w:rsid w:val="00300B34"/>
    <w:rsid w:val="00300BFB"/>
    <w:rsid w:val="00300BFC"/>
    <w:rsid w:val="00301397"/>
    <w:rsid w:val="00301571"/>
    <w:rsid w:val="00301683"/>
    <w:rsid w:val="0030171E"/>
    <w:rsid w:val="00301731"/>
    <w:rsid w:val="00301781"/>
    <w:rsid w:val="0030186B"/>
    <w:rsid w:val="003019E4"/>
    <w:rsid w:val="00301CB9"/>
    <w:rsid w:val="003021D1"/>
    <w:rsid w:val="00303254"/>
    <w:rsid w:val="00303265"/>
    <w:rsid w:val="003035C9"/>
    <w:rsid w:val="00304391"/>
    <w:rsid w:val="00304654"/>
    <w:rsid w:val="00304757"/>
    <w:rsid w:val="00304C98"/>
    <w:rsid w:val="00304E99"/>
    <w:rsid w:val="0030518A"/>
    <w:rsid w:val="003053F3"/>
    <w:rsid w:val="003056F6"/>
    <w:rsid w:val="003057D2"/>
    <w:rsid w:val="00305892"/>
    <w:rsid w:val="003059B7"/>
    <w:rsid w:val="00305D5B"/>
    <w:rsid w:val="0030645F"/>
    <w:rsid w:val="00306811"/>
    <w:rsid w:val="0030681C"/>
    <w:rsid w:val="00306972"/>
    <w:rsid w:val="00306A3B"/>
    <w:rsid w:val="00306E7F"/>
    <w:rsid w:val="003074D1"/>
    <w:rsid w:val="003074EE"/>
    <w:rsid w:val="003076BA"/>
    <w:rsid w:val="00307834"/>
    <w:rsid w:val="00307C1C"/>
    <w:rsid w:val="00307C3A"/>
    <w:rsid w:val="0031000F"/>
    <w:rsid w:val="00310158"/>
    <w:rsid w:val="0031016F"/>
    <w:rsid w:val="0031033D"/>
    <w:rsid w:val="0031055D"/>
    <w:rsid w:val="00310BA7"/>
    <w:rsid w:val="0031140A"/>
    <w:rsid w:val="003115B9"/>
    <w:rsid w:val="0031160C"/>
    <w:rsid w:val="00311610"/>
    <w:rsid w:val="00311BC7"/>
    <w:rsid w:val="00311CF3"/>
    <w:rsid w:val="00312138"/>
    <w:rsid w:val="00312561"/>
    <w:rsid w:val="0031276C"/>
    <w:rsid w:val="0031304F"/>
    <w:rsid w:val="00313062"/>
    <w:rsid w:val="0031311C"/>
    <w:rsid w:val="003138F4"/>
    <w:rsid w:val="00313DAB"/>
    <w:rsid w:val="00314054"/>
    <w:rsid w:val="00314377"/>
    <w:rsid w:val="003145EB"/>
    <w:rsid w:val="003147C6"/>
    <w:rsid w:val="00315130"/>
    <w:rsid w:val="003155A5"/>
    <w:rsid w:val="00315685"/>
    <w:rsid w:val="00315891"/>
    <w:rsid w:val="00315923"/>
    <w:rsid w:val="0031597C"/>
    <w:rsid w:val="00315CE4"/>
    <w:rsid w:val="00315D45"/>
    <w:rsid w:val="00315E76"/>
    <w:rsid w:val="00316049"/>
    <w:rsid w:val="003165DB"/>
    <w:rsid w:val="0031661E"/>
    <w:rsid w:val="003166D0"/>
    <w:rsid w:val="0031688B"/>
    <w:rsid w:val="00316CED"/>
    <w:rsid w:val="003171DC"/>
    <w:rsid w:val="00317A97"/>
    <w:rsid w:val="00317E76"/>
    <w:rsid w:val="00320203"/>
    <w:rsid w:val="003202A5"/>
    <w:rsid w:val="0032052F"/>
    <w:rsid w:val="00320B97"/>
    <w:rsid w:val="00320DB9"/>
    <w:rsid w:val="00321728"/>
    <w:rsid w:val="00321B9C"/>
    <w:rsid w:val="00321E81"/>
    <w:rsid w:val="00322087"/>
    <w:rsid w:val="003220B7"/>
    <w:rsid w:val="00322213"/>
    <w:rsid w:val="00322D3C"/>
    <w:rsid w:val="0032325E"/>
    <w:rsid w:val="003234AB"/>
    <w:rsid w:val="00323565"/>
    <w:rsid w:val="003242AA"/>
    <w:rsid w:val="003247F0"/>
    <w:rsid w:val="00324D3B"/>
    <w:rsid w:val="003251BB"/>
    <w:rsid w:val="0032533F"/>
    <w:rsid w:val="003253DB"/>
    <w:rsid w:val="0032564B"/>
    <w:rsid w:val="00325691"/>
    <w:rsid w:val="00325819"/>
    <w:rsid w:val="00325E1C"/>
    <w:rsid w:val="00326298"/>
    <w:rsid w:val="00326724"/>
    <w:rsid w:val="00326844"/>
    <w:rsid w:val="00326AE9"/>
    <w:rsid w:val="00326BBD"/>
    <w:rsid w:val="00326F59"/>
    <w:rsid w:val="003278B4"/>
    <w:rsid w:val="003278FF"/>
    <w:rsid w:val="00327C20"/>
    <w:rsid w:val="00327DC3"/>
    <w:rsid w:val="00327FE0"/>
    <w:rsid w:val="003301C1"/>
    <w:rsid w:val="003301ED"/>
    <w:rsid w:val="00330393"/>
    <w:rsid w:val="00330529"/>
    <w:rsid w:val="00330B49"/>
    <w:rsid w:val="00330C9C"/>
    <w:rsid w:val="00330DFF"/>
    <w:rsid w:val="0033114E"/>
    <w:rsid w:val="00331565"/>
    <w:rsid w:val="003316C1"/>
    <w:rsid w:val="00331975"/>
    <w:rsid w:val="00331C76"/>
    <w:rsid w:val="00332254"/>
    <w:rsid w:val="003322B4"/>
    <w:rsid w:val="003324D7"/>
    <w:rsid w:val="00332752"/>
    <w:rsid w:val="00332801"/>
    <w:rsid w:val="00332FC0"/>
    <w:rsid w:val="00332FD7"/>
    <w:rsid w:val="003333C9"/>
    <w:rsid w:val="003338F2"/>
    <w:rsid w:val="00333901"/>
    <w:rsid w:val="00333913"/>
    <w:rsid w:val="00333CEE"/>
    <w:rsid w:val="00333DF2"/>
    <w:rsid w:val="003347E2"/>
    <w:rsid w:val="003347F8"/>
    <w:rsid w:val="00334DAB"/>
    <w:rsid w:val="00334EBB"/>
    <w:rsid w:val="003357E3"/>
    <w:rsid w:val="00335B8E"/>
    <w:rsid w:val="00335C0C"/>
    <w:rsid w:val="00335EA4"/>
    <w:rsid w:val="0033643F"/>
    <w:rsid w:val="003365BE"/>
    <w:rsid w:val="003366FC"/>
    <w:rsid w:val="003369E6"/>
    <w:rsid w:val="003369FA"/>
    <w:rsid w:val="00336AEA"/>
    <w:rsid w:val="00336C2C"/>
    <w:rsid w:val="00337AB0"/>
    <w:rsid w:val="00337E1E"/>
    <w:rsid w:val="003401C0"/>
    <w:rsid w:val="003405BF"/>
    <w:rsid w:val="00340903"/>
    <w:rsid w:val="00341027"/>
    <w:rsid w:val="003412CA"/>
    <w:rsid w:val="0034138C"/>
    <w:rsid w:val="00341691"/>
    <w:rsid w:val="0034180C"/>
    <w:rsid w:val="00341886"/>
    <w:rsid w:val="00341969"/>
    <w:rsid w:val="00341D31"/>
    <w:rsid w:val="00342274"/>
    <w:rsid w:val="00342844"/>
    <w:rsid w:val="00342D7B"/>
    <w:rsid w:val="00342D89"/>
    <w:rsid w:val="00343316"/>
    <w:rsid w:val="00343474"/>
    <w:rsid w:val="00344F70"/>
    <w:rsid w:val="00344FB8"/>
    <w:rsid w:val="003453CA"/>
    <w:rsid w:val="003455B3"/>
    <w:rsid w:val="0034562D"/>
    <w:rsid w:val="00345C56"/>
    <w:rsid w:val="00345E01"/>
    <w:rsid w:val="00345EDA"/>
    <w:rsid w:val="00346AAF"/>
    <w:rsid w:val="00346DB1"/>
    <w:rsid w:val="0034712B"/>
    <w:rsid w:val="003471AC"/>
    <w:rsid w:val="003473CF"/>
    <w:rsid w:val="00347956"/>
    <w:rsid w:val="003504A4"/>
    <w:rsid w:val="0035064B"/>
    <w:rsid w:val="00350933"/>
    <w:rsid w:val="00350C7D"/>
    <w:rsid w:val="00350CC9"/>
    <w:rsid w:val="00351099"/>
    <w:rsid w:val="003517E0"/>
    <w:rsid w:val="003519B5"/>
    <w:rsid w:val="00351C0E"/>
    <w:rsid w:val="00352075"/>
    <w:rsid w:val="0035279F"/>
    <w:rsid w:val="00352E93"/>
    <w:rsid w:val="00352F81"/>
    <w:rsid w:val="003533D0"/>
    <w:rsid w:val="003539E3"/>
    <w:rsid w:val="003541D7"/>
    <w:rsid w:val="00354395"/>
    <w:rsid w:val="0035494C"/>
    <w:rsid w:val="00354B4B"/>
    <w:rsid w:val="00354BE0"/>
    <w:rsid w:val="00354DC8"/>
    <w:rsid w:val="0035508D"/>
    <w:rsid w:val="003552E2"/>
    <w:rsid w:val="00355E0B"/>
    <w:rsid w:val="00355F7D"/>
    <w:rsid w:val="00356170"/>
    <w:rsid w:val="003565FE"/>
    <w:rsid w:val="00356628"/>
    <w:rsid w:val="003569AE"/>
    <w:rsid w:val="00356CFE"/>
    <w:rsid w:val="003570B2"/>
    <w:rsid w:val="00357624"/>
    <w:rsid w:val="0035762C"/>
    <w:rsid w:val="00357664"/>
    <w:rsid w:val="00357A19"/>
    <w:rsid w:val="00360345"/>
    <w:rsid w:val="00360631"/>
    <w:rsid w:val="00360C62"/>
    <w:rsid w:val="00360C73"/>
    <w:rsid w:val="00360F60"/>
    <w:rsid w:val="0036109F"/>
    <w:rsid w:val="00361155"/>
    <w:rsid w:val="00361261"/>
    <w:rsid w:val="0036132C"/>
    <w:rsid w:val="0036135F"/>
    <w:rsid w:val="00361428"/>
    <w:rsid w:val="00361692"/>
    <w:rsid w:val="00361C7D"/>
    <w:rsid w:val="003620AE"/>
    <w:rsid w:val="003626E5"/>
    <w:rsid w:val="00362D91"/>
    <w:rsid w:val="0036355F"/>
    <w:rsid w:val="003640A6"/>
    <w:rsid w:val="003641F5"/>
    <w:rsid w:val="00364482"/>
    <w:rsid w:val="00364756"/>
    <w:rsid w:val="00364833"/>
    <w:rsid w:val="00364878"/>
    <w:rsid w:val="00364E10"/>
    <w:rsid w:val="00364E92"/>
    <w:rsid w:val="00365106"/>
    <w:rsid w:val="0036519E"/>
    <w:rsid w:val="00365254"/>
    <w:rsid w:val="00365308"/>
    <w:rsid w:val="003654DF"/>
    <w:rsid w:val="003656A9"/>
    <w:rsid w:val="003661BD"/>
    <w:rsid w:val="00366233"/>
    <w:rsid w:val="00366553"/>
    <w:rsid w:val="003672B4"/>
    <w:rsid w:val="003674F2"/>
    <w:rsid w:val="00367965"/>
    <w:rsid w:val="0037007D"/>
    <w:rsid w:val="00370265"/>
    <w:rsid w:val="00370700"/>
    <w:rsid w:val="0037077F"/>
    <w:rsid w:val="00370B9F"/>
    <w:rsid w:val="003711E2"/>
    <w:rsid w:val="00371209"/>
    <w:rsid w:val="00371793"/>
    <w:rsid w:val="00371956"/>
    <w:rsid w:val="00371DB6"/>
    <w:rsid w:val="00372020"/>
    <w:rsid w:val="00372432"/>
    <w:rsid w:val="00372AA0"/>
    <w:rsid w:val="003732ED"/>
    <w:rsid w:val="0037419E"/>
    <w:rsid w:val="003742A7"/>
    <w:rsid w:val="00374326"/>
    <w:rsid w:val="003743A9"/>
    <w:rsid w:val="003745FB"/>
    <w:rsid w:val="00374770"/>
    <w:rsid w:val="00374832"/>
    <w:rsid w:val="00374A89"/>
    <w:rsid w:val="00374D18"/>
    <w:rsid w:val="00374D1F"/>
    <w:rsid w:val="00374E35"/>
    <w:rsid w:val="00375043"/>
    <w:rsid w:val="00375264"/>
    <w:rsid w:val="003753CB"/>
    <w:rsid w:val="003753F9"/>
    <w:rsid w:val="003754CF"/>
    <w:rsid w:val="00375627"/>
    <w:rsid w:val="00375687"/>
    <w:rsid w:val="00375708"/>
    <w:rsid w:val="00375AD1"/>
    <w:rsid w:val="0037655D"/>
    <w:rsid w:val="003767CB"/>
    <w:rsid w:val="00376B7C"/>
    <w:rsid w:val="00376ECD"/>
    <w:rsid w:val="0037726F"/>
    <w:rsid w:val="0037777E"/>
    <w:rsid w:val="00377B9A"/>
    <w:rsid w:val="00377CBD"/>
    <w:rsid w:val="00377D6E"/>
    <w:rsid w:val="00380379"/>
    <w:rsid w:val="0038076C"/>
    <w:rsid w:val="00380954"/>
    <w:rsid w:val="00380D94"/>
    <w:rsid w:val="003811A9"/>
    <w:rsid w:val="003814FD"/>
    <w:rsid w:val="00381AC4"/>
    <w:rsid w:val="00381EA9"/>
    <w:rsid w:val="003822F1"/>
    <w:rsid w:val="00382377"/>
    <w:rsid w:val="003824A1"/>
    <w:rsid w:val="00382AE8"/>
    <w:rsid w:val="00382CEF"/>
    <w:rsid w:val="0038300A"/>
    <w:rsid w:val="003833FE"/>
    <w:rsid w:val="0038357F"/>
    <w:rsid w:val="003836E4"/>
    <w:rsid w:val="00383796"/>
    <w:rsid w:val="003838FD"/>
    <w:rsid w:val="00384234"/>
    <w:rsid w:val="003842B0"/>
    <w:rsid w:val="0038448A"/>
    <w:rsid w:val="0038458C"/>
    <w:rsid w:val="00384931"/>
    <w:rsid w:val="003849B8"/>
    <w:rsid w:val="00385454"/>
    <w:rsid w:val="003854FD"/>
    <w:rsid w:val="00385501"/>
    <w:rsid w:val="003858DA"/>
    <w:rsid w:val="0038591A"/>
    <w:rsid w:val="00385A32"/>
    <w:rsid w:val="003860E5"/>
    <w:rsid w:val="003863FC"/>
    <w:rsid w:val="003867C1"/>
    <w:rsid w:val="003868AB"/>
    <w:rsid w:val="00386FD3"/>
    <w:rsid w:val="00386FFA"/>
    <w:rsid w:val="00387215"/>
    <w:rsid w:val="00387670"/>
    <w:rsid w:val="0038784C"/>
    <w:rsid w:val="0038787F"/>
    <w:rsid w:val="003879AF"/>
    <w:rsid w:val="00387A29"/>
    <w:rsid w:val="00387AB4"/>
    <w:rsid w:val="00390210"/>
    <w:rsid w:val="003903BE"/>
    <w:rsid w:val="0039093F"/>
    <w:rsid w:val="00390BC7"/>
    <w:rsid w:val="00391159"/>
    <w:rsid w:val="003911B6"/>
    <w:rsid w:val="0039159C"/>
    <w:rsid w:val="003915EC"/>
    <w:rsid w:val="0039196E"/>
    <w:rsid w:val="00391B23"/>
    <w:rsid w:val="00391BB1"/>
    <w:rsid w:val="00391F85"/>
    <w:rsid w:val="0039245A"/>
    <w:rsid w:val="00392548"/>
    <w:rsid w:val="003925CA"/>
    <w:rsid w:val="0039292E"/>
    <w:rsid w:val="00392A7A"/>
    <w:rsid w:val="00392F72"/>
    <w:rsid w:val="00392FA3"/>
    <w:rsid w:val="00393011"/>
    <w:rsid w:val="00393838"/>
    <w:rsid w:val="003938FE"/>
    <w:rsid w:val="00393B5F"/>
    <w:rsid w:val="00393D2F"/>
    <w:rsid w:val="0039471E"/>
    <w:rsid w:val="00394928"/>
    <w:rsid w:val="00394B6E"/>
    <w:rsid w:val="00394E4E"/>
    <w:rsid w:val="003950B5"/>
    <w:rsid w:val="00395112"/>
    <w:rsid w:val="00395428"/>
    <w:rsid w:val="003958A8"/>
    <w:rsid w:val="00395946"/>
    <w:rsid w:val="00395BA2"/>
    <w:rsid w:val="00395D9E"/>
    <w:rsid w:val="00396250"/>
    <w:rsid w:val="00396417"/>
    <w:rsid w:val="003965FA"/>
    <w:rsid w:val="003966B7"/>
    <w:rsid w:val="003967B1"/>
    <w:rsid w:val="00396CF9"/>
    <w:rsid w:val="00396E79"/>
    <w:rsid w:val="00396F74"/>
    <w:rsid w:val="00397013"/>
    <w:rsid w:val="0039736B"/>
    <w:rsid w:val="003974C7"/>
    <w:rsid w:val="00397614"/>
    <w:rsid w:val="0039778F"/>
    <w:rsid w:val="003979B8"/>
    <w:rsid w:val="00397B49"/>
    <w:rsid w:val="003A02E5"/>
    <w:rsid w:val="003A03D7"/>
    <w:rsid w:val="003A08E5"/>
    <w:rsid w:val="003A0CF0"/>
    <w:rsid w:val="003A10A4"/>
    <w:rsid w:val="003A149E"/>
    <w:rsid w:val="003A1A82"/>
    <w:rsid w:val="003A225D"/>
    <w:rsid w:val="003A24BD"/>
    <w:rsid w:val="003A270D"/>
    <w:rsid w:val="003A2EF8"/>
    <w:rsid w:val="003A2F65"/>
    <w:rsid w:val="003A3067"/>
    <w:rsid w:val="003A3118"/>
    <w:rsid w:val="003A3134"/>
    <w:rsid w:val="003A31E2"/>
    <w:rsid w:val="003A34A2"/>
    <w:rsid w:val="003A3902"/>
    <w:rsid w:val="003A3D8E"/>
    <w:rsid w:val="003A4262"/>
    <w:rsid w:val="003A4584"/>
    <w:rsid w:val="003A471F"/>
    <w:rsid w:val="003A47CA"/>
    <w:rsid w:val="003A498C"/>
    <w:rsid w:val="003A4A38"/>
    <w:rsid w:val="003A4AC1"/>
    <w:rsid w:val="003A4B58"/>
    <w:rsid w:val="003A4CB3"/>
    <w:rsid w:val="003A4E4B"/>
    <w:rsid w:val="003A4F4F"/>
    <w:rsid w:val="003A5151"/>
    <w:rsid w:val="003A54E9"/>
    <w:rsid w:val="003A5792"/>
    <w:rsid w:val="003A5AA0"/>
    <w:rsid w:val="003A5D80"/>
    <w:rsid w:val="003A6048"/>
    <w:rsid w:val="003A62D2"/>
    <w:rsid w:val="003A6973"/>
    <w:rsid w:val="003A6FD4"/>
    <w:rsid w:val="003A7401"/>
    <w:rsid w:val="003A7A31"/>
    <w:rsid w:val="003A7B01"/>
    <w:rsid w:val="003A7C6F"/>
    <w:rsid w:val="003A7EE8"/>
    <w:rsid w:val="003B0238"/>
    <w:rsid w:val="003B0400"/>
    <w:rsid w:val="003B0428"/>
    <w:rsid w:val="003B04E9"/>
    <w:rsid w:val="003B0723"/>
    <w:rsid w:val="003B0AD0"/>
    <w:rsid w:val="003B0F7D"/>
    <w:rsid w:val="003B110A"/>
    <w:rsid w:val="003B1256"/>
    <w:rsid w:val="003B13EE"/>
    <w:rsid w:val="003B177B"/>
    <w:rsid w:val="003B181A"/>
    <w:rsid w:val="003B1DD9"/>
    <w:rsid w:val="003B2007"/>
    <w:rsid w:val="003B253A"/>
    <w:rsid w:val="003B2ACD"/>
    <w:rsid w:val="003B2B30"/>
    <w:rsid w:val="003B343D"/>
    <w:rsid w:val="003B37FE"/>
    <w:rsid w:val="003B38AE"/>
    <w:rsid w:val="003B4492"/>
    <w:rsid w:val="003B4BD2"/>
    <w:rsid w:val="003B4E3B"/>
    <w:rsid w:val="003B4E43"/>
    <w:rsid w:val="003B5584"/>
    <w:rsid w:val="003B573B"/>
    <w:rsid w:val="003B5BCC"/>
    <w:rsid w:val="003B605D"/>
    <w:rsid w:val="003B63E5"/>
    <w:rsid w:val="003B64BC"/>
    <w:rsid w:val="003B674B"/>
    <w:rsid w:val="003B684C"/>
    <w:rsid w:val="003B6974"/>
    <w:rsid w:val="003B6D1F"/>
    <w:rsid w:val="003B7264"/>
    <w:rsid w:val="003B72DD"/>
    <w:rsid w:val="003B731B"/>
    <w:rsid w:val="003B7459"/>
    <w:rsid w:val="003B7496"/>
    <w:rsid w:val="003B7497"/>
    <w:rsid w:val="003B74D3"/>
    <w:rsid w:val="003B795F"/>
    <w:rsid w:val="003B7E42"/>
    <w:rsid w:val="003B7F70"/>
    <w:rsid w:val="003C0069"/>
    <w:rsid w:val="003C012C"/>
    <w:rsid w:val="003C02F5"/>
    <w:rsid w:val="003C057B"/>
    <w:rsid w:val="003C0A82"/>
    <w:rsid w:val="003C0CF3"/>
    <w:rsid w:val="003C1010"/>
    <w:rsid w:val="003C117B"/>
    <w:rsid w:val="003C17FE"/>
    <w:rsid w:val="003C1925"/>
    <w:rsid w:val="003C1B48"/>
    <w:rsid w:val="003C1F4F"/>
    <w:rsid w:val="003C2426"/>
    <w:rsid w:val="003C2870"/>
    <w:rsid w:val="003C28A2"/>
    <w:rsid w:val="003C2E37"/>
    <w:rsid w:val="003C2FA7"/>
    <w:rsid w:val="003C2FEF"/>
    <w:rsid w:val="003C35C1"/>
    <w:rsid w:val="003C3628"/>
    <w:rsid w:val="003C3B66"/>
    <w:rsid w:val="003C3C04"/>
    <w:rsid w:val="003C3D0D"/>
    <w:rsid w:val="003C4934"/>
    <w:rsid w:val="003C512F"/>
    <w:rsid w:val="003C52C6"/>
    <w:rsid w:val="003C551A"/>
    <w:rsid w:val="003C5579"/>
    <w:rsid w:val="003C5D30"/>
    <w:rsid w:val="003C5EE4"/>
    <w:rsid w:val="003C60A2"/>
    <w:rsid w:val="003C62CC"/>
    <w:rsid w:val="003C66BA"/>
    <w:rsid w:val="003C66CE"/>
    <w:rsid w:val="003C6D07"/>
    <w:rsid w:val="003C6FA6"/>
    <w:rsid w:val="003C7D1C"/>
    <w:rsid w:val="003D0AFC"/>
    <w:rsid w:val="003D0DF4"/>
    <w:rsid w:val="003D1370"/>
    <w:rsid w:val="003D154D"/>
    <w:rsid w:val="003D17D0"/>
    <w:rsid w:val="003D1B87"/>
    <w:rsid w:val="003D1CCC"/>
    <w:rsid w:val="003D1D5D"/>
    <w:rsid w:val="003D1E9E"/>
    <w:rsid w:val="003D2448"/>
    <w:rsid w:val="003D25B9"/>
    <w:rsid w:val="003D2860"/>
    <w:rsid w:val="003D2E1E"/>
    <w:rsid w:val="003D31C3"/>
    <w:rsid w:val="003D3480"/>
    <w:rsid w:val="003D38FD"/>
    <w:rsid w:val="003D3A4A"/>
    <w:rsid w:val="003D3F1C"/>
    <w:rsid w:val="003D4A6A"/>
    <w:rsid w:val="003D4ADC"/>
    <w:rsid w:val="003D4C8C"/>
    <w:rsid w:val="003D4E75"/>
    <w:rsid w:val="003D4EEF"/>
    <w:rsid w:val="003D5008"/>
    <w:rsid w:val="003D591A"/>
    <w:rsid w:val="003D5AFE"/>
    <w:rsid w:val="003D64F5"/>
    <w:rsid w:val="003D677D"/>
    <w:rsid w:val="003D67A9"/>
    <w:rsid w:val="003D6C2C"/>
    <w:rsid w:val="003D6E2B"/>
    <w:rsid w:val="003D6E72"/>
    <w:rsid w:val="003D72D0"/>
    <w:rsid w:val="003D74BF"/>
    <w:rsid w:val="003D769E"/>
    <w:rsid w:val="003D76D2"/>
    <w:rsid w:val="003E00D1"/>
    <w:rsid w:val="003E0650"/>
    <w:rsid w:val="003E0E52"/>
    <w:rsid w:val="003E0FD3"/>
    <w:rsid w:val="003E1115"/>
    <w:rsid w:val="003E1309"/>
    <w:rsid w:val="003E1760"/>
    <w:rsid w:val="003E1887"/>
    <w:rsid w:val="003E1B62"/>
    <w:rsid w:val="003E1C41"/>
    <w:rsid w:val="003E20D7"/>
    <w:rsid w:val="003E24EA"/>
    <w:rsid w:val="003E2636"/>
    <w:rsid w:val="003E27A2"/>
    <w:rsid w:val="003E2852"/>
    <w:rsid w:val="003E2A07"/>
    <w:rsid w:val="003E2BD1"/>
    <w:rsid w:val="003E30CB"/>
    <w:rsid w:val="003E3704"/>
    <w:rsid w:val="003E3979"/>
    <w:rsid w:val="003E3CA3"/>
    <w:rsid w:val="003E3DD0"/>
    <w:rsid w:val="003E41CF"/>
    <w:rsid w:val="003E465E"/>
    <w:rsid w:val="003E4797"/>
    <w:rsid w:val="003E48DB"/>
    <w:rsid w:val="003E500B"/>
    <w:rsid w:val="003E50E6"/>
    <w:rsid w:val="003E50EF"/>
    <w:rsid w:val="003E53DF"/>
    <w:rsid w:val="003E595A"/>
    <w:rsid w:val="003E5A65"/>
    <w:rsid w:val="003E5A6F"/>
    <w:rsid w:val="003E5D13"/>
    <w:rsid w:val="003E5D7F"/>
    <w:rsid w:val="003E5D95"/>
    <w:rsid w:val="003E5E6E"/>
    <w:rsid w:val="003E5F25"/>
    <w:rsid w:val="003E6052"/>
    <w:rsid w:val="003E63EC"/>
    <w:rsid w:val="003E69C0"/>
    <w:rsid w:val="003E6ED9"/>
    <w:rsid w:val="003E7115"/>
    <w:rsid w:val="003E7120"/>
    <w:rsid w:val="003E7195"/>
    <w:rsid w:val="003E7A5E"/>
    <w:rsid w:val="003E7EE6"/>
    <w:rsid w:val="003F01C3"/>
    <w:rsid w:val="003F0208"/>
    <w:rsid w:val="003F0394"/>
    <w:rsid w:val="003F0428"/>
    <w:rsid w:val="003F060C"/>
    <w:rsid w:val="003F08ED"/>
    <w:rsid w:val="003F0B97"/>
    <w:rsid w:val="003F0F20"/>
    <w:rsid w:val="003F0FA4"/>
    <w:rsid w:val="003F1092"/>
    <w:rsid w:val="003F11DA"/>
    <w:rsid w:val="003F12FB"/>
    <w:rsid w:val="003F144A"/>
    <w:rsid w:val="003F165F"/>
    <w:rsid w:val="003F1A93"/>
    <w:rsid w:val="003F1AAC"/>
    <w:rsid w:val="003F2074"/>
    <w:rsid w:val="003F214A"/>
    <w:rsid w:val="003F24DE"/>
    <w:rsid w:val="003F25D2"/>
    <w:rsid w:val="003F27CC"/>
    <w:rsid w:val="003F2B90"/>
    <w:rsid w:val="003F2B9B"/>
    <w:rsid w:val="003F30CF"/>
    <w:rsid w:val="003F32D5"/>
    <w:rsid w:val="003F34A9"/>
    <w:rsid w:val="003F3A56"/>
    <w:rsid w:val="003F3A96"/>
    <w:rsid w:val="003F3C6A"/>
    <w:rsid w:val="003F3CBD"/>
    <w:rsid w:val="003F3DF8"/>
    <w:rsid w:val="003F415E"/>
    <w:rsid w:val="003F4451"/>
    <w:rsid w:val="003F465D"/>
    <w:rsid w:val="003F4E53"/>
    <w:rsid w:val="003F4E80"/>
    <w:rsid w:val="003F5656"/>
    <w:rsid w:val="003F5659"/>
    <w:rsid w:val="003F5C8F"/>
    <w:rsid w:val="003F5E47"/>
    <w:rsid w:val="003F67FD"/>
    <w:rsid w:val="003F7031"/>
    <w:rsid w:val="003F70EB"/>
    <w:rsid w:val="003F761C"/>
    <w:rsid w:val="003F78F9"/>
    <w:rsid w:val="003F7C33"/>
    <w:rsid w:val="003F7E99"/>
    <w:rsid w:val="003F7EE5"/>
    <w:rsid w:val="004000C6"/>
    <w:rsid w:val="004004A5"/>
    <w:rsid w:val="004005D3"/>
    <w:rsid w:val="00400639"/>
    <w:rsid w:val="00400787"/>
    <w:rsid w:val="00400AA8"/>
    <w:rsid w:val="00400C2A"/>
    <w:rsid w:val="00400E8B"/>
    <w:rsid w:val="00401720"/>
    <w:rsid w:val="00402252"/>
    <w:rsid w:val="0040266E"/>
    <w:rsid w:val="00402F8B"/>
    <w:rsid w:val="00403162"/>
    <w:rsid w:val="0040333B"/>
    <w:rsid w:val="00403446"/>
    <w:rsid w:val="0040354C"/>
    <w:rsid w:val="00403570"/>
    <w:rsid w:val="00403594"/>
    <w:rsid w:val="0040359D"/>
    <w:rsid w:val="00403A1F"/>
    <w:rsid w:val="00404031"/>
    <w:rsid w:val="0040417A"/>
    <w:rsid w:val="004042CA"/>
    <w:rsid w:val="00404389"/>
    <w:rsid w:val="004046B7"/>
    <w:rsid w:val="00404795"/>
    <w:rsid w:val="004047D8"/>
    <w:rsid w:val="004049FC"/>
    <w:rsid w:val="00404ACE"/>
    <w:rsid w:val="00404C80"/>
    <w:rsid w:val="00405140"/>
    <w:rsid w:val="004054D0"/>
    <w:rsid w:val="0040579B"/>
    <w:rsid w:val="004059FB"/>
    <w:rsid w:val="00405D5B"/>
    <w:rsid w:val="0040604F"/>
    <w:rsid w:val="00406246"/>
    <w:rsid w:val="004062E1"/>
    <w:rsid w:val="00406448"/>
    <w:rsid w:val="00406731"/>
    <w:rsid w:val="004067A1"/>
    <w:rsid w:val="004070F7"/>
    <w:rsid w:val="00407144"/>
    <w:rsid w:val="0040760A"/>
    <w:rsid w:val="0040775F"/>
    <w:rsid w:val="00407B1A"/>
    <w:rsid w:val="00407B3F"/>
    <w:rsid w:val="00407DBC"/>
    <w:rsid w:val="00407EA8"/>
    <w:rsid w:val="00407FB8"/>
    <w:rsid w:val="00410270"/>
    <w:rsid w:val="004103FC"/>
    <w:rsid w:val="004104E7"/>
    <w:rsid w:val="00410523"/>
    <w:rsid w:val="0041060E"/>
    <w:rsid w:val="00410D25"/>
    <w:rsid w:val="00410E3A"/>
    <w:rsid w:val="0041136B"/>
    <w:rsid w:val="00411440"/>
    <w:rsid w:val="004114D2"/>
    <w:rsid w:val="004115D5"/>
    <w:rsid w:val="00411BC0"/>
    <w:rsid w:val="004129EA"/>
    <w:rsid w:val="00412C41"/>
    <w:rsid w:val="00412D83"/>
    <w:rsid w:val="00412D90"/>
    <w:rsid w:val="004135F2"/>
    <w:rsid w:val="00413814"/>
    <w:rsid w:val="004142E2"/>
    <w:rsid w:val="0041466C"/>
    <w:rsid w:val="00414ACA"/>
    <w:rsid w:val="00414BB3"/>
    <w:rsid w:val="00415094"/>
    <w:rsid w:val="004150F8"/>
    <w:rsid w:val="00415430"/>
    <w:rsid w:val="00415534"/>
    <w:rsid w:val="0041576A"/>
    <w:rsid w:val="004159A5"/>
    <w:rsid w:val="004159E7"/>
    <w:rsid w:val="004163E4"/>
    <w:rsid w:val="00416993"/>
    <w:rsid w:val="004169F3"/>
    <w:rsid w:val="00416A8D"/>
    <w:rsid w:val="00416C0D"/>
    <w:rsid w:val="00416E56"/>
    <w:rsid w:val="0041733A"/>
    <w:rsid w:val="004174E5"/>
    <w:rsid w:val="0041754E"/>
    <w:rsid w:val="004175AB"/>
    <w:rsid w:val="0041765A"/>
    <w:rsid w:val="004176E9"/>
    <w:rsid w:val="00417C44"/>
    <w:rsid w:val="00417DDE"/>
    <w:rsid w:val="00417E0D"/>
    <w:rsid w:val="00417FC7"/>
    <w:rsid w:val="00420101"/>
    <w:rsid w:val="004206EE"/>
    <w:rsid w:val="00420B30"/>
    <w:rsid w:val="00420B3D"/>
    <w:rsid w:val="00421178"/>
    <w:rsid w:val="004212F5"/>
    <w:rsid w:val="004217F7"/>
    <w:rsid w:val="00421B64"/>
    <w:rsid w:val="00421CAB"/>
    <w:rsid w:val="0042249A"/>
    <w:rsid w:val="004227A7"/>
    <w:rsid w:val="00422870"/>
    <w:rsid w:val="00422911"/>
    <w:rsid w:val="00423334"/>
    <w:rsid w:val="00423396"/>
    <w:rsid w:val="0042361E"/>
    <w:rsid w:val="00423852"/>
    <w:rsid w:val="00423D21"/>
    <w:rsid w:val="0042461C"/>
    <w:rsid w:val="00424645"/>
    <w:rsid w:val="004246A8"/>
    <w:rsid w:val="004249EF"/>
    <w:rsid w:val="00424C1D"/>
    <w:rsid w:val="00425392"/>
    <w:rsid w:val="0042543C"/>
    <w:rsid w:val="00425604"/>
    <w:rsid w:val="0042569A"/>
    <w:rsid w:val="004258C3"/>
    <w:rsid w:val="00425969"/>
    <w:rsid w:val="00425A6D"/>
    <w:rsid w:val="00425BFE"/>
    <w:rsid w:val="00425CF9"/>
    <w:rsid w:val="004262E1"/>
    <w:rsid w:val="00426418"/>
    <w:rsid w:val="00426498"/>
    <w:rsid w:val="004264A8"/>
    <w:rsid w:val="0042655E"/>
    <w:rsid w:val="0042679E"/>
    <w:rsid w:val="00426CB8"/>
    <w:rsid w:val="00426F66"/>
    <w:rsid w:val="00426FF1"/>
    <w:rsid w:val="004271BA"/>
    <w:rsid w:val="00427663"/>
    <w:rsid w:val="00427766"/>
    <w:rsid w:val="0042787F"/>
    <w:rsid w:val="00427F69"/>
    <w:rsid w:val="0043046A"/>
    <w:rsid w:val="00430626"/>
    <w:rsid w:val="00430B77"/>
    <w:rsid w:val="004314F7"/>
    <w:rsid w:val="004318D3"/>
    <w:rsid w:val="00431927"/>
    <w:rsid w:val="004322EF"/>
    <w:rsid w:val="004325A1"/>
    <w:rsid w:val="00432A11"/>
    <w:rsid w:val="00432CB3"/>
    <w:rsid w:val="004332FF"/>
    <w:rsid w:val="00433653"/>
    <w:rsid w:val="004336AC"/>
    <w:rsid w:val="004336D8"/>
    <w:rsid w:val="00433AC2"/>
    <w:rsid w:val="00433F85"/>
    <w:rsid w:val="00433FA1"/>
    <w:rsid w:val="004341DD"/>
    <w:rsid w:val="00434A85"/>
    <w:rsid w:val="00434C87"/>
    <w:rsid w:val="00435065"/>
    <w:rsid w:val="004351A9"/>
    <w:rsid w:val="004352FF"/>
    <w:rsid w:val="00435710"/>
    <w:rsid w:val="0043583C"/>
    <w:rsid w:val="00435D15"/>
    <w:rsid w:val="00435D66"/>
    <w:rsid w:val="004363DF"/>
    <w:rsid w:val="00436ABD"/>
    <w:rsid w:val="004371D4"/>
    <w:rsid w:val="00437662"/>
    <w:rsid w:val="004376BF"/>
    <w:rsid w:val="004379BF"/>
    <w:rsid w:val="00437C4F"/>
    <w:rsid w:val="00437D50"/>
    <w:rsid w:val="00437E3C"/>
    <w:rsid w:val="00440589"/>
    <w:rsid w:val="004405B1"/>
    <w:rsid w:val="004407A9"/>
    <w:rsid w:val="00440A90"/>
    <w:rsid w:val="00440B14"/>
    <w:rsid w:val="00440C24"/>
    <w:rsid w:val="00441078"/>
    <w:rsid w:val="00441426"/>
    <w:rsid w:val="00441740"/>
    <w:rsid w:val="00441C26"/>
    <w:rsid w:val="00441D73"/>
    <w:rsid w:val="00441E2C"/>
    <w:rsid w:val="00442001"/>
    <w:rsid w:val="004422EE"/>
    <w:rsid w:val="00442596"/>
    <w:rsid w:val="0044283B"/>
    <w:rsid w:val="00442C7B"/>
    <w:rsid w:val="00442E51"/>
    <w:rsid w:val="0044370A"/>
    <w:rsid w:val="004443AF"/>
    <w:rsid w:val="00444536"/>
    <w:rsid w:val="004445BF"/>
    <w:rsid w:val="00444BE5"/>
    <w:rsid w:val="00444C79"/>
    <w:rsid w:val="0044582C"/>
    <w:rsid w:val="00445C2A"/>
    <w:rsid w:val="0044631B"/>
    <w:rsid w:val="00446422"/>
    <w:rsid w:val="00446540"/>
    <w:rsid w:val="00446A71"/>
    <w:rsid w:val="00446AAE"/>
    <w:rsid w:val="00446B1C"/>
    <w:rsid w:val="004470A0"/>
    <w:rsid w:val="0044717E"/>
    <w:rsid w:val="004476EA"/>
    <w:rsid w:val="00447981"/>
    <w:rsid w:val="00450013"/>
    <w:rsid w:val="004503BD"/>
    <w:rsid w:val="004507B7"/>
    <w:rsid w:val="00450D4A"/>
    <w:rsid w:val="00451084"/>
    <w:rsid w:val="0045143A"/>
    <w:rsid w:val="00451C0D"/>
    <w:rsid w:val="00451FE4"/>
    <w:rsid w:val="00452070"/>
    <w:rsid w:val="004522A6"/>
    <w:rsid w:val="00452307"/>
    <w:rsid w:val="0045271E"/>
    <w:rsid w:val="00452D11"/>
    <w:rsid w:val="00452D42"/>
    <w:rsid w:val="00453284"/>
    <w:rsid w:val="004537FF"/>
    <w:rsid w:val="00453BA8"/>
    <w:rsid w:val="00453BA9"/>
    <w:rsid w:val="00453C11"/>
    <w:rsid w:val="00453CF0"/>
    <w:rsid w:val="00453F7A"/>
    <w:rsid w:val="00454218"/>
    <w:rsid w:val="00454494"/>
    <w:rsid w:val="00454D92"/>
    <w:rsid w:val="00454F12"/>
    <w:rsid w:val="0045526B"/>
    <w:rsid w:val="004554AE"/>
    <w:rsid w:val="00455BA7"/>
    <w:rsid w:val="004560FC"/>
    <w:rsid w:val="0045678A"/>
    <w:rsid w:val="004569C9"/>
    <w:rsid w:val="00456D1E"/>
    <w:rsid w:val="00457753"/>
    <w:rsid w:val="00460799"/>
    <w:rsid w:val="00460BAC"/>
    <w:rsid w:val="00460C28"/>
    <w:rsid w:val="00460E0F"/>
    <w:rsid w:val="00460E10"/>
    <w:rsid w:val="0046109A"/>
    <w:rsid w:val="004611AB"/>
    <w:rsid w:val="004614CB"/>
    <w:rsid w:val="00461899"/>
    <w:rsid w:val="00461999"/>
    <w:rsid w:val="00461A81"/>
    <w:rsid w:val="00461E84"/>
    <w:rsid w:val="00462053"/>
    <w:rsid w:val="00462774"/>
    <w:rsid w:val="00462AC6"/>
    <w:rsid w:val="00462D03"/>
    <w:rsid w:val="004639EA"/>
    <w:rsid w:val="00463A8F"/>
    <w:rsid w:val="00463CB8"/>
    <w:rsid w:val="00463EBB"/>
    <w:rsid w:val="00463FBB"/>
    <w:rsid w:val="0046445D"/>
    <w:rsid w:val="00464556"/>
    <w:rsid w:val="00464F4F"/>
    <w:rsid w:val="0046588C"/>
    <w:rsid w:val="00465CAD"/>
    <w:rsid w:val="00465D48"/>
    <w:rsid w:val="00465F76"/>
    <w:rsid w:val="00466128"/>
    <w:rsid w:val="0046621F"/>
    <w:rsid w:val="0046622C"/>
    <w:rsid w:val="004663D9"/>
    <w:rsid w:val="004664B6"/>
    <w:rsid w:val="004665A9"/>
    <w:rsid w:val="004667CE"/>
    <w:rsid w:val="004669FB"/>
    <w:rsid w:val="00466D8C"/>
    <w:rsid w:val="00467610"/>
    <w:rsid w:val="0046770E"/>
    <w:rsid w:val="0046776C"/>
    <w:rsid w:val="00467810"/>
    <w:rsid w:val="0046785C"/>
    <w:rsid w:val="00467C46"/>
    <w:rsid w:val="00470626"/>
    <w:rsid w:val="00470D79"/>
    <w:rsid w:val="004712F4"/>
    <w:rsid w:val="004716FD"/>
    <w:rsid w:val="00471796"/>
    <w:rsid w:val="0047190C"/>
    <w:rsid w:val="00471BE4"/>
    <w:rsid w:val="00471CAC"/>
    <w:rsid w:val="004723F0"/>
    <w:rsid w:val="00472465"/>
    <w:rsid w:val="00472C1B"/>
    <w:rsid w:val="00472FAF"/>
    <w:rsid w:val="0047305F"/>
    <w:rsid w:val="004732DA"/>
    <w:rsid w:val="004732EC"/>
    <w:rsid w:val="00473425"/>
    <w:rsid w:val="00473505"/>
    <w:rsid w:val="00473621"/>
    <w:rsid w:val="00474121"/>
    <w:rsid w:val="004741A3"/>
    <w:rsid w:val="004747BB"/>
    <w:rsid w:val="00475529"/>
    <w:rsid w:val="00475564"/>
    <w:rsid w:val="00475850"/>
    <w:rsid w:val="004759C4"/>
    <w:rsid w:val="00475AE3"/>
    <w:rsid w:val="004761F4"/>
    <w:rsid w:val="00476278"/>
    <w:rsid w:val="00476531"/>
    <w:rsid w:val="004768C3"/>
    <w:rsid w:val="00476AC1"/>
    <w:rsid w:val="004770B6"/>
    <w:rsid w:val="0047733D"/>
    <w:rsid w:val="00477346"/>
    <w:rsid w:val="004775CF"/>
    <w:rsid w:val="00477702"/>
    <w:rsid w:val="00477CA6"/>
    <w:rsid w:val="0048026F"/>
    <w:rsid w:val="004804E1"/>
    <w:rsid w:val="00480893"/>
    <w:rsid w:val="00480A23"/>
    <w:rsid w:val="00480B9F"/>
    <w:rsid w:val="00480C96"/>
    <w:rsid w:val="00480D13"/>
    <w:rsid w:val="004811D8"/>
    <w:rsid w:val="004813C2"/>
    <w:rsid w:val="004814C0"/>
    <w:rsid w:val="0048161B"/>
    <w:rsid w:val="004816E8"/>
    <w:rsid w:val="0048170E"/>
    <w:rsid w:val="00481BD6"/>
    <w:rsid w:val="00481D56"/>
    <w:rsid w:val="00481FFB"/>
    <w:rsid w:val="004840AA"/>
    <w:rsid w:val="004841C3"/>
    <w:rsid w:val="00484634"/>
    <w:rsid w:val="0048499F"/>
    <w:rsid w:val="00484DC7"/>
    <w:rsid w:val="00484EF4"/>
    <w:rsid w:val="004857B8"/>
    <w:rsid w:val="004858B9"/>
    <w:rsid w:val="004859CE"/>
    <w:rsid w:val="00485E9C"/>
    <w:rsid w:val="0048626F"/>
    <w:rsid w:val="00486533"/>
    <w:rsid w:val="00487B23"/>
    <w:rsid w:val="00490167"/>
    <w:rsid w:val="004903D6"/>
    <w:rsid w:val="004905EA"/>
    <w:rsid w:val="00490842"/>
    <w:rsid w:val="004909BB"/>
    <w:rsid w:val="00491050"/>
    <w:rsid w:val="0049127A"/>
    <w:rsid w:val="0049159D"/>
    <w:rsid w:val="004915AA"/>
    <w:rsid w:val="004918C5"/>
    <w:rsid w:val="00491A8D"/>
    <w:rsid w:val="00491C38"/>
    <w:rsid w:val="00491E24"/>
    <w:rsid w:val="00491F62"/>
    <w:rsid w:val="00491FBF"/>
    <w:rsid w:val="00491FD3"/>
    <w:rsid w:val="00492002"/>
    <w:rsid w:val="00492126"/>
    <w:rsid w:val="00492166"/>
    <w:rsid w:val="0049221F"/>
    <w:rsid w:val="004922AB"/>
    <w:rsid w:val="004926F1"/>
    <w:rsid w:val="00492B7C"/>
    <w:rsid w:val="00493588"/>
    <w:rsid w:val="00493698"/>
    <w:rsid w:val="004947DE"/>
    <w:rsid w:val="00494C0B"/>
    <w:rsid w:val="00495166"/>
    <w:rsid w:val="00495295"/>
    <w:rsid w:val="00495302"/>
    <w:rsid w:val="004955DA"/>
    <w:rsid w:val="0049573C"/>
    <w:rsid w:val="0049582F"/>
    <w:rsid w:val="00495DDD"/>
    <w:rsid w:val="00495DE6"/>
    <w:rsid w:val="00496E45"/>
    <w:rsid w:val="00496F82"/>
    <w:rsid w:val="00497613"/>
    <w:rsid w:val="00497750"/>
    <w:rsid w:val="00497EA1"/>
    <w:rsid w:val="004A00DD"/>
    <w:rsid w:val="004A0109"/>
    <w:rsid w:val="004A01CF"/>
    <w:rsid w:val="004A0629"/>
    <w:rsid w:val="004A0F80"/>
    <w:rsid w:val="004A1048"/>
    <w:rsid w:val="004A10CF"/>
    <w:rsid w:val="004A1274"/>
    <w:rsid w:val="004A13B4"/>
    <w:rsid w:val="004A1BB2"/>
    <w:rsid w:val="004A1F7A"/>
    <w:rsid w:val="004A1FBB"/>
    <w:rsid w:val="004A2035"/>
    <w:rsid w:val="004A29A4"/>
    <w:rsid w:val="004A2DA0"/>
    <w:rsid w:val="004A2F13"/>
    <w:rsid w:val="004A2F44"/>
    <w:rsid w:val="004A3294"/>
    <w:rsid w:val="004A340B"/>
    <w:rsid w:val="004A37F2"/>
    <w:rsid w:val="004A39C8"/>
    <w:rsid w:val="004A39D5"/>
    <w:rsid w:val="004A3B60"/>
    <w:rsid w:val="004A3BD3"/>
    <w:rsid w:val="004A3D3D"/>
    <w:rsid w:val="004A3D4D"/>
    <w:rsid w:val="004A3F19"/>
    <w:rsid w:val="004A421A"/>
    <w:rsid w:val="004A4429"/>
    <w:rsid w:val="004A48DD"/>
    <w:rsid w:val="004A4EF0"/>
    <w:rsid w:val="004A56C6"/>
    <w:rsid w:val="004A5802"/>
    <w:rsid w:val="004A5F81"/>
    <w:rsid w:val="004A61CF"/>
    <w:rsid w:val="004A65E2"/>
    <w:rsid w:val="004A6635"/>
    <w:rsid w:val="004A68FA"/>
    <w:rsid w:val="004A6BF5"/>
    <w:rsid w:val="004A6CE0"/>
    <w:rsid w:val="004A6E0D"/>
    <w:rsid w:val="004A6E59"/>
    <w:rsid w:val="004A7552"/>
    <w:rsid w:val="004A757D"/>
    <w:rsid w:val="004A7C57"/>
    <w:rsid w:val="004A7D5A"/>
    <w:rsid w:val="004A7E48"/>
    <w:rsid w:val="004A7FD3"/>
    <w:rsid w:val="004B067D"/>
    <w:rsid w:val="004B0BCD"/>
    <w:rsid w:val="004B0CB5"/>
    <w:rsid w:val="004B0CEF"/>
    <w:rsid w:val="004B0E2E"/>
    <w:rsid w:val="004B1170"/>
    <w:rsid w:val="004B178A"/>
    <w:rsid w:val="004B1985"/>
    <w:rsid w:val="004B1E20"/>
    <w:rsid w:val="004B1ED4"/>
    <w:rsid w:val="004B1FB8"/>
    <w:rsid w:val="004B1FF2"/>
    <w:rsid w:val="004B2341"/>
    <w:rsid w:val="004B2802"/>
    <w:rsid w:val="004B2970"/>
    <w:rsid w:val="004B2F24"/>
    <w:rsid w:val="004B2F5A"/>
    <w:rsid w:val="004B35B4"/>
    <w:rsid w:val="004B38C8"/>
    <w:rsid w:val="004B3FB9"/>
    <w:rsid w:val="004B42DE"/>
    <w:rsid w:val="004B45E5"/>
    <w:rsid w:val="004B47EA"/>
    <w:rsid w:val="004B4925"/>
    <w:rsid w:val="004B4A2C"/>
    <w:rsid w:val="004B4B7D"/>
    <w:rsid w:val="004B4C0A"/>
    <w:rsid w:val="004B4E09"/>
    <w:rsid w:val="004B4EE7"/>
    <w:rsid w:val="004B555D"/>
    <w:rsid w:val="004B56FF"/>
    <w:rsid w:val="004B5EA2"/>
    <w:rsid w:val="004B5FF1"/>
    <w:rsid w:val="004B64FD"/>
    <w:rsid w:val="004B65B2"/>
    <w:rsid w:val="004B687F"/>
    <w:rsid w:val="004B6A8E"/>
    <w:rsid w:val="004B6B99"/>
    <w:rsid w:val="004B6DC0"/>
    <w:rsid w:val="004B6FA0"/>
    <w:rsid w:val="004B70A1"/>
    <w:rsid w:val="004B7250"/>
    <w:rsid w:val="004B7E93"/>
    <w:rsid w:val="004B7F02"/>
    <w:rsid w:val="004B7FE4"/>
    <w:rsid w:val="004C0015"/>
    <w:rsid w:val="004C0554"/>
    <w:rsid w:val="004C0669"/>
    <w:rsid w:val="004C0745"/>
    <w:rsid w:val="004C0AAE"/>
    <w:rsid w:val="004C0BBE"/>
    <w:rsid w:val="004C0BCD"/>
    <w:rsid w:val="004C187C"/>
    <w:rsid w:val="004C19BF"/>
    <w:rsid w:val="004C1B01"/>
    <w:rsid w:val="004C1E42"/>
    <w:rsid w:val="004C1E5A"/>
    <w:rsid w:val="004C2014"/>
    <w:rsid w:val="004C2550"/>
    <w:rsid w:val="004C2A8F"/>
    <w:rsid w:val="004C2DB7"/>
    <w:rsid w:val="004C2EA0"/>
    <w:rsid w:val="004C2F67"/>
    <w:rsid w:val="004C2F9C"/>
    <w:rsid w:val="004C3270"/>
    <w:rsid w:val="004C334D"/>
    <w:rsid w:val="004C35CA"/>
    <w:rsid w:val="004C387D"/>
    <w:rsid w:val="004C3D61"/>
    <w:rsid w:val="004C3E9A"/>
    <w:rsid w:val="004C3EA1"/>
    <w:rsid w:val="004C3EAB"/>
    <w:rsid w:val="004C3F05"/>
    <w:rsid w:val="004C4066"/>
    <w:rsid w:val="004C40CF"/>
    <w:rsid w:val="004C4228"/>
    <w:rsid w:val="004C4505"/>
    <w:rsid w:val="004C49D1"/>
    <w:rsid w:val="004C4D82"/>
    <w:rsid w:val="004C4DAC"/>
    <w:rsid w:val="004C527A"/>
    <w:rsid w:val="004C5666"/>
    <w:rsid w:val="004C57BA"/>
    <w:rsid w:val="004C5BBE"/>
    <w:rsid w:val="004C5F35"/>
    <w:rsid w:val="004C5FCD"/>
    <w:rsid w:val="004C6442"/>
    <w:rsid w:val="004C64DE"/>
    <w:rsid w:val="004C6732"/>
    <w:rsid w:val="004C6971"/>
    <w:rsid w:val="004C6AE4"/>
    <w:rsid w:val="004C6D27"/>
    <w:rsid w:val="004C7249"/>
    <w:rsid w:val="004C7616"/>
    <w:rsid w:val="004C7820"/>
    <w:rsid w:val="004C7870"/>
    <w:rsid w:val="004C7AB8"/>
    <w:rsid w:val="004D0724"/>
    <w:rsid w:val="004D109B"/>
    <w:rsid w:val="004D111F"/>
    <w:rsid w:val="004D1373"/>
    <w:rsid w:val="004D151E"/>
    <w:rsid w:val="004D1A49"/>
    <w:rsid w:val="004D1B17"/>
    <w:rsid w:val="004D23B3"/>
    <w:rsid w:val="004D2437"/>
    <w:rsid w:val="004D2447"/>
    <w:rsid w:val="004D24E8"/>
    <w:rsid w:val="004D274C"/>
    <w:rsid w:val="004D2A49"/>
    <w:rsid w:val="004D2A70"/>
    <w:rsid w:val="004D2AA5"/>
    <w:rsid w:val="004D2DC9"/>
    <w:rsid w:val="004D2E34"/>
    <w:rsid w:val="004D303E"/>
    <w:rsid w:val="004D32D3"/>
    <w:rsid w:val="004D35B9"/>
    <w:rsid w:val="004D378F"/>
    <w:rsid w:val="004D3964"/>
    <w:rsid w:val="004D3B2C"/>
    <w:rsid w:val="004D3BDA"/>
    <w:rsid w:val="004D3C7E"/>
    <w:rsid w:val="004D3C91"/>
    <w:rsid w:val="004D410D"/>
    <w:rsid w:val="004D44CA"/>
    <w:rsid w:val="004D4661"/>
    <w:rsid w:val="004D469C"/>
    <w:rsid w:val="004D4790"/>
    <w:rsid w:val="004D510D"/>
    <w:rsid w:val="004D5399"/>
    <w:rsid w:val="004D59AF"/>
    <w:rsid w:val="004D5C44"/>
    <w:rsid w:val="004D5E5D"/>
    <w:rsid w:val="004D66CE"/>
    <w:rsid w:val="004D673E"/>
    <w:rsid w:val="004D6811"/>
    <w:rsid w:val="004D6941"/>
    <w:rsid w:val="004D69A6"/>
    <w:rsid w:val="004D6D8F"/>
    <w:rsid w:val="004D6EA0"/>
    <w:rsid w:val="004D7156"/>
    <w:rsid w:val="004D71A3"/>
    <w:rsid w:val="004D72FD"/>
    <w:rsid w:val="004D7514"/>
    <w:rsid w:val="004D7629"/>
    <w:rsid w:val="004D7845"/>
    <w:rsid w:val="004D7E21"/>
    <w:rsid w:val="004E0410"/>
    <w:rsid w:val="004E0549"/>
    <w:rsid w:val="004E086F"/>
    <w:rsid w:val="004E0930"/>
    <w:rsid w:val="004E13A7"/>
    <w:rsid w:val="004E1986"/>
    <w:rsid w:val="004E23D3"/>
    <w:rsid w:val="004E263F"/>
    <w:rsid w:val="004E29C8"/>
    <w:rsid w:val="004E2A49"/>
    <w:rsid w:val="004E2D49"/>
    <w:rsid w:val="004E2EF2"/>
    <w:rsid w:val="004E305B"/>
    <w:rsid w:val="004E3B28"/>
    <w:rsid w:val="004E3BD8"/>
    <w:rsid w:val="004E3C25"/>
    <w:rsid w:val="004E424F"/>
    <w:rsid w:val="004E4A18"/>
    <w:rsid w:val="004E4DC7"/>
    <w:rsid w:val="004E5237"/>
    <w:rsid w:val="004E56BC"/>
    <w:rsid w:val="004E5C6F"/>
    <w:rsid w:val="004E5DA7"/>
    <w:rsid w:val="004E5F81"/>
    <w:rsid w:val="004E616C"/>
    <w:rsid w:val="004E622F"/>
    <w:rsid w:val="004E6350"/>
    <w:rsid w:val="004E6355"/>
    <w:rsid w:val="004E6578"/>
    <w:rsid w:val="004E69C1"/>
    <w:rsid w:val="004E6A98"/>
    <w:rsid w:val="004E71D5"/>
    <w:rsid w:val="004E729C"/>
    <w:rsid w:val="004E7BC1"/>
    <w:rsid w:val="004E7D63"/>
    <w:rsid w:val="004E7E45"/>
    <w:rsid w:val="004F03A7"/>
    <w:rsid w:val="004F0615"/>
    <w:rsid w:val="004F07C1"/>
    <w:rsid w:val="004F0D7A"/>
    <w:rsid w:val="004F116F"/>
    <w:rsid w:val="004F136E"/>
    <w:rsid w:val="004F147C"/>
    <w:rsid w:val="004F14B2"/>
    <w:rsid w:val="004F1790"/>
    <w:rsid w:val="004F1926"/>
    <w:rsid w:val="004F19A7"/>
    <w:rsid w:val="004F1B4F"/>
    <w:rsid w:val="004F1D2D"/>
    <w:rsid w:val="004F21D9"/>
    <w:rsid w:val="004F2502"/>
    <w:rsid w:val="004F265A"/>
    <w:rsid w:val="004F278F"/>
    <w:rsid w:val="004F2B62"/>
    <w:rsid w:val="004F2C21"/>
    <w:rsid w:val="004F2CF9"/>
    <w:rsid w:val="004F2DE9"/>
    <w:rsid w:val="004F2E8D"/>
    <w:rsid w:val="004F3086"/>
    <w:rsid w:val="004F3247"/>
    <w:rsid w:val="004F349E"/>
    <w:rsid w:val="004F38BD"/>
    <w:rsid w:val="004F3981"/>
    <w:rsid w:val="004F39D2"/>
    <w:rsid w:val="004F3CB3"/>
    <w:rsid w:val="004F402C"/>
    <w:rsid w:val="004F4350"/>
    <w:rsid w:val="004F457E"/>
    <w:rsid w:val="004F476A"/>
    <w:rsid w:val="004F4C15"/>
    <w:rsid w:val="004F51A2"/>
    <w:rsid w:val="004F53BB"/>
    <w:rsid w:val="004F5872"/>
    <w:rsid w:val="004F5D45"/>
    <w:rsid w:val="004F5E23"/>
    <w:rsid w:val="004F5EF2"/>
    <w:rsid w:val="004F6122"/>
    <w:rsid w:val="004F6354"/>
    <w:rsid w:val="004F6483"/>
    <w:rsid w:val="004F65AA"/>
    <w:rsid w:val="004F65F3"/>
    <w:rsid w:val="004F676D"/>
    <w:rsid w:val="004F6F96"/>
    <w:rsid w:val="004F7269"/>
    <w:rsid w:val="004F74F7"/>
    <w:rsid w:val="004F7622"/>
    <w:rsid w:val="004F76E9"/>
    <w:rsid w:val="004F7C0E"/>
    <w:rsid w:val="004F7F1D"/>
    <w:rsid w:val="0050011C"/>
    <w:rsid w:val="00501126"/>
    <w:rsid w:val="00501634"/>
    <w:rsid w:val="0050177F"/>
    <w:rsid w:val="0050198C"/>
    <w:rsid w:val="00501B05"/>
    <w:rsid w:val="00501D85"/>
    <w:rsid w:val="00502158"/>
    <w:rsid w:val="00502557"/>
    <w:rsid w:val="005025DC"/>
    <w:rsid w:val="00502650"/>
    <w:rsid w:val="0050269B"/>
    <w:rsid w:val="005026F4"/>
    <w:rsid w:val="00502714"/>
    <w:rsid w:val="00502A7D"/>
    <w:rsid w:val="00503451"/>
    <w:rsid w:val="00503A4C"/>
    <w:rsid w:val="00503AFB"/>
    <w:rsid w:val="00503FC8"/>
    <w:rsid w:val="00504571"/>
    <w:rsid w:val="005045E4"/>
    <w:rsid w:val="005047BF"/>
    <w:rsid w:val="00504CE2"/>
    <w:rsid w:val="00504D12"/>
    <w:rsid w:val="00505025"/>
    <w:rsid w:val="005052BE"/>
    <w:rsid w:val="005057F1"/>
    <w:rsid w:val="00505BE7"/>
    <w:rsid w:val="0050617B"/>
    <w:rsid w:val="00506502"/>
    <w:rsid w:val="0050679B"/>
    <w:rsid w:val="005068F9"/>
    <w:rsid w:val="0050698D"/>
    <w:rsid w:val="00507516"/>
    <w:rsid w:val="00507D47"/>
    <w:rsid w:val="00507E2B"/>
    <w:rsid w:val="00507E66"/>
    <w:rsid w:val="00507F19"/>
    <w:rsid w:val="0051070A"/>
    <w:rsid w:val="005108B1"/>
    <w:rsid w:val="00510949"/>
    <w:rsid w:val="00510AAA"/>
    <w:rsid w:val="0051118C"/>
    <w:rsid w:val="005111F5"/>
    <w:rsid w:val="00511492"/>
    <w:rsid w:val="0051187A"/>
    <w:rsid w:val="00511A3F"/>
    <w:rsid w:val="00511DA3"/>
    <w:rsid w:val="00511FEB"/>
    <w:rsid w:val="005121CE"/>
    <w:rsid w:val="00512277"/>
    <w:rsid w:val="005127CE"/>
    <w:rsid w:val="00512BAC"/>
    <w:rsid w:val="00512C1D"/>
    <w:rsid w:val="00512EE7"/>
    <w:rsid w:val="00512F38"/>
    <w:rsid w:val="00513091"/>
    <w:rsid w:val="00513103"/>
    <w:rsid w:val="00513605"/>
    <w:rsid w:val="005139A2"/>
    <w:rsid w:val="00513A7B"/>
    <w:rsid w:val="00513BA0"/>
    <w:rsid w:val="00513DD6"/>
    <w:rsid w:val="00513E3A"/>
    <w:rsid w:val="00513F58"/>
    <w:rsid w:val="00513FDF"/>
    <w:rsid w:val="005141A1"/>
    <w:rsid w:val="005145A1"/>
    <w:rsid w:val="005148EB"/>
    <w:rsid w:val="005148FE"/>
    <w:rsid w:val="00514B35"/>
    <w:rsid w:val="00514B5C"/>
    <w:rsid w:val="00515009"/>
    <w:rsid w:val="00515326"/>
    <w:rsid w:val="00515502"/>
    <w:rsid w:val="00515ABF"/>
    <w:rsid w:val="00515CB7"/>
    <w:rsid w:val="00515D9C"/>
    <w:rsid w:val="00515E58"/>
    <w:rsid w:val="00516291"/>
    <w:rsid w:val="005176C4"/>
    <w:rsid w:val="0051784B"/>
    <w:rsid w:val="00517A6D"/>
    <w:rsid w:val="00517D20"/>
    <w:rsid w:val="00517ED8"/>
    <w:rsid w:val="00517F12"/>
    <w:rsid w:val="0052074A"/>
    <w:rsid w:val="00520BAA"/>
    <w:rsid w:val="00520BCA"/>
    <w:rsid w:val="00520DC2"/>
    <w:rsid w:val="00520F5D"/>
    <w:rsid w:val="00521211"/>
    <w:rsid w:val="0052140D"/>
    <w:rsid w:val="00521831"/>
    <w:rsid w:val="0052199F"/>
    <w:rsid w:val="00521A50"/>
    <w:rsid w:val="00521CCD"/>
    <w:rsid w:val="00521DDD"/>
    <w:rsid w:val="00522148"/>
    <w:rsid w:val="00522455"/>
    <w:rsid w:val="005225D7"/>
    <w:rsid w:val="00522A53"/>
    <w:rsid w:val="00522BA0"/>
    <w:rsid w:val="00522CFB"/>
    <w:rsid w:val="00522E4C"/>
    <w:rsid w:val="0052312E"/>
    <w:rsid w:val="005231AF"/>
    <w:rsid w:val="00523735"/>
    <w:rsid w:val="0052393E"/>
    <w:rsid w:val="00523B80"/>
    <w:rsid w:val="005241C4"/>
    <w:rsid w:val="00524295"/>
    <w:rsid w:val="005243A9"/>
    <w:rsid w:val="005249F7"/>
    <w:rsid w:val="00524AC1"/>
    <w:rsid w:val="00524B14"/>
    <w:rsid w:val="00524C29"/>
    <w:rsid w:val="00524D1F"/>
    <w:rsid w:val="00524E67"/>
    <w:rsid w:val="00525693"/>
    <w:rsid w:val="005258E2"/>
    <w:rsid w:val="005258F4"/>
    <w:rsid w:val="0052599B"/>
    <w:rsid w:val="00525A4E"/>
    <w:rsid w:val="00525B20"/>
    <w:rsid w:val="00525B6A"/>
    <w:rsid w:val="00525CCA"/>
    <w:rsid w:val="00525D8E"/>
    <w:rsid w:val="00525D9B"/>
    <w:rsid w:val="00525E5C"/>
    <w:rsid w:val="00525E75"/>
    <w:rsid w:val="00525F0F"/>
    <w:rsid w:val="00526193"/>
    <w:rsid w:val="00526710"/>
    <w:rsid w:val="005268CC"/>
    <w:rsid w:val="00526E8C"/>
    <w:rsid w:val="005273D8"/>
    <w:rsid w:val="005274F9"/>
    <w:rsid w:val="00527BF0"/>
    <w:rsid w:val="0053019C"/>
    <w:rsid w:val="00530459"/>
    <w:rsid w:val="005309A5"/>
    <w:rsid w:val="00530D80"/>
    <w:rsid w:val="005312A3"/>
    <w:rsid w:val="00531461"/>
    <w:rsid w:val="00531540"/>
    <w:rsid w:val="005317BB"/>
    <w:rsid w:val="00531EED"/>
    <w:rsid w:val="00532007"/>
    <w:rsid w:val="005324CD"/>
    <w:rsid w:val="00532EE0"/>
    <w:rsid w:val="0053306F"/>
    <w:rsid w:val="0053309B"/>
    <w:rsid w:val="00533171"/>
    <w:rsid w:val="00533679"/>
    <w:rsid w:val="00533CCE"/>
    <w:rsid w:val="00533F5F"/>
    <w:rsid w:val="0053457B"/>
    <w:rsid w:val="005346F6"/>
    <w:rsid w:val="00534743"/>
    <w:rsid w:val="00534B88"/>
    <w:rsid w:val="00534E69"/>
    <w:rsid w:val="00536227"/>
    <w:rsid w:val="005367B7"/>
    <w:rsid w:val="00536912"/>
    <w:rsid w:val="00536958"/>
    <w:rsid w:val="00536D03"/>
    <w:rsid w:val="00536D2F"/>
    <w:rsid w:val="00536EEC"/>
    <w:rsid w:val="0053715E"/>
    <w:rsid w:val="005371AD"/>
    <w:rsid w:val="00537A2E"/>
    <w:rsid w:val="00540060"/>
    <w:rsid w:val="00540437"/>
    <w:rsid w:val="00540D85"/>
    <w:rsid w:val="005413D1"/>
    <w:rsid w:val="005414DD"/>
    <w:rsid w:val="0054160F"/>
    <w:rsid w:val="00541B96"/>
    <w:rsid w:val="005420E2"/>
    <w:rsid w:val="00542264"/>
    <w:rsid w:val="005423B1"/>
    <w:rsid w:val="0054295A"/>
    <w:rsid w:val="00542E66"/>
    <w:rsid w:val="00543166"/>
    <w:rsid w:val="00543620"/>
    <w:rsid w:val="005436D1"/>
    <w:rsid w:val="0054385A"/>
    <w:rsid w:val="00543D50"/>
    <w:rsid w:val="00544103"/>
    <w:rsid w:val="0054418A"/>
    <w:rsid w:val="005444F1"/>
    <w:rsid w:val="0054473B"/>
    <w:rsid w:val="005448A9"/>
    <w:rsid w:val="0054498E"/>
    <w:rsid w:val="00544CBF"/>
    <w:rsid w:val="00544E83"/>
    <w:rsid w:val="00545138"/>
    <w:rsid w:val="005451E4"/>
    <w:rsid w:val="005453D5"/>
    <w:rsid w:val="00545D44"/>
    <w:rsid w:val="00546A43"/>
    <w:rsid w:val="00546BC8"/>
    <w:rsid w:val="00546BF4"/>
    <w:rsid w:val="00547135"/>
    <w:rsid w:val="00547654"/>
    <w:rsid w:val="00547B1A"/>
    <w:rsid w:val="00550E36"/>
    <w:rsid w:val="00551653"/>
    <w:rsid w:val="005516A9"/>
    <w:rsid w:val="005519B4"/>
    <w:rsid w:val="00551B15"/>
    <w:rsid w:val="00551F85"/>
    <w:rsid w:val="00552392"/>
    <w:rsid w:val="00552A6A"/>
    <w:rsid w:val="00552B8F"/>
    <w:rsid w:val="0055303D"/>
    <w:rsid w:val="005531A3"/>
    <w:rsid w:val="005533CA"/>
    <w:rsid w:val="005534F1"/>
    <w:rsid w:val="005541A0"/>
    <w:rsid w:val="0055425F"/>
    <w:rsid w:val="005545A0"/>
    <w:rsid w:val="005546B6"/>
    <w:rsid w:val="00554755"/>
    <w:rsid w:val="00554ADC"/>
    <w:rsid w:val="00554AE9"/>
    <w:rsid w:val="00554B5A"/>
    <w:rsid w:val="00554D12"/>
    <w:rsid w:val="0055567E"/>
    <w:rsid w:val="00555AA4"/>
    <w:rsid w:val="00555C95"/>
    <w:rsid w:val="005563C4"/>
    <w:rsid w:val="005567F4"/>
    <w:rsid w:val="00556C4E"/>
    <w:rsid w:val="00556ED0"/>
    <w:rsid w:val="0055734F"/>
    <w:rsid w:val="00557559"/>
    <w:rsid w:val="00557802"/>
    <w:rsid w:val="00557EBD"/>
    <w:rsid w:val="005606E1"/>
    <w:rsid w:val="00560713"/>
    <w:rsid w:val="00560866"/>
    <w:rsid w:val="00560E4E"/>
    <w:rsid w:val="00561018"/>
    <w:rsid w:val="005611EA"/>
    <w:rsid w:val="00561489"/>
    <w:rsid w:val="005616D0"/>
    <w:rsid w:val="00561905"/>
    <w:rsid w:val="00561ABA"/>
    <w:rsid w:val="00561B2C"/>
    <w:rsid w:val="00561C55"/>
    <w:rsid w:val="00561D3D"/>
    <w:rsid w:val="00562022"/>
    <w:rsid w:val="0056249A"/>
    <w:rsid w:val="005626A5"/>
    <w:rsid w:val="0056279C"/>
    <w:rsid w:val="00562C2D"/>
    <w:rsid w:val="00562C61"/>
    <w:rsid w:val="00562D33"/>
    <w:rsid w:val="00562DED"/>
    <w:rsid w:val="00562E95"/>
    <w:rsid w:val="00562F7B"/>
    <w:rsid w:val="00562FE5"/>
    <w:rsid w:val="0056316C"/>
    <w:rsid w:val="00563670"/>
    <w:rsid w:val="00563981"/>
    <w:rsid w:val="00563A55"/>
    <w:rsid w:val="00563F7A"/>
    <w:rsid w:val="0056472E"/>
    <w:rsid w:val="00564760"/>
    <w:rsid w:val="00564DB7"/>
    <w:rsid w:val="00565230"/>
    <w:rsid w:val="0056525F"/>
    <w:rsid w:val="005656E1"/>
    <w:rsid w:val="00565C7D"/>
    <w:rsid w:val="00565D11"/>
    <w:rsid w:val="00566303"/>
    <w:rsid w:val="00566D40"/>
    <w:rsid w:val="00566EE3"/>
    <w:rsid w:val="00566F0C"/>
    <w:rsid w:val="00567354"/>
    <w:rsid w:val="005675AC"/>
    <w:rsid w:val="0056764E"/>
    <w:rsid w:val="0056773C"/>
    <w:rsid w:val="00567F5E"/>
    <w:rsid w:val="005700D9"/>
    <w:rsid w:val="005704EB"/>
    <w:rsid w:val="005705C7"/>
    <w:rsid w:val="005707E4"/>
    <w:rsid w:val="00570855"/>
    <w:rsid w:val="00570BFE"/>
    <w:rsid w:val="00570E77"/>
    <w:rsid w:val="00570E7B"/>
    <w:rsid w:val="00571338"/>
    <w:rsid w:val="00571427"/>
    <w:rsid w:val="0057144A"/>
    <w:rsid w:val="00571A04"/>
    <w:rsid w:val="00571B77"/>
    <w:rsid w:val="00571C49"/>
    <w:rsid w:val="00571CF3"/>
    <w:rsid w:val="00571DC7"/>
    <w:rsid w:val="00572289"/>
    <w:rsid w:val="005725F4"/>
    <w:rsid w:val="00572D14"/>
    <w:rsid w:val="0057312B"/>
    <w:rsid w:val="0057368D"/>
    <w:rsid w:val="005737D9"/>
    <w:rsid w:val="00573E17"/>
    <w:rsid w:val="005741D9"/>
    <w:rsid w:val="005754FF"/>
    <w:rsid w:val="00575513"/>
    <w:rsid w:val="005761E2"/>
    <w:rsid w:val="00576688"/>
    <w:rsid w:val="005766FB"/>
    <w:rsid w:val="00576BEB"/>
    <w:rsid w:val="00576ECB"/>
    <w:rsid w:val="00577018"/>
    <w:rsid w:val="00577528"/>
    <w:rsid w:val="00577B85"/>
    <w:rsid w:val="0058006F"/>
    <w:rsid w:val="0058027B"/>
    <w:rsid w:val="00580436"/>
    <w:rsid w:val="00580713"/>
    <w:rsid w:val="00580DF4"/>
    <w:rsid w:val="00580E00"/>
    <w:rsid w:val="00580E57"/>
    <w:rsid w:val="0058138C"/>
    <w:rsid w:val="0058146D"/>
    <w:rsid w:val="00581899"/>
    <w:rsid w:val="0058214E"/>
    <w:rsid w:val="0058294C"/>
    <w:rsid w:val="005835D1"/>
    <w:rsid w:val="005836CC"/>
    <w:rsid w:val="00583798"/>
    <w:rsid w:val="005838EE"/>
    <w:rsid w:val="00583D2A"/>
    <w:rsid w:val="00583EB3"/>
    <w:rsid w:val="00583F1A"/>
    <w:rsid w:val="00584138"/>
    <w:rsid w:val="0058429C"/>
    <w:rsid w:val="005843B4"/>
    <w:rsid w:val="0058457E"/>
    <w:rsid w:val="00584C02"/>
    <w:rsid w:val="00585320"/>
    <w:rsid w:val="0058550A"/>
    <w:rsid w:val="0058550B"/>
    <w:rsid w:val="00585610"/>
    <w:rsid w:val="005857D2"/>
    <w:rsid w:val="00585809"/>
    <w:rsid w:val="00585CAC"/>
    <w:rsid w:val="00586868"/>
    <w:rsid w:val="005869E3"/>
    <w:rsid w:val="00586B75"/>
    <w:rsid w:val="00587459"/>
    <w:rsid w:val="005878FB"/>
    <w:rsid w:val="0058797C"/>
    <w:rsid w:val="00587C2A"/>
    <w:rsid w:val="00587FCF"/>
    <w:rsid w:val="00590081"/>
    <w:rsid w:val="00590347"/>
    <w:rsid w:val="005907A8"/>
    <w:rsid w:val="00590E88"/>
    <w:rsid w:val="00590EEE"/>
    <w:rsid w:val="00591453"/>
    <w:rsid w:val="0059148E"/>
    <w:rsid w:val="00591A12"/>
    <w:rsid w:val="00591FB0"/>
    <w:rsid w:val="005921C3"/>
    <w:rsid w:val="0059252C"/>
    <w:rsid w:val="005926CA"/>
    <w:rsid w:val="00592C48"/>
    <w:rsid w:val="00593134"/>
    <w:rsid w:val="005935A2"/>
    <w:rsid w:val="005935D0"/>
    <w:rsid w:val="005938D3"/>
    <w:rsid w:val="00593B0D"/>
    <w:rsid w:val="00593B56"/>
    <w:rsid w:val="00593D36"/>
    <w:rsid w:val="00593F90"/>
    <w:rsid w:val="005940F9"/>
    <w:rsid w:val="005942F7"/>
    <w:rsid w:val="0059463A"/>
    <w:rsid w:val="00594971"/>
    <w:rsid w:val="00594C9D"/>
    <w:rsid w:val="00594CA2"/>
    <w:rsid w:val="0059518D"/>
    <w:rsid w:val="005951C8"/>
    <w:rsid w:val="005952BA"/>
    <w:rsid w:val="0059555A"/>
    <w:rsid w:val="00595913"/>
    <w:rsid w:val="00595CEB"/>
    <w:rsid w:val="00596126"/>
    <w:rsid w:val="005969AE"/>
    <w:rsid w:val="00596CC3"/>
    <w:rsid w:val="00596E6B"/>
    <w:rsid w:val="00596F12"/>
    <w:rsid w:val="00597289"/>
    <w:rsid w:val="00597463"/>
    <w:rsid w:val="00597584"/>
    <w:rsid w:val="00597A44"/>
    <w:rsid w:val="005A027B"/>
    <w:rsid w:val="005A0836"/>
    <w:rsid w:val="005A0DBF"/>
    <w:rsid w:val="005A105A"/>
    <w:rsid w:val="005A10A9"/>
    <w:rsid w:val="005A125E"/>
    <w:rsid w:val="005A16C7"/>
    <w:rsid w:val="005A1AA6"/>
    <w:rsid w:val="005A2142"/>
    <w:rsid w:val="005A21BE"/>
    <w:rsid w:val="005A27A2"/>
    <w:rsid w:val="005A2D4C"/>
    <w:rsid w:val="005A30EB"/>
    <w:rsid w:val="005A3377"/>
    <w:rsid w:val="005A3925"/>
    <w:rsid w:val="005A3CE0"/>
    <w:rsid w:val="005A3E17"/>
    <w:rsid w:val="005A400E"/>
    <w:rsid w:val="005A42FB"/>
    <w:rsid w:val="005A4518"/>
    <w:rsid w:val="005A4920"/>
    <w:rsid w:val="005A56E4"/>
    <w:rsid w:val="005A5817"/>
    <w:rsid w:val="005A58DC"/>
    <w:rsid w:val="005A6244"/>
    <w:rsid w:val="005A6697"/>
    <w:rsid w:val="005A6776"/>
    <w:rsid w:val="005A6839"/>
    <w:rsid w:val="005A685B"/>
    <w:rsid w:val="005A69F8"/>
    <w:rsid w:val="005A6E71"/>
    <w:rsid w:val="005A722D"/>
    <w:rsid w:val="005A7659"/>
    <w:rsid w:val="005A774D"/>
    <w:rsid w:val="005A77B7"/>
    <w:rsid w:val="005A7A19"/>
    <w:rsid w:val="005A7CB5"/>
    <w:rsid w:val="005B0177"/>
    <w:rsid w:val="005B024C"/>
    <w:rsid w:val="005B028B"/>
    <w:rsid w:val="005B03D1"/>
    <w:rsid w:val="005B0984"/>
    <w:rsid w:val="005B0A76"/>
    <w:rsid w:val="005B0D87"/>
    <w:rsid w:val="005B116A"/>
    <w:rsid w:val="005B15A9"/>
    <w:rsid w:val="005B191C"/>
    <w:rsid w:val="005B191E"/>
    <w:rsid w:val="005B1BEA"/>
    <w:rsid w:val="005B1D44"/>
    <w:rsid w:val="005B1E7A"/>
    <w:rsid w:val="005B20BE"/>
    <w:rsid w:val="005B216A"/>
    <w:rsid w:val="005B2336"/>
    <w:rsid w:val="005B2B4C"/>
    <w:rsid w:val="005B337C"/>
    <w:rsid w:val="005B3449"/>
    <w:rsid w:val="005B37F1"/>
    <w:rsid w:val="005B3975"/>
    <w:rsid w:val="005B4135"/>
    <w:rsid w:val="005B45AA"/>
    <w:rsid w:val="005B4885"/>
    <w:rsid w:val="005B4D7A"/>
    <w:rsid w:val="005B522C"/>
    <w:rsid w:val="005B5239"/>
    <w:rsid w:val="005B54CC"/>
    <w:rsid w:val="005B57E5"/>
    <w:rsid w:val="005B58E2"/>
    <w:rsid w:val="005B5B67"/>
    <w:rsid w:val="005B5DF4"/>
    <w:rsid w:val="005B5E97"/>
    <w:rsid w:val="005B62FA"/>
    <w:rsid w:val="005B63A6"/>
    <w:rsid w:val="005B65A2"/>
    <w:rsid w:val="005B6CC7"/>
    <w:rsid w:val="005B711D"/>
    <w:rsid w:val="005B79E1"/>
    <w:rsid w:val="005B7A38"/>
    <w:rsid w:val="005B7B8E"/>
    <w:rsid w:val="005B7C98"/>
    <w:rsid w:val="005B7D65"/>
    <w:rsid w:val="005B7F61"/>
    <w:rsid w:val="005C026D"/>
    <w:rsid w:val="005C0654"/>
    <w:rsid w:val="005C0795"/>
    <w:rsid w:val="005C0F29"/>
    <w:rsid w:val="005C0F5F"/>
    <w:rsid w:val="005C18DE"/>
    <w:rsid w:val="005C1960"/>
    <w:rsid w:val="005C208C"/>
    <w:rsid w:val="005C2679"/>
    <w:rsid w:val="005C2784"/>
    <w:rsid w:val="005C2899"/>
    <w:rsid w:val="005C29B3"/>
    <w:rsid w:val="005C2B44"/>
    <w:rsid w:val="005C3079"/>
    <w:rsid w:val="005C35D5"/>
    <w:rsid w:val="005C37A7"/>
    <w:rsid w:val="005C3AD4"/>
    <w:rsid w:val="005C3B20"/>
    <w:rsid w:val="005C3E2B"/>
    <w:rsid w:val="005C3E74"/>
    <w:rsid w:val="005C42BB"/>
    <w:rsid w:val="005C45DC"/>
    <w:rsid w:val="005C4696"/>
    <w:rsid w:val="005C493C"/>
    <w:rsid w:val="005C504E"/>
    <w:rsid w:val="005C5214"/>
    <w:rsid w:val="005C5B7D"/>
    <w:rsid w:val="005C5CCF"/>
    <w:rsid w:val="005C6B83"/>
    <w:rsid w:val="005C6C20"/>
    <w:rsid w:val="005C6C53"/>
    <w:rsid w:val="005C7414"/>
    <w:rsid w:val="005C7430"/>
    <w:rsid w:val="005C7562"/>
    <w:rsid w:val="005C7705"/>
    <w:rsid w:val="005C7C71"/>
    <w:rsid w:val="005C7ED8"/>
    <w:rsid w:val="005D00BA"/>
    <w:rsid w:val="005D01B5"/>
    <w:rsid w:val="005D024B"/>
    <w:rsid w:val="005D0467"/>
    <w:rsid w:val="005D04E4"/>
    <w:rsid w:val="005D05AE"/>
    <w:rsid w:val="005D0907"/>
    <w:rsid w:val="005D0A99"/>
    <w:rsid w:val="005D0B8B"/>
    <w:rsid w:val="005D0D0E"/>
    <w:rsid w:val="005D118C"/>
    <w:rsid w:val="005D11A6"/>
    <w:rsid w:val="005D17B7"/>
    <w:rsid w:val="005D1DD9"/>
    <w:rsid w:val="005D1E69"/>
    <w:rsid w:val="005D2201"/>
    <w:rsid w:val="005D2276"/>
    <w:rsid w:val="005D247F"/>
    <w:rsid w:val="005D249F"/>
    <w:rsid w:val="005D256A"/>
    <w:rsid w:val="005D27CF"/>
    <w:rsid w:val="005D2A0C"/>
    <w:rsid w:val="005D2AA9"/>
    <w:rsid w:val="005D3103"/>
    <w:rsid w:val="005D3268"/>
    <w:rsid w:val="005D3425"/>
    <w:rsid w:val="005D384A"/>
    <w:rsid w:val="005D4452"/>
    <w:rsid w:val="005D4AB9"/>
    <w:rsid w:val="005D4ABF"/>
    <w:rsid w:val="005D4D63"/>
    <w:rsid w:val="005D4E90"/>
    <w:rsid w:val="005D4FA8"/>
    <w:rsid w:val="005D5320"/>
    <w:rsid w:val="005D5360"/>
    <w:rsid w:val="005D5A86"/>
    <w:rsid w:val="005D5CAB"/>
    <w:rsid w:val="005D6470"/>
    <w:rsid w:val="005D6CF4"/>
    <w:rsid w:val="005D6D1D"/>
    <w:rsid w:val="005D6D89"/>
    <w:rsid w:val="005D6DEB"/>
    <w:rsid w:val="005D7025"/>
    <w:rsid w:val="005D705E"/>
    <w:rsid w:val="005D72D3"/>
    <w:rsid w:val="005D747F"/>
    <w:rsid w:val="005D759E"/>
    <w:rsid w:val="005D7A41"/>
    <w:rsid w:val="005D7A9C"/>
    <w:rsid w:val="005D7AF6"/>
    <w:rsid w:val="005D7B25"/>
    <w:rsid w:val="005E00C8"/>
    <w:rsid w:val="005E0687"/>
    <w:rsid w:val="005E0CB2"/>
    <w:rsid w:val="005E0CC1"/>
    <w:rsid w:val="005E10BD"/>
    <w:rsid w:val="005E13F0"/>
    <w:rsid w:val="005E140C"/>
    <w:rsid w:val="005E19CE"/>
    <w:rsid w:val="005E1E07"/>
    <w:rsid w:val="005E1F32"/>
    <w:rsid w:val="005E2684"/>
    <w:rsid w:val="005E292F"/>
    <w:rsid w:val="005E2D0E"/>
    <w:rsid w:val="005E30C7"/>
    <w:rsid w:val="005E32B0"/>
    <w:rsid w:val="005E358F"/>
    <w:rsid w:val="005E3803"/>
    <w:rsid w:val="005E38A2"/>
    <w:rsid w:val="005E3AAC"/>
    <w:rsid w:val="005E3F55"/>
    <w:rsid w:val="005E3FA0"/>
    <w:rsid w:val="005E484E"/>
    <w:rsid w:val="005E4870"/>
    <w:rsid w:val="005E514F"/>
    <w:rsid w:val="005E5323"/>
    <w:rsid w:val="005E6063"/>
    <w:rsid w:val="005E62AA"/>
    <w:rsid w:val="005E62FD"/>
    <w:rsid w:val="005E63D8"/>
    <w:rsid w:val="005E70E8"/>
    <w:rsid w:val="005E7573"/>
    <w:rsid w:val="005E7684"/>
    <w:rsid w:val="005E7DB0"/>
    <w:rsid w:val="005E7F0F"/>
    <w:rsid w:val="005F070C"/>
    <w:rsid w:val="005F0B56"/>
    <w:rsid w:val="005F129C"/>
    <w:rsid w:val="005F13E0"/>
    <w:rsid w:val="005F168C"/>
    <w:rsid w:val="005F1A6A"/>
    <w:rsid w:val="005F1CD4"/>
    <w:rsid w:val="005F2071"/>
    <w:rsid w:val="005F20A4"/>
    <w:rsid w:val="005F256B"/>
    <w:rsid w:val="005F25A6"/>
    <w:rsid w:val="005F26F7"/>
    <w:rsid w:val="005F2D86"/>
    <w:rsid w:val="005F364D"/>
    <w:rsid w:val="005F3BE6"/>
    <w:rsid w:val="005F41FE"/>
    <w:rsid w:val="005F47F3"/>
    <w:rsid w:val="005F4CBA"/>
    <w:rsid w:val="005F4EA8"/>
    <w:rsid w:val="005F5893"/>
    <w:rsid w:val="005F58A7"/>
    <w:rsid w:val="005F5981"/>
    <w:rsid w:val="005F59C2"/>
    <w:rsid w:val="005F5AB2"/>
    <w:rsid w:val="005F5B58"/>
    <w:rsid w:val="005F5CED"/>
    <w:rsid w:val="005F5D77"/>
    <w:rsid w:val="005F5D7B"/>
    <w:rsid w:val="005F5EB3"/>
    <w:rsid w:val="005F5FE3"/>
    <w:rsid w:val="005F6177"/>
    <w:rsid w:val="005F6313"/>
    <w:rsid w:val="005F670E"/>
    <w:rsid w:val="005F6737"/>
    <w:rsid w:val="005F6C29"/>
    <w:rsid w:val="005F6C96"/>
    <w:rsid w:val="005F6EA1"/>
    <w:rsid w:val="005F6EBD"/>
    <w:rsid w:val="005F7148"/>
    <w:rsid w:val="005F7622"/>
    <w:rsid w:val="005F76D4"/>
    <w:rsid w:val="005F7877"/>
    <w:rsid w:val="005F7913"/>
    <w:rsid w:val="005F7AA1"/>
    <w:rsid w:val="005F7CC3"/>
    <w:rsid w:val="005F7D00"/>
    <w:rsid w:val="005F7D8B"/>
    <w:rsid w:val="005F7F28"/>
    <w:rsid w:val="00600335"/>
    <w:rsid w:val="00600814"/>
    <w:rsid w:val="00600EC3"/>
    <w:rsid w:val="00601653"/>
    <w:rsid w:val="00601809"/>
    <w:rsid w:val="00601F98"/>
    <w:rsid w:val="006021B8"/>
    <w:rsid w:val="00602292"/>
    <w:rsid w:val="00602325"/>
    <w:rsid w:val="006023C8"/>
    <w:rsid w:val="006027A9"/>
    <w:rsid w:val="00602845"/>
    <w:rsid w:val="00602EDB"/>
    <w:rsid w:val="006030F7"/>
    <w:rsid w:val="006036AD"/>
    <w:rsid w:val="00603BD0"/>
    <w:rsid w:val="00603C9F"/>
    <w:rsid w:val="00603F5C"/>
    <w:rsid w:val="0060436B"/>
    <w:rsid w:val="00604433"/>
    <w:rsid w:val="006048ED"/>
    <w:rsid w:val="00604FB8"/>
    <w:rsid w:val="006050CC"/>
    <w:rsid w:val="00605210"/>
    <w:rsid w:val="00605328"/>
    <w:rsid w:val="006055A0"/>
    <w:rsid w:val="00605997"/>
    <w:rsid w:val="00605BCC"/>
    <w:rsid w:val="00605C60"/>
    <w:rsid w:val="00605D32"/>
    <w:rsid w:val="0060609B"/>
    <w:rsid w:val="00606140"/>
    <w:rsid w:val="0060624C"/>
    <w:rsid w:val="0060663F"/>
    <w:rsid w:val="006066D8"/>
    <w:rsid w:val="006066E1"/>
    <w:rsid w:val="006066F7"/>
    <w:rsid w:val="006069F6"/>
    <w:rsid w:val="00606C3A"/>
    <w:rsid w:val="00606D96"/>
    <w:rsid w:val="0060708C"/>
    <w:rsid w:val="006075B6"/>
    <w:rsid w:val="00607A4C"/>
    <w:rsid w:val="00607BB3"/>
    <w:rsid w:val="00607C04"/>
    <w:rsid w:val="00607FDF"/>
    <w:rsid w:val="006109DD"/>
    <w:rsid w:val="00610A2F"/>
    <w:rsid w:val="00610C7C"/>
    <w:rsid w:val="00610DF8"/>
    <w:rsid w:val="00610E93"/>
    <w:rsid w:val="006110EE"/>
    <w:rsid w:val="00611109"/>
    <w:rsid w:val="00611240"/>
    <w:rsid w:val="0061148A"/>
    <w:rsid w:val="00611C76"/>
    <w:rsid w:val="00611E7E"/>
    <w:rsid w:val="00612196"/>
    <w:rsid w:val="006126CA"/>
    <w:rsid w:val="00612775"/>
    <w:rsid w:val="00612F62"/>
    <w:rsid w:val="00613298"/>
    <w:rsid w:val="006132D4"/>
    <w:rsid w:val="00613478"/>
    <w:rsid w:val="006139DC"/>
    <w:rsid w:val="00613CC6"/>
    <w:rsid w:val="00613CF2"/>
    <w:rsid w:val="00614A04"/>
    <w:rsid w:val="00614B24"/>
    <w:rsid w:val="00615152"/>
    <w:rsid w:val="00615167"/>
    <w:rsid w:val="00615257"/>
    <w:rsid w:val="00615596"/>
    <w:rsid w:val="00615625"/>
    <w:rsid w:val="00615999"/>
    <w:rsid w:val="00615A39"/>
    <w:rsid w:val="00615C1D"/>
    <w:rsid w:val="00615EC8"/>
    <w:rsid w:val="00616112"/>
    <w:rsid w:val="006161B8"/>
    <w:rsid w:val="0061662B"/>
    <w:rsid w:val="00616A17"/>
    <w:rsid w:val="00616E7F"/>
    <w:rsid w:val="006171E5"/>
    <w:rsid w:val="006173AE"/>
    <w:rsid w:val="006175F3"/>
    <w:rsid w:val="006176A2"/>
    <w:rsid w:val="00617F91"/>
    <w:rsid w:val="006204F1"/>
    <w:rsid w:val="00620884"/>
    <w:rsid w:val="00620960"/>
    <w:rsid w:val="0062109F"/>
    <w:rsid w:val="006213D7"/>
    <w:rsid w:val="006220CD"/>
    <w:rsid w:val="0062253A"/>
    <w:rsid w:val="006229DE"/>
    <w:rsid w:val="00622CCB"/>
    <w:rsid w:val="00623006"/>
    <w:rsid w:val="006236AB"/>
    <w:rsid w:val="00623751"/>
    <w:rsid w:val="00623882"/>
    <w:rsid w:val="00623BEE"/>
    <w:rsid w:val="00623CF3"/>
    <w:rsid w:val="00623D19"/>
    <w:rsid w:val="00623ECD"/>
    <w:rsid w:val="00623F27"/>
    <w:rsid w:val="0062437E"/>
    <w:rsid w:val="00624A33"/>
    <w:rsid w:val="00624A4F"/>
    <w:rsid w:val="00624C6C"/>
    <w:rsid w:val="0062537E"/>
    <w:rsid w:val="006254D6"/>
    <w:rsid w:val="006255BC"/>
    <w:rsid w:val="00625E7F"/>
    <w:rsid w:val="00625F3D"/>
    <w:rsid w:val="006263D5"/>
    <w:rsid w:val="006266A2"/>
    <w:rsid w:val="00627266"/>
    <w:rsid w:val="00627384"/>
    <w:rsid w:val="00627999"/>
    <w:rsid w:val="0062799C"/>
    <w:rsid w:val="00627FF3"/>
    <w:rsid w:val="006303E5"/>
    <w:rsid w:val="006305D3"/>
    <w:rsid w:val="00631009"/>
    <w:rsid w:val="006310FE"/>
    <w:rsid w:val="0063154D"/>
    <w:rsid w:val="00631818"/>
    <w:rsid w:val="00631EEF"/>
    <w:rsid w:val="00631F37"/>
    <w:rsid w:val="00631FD8"/>
    <w:rsid w:val="00632064"/>
    <w:rsid w:val="006320B8"/>
    <w:rsid w:val="0063266F"/>
    <w:rsid w:val="0063276B"/>
    <w:rsid w:val="006328B9"/>
    <w:rsid w:val="00632AB6"/>
    <w:rsid w:val="00632F21"/>
    <w:rsid w:val="00633053"/>
    <w:rsid w:val="00633B7E"/>
    <w:rsid w:val="00633F14"/>
    <w:rsid w:val="00633FA2"/>
    <w:rsid w:val="00634537"/>
    <w:rsid w:val="006347FF"/>
    <w:rsid w:val="00634A6A"/>
    <w:rsid w:val="00634BB6"/>
    <w:rsid w:val="00634D6F"/>
    <w:rsid w:val="00634F1B"/>
    <w:rsid w:val="00635371"/>
    <w:rsid w:val="00635402"/>
    <w:rsid w:val="00635991"/>
    <w:rsid w:val="00635B32"/>
    <w:rsid w:val="00636735"/>
    <w:rsid w:val="0063689C"/>
    <w:rsid w:val="006368C1"/>
    <w:rsid w:val="00636AE7"/>
    <w:rsid w:val="006372D1"/>
    <w:rsid w:val="0063735A"/>
    <w:rsid w:val="00637913"/>
    <w:rsid w:val="00637C84"/>
    <w:rsid w:val="00637D34"/>
    <w:rsid w:val="00640466"/>
    <w:rsid w:val="00640490"/>
    <w:rsid w:val="0064065B"/>
    <w:rsid w:val="00640697"/>
    <w:rsid w:val="006406E3"/>
    <w:rsid w:val="00640B9E"/>
    <w:rsid w:val="00640CA8"/>
    <w:rsid w:val="00640CB5"/>
    <w:rsid w:val="00640E29"/>
    <w:rsid w:val="00640FD4"/>
    <w:rsid w:val="006413D5"/>
    <w:rsid w:val="00641425"/>
    <w:rsid w:val="006419B0"/>
    <w:rsid w:val="00641A51"/>
    <w:rsid w:val="00641B23"/>
    <w:rsid w:val="00641C98"/>
    <w:rsid w:val="00641EAA"/>
    <w:rsid w:val="0064208A"/>
    <w:rsid w:val="0064216B"/>
    <w:rsid w:val="0064250B"/>
    <w:rsid w:val="0064262A"/>
    <w:rsid w:val="00642878"/>
    <w:rsid w:val="00642DCB"/>
    <w:rsid w:val="00642E64"/>
    <w:rsid w:val="00642EB2"/>
    <w:rsid w:val="00643528"/>
    <w:rsid w:val="00643665"/>
    <w:rsid w:val="006437FD"/>
    <w:rsid w:val="0064390F"/>
    <w:rsid w:val="00643CAF"/>
    <w:rsid w:val="00643CDC"/>
    <w:rsid w:val="0064456F"/>
    <w:rsid w:val="00644AEE"/>
    <w:rsid w:val="00644C5E"/>
    <w:rsid w:val="00644C92"/>
    <w:rsid w:val="00644C99"/>
    <w:rsid w:val="00644E4A"/>
    <w:rsid w:val="00644F82"/>
    <w:rsid w:val="00645282"/>
    <w:rsid w:val="00645362"/>
    <w:rsid w:val="006454D9"/>
    <w:rsid w:val="0064573F"/>
    <w:rsid w:val="00645C33"/>
    <w:rsid w:val="00645CF9"/>
    <w:rsid w:val="00645E41"/>
    <w:rsid w:val="00645E58"/>
    <w:rsid w:val="00645F35"/>
    <w:rsid w:val="00646073"/>
    <w:rsid w:val="00646365"/>
    <w:rsid w:val="0064720A"/>
    <w:rsid w:val="00647512"/>
    <w:rsid w:val="0064752D"/>
    <w:rsid w:val="0064771E"/>
    <w:rsid w:val="0064794B"/>
    <w:rsid w:val="0064795B"/>
    <w:rsid w:val="00647D9E"/>
    <w:rsid w:val="00647E26"/>
    <w:rsid w:val="006504CC"/>
    <w:rsid w:val="006504CF"/>
    <w:rsid w:val="0065074F"/>
    <w:rsid w:val="00650AE7"/>
    <w:rsid w:val="006510D1"/>
    <w:rsid w:val="0065131D"/>
    <w:rsid w:val="00651CD0"/>
    <w:rsid w:val="00651D7F"/>
    <w:rsid w:val="00652257"/>
    <w:rsid w:val="00652565"/>
    <w:rsid w:val="00652630"/>
    <w:rsid w:val="00653231"/>
    <w:rsid w:val="0065335D"/>
    <w:rsid w:val="00653390"/>
    <w:rsid w:val="0065352D"/>
    <w:rsid w:val="00653550"/>
    <w:rsid w:val="00653654"/>
    <w:rsid w:val="006536AC"/>
    <w:rsid w:val="0065371E"/>
    <w:rsid w:val="006537B6"/>
    <w:rsid w:val="00653BCA"/>
    <w:rsid w:val="00653EB7"/>
    <w:rsid w:val="006540F7"/>
    <w:rsid w:val="006541A3"/>
    <w:rsid w:val="006545D9"/>
    <w:rsid w:val="00654663"/>
    <w:rsid w:val="006547AF"/>
    <w:rsid w:val="00655323"/>
    <w:rsid w:val="00655A1F"/>
    <w:rsid w:val="00655D5E"/>
    <w:rsid w:val="00655F2E"/>
    <w:rsid w:val="0065604A"/>
    <w:rsid w:val="00656154"/>
    <w:rsid w:val="0065647C"/>
    <w:rsid w:val="00656498"/>
    <w:rsid w:val="00656C29"/>
    <w:rsid w:val="00656E53"/>
    <w:rsid w:val="00657139"/>
    <w:rsid w:val="006579F5"/>
    <w:rsid w:val="00657C46"/>
    <w:rsid w:val="00657C83"/>
    <w:rsid w:val="006601BD"/>
    <w:rsid w:val="00660E37"/>
    <w:rsid w:val="00660F45"/>
    <w:rsid w:val="00660F60"/>
    <w:rsid w:val="00660F93"/>
    <w:rsid w:val="00661A03"/>
    <w:rsid w:val="00661C5D"/>
    <w:rsid w:val="00661C7D"/>
    <w:rsid w:val="006624B0"/>
    <w:rsid w:val="006624F3"/>
    <w:rsid w:val="00662558"/>
    <w:rsid w:val="0066264D"/>
    <w:rsid w:val="0066267F"/>
    <w:rsid w:val="00662D97"/>
    <w:rsid w:val="00662FE5"/>
    <w:rsid w:val="00663358"/>
    <w:rsid w:val="0066371A"/>
    <w:rsid w:val="00663B15"/>
    <w:rsid w:val="00663B62"/>
    <w:rsid w:val="00663FE8"/>
    <w:rsid w:val="00664895"/>
    <w:rsid w:val="00664A6E"/>
    <w:rsid w:val="00664BE9"/>
    <w:rsid w:val="00664CCF"/>
    <w:rsid w:val="00664F49"/>
    <w:rsid w:val="006652AC"/>
    <w:rsid w:val="006655A5"/>
    <w:rsid w:val="00665924"/>
    <w:rsid w:val="00665A5E"/>
    <w:rsid w:val="00665C6F"/>
    <w:rsid w:val="00665CC9"/>
    <w:rsid w:val="00665E04"/>
    <w:rsid w:val="00666CF6"/>
    <w:rsid w:val="00666E6D"/>
    <w:rsid w:val="00667216"/>
    <w:rsid w:val="00667278"/>
    <w:rsid w:val="00667545"/>
    <w:rsid w:val="00667671"/>
    <w:rsid w:val="00667704"/>
    <w:rsid w:val="00667CF2"/>
    <w:rsid w:val="00667D7F"/>
    <w:rsid w:val="00667E3B"/>
    <w:rsid w:val="006705DE"/>
    <w:rsid w:val="00670716"/>
    <w:rsid w:val="00671801"/>
    <w:rsid w:val="006718C0"/>
    <w:rsid w:val="006719E7"/>
    <w:rsid w:val="00671A4E"/>
    <w:rsid w:val="00671CCA"/>
    <w:rsid w:val="00672909"/>
    <w:rsid w:val="00672A5F"/>
    <w:rsid w:val="00672EF8"/>
    <w:rsid w:val="00673015"/>
    <w:rsid w:val="0067347F"/>
    <w:rsid w:val="006734CD"/>
    <w:rsid w:val="006736A9"/>
    <w:rsid w:val="0067376A"/>
    <w:rsid w:val="00673B29"/>
    <w:rsid w:val="00674057"/>
    <w:rsid w:val="00674188"/>
    <w:rsid w:val="00674D72"/>
    <w:rsid w:val="00674F61"/>
    <w:rsid w:val="00675068"/>
    <w:rsid w:val="00676557"/>
    <w:rsid w:val="006768D9"/>
    <w:rsid w:val="006774AA"/>
    <w:rsid w:val="00677995"/>
    <w:rsid w:val="00677A4E"/>
    <w:rsid w:val="00677CF3"/>
    <w:rsid w:val="00677D8B"/>
    <w:rsid w:val="00677FA6"/>
    <w:rsid w:val="0068078A"/>
    <w:rsid w:val="006808A5"/>
    <w:rsid w:val="00680905"/>
    <w:rsid w:val="00680909"/>
    <w:rsid w:val="00680BBB"/>
    <w:rsid w:val="00681243"/>
    <w:rsid w:val="00681245"/>
    <w:rsid w:val="006812AE"/>
    <w:rsid w:val="0068131E"/>
    <w:rsid w:val="0068193E"/>
    <w:rsid w:val="00681993"/>
    <w:rsid w:val="00681BCB"/>
    <w:rsid w:val="00681C74"/>
    <w:rsid w:val="00682212"/>
    <w:rsid w:val="006822F0"/>
    <w:rsid w:val="00682554"/>
    <w:rsid w:val="00682638"/>
    <w:rsid w:val="00682657"/>
    <w:rsid w:val="0068293A"/>
    <w:rsid w:val="00682C2C"/>
    <w:rsid w:val="0068309C"/>
    <w:rsid w:val="00683162"/>
    <w:rsid w:val="00683D46"/>
    <w:rsid w:val="00683F3B"/>
    <w:rsid w:val="00684435"/>
    <w:rsid w:val="00684451"/>
    <w:rsid w:val="00684511"/>
    <w:rsid w:val="006845F3"/>
    <w:rsid w:val="00684933"/>
    <w:rsid w:val="00684ABF"/>
    <w:rsid w:val="00684C93"/>
    <w:rsid w:val="00684CD4"/>
    <w:rsid w:val="00684E53"/>
    <w:rsid w:val="0068505C"/>
    <w:rsid w:val="0068591D"/>
    <w:rsid w:val="00685EFD"/>
    <w:rsid w:val="006861B0"/>
    <w:rsid w:val="00686227"/>
    <w:rsid w:val="00686325"/>
    <w:rsid w:val="006867A9"/>
    <w:rsid w:val="00686A98"/>
    <w:rsid w:val="00686BED"/>
    <w:rsid w:val="00687173"/>
    <w:rsid w:val="006874EC"/>
    <w:rsid w:val="006875AE"/>
    <w:rsid w:val="006878DF"/>
    <w:rsid w:val="006879A3"/>
    <w:rsid w:val="006904FB"/>
    <w:rsid w:val="006908D5"/>
    <w:rsid w:val="00690A94"/>
    <w:rsid w:val="00690C34"/>
    <w:rsid w:val="00690CB6"/>
    <w:rsid w:val="00690EF6"/>
    <w:rsid w:val="006911CC"/>
    <w:rsid w:val="00691491"/>
    <w:rsid w:val="0069162C"/>
    <w:rsid w:val="00691782"/>
    <w:rsid w:val="00691A1E"/>
    <w:rsid w:val="00691BB0"/>
    <w:rsid w:val="00691C92"/>
    <w:rsid w:val="00691D2C"/>
    <w:rsid w:val="006925C7"/>
    <w:rsid w:val="00692785"/>
    <w:rsid w:val="00692792"/>
    <w:rsid w:val="00692888"/>
    <w:rsid w:val="006928C8"/>
    <w:rsid w:val="00692D99"/>
    <w:rsid w:val="00692E69"/>
    <w:rsid w:val="00693239"/>
    <w:rsid w:val="0069328A"/>
    <w:rsid w:val="006932F9"/>
    <w:rsid w:val="006933F5"/>
    <w:rsid w:val="0069352C"/>
    <w:rsid w:val="0069374D"/>
    <w:rsid w:val="00693C96"/>
    <w:rsid w:val="00693CA8"/>
    <w:rsid w:val="00693EDD"/>
    <w:rsid w:val="00694105"/>
    <w:rsid w:val="00694851"/>
    <w:rsid w:val="006948D3"/>
    <w:rsid w:val="00694E0E"/>
    <w:rsid w:val="006951A8"/>
    <w:rsid w:val="006953BD"/>
    <w:rsid w:val="0069572F"/>
    <w:rsid w:val="006957E3"/>
    <w:rsid w:val="00695805"/>
    <w:rsid w:val="0069588E"/>
    <w:rsid w:val="00695BF0"/>
    <w:rsid w:val="00695CD1"/>
    <w:rsid w:val="0069620D"/>
    <w:rsid w:val="00696368"/>
    <w:rsid w:val="00696A94"/>
    <w:rsid w:val="00696DFC"/>
    <w:rsid w:val="00696F2F"/>
    <w:rsid w:val="006970CA"/>
    <w:rsid w:val="006970F7"/>
    <w:rsid w:val="006974F6"/>
    <w:rsid w:val="00697777"/>
    <w:rsid w:val="006A0183"/>
    <w:rsid w:val="006A069F"/>
    <w:rsid w:val="006A0B0A"/>
    <w:rsid w:val="006A16DC"/>
    <w:rsid w:val="006A1780"/>
    <w:rsid w:val="006A1D90"/>
    <w:rsid w:val="006A1DBC"/>
    <w:rsid w:val="006A1F7D"/>
    <w:rsid w:val="006A2107"/>
    <w:rsid w:val="006A2251"/>
    <w:rsid w:val="006A22F5"/>
    <w:rsid w:val="006A25A6"/>
    <w:rsid w:val="006A2678"/>
    <w:rsid w:val="006A2808"/>
    <w:rsid w:val="006A2FD1"/>
    <w:rsid w:val="006A324D"/>
    <w:rsid w:val="006A33EC"/>
    <w:rsid w:val="006A3423"/>
    <w:rsid w:val="006A3966"/>
    <w:rsid w:val="006A3D26"/>
    <w:rsid w:val="006A3F83"/>
    <w:rsid w:val="006A4206"/>
    <w:rsid w:val="006A439B"/>
    <w:rsid w:val="006A4B73"/>
    <w:rsid w:val="006A4CF9"/>
    <w:rsid w:val="006A4D00"/>
    <w:rsid w:val="006A503A"/>
    <w:rsid w:val="006A512E"/>
    <w:rsid w:val="006A5138"/>
    <w:rsid w:val="006A518A"/>
    <w:rsid w:val="006A52C4"/>
    <w:rsid w:val="006A5575"/>
    <w:rsid w:val="006A55C5"/>
    <w:rsid w:val="006A5967"/>
    <w:rsid w:val="006A5C89"/>
    <w:rsid w:val="006A5D27"/>
    <w:rsid w:val="006A5E02"/>
    <w:rsid w:val="006A616E"/>
    <w:rsid w:val="006A63F2"/>
    <w:rsid w:val="006A6499"/>
    <w:rsid w:val="006A6B96"/>
    <w:rsid w:val="006A72EE"/>
    <w:rsid w:val="006A767F"/>
    <w:rsid w:val="006A7688"/>
    <w:rsid w:val="006A77D8"/>
    <w:rsid w:val="006B023A"/>
    <w:rsid w:val="006B03B0"/>
    <w:rsid w:val="006B04D2"/>
    <w:rsid w:val="006B0880"/>
    <w:rsid w:val="006B090E"/>
    <w:rsid w:val="006B0A03"/>
    <w:rsid w:val="006B0A68"/>
    <w:rsid w:val="006B0DDD"/>
    <w:rsid w:val="006B0F73"/>
    <w:rsid w:val="006B102C"/>
    <w:rsid w:val="006B1198"/>
    <w:rsid w:val="006B19FF"/>
    <w:rsid w:val="006B1B3C"/>
    <w:rsid w:val="006B1B4C"/>
    <w:rsid w:val="006B1CF3"/>
    <w:rsid w:val="006B1EAB"/>
    <w:rsid w:val="006B1F8B"/>
    <w:rsid w:val="006B2889"/>
    <w:rsid w:val="006B2D42"/>
    <w:rsid w:val="006B2EA2"/>
    <w:rsid w:val="006B328A"/>
    <w:rsid w:val="006B3B23"/>
    <w:rsid w:val="006B3D22"/>
    <w:rsid w:val="006B3D48"/>
    <w:rsid w:val="006B4157"/>
    <w:rsid w:val="006B42A7"/>
    <w:rsid w:val="006B42FD"/>
    <w:rsid w:val="006B4544"/>
    <w:rsid w:val="006B480B"/>
    <w:rsid w:val="006B49C2"/>
    <w:rsid w:val="006B4AF8"/>
    <w:rsid w:val="006B51D3"/>
    <w:rsid w:val="006B5542"/>
    <w:rsid w:val="006B566E"/>
    <w:rsid w:val="006B5A4D"/>
    <w:rsid w:val="006B623A"/>
    <w:rsid w:val="006B6406"/>
    <w:rsid w:val="006B64C0"/>
    <w:rsid w:val="006B6667"/>
    <w:rsid w:val="006B6A67"/>
    <w:rsid w:val="006B6AF6"/>
    <w:rsid w:val="006B6B40"/>
    <w:rsid w:val="006B71FF"/>
    <w:rsid w:val="006B75FA"/>
    <w:rsid w:val="006B7634"/>
    <w:rsid w:val="006C01F2"/>
    <w:rsid w:val="006C07DF"/>
    <w:rsid w:val="006C081F"/>
    <w:rsid w:val="006C0FBF"/>
    <w:rsid w:val="006C1289"/>
    <w:rsid w:val="006C146E"/>
    <w:rsid w:val="006C2035"/>
    <w:rsid w:val="006C276D"/>
    <w:rsid w:val="006C2804"/>
    <w:rsid w:val="006C2829"/>
    <w:rsid w:val="006C29DF"/>
    <w:rsid w:val="006C36C9"/>
    <w:rsid w:val="006C3B10"/>
    <w:rsid w:val="006C3C59"/>
    <w:rsid w:val="006C4018"/>
    <w:rsid w:val="006C4442"/>
    <w:rsid w:val="006C47F0"/>
    <w:rsid w:val="006C5294"/>
    <w:rsid w:val="006C53F8"/>
    <w:rsid w:val="006C568F"/>
    <w:rsid w:val="006C57E0"/>
    <w:rsid w:val="006C5842"/>
    <w:rsid w:val="006C5866"/>
    <w:rsid w:val="006C5D73"/>
    <w:rsid w:val="006C5DC4"/>
    <w:rsid w:val="006C6010"/>
    <w:rsid w:val="006C6112"/>
    <w:rsid w:val="006C61D2"/>
    <w:rsid w:val="006C61FB"/>
    <w:rsid w:val="006C6216"/>
    <w:rsid w:val="006C63DA"/>
    <w:rsid w:val="006C646C"/>
    <w:rsid w:val="006C6BFC"/>
    <w:rsid w:val="006C6E39"/>
    <w:rsid w:val="006C6F4E"/>
    <w:rsid w:val="006C79F5"/>
    <w:rsid w:val="006C7C14"/>
    <w:rsid w:val="006C7C89"/>
    <w:rsid w:val="006C7CFA"/>
    <w:rsid w:val="006C7F98"/>
    <w:rsid w:val="006D0328"/>
    <w:rsid w:val="006D05F8"/>
    <w:rsid w:val="006D0CFE"/>
    <w:rsid w:val="006D0F52"/>
    <w:rsid w:val="006D1377"/>
    <w:rsid w:val="006D1457"/>
    <w:rsid w:val="006D1945"/>
    <w:rsid w:val="006D1A27"/>
    <w:rsid w:val="006D229D"/>
    <w:rsid w:val="006D23F5"/>
    <w:rsid w:val="006D2568"/>
    <w:rsid w:val="006D2A96"/>
    <w:rsid w:val="006D2CB5"/>
    <w:rsid w:val="006D2F2D"/>
    <w:rsid w:val="006D3035"/>
    <w:rsid w:val="006D30EB"/>
    <w:rsid w:val="006D373C"/>
    <w:rsid w:val="006D3AC5"/>
    <w:rsid w:val="006D3B6A"/>
    <w:rsid w:val="006D3E4F"/>
    <w:rsid w:val="006D3F20"/>
    <w:rsid w:val="006D40FA"/>
    <w:rsid w:val="006D4324"/>
    <w:rsid w:val="006D47FF"/>
    <w:rsid w:val="006D490B"/>
    <w:rsid w:val="006D4B18"/>
    <w:rsid w:val="006D4BF9"/>
    <w:rsid w:val="006D4C09"/>
    <w:rsid w:val="006D4DB3"/>
    <w:rsid w:val="006D54DD"/>
    <w:rsid w:val="006D59A5"/>
    <w:rsid w:val="006D5A07"/>
    <w:rsid w:val="006D5AC3"/>
    <w:rsid w:val="006D5D7B"/>
    <w:rsid w:val="006D5E8A"/>
    <w:rsid w:val="006D63F1"/>
    <w:rsid w:val="006D6427"/>
    <w:rsid w:val="006D6A02"/>
    <w:rsid w:val="006D6C2F"/>
    <w:rsid w:val="006D7121"/>
    <w:rsid w:val="006D722B"/>
    <w:rsid w:val="006D72BC"/>
    <w:rsid w:val="006D75F4"/>
    <w:rsid w:val="006D7A45"/>
    <w:rsid w:val="006D7B4C"/>
    <w:rsid w:val="006D7BB1"/>
    <w:rsid w:val="006D7C87"/>
    <w:rsid w:val="006D7C9B"/>
    <w:rsid w:val="006D7FE0"/>
    <w:rsid w:val="006E007D"/>
    <w:rsid w:val="006E05E4"/>
    <w:rsid w:val="006E1488"/>
    <w:rsid w:val="006E1883"/>
    <w:rsid w:val="006E1C48"/>
    <w:rsid w:val="006E1CAA"/>
    <w:rsid w:val="006E1E59"/>
    <w:rsid w:val="006E1FE4"/>
    <w:rsid w:val="006E26B2"/>
    <w:rsid w:val="006E2963"/>
    <w:rsid w:val="006E2A56"/>
    <w:rsid w:val="006E2D09"/>
    <w:rsid w:val="006E3072"/>
    <w:rsid w:val="006E31CE"/>
    <w:rsid w:val="006E33CD"/>
    <w:rsid w:val="006E3AB0"/>
    <w:rsid w:val="006E3CEA"/>
    <w:rsid w:val="006E3EC4"/>
    <w:rsid w:val="006E4287"/>
    <w:rsid w:val="006E47EA"/>
    <w:rsid w:val="006E4AE4"/>
    <w:rsid w:val="006E4BF6"/>
    <w:rsid w:val="006E52CF"/>
    <w:rsid w:val="006E53F7"/>
    <w:rsid w:val="006E6114"/>
    <w:rsid w:val="006E61ED"/>
    <w:rsid w:val="006E6291"/>
    <w:rsid w:val="006E6792"/>
    <w:rsid w:val="006E68E3"/>
    <w:rsid w:val="006E6C7A"/>
    <w:rsid w:val="006E70D4"/>
    <w:rsid w:val="006E73D0"/>
    <w:rsid w:val="006E77DC"/>
    <w:rsid w:val="006E798D"/>
    <w:rsid w:val="006F03DA"/>
    <w:rsid w:val="006F0455"/>
    <w:rsid w:val="006F0B3A"/>
    <w:rsid w:val="006F0C35"/>
    <w:rsid w:val="006F0C87"/>
    <w:rsid w:val="006F0D5F"/>
    <w:rsid w:val="006F152E"/>
    <w:rsid w:val="006F153A"/>
    <w:rsid w:val="006F160F"/>
    <w:rsid w:val="006F1EB0"/>
    <w:rsid w:val="006F2422"/>
    <w:rsid w:val="006F2554"/>
    <w:rsid w:val="006F2885"/>
    <w:rsid w:val="006F2FB2"/>
    <w:rsid w:val="006F311D"/>
    <w:rsid w:val="006F3251"/>
    <w:rsid w:val="006F354E"/>
    <w:rsid w:val="006F36B8"/>
    <w:rsid w:val="006F3795"/>
    <w:rsid w:val="006F433B"/>
    <w:rsid w:val="006F45FB"/>
    <w:rsid w:val="006F4925"/>
    <w:rsid w:val="006F4A4A"/>
    <w:rsid w:val="006F4B20"/>
    <w:rsid w:val="006F524E"/>
    <w:rsid w:val="006F5251"/>
    <w:rsid w:val="006F572A"/>
    <w:rsid w:val="006F578B"/>
    <w:rsid w:val="006F5D8C"/>
    <w:rsid w:val="006F5FBF"/>
    <w:rsid w:val="006F6334"/>
    <w:rsid w:val="006F6371"/>
    <w:rsid w:val="006F661B"/>
    <w:rsid w:val="006F75B6"/>
    <w:rsid w:val="006F774B"/>
    <w:rsid w:val="006F7C0F"/>
    <w:rsid w:val="006F7D31"/>
    <w:rsid w:val="006F7DE7"/>
    <w:rsid w:val="006F7E4B"/>
    <w:rsid w:val="00700075"/>
    <w:rsid w:val="00700253"/>
    <w:rsid w:val="00700368"/>
    <w:rsid w:val="00700807"/>
    <w:rsid w:val="00701219"/>
    <w:rsid w:val="00701428"/>
    <w:rsid w:val="007015BA"/>
    <w:rsid w:val="00701825"/>
    <w:rsid w:val="00701BC8"/>
    <w:rsid w:val="0070251B"/>
    <w:rsid w:val="007026E1"/>
    <w:rsid w:val="00702957"/>
    <w:rsid w:val="007029F2"/>
    <w:rsid w:val="00702F9D"/>
    <w:rsid w:val="0070328C"/>
    <w:rsid w:val="007033B6"/>
    <w:rsid w:val="007034DD"/>
    <w:rsid w:val="007038FD"/>
    <w:rsid w:val="00703A1D"/>
    <w:rsid w:val="00703C22"/>
    <w:rsid w:val="00703FDB"/>
    <w:rsid w:val="00704050"/>
    <w:rsid w:val="00704232"/>
    <w:rsid w:val="0070452C"/>
    <w:rsid w:val="007049E0"/>
    <w:rsid w:val="00704AFC"/>
    <w:rsid w:val="00704CB3"/>
    <w:rsid w:val="007052F4"/>
    <w:rsid w:val="00705781"/>
    <w:rsid w:val="00705806"/>
    <w:rsid w:val="007058C0"/>
    <w:rsid w:val="00705A6E"/>
    <w:rsid w:val="00705D00"/>
    <w:rsid w:val="00705F0B"/>
    <w:rsid w:val="0070604F"/>
    <w:rsid w:val="00706498"/>
    <w:rsid w:val="00706652"/>
    <w:rsid w:val="00706697"/>
    <w:rsid w:val="007067DA"/>
    <w:rsid w:val="007069B3"/>
    <w:rsid w:val="00706A12"/>
    <w:rsid w:val="00706DA7"/>
    <w:rsid w:val="00707498"/>
    <w:rsid w:val="00707668"/>
    <w:rsid w:val="007078E8"/>
    <w:rsid w:val="007078FE"/>
    <w:rsid w:val="00707BCE"/>
    <w:rsid w:val="00707CDF"/>
    <w:rsid w:val="00707DAD"/>
    <w:rsid w:val="00710533"/>
    <w:rsid w:val="00710C75"/>
    <w:rsid w:val="00710C9D"/>
    <w:rsid w:val="00710D2C"/>
    <w:rsid w:val="00710D47"/>
    <w:rsid w:val="00710F00"/>
    <w:rsid w:val="00711637"/>
    <w:rsid w:val="007116A2"/>
    <w:rsid w:val="00711DDF"/>
    <w:rsid w:val="00712128"/>
    <w:rsid w:val="007127EC"/>
    <w:rsid w:val="00712AC7"/>
    <w:rsid w:val="00712B45"/>
    <w:rsid w:val="00712CC4"/>
    <w:rsid w:val="0071332E"/>
    <w:rsid w:val="007136C3"/>
    <w:rsid w:val="00713972"/>
    <w:rsid w:val="00713FAC"/>
    <w:rsid w:val="00714538"/>
    <w:rsid w:val="007145DF"/>
    <w:rsid w:val="007145FD"/>
    <w:rsid w:val="007149E7"/>
    <w:rsid w:val="00714B5E"/>
    <w:rsid w:val="00714D07"/>
    <w:rsid w:val="00714F50"/>
    <w:rsid w:val="007151ED"/>
    <w:rsid w:val="007152F1"/>
    <w:rsid w:val="00715567"/>
    <w:rsid w:val="007155A5"/>
    <w:rsid w:val="007155DD"/>
    <w:rsid w:val="00715AF5"/>
    <w:rsid w:val="00715D33"/>
    <w:rsid w:val="00716753"/>
    <w:rsid w:val="00716E40"/>
    <w:rsid w:val="007170F8"/>
    <w:rsid w:val="00717516"/>
    <w:rsid w:val="00717980"/>
    <w:rsid w:val="00717C5C"/>
    <w:rsid w:val="00717FEF"/>
    <w:rsid w:val="007200CC"/>
    <w:rsid w:val="00720E20"/>
    <w:rsid w:val="00720FC6"/>
    <w:rsid w:val="00721AC8"/>
    <w:rsid w:val="00721D8A"/>
    <w:rsid w:val="00721E16"/>
    <w:rsid w:val="007223E2"/>
    <w:rsid w:val="00722611"/>
    <w:rsid w:val="00722693"/>
    <w:rsid w:val="007226C4"/>
    <w:rsid w:val="00722E88"/>
    <w:rsid w:val="00722F30"/>
    <w:rsid w:val="007231F1"/>
    <w:rsid w:val="00723380"/>
    <w:rsid w:val="007234C7"/>
    <w:rsid w:val="007237F5"/>
    <w:rsid w:val="00723A0E"/>
    <w:rsid w:val="00723A95"/>
    <w:rsid w:val="0072409D"/>
    <w:rsid w:val="007241F3"/>
    <w:rsid w:val="007245BC"/>
    <w:rsid w:val="007246CA"/>
    <w:rsid w:val="00724738"/>
    <w:rsid w:val="00724865"/>
    <w:rsid w:val="0072487C"/>
    <w:rsid w:val="00724AC1"/>
    <w:rsid w:val="00724B82"/>
    <w:rsid w:val="00724BC7"/>
    <w:rsid w:val="00724E20"/>
    <w:rsid w:val="00725077"/>
    <w:rsid w:val="00725080"/>
    <w:rsid w:val="00725519"/>
    <w:rsid w:val="00725681"/>
    <w:rsid w:val="007256D8"/>
    <w:rsid w:val="007257B9"/>
    <w:rsid w:val="007258AC"/>
    <w:rsid w:val="00725ECC"/>
    <w:rsid w:val="0072628E"/>
    <w:rsid w:val="00726692"/>
    <w:rsid w:val="0072722A"/>
    <w:rsid w:val="00727265"/>
    <w:rsid w:val="0072741D"/>
    <w:rsid w:val="007277BE"/>
    <w:rsid w:val="00727FA5"/>
    <w:rsid w:val="007303AC"/>
    <w:rsid w:val="00730479"/>
    <w:rsid w:val="0073061C"/>
    <w:rsid w:val="00730639"/>
    <w:rsid w:val="00730872"/>
    <w:rsid w:val="00730D18"/>
    <w:rsid w:val="00731181"/>
    <w:rsid w:val="00731245"/>
    <w:rsid w:val="007315B6"/>
    <w:rsid w:val="007319DD"/>
    <w:rsid w:val="00731A19"/>
    <w:rsid w:val="00731D93"/>
    <w:rsid w:val="00731F9E"/>
    <w:rsid w:val="0073276B"/>
    <w:rsid w:val="00732BAB"/>
    <w:rsid w:val="00733411"/>
    <w:rsid w:val="007335F2"/>
    <w:rsid w:val="00733D60"/>
    <w:rsid w:val="00733D91"/>
    <w:rsid w:val="007340EA"/>
    <w:rsid w:val="0073426A"/>
    <w:rsid w:val="007344A9"/>
    <w:rsid w:val="007344ED"/>
    <w:rsid w:val="007346C2"/>
    <w:rsid w:val="007347A0"/>
    <w:rsid w:val="007348CF"/>
    <w:rsid w:val="007348E6"/>
    <w:rsid w:val="00734A59"/>
    <w:rsid w:val="00734AB9"/>
    <w:rsid w:val="00734BAF"/>
    <w:rsid w:val="007350C0"/>
    <w:rsid w:val="00735121"/>
    <w:rsid w:val="00735282"/>
    <w:rsid w:val="00735356"/>
    <w:rsid w:val="00735657"/>
    <w:rsid w:val="00735A00"/>
    <w:rsid w:val="00735F36"/>
    <w:rsid w:val="0073647B"/>
    <w:rsid w:val="00736CFB"/>
    <w:rsid w:val="00737A0A"/>
    <w:rsid w:val="00737DD8"/>
    <w:rsid w:val="00740178"/>
    <w:rsid w:val="0074086D"/>
    <w:rsid w:val="00740E86"/>
    <w:rsid w:val="0074179C"/>
    <w:rsid w:val="007419DA"/>
    <w:rsid w:val="00741B3B"/>
    <w:rsid w:val="00741D33"/>
    <w:rsid w:val="00741F0D"/>
    <w:rsid w:val="00741F21"/>
    <w:rsid w:val="00742174"/>
    <w:rsid w:val="007422B6"/>
    <w:rsid w:val="007428B9"/>
    <w:rsid w:val="00742A47"/>
    <w:rsid w:val="00742A62"/>
    <w:rsid w:val="00742B1A"/>
    <w:rsid w:val="00742D6D"/>
    <w:rsid w:val="00742F08"/>
    <w:rsid w:val="007431FB"/>
    <w:rsid w:val="007434AD"/>
    <w:rsid w:val="00743745"/>
    <w:rsid w:val="007437D6"/>
    <w:rsid w:val="00743858"/>
    <w:rsid w:val="00743E74"/>
    <w:rsid w:val="00744510"/>
    <w:rsid w:val="00744786"/>
    <w:rsid w:val="00744929"/>
    <w:rsid w:val="00744B77"/>
    <w:rsid w:val="00744D4E"/>
    <w:rsid w:val="00744DB9"/>
    <w:rsid w:val="00744F8A"/>
    <w:rsid w:val="00745070"/>
    <w:rsid w:val="00745280"/>
    <w:rsid w:val="00745342"/>
    <w:rsid w:val="00745553"/>
    <w:rsid w:val="007455B8"/>
    <w:rsid w:val="00745755"/>
    <w:rsid w:val="00745BB7"/>
    <w:rsid w:val="00745BC9"/>
    <w:rsid w:val="00745E9F"/>
    <w:rsid w:val="007461E1"/>
    <w:rsid w:val="00746280"/>
    <w:rsid w:val="007462AB"/>
    <w:rsid w:val="00746480"/>
    <w:rsid w:val="0074669E"/>
    <w:rsid w:val="007467D9"/>
    <w:rsid w:val="0074783C"/>
    <w:rsid w:val="0074791C"/>
    <w:rsid w:val="00747C05"/>
    <w:rsid w:val="00747DD0"/>
    <w:rsid w:val="00747FD0"/>
    <w:rsid w:val="00750338"/>
    <w:rsid w:val="00750460"/>
    <w:rsid w:val="007505C4"/>
    <w:rsid w:val="00750988"/>
    <w:rsid w:val="007509D9"/>
    <w:rsid w:val="00750F77"/>
    <w:rsid w:val="00751237"/>
    <w:rsid w:val="007512F7"/>
    <w:rsid w:val="00751444"/>
    <w:rsid w:val="007517AE"/>
    <w:rsid w:val="00751800"/>
    <w:rsid w:val="00751924"/>
    <w:rsid w:val="00751DF9"/>
    <w:rsid w:val="0075253A"/>
    <w:rsid w:val="00752763"/>
    <w:rsid w:val="0075285C"/>
    <w:rsid w:val="0075287B"/>
    <w:rsid w:val="007529EA"/>
    <w:rsid w:val="00752B43"/>
    <w:rsid w:val="00752FDC"/>
    <w:rsid w:val="00753210"/>
    <w:rsid w:val="0075356D"/>
    <w:rsid w:val="00754320"/>
    <w:rsid w:val="007547CE"/>
    <w:rsid w:val="0075490C"/>
    <w:rsid w:val="00754AE1"/>
    <w:rsid w:val="00755097"/>
    <w:rsid w:val="00755157"/>
    <w:rsid w:val="00755639"/>
    <w:rsid w:val="00755EE5"/>
    <w:rsid w:val="0075614A"/>
    <w:rsid w:val="007561E0"/>
    <w:rsid w:val="007562D7"/>
    <w:rsid w:val="0075642F"/>
    <w:rsid w:val="00756821"/>
    <w:rsid w:val="00756944"/>
    <w:rsid w:val="00756945"/>
    <w:rsid w:val="00757141"/>
    <w:rsid w:val="00757658"/>
    <w:rsid w:val="0075780E"/>
    <w:rsid w:val="0075788F"/>
    <w:rsid w:val="00757C58"/>
    <w:rsid w:val="00757F4D"/>
    <w:rsid w:val="00760157"/>
    <w:rsid w:val="00760269"/>
    <w:rsid w:val="00760A4E"/>
    <w:rsid w:val="00760D55"/>
    <w:rsid w:val="00760D77"/>
    <w:rsid w:val="00760DEF"/>
    <w:rsid w:val="00760EDE"/>
    <w:rsid w:val="007610A0"/>
    <w:rsid w:val="0076147C"/>
    <w:rsid w:val="00761771"/>
    <w:rsid w:val="00761A08"/>
    <w:rsid w:val="00761E08"/>
    <w:rsid w:val="00761FE4"/>
    <w:rsid w:val="00762269"/>
    <w:rsid w:val="007622A7"/>
    <w:rsid w:val="007625C7"/>
    <w:rsid w:val="00762A07"/>
    <w:rsid w:val="00762A8B"/>
    <w:rsid w:val="00762BD2"/>
    <w:rsid w:val="0076305C"/>
    <w:rsid w:val="00763262"/>
    <w:rsid w:val="00763305"/>
    <w:rsid w:val="00763850"/>
    <w:rsid w:val="00763A01"/>
    <w:rsid w:val="00764085"/>
    <w:rsid w:val="007642D7"/>
    <w:rsid w:val="00764722"/>
    <w:rsid w:val="0076521C"/>
    <w:rsid w:val="007652E7"/>
    <w:rsid w:val="00765312"/>
    <w:rsid w:val="0076565B"/>
    <w:rsid w:val="00765785"/>
    <w:rsid w:val="007657FA"/>
    <w:rsid w:val="007658AC"/>
    <w:rsid w:val="007658B0"/>
    <w:rsid w:val="00766002"/>
    <w:rsid w:val="0076642B"/>
    <w:rsid w:val="00766700"/>
    <w:rsid w:val="00766702"/>
    <w:rsid w:val="007668CA"/>
    <w:rsid w:val="007670C9"/>
    <w:rsid w:val="00767283"/>
    <w:rsid w:val="0076762B"/>
    <w:rsid w:val="0076763B"/>
    <w:rsid w:val="007678A2"/>
    <w:rsid w:val="00767A4C"/>
    <w:rsid w:val="00767B69"/>
    <w:rsid w:val="00767C88"/>
    <w:rsid w:val="00767CA3"/>
    <w:rsid w:val="00767F66"/>
    <w:rsid w:val="0077008E"/>
    <w:rsid w:val="00770439"/>
    <w:rsid w:val="007705E0"/>
    <w:rsid w:val="00770762"/>
    <w:rsid w:val="007707F5"/>
    <w:rsid w:val="00771351"/>
    <w:rsid w:val="00771EBE"/>
    <w:rsid w:val="0077228D"/>
    <w:rsid w:val="007723BE"/>
    <w:rsid w:val="00772B3F"/>
    <w:rsid w:val="00772C86"/>
    <w:rsid w:val="00773119"/>
    <w:rsid w:val="0077324B"/>
    <w:rsid w:val="007733D2"/>
    <w:rsid w:val="00773651"/>
    <w:rsid w:val="00773663"/>
    <w:rsid w:val="00773852"/>
    <w:rsid w:val="0077407D"/>
    <w:rsid w:val="00774AE4"/>
    <w:rsid w:val="00774DFD"/>
    <w:rsid w:val="00774F26"/>
    <w:rsid w:val="007751EB"/>
    <w:rsid w:val="00775515"/>
    <w:rsid w:val="00775778"/>
    <w:rsid w:val="007758B2"/>
    <w:rsid w:val="00775B93"/>
    <w:rsid w:val="00775FC1"/>
    <w:rsid w:val="00776004"/>
    <w:rsid w:val="007761F9"/>
    <w:rsid w:val="007764D4"/>
    <w:rsid w:val="007765BC"/>
    <w:rsid w:val="00776670"/>
    <w:rsid w:val="00776D2F"/>
    <w:rsid w:val="00776D7B"/>
    <w:rsid w:val="0077719A"/>
    <w:rsid w:val="00777618"/>
    <w:rsid w:val="00777638"/>
    <w:rsid w:val="00777AFE"/>
    <w:rsid w:val="00777CED"/>
    <w:rsid w:val="00780396"/>
    <w:rsid w:val="00780517"/>
    <w:rsid w:val="0078054E"/>
    <w:rsid w:val="00780876"/>
    <w:rsid w:val="00780ADE"/>
    <w:rsid w:val="00781043"/>
    <w:rsid w:val="00781742"/>
    <w:rsid w:val="0078179D"/>
    <w:rsid w:val="00781D9F"/>
    <w:rsid w:val="00781DE4"/>
    <w:rsid w:val="00781E25"/>
    <w:rsid w:val="007820B2"/>
    <w:rsid w:val="007823BF"/>
    <w:rsid w:val="0078240F"/>
    <w:rsid w:val="00782B5B"/>
    <w:rsid w:val="00782C76"/>
    <w:rsid w:val="00782F8E"/>
    <w:rsid w:val="00782FA4"/>
    <w:rsid w:val="007831B0"/>
    <w:rsid w:val="007833A2"/>
    <w:rsid w:val="00783784"/>
    <w:rsid w:val="007838B4"/>
    <w:rsid w:val="00783901"/>
    <w:rsid w:val="00783D71"/>
    <w:rsid w:val="00783FC6"/>
    <w:rsid w:val="007840CA"/>
    <w:rsid w:val="007840D3"/>
    <w:rsid w:val="007842C1"/>
    <w:rsid w:val="007842E5"/>
    <w:rsid w:val="0078501F"/>
    <w:rsid w:val="007851B6"/>
    <w:rsid w:val="0078531D"/>
    <w:rsid w:val="00785497"/>
    <w:rsid w:val="00785753"/>
    <w:rsid w:val="007857C2"/>
    <w:rsid w:val="0078587F"/>
    <w:rsid w:val="00785ACF"/>
    <w:rsid w:val="00785C69"/>
    <w:rsid w:val="00785F38"/>
    <w:rsid w:val="00785FDF"/>
    <w:rsid w:val="00786064"/>
    <w:rsid w:val="007860F1"/>
    <w:rsid w:val="007862CC"/>
    <w:rsid w:val="0078641F"/>
    <w:rsid w:val="00786F6E"/>
    <w:rsid w:val="0078726E"/>
    <w:rsid w:val="00787560"/>
    <w:rsid w:val="007875CC"/>
    <w:rsid w:val="00787BCF"/>
    <w:rsid w:val="0079088D"/>
    <w:rsid w:val="00790C40"/>
    <w:rsid w:val="007913C7"/>
    <w:rsid w:val="00791E92"/>
    <w:rsid w:val="00791FB2"/>
    <w:rsid w:val="0079258D"/>
    <w:rsid w:val="0079267C"/>
    <w:rsid w:val="007926F8"/>
    <w:rsid w:val="00792760"/>
    <w:rsid w:val="0079287A"/>
    <w:rsid w:val="00792887"/>
    <w:rsid w:val="0079292C"/>
    <w:rsid w:val="007929C5"/>
    <w:rsid w:val="00793160"/>
    <w:rsid w:val="007931F8"/>
    <w:rsid w:val="007933C4"/>
    <w:rsid w:val="007939FE"/>
    <w:rsid w:val="00793DD1"/>
    <w:rsid w:val="00793EE8"/>
    <w:rsid w:val="00794434"/>
    <w:rsid w:val="007945C4"/>
    <w:rsid w:val="007947FF"/>
    <w:rsid w:val="00794F01"/>
    <w:rsid w:val="00794F88"/>
    <w:rsid w:val="007951EC"/>
    <w:rsid w:val="00795509"/>
    <w:rsid w:val="007957DC"/>
    <w:rsid w:val="00795B69"/>
    <w:rsid w:val="00795E55"/>
    <w:rsid w:val="007962C5"/>
    <w:rsid w:val="007963F2"/>
    <w:rsid w:val="007969DD"/>
    <w:rsid w:val="00796DBE"/>
    <w:rsid w:val="00796FC1"/>
    <w:rsid w:val="007971C3"/>
    <w:rsid w:val="00797341"/>
    <w:rsid w:val="007975F1"/>
    <w:rsid w:val="0079772B"/>
    <w:rsid w:val="007977D3"/>
    <w:rsid w:val="0079794D"/>
    <w:rsid w:val="00797E95"/>
    <w:rsid w:val="00797FAB"/>
    <w:rsid w:val="007A0082"/>
    <w:rsid w:val="007A029F"/>
    <w:rsid w:val="007A05D6"/>
    <w:rsid w:val="007A0786"/>
    <w:rsid w:val="007A09EC"/>
    <w:rsid w:val="007A0B8D"/>
    <w:rsid w:val="007A0BEE"/>
    <w:rsid w:val="007A1091"/>
    <w:rsid w:val="007A10C1"/>
    <w:rsid w:val="007A11F1"/>
    <w:rsid w:val="007A1365"/>
    <w:rsid w:val="007A13B9"/>
    <w:rsid w:val="007A190A"/>
    <w:rsid w:val="007A1C9C"/>
    <w:rsid w:val="007A2155"/>
    <w:rsid w:val="007A2344"/>
    <w:rsid w:val="007A2E7B"/>
    <w:rsid w:val="007A2E9B"/>
    <w:rsid w:val="007A2F9F"/>
    <w:rsid w:val="007A36D8"/>
    <w:rsid w:val="007A37ED"/>
    <w:rsid w:val="007A39AE"/>
    <w:rsid w:val="007A3BFF"/>
    <w:rsid w:val="007A407C"/>
    <w:rsid w:val="007A412B"/>
    <w:rsid w:val="007A423C"/>
    <w:rsid w:val="007A479D"/>
    <w:rsid w:val="007A4893"/>
    <w:rsid w:val="007A4946"/>
    <w:rsid w:val="007A4B63"/>
    <w:rsid w:val="007A4E86"/>
    <w:rsid w:val="007A4F3A"/>
    <w:rsid w:val="007A511E"/>
    <w:rsid w:val="007A5626"/>
    <w:rsid w:val="007A5AB9"/>
    <w:rsid w:val="007A5BC3"/>
    <w:rsid w:val="007A5EB7"/>
    <w:rsid w:val="007A5F71"/>
    <w:rsid w:val="007A61A0"/>
    <w:rsid w:val="007A62DA"/>
    <w:rsid w:val="007A6308"/>
    <w:rsid w:val="007A6597"/>
    <w:rsid w:val="007A69DD"/>
    <w:rsid w:val="007A6C5D"/>
    <w:rsid w:val="007A6EFC"/>
    <w:rsid w:val="007A6F38"/>
    <w:rsid w:val="007A71CB"/>
    <w:rsid w:val="007A7237"/>
    <w:rsid w:val="007A723E"/>
    <w:rsid w:val="007A7631"/>
    <w:rsid w:val="007A7653"/>
    <w:rsid w:val="007A7BAB"/>
    <w:rsid w:val="007B0052"/>
    <w:rsid w:val="007B0827"/>
    <w:rsid w:val="007B1008"/>
    <w:rsid w:val="007B1423"/>
    <w:rsid w:val="007B15AC"/>
    <w:rsid w:val="007B1B91"/>
    <w:rsid w:val="007B223F"/>
    <w:rsid w:val="007B225A"/>
    <w:rsid w:val="007B2390"/>
    <w:rsid w:val="007B2A00"/>
    <w:rsid w:val="007B2AE5"/>
    <w:rsid w:val="007B2BFD"/>
    <w:rsid w:val="007B2E28"/>
    <w:rsid w:val="007B2F44"/>
    <w:rsid w:val="007B3184"/>
    <w:rsid w:val="007B3A70"/>
    <w:rsid w:val="007B3F92"/>
    <w:rsid w:val="007B3FA2"/>
    <w:rsid w:val="007B4509"/>
    <w:rsid w:val="007B463E"/>
    <w:rsid w:val="007B49BF"/>
    <w:rsid w:val="007B5303"/>
    <w:rsid w:val="007B541A"/>
    <w:rsid w:val="007B552F"/>
    <w:rsid w:val="007B5730"/>
    <w:rsid w:val="007B5898"/>
    <w:rsid w:val="007B5990"/>
    <w:rsid w:val="007B5CE3"/>
    <w:rsid w:val="007B5EDF"/>
    <w:rsid w:val="007B5FF3"/>
    <w:rsid w:val="007B61A9"/>
    <w:rsid w:val="007B640F"/>
    <w:rsid w:val="007B6528"/>
    <w:rsid w:val="007B674B"/>
    <w:rsid w:val="007B6BC9"/>
    <w:rsid w:val="007B71C6"/>
    <w:rsid w:val="007B73EA"/>
    <w:rsid w:val="007B76A3"/>
    <w:rsid w:val="007B77F1"/>
    <w:rsid w:val="007B7822"/>
    <w:rsid w:val="007B7BBD"/>
    <w:rsid w:val="007C0003"/>
    <w:rsid w:val="007C015C"/>
    <w:rsid w:val="007C0D40"/>
    <w:rsid w:val="007C0E45"/>
    <w:rsid w:val="007C1478"/>
    <w:rsid w:val="007C149A"/>
    <w:rsid w:val="007C1B07"/>
    <w:rsid w:val="007C2376"/>
    <w:rsid w:val="007C262F"/>
    <w:rsid w:val="007C2B57"/>
    <w:rsid w:val="007C339F"/>
    <w:rsid w:val="007C3601"/>
    <w:rsid w:val="007C3839"/>
    <w:rsid w:val="007C386C"/>
    <w:rsid w:val="007C3C05"/>
    <w:rsid w:val="007C3D97"/>
    <w:rsid w:val="007C4178"/>
    <w:rsid w:val="007C423A"/>
    <w:rsid w:val="007C4AF7"/>
    <w:rsid w:val="007C4BB9"/>
    <w:rsid w:val="007C4D90"/>
    <w:rsid w:val="007C5224"/>
    <w:rsid w:val="007C5342"/>
    <w:rsid w:val="007C5401"/>
    <w:rsid w:val="007C6309"/>
    <w:rsid w:val="007C64D5"/>
    <w:rsid w:val="007C6527"/>
    <w:rsid w:val="007C6746"/>
    <w:rsid w:val="007C77C9"/>
    <w:rsid w:val="007C7E2A"/>
    <w:rsid w:val="007D0024"/>
    <w:rsid w:val="007D0057"/>
    <w:rsid w:val="007D0440"/>
    <w:rsid w:val="007D0934"/>
    <w:rsid w:val="007D0C62"/>
    <w:rsid w:val="007D0D68"/>
    <w:rsid w:val="007D0E67"/>
    <w:rsid w:val="007D152B"/>
    <w:rsid w:val="007D15B8"/>
    <w:rsid w:val="007D15C8"/>
    <w:rsid w:val="007D1870"/>
    <w:rsid w:val="007D1E97"/>
    <w:rsid w:val="007D2215"/>
    <w:rsid w:val="007D2412"/>
    <w:rsid w:val="007D24F2"/>
    <w:rsid w:val="007D25D3"/>
    <w:rsid w:val="007D2785"/>
    <w:rsid w:val="007D28F6"/>
    <w:rsid w:val="007D2A76"/>
    <w:rsid w:val="007D2FAF"/>
    <w:rsid w:val="007D305E"/>
    <w:rsid w:val="007D33E1"/>
    <w:rsid w:val="007D35C7"/>
    <w:rsid w:val="007D381B"/>
    <w:rsid w:val="007D39C5"/>
    <w:rsid w:val="007D3E8F"/>
    <w:rsid w:val="007D4316"/>
    <w:rsid w:val="007D4789"/>
    <w:rsid w:val="007D49AD"/>
    <w:rsid w:val="007D4A9C"/>
    <w:rsid w:val="007D4BBE"/>
    <w:rsid w:val="007D4EAF"/>
    <w:rsid w:val="007D517E"/>
    <w:rsid w:val="007D5389"/>
    <w:rsid w:val="007D5676"/>
    <w:rsid w:val="007D578D"/>
    <w:rsid w:val="007D5B90"/>
    <w:rsid w:val="007D60C1"/>
    <w:rsid w:val="007D60D8"/>
    <w:rsid w:val="007D6221"/>
    <w:rsid w:val="007D6500"/>
    <w:rsid w:val="007D65A7"/>
    <w:rsid w:val="007D68E2"/>
    <w:rsid w:val="007D6CB5"/>
    <w:rsid w:val="007D6D67"/>
    <w:rsid w:val="007D7019"/>
    <w:rsid w:val="007D781A"/>
    <w:rsid w:val="007D7D42"/>
    <w:rsid w:val="007D7DC3"/>
    <w:rsid w:val="007D7EA2"/>
    <w:rsid w:val="007E0058"/>
    <w:rsid w:val="007E0298"/>
    <w:rsid w:val="007E0D0D"/>
    <w:rsid w:val="007E1319"/>
    <w:rsid w:val="007E1584"/>
    <w:rsid w:val="007E1790"/>
    <w:rsid w:val="007E1820"/>
    <w:rsid w:val="007E1B46"/>
    <w:rsid w:val="007E1CB8"/>
    <w:rsid w:val="007E1EA1"/>
    <w:rsid w:val="007E2090"/>
    <w:rsid w:val="007E2236"/>
    <w:rsid w:val="007E2377"/>
    <w:rsid w:val="007E2553"/>
    <w:rsid w:val="007E288A"/>
    <w:rsid w:val="007E28F7"/>
    <w:rsid w:val="007E2B59"/>
    <w:rsid w:val="007E2E97"/>
    <w:rsid w:val="007E2FC6"/>
    <w:rsid w:val="007E36BF"/>
    <w:rsid w:val="007E3981"/>
    <w:rsid w:val="007E3B60"/>
    <w:rsid w:val="007E3B70"/>
    <w:rsid w:val="007E3C89"/>
    <w:rsid w:val="007E3D12"/>
    <w:rsid w:val="007E403D"/>
    <w:rsid w:val="007E408D"/>
    <w:rsid w:val="007E4214"/>
    <w:rsid w:val="007E4282"/>
    <w:rsid w:val="007E4334"/>
    <w:rsid w:val="007E457B"/>
    <w:rsid w:val="007E46D1"/>
    <w:rsid w:val="007E4783"/>
    <w:rsid w:val="007E4845"/>
    <w:rsid w:val="007E48E7"/>
    <w:rsid w:val="007E4C17"/>
    <w:rsid w:val="007E4C82"/>
    <w:rsid w:val="007E519C"/>
    <w:rsid w:val="007E5385"/>
    <w:rsid w:val="007E53DF"/>
    <w:rsid w:val="007E53F2"/>
    <w:rsid w:val="007E59D0"/>
    <w:rsid w:val="007E5C07"/>
    <w:rsid w:val="007E5C96"/>
    <w:rsid w:val="007E5E3C"/>
    <w:rsid w:val="007E5F24"/>
    <w:rsid w:val="007E684F"/>
    <w:rsid w:val="007E6F45"/>
    <w:rsid w:val="007E7005"/>
    <w:rsid w:val="007E7162"/>
    <w:rsid w:val="007E7394"/>
    <w:rsid w:val="007E7554"/>
    <w:rsid w:val="007F049E"/>
    <w:rsid w:val="007F05B8"/>
    <w:rsid w:val="007F1547"/>
    <w:rsid w:val="007F1929"/>
    <w:rsid w:val="007F1D2D"/>
    <w:rsid w:val="007F1D5A"/>
    <w:rsid w:val="007F1EE2"/>
    <w:rsid w:val="007F24AB"/>
    <w:rsid w:val="007F24DB"/>
    <w:rsid w:val="007F256F"/>
    <w:rsid w:val="007F26D4"/>
    <w:rsid w:val="007F27D8"/>
    <w:rsid w:val="007F30E3"/>
    <w:rsid w:val="007F3C65"/>
    <w:rsid w:val="007F4047"/>
    <w:rsid w:val="007F494A"/>
    <w:rsid w:val="007F4DE7"/>
    <w:rsid w:val="007F4EC9"/>
    <w:rsid w:val="007F5277"/>
    <w:rsid w:val="007F5451"/>
    <w:rsid w:val="007F54AF"/>
    <w:rsid w:val="007F5719"/>
    <w:rsid w:val="007F57A0"/>
    <w:rsid w:val="007F5814"/>
    <w:rsid w:val="007F5DA2"/>
    <w:rsid w:val="007F65BB"/>
    <w:rsid w:val="007F67BE"/>
    <w:rsid w:val="007F6832"/>
    <w:rsid w:val="007F6C29"/>
    <w:rsid w:val="007F6FEF"/>
    <w:rsid w:val="007F7052"/>
    <w:rsid w:val="007F7918"/>
    <w:rsid w:val="007F7C21"/>
    <w:rsid w:val="007F7E4B"/>
    <w:rsid w:val="00800213"/>
    <w:rsid w:val="008004AC"/>
    <w:rsid w:val="008006BC"/>
    <w:rsid w:val="008007F3"/>
    <w:rsid w:val="00800C06"/>
    <w:rsid w:val="00800CD1"/>
    <w:rsid w:val="008011D5"/>
    <w:rsid w:val="00801240"/>
    <w:rsid w:val="0080128D"/>
    <w:rsid w:val="0080136F"/>
    <w:rsid w:val="008017A1"/>
    <w:rsid w:val="008018C3"/>
    <w:rsid w:val="00801A43"/>
    <w:rsid w:val="00801D11"/>
    <w:rsid w:val="00802130"/>
    <w:rsid w:val="008021FF"/>
    <w:rsid w:val="008023F6"/>
    <w:rsid w:val="008026AF"/>
    <w:rsid w:val="00802723"/>
    <w:rsid w:val="00802728"/>
    <w:rsid w:val="00802924"/>
    <w:rsid w:val="00802A9E"/>
    <w:rsid w:val="00803919"/>
    <w:rsid w:val="00803F45"/>
    <w:rsid w:val="00804071"/>
    <w:rsid w:val="00804076"/>
    <w:rsid w:val="00805271"/>
    <w:rsid w:val="00805327"/>
    <w:rsid w:val="008055A6"/>
    <w:rsid w:val="00805718"/>
    <w:rsid w:val="008058B7"/>
    <w:rsid w:val="00805C31"/>
    <w:rsid w:val="00805C77"/>
    <w:rsid w:val="00805F35"/>
    <w:rsid w:val="00805F5C"/>
    <w:rsid w:val="00806697"/>
    <w:rsid w:val="008066C8"/>
    <w:rsid w:val="00806ABB"/>
    <w:rsid w:val="00807188"/>
    <w:rsid w:val="008071D7"/>
    <w:rsid w:val="0080757F"/>
    <w:rsid w:val="00807780"/>
    <w:rsid w:val="00807A40"/>
    <w:rsid w:val="00807C5B"/>
    <w:rsid w:val="00807F72"/>
    <w:rsid w:val="00810282"/>
    <w:rsid w:val="00810915"/>
    <w:rsid w:val="00810C72"/>
    <w:rsid w:val="00810CE2"/>
    <w:rsid w:val="00810D78"/>
    <w:rsid w:val="00811395"/>
    <w:rsid w:val="008117A7"/>
    <w:rsid w:val="008118C8"/>
    <w:rsid w:val="00811E88"/>
    <w:rsid w:val="00812163"/>
    <w:rsid w:val="008121FB"/>
    <w:rsid w:val="00812B40"/>
    <w:rsid w:val="00812C91"/>
    <w:rsid w:val="00812DBC"/>
    <w:rsid w:val="00812DE5"/>
    <w:rsid w:val="00813130"/>
    <w:rsid w:val="00813386"/>
    <w:rsid w:val="008137FC"/>
    <w:rsid w:val="00813CC1"/>
    <w:rsid w:val="00813D76"/>
    <w:rsid w:val="00813E64"/>
    <w:rsid w:val="00813EF3"/>
    <w:rsid w:val="0081433D"/>
    <w:rsid w:val="008149EC"/>
    <w:rsid w:val="00814E84"/>
    <w:rsid w:val="008155BC"/>
    <w:rsid w:val="00815C36"/>
    <w:rsid w:val="00815E8F"/>
    <w:rsid w:val="008164A3"/>
    <w:rsid w:val="00816518"/>
    <w:rsid w:val="00816CAE"/>
    <w:rsid w:val="00816CBE"/>
    <w:rsid w:val="00817129"/>
    <w:rsid w:val="008172EA"/>
    <w:rsid w:val="00817738"/>
    <w:rsid w:val="008206A0"/>
    <w:rsid w:val="00820741"/>
    <w:rsid w:val="00820DD4"/>
    <w:rsid w:val="00820EAA"/>
    <w:rsid w:val="00820ED5"/>
    <w:rsid w:val="0082149A"/>
    <w:rsid w:val="008216A4"/>
    <w:rsid w:val="00821F2E"/>
    <w:rsid w:val="008220DC"/>
    <w:rsid w:val="00822664"/>
    <w:rsid w:val="008227E5"/>
    <w:rsid w:val="00822893"/>
    <w:rsid w:val="00822C56"/>
    <w:rsid w:val="00823406"/>
    <w:rsid w:val="0082348D"/>
    <w:rsid w:val="00823AD5"/>
    <w:rsid w:val="00823AFA"/>
    <w:rsid w:val="00823B3E"/>
    <w:rsid w:val="00824267"/>
    <w:rsid w:val="008243F1"/>
    <w:rsid w:val="0082450F"/>
    <w:rsid w:val="00824AD1"/>
    <w:rsid w:val="0082522F"/>
    <w:rsid w:val="0082548E"/>
    <w:rsid w:val="008255E8"/>
    <w:rsid w:val="00825AE9"/>
    <w:rsid w:val="00825B13"/>
    <w:rsid w:val="00825C9C"/>
    <w:rsid w:val="00825F45"/>
    <w:rsid w:val="00826578"/>
    <w:rsid w:val="00826811"/>
    <w:rsid w:val="008268E0"/>
    <w:rsid w:val="008269E9"/>
    <w:rsid w:val="00826F6E"/>
    <w:rsid w:val="008272FB"/>
    <w:rsid w:val="00827694"/>
    <w:rsid w:val="00827848"/>
    <w:rsid w:val="00827A57"/>
    <w:rsid w:val="00827DE6"/>
    <w:rsid w:val="00827E41"/>
    <w:rsid w:val="00827E4E"/>
    <w:rsid w:val="00830208"/>
    <w:rsid w:val="0083023B"/>
    <w:rsid w:val="00830429"/>
    <w:rsid w:val="0083117A"/>
    <w:rsid w:val="008311E0"/>
    <w:rsid w:val="00831505"/>
    <w:rsid w:val="008315C5"/>
    <w:rsid w:val="008317F4"/>
    <w:rsid w:val="008319B9"/>
    <w:rsid w:val="00831B1A"/>
    <w:rsid w:val="00831BAA"/>
    <w:rsid w:val="00831BC4"/>
    <w:rsid w:val="00831D48"/>
    <w:rsid w:val="00831DD1"/>
    <w:rsid w:val="00831F6D"/>
    <w:rsid w:val="008323F5"/>
    <w:rsid w:val="00832630"/>
    <w:rsid w:val="00832A6B"/>
    <w:rsid w:val="00832ACF"/>
    <w:rsid w:val="00832AD5"/>
    <w:rsid w:val="0083306E"/>
    <w:rsid w:val="00833455"/>
    <w:rsid w:val="008336C5"/>
    <w:rsid w:val="0083385A"/>
    <w:rsid w:val="00833A63"/>
    <w:rsid w:val="00833D19"/>
    <w:rsid w:val="00833ECE"/>
    <w:rsid w:val="008344D3"/>
    <w:rsid w:val="00834613"/>
    <w:rsid w:val="00834698"/>
    <w:rsid w:val="00834E69"/>
    <w:rsid w:val="00835685"/>
    <w:rsid w:val="00835967"/>
    <w:rsid w:val="008359D9"/>
    <w:rsid w:val="00835B0D"/>
    <w:rsid w:val="00835C39"/>
    <w:rsid w:val="00835C65"/>
    <w:rsid w:val="0083604D"/>
    <w:rsid w:val="00836470"/>
    <w:rsid w:val="00836BBE"/>
    <w:rsid w:val="00837054"/>
    <w:rsid w:val="00837458"/>
    <w:rsid w:val="008376E4"/>
    <w:rsid w:val="0083783A"/>
    <w:rsid w:val="00837A01"/>
    <w:rsid w:val="00837B18"/>
    <w:rsid w:val="00837CAE"/>
    <w:rsid w:val="00837D95"/>
    <w:rsid w:val="00837F3C"/>
    <w:rsid w:val="00840A7E"/>
    <w:rsid w:val="00840C7C"/>
    <w:rsid w:val="00840F94"/>
    <w:rsid w:val="0084114D"/>
    <w:rsid w:val="008411DB"/>
    <w:rsid w:val="008419D6"/>
    <w:rsid w:val="00841DCD"/>
    <w:rsid w:val="008422CF"/>
    <w:rsid w:val="00842358"/>
    <w:rsid w:val="00842F6C"/>
    <w:rsid w:val="0084347D"/>
    <w:rsid w:val="0084378B"/>
    <w:rsid w:val="008437CD"/>
    <w:rsid w:val="00844BFC"/>
    <w:rsid w:val="00844D00"/>
    <w:rsid w:val="00844DFC"/>
    <w:rsid w:val="00844E6B"/>
    <w:rsid w:val="008452CD"/>
    <w:rsid w:val="00845568"/>
    <w:rsid w:val="0084557C"/>
    <w:rsid w:val="008455F0"/>
    <w:rsid w:val="00845874"/>
    <w:rsid w:val="00845B03"/>
    <w:rsid w:val="00846041"/>
    <w:rsid w:val="00846072"/>
    <w:rsid w:val="008467CC"/>
    <w:rsid w:val="00847097"/>
    <w:rsid w:val="008470C0"/>
    <w:rsid w:val="00847325"/>
    <w:rsid w:val="008474EC"/>
    <w:rsid w:val="00847918"/>
    <w:rsid w:val="00847BE8"/>
    <w:rsid w:val="00847C44"/>
    <w:rsid w:val="00847D3D"/>
    <w:rsid w:val="00847E82"/>
    <w:rsid w:val="00847F3A"/>
    <w:rsid w:val="00850BE8"/>
    <w:rsid w:val="0085192A"/>
    <w:rsid w:val="00851AD9"/>
    <w:rsid w:val="00851B8E"/>
    <w:rsid w:val="00851D1C"/>
    <w:rsid w:val="00851F01"/>
    <w:rsid w:val="008522E7"/>
    <w:rsid w:val="0085231E"/>
    <w:rsid w:val="008523B2"/>
    <w:rsid w:val="008524CF"/>
    <w:rsid w:val="008527F7"/>
    <w:rsid w:val="008529F2"/>
    <w:rsid w:val="008529FA"/>
    <w:rsid w:val="00852BF6"/>
    <w:rsid w:val="00852EA8"/>
    <w:rsid w:val="0085329A"/>
    <w:rsid w:val="008532C1"/>
    <w:rsid w:val="008534E3"/>
    <w:rsid w:val="00853633"/>
    <w:rsid w:val="008537A7"/>
    <w:rsid w:val="008539C0"/>
    <w:rsid w:val="00853B83"/>
    <w:rsid w:val="00853E0F"/>
    <w:rsid w:val="00854560"/>
    <w:rsid w:val="008545B8"/>
    <w:rsid w:val="0085481A"/>
    <w:rsid w:val="008549F9"/>
    <w:rsid w:val="00854BA5"/>
    <w:rsid w:val="00854D1C"/>
    <w:rsid w:val="00854DAF"/>
    <w:rsid w:val="00854DFD"/>
    <w:rsid w:val="00855188"/>
    <w:rsid w:val="008557C7"/>
    <w:rsid w:val="00855974"/>
    <w:rsid w:val="00855CFB"/>
    <w:rsid w:val="00855FEF"/>
    <w:rsid w:val="00856452"/>
    <w:rsid w:val="008565A2"/>
    <w:rsid w:val="00856680"/>
    <w:rsid w:val="00856AF9"/>
    <w:rsid w:val="00856B80"/>
    <w:rsid w:val="00856E35"/>
    <w:rsid w:val="00856FE2"/>
    <w:rsid w:val="00857A61"/>
    <w:rsid w:val="00857DDE"/>
    <w:rsid w:val="00857E5F"/>
    <w:rsid w:val="00860361"/>
    <w:rsid w:val="00860642"/>
    <w:rsid w:val="0086067A"/>
    <w:rsid w:val="0086071F"/>
    <w:rsid w:val="00860E31"/>
    <w:rsid w:val="0086111E"/>
    <w:rsid w:val="00861134"/>
    <w:rsid w:val="0086114F"/>
    <w:rsid w:val="0086187A"/>
    <w:rsid w:val="008619D3"/>
    <w:rsid w:val="00861F34"/>
    <w:rsid w:val="00862198"/>
    <w:rsid w:val="00862D1F"/>
    <w:rsid w:val="008633E2"/>
    <w:rsid w:val="008634A7"/>
    <w:rsid w:val="00863701"/>
    <w:rsid w:val="00863AF9"/>
    <w:rsid w:val="00864196"/>
    <w:rsid w:val="00864709"/>
    <w:rsid w:val="00864854"/>
    <w:rsid w:val="00864A6D"/>
    <w:rsid w:val="00864DDF"/>
    <w:rsid w:val="008651F0"/>
    <w:rsid w:val="008656D7"/>
    <w:rsid w:val="00865802"/>
    <w:rsid w:val="00865B01"/>
    <w:rsid w:val="00865F1D"/>
    <w:rsid w:val="0086691B"/>
    <w:rsid w:val="0086699A"/>
    <w:rsid w:val="00866F68"/>
    <w:rsid w:val="0086701B"/>
    <w:rsid w:val="008672F9"/>
    <w:rsid w:val="00867447"/>
    <w:rsid w:val="0086749E"/>
    <w:rsid w:val="0086758C"/>
    <w:rsid w:val="0087019E"/>
    <w:rsid w:val="008708B2"/>
    <w:rsid w:val="00870E97"/>
    <w:rsid w:val="00870E9A"/>
    <w:rsid w:val="00870F46"/>
    <w:rsid w:val="0087128F"/>
    <w:rsid w:val="008712C2"/>
    <w:rsid w:val="00871850"/>
    <w:rsid w:val="008719B7"/>
    <w:rsid w:val="00871B8A"/>
    <w:rsid w:val="00871D37"/>
    <w:rsid w:val="00871E02"/>
    <w:rsid w:val="00871E0A"/>
    <w:rsid w:val="00872029"/>
    <w:rsid w:val="00872140"/>
    <w:rsid w:val="008726B4"/>
    <w:rsid w:val="0087295A"/>
    <w:rsid w:val="008729CD"/>
    <w:rsid w:val="00872A45"/>
    <w:rsid w:val="00872C3D"/>
    <w:rsid w:val="00872DCA"/>
    <w:rsid w:val="00872F0A"/>
    <w:rsid w:val="00873084"/>
    <w:rsid w:val="0087317E"/>
    <w:rsid w:val="008734ED"/>
    <w:rsid w:val="008734FC"/>
    <w:rsid w:val="00873619"/>
    <w:rsid w:val="00873A0C"/>
    <w:rsid w:val="00873A5B"/>
    <w:rsid w:val="00873C96"/>
    <w:rsid w:val="00873E6D"/>
    <w:rsid w:val="00873E84"/>
    <w:rsid w:val="008743DF"/>
    <w:rsid w:val="008747B0"/>
    <w:rsid w:val="008747F2"/>
    <w:rsid w:val="00874B52"/>
    <w:rsid w:val="0087515B"/>
    <w:rsid w:val="00875273"/>
    <w:rsid w:val="008756D4"/>
    <w:rsid w:val="0087593D"/>
    <w:rsid w:val="00875B1B"/>
    <w:rsid w:val="00875EE3"/>
    <w:rsid w:val="00875FF8"/>
    <w:rsid w:val="0087618D"/>
    <w:rsid w:val="008763FB"/>
    <w:rsid w:val="008766AB"/>
    <w:rsid w:val="008769F0"/>
    <w:rsid w:val="0087727C"/>
    <w:rsid w:val="00877367"/>
    <w:rsid w:val="008775E7"/>
    <w:rsid w:val="00877C95"/>
    <w:rsid w:val="00877E86"/>
    <w:rsid w:val="008801ED"/>
    <w:rsid w:val="0088027A"/>
    <w:rsid w:val="008806E0"/>
    <w:rsid w:val="00881003"/>
    <w:rsid w:val="00881801"/>
    <w:rsid w:val="008827CB"/>
    <w:rsid w:val="00882D74"/>
    <w:rsid w:val="00882F4E"/>
    <w:rsid w:val="008832F9"/>
    <w:rsid w:val="0088330F"/>
    <w:rsid w:val="00883551"/>
    <w:rsid w:val="00883568"/>
    <w:rsid w:val="00883BC0"/>
    <w:rsid w:val="00883F39"/>
    <w:rsid w:val="00884149"/>
    <w:rsid w:val="0088427A"/>
    <w:rsid w:val="0088429D"/>
    <w:rsid w:val="00884A7A"/>
    <w:rsid w:val="0088516F"/>
    <w:rsid w:val="008851E4"/>
    <w:rsid w:val="00886045"/>
    <w:rsid w:val="008861F0"/>
    <w:rsid w:val="008862E0"/>
    <w:rsid w:val="00886327"/>
    <w:rsid w:val="008863E1"/>
    <w:rsid w:val="0088672C"/>
    <w:rsid w:val="00886770"/>
    <w:rsid w:val="0088682F"/>
    <w:rsid w:val="00886A70"/>
    <w:rsid w:val="00886AE9"/>
    <w:rsid w:val="00886B90"/>
    <w:rsid w:val="00886DA0"/>
    <w:rsid w:val="00887066"/>
    <w:rsid w:val="008871C2"/>
    <w:rsid w:val="00887579"/>
    <w:rsid w:val="00887822"/>
    <w:rsid w:val="008878C2"/>
    <w:rsid w:val="00887A21"/>
    <w:rsid w:val="00887E1B"/>
    <w:rsid w:val="00890518"/>
    <w:rsid w:val="008907F5"/>
    <w:rsid w:val="008916AA"/>
    <w:rsid w:val="008917F5"/>
    <w:rsid w:val="0089181B"/>
    <w:rsid w:val="00891FC8"/>
    <w:rsid w:val="00892234"/>
    <w:rsid w:val="0089240F"/>
    <w:rsid w:val="008928CA"/>
    <w:rsid w:val="0089320A"/>
    <w:rsid w:val="00893368"/>
    <w:rsid w:val="00893657"/>
    <w:rsid w:val="00893B22"/>
    <w:rsid w:val="008942A9"/>
    <w:rsid w:val="0089444A"/>
    <w:rsid w:val="00894684"/>
    <w:rsid w:val="00894B2C"/>
    <w:rsid w:val="00894C0A"/>
    <w:rsid w:val="00894E84"/>
    <w:rsid w:val="00895682"/>
    <w:rsid w:val="00895BEB"/>
    <w:rsid w:val="00895D85"/>
    <w:rsid w:val="00895D93"/>
    <w:rsid w:val="00895F66"/>
    <w:rsid w:val="008965F0"/>
    <w:rsid w:val="008969DC"/>
    <w:rsid w:val="00896EB0"/>
    <w:rsid w:val="008970B7"/>
    <w:rsid w:val="0089721E"/>
    <w:rsid w:val="0089749A"/>
    <w:rsid w:val="008976FC"/>
    <w:rsid w:val="008979DB"/>
    <w:rsid w:val="00897B91"/>
    <w:rsid w:val="008A0257"/>
    <w:rsid w:val="008A03E6"/>
    <w:rsid w:val="008A051E"/>
    <w:rsid w:val="008A05F1"/>
    <w:rsid w:val="008A0AD8"/>
    <w:rsid w:val="008A0C37"/>
    <w:rsid w:val="008A0D09"/>
    <w:rsid w:val="008A1078"/>
    <w:rsid w:val="008A10B5"/>
    <w:rsid w:val="008A10C3"/>
    <w:rsid w:val="008A11C5"/>
    <w:rsid w:val="008A1C01"/>
    <w:rsid w:val="008A1E4F"/>
    <w:rsid w:val="008A2559"/>
    <w:rsid w:val="008A2859"/>
    <w:rsid w:val="008A2931"/>
    <w:rsid w:val="008A2BCD"/>
    <w:rsid w:val="008A2C72"/>
    <w:rsid w:val="008A3414"/>
    <w:rsid w:val="008A345C"/>
    <w:rsid w:val="008A3489"/>
    <w:rsid w:val="008A35C5"/>
    <w:rsid w:val="008A37AD"/>
    <w:rsid w:val="008A3CAC"/>
    <w:rsid w:val="008A3E85"/>
    <w:rsid w:val="008A407D"/>
    <w:rsid w:val="008A409E"/>
    <w:rsid w:val="008A40C2"/>
    <w:rsid w:val="008A43D6"/>
    <w:rsid w:val="008A4CA2"/>
    <w:rsid w:val="008A4D04"/>
    <w:rsid w:val="008A4D46"/>
    <w:rsid w:val="008A54E8"/>
    <w:rsid w:val="008A5619"/>
    <w:rsid w:val="008A5866"/>
    <w:rsid w:val="008A5907"/>
    <w:rsid w:val="008A59E2"/>
    <w:rsid w:val="008A5B34"/>
    <w:rsid w:val="008A60AA"/>
    <w:rsid w:val="008A60B1"/>
    <w:rsid w:val="008A635B"/>
    <w:rsid w:val="008A678E"/>
    <w:rsid w:val="008A6C2D"/>
    <w:rsid w:val="008A6D0A"/>
    <w:rsid w:val="008A7232"/>
    <w:rsid w:val="008A75C1"/>
    <w:rsid w:val="008A7C22"/>
    <w:rsid w:val="008A7DAF"/>
    <w:rsid w:val="008A7E88"/>
    <w:rsid w:val="008B03AC"/>
    <w:rsid w:val="008B051E"/>
    <w:rsid w:val="008B068D"/>
    <w:rsid w:val="008B076C"/>
    <w:rsid w:val="008B084D"/>
    <w:rsid w:val="008B0862"/>
    <w:rsid w:val="008B0C11"/>
    <w:rsid w:val="008B0C13"/>
    <w:rsid w:val="008B0CDE"/>
    <w:rsid w:val="008B0D0C"/>
    <w:rsid w:val="008B0D34"/>
    <w:rsid w:val="008B0DCF"/>
    <w:rsid w:val="008B0FB1"/>
    <w:rsid w:val="008B120E"/>
    <w:rsid w:val="008B12F8"/>
    <w:rsid w:val="008B1346"/>
    <w:rsid w:val="008B175A"/>
    <w:rsid w:val="008B1A03"/>
    <w:rsid w:val="008B1A88"/>
    <w:rsid w:val="008B212E"/>
    <w:rsid w:val="008B215F"/>
    <w:rsid w:val="008B22E7"/>
    <w:rsid w:val="008B238A"/>
    <w:rsid w:val="008B2864"/>
    <w:rsid w:val="008B2B04"/>
    <w:rsid w:val="008B2BA2"/>
    <w:rsid w:val="008B2C12"/>
    <w:rsid w:val="008B2C49"/>
    <w:rsid w:val="008B2E4F"/>
    <w:rsid w:val="008B2EF4"/>
    <w:rsid w:val="008B337A"/>
    <w:rsid w:val="008B360B"/>
    <w:rsid w:val="008B3D76"/>
    <w:rsid w:val="008B4127"/>
    <w:rsid w:val="008B433E"/>
    <w:rsid w:val="008B45F3"/>
    <w:rsid w:val="008B51AA"/>
    <w:rsid w:val="008B569C"/>
    <w:rsid w:val="008B5A31"/>
    <w:rsid w:val="008B5A7E"/>
    <w:rsid w:val="008B601D"/>
    <w:rsid w:val="008B64EC"/>
    <w:rsid w:val="008B64EE"/>
    <w:rsid w:val="008B65D1"/>
    <w:rsid w:val="008B66FC"/>
    <w:rsid w:val="008B68C7"/>
    <w:rsid w:val="008B6A49"/>
    <w:rsid w:val="008B6B8A"/>
    <w:rsid w:val="008B6CF2"/>
    <w:rsid w:val="008B6DEB"/>
    <w:rsid w:val="008B6E5C"/>
    <w:rsid w:val="008B6EE5"/>
    <w:rsid w:val="008B7555"/>
    <w:rsid w:val="008B764D"/>
    <w:rsid w:val="008B780E"/>
    <w:rsid w:val="008C0176"/>
    <w:rsid w:val="008C0297"/>
    <w:rsid w:val="008C08D3"/>
    <w:rsid w:val="008C0981"/>
    <w:rsid w:val="008C0A9F"/>
    <w:rsid w:val="008C0ACC"/>
    <w:rsid w:val="008C0EAA"/>
    <w:rsid w:val="008C1188"/>
    <w:rsid w:val="008C13EC"/>
    <w:rsid w:val="008C16FE"/>
    <w:rsid w:val="008C1A32"/>
    <w:rsid w:val="008C1CF1"/>
    <w:rsid w:val="008C1E1B"/>
    <w:rsid w:val="008C24FA"/>
    <w:rsid w:val="008C262B"/>
    <w:rsid w:val="008C289E"/>
    <w:rsid w:val="008C2AC9"/>
    <w:rsid w:val="008C2B08"/>
    <w:rsid w:val="008C2E8B"/>
    <w:rsid w:val="008C2F69"/>
    <w:rsid w:val="008C34D8"/>
    <w:rsid w:val="008C34E9"/>
    <w:rsid w:val="008C3C8A"/>
    <w:rsid w:val="008C4043"/>
    <w:rsid w:val="008C44F1"/>
    <w:rsid w:val="008C4545"/>
    <w:rsid w:val="008C4ACC"/>
    <w:rsid w:val="008C4AED"/>
    <w:rsid w:val="008C4CC5"/>
    <w:rsid w:val="008C51B1"/>
    <w:rsid w:val="008C53B1"/>
    <w:rsid w:val="008C54B2"/>
    <w:rsid w:val="008C5CB6"/>
    <w:rsid w:val="008C5D89"/>
    <w:rsid w:val="008C64B2"/>
    <w:rsid w:val="008C67F2"/>
    <w:rsid w:val="008C6D90"/>
    <w:rsid w:val="008C6DB1"/>
    <w:rsid w:val="008C6F7D"/>
    <w:rsid w:val="008C7125"/>
    <w:rsid w:val="008C72D6"/>
    <w:rsid w:val="008C72E2"/>
    <w:rsid w:val="008C744F"/>
    <w:rsid w:val="008C7601"/>
    <w:rsid w:val="008C7CEA"/>
    <w:rsid w:val="008D0645"/>
    <w:rsid w:val="008D06A5"/>
    <w:rsid w:val="008D07E3"/>
    <w:rsid w:val="008D0994"/>
    <w:rsid w:val="008D0C85"/>
    <w:rsid w:val="008D0E4F"/>
    <w:rsid w:val="008D103E"/>
    <w:rsid w:val="008D1279"/>
    <w:rsid w:val="008D1395"/>
    <w:rsid w:val="008D1F48"/>
    <w:rsid w:val="008D229C"/>
    <w:rsid w:val="008D259B"/>
    <w:rsid w:val="008D2637"/>
    <w:rsid w:val="008D28B0"/>
    <w:rsid w:val="008D2BDC"/>
    <w:rsid w:val="008D2C7C"/>
    <w:rsid w:val="008D3165"/>
    <w:rsid w:val="008D31A2"/>
    <w:rsid w:val="008D3B1B"/>
    <w:rsid w:val="008D3CEC"/>
    <w:rsid w:val="008D3F0B"/>
    <w:rsid w:val="008D4242"/>
    <w:rsid w:val="008D4439"/>
    <w:rsid w:val="008D46D0"/>
    <w:rsid w:val="008D4828"/>
    <w:rsid w:val="008D4B25"/>
    <w:rsid w:val="008D4BEF"/>
    <w:rsid w:val="008D4FEB"/>
    <w:rsid w:val="008D507B"/>
    <w:rsid w:val="008D5249"/>
    <w:rsid w:val="008D579A"/>
    <w:rsid w:val="008D5857"/>
    <w:rsid w:val="008D6223"/>
    <w:rsid w:val="008D626C"/>
    <w:rsid w:val="008D63D6"/>
    <w:rsid w:val="008D6574"/>
    <w:rsid w:val="008D65B7"/>
    <w:rsid w:val="008D6619"/>
    <w:rsid w:val="008D6ADD"/>
    <w:rsid w:val="008D737F"/>
    <w:rsid w:val="008D7990"/>
    <w:rsid w:val="008D7BC8"/>
    <w:rsid w:val="008D7D57"/>
    <w:rsid w:val="008D7FDE"/>
    <w:rsid w:val="008E02DD"/>
    <w:rsid w:val="008E035B"/>
    <w:rsid w:val="008E040E"/>
    <w:rsid w:val="008E0421"/>
    <w:rsid w:val="008E063F"/>
    <w:rsid w:val="008E06A8"/>
    <w:rsid w:val="008E06C4"/>
    <w:rsid w:val="008E0D34"/>
    <w:rsid w:val="008E1224"/>
    <w:rsid w:val="008E12D2"/>
    <w:rsid w:val="008E1B82"/>
    <w:rsid w:val="008E20E0"/>
    <w:rsid w:val="008E23A9"/>
    <w:rsid w:val="008E240F"/>
    <w:rsid w:val="008E25E7"/>
    <w:rsid w:val="008E26A7"/>
    <w:rsid w:val="008E2A7D"/>
    <w:rsid w:val="008E2B0B"/>
    <w:rsid w:val="008E2E20"/>
    <w:rsid w:val="008E33B0"/>
    <w:rsid w:val="008E35EA"/>
    <w:rsid w:val="008E3C29"/>
    <w:rsid w:val="008E3DFC"/>
    <w:rsid w:val="008E454D"/>
    <w:rsid w:val="008E486F"/>
    <w:rsid w:val="008E4A8C"/>
    <w:rsid w:val="008E5098"/>
    <w:rsid w:val="008E5200"/>
    <w:rsid w:val="008E5415"/>
    <w:rsid w:val="008E54B4"/>
    <w:rsid w:val="008E56CE"/>
    <w:rsid w:val="008E5982"/>
    <w:rsid w:val="008E59E4"/>
    <w:rsid w:val="008E5C1A"/>
    <w:rsid w:val="008E5E65"/>
    <w:rsid w:val="008E5E77"/>
    <w:rsid w:val="008E64D4"/>
    <w:rsid w:val="008E6854"/>
    <w:rsid w:val="008E6ADD"/>
    <w:rsid w:val="008E6AE0"/>
    <w:rsid w:val="008E6BA3"/>
    <w:rsid w:val="008E6EC2"/>
    <w:rsid w:val="008E7253"/>
    <w:rsid w:val="008E76D7"/>
    <w:rsid w:val="008E76E8"/>
    <w:rsid w:val="008E7716"/>
    <w:rsid w:val="008E7872"/>
    <w:rsid w:val="008E7A07"/>
    <w:rsid w:val="008E7B03"/>
    <w:rsid w:val="008E7DE1"/>
    <w:rsid w:val="008F0087"/>
    <w:rsid w:val="008F022C"/>
    <w:rsid w:val="008F04AB"/>
    <w:rsid w:val="008F05B4"/>
    <w:rsid w:val="008F0D37"/>
    <w:rsid w:val="008F0F42"/>
    <w:rsid w:val="008F1935"/>
    <w:rsid w:val="008F19A4"/>
    <w:rsid w:val="008F1EEA"/>
    <w:rsid w:val="008F1F09"/>
    <w:rsid w:val="008F22F8"/>
    <w:rsid w:val="008F2CA8"/>
    <w:rsid w:val="008F2F42"/>
    <w:rsid w:val="008F30BB"/>
    <w:rsid w:val="008F3184"/>
    <w:rsid w:val="008F367B"/>
    <w:rsid w:val="008F39B9"/>
    <w:rsid w:val="008F3CBF"/>
    <w:rsid w:val="008F3F07"/>
    <w:rsid w:val="008F3F3A"/>
    <w:rsid w:val="008F45A3"/>
    <w:rsid w:val="008F45C7"/>
    <w:rsid w:val="008F45EE"/>
    <w:rsid w:val="008F4627"/>
    <w:rsid w:val="008F4731"/>
    <w:rsid w:val="008F4BAC"/>
    <w:rsid w:val="008F4EA9"/>
    <w:rsid w:val="008F505C"/>
    <w:rsid w:val="008F506D"/>
    <w:rsid w:val="008F51A7"/>
    <w:rsid w:val="008F52D3"/>
    <w:rsid w:val="008F542C"/>
    <w:rsid w:val="008F54C3"/>
    <w:rsid w:val="008F556D"/>
    <w:rsid w:val="008F5A7B"/>
    <w:rsid w:val="008F5BC2"/>
    <w:rsid w:val="008F5E08"/>
    <w:rsid w:val="008F603A"/>
    <w:rsid w:val="008F648B"/>
    <w:rsid w:val="008F6779"/>
    <w:rsid w:val="008F67B0"/>
    <w:rsid w:val="008F6AF8"/>
    <w:rsid w:val="008F6C03"/>
    <w:rsid w:val="008F6DA8"/>
    <w:rsid w:val="008F7105"/>
    <w:rsid w:val="00900394"/>
    <w:rsid w:val="00900882"/>
    <w:rsid w:val="00900CB3"/>
    <w:rsid w:val="00900D57"/>
    <w:rsid w:val="00901435"/>
    <w:rsid w:val="0090191F"/>
    <w:rsid w:val="00901EC5"/>
    <w:rsid w:val="00901F9A"/>
    <w:rsid w:val="00902617"/>
    <w:rsid w:val="00902879"/>
    <w:rsid w:val="00902BE2"/>
    <w:rsid w:val="00902C4C"/>
    <w:rsid w:val="0090335D"/>
    <w:rsid w:val="00903FEE"/>
    <w:rsid w:val="00904782"/>
    <w:rsid w:val="009047AE"/>
    <w:rsid w:val="009051D2"/>
    <w:rsid w:val="00905558"/>
    <w:rsid w:val="00905709"/>
    <w:rsid w:val="00905AAE"/>
    <w:rsid w:val="00905ACA"/>
    <w:rsid w:val="00905D3A"/>
    <w:rsid w:val="0090618A"/>
    <w:rsid w:val="0090621E"/>
    <w:rsid w:val="009064C0"/>
    <w:rsid w:val="00906559"/>
    <w:rsid w:val="009066F9"/>
    <w:rsid w:val="00906814"/>
    <w:rsid w:val="009069FC"/>
    <w:rsid w:val="00906DDE"/>
    <w:rsid w:val="009070B2"/>
    <w:rsid w:val="00907258"/>
    <w:rsid w:val="0090732F"/>
    <w:rsid w:val="009074D0"/>
    <w:rsid w:val="00907651"/>
    <w:rsid w:val="00907917"/>
    <w:rsid w:val="00907A0C"/>
    <w:rsid w:val="00907C87"/>
    <w:rsid w:val="00907D6E"/>
    <w:rsid w:val="00910055"/>
    <w:rsid w:val="009100C9"/>
    <w:rsid w:val="00910388"/>
    <w:rsid w:val="00910918"/>
    <w:rsid w:val="00910F4D"/>
    <w:rsid w:val="00911125"/>
    <w:rsid w:val="0091136C"/>
    <w:rsid w:val="00911665"/>
    <w:rsid w:val="0091185C"/>
    <w:rsid w:val="00911895"/>
    <w:rsid w:val="00911AE3"/>
    <w:rsid w:val="00911DAD"/>
    <w:rsid w:val="00911E0C"/>
    <w:rsid w:val="00911EB2"/>
    <w:rsid w:val="00911F6F"/>
    <w:rsid w:val="009126D6"/>
    <w:rsid w:val="0091289E"/>
    <w:rsid w:val="00912A58"/>
    <w:rsid w:val="00912F34"/>
    <w:rsid w:val="00912F55"/>
    <w:rsid w:val="0091309C"/>
    <w:rsid w:val="00913241"/>
    <w:rsid w:val="00913565"/>
    <w:rsid w:val="009136C8"/>
    <w:rsid w:val="00913A99"/>
    <w:rsid w:val="00913CF6"/>
    <w:rsid w:val="00913D5B"/>
    <w:rsid w:val="009142AB"/>
    <w:rsid w:val="00914308"/>
    <w:rsid w:val="009143BF"/>
    <w:rsid w:val="0091465A"/>
    <w:rsid w:val="00914889"/>
    <w:rsid w:val="00914911"/>
    <w:rsid w:val="00914B77"/>
    <w:rsid w:val="0091512E"/>
    <w:rsid w:val="009151BB"/>
    <w:rsid w:val="00915411"/>
    <w:rsid w:val="009157C0"/>
    <w:rsid w:val="009157F4"/>
    <w:rsid w:val="00915954"/>
    <w:rsid w:val="00915CAF"/>
    <w:rsid w:val="00915CC7"/>
    <w:rsid w:val="009162C9"/>
    <w:rsid w:val="0091683D"/>
    <w:rsid w:val="009168C6"/>
    <w:rsid w:val="009171FA"/>
    <w:rsid w:val="009176CF"/>
    <w:rsid w:val="009177DC"/>
    <w:rsid w:val="009179CB"/>
    <w:rsid w:val="00917A0E"/>
    <w:rsid w:val="00917F26"/>
    <w:rsid w:val="0092013B"/>
    <w:rsid w:val="00920187"/>
    <w:rsid w:val="0092031F"/>
    <w:rsid w:val="00920817"/>
    <w:rsid w:val="00920889"/>
    <w:rsid w:val="00920A6C"/>
    <w:rsid w:val="00920F02"/>
    <w:rsid w:val="009212E5"/>
    <w:rsid w:val="009214E6"/>
    <w:rsid w:val="0092173E"/>
    <w:rsid w:val="00921A11"/>
    <w:rsid w:val="00921FF9"/>
    <w:rsid w:val="0092219D"/>
    <w:rsid w:val="0092225F"/>
    <w:rsid w:val="00922536"/>
    <w:rsid w:val="00922FE6"/>
    <w:rsid w:val="00923380"/>
    <w:rsid w:val="0092393C"/>
    <w:rsid w:val="00923B76"/>
    <w:rsid w:val="00923BCB"/>
    <w:rsid w:val="009245D1"/>
    <w:rsid w:val="00924A20"/>
    <w:rsid w:val="00924C34"/>
    <w:rsid w:val="00924CBC"/>
    <w:rsid w:val="009256DC"/>
    <w:rsid w:val="00925779"/>
    <w:rsid w:val="0092589B"/>
    <w:rsid w:val="009263B6"/>
    <w:rsid w:val="009266B4"/>
    <w:rsid w:val="00927936"/>
    <w:rsid w:val="00927CCE"/>
    <w:rsid w:val="00927D91"/>
    <w:rsid w:val="0093065B"/>
    <w:rsid w:val="009306BE"/>
    <w:rsid w:val="00930755"/>
    <w:rsid w:val="0093099A"/>
    <w:rsid w:val="00930C4D"/>
    <w:rsid w:val="00930DF5"/>
    <w:rsid w:val="00930ED8"/>
    <w:rsid w:val="00931162"/>
    <w:rsid w:val="00931A07"/>
    <w:rsid w:val="009321BF"/>
    <w:rsid w:val="0093288B"/>
    <w:rsid w:val="00932FB8"/>
    <w:rsid w:val="00933069"/>
    <w:rsid w:val="00933880"/>
    <w:rsid w:val="00933BDB"/>
    <w:rsid w:val="00933D75"/>
    <w:rsid w:val="009343AB"/>
    <w:rsid w:val="0093456F"/>
    <w:rsid w:val="009346B8"/>
    <w:rsid w:val="00934856"/>
    <w:rsid w:val="00934B5E"/>
    <w:rsid w:val="00934B7A"/>
    <w:rsid w:val="00934C10"/>
    <w:rsid w:val="00934DF9"/>
    <w:rsid w:val="00934ED6"/>
    <w:rsid w:val="00934F7F"/>
    <w:rsid w:val="00935170"/>
    <w:rsid w:val="009353EF"/>
    <w:rsid w:val="0093563E"/>
    <w:rsid w:val="0093566B"/>
    <w:rsid w:val="009356E3"/>
    <w:rsid w:val="0093574B"/>
    <w:rsid w:val="00935E28"/>
    <w:rsid w:val="00936157"/>
    <w:rsid w:val="009363CE"/>
    <w:rsid w:val="0093681F"/>
    <w:rsid w:val="00936AF0"/>
    <w:rsid w:val="00936C16"/>
    <w:rsid w:val="00936CFC"/>
    <w:rsid w:val="00936D65"/>
    <w:rsid w:val="00936E97"/>
    <w:rsid w:val="00937123"/>
    <w:rsid w:val="0093716D"/>
    <w:rsid w:val="009372F7"/>
    <w:rsid w:val="00937821"/>
    <w:rsid w:val="009378A0"/>
    <w:rsid w:val="009378A9"/>
    <w:rsid w:val="00937B91"/>
    <w:rsid w:val="00937C0E"/>
    <w:rsid w:val="00940BA3"/>
    <w:rsid w:val="00940BE4"/>
    <w:rsid w:val="0094122B"/>
    <w:rsid w:val="009416B9"/>
    <w:rsid w:val="00941706"/>
    <w:rsid w:val="0094181D"/>
    <w:rsid w:val="0094188E"/>
    <w:rsid w:val="00941907"/>
    <w:rsid w:val="009424F9"/>
    <w:rsid w:val="009425CD"/>
    <w:rsid w:val="00942636"/>
    <w:rsid w:val="009426C6"/>
    <w:rsid w:val="0094284A"/>
    <w:rsid w:val="00942898"/>
    <w:rsid w:val="009428D6"/>
    <w:rsid w:val="00942998"/>
    <w:rsid w:val="00942DE0"/>
    <w:rsid w:val="00942E67"/>
    <w:rsid w:val="00942F28"/>
    <w:rsid w:val="0094324A"/>
    <w:rsid w:val="009432C4"/>
    <w:rsid w:val="009435D6"/>
    <w:rsid w:val="009438A6"/>
    <w:rsid w:val="0094416F"/>
    <w:rsid w:val="00944262"/>
    <w:rsid w:val="00944660"/>
    <w:rsid w:val="00944C2A"/>
    <w:rsid w:val="00944C69"/>
    <w:rsid w:val="0094547B"/>
    <w:rsid w:val="00945583"/>
    <w:rsid w:val="009456CA"/>
    <w:rsid w:val="0094580C"/>
    <w:rsid w:val="0094580E"/>
    <w:rsid w:val="0094591D"/>
    <w:rsid w:val="00945AD1"/>
    <w:rsid w:val="00945B49"/>
    <w:rsid w:val="00945D93"/>
    <w:rsid w:val="00946573"/>
    <w:rsid w:val="009465AE"/>
    <w:rsid w:val="00946739"/>
    <w:rsid w:val="00946992"/>
    <w:rsid w:val="00946CC3"/>
    <w:rsid w:val="00946E97"/>
    <w:rsid w:val="009474E3"/>
    <w:rsid w:val="009478FA"/>
    <w:rsid w:val="0094790E"/>
    <w:rsid w:val="00947A30"/>
    <w:rsid w:val="00947CF1"/>
    <w:rsid w:val="00947EDD"/>
    <w:rsid w:val="00947F64"/>
    <w:rsid w:val="00947FFE"/>
    <w:rsid w:val="0095013D"/>
    <w:rsid w:val="009502CF"/>
    <w:rsid w:val="00950412"/>
    <w:rsid w:val="0095075B"/>
    <w:rsid w:val="009507B5"/>
    <w:rsid w:val="00950B4E"/>
    <w:rsid w:val="00950F6B"/>
    <w:rsid w:val="009510E8"/>
    <w:rsid w:val="0095121B"/>
    <w:rsid w:val="00951302"/>
    <w:rsid w:val="009516B2"/>
    <w:rsid w:val="0095175F"/>
    <w:rsid w:val="00951F5B"/>
    <w:rsid w:val="0095203A"/>
    <w:rsid w:val="009525D0"/>
    <w:rsid w:val="009529DB"/>
    <w:rsid w:val="00952D2F"/>
    <w:rsid w:val="00952D5E"/>
    <w:rsid w:val="00952E58"/>
    <w:rsid w:val="00952FD3"/>
    <w:rsid w:val="00953168"/>
    <w:rsid w:val="00953214"/>
    <w:rsid w:val="009533A8"/>
    <w:rsid w:val="0095342D"/>
    <w:rsid w:val="00953687"/>
    <w:rsid w:val="009536B5"/>
    <w:rsid w:val="009538C7"/>
    <w:rsid w:val="009539AD"/>
    <w:rsid w:val="009539BE"/>
    <w:rsid w:val="00953C44"/>
    <w:rsid w:val="00954607"/>
    <w:rsid w:val="00954A86"/>
    <w:rsid w:val="00954F8D"/>
    <w:rsid w:val="00954FA6"/>
    <w:rsid w:val="0095513C"/>
    <w:rsid w:val="00955675"/>
    <w:rsid w:val="00955684"/>
    <w:rsid w:val="00955AC6"/>
    <w:rsid w:val="00955CCD"/>
    <w:rsid w:val="009560F0"/>
    <w:rsid w:val="0095671C"/>
    <w:rsid w:val="00957432"/>
    <w:rsid w:val="00957712"/>
    <w:rsid w:val="00957875"/>
    <w:rsid w:val="0096005B"/>
    <w:rsid w:val="009600A6"/>
    <w:rsid w:val="009602AB"/>
    <w:rsid w:val="00960515"/>
    <w:rsid w:val="00960D07"/>
    <w:rsid w:val="009610E2"/>
    <w:rsid w:val="00961140"/>
    <w:rsid w:val="0096171F"/>
    <w:rsid w:val="009618DB"/>
    <w:rsid w:val="009619A0"/>
    <w:rsid w:val="00961F37"/>
    <w:rsid w:val="0096238C"/>
    <w:rsid w:val="0096277A"/>
    <w:rsid w:val="00962C52"/>
    <w:rsid w:val="00962D65"/>
    <w:rsid w:val="00963386"/>
    <w:rsid w:val="00963390"/>
    <w:rsid w:val="00963566"/>
    <w:rsid w:val="009637CE"/>
    <w:rsid w:val="009638D1"/>
    <w:rsid w:val="00963AB6"/>
    <w:rsid w:val="0096445D"/>
    <w:rsid w:val="009646E4"/>
    <w:rsid w:val="00964A19"/>
    <w:rsid w:val="00964AA1"/>
    <w:rsid w:val="009652F7"/>
    <w:rsid w:val="009654D3"/>
    <w:rsid w:val="009656A2"/>
    <w:rsid w:val="00965827"/>
    <w:rsid w:val="009658C3"/>
    <w:rsid w:val="00966021"/>
    <w:rsid w:val="0096603C"/>
    <w:rsid w:val="00966577"/>
    <w:rsid w:val="009666EC"/>
    <w:rsid w:val="00966C28"/>
    <w:rsid w:val="00967104"/>
    <w:rsid w:val="00967193"/>
    <w:rsid w:val="00967671"/>
    <w:rsid w:val="0096769E"/>
    <w:rsid w:val="009677DA"/>
    <w:rsid w:val="009679B3"/>
    <w:rsid w:val="00967B43"/>
    <w:rsid w:val="00967D0A"/>
    <w:rsid w:val="00967F39"/>
    <w:rsid w:val="0097035B"/>
    <w:rsid w:val="00970CA9"/>
    <w:rsid w:val="0097130B"/>
    <w:rsid w:val="009713D9"/>
    <w:rsid w:val="0097141B"/>
    <w:rsid w:val="009717CF"/>
    <w:rsid w:val="00972326"/>
    <w:rsid w:val="009727FC"/>
    <w:rsid w:val="00972BE4"/>
    <w:rsid w:val="0097363A"/>
    <w:rsid w:val="00973936"/>
    <w:rsid w:val="00973AE1"/>
    <w:rsid w:val="00973C02"/>
    <w:rsid w:val="00974007"/>
    <w:rsid w:val="0097422F"/>
    <w:rsid w:val="0097425C"/>
    <w:rsid w:val="0097446F"/>
    <w:rsid w:val="009745A2"/>
    <w:rsid w:val="0097467E"/>
    <w:rsid w:val="00974835"/>
    <w:rsid w:val="0097485E"/>
    <w:rsid w:val="0097490F"/>
    <w:rsid w:val="009751B4"/>
    <w:rsid w:val="00975296"/>
    <w:rsid w:val="00975557"/>
    <w:rsid w:val="00975861"/>
    <w:rsid w:val="0097615E"/>
    <w:rsid w:val="00976200"/>
    <w:rsid w:val="00976248"/>
    <w:rsid w:val="009762E7"/>
    <w:rsid w:val="0097692E"/>
    <w:rsid w:val="00976968"/>
    <w:rsid w:val="00976D5E"/>
    <w:rsid w:val="00976D88"/>
    <w:rsid w:val="0097705F"/>
    <w:rsid w:val="009771D8"/>
    <w:rsid w:val="00977A1C"/>
    <w:rsid w:val="00977AEC"/>
    <w:rsid w:val="00977CCA"/>
    <w:rsid w:val="00977CE2"/>
    <w:rsid w:val="0098037F"/>
    <w:rsid w:val="009804C4"/>
    <w:rsid w:val="009805C4"/>
    <w:rsid w:val="00980812"/>
    <w:rsid w:val="009818C1"/>
    <w:rsid w:val="009819BB"/>
    <w:rsid w:val="009819DA"/>
    <w:rsid w:val="00981B02"/>
    <w:rsid w:val="00981DE8"/>
    <w:rsid w:val="009820CE"/>
    <w:rsid w:val="009825A2"/>
    <w:rsid w:val="009825BE"/>
    <w:rsid w:val="00982C75"/>
    <w:rsid w:val="00982D1C"/>
    <w:rsid w:val="009834DF"/>
    <w:rsid w:val="00983C15"/>
    <w:rsid w:val="00983CD2"/>
    <w:rsid w:val="00983D71"/>
    <w:rsid w:val="00983F66"/>
    <w:rsid w:val="00984A36"/>
    <w:rsid w:val="00984C98"/>
    <w:rsid w:val="00984FE6"/>
    <w:rsid w:val="009850A1"/>
    <w:rsid w:val="00985126"/>
    <w:rsid w:val="009852B4"/>
    <w:rsid w:val="00985420"/>
    <w:rsid w:val="009855F1"/>
    <w:rsid w:val="00985751"/>
    <w:rsid w:val="00985EDD"/>
    <w:rsid w:val="00985F0F"/>
    <w:rsid w:val="009866A6"/>
    <w:rsid w:val="009869C2"/>
    <w:rsid w:val="00986C6A"/>
    <w:rsid w:val="00987B3C"/>
    <w:rsid w:val="00987D0A"/>
    <w:rsid w:val="00987E36"/>
    <w:rsid w:val="00987E68"/>
    <w:rsid w:val="009901BC"/>
    <w:rsid w:val="00990436"/>
    <w:rsid w:val="0099045B"/>
    <w:rsid w:val="009906A3"/>
    <w:rsid w:val="00990C4F"/>
    <w:rsid w:val="009919AF"/>
    <w:rsid w:val="00991E18"/>
    <w:rsid w:val="009921B0"/>
    <w:rsid w:val="00992246"/>
    <w:rsid w:val="009924E5"/>
    <w:rsid w:val="009927DA"/>
    <w:rsid w:val="0099295E"/>
    <w:rsid w:val="00992ADE"/>
    <w:rsid w:val="00992D9E"/>
    <w:rsid w:val="00992DA4"/>
    <w:rsid w:val="0099326C"/>
    <w:rsid w:val="00993333"/>
    <w:rsid w:val="00993597"/>
    <w:rsid w:val="00993714"/>
    <w:rsid w:val="009938A4"/>
    <w:rsid w:val="00993BB4"/>
    <w:rsid w:val="00993CB2"/>
    <w:rsid w:val="00993FCF"/>
    <w:rsid w:val="0099467E"/>
    <w:rsid w:val="00994DB2"/>
    <w:rsid w:val="009951F8"/>
    <w:rsid w:val="00995484"/>
    <w:rsid w:val="009954AC"/>
    <w:rsid w:val="0099572B"/>
    <w:rsid w:val="00995737"/>
    <w:rsid w:val="00995D0F"/>
    <w:rsid w:val="00996591"/>
    <w:rsid w:val="009965D9"/>
    <w:rsid w:val="00996882"/>
    <w:rsid w:val="009969F7"/>
    <w:rsid w:val="00996B5E"/>
    <w:rsid w:val="00996C1E"/>
    <w:rsid w:val="00996CF1"/>
    <w:rsid w:val="00997303"/>
    <w:rsid w:val="009976B6"/>
    <w:rsid w:val="00997AFC"/>
    <w:rsid w:val="009A0DEC"/>
    <w:rsid w:val="009A0F97"/>
    <w:rsid w:val="009A11A5"/>
    <w:rsid w:val="009A1203"/>
    <w:rsid w:val="009A1239"/>
    <w:rsid w:val="009A132E"/>
    <w:rsid w:val="009A1560"/>
    <w:rsid w:val="009A18A3"/>
    <w:rsid w:val="009A1957"/>
    <w:rsid w:val="009A1A06"/>
    <w:rsid w:val="009A1B01"/>
    <w:rsid w:val="009A1B44"/>
    <w:rsid w:val="009A1BBA"/>
    <w:rsid w:val="009A1BCE"/>
    <w:rsid w:val="009A1C5F"/>
    <w:rsid w:val="009A250A"/>
    <w:rsid w:val="009A26D8"/>
    <w:rsid w:val="009A2DB4"/>
    <w:rsid w:val="009A2F5A"/>
    <w:rsid w:val="009A33C6"/>
    <w:rsid w:val="009A34C1"/>
    <w:rsid w:val="009A354F"/>
    <w:rsid w:val="009A3584"/>
    <w:rsid w:val="009A3C06"/>
    <w:rsid w:val="009A3C35"/>
    <w:rsid w:val="009A4206"/>
    <w:rsid w:val="009A422F"/>
    <w:rsid w:val="009A4504"/>
    <w:rsid w:val="009A4654"/>
    <w:rsid w:val="009A469D"/>
    <w:rsid w:val="009A47EA"/>
    <w:rsid w:val="009A4822"/>
    <w:rsid w:val="009A4D0D"/>
    <w:rsid w:val="009A4E47"/>
    <w:rsid w:val="009A4F22"/>
    <w:rsid w:val="009A5005"/>
    <w:rsid w:val="009A549A"/>
    <w:rsid w:val="009A555C"/>
    <w:rsid w:val="009A599E"/>
    <w:rsid w:val="009A5B0D"/>
    <w:rsid w:val="009A5B7D"/>
    <w:rsid w:val="009A5C3D"/>
    <w:rsid w:val="009A5C9E"/>
    <w:rsid w:val="009A5FBD"/>
    <w:rsid w:val="009A6497"/>
    <w:rsid w:val="009A651E"/>
    <w:rsid w:val="009A6688"/>
    <w:rsid w:val="009A6782"/>
    <w:rsid w:val="009A67C5"/>
    <w:rsid w:val="009A6B1D"/>
    <w:rsid w:val="009A6D32"/>
    <w:rsid w:val="009A6ECE"/>
    <w:rsid w:val="009A736F"/>
    <w:rsid w:val="009A7501"/>
    <w:rsid w:val="009A7958"/>
    <w:rsid w:val="009A7E92"/>
    <w:rsid w:val="009A7FB6"/>
    <w:rsid w:val="009B0058"/>
    <w:rsid w:val="009B0250"/>
    <w:rsid w:val="009B0665"/>
    <w:rsid w:val="009B0818"/>
    <w:rsid w:val="009B0B23"/>
    <w:rsid w:val="009B0EDB"/>
    <w:rsid w:val="009B0FB5"/>
    <w:rsid w:val="009B1099"/>
    <w:rsid w:val="009B14C2"/>
    <w:rsid w:val="009B1589"/>
    <w:rsid w:val="009B1D47"/>
    <w:rsid w:val="009B23AD"/>
    <w:rsid w:val="009B2A9E"/>
    <w:rsid w:val="009B2F95"/>
    <w:rsid w:val="009B3044"/>
    <w:rsid w:val="009B305E"/>
    <w:rsid w:val="009B32E8"/>
    <w:rsid w:val="009B346F"/>
    <w:rsid w:val="009B34E5"/>
    <w:rsid w:val="009B3F05"/>
    <w:rsid w:val="009B48C2"/>
    <w:rsid w:val="009B49BA"/>
    <w:rsid w:val="009B5097"/>
    <w:rsid w:val="009B55A1"/>
    <w:rsid w:val="009B57B8"/>
    <w:rsid w:val="009B5B5D"/>
    <w:rsid w:val="009B5F70"/>
    <w:rsid w:val="009B60CC"/>
    <w:rsid w:val="009B6129"/>
    <w:rsid w:val="009B61B7"/>
    <w:rsid w:val="009B66D7"/>
    <w:rsid w:val="009B6B44"/>
    <w:rsid w:val="009B6DAF"/>
    <w:rsid w:val="009B6EBD"/>
    <w:rsid w:val="009B706C"/>
    <w:rsid w:val="009B71D7"/>
    <w:rsid w:val="009B72A0"/>
    <w:rsid w:val="009B7CA5"/>
    <w:rsid w:val="009C00A6"/>
    <w:rsid w:val="009C016C"/>
    <w:rsid w:val="009C0350"/>
    <w:rsid w:val="009C04E4"/>
    <w:rsid w:val="009C079D"/>
    <w:rsid w:val="009C0B17"/>
    <w:rsid w:val="009C0E4D"/>
    <w:rsid w:val="009C0E96"/>
    <w:rsid w:val="009C0EA8"/>
    <w:rsid w:val="009C12B2"/>
    <w:rsid w:val="009C12D6"/>
    <w:rsid w:val="009C15FD"/>
    <w:rsid w:val="009C1890"/>
    <w:rsid w:val="009C1AD7"/>
    <w:rsid w:val="009C1C4E"/>
    <w:rsid w:val="009C1DB7"/>
    <w:rsid w:val="009C1E71"/>
    <w:rsid w:val="009C2010"/>
    <w:rsid w:val="009C2620"/>
    <w:rsid w:val="009C2B69"/>
    <w:rsid w:val="009C3DAB"/>
    <w:rsid w:val="009C3DB2"/>
    <w:rsid w:val="009C3E6D"/>
    <w:rsid w:val="009C4711"/>
    <w:rsid w:val="009C4BBB"/>
    <w:rsid w:val="009C4CD7"/>
    <w:rsid w:val="009C51CC"/>
    <w:rsid w:val="009C5287"/>
    <w:rsid w:val="009C5667"/>
    <w:rsid w:val="009C5CA8"/>
    <w:rsid w:val="009C5D42"/>
    <w:rsid w:val="009C5F01"/>
    <w:rsid w:val="009C5F32"/>
    <w:rsid w:val="009C5F88"/>
    <w:rsid w:val="009C6380"/>
    <w:rsid w:val="009C6766"/>
    <w:rsid w:val="009C6AB1"/>
    <w:rsid w:val="009C6BBE"/>
    <w:rsid w:val="009C6BFF"/>
    <w:rsid w:val="009C706C"/>
    <w:rsid w:val="009C73EA"/>
    <w:rsid w:val="009C7536"/>
    <w:rsid w:val="009C77D9"/>
    <w:rsid w:val="009C7F84"/>
    <w:rsid w:val="009C7FCD"/>
    <w:rsid w:val="009D03BA"/>
    <w:rsid w:val="009D0C81"/>
    <w:rsid w:val="009D0ED2"/>
    <w:rsid w:val="009D13C0"/>
    <w:rsid w:val="009D1596"/>
    <w:rsid w:val="009D1C1A"/>
    <w:rsid w:val="009D1D29"/>
    <w:rsid w:val="009D20FC"/>
    <w:rsid w:val="009D283A"/>
    <w:rsid w:val="009D2C4D"/>
    <w:rsid w:val="009D2F50"/>
    <w:rsid w:val="009D34FD"/>
    <w:rsid w:val="009D3AC0"/>
    <w:rsid w:val="009D3F15"/>
    <w:rsid w:val="009D4519"/>
    <w:rsid w:val="009D494A"/>
    <w:rsid w:val="009D546B"/>
    <w:rsid w:val="009D58A9"/>
    <w:rsid w:val="009D5DC3"/>
    <w:rsid w:val="009D643C"/>
    <w:rsid w:val="009D65CD"/>
    <w:rsid w:val="009D66F4"/>
    <w:rsid w:val="009D6C49"/>
    <w:rsid w:val="009D6F5A"/>
    <w:rsid w:val="009D72FD"/>
    <w:rsid w:val="009D747D"/>
    <w:rsid w:val="009D769A"/>
    <w:rsid w:val="009D76FF"/>
    <w:rsid w:val="009D78B6"/>
    <w:rsid w:val="009D793A"/>
    <w:rsid w:val="009D79B5"/>
    <w:rsid w:val="009D7A76"/>
    <w:rsid w:val="009D7C38"/>
    <w:rsid w:val="009D7C7F"/>
    <w:rsid w:val="009E0527"/>
    <w:rsid w:val="009E0843"/>
    <w:rsid w:val="009E0E4F"/>
    <w:rsid w:val="009E1018"/>
    <w:rsid w:val="009E131E"/>
    <w:rsid w:val="009E1C32"/>
    <w:rsid w:val="009E1ECD"/>
    <w:rsid w:val="009E22D3"/>
    <w:rsid w:val="009E29EC"/>
    <w:rsid w:val="009E37FE"/>
    <w:rsid w:val="009E3AAA"/>
    <w:rsid w:val="009E3BE8"/>
    <w:rsid w:val="009E426D"/>
    <w:rsid w:val="009E4959"/>
    <w:rsid w:val="009E585D"/>
    <w:rsid w:val="009E58DE"/>
    <w:rsid w:val="009E5BA5"/>
    <w:rsid w:val="009E6004"/>
    <w:rsid w:val="009E606D"/>
    <w:rsid w:val="009E6136"/>
    <w:rsid w:val="009E68F2"/>
    <w:rsid w:val="009E6D42"/>
    <w:rsid w:val="009E6D7A"/>
    <w:rsid w:val="009E6F0A"/>
    <w:rsid w:val="009E716E"/>
    <w:rsid w:val="009E748B"/>
    <w:rsid w:val="009E7652"/>
    <w:rsid w:val="009E7677"/>
    <w:rsid w:val="009E7EEE"/>
    <w:rsid w:val="009F087A"/>
    <w:rsid w:val="009F08BB"/>
    <w:rsid w:val="009F0C22"/>
    <w:rsid w:val="009F1336"/>
    <w:rsid w:val="009F1A4F"/>
    <w:rsid w:val="009F1B06"/>
    <w:rsid w:val="009F2018"/>
    <w:rsid w:val="009F2C3A"/>
    <w:rsid w:val="009F2D76"/>
    <w:rsid w:val="009F3389"/>
    <w:rsid w:val="009F3493"/>
    <w:rsid w:val="009F39E9"/>
    <w:rsid w:val="009F3A99"/>
    <w:rsid w:val="009F3B0E"/>
    <w:rsid w:val="009F3E39"/>
    <w:rsid w:val="009F3FB3"/>
    <w:rsid w:val="009F4339"/>
    <w:rsid w:val="009F4D70"/>
    <w:rsid w:val="009F4DC7"/>
    <w:rsid w:val="009F4EFE"/>
    <w:rsid w:val="009F4F6B"/>
    <w:rsid w:val="009F520F"/>
    <w:rsid w:val="009F529A"/>
    <w:rsid w:val="009F52B7"/>
    <w:rsid w:val="009F5996"/>
    <w:rsid w:val="009F5E85"/>
    <w:rsid w:val="009F606B"/>
    <w:rsid w:val="009F65D8"/>
    <w:rsid w:val="009F67E5"/>
    <w:rsid w:val="009F6962"/>
    <w:rsid w:val="009F6A59"/>
    <w:rsid w:val="009F6D94"/>
    <w:rsid w:val="009F6E34"/>
    <w:rsid w:val="009F72D7"/>
    <w:rsid w:val="009F78AC"/>
    <w:rsid w:val="009F7A68"/>
    <w:rsid w:val="009F7CE6"/>
    <w:rsid w:val="009F7FBD"/>
    <w:rsid w:val="00A00166"/>
    <w:rsid w:val="00A002AA"/>
    <w:rsid w:val="00A00698"/>
    <w:rsid w:val="00A0116C"/>
    <w:rsid w:val="00A0153D"/>
    <w:rsid w:val="00A016E2"/>
    <w:rsid w:val="00A01AA6"/>
    <w:rsid w:val="00A01ED8"/>
    <w:rsid w:val="00A02C7E"/>
    <w:rsid w:val="00A02FA7"/>
    <w:rsid w:val="00A02FBB"/>
    <w:rsid w:val="00A03028"/>
    <w:rsid w:val="00A0308B"/>
    <w:rsid w:val="00A030B2"/>
    <w:rsid w:val="00A0315C"/>
    <w:rsid w:val="00A0343D"/>
    <w:rsid w:val="00A0368B"/>
    <w:rsid w:val="00A0391E"/>
    <w:rsid w:val="00A03970"/>
    <w:rsid w:val="00A04085"/>
    <w:rsid w:val="00A0433E"/>
    <w:rsid w:val="00A04937"/>
    <w:rsid w:val="00A04B72"/>
    <w:rsid w:val="00A04E8D"/>
    <w:rsid w:val="00A04F3A"/>
    <w:rsid w:val="00A05152"/>
    <w:rsid w:val="00A0526A"/>
    <w:rsid w:val="00A0532A"/>
    <w:rsid w:val="00A053DF"/>
    <w:rsid w:val="00A057AF"/>
    <w:rsid w:val="00A058A1"/>
    <w:rsid w:val="00A058B9"/>
    <w:rsid w:val="00A05C8B"/>
    <w:rsid w:val="00A05DE3"/>
    <w:rsid w:val="00A05F6B"/>
    <w:rsid w:val="00A0673A"/>
    <w:rsid w:val="00A06A2E"/>
    <w:rsid w:val="00A07060"/>
    <w:rsid w:val="00A07167"/>
    <w:rsid w:val="00A07172"/>
    <w:rsid w:val="00A07457"/>
    <w:rsid w:val="00A07717"/>
    <w:rsid w:val="00A07871"/>
    <w:rsid w:val="00A07F0C"/>
    <w:rsid w:val="00A07FB1"/>
    <w:rsid w:val="00A101E5"/>
    <w:rsid w:val="00A1021B"/>
    <w:rsid w:val="00A1087E"/>
    <w:rsid w:val="00A10BBC"/>
    <w:rsid w:val="00A10EAD"/>
    <w:rsid w:val="00A118FC"/>
    <w:rsid w:val="00A120BE"/>
    <w:rsid w:val="00A12530"/>
    <w:rsid w:val="00A12654"/>
    <w:rsid w:val="00A1265F"/>
    <w:rsid w:val="00A12676"/>
    <w:rsid w:val="00A12683"/>
    <w:rsid w:val="00A12C5B"/>
    <w:rsid w:val="00A12DB1"/>
    <w:rsid w:val="00A13088"/>
    <w:rsid w:val="00A13127"/>
    <w:rsid w:val="00A13842"/>
    <w:rsid w:val="00A13EEE"/>
    <w:rsid w:val="00A14A82"/>
    <w:rsid w:val="00A14B37"/>
    <w:rsid w:val="00A14BA5"/>
    <w:rsid w:val="00A155D7"/>
    <w:rsid w:val="00A1592F"/>
    <w:rsid w:val="00A159EE"/>
    <w:rsid w:val="00A15A3A"/>
    <w:rsid w:val="00A15A53"/>
    <w:rsid w:val="00A15E29"/>
    <w:rsid w:val="00A163FB"/>
    <w:rsid w:val="00A16701"/>
    <w:rsid w:val="00A1670D"/>
    <w:rsid w:val="00A16F84"/>
    <w:rsid w:val="00A17397"/>
    <w:rsid w:val="00A1783B"/>
    <w:rsid w:val="00A17871"/>
    <w:rsid w:val="00A17912"/>
    <w:rsid w:val="00A17A11"/>
    <w:rsid w:val="00A17DF7"/>
    <w:rsid w:val="00A202C3"/>
    <w:rsid w:val="00A20346"/>
    <w:rsid w:val="00A203C0"/>
    <w:rsid w:val="00A204F4"/>
    <w:rsid w:val="00A20AB8"/>
    <w:rsid w:val="00A20C1B"/>
    <w:rsid w:val="00A20E9D"/>
    <w:rsid w:val="00A20EDC"/>
    <w:rsid w:val="00A21033"/>
    <w:rsid w:val="00A21980"/>
    <w:rsid w:val="00A219F4"/>
    <w:rsid w:val="00A21B2C"/>
    <w:rsid w:val="00A21C6A"/>
    <w:rsid w:val="00A21CD0"/>
    <w:rsid w:val="00A2201E"/>
    <w:rsid w:val="00A22646"/>
    <w:rsid w:val="00A236FF"/>
    <w:rsid w:val="00A23717"/>
    <w:rsid w:val="00A239D5"/>
    <w:rsid w:val="00A239D9"/>
    <w:rsid w:val="00A23BAE"/>
    <w:rsid w:val="00A23F9E"/>
    <w:rsid w:val="00A24066"/>
    <w:rsid w:val="00A243DA"/>
    <w:rsid w:val="00A24435"/>
    <w:rsid w:val="00A245F0"/>
    <w:rsid w:val="00A24714"/>
    <w:rsid w:val="00A24ADE"/>
    <w:rsid w:val="00A24BA9"/>
    <w:rsid w:val="00A24C18"/>
    <w:rsid w:val="00A24CD9"/>
    <w:rsid w:val="00A2511D"/>
    <w:rsid w:val="00A25277"/>
    <w:rsid w:val="00A252A6"/>
    <w:rsid w:val="00A25400"/>
    <w:rsid w:val="00A254A1"/>
    <w:rsid w:val="00A256C1"/>
    <w:rsid w:val="00A25C64"/>
    <w:rsid w:val="00A26238"/>
    <w:rsid w:val="00A26304"/>
    <w:rsid w:val="00A263B6"/>
    <w:rsid w:val="00A2658F"/>
    <w:rsid w:val="00A26839"/>
    <w:rsid w:val="00A26E03"/>
    <w:rsid w:val="00A271FF"/>
    <w:rsid w:val="00A274A0"/>
    <w:rsid w:val="00A277E1"/>
    <w:rsid w:val="00A27891"/>
    <w:rsid w:val="00A27DDD"/>
    <w:rsid w:val="00A300B0"/>
    <w:rsid w:val="00A30130"/>
    <w:rsid w:val="00A303F9"/>
    <w:rsid w:val="00A309DD"/>
    <w:rsid w:val="00A30B8F"/>
    <w:rsid w:val="00A30C6B"/>
    <w:rsid w:val="00A30F45"/>
    <w:rsid w:val="00A30FBB"/>
    <w:rsid w:val="00A314C8"/>
    <w:rsid w:val="00A31602"/>
    <w:rsid w:val="00A31690"/>
    <w:rsid w:val="00A316DC"/>
    <w:rsid w:val="00A31BC9"/>
    <w:rsid w:val="00A31D41"/>
    <w:rsid w:val="00A31DEF"/>
    <w:rsid w:val="00A320AF"/>
    <w:rsid w:val="00A32185"/>
    <w:rsid w:val="00A324E8"/>
    <w:rsid w:val="00A328AA"/>
    <w:rsid w:val="00A32B50"/>
    <w:rsid w:val="00A32B85"/>
    <w:rsid w:val="00A32BE0"/>
    <w:rsid w:val="00A32BF5"/>
    <w:rsid w:val="00A32CFC"/>
    <w:rsid w:val="00A33094"/>
    <w:rsid w:val="00A335CE"/>
    <w:rsid w:val="00A3374E"/>
    <w:rsid w:val="00A33A1A"/>
    <w:rsid w:val="00A33B09"/>
    <w:rsid w:val="00A33B74"/>
    <w:rsid w:val="00A33D18"/>
    <w:rsid w:val="00A344A8"/>
    <w:rsid w:val="00A345CC"/>
    <w:rsid w:val="00A347A6"/>
    <w:rsid w:val="00A34FBE"/>
    <w:rsid w:val="00A35127"/>
    <w:rsid w:val="00A3521E"/>
    <w:rsid w:val="00A35560"/>
    <w:rsid w:val="00A36CD7"/>
    <w:rsid w:val="00A37A92"/>
    <w:rsid w:val="00A37A9F"/>
    <w:rsid w:val="00A37B1D"/>
    <w:rsid w:val="00A40004"/>
    <w:rsid w:val="00A403C7"/>
    <w:rsid w:val="00A40A6F"/>
    <w:rsid w:val="00A40E3A"/>
    <w:rsid w:val="00A41837"/>
    <w:rsid w:val="00A4189B"/>
    <w:rsid w:val="00A419E4"/>
    <w:rsid w:val="00A41A4C"/>
    <w:rsid w:val="00A41E9D"/>
    <w:rsid w:val="00A42097"/>
    <w:rsid w:val="00A4209D"/>
    <w:rsid w:val="00A42606"/>
    <w:rsid w:val="00A429D9"/>
    <w:rsid w:val="00A42AA3"/>
    <w:rsid w:val="00A42EE8"/>
    <w:rsid w:val="00A43230"/>
    <w:rsid w:val="00A435BC"/>
    <w:rsid w:val="00A43839"/>
    <w:rsid w:val="00A4385C"/>
    <w:rsid w:val="00A43A2F"/>
    <w:rsid w:val="00A43A70"/>
    <w:rsid w:val="00A445F2"/>
    <w:rsid w:val="00A4485F"/>
    <w:rsid w:val="00A44C8E"/>
    <w:rsid w:val="00A44D82"/>
    <w:rsid w:val="00A451AE"/>
    <w:rsid w:val="00A451E3"/>
    <w:rsid w:val="00A45401"/>
    <w:rsid w:val="00A459DF"/>
    <w:rsid w:val="00A45C8F"/>
    <w:rsid w:val="00A45E94"/>
    <w:rsid w:val="00A46105"/>
    <w:rsid w:val="00A4613D"/>
    <w:rsid w:val="00A465B9"/>
    <w:rsid w:val="00A466AB"/>
    <w:rsid w:val="00A46915"/>
    <w:rsid w:val="00A4693E"/>
    <w:rsid w:val="00A46CFA"/>
    <w:rsid w:val="00A46F88"/>
    <w:rsid w:val="00A47D8D"/>
    <w:rsid w:val="00A5070A"/>
    <w:rsid w:val="00A508DE"/>
    <w:rsid w:val="00A50DB8"/>
    <w:rsid w:val="00A50F03"/>
    <w:rsid w:val="00A50FD3"/>
    <w:rsid w:val="00A5114B"/>
    <w:rsid w:val="00A51537"/>
    <w:rsid w:val="00A51894"/>
    <w:rsid w:val="00A518A9"/>
    <w:rsid w:val="00A51FC4"/>
    <w:rsid w:val="00A5205A"/>
    <w:rsid w:val="00A520A8"/>
    <w:rsid w:val="00A520C6"/>
    <w:rsid w:val="00A52491"/>
    <w:rsid w:val="00A52B32"/>
    <w:rsid w:val="00A53220"/>
    <w:rsid w:val="00A5331C"/>
    <w:rsid w:val="00A53759"/>
    <w:rsid w:val="00A5378F"/>
    <w:rsid w:val="00A538D2"/>
    <w:rsid w:val="00A53A0E"/>
    <w:rsid w:val="00A53AF7"/>
    <w:rsid w:val="00A53B8C"/>
    <w:rsid w:val="00A53FD7"/>
    <w:rsid w:val="00A5408F"/>
    <w:rsid w:val="00A54372"/>
    <w:rsid w:val="00A54494"/>
    <w:rsid w:val="00A54542"/>
    <w:rsid w:val="00A547C1"/>
    <w:rsid w:val="00A54B67"/>
    <w:rsid w:val="00A54C3D"/>
    <w:rsid w:val="00A54DF7"/>
    <w:rsid w:val="00A55036"/>
    <w:rsid w:val="00A55052"/>
    <w:rsid w:val="00A55297"/>
    <w:rsid w:val="00A5532B"/>
    <w:rsid w:val="00A5538A"/>
    <w:rsid w:val="00A55596"/>
    <w:rsid w:val="00A5579A"/>
    <w:rsid w:val="00A55DE5"/>
    <w:rsid w:val="00A56105"/>
    <w:rsid w:val="00A566A1"/>
    <w:rsid w:val="00A56F17"/>
    <w:rsid w:val="00A57153"/>
    <w:rsid w:val="00A57816"/>
    <w:rsid w:val="00A57950"/>
    <w:rsid w:val="00A579C3"/>
    <w:rsid w:val="00A57C2A"/>
    <w:rsid w:val="00A57ED4"/>
    <w:rsid w:val="00A57F5C"/>
    <w:rsid w:val="00A60549"/>
    <w:rsid w:val="00A60DDE"/>
    <w:rsid w:val="00A61083"/>
    <w:rsid w:val="00A6112A"/>
    <w:rsid w:val="00A6117F"/>
    <w:rsid w:val="00A611B9"/>
    <w:rsid w:val="00A615B7"/>
    <w:rsid w:val="00A61776"/>
    <w:rsid w:val="00A618AA"/>
    <w:rsid w:val="00A61ACD"/>
    <w:rsid w:val="00A62069"/>
    <w:rsid w:val="00A6221B"/>
    <w:rsid w:val="00A62F47"/>
    <w:rsid w:val="00A63C23"/>
    <w:rsid w:val="00A63E13"/>
    <w:rsid w:val="00A63E4A"/>
    <w:rsid w:val="00A64245"/>
    <w:rsid w:val="00A6474C"/>
    <w:rsid w:val="00A64E2E"/>
    <w:rsid w:val="00A64E2F"/>
    <w:rsid w:val="00A65071"/>
    <w:rsid w:val="00A651C8"/>
    <w:rsid w:val="00A651C9"/>
    <w:rsid w:val="00A65371"/>
    <w:rsid w:val="00A65513"/>
    <w:rsid w:val="00A658D6"/>
    <w:rsid w:val="00A65D3C"/>
    <w:rsid w:val="00A65E08"/>
    <w:rsid w:val="00A65F07"/>
    <w:rsid w:val="00A66080"/>
    <w:rsid w:val="00A66180"/>
    <w:rsid w:val="00A668FE"/>
    <w:rsid w:val="00A66BCC"/>
    <w:rsid w:val="00A66BD2"/>
    <w:rsid w:val="00A66F89"/>
    <w:rsid w:val="00A672C9"/>
    <w:rsid w:val="00A6735D"/>
    <w:rsid w:val="00A673AA"/>
    <w:rsid w:val="00A678B1"/>
    <w:rsid w:val="00A67E09"/>
    <w:rsid w:val="00A67E2E"/>
    <w:rsid w:val="00A700DD"/>
    <w:rsid w:val="00A701F4"/>
    <w:rsid w:val="00A7043F"/>
    <w:rsid w:val="00A705F2"/>
    <w:rsid w:val="00A71047"/>
    <w:rsid w:val="00A715DA"/>
    <w:rsid w:val="00A71618"/>
    <w:rsid w:val="00A7175D"/>
    <w:rsid w:val="00A718B6"/>
    <w:rsid w:val="00A718D5"/>
    <w:rsid w:val="00A71B01"/>
    <w:rsid w:val="00A71DE7"/>
    <w:rsid w:val="00A71ECB"/>
    <w:rsid w:val="00A72011"/>
    <w:rsid w:val="00A724BD"/>
    <w:rsid w:val="00A7252B"/>
    <w:rsid w:val="00A725C1"/>
    <w:rsid w:val="00A726F6"/>
    <w:rsid w:val="00A73777"/>
    <w:rsid w:val="00A739E3"/>
    <w:rsid w:val="00A73BC2"/>
    <w:rsid w:val="00A73CCD"/>
    <w:rsid w:val="00A73F8E"/>
    <w:rsid w:val="00A74143"/>
    <w:rsid w:val="00A743A2"/>
    <w:rsid w:val="00A743B8"/>
    <w:rsid w:val="00A74985"/>
    <w:rsid w:val="00A749B1"/>
    <w:rsid w:val="00A74BED"/>
    <w:rsid w:val="00A74D31"/>
    <w:rsid w:val="00A756D5"/>
    <w:rsid w:val="00A75957"/>
    <w:rsid w:val="00A75DFE"/>
    <w:rsid w:val="00A769DB"/>
    <w:rsid w:val="00A76CA4"/>
    <w:rsid w:val="00A76D8A"/>
    <w:rsid w:val="00A76DEA"/>
    <w:rsid w:val="00A76DF6"/>
    <w:rsid w:val="00A76F7F"/>
    <w:rsid w:val="00A77092"/>
    <w:rsid w:val="00A77592"/>
    <w:rsid w:val="00A77743"/>
    <w:rsid w:val="00A77757"/>
    <w:rsid w:val="00A8037E"/>
    <w:rsid w:val="00A80394"/>
    <w:rsid w:val="00A80CED"/>
    <w:rsid w:val="00A80D70"/>
    <w:rsid w:val="00A80DFE"/>
    <w:rsid w:val="00A80E9E"/>
    <w:rsid w:val="00A81211"/>
    <w:rsid w:val="00A81671"/>
    <w:rsid w:val="00A8182A"/>
    <w:rsid w:val="00A81CE5"/>
    <w:rsid w:val="00A82109"/>
    <w:rsid w:val="00A826D9"/>
    <w:rsid w:val="00A82896"/>
    <w:rsid w:val="00A83097"/>
    <w:rsid w:val="00A8334E"/>
    <w:rsid w:val="00A833F5"/>
    <w:rsid w:val="00A834CC"/>
    <w:rsid w:val="00A835D0"/>
    <w:rsid w:val="00A837F9"/>
    <w:rsid w:val="00A83984"/>
    <w:rsid w:val="00A83BBB"/>
    <w:rsid w:val="00A84A83"/>
    <w:rsid w:val="00A84B68"/>
    <w:rsid w:val="00A84C4C"/>
    <w:rsid w:val="00A84F60"/>
    <w:rsid w:val="00A8500B"/>
    <w:rsid w:val="00A85400"/>
    <w:rsid w:val="00A8573C"/>
    <w:rsid w:val="00A858FA"/>
    <w:rsid w:val="00A85B46"/>
    <w:rsid w:val="00A85F96"/>
    <w:rsid w:val="00A863BA"/>
    <w:rsid w:val="00A863C8"/>
    <w:rsid w:val="00A867D3"/>
    <w:rsid w:val="00A86E02"/>
    <w:rsid w:val="00A86F96"/>
    <w:rsid w:val="00A871B6"/>
    <w:rsid w:val="00A87442"/>
    <w:rsid w:val="00A87588"/>
    <w:rsid w:val="00A87642"/>
    <w:rsid w:val="00A878CC"/>
    <w:rsid w:val="00A87D81"/>
    <w:rsid w:val="00A87E18"/>
    <w:rsid w:val="00A90ABB"/>
    <w:rsid w:val="00A9127A"/>
    <w:rsid w:val="00A914FD"/>
    <w:rsid w:val="00A9164D"/>
    <w:rsid w:val="00A91814"/>
    <w:rsid w:val="00A91A42"/>
    <w:rsid w:val="00A91C74"/>
    <w:rsid w:val="00A91FBE"/>
    <w:rsid w:val="00A92375"/>
    <w:rsid w:val="00A92A28"/>
    <w:rsid w:val="00A92C7E"/>
    <w:rsid w:val="00A92F70"/>
    <w:rsid w:val="00A93024"/>
    <w:rsid w:val="00A93300"/>
    <w:rsid w:val="00A9358E"/>
    <w:rsid w:val="00A93D85"/>
    <w:rsid w:val="00A93FBA"/>
    <w:rsid w:val="00A9428A"/>
    <w:rsid w:val="00A94305"/>
    <w:rsid w:val="00A945AB"/>
    <w:rsid w:val="00A94F92"/>
    <w:rsid w:val="00A950C8"/>
    <w:rsid w:val="00A9550D"/>
    <w:rsid w:val="00A95717"/>
    <w:rsid w:val="00A9581E"/>
    <w:rsid w:val="00A95E55"/>
    <w:rsid w:val="00A964DD"/>
    <w:rsid w:val="00A9653F"/>
    <w:rsid w:val="00A96842"/>
    <w:rsid w:val="00A9690E"/>
    <w:rsid w:val="00A969C2"/>
    <w:rsid w:val="00A96A25"/>
    <w:rsid w:val="00A96BC9"/>
    <w:rsid w:val="00A96C3C"/>
    <w:rsid w:val="00A9708F"/>
    <w:rsid w:val="00A976A7"/>
    <w:rsid w:val="00A97C57"/>
    <w:rsid w:val="00A97DC5"/>
    <w:rsid w:val="00AA0025"/>
    <w:rsid w:val="00AA019E"/>
    <w:rsid w:val="00AA0338"/>
    <w:rsid w:val="00AA0427"/>
    <w:rsid w:val="00AA04DA"/>
    <w:rsid w:val="00AA0AC8"/>
    <w:rsid w:val="00AA0C02"/>
    <w:rsid w:val="00AA0DD2"/>
    <w:rsid w:val="00AA0F3A"/>
    <w:rsid w:val="00AA1175"/>
    <w:rsid w:val="00AA1215"/>
    <w:rsid w:val="00AA169B"/>
    <w:rsid w:val="00AA1BDF"/>
    <w:rsid w:val="00AA1BF4"/>
    <w:rsid w:val="00AA1ECF"/>
    <w:rsid w:val="00AA209B"/>
    <w:rsid w:val="00AA2228"/>
    <w:rsid w:val="00AA26AD"/>
    <w:rsid w:val="00AA2CCF"/>
    <w:rsid w:val="00AA30A6"/>
    <w:rsid w:val="00AA3127"/>
    <w:rsid w:val="00AA38FC"/>
    <w:rsid w:val="00AA3951"/>
    <w:rsid w:val="00AA419C"/>
    <w:rsid w:val="00AA4673"/>
    <w:rsid w:val="00AA46BC"/>
    <w:rsid w:val="00AA4AA3"/>
    <w:rsid w:val="00AA4AE4"/>
    <w:rsid w:val="00AA4D4A"/>
    <w:rsid w:val="00AA545C"/>
    <w:rsid w:val="00AA5976"/>
    <w:rsid w:val="00AA5A75"/>
    <w:rsid w:val="00AA5B3D"/>
    <w:rsid w:val="00AA5EAE"/>
    <w:rsid w:val="00AA5F85"/>
    <w:rsid w:val="00AA6C15"/>
    <w:rsid w:val="00AA6DEF"/>
    <w:rsid w:val="00AA6F0F"/>
    <w:rsid w:val="00AA7110"/>
    <w:rsid w:val="00AA72FB"/>
    <w:rsid w:val="00AA733C"/>
    <w:rsid w:val="00AA769A"/>
    <w:rsid w:val="00AA7BDB"/>
    <w:rsid w:val="00AA7DAC"/>
    <w:rsid w:val="00AA7F93"/>
    <w:rsid w:val="00AB0735"/>
    <w:rsid w:val="00AB0924"/>
    <w:rsid w:val="00AB0A54"/>
    <w:rsid w:val="00AB1206"/>
    <w:rsid w:val="00AB1344"/>
    <w:rsid w:val="00AB1357"/>
    <w:rsid w:val="00AB1887"/>
    <w:rsid w:val="00AB1C3E"/>
    <w:rsid w:val="00AB2156"/>
    <w:rsid w:val="00AB24C4"/>
    <w:rsid w:val="00AB2882"/>
    <w:rsid w:val="00AB2E1E"/>
    <w:rsid w:val="00AB3166"/>
    <w:rsid w:val="00AB3255"/>
    <w:rsid w:val="00AB32ED"/>
    <w:rsid w:val="00AB3353"/>
    <w:rsid w:val="00AB37F0"/>
    <w:rsid w:val="00AB3CA5"/>
    <w:rsid w:val="00AB3D2F"/>
    <w:rsid w:val="00AB43BD"/>
    <w:rsid w:val="00AB4507"/>
    <w:rsid w:val="00AB4873"/>
    <w:rsid w:val="00AB4901"/>
    <w:rsid w:val="00AB4A39"/>
    <w:rsid w:val="00AB5019"/>
    <w:rsid w:val="00AB5172"/>
    <w:rsid w:val="00AB5E65"/>
    <w:rsid w:val="00AB5F5E"/>
    <w:rsid w:val="00AB6553"/>
    <w:rsid w:val="00AB6944"/>
    <w:rsid w:val="00AB6A8D"/>
    <w:rsid w:val="00AB709A"/>
    <w:rsid w:val="00AB7331"/>
    <w:rsid w:val="00AB7612"/>
    <w:rsid w:val="00AB7A09"/>
    <w:rsid w:val="00AB7D51"/>
    <w:rsid w:val="00AB7D90"/>
    <w:rsid w:val="00AB7D98"/>
    <w:rsid w:val="00AC018F"/>
    <w:rsid w:val="00AC0259"/>
    <w:rsid w:val="00AC056F"/>
    <w:rsid w:val="00AC0E8C"/>
    <w:rsid w:val="00AC1387"/>
    <w:rsid w:val="00AC1539"/>
    <w:rsid w:val="00AC197E"/>
    <w:rsid w:val="00AC216E"/>
    <w:rsid w:val="00AC217F"/>
    <w:rsid w:val="00AC236C"/>
    <w:rsid w:val="00AC24AB"/>
    <w:rsid w:val="00AC2727"/>
    <w:rsid w:val="00AC28F8"/>
    <w:rsid w:val="00AC3024"/>
    <w:rsid w:val="00AC30DB"/>
    <w:rsid w:val="00AC370F"/>
    <w:rsid w:val="00AC3B5F"/>
    <w:rsid w:val="00AC41D7"/>
    <w:rsid w:val="00AC42C0"/>
    <w:rsid w:val="00AC4700"/>
    <w:rsid w:val="00AC48F2"/>
    <w:rsid w:val="00AC4A37"/>
    <w:rsid w:val="00AC4FAC"/>
    <w:rsid w:val="00AC523E"/>
    <w:rsid w:val="00AC5420"/>
    <w:rsid w:val="00AC575F"/>
    <w:rsid w:val="00AC5A08"/>
    <w:rsid w:val="00AC5BE5"/>
    <w:rsid w:val="00AC5F86"/>
    <w:rsid w:val="00AC6270"/>
    <w:rsid w:val="00AC63CA"/>
    <w:rsid w:val="00AC670B"/>
    <w:rsid w:val="00AC6879"/>
    <w:rsid w:val="00AC6D26"/>
    <w:rsid w:val="00AC7627"/>
    <w:rsid w:val="00AC767F"/>
    <w:rsid w:val="00AC7701"/>
    <w:rsid w:val="00AC77F8"/>
    <w:rsid w:val="00AC7D9E"/>
    <w:rsid w:val="00AD0043"/>
    <w:rsid w:val="00AD0240"/>
    <w:rsid w:val="00AD047E"/>
    <w:rsid w:val="00AD048D"/>
    <w:rsid w:val="00AD050B"/>
    <w:rsid w:val="00AD07BF"/>
    <w:rsid w:val="00AD0BDB"/>
    <w:rsid w:val="00AD1008"/>
    <w:rsid w:val="00AD11CD"/>
    <w:rsid w:val="00AD120B"/>
    <w:rsid w:val="00AD1322"/>
    <w:rsid w:val="00AD18F8"/>
    <w:rsid w:val="00AD1B69"/>
    <w:rsid w:val="00AD286C"/>
    <w:rsid w:val="00AD2943"/>
    <w:rsid w:val="00AD29C8"/>
    <w:rsid w:val="00AD2B28"/>
    <w:rsid w:val="00AD3170"/>
    <w:rsid w:val="00AD35A8"/>
    <w:rsid w:val="00AD38DC"/>
    <w:rsid w:val="00AD3A2D"/>
    <w:rsid w:val="00AD3D13"/>
    <w:rsid w:val="00AD486E"/>
    <w:rsid w:val="00AD4B24"/>
    <w:rsid w:val="00AD4F9F"/>
    <w:rsid w:val="00AD5002"/>
    <w:rsid w:val="00AD56AA"/>
    <w:rsid w:val="00AD5900"/>
    <w:rsid w:val="00AD59E7"/>
    <w:rsid w:val="00AD5AA0"/>
    <w:rsid w:val="00AD5D76"/>
    <w:rsid w:val="00AD5E49"/>
    <w:rsid w:val="00AD5F06"/>
    <w:rsid w:val="00AD5F19"/>
    <w:rsid w:val="00AD667A"/>
    <w:rsid w:val="00AD69AE"/>
    <w:rsid w:val="00AD6A89"/>
    <w:rsid w:val="00AD6B4F"/>
    <w:rsid w:val="00AD6B84"/>
    <w:rsid w:val="00AD6C2C"/>
    <w:rsid w:val="00AD6D62"/>
    <w:rsid w:val="00AD6DB7"/>
    <w:rsid w:val="00AD6E26"/>
    <w:rsid w:val="00AD6EC4"/>
    <w:rsid w:val="00AD753C"/>
    <w:rsid w:val="00AD75C1"/>
    <w:rsid w:val="00AD77B1"/>
    <w:rsid w:val="00AD7BBD"/>
    <w:rsid w:val="00AD7E51"/>
    <w:rsid w:val="00AE0054"/>
    <w:rsid w:val="00AE0281"/>
    <w:rsid w:val="00AE02C4"/>
    <w:rsid w:val="00AE032D"/>
    <w:rsid w:val="00AE0B35"/>
    <w:rsid w:val="00AE0B4E"/>
    <w:rsid w:val="00AE0D26"/>
    <w:rsid w:val="00AE1154"/>
    <w:rsid w:val="00AE17E7"/>
    <w:rsid w:val="00AE1834"/>
    <w:rsid w:val="00AE254A"/>
    <w:rsid w:val="00AE25E5"/>
    <w:rsid w:val="00AE26DF"/>
    <w:rsid w:val="00AE27E7"/>
    <w:rsid w:val="00AE2D12"/>
    <w:rsid w:val="00AE347F"/>
    <w:rsid w:val="00AE3628"/>
    <w:rsid w:val="00AE392F"/>
    <w:rsid w:val="00AE3988"/>
    <w:rsid w:val="00AE40A2"/>
    <w:rsid w:val="00AE455E"/>
    <w:rsid w:val="00AE46A8"/>
    <w:rsid w:val="00AE478A"/>
    <w:rsid w:val="00AE495A"/>
    <w:rsid w:val="00AE4FF5"/>
    <w:rsid w:val="00AE5565"/>
    <w:rsid w:val="00AE5B08"/>
    <w:rsid w:val="00AE5DAF"/>
    <w:rsid w:val="00AE5F09"/>
    <w:rsid w:val="00AE617C"/>
    <w:rsid w:val="00AE64D3"/>
    <w:rsid w:val="00AE6562"/>
    <w:rsid w:val="00AE6873"/>
    <w:rsid w:val="00AE6DA5"/>
    <w:rsid w:val="00AE6F09"/>
    <w:rsid w:val="00AE735D"/>
    <w:rsid w:val="00AE73CD"/>
    <w:rsid w:val="00AE760B"/>
    <w:rsid w:val="00AE76C6"/>
    <w:rsid w:val="00AE79C3"/>
    <w:rsid w:val="00AE7A37"/>
    <w:rsid w:val="00AE7BBC"/>
    <w:rsid w:val="00AF06A2"/>
    <w:rsid w:val="00AF0737"/>
    <w:rsid w:val="00AF0775"/>
    <w:rsid w:val="00AF0801"/>
    <w:rsid w:val="00AF0B5F"/>
    <w:rsid w:val="00AF0D8E"/>
    <w:rsid w:val="00AF12FC"/>
    <w:rsid w:val="00AF1302"/>
    <w:rsid w:val="00AF1661"/>
    <w:rsid w:val="00AF18F4"/>
    <w:rsid w:val="00AF19A0"/>
    <w:rsid w:val="00AF1C4B"/>
    <w:rsid w:val="00AF1D80"/>
    <w:rsid w:val="00AF2453"/>
    <w:rsid w:val="00AF2581"/>
    <w:rsid w:val="00AF279D"/>
    <w:rsid w:val="00AF28D6"/>
    <w:rsid w:val="00AF2907"/>
    <w:rsid w:val="00AF2A85"/>
    <w:rsid w:val="00AF33D9"/>
    <w:rsid w:val="00AF36E5"/>
    <w:rsid w:val="00AF4245"/>
    <w:rsid w:val="00AF445A"/>
    <w:rsid w:val="00AF4620"/>
    <w:rsid w:val="00AF4854"/>
    <w:rsid w:val="00AF4DD6"/>
    <w:rsid w:val="00AF4EB7"/>
    <w:rsid w:val="00AF51E6"/>
    <w:rsid w:val="00AF595E"/>
    <w:rsid w:val="00AF5BB7"/>
    <w:rsid w:val="00AF5D2E"/>
    <w:rsid w:val="00AF61D6"/>
    <w:rsid w:val="00AF6252"/>
    <w:rsid w:val="00AF6308"/>
    <w:rsid w:val="00AF643C"/>
    <w:rsid w:val="00AF6B5D"/>
    <w:rsid w:val="00AF6C02"/>
    <w:rsid w:val="00AF6C39"/>
    <w:rsid w:val="00AF6C65"/>
    <w:rsid w:val="00AF6F54"/>
    <w:rsid w:val="00AF72F8"/>
    <w:rsid w:val="00AF75D5"/>
    <w:rsid w:val="00AF7746"/>
    <w:rsid w:val="00B0015B"/>
    <w:rsid w:val="00B003F2"/>
    <w:rsid w:val="00B0066C"/>
    <w:rsid w:val="00B0130F"/>
    <w:rsid w:val="00B01383"/>
    <w:rsid w:val="00B01484"/>
    <w:rsid w:val="00B0187D"/>
    <w:rsid w:val="00B018B6"/>
    <w:rsid w:val="00B01C68"/>
    <w:rsid w:val="00B01F15"/>
    <w:rsid w:val="00B0209E"/>
    <w:rsid w:val="00B03937"/>
    <w:rsid w:val="00B03998"/>
    <w:rsid w:val="00B03B3F"/>
    <w:rsid w:val="00B04078"/>
    <w:rsid w:val="00B04447"/>
    <w:rsid w:val="00B04569"/>
    <w:rsid w:val="00B04AEB"/>
    <w:rsid w:val="00B04C28"/>
    <w:rsid w:val="00B04D84"/>
    <w:rsid w:val="00B04E9D"/>
    <w:rsid w:val="00B04F7C"/>
    <w:rsid w:val="00B0520C"/>
    <w:rsid w:val="00B0533E"/>
    <w:rsid w:val="00B055C3"/>
    <w:rsid w:val="00B05861"/>
    <w:rsid w:val="00B0627B"/>
    <w:rsid w:val="00B06526"/>
    <w:rsid w:val="00B06668"/>
    <w:rsid w:val="00B0681E"/>
    <w:rsid w:val="00B06910"/>
    <w:rsid w:val="00B06A2D"/>
    <w:rsid w:val="00B06EFF"/>
    <w:rsid w:val="00B07066"/>
    <w:rsid w:val="00B07182"/>
    <w:rsid w:val="00B07459"/>
    <w:rsid w:val="00B0751F"/>
    <w:rsid w:val="00B076EA"/>
    <w:rsid w:val="00B07846"/>
    <w:rsid w:val="00B10715"/>
    <w:rsid w:val="00B10E97"/>
    <w:rsid w:val="00B11AF9"/>
    <w:rsid w:val="00B11B4F"/>
    <w:rsid w:val="00B11BCA"/>
    <w:rsid w:val="00B11F02"/>
    <w:rsid w:val="00B122B8"/>
    <w:rsid w:val="00B12416"/>
    <w:rsid w:val="00B12DBA"/>
    <w:rsid w:val="00B13B8F"/>
    <w:rsid w:val="00B13D1E"/>
    <w:rsid w:val="00B13DD3"/>
    <w:rsid w:val="00B13F1B"/>
    <w:rsid w:val="00B142C4"/>
    <w:rsid w:val="00B14498"/>
    <w:rsid w:val="00B146E4"/>
    <w:rsid w:val="00B147CF"/>
    <w:rsid w:val="00B14CCF"/>
    <w:rsid w:val="00B14EF0"/>
    <w:rsid w:val="00B154D5"/>
    <w:rsid w:val="00B156EF"/>
    <w:rsid w:val="00B15A29"/>
    <w:rsid w:val="00B15A79"/>
    <w:rsid w:val="00B15AB5"/>
    <w:rsid w:val="00B15D36"/>
    <w:rsid w:val="00B160D5"/>
    <w:rsid w:val="00B16918"/>
    <w:rsid w:val="00B16BAD"/>
    <w:rsid w:val="00B16C6C"/>
    <w:rsid w:val="00B174D4"/>
    <w:rsid w:val="00B176D6"/>
    <w:rsid w:val="00B17892"/>
    <w:rsid w:val="00B179BC"/>
    <w:rsid w:val="00B200D5"/>
    <w:rsid w:val="00B200E8"/>
    <w:rsid w:val="00B203BC"/>
    <w:rsid w:val="00B2089D"/>
    <w:rsid w:val="00B20984"/>
    <w:rsid w:val="00B21048"/>
    <w:rsid w:val="00B211D3"/>
    <w:rsid w:val="00B2148F"/>
    <w:rsid w:val="00B21A00"/>
    <w:rsid w:val="00B21ABA"/>
    <w:rsid w:val="00B21DB4"/>
    <w:rsid w:val="00B21DD2"/>
    <w:rsid w:val="00B21E42"/>
    <w:rsid w:val="00B22243"/>
    <w:rsid w:val="00B223DE"/>
    <w:rsid w:val="00B22623"/>
    <w:rsid w:val="00B22863"/>
    <w:rsid w:val="00B228C4"/>
    <w:rsid w:val="00B22B80"/>
    <w:rsid w:val="00B22C5D"/>
    <w:rsid w:val="00B22C8C"/>
    <w:rsid w:val="00B235DA"/>
    <w:rsid w:val="00B23797"/>
    <w:rsid w:val="00B24333"/>
    <w:rsid w:val="00B243F4"/>
    <w:rsid w:val="00B24EEA"/>
    <w:rsid w:val="00B252EA"/>
    <w:rsid w:val="00B255B4"/>
    <w:rsid w:val="00B256FE"/>
    <w:rsid w:val="00B25897"/>
    <w:rsid w:val="00B258EF"/>
    <w:rsid w:val="00B2594C"/>
    <w:rsid w:val="00B25D1E"/>
    <w:rsid w:val="00B25D8D"/>
    <w:rsid w:val="00B2602E"/>
    <w:rsid w:val="00B2642E"/>
    <w:rsid w:val="00B26477"/>
    <w:rsid w:val="00B26568"/>
    <w:rsid w:val="00B266AA"/>
    <w:rsid w:val="00B26DDC"/>
    <w:rsid w:val="00B26F49"/>
    <w:rsid w:val="00B27567"/>
    <w:rsid w:val="00B27769"/>
    <w:rsid w:val="00B27DD3"/>
    <w:rsid w:val="00B302EE"/>
    <w:rsid w:val="00B3045B"/>
    <w:rsid w:val="00B306AB"/>
    <w:rsid w:val="00B3079E"/>
    <w:rsid w:val="00B307FA"/>
    <w:rsid w:val="00B309BF"/>
    <w:rsid w:val="00B309C2"/>
    <w:rsid w:val="00B30BA7"/>
    <w:rsid w:val="00B30CFD"/>
    <w:rsid w:val="00B3116F"/>
    <w:rsid w:val="00B31458"/>
    <w:rsid w:val="00B31472"/>
    <w:rsid w:val="00B3157D"/>
    <w:rsid w:val="00B31680"/>
    <w:rsid w:val="00B3176F"/>
    <w:rsid w:val="00B318C9"/>
    <w:rsid w:val="00B31B45"/>
    <w:rsid w:val="00B31C8D"/>
    <w:rsid w:val="00B3203F"/>
    <w:rsid w:val="00B32376"/>
    <w:rsid w:val="00B324EF"/>
    <w:rsid w:val="00B32D0B"/>
    <w:rsid w:val="00B32D10"/>
    <w:rsid w:val="00B33097"/>
    <w:rsid w:val="00B334B9"/>
    <w:rsid w:val="00B3382D"/>
    <w:rsid w:val="00B33BFA"/>
    <w:rsid w:val="00B34485"/>
    <w:rsid w:val="00B34753"/>
    <w:rsid w:val="00B351D4"/>
    <w:rsid w:val="00B35357"/>
    <w:rsid w:val="00B353FE"/>
    <w:rsid w:val="00B35404"/>
    <w:rsid w:val="00B35B47"/>
    <w:rsid w:val="00B35F4A"/>
    <w:rsid w:val="00B36211"/>
    <w:rsid w:val="00B363E1"/>
    <w:rsid w:val="00B364E1"/>
    <w:rsid w:val="00B36815"/>
    <w:rsid w:val="00B36A24"/>
    <w:rsid w:val="00B36B04"/>
    <w:rsid w:val="00B36E27"/>
    <w:rsid w:val="00B36E92"/>
    <w:rsid w:val="00B3754F"/>
    <w:rsid w:val="00B37A3B"/>
    <w:rsid w:val="00B37A8C"/>
    <w:rsid w:val="00B37D87"/>
    <w:rsid w:val="00B37ED3"/>
    <w:rsid w:val="00B404D8"/>
    <w:rsid w:val="00B40660"/>
    <w:rsid w:val="00B407DB"/>
    <w:rsid w:val="00B40850"/>
    <w:rsid w:val="00B40A94"/>
    <w:rsid w:val="00B40BAA"/>
    <w:rsid w:val="00B40EF9"/>
    <w:rsid w:val="00B40FFC"/>
    <w:rsid w:val="00B41225"/>
    <w:rsid w:val="00B41678"/>
    <w:rsid w:val="00B41B45"/>
    <w:rsid w:val="00B41CA2"/>
    <w:rsid w:val="00B41D9A"/>
    <w:rsid w:val="00B41F4F"/>
    <w:rsid w:val="00B42176"/>
    <w:rsid w:val="00B42196"/>
    <w:rsid w:val="00B4236A"/>
    <w:rsid w:val="00B42B4D"/>
    <w:rsid w:val="00B42B98"/>
    <w:rsid w:val="00B42F12"/>
    <w:rsid w:val="00B437E9"/>
    <w:rsid w:val="00B43941"/>
    <w:rsid w:val="00B43AE6"/>
    <w:rsid w:val="00B43B68"/>
    <w:rsid w:val="00B449B2"/>
    <w:rsid w:val="00B45135"/>
    <w:rsid w:val="00B452D8"/>
    <w:rsid w:val="00B45846"/>
    <w:rsid w:val="00B45E83"/>
    <w:rsid w:val="00B45F59"/>
    <w:rsid w:val="00B463B6"/>
    <w:rsid w:val="00B4645E"/>
    <w:rsid w:val="00B465DE"/>
    <w:rsid w:val="00B466EC"/>
    <w:rsid w:val="00B4685E"/>
    <w:rsid w:val="00B4722F"/>
    <w:rsid w:val="00B47669"/>
    <w:rsid w:val="00B477E2"/>
    <w:rsid w:val="00B47B24"/>
    <w:rsid w:val="00B47EEB"/>
    <w:rsid w:val="00B47F5F"/>
    <w:rsid w:val="00B47F95"/>
    <w:rsid w:val="00B47FE7"/>
    <w:rsid w:val="00B5009F"/>
    <w:rsid w:val="00B5046D"/>
    <w:rsid w:val="00B5063D"/>
    <w:rsid w:val="00B50ACD"/>
    <w:rsid w:val="00B511E2"/>
    <w:rsid w:val="00B515B5"/>
    <w:rsid w:val="00B516EE"/>
    <w:rsid w:val="00B51A97"/>
    <w:rsid w:val="00B51B63"/>
    <w:rsid w:val="00B51FA3"/>
    <w:rsid w:val="00B51FC1"/>
    <w:rsid w:val="00B52130"/>
    <w:rsid w:val="00B521B1"/>
    <w:rsid w:val="00B52360"/>
    <w:rsid w:val="00B52659"/>
    <w:rsid w:val="00B526E8"/>
    <w:rsid w:val="00B527B0"/>
    <w:rsid w:val="00B529B1"/>
    <w:rsid w:val="00B52C8F"/>
    <w:rsid w:val="00B533D2"/>
    <w:rsid w:val="00B53406"/>
    <w:rsid w:val="00B53A20"/>
    <w:rsid w:val="00B53A21"/>
    <w:rsid w:val="00B53B9C"/>
    <w:rsid w:val="00B54094"/>
    <w:rsid w:val="00B541CB"/>
    <w:rsid w:val="00B54431"/>
    <w:rsid w:val="00B547F6"/>
    <w:rsid w:val="00B54BC8"/>
    <w:rsid w:val="00B54EAF"/>
    <w:rsid w:val="00B54FBA"/>
    <w:rsid w:val="00B55000"/>
    <w:rsid w:val="00B5545D"/>
    <w:rsid w:val="00B55504"/>
    <w:rsid w:val="00B5603C"/>
    <w:rsid w:val="00B564D7"/>
    <w:rsid w:val="00B56691"/>
    <w:rsid w:val="00B569E2"/>
    <w:rsid w:val="00B56A63"/>
    <w:rsid w:val="00B56A65"/>
    <w:rsid w:val="00B56AD1"/>
    <w:rsid w:val="00B56E6D"/>
    <w:rsid w:val="00B57009"/>
    <w:rsid w:val="00B570E3"/>
    <w:rsid w:val="00B570F3"/>
    <w:rsid w:val="00B576AF"/>
    <w:rsid w:val="00B578EF"/>
    <w:rsid w:val="00B57A2D"/>
    <w:rsid w:val="00B57B31"/>
    <w:rsid w:val="00B57C07"/>
    <w:rsid w:val="00B602C2"/>
    <w:rsid w:val="00B60343"/>
    <w:rsid w:val="00B6057B"/>
    <w:rsid w:val="00B60BB9"/>
    <w:rsid w:val="00B61264"/>
    <w:rsid w:val="00B614C9"/>
    <w:rsid w:val="00B6152C"/>
    <w:rsid w:val="00B61888"/>
    <w:rsid w:val="00B61B88"/>
    <w:rsid w:val="00B61C1A"/>
    <w:rsid w:val="00B625CD"/>
    <w:rsid w:val="00B62D3D"/>
    <w:rsid w:val="00B62E05"/>
    <w:rsid w:val="00B63146"/>
    <w:rsid w:val="00B632D8"/>
    <w:rsid w:val="00B632E2"/>
    <w:rsid w:val="00B634FB"/>
    <w:rsid w:val="00B6355B"/>
    <w:rsid w:val="00B635A1"/>
    <w:rsid w:val="00B638BB"/>
    <w:rsid w:val="00B63A48"/>
    <w:rsid w:val="00B63D8B"/>
    <w:rsid w:val="00B63DCF"/>
    <w:rsid w:val="00B641FE"/>
    <w:rsid w:val="00B64AB3"/>
    <w:rsid w:val="00B64FD7"/>
    <w:rsid w:val="00B65447"/>
    <w:rsid w:val="00B65549"/>
    <w:rsid w:val="00B655BA"/>
    <w:rsid w:val="00B655D3"/>
    <w:rsid w:val="00B658B9"/>
    <w:rsid w:val="00B65A75"/>
    <w:rsid w:val="00B65B43"/>
    <w:rsid w:val="00B65B96"/>
    <w:rsid w:val="00B65CE2"/>
    <w:rsid w:val="00B66221"/>
    <w:rsid w:val="00B670EF"/>
    <w:rsid w:val="00B67202"/>
    <w:rsid w:val="00B67778"/>
    <w:rsid w:val="00B67858"/>
    <w:rsid w:val="00B67F1B"/>
    <w:rsid w:val="00B70105"/>
    <w:rsid w:val="00B70380"/>
    <w:rsid w:val="00B70585"/>
    <w:rsid w:val="00B70671"/>
    <w:rsid w:val="00B7073E"/>
    <w:rsid w:val="00B70823"/>
    <w:rsid w:val="00B709DF"/>
    <w:rsid w:val="00B712BE"/>
    <w:rsid w:val="00B71F77"/>
    <w:rsid w:val="00B71FE1"/>
    <w:rsid w:val="00B723B0"/>
    <w:rsid w:val="00B72912"/>
    <w:rsid w:val="00B72B8E"/>
    <w:rsid w:val="00B72B9C"/>
    <w:rsid w:val="00B7306C"/>
    <w:rsid w:val="00B730B8"/>
    <w:rsid w:val="00B73908"/>
    <w:rsid w:val="00B73C69"/>
    <w:rsid w:val="00B73F3B"/>
    <w:rsid w:val="00B74145"/>
    <w:rsid w:val="00B74238"/>
    <w:rsid w:val="00B7435E"/>
    <w:rsid w:val="00B74402"/>
    <w:rsid w:val="00B74A90"/>
    <w:rsid w:val="00B74EBE"/>
    <w:rsid w:val="00B74F80"/>
    <w:rsid w:val="00B7500D"/>
    <w:rsid w:val="00B750A2"/>
    <w:rsid w:val="00B7518B"/>
    <w:rsid w:val="00B759B1"/>
    <w:rsid w:val="00B75AC3"/>
    <w:rsid w:val="00B75DEB"/>
    <w:rsid w:val="00B75E6F"/>
    <w:rsid w:val="00B760B4"/>
    <w:rsid w:val="00B762FD"/>
    <w:rsid w:val="00B76421"/>
    <w:rsid w:val="00B766F3"/>
    <w:rsid w:val="00B76B5D"/>
    <w:rsid w:val="00B76E4B"/>
    <w:rsid w:val="00B770DD"/>
    <w:rsid w:val="00B77257"/>
    <w:rsid w:val="00B7785A"/>
    <w:rsid w:val="00B779B7"/>
    <w:rsid w:val="00B77A2B"/>
    <w:rsid w:val="00B8005D"/>
    <w:rsid w:val="00B81736"/>
    <w:rsid w:val="00B81836"/>
    <w:rsid w:val="00B81996"/>
    <w:rsid w:val="00B81BC3"/>
    <w:rsid w:val="00B81C7E"/>
    <w:rsid w:val="00B824D7"/>
    <w:rsid w:val="00B829FC"/>
    <w:rsid w:val="00B82D94"/>
    <w:rsid w:val="00B83A75"/>
    <w:rsid w:val="00B83D62"/>
    <w:rsid w:val="00B83E2C"/>
    <w:rsid w:val="00B83F39"/>
    <w:rsid w:val="00B84118"/>
    <w:rsid w:val="00B8420B"/>
    <w:rsid w:val="00B847C1"/>
    <w:rsid w:val="00B8493F"/>
    <w:rsid w:val="00B84943"/>
    <w:rsid w:val="00B84A48"/>
    <w:rsid w:val="00B84CED"/>
    <w:rsid w:val="00B84EDD"/>
    <w:rsid w:val="00B8586F"/>
    <w:rsid w:val="00B8592D"/>
    <w:rsid w:val="00B85DD0"/>
    <w:rsid w:val="00B86032"/>
    <w:rsid w:val="00B86748"/>
    <w:rsid w:val="00B86779"/>
    <w:rsid w:val="00B8680F"/>
    <w:rsid w:val="00B86D16"/>
    <w:rsid w:val="00B86EBD"/>
    <w:rsid w:val="00B86F58"/>
    <w:rsid w:val="00B86F8A"/>
    <w:rsid w:val="00B87647"/>
    <w:rsid w:val="00B87768"/>
    <w:rsid w:val="00B877F4"/>
    <w:rsid w:val="00B87EA7"/>
    <w:rsid w:val="00B9013C"/>
    <w:rsid w:val="00B90F83"/>
    <w:rsid w:val="00B916FA"/>
    <w:rsid w:val="00B91A56"/>
    <w:rsid w:val="00B91A94"/>
    <w:rsid w:val="00B91AF3"/>
    <w:rsid w:val="00B91AF5"/>
    <w:rsid w:val="00B91B14"/>
    <w:rsid w:val="00B91BDB"/>
    <w:rsid w:val="00B91EA9"/>
    <w:rsid w:val="00B920DB"/>
    <w:rsid w:val="00B92152"/>
    <w:rsid w:val="00B921FD"/>
    <w:rsid w:val="00B92228"/>
    <w:rsid w:val="00B9257B"/>
    <w:rsid w:val="00B92843"/>
    <w:rsid w:val="00B92938"/>
    <w:rsid w:val="00B92D36"/>
    <w:rsid w:val="00B9324F"/>
    <w:rsid w:val="00B93789"/>
    <w:rsid w:val="00B93AAB"/>
    <w:rsid w:val="00B94415"/>
    <w:rsid w:val="00B94681"/>
    <w:rsid w:val="00B946A6"/>
    <w:rsid w:val="00B94A10"/>
    <w:rsid w:val="00B94F81"/>
    <w:rsid w:val="00B9538A"/>
    <w:rsid w:val="00B954AD"/>
    <w:rsid w:val="00B95637"/>
    <w:rsid w:val="00B95956"/>
    <w:rsid w:val="00B95A27"/>
    <w:rsid w:val="00B95F2E"/>
    <w:rsid w:val="00B95F42"/>
    <w:rsid w:val="00B95F6D"/>
    <w:rsid w:val="00B96120"/>
    <w:rsid w:val="00B96393"/>
    <w:rsid w:val="00B96638"/>
    <w:rsid w:val="00B9679E"/>
    <w:rsid w:val="00B96894"/>
    <w:rsid w:val="00B96C39"/>
    <w:rsid w:val="00B96CBF"/>
    <w:rsid w:val="00B96E31"/>
    <w:rsid w:val="00B96EAA"/>
    <w:rsid w:val="00B96EFA"/>
    <w:rsid w:val="00B97055"/>
    <w:rsid w:val="00B971DE"/>
    <w:rsid w:val="00B972F5"/>
    <w:rsid w:val="00B976E4"/>
    <w:rsid w:val="00B97BCB"/>
    <w:rsid w:val="00BA05BE"/>
    <w:rsid w:val="00BA05CB"/>
    <w:rsid w:val="00BA0774"/>
    <w:rsid w:val="00BA07D3"/>
    <w:rsid w:val="00BA0DA5"/>
    <w:rsid w:val="00BA1308"/>
    <w:rsid w:val="00BA13F1"/>
    <w:rsid w:val="00BA14B2"/>
    <w:rsid w:val="00BA178B"/>
    <w:rsid w:val="00BA1CC0"/>
    <w:rsid w:val="00BA2070"/>
    <w:rsid w:val="00BA22DB"/>
    <w:rsid w:val="00BA2899"/>
    <w:rsid w:val="00BA28BE"/>
    <w:rsid w:val="00BA29AE"/>
    <w:rsid w:val="00BA2A8D"/>
    <w:rsid w:val="00BA2B04"/>
    <w:rsid w:val="00BA2DD2"/>
    <w:rsid w:val="00BA2FD5"/>
    <w:rsid w:val="00BA3174"/>
    <w:rsid w:val="00BA3247"/>
    <w:rsid w:val="00BA32BF"/>
    <w:rsid w:val="00BA344A"/>
    <w:rsid w:val="00BA36B6"/>
    <w:rsid w:val="00BA46ED"/>
    <w:rsid w:val="00BA4818"/>
    <w:rsid w:val="00BA4A53"/>
    <w:rsid w:val="00BA5129"/>
    <w:rsid w:val="00BA54EF"/>
    <w:rsid w:val="00BA54FB"/>
    <w:rsid w:val="00BA5973"/>
    <w:rsid w:val="00BA5AF0"/>
    <w:rsid w:val="00BA5B44"/>
    <w:rsid w:val="00BA5B6D"/>
    <w:rsid w:val="00BA5D43"/>
    <w:rsid w:val="00BA5E13"/>
    <w:rsid w:val="00BA6032"/>
    <w:rsid w:val="00BA61DF"/>
    <w:rsid w:val="00BA6AFF"/>
    <w:rsid w:val="00BA6D05"/>
    <w:rsid w:val="00BA6F3D"/>
    <w:rsid w:val="00BA7326"/>
    <w:rsid w:val="00BA75EA"/>
    <w:rsid w:val="00BA7A8A"/>
    <w:rsid w:val="00BA7D71"/>
    <w:rsid w:val="00BB00B0"/>
    <w:rsid w:val="00BB010F"/>
    <w:rsid w:val="00BB0407"/>
    <w:rsid w:val="00BB0585"/>
    <w:rsid w:val="00BB08E3"/>
    <w:rsid w:val="00BB0B7C"/>
    <w:rsid w:val="00BB0BCD"/>
    <w:rsid w:val="00BB0BEB"/>
    <w:rsid w:val="00BB0CFD"/>
    <w:rsid w:val="00BB0DE8"/>
    <w:rsid w:val="00BB0EE3"/>
    <w:rsid w:val="00BB0EED"/>
    <w:rsid w:val="00BB13A5"/>
    <w:rsid w:val="00BB1480"/>
    <w:rsid w:val="00BB1545"/>
    <w:rsid w:val="00BB1947"/>
    <w:rsid w:val="00BB1A9F"/>
    <w:rsid w:val="00BB1D33"/>
    <w:rsid w:val="00BB1DB5"/>
    <w:rsid w:val="00BB20CE"/>
    <w:rsid w:val="00BB2415"/>
    <w:rsid w:val="00BB25B7"/>
    <w:rsid w:val="00BB2863"/>
    <w:rsid w:val="00BB286F"/>
    <w:rsid w:val="00BB291C"/>
    <w:rsid w:val="00BB2A33"/>
    <w:rsid w:val="00BB2D7E"/>
    <w:rsid w:val="00BB2FA5"/>
    <w:rsid w:val="00BB2FC2"/>
    <w:rsid w:val="00BB353B"/>
    <w:rsid w:val="00BB3A0F"/>
    <w:rsid w:val="00BB3C6C"/>
    <w:rsid w:val="00BB3D79"/>
    <w:rsid w:val="00BB3E86"/>
    <w:rsid w:val="00BB4023"/>
    <w:rsid w:val="00BB455F"/>
    <w:rsid w:val="00BB4614"/>
    <w:rsid w:val="00BB4728"/>
    <w:rsid w:val="00BB4AD8"/>
    <w:rsid w:val="00BB5129"/>
    <w:rsid w:val="00BB542B"/>
    <w:rsid w:val="00BB6240"/>
    <w:rsid w:val="00BB6323"/>
    <w:rsid w:val="00BB6562"/>
    <w:rsid w:val="00BB6D28"/>
    <w:rsid w:val="00BB6EAB"/>
    <w:rsid w:val="00BB7573"/>
    <w:rsid w:val="00BB77BA"/>
    <w:rsid w:val="00BB7A0E"/>
    <w:rsid w:val="00BB7DD3"/>
    <w:rsid w:val="00BB7E38"/>
    <w:rsid w:val="00BC015B"/>
    <w:rsid w:val="00BC0207"/>
    <w:rsid w:val="00BC03FE"/>
    <w:rsid w:val="00BC08E2"/>
    <w:rsid w:val="00BC0A9B"/>
    <w:rsid w:val="00BC0D50"/>
    <w:rsid w:val="00BC0E4F"/>
    <w:rsid w:val="00BC0EEA"/>
    <w:rsid w:val="00BC1313"/>
    <w:rsid w:val="00BC15DD"/>
    <w:rsid w:val="00BC1D95"/>
    <w:rsid w:val="00BC1FEC"/>
    <w:rsid w:val="00BC20F4"/>
    <w:rsid w:val="00BC24DB"/>
    <w:rsid w:val="00BC24E3"/>
    <w:rsid w:val="00BC250D"/>
    <w:rsid w:val="00BC2576"/>
    <w:rsid w:val="00BC2619"/>
    <w:rsid w:val="00BC2679"/>
    <w:rsid w:val="00BC3A0F"/>
    <w:rsid w:val="00BC3B4B"/>
    <w:rsid w:val="00BC3D0A"/>
    <w:rsid w:val="00BC3F83"/>
    <w:rsid w:val="00BC50E0"/>
    <w:rsid w:val="00BC50EB"/>
    <w:rsid w:val="00BC5BD5"/>
    <w:rsid w:val="00BC5CC1"/>
    <w:rsid w:val="00BC694E"/>
    <w:rsid w:val="00BC6B57"/>
    <w:rsid w:val="00BC6C70"/>
    <w:rsid w:val="00BC6D5F"/>
    <w:rsid w:val="00BC719C"/>
    <w:rsid w:val="00BC75F5"/>
    <w:rsid w:val="00BC7757"/>
    <w:rsid w:val="00BC7A6E"/>
    <w:rsid w:val="00BC7AB8"/>
    <w:rsid w:val="00BC7FEA"/>
    <w:rsid w:val="00BD0263"/>
    <w:rsid w:val="00BD0496"/>
    <w:rsid w:val="00BD0892"/>
    <w:rsid w:val="00BD0BCB"/>
    <w:rsid w:val="00BD0BE1"/>
    <w:rsid w:val="00BD0CBF"/>
    <w:rsid w:val="00BD0CD3"/>
    <w:rsid w:val="00BD0D39"/>
    <w:rsid w:val="00BD0EF3"/>
    <w:rsid w:val="00BD127E"/>
    <w:rsid w:val="00BD1590"/>
    <w:rsid w:val="00BD1894"/>
    <w:rsid w:val="00BD23D3"/>
    <w:rsid w:val="00BD298C"/>
    <w:rsid w:val="00BD2E52"/>
    <w:rsid w:val="00BD317E"/>
    <w:rsid w:val="00BD3583"/>
    <w:rsid w:val="00BD3584"/>
    <w:rsid w:val="00BD3795"/>
    <w:rsid w:val="00BD3A20"/>
    <w:rsid w:val="00BD3A24"/>
    <w:rsid w:val="00BD3BF6"/>
    <w:rsid w:val="00BD3C07"/>
    <w:rsid w:val="00BD3C1D"/>
    <w:rsid w:val="00BD3C5E"/>
    <w:rsid w:val="00BD3ECF"/>
    <w:rsid w:val="00BD3FAF"/>
    <w:rsid w:val="00BD4505"/>
    <w:rsid w:val="00BD46E6"/>
    <w:rsid w:val="00BD4712"/>
    <w:rsid w:val="00BD472F"/>
    <w:rsid w:val="00BD4967"/>
    <w:rsid w:val="00BD538F"/>
    <w:rsid w:val="00BD53A4"/>
    <w:rsid w:val="00BD5C0F"/>
    <w:rsid w:val="00BD5F30"/>
    <w:rsid w:val="00BD5FE5"/>
    <w:rsid w:val="00BD6093"/>
    <w:rsid w:val="00BD6184"/>
    <w:rsid w:val="00BD680A"/>
    <w:rsid w:val="00BD6DC6"/>
    <w:rsid w:val="00BD71A3"/>
    <w:rsid w:val="00BD75EC"/>
    <w:rsid w:val="00BD7644"/>
    <w:rsid w:val="00BD7755"/>
    <w:rsid w:val="00BE007A"/>
    <w:rsid w:val="00BE040C"/>
    <w:rsid w:val="00BE050D"/>
    <w:rsid w:val="00BE0730"/>
    <w:rsid w:val="00BE0AD9"/>
    <w:rsid w:val="00BE0CF1"/>
    <w:rsid w:val="00BE1392"/>
    <w:rsid w:val="00BE1933"/>
    <w:rsid w:val="00BE1B60"/>
    <w:rsid w:val="00BE1C2E"/>
    <w:rsid w:val="00BE1D24"/>
    <w:rsid w:val="00BE2207"/>
    <w:rsid w:val="00BE2523"/>
    <w:rsid w:val="00BE25C2"/>
    <w:rsid w:val="00BE2688"/>
    <w:rsid w:val="00BE2FAF"/>
    <w:rsid w:val="00BE3068"/>
    <w:rsid w:val="00BE3621"/>
    <w:rsid w:val="00BE3A3B"/>
    <w:rsid w:val="00BE3BFF"/>
    <w:rsid w:val="00BE3C5E"/>
    <w:rsid w:val="00BE3C80"/>
    <w:rsid w:val="00BE3DE4"/>
    <w:rsid w:val="00BE4484"/>
    <w:rsid w:val="00BE45D4"/>
    <w:rsid w:val="00BE492B"/>
    <w:rsid w:val="00BE53C6"/>
    <w:rsid w:val="00BE550A"/>
    <w:rsid w:val="00BE5749"/>
    <w:rsid w:val="00BE587C"/>
    <w:rsid w:val="00BE6937"/>
    <w:rsid w:val="00BE6DAA"/>
    <w:rsid w:val="00BE6FFD"/>
    <w:rsid w:val="00BE7041"/>
    <w:rsid w:val="00BE72A7"/>
    <w:rsid w:val="00BE7AB6"/>
    <w:rsid w:val="00BE7FA1"/>
    <w:rsid w:val="00BF0391"/>
    <w:rsid w:val="00BF03A8"/>
    <w:rsid w:val="00BF065D"/>
    <w:rsid w:val="00BF0D8E"/>
    <w:rsid w:val="00BF106E"/>
    <w:rsid w:val="00BF10AD"/>
    <w:rsid w:val="00BF10AF"/>
    <w:rsid w:val="00BF153F"/>
    <w:rsid w:val="00BF1A2A"/>
    <w:rsid w:val="00BF2209"/>
    <w:rsid w:val="00BF2748"/>
    <w:rsid w:val="00BF2A9E"/>
    <w:rsid w:val="00BF2E3B"/>
    <w:rsid w:val="00BF2EAE"/>
    <w:rsid w:val="00BF3209"/>
    <w:rsid w:val="00BF320C"/>
    <w:rsid w:val="00BF3286"/>
    <w:rsid w:val="00BF32D7"/>
    <w:rsid w:val="00BF3575"/>
    <w:rsid w:val="00BF35C5"/>
    <w:rsid w:val="00BF3C41"/>
    <w:rsid w:val="00BF3DDB"/>
    <w:rsid w:val="00BF3E62"/>
    <w:rsid w:val="00BF4027"/>
    <w:rsid w:val="00BF4184"/>
    <w:rsid w:val="00BF420C"/>
    <w:rsid w:val="00BF4797"/>
    <w:rsid w:val="00BF47F8"/>
    <w:rsid w:val="00BF4818"/>
    <w:rsid w:val="00BF499F"/>
    <w:rsid w:val="00BF4AB8"/>
    <w:rsid w:val="00BF4B70"/>
    <w:rsid w:val="00BF52E6"/>
    <w:rsid w:val="00BF53BB"/>
    <w:rsid w:val="00BF53C2"/>
    <w:rsid w:val="00BF5644"/>
    <w:rsid w:val="00BF56F3"/>
    <w:rsid w:val="00BF570C"/>
    <w:rsid w:val="00BF59D4"/>
    <w:rsid w:val="00BF5A71"/>
    <w:rsid w:val="00BF5F22"/>
    <w:rsid w:val="00BF5F9A"/>
    <w:rsid w:val="00BF613B"/>
    <w:rsid w:val="00BF617E"/>
    <w:rsid w:val="00BF650F"/>
    <w:rsid w:val="00BF7329"/>
    <w:rsid w:val="00BF75A7"/>
    <w:rsid w:val="00BF7851"/>
    <w:rsid w:val="00BF796A"/>
    <w:rsid w:val="00BF7A10"/>
    <w:rsid w:val="00BF7BC0"/>
    <w:rsid w:val="00BF7CE0"/>
    <w:rsid w:val="00BF7EE1"/>
    <w:rsid w:val="00C0032B"/>
    <w:rsid w:val="00C007CC"/>
    <w:rsid w:val="00C00BB5"/>
    <w:rsid w:val="00C00BD9"/>
    <w:rsid w:val="00C01076"/>
    <w:rsid w:val="00C0154E"/>
    <w:rsid w:val="00C01B57"/>
    <w:rsid w:val="00C01BE7"/>
    <w:rsid w:val="00C01D1A"/>
    <w:rsid w:val="00C01F3D"/>
    <w:rsid w:val="00C0206E"/>
    <w:rsid w:val="00C02234"/>
    <w:rsid w:val="00C0227F"/>
    <w:rsid w:val="00C022E1"/>
    <w:rsid w:val="00C02410"/>
    <w:rsid w:val="00C02930"/>
    <w:rsid w:val="00C02D76"/>
    <w:rsid w:val="00C030E3"/>
    <w:rsid w:val="00C03241"/>
    <w:rsid w:val="00C042E0"/>
    <w:rsid w:val="00C044C5"/>
    <w:rsid w:val="00C045D4"/>
    <w:rsid w:val="00C04E1F"/>
    <w:rsid w:val="00C04F40"/>
    <w:rsid w:val="00C04F57"/>
    <w:rsid w:val="00C056F1"/>
    <w:rsid w:val="00C05827"/>
    <w:rsid w:val="00C05860"/>
    <w:rsid w:val="00C05A36"/>
    <w:rsid w:val="00C0616D"/>
    <w:rsid w:val="00C06345"/>
    <w:rsid w:val="00C06475"/>
    <w:rsid w:val="00C06891"/>
    <w:rsid w:val="00C06F87"/>
    <w:rsid w:val="00C0738A"/>
    <w:rsid w:val="00C073D2"/>
    <w:rsid w:val="00C07516"/>
    <w:rsid w:val="00C0754E"/>
    <w:rsid w:val="00C079BC"/>
    <w:rsid w:val="00C07AEA"/>
    <w:rsid w:val="00C07D1A"/>
    <w:rsid w:val="00C07E39"/>
    <w:rsid w:val="00C07F4B"/>
    <w:rsid w:val="00C10048"/>
    <w:rsid w:val="00C104D4"/>
    <w:rsid w:val="00C1057E"/>
    <w:rsid w:val="00C1086F"/>
    <w:rsid w:val="00C10B77"/>
    <w:rsid w:val="00C10F05"/>
    <w:rsid w:val="00C1100C"/>
    <w:rsid w:val="00C110FB"/>
    <w:rsid w:val="00C111DE"/>
    <w:rsid w:val="00C11A10"/>
    <w:rsid w:val="00C11EBB"/>
    <w:rsid w:val="00C12033"/>
    <w:rsid w:val="00C1230B"/>
    <w:rsid w:val="00C125D6"/>
    <w:rsid w:val="00C12636"/>
    <w:rsid w:val="00C128C3"/>
    <w:rsid w:val="00C1291D"/>
    <w:rsid w:val="00C12BEC"/>
    <w:rsid w:val="00C12C30"/>
    <w:rsid w:val="00C12D66"/>
    <w:rsid w:val="00C13270"/>
    <w:rsid w:val="00C13431"/>
    <w:rsid w:val="00C1380E"/>
    <w:rsid w:val="00C13CF8"/>
    <w:rsid w:val="00C13DA9"/>
    <w:rsid w:val="00C144DE"/>
    <w:rsid w:val="00C146A0"/>
    <w:rsid w:val="00C149CB"/>
    <w:rsid w:val="00C14FB0"/>
    <w:rsid w:val="00C1530E"/>
    <w:rsid w:val="00C15451"/>
    <w:rsid w:val="00C158CE"/>
    <w:rsid w:val="00C15927"/>
    <w:rsid w:val="00C15B50"/>
    <w:rsid w:val="00C15BC7"/>
    <w:rsid w:val="00C15C90"/>
    <w:rsid w:val="00C15D0D"/>
    <w:rsid w:val="00C161EA"/>
    <w:rsid w:val="00C165AD"/>
    <w:rsid w:val="00C1694E"/>
    <w:rsid w:val="00C16B4C"/>
    <w:rsid w:val="00C172F7"/>
    <w:rsid w:val="00C1750F"/>
    <w:rsid w:val="00C175B7"/>
    <w:rsid w:val="00C17865"/>
    <w:rsid w:val="00C17B78"/>
    <w:rsid w:val="00C17F4F"/>
    <w:rsid w:val="00C2007C"/>
    <w:rsid w:val="00C2049B"/>
    <w:rsid w:val="00C205C4"/>
    <w:rsid w:val="00C2063E"/>
    <w:rsid w:val="00C206FE"/>
    <w:rsid w:val="00C20771"/>
    <w:rsid w:val="00C207B0"/>
    <w:rsid w:val="00C215D5"/>
    <w:rsid w:val="00C21812"/>
    <w:rsid w:val="00C21C3C"/>
    <w:rsid w:val="00C21CAE"/>
    <w:rsid w:val="00C21E6A"/>
    <w:rsid w:val="00C22190"/>
    <w:rsid w:val="00C222B6"/>
    <w:rsid w:val="00C22454"/>
    <w:rsid w:val="00C2250B"/>
    <w:rsid w:val="00C22DE9"/>
    <w:rsid w:val="00C231C9"/>
    <w:rsid w:val="00C233CE"/>
    <w:rsid w:val="00C235B5"/>
    <w:rsid w:val="00C237B1"/>
    <w:rsid w:val="00C23B8B"/>
    <w:rsid w:val="00C23E9A"/>
    <w:rsid w:val="00C23FEE"/>
    <w:rsid w:val="00C24196"/>
    <w:rsid w:val="00C24321"/>
    <w:rsid w:val="00C247D8"/>
    <w:rsid w:val="00C24D77"/>
    <w:rsid w:val="00C251F3"/>
    <w:rsid w:val="00C25982"/>
    <w:rsid w:val="00C25C8C"/>
    <w:rsid w:val="00C260CC"/>
    <w:rsid w:val="00C265A6"/>
    <w:rsid w:val="00C26AD3"/>
    <w:rsid w:val="00C26B9C"/>
    <w:rsid w:val="00C2779F"/>
    <w:rsid w:val="00C27AB2"/>
    <w:rsid w:val="00C27D6C"/>
    <w:rsid w:val="00C27D9D"/>
    <w:rsid w:val="00C301BB"/>
    <w:rsid w:val="00C301D7"/>
    <w:rsid w:val="00C306AA"/>
    <w:rsid w:val="00C30AE1"/>
    <w:rsid w:val="00C30B5E"/>
    <w:rsid w:val="00C30C78"/>
    <w:rsid w:val="00C30D73"/>
    <w:rsid w:val="00C31194"/>
    <w:rsid w:val="00C311F3"/>
    <w:rsid w:val="00C312DC"/>
    <w:rsid w:val="00C31356"/>
    <w:rsid w:val="00C3148D"/>
    <w:rsid w:val="00C31869"/>
    <w:rsid w:val="00C31933"/>
    <w:rsid w:val="00C31B2F"/>
    <w:rsid w:val="00C31BD9"/>
    <w:rsid w:val="00C31CEA"/>
    <w:rsid w:val="00C31D38"/>
    <w:rsid w:val="00C3258E"/>
    <w:rsid w:val="00C325D3"/>
    <w:rsid w:val="00C32A1C"/>
    <w:rsid w:val="00C32FBA"/>
    <w:rsid w:val="00C33206"/>
    <w:rsid w:val="00C3322A"/>
    <w:rsid w:val="00C3324D"/>
    <w:rsid w:val="00C3328C"/>
    <w:rsid w:val="00C3386C"/>
    <w:rsid w:val="00C33DC7"/>
    <w:rsid w:val="00C345EB"/>
    <w:rsid w:val="00C3465A"/>
    <w:rsid w:val="00C34904"/>
    <w:rsid w:val="00C34A48"/>
    <w:rsid w:val="00C34C7E"/>
    <w:rsid w:val="00C34DDE"/>
    <w:rsid w:val="00C34E89"/>
    <w:rsid w:val="00C35127"/>
    <w:rsid w:val="00C354B7"/>
    <w:rsid w:val="00C3578F"/>
    <w:rsid w:val="00C35C5A"/>
    <w:rsid w:val="00C365E5"/>
    <w:rsid w:val="00C366F5"/>
    <w:rsid w:val="00C36B68"/>
    <w:rsid w:val="00C36BD7"/>
    <w:rsid w:val="00C36C84"/>
    <w:rsid w:val="00C36CD7"/>
    <w:rsid w:val="00C37285"/>
    <w:rsid w:val="00C37421"/>
    <w:rsid w:val="00C3779F"/>
    <w:rsid w:val="00C37CFD"/>
    <w:rsid w:val="00C401E0"/>
    <w:rsid w:val="00C40506"/>
    <w:rsid w:val="00C40977"/>
    <w:rsid w:val="00C40B0B"/>
    <w:rsid w:val="00C40ED0"/>
    <w:rsid w:val="00C4107A"/>
    <w:rsid w:val="00C415FE"/>
    <w:rsid w:val="00C41A23"/>
    <w:rsid w:val="00C41BCB"/>
    <w:rsid w:val="00C41DF4"/>
    <w:rsid w:val="00C42000"/>
    <w:rsid w:val="00C42094"/>
    <w:rsid w:val="00C4223B"/>
    <w:rsid w:val="00C42800"/>
    <w:rsid w:val="00C42A2C"/>
    <w:rsid w:val="00C43146"/>
    <w:rsid w:val="00C433CC"/>
    <w:rsid w:val="00C435BC"/>
    <w:rsid w:val="00C436FC"/>
    <w:rsid w:val="00C43735"/>
    <w:rsid w:val="00C4391F"/>
    <w:rsid w:val="00C43BB6"/>
    <w:rsid w:val="00C43C5F"/>
    <w:rsid w:val="00C43E2E"/>
    <w:rsid w:val="00C4420A"/>
    <w:rsid w:val="00C44C1E"/>
    <w:rsid w:val="00C4503F"/>
    <w:rsid w:val="00C451C2"/>
    <w:rsid w:val="00C4535A"/>
    <w:rsid w:val="00C457FF"/>
    <w:rsid w:val="00C4592B"/>
    <w:rsid w:val="00C45A86"/>
    <w:rsid w:val="00C45BF2"/>
    <w:rsid w:val="00C46392"/>
    <w:rsid w:val="00C4644C"/>
    <w:rsid w:val="00C46588"/>
    <w:rsid w:val="00C4679B"/>
    <w:rsid w:val="00C4688D"/>
    <w:rsid w:val="00C46A46"/>
    <w:rsid w:val="00C46AC9"/>
    <w:rsid w:val="00C46AF9"/>
    <w:rsid w:val="00C46CD2"/>
    <w:rsid w:val="00C46F94"/>
    <w:rsid w:val="00C4716C"/>
    <w:rsid w:val="00C47287"/>
    <w:rsid w:val="00C473BB"/>
    <w:rsid w:val="00C475F5"/>
    <w:rsid w:val="00C50300"/>
    <w:rsid w:val="00C5046D"/>
    <w:rsid w:val="00C51E3D"/>
    <w:rsid w:val="00C51E54"/>
    <w:rsid w:val="00C52156"/>
    <w:rsid w:val="00C52486"/>
    <w:rsid w:val="00C524F2"/>
    <w:rsid w:val="00C52703"/>
    <w:rsid w:val="00C52ABE"/>
    <w:rsid w:val="00C52BA2"/>
    <w:rsid w:val="00C52BA7"/>
    <w:rsid w:val="00C5338C"/>
    <w:rsid w:val="00C53729"/>
    <w:rsid w:val="00C53975"/>
    <w:rsid w:val="00C53CC6"/>
    <w:rsid w:val="00C53D59"/>
    <w:rsid w:val="00C54095"/>
    <w:rsid w:val="00C540EB"/>
    <w:rsid w:val="00C54278"/>
    <w:rsid w:val="00C54490"/>
    <w:rsid w:val="00C54B3C"/>
    <w:rsid w:val="00C54BE1"/>
    <w:rsid w:val="00C5541E"/>
    <w:rsid w:val="00C5555F"/>
    <w:rsid w:val="00C55BEB"/>
    <w:rsid w:val="00C55BFD"/>
    <w:rsid w:val="00C56153"/>
    <w:rsid w:val="00C5619A"/>
    <w:rsid w:val="00C56261"/>
    <w:rsid w:val="00C5633A"/>
    <w:rsid w:val="00C563A8"/>
    <w:rsid w:val="00C5653F"/>
    <w:rsid w:val="00C56B5D"/>
    <w:rsid w:val="00C56F7B"/>
    <w:rsid w:val="00C570B1"/>
    <w:rsid w:val="00C57168"/>
    <w:rsid w:val="00C572A6"/>
    <w:rsid w:val="00C572AD"/>
    <w:rsid w:val="00C57B91"/>
    <w:rsid w:val="00C57DA7"/>
    <w:rsid w:val="00C602DC"/>
    <w:rsid w:val="00C602F1"/>
    <w:rsid w:val="00C603F6"/>
    <w:rsid w:val="00C605F5"/>
    <w:rsid w:val="00C609B7"/>
    <w:rsid w:val="00C6139C"/>
    <w:rsid w:val="00C61509"/>
    <w:rsid w:val="00C6167C"/>
    <w:rsid w:val="00C61F70"/>
    <w:rsid w:val="00C62037"/>
    <w:rsid w:val="00C62563"/>
    <w:rsid w:val="00C62A66"/>
    <w:rsid w:val="00C62C9B"/>
    <w:rsid w:val="00C62D1F"/>
    <w:rsid w:val="00C62D5E"/>
    <w:rsid w:val="00C62EA5"/>
    <w:rsid w:val="00C62FF7"/>
    <w:rsid w:val="00C630E0"/>
    <w:rsid w:val="00C6369E"/>
    <w:rsid w:val="00C63B69"/>
    <w:rsid w:val="00C63B85"/>
    <w:rsid w:val="00C63DE6"/>
    <w:rsid w:val="00C644CB"/>
    <w:rsid w:val="00C64911"/>
    <w:rsid w:val="00C64960"/>
    <w:rsid w:val="00C64983"/>
    <w:rsid w:val="00C64AF4"/>
    <w:rsid w:val="00C64B38"/>
    <w:rsid w:val="00C64B76"/>
    <w:rsid w:val="00C64BDD"/>
    <w:rsid w:val="00C64F52"/>
    <w:rsid w:val="00C650CA"/>
    <w:rsid w:val="00C65155"/>
    <w:rsid w:val="00C65933"/>
    <w:rsid w:val="00C65B6C"/>
    <w:rsid w:val="00C65C88"/>
    <w:rsid w:val="00C6658B"/>
    <w:rsid w:val="00C6689B"/>
    <w:rsid w:val="00C66BCC"/>
    <w:rsid w:val="00C67223"/>
    <w:rsid w:val="00C67258"/>
    <w:rsid w:val="00C67359"/>
    <w:rsid w:val="00C67579"/>
    <w:rsid w:val="00C67583"/>
    <w:rsid w:val="00C67A29"/>
    <w:rsid w:val="00C67F88"/>
    <w:rsid w:val="00C70A4A"/>
    <w:rsid w:val="00C70BB3"/>
    <w:rsid w:val="00C71290"/>
    <w:rsid w:val="00C719A2"/>
    <w:rsid w:val="00C71AB1"/>
    <w:rsid w:val="00C72485"/>
    <w:rsid w:val="00C72634"/>
    <w:rsid w:val="00C72759"/>
    <w:rsid w:val="00C72A1D"/>
    <w:rsid w:val="00C72C0C"/>
    <w:rsid w:val="00C72DA6"/>
    <w:rsid w:val="00C72E73"/>
    <w:rsid w:val="00C73373"/>
    <w:rsid w:val="00C7353D"/>
    <w:rsid w:val="00C73595"/>
    <w:rsid w:val="00C73D93"/>
    <w:rsid w:val="00C73F0E"/>
    <w:rsid w:val="00C7499A"/>
    <w:rsid w:val="00C74DC6"/>
    <w:rsid w:val="00C75337"/>
    <w:rsid w:val="00C753C2"/>
    <w:rsid w:val="00C7542F"/>
    <w:rsid w:val="00C756BF"/>
    <w:rsid w:val="00C75702"/>
    <w:rsid w:val="00C75C7C"/>
    <w:rsid w:val="00C760DB"/>
    <w:rsid w:val="00C7627F"/>
    <w:rsid w:val="00C76554"/>
    <w:rsid w:val="00C76678"/>
    <w:rsid w:val="00C768A4"/>
    <w:rsid w:val="00C77291"/>
    <w:rsid w:val="00C77423"/>
    <w:rsid w:val="00C77568"/>
    <w:rsid w:val="00C775AB"/>
    <w:rsid w:val="00C7761F"/>
    <w:rsid w:val="00C77AD3"/>
    <w:rsid w:val="00C77EF1"/>
    <w:rsid w:val="00C77F7E"/>
    <w:rsid w:val="00C804B8"/>
    <w:rsid w:val="00C8052E"/>
    <w:rsid w:val="00C805D2"/>
    <w:rsid w:val="00C80A8E"/>
    <w:rsid w:val="00C80D28"/>
    <w:rsid w:val="00C80EDF"/>
    <w:rsid w:val="00C810AB"/>
    <w:rsid w:val="00C819B5"/>
    <w:rsid w:val="00C819E7"/>
    <w:rsid w:val="00C81B56"/>
    <w:rsid w:val="00C81B95"/>
    <w:rsid w:val="00C81EBE"/>
    <w:rsid w:val="00C8249B"/>
    <w:rsid w:val="00C8293F"/>
    <w:rsid w:val="00C82B6E"/>
    <w:rsid w:val="00C82C96"/>
    <w:rsid w:val="00C8305D"/>
    <w:rsid w:val="00C834E3"/>
    <w:rsid w:val="00C835EC"/>
    <w:rsid w:val="00C83B24"/>
    <w:rsid w:val="00C83B89"/>
    <w:rsid w:val="00C83D50"/>
    <w:rsid w:val="00C83FAA"/>
    <w:rsid w:val="00C84016"/>
    <w:rsid w:val="00C84BB2"/>
    <w:rsid w:val="00C84CFF"/>
    <w:rsid w:val="00C85599"/>
    <w:rsid w:val="00C85686"/>
    <w:rsid w:val="00C85880"/>
    <w:rsid w:val="00C8588B"/>
    <w:rsid w:val="00C85921"/>
    <w:rsid w:val="00C85960"/>
    <w:rsid w:val="00C85BC1"/>
    <w:rsid w:val="00C85DF9"/>
    <w:rsid w:val="00C86048"/>
    <w:rsid w:val="00C861E1"/>
    <w:rsid w:val="00C866B3"/>
    <w:rsid w:val="00C867B4"/>
    <w:rsid w:val="00C86809"/>
    <w:rsid w:val="00C86891"/>
    <w:rsid w:val="00C8725C"/>
    <w:rsid w:val="00C87416"/>
    <w:rsid w:val="00C87B30"/>
    <w:rsid w:val="00C87B7D"/>
    <w:rsid w:val="00C87BDB"/>
    <w:rsid w:val="00C87C18"/>
    <w:rsid w:val="00C87FA9"/>
    <w:rsid w:val="00C900BD"/>
    <w:rsid w:val="00C9029D"/>
    <w:rsid w:val="00C90485"/>
    <w:rsid w:val="00C90820"/>
    <w:rsid w:val="00C908AA"/>
    <w:rsid w:val="00C90AFE"/>
    <w:rsid w:val="00C90B2E"/>
    <w:rsid w:val="00C90D72"/>
    <w:rsid w:val="00C91055"/>
    <w:rsid w:val="00C912BA"/>
    <w:rsid w:val="00C912D3"/>
    <w:rsid w:val="00C9143A"/>
    <w:rsid w:val="00C91572"/>
    <w:rsid w:val="00C916A9"/>
    <w:rsid w:val="00C9216F"/>
    <w:rsid w:val="00C92184"/>
    <w:rsid w:val="00C921C0"/>
    <w:rsid w:val="00C927C0"/>
    <w:rsid w:val="00C92C5C"/>
    <w:rsid w:val="00C92F2B"/>
    <w:rsid w:val="00C92F55"/>
    <w:rsid w:val="00C92FAC"/>
    <w:rsid w:val="00C93CE8"/>
    <w:rsid w:val="00C93DF3"/>
    <w:rsid w:val="00C94038"/>
    <w:rsid w:val="00C94584"/>
    <w:rsid w:val="00C94A3F"/>
    <w:rsid w:val="00C951CA"/>
    <w:rsid w:val="00C95382"/>
    <w:rsid w:val="00C955BE"/>
    <w:rsid w:val="00C95647"/>
    <w:rsid w:val="00C95935"/>
    <w:rsid w:val="00C95ADD"/>
    <w:rsid w:val="00C95B6A"/>
    <w:rsid w:val="00C95BE6"/>
    <w:rsid w:val="00C96E03"/>
    <w:rsid w:val="00C9704F"/>
    <w:rsid w:val="00C970A7"/>
    <w:rsid w:val="00C970D8"/>
    <w:rsid w:val="00C97923"/>
    <w:rsid w:val="00C97D21"/>
    <w:rsid w:val="00C97EBA"/>
    <w:rsid w:val="00CA01D3"/>
    <w:rsid w:val="00CA049A"/>
    <w:rsid w:val="00CA07F7"/>
    <w:rsid w:val="00CA0864"/>
    <w:rsid w:val="00CA0AC1"/>
    <w:rsid w:val="00CA0C16"/>
    <w:rsid w:val="00CA0C80"/>
    <w:rsid w:val="00CA0EDC"/>
    <w:rsid w:val="00CA0F08"/>
    <w:rsid w:val="00CA21E3"/>
    <w:rsid w:val="00CA2547"/>
    <w:rsid w:val="00CA268D"/>
    <w:rsid w:val="00CA2EAE"/>
    <w:rsid w:val="00CA35A8"/>
    <w:rsid w:val="00CA3E5F"/>
    <w:rsid w:val="00CA462E"/>
    <w:rsid w:val="00CA463A"/>
    <w:rsid w:val="00CA4946"/>
    <w:rsid w:val="00CA4B54"/>
    <w:rsid w:val="00CA5070"/>
    <w:rsid w:val="00CA56D8"/>
    <w:rsid w:val="00CA5A09"/>
    <w:rsid w:val="00CA5C40"/>
    <w:rsid w:val="00CA5D2F"/>
    <w:rsid w:val="00CA5DE7"/>
    <w:rsid w:val="00CA61FD"/>
    <w:rsid w:val="00CA6532"/>
    <w:rsid w:val="00CA6679"/>
    <w:rsid w:val="00CA69F9"/>
    <w:rsid w:val="00CA6A23"/>
    <w:rsid w:val="00CA7125"/>
    <w:rsid w:val="00CA712E"/>
    <w:rsid w:val="00CA7706"/>
    <w:rsid w:val="00CA782E"/>
    <w:rsid w:val="00CA7835"/>
    <w:rsid w:val="00CA7AFE"/>
    <w:rsid w:val="00CB00AE"/>
    <w:rsid w:val="00CB03AC"/>
    <w:rsid w:val="00CB045A"/>
    <w:rsid w:val="00CB05CD"/>
    <w:rsid w:val="00CB0B58"/>
    <w:rsid w:val="00CB0CAB"/>
    <w:rsid w:val="00CB0F04"/>
    <w:rsid w:val="00CB0F76"/>
    <w:rsid w:val="00CB12CF"/>
    <w:rsid w:val="00CB1316"/>
    <w:rsid w:val="00CB1396"/>
    <w:rsid w:val="00CB14AA"/>
    <w:rsid w:val="00CB1B6C"/>
    <w:rsid w:val="00CB1DEB"/>
    <w:rsid w:val="00CB203C"/>
    <w:rsid w:val="00CB2898"/>
    <w:rsid w:val="00CB2951"/>
    <w:rsid w:val="00CB31A6"/>
    <w:rsid w:val="00CB3372"/>
    <w:rsid w:val="00CB3871"/>
    <w:rsid w:val="00CB3907"/>
    <w:rsid w:val="00CB4137"/>
    <w:rsid w:val="00CB4296"/>
    <w:rsid w:val="00CB4927"/>
    <w:rsid w:val="00CB4E14"/>
    <w:rsid w:val="00CB550F"/>
    <w:rsid w:val="00CB5707"/>
    <w:rsid w:val="00CB58FC"/>
    <w:rsid w:val="00CB5D73"/>
    <w:rsid w:val="00CB5D84"/>
    <w:rsid w:val="00CB5E11"/>
    <w:rsid w:val="00CB662D"/>
    <w:rsid w:val="00CB6681"/>
    <w:rsid w:val="00CB66D1"/>
    <w:rsid w:val="00CB6715"/>
    <w:rsid w:val="00CB6A46"/>
    <w:rsid w:val="00CB6D16"/>
    <w:rsid w:val="00CB6E34"/>
    <w:rsid w:val="00CB7261"/>
    <w:rsid w:val="00CB73CF"/>
    <w:rsid w:val="00CB75DF"/>
    <w:rsid w:val="00CB7881"/>
    <w:rsid w:val="00CB7D6A"/>
    <w:rsid w:val="00CC03EB"/>
    <w:rsid w:val="00CC079D"/>
    <w:rsid w:val="00CC0942"/>
    <w:rsid w:val="00CC0F3A"/>
    <w:rsid w:val="00CC10EA"/>
    <w:rsid w:val="00CC1208"/>
    <w:rsid w:val="00CC120C"/>
    <w:rsid w:val="00CC1725"/>
    <w:rsid w:val="00CC1A0A"/>
    <w:rsid w:val="00CC1BFE"/>
    <w:rsid w:val="00CC23C4"/>
    <w:rsid w:val="00CC2701"/>
    <w:rsid w:val="00CC27EF"/>
    <w:rsid w:val="00CC2903"/>
    <w:rsid w:val="00CC2DD5"/>
    <w:rsid w:val="00CC2EDA"/>
    <w:rsid w:val="00CC2FA6"/>
    <w:rsid w:val="00CC3478"/>
    <w:rsid w:val="00CC3556"/>
    <w:rsid w:val="00CC360B"/>
    <w:rsid w:val="00CC38B3"/>
    <w:rsid w:val="00CC3FBC"/>
    <w:rsid w:val="00CC455D"/>
    <w:rsid w:val="00CC465D"/>
    <w:rsid w:val="00CC4A09"/>
    <w:rsid w:val="00CC4E01"/>
    <w:rsid w:val="00CC55DB"/>
    <w:rsid w:val="00CC5BB6"/>
    <w:rsid w:val="00CC5CBC"/>
    <w:rsid w:val="00CC632C"/>
    <w:rsid w:val="00CC66AE"/>
    <w:rsid w:val="00CC687F"/>
    <w:rsid w:val="00CC72F5"/>
    <w:rsid w:val="00CC7393"/>
    <w:rsid w:val="00CC757B"/>
    <w:rsid w:val="00CC7997"/>
    <w:rsid w:val="00CC7C0B"/>
    <w:rsid w:val="00CC7C17"/>
    <w:rsid w:val="00CC7C4D"/>
    <w:rsid w:val="00CC7F79"/>
    <w:rsid w:val="00CD00A9"/>
    <w:rsid w:val="00CD023D"/>
    <w:rsid w:val="00CD0360"/>
    <w:rsid w:val="00CD0D94"/>
    <w:rsid w:val="00CD1244"/>
    <w:rsid w:val="00CD17D0"/>
    <w:rsid w:val="00CD20FB"/>
    <w:rsid w:val="00CD2760"/>
    <w:rsid w:val="00CD28E0"/>
    <w:rsid w:val="00CD2960"/>
    <w:rsid w:val="00CD29FA"/>
    <w:rsid w:val="00CD2AB3"/>
    <w:rsid w:val="00CD2B1F"/>
    <w:rsid w:val="00CD2B8C"/>
    <w:rsid w:val="00CD2B98"/>
    <w:rsid w:val="00CD2C73"/>
    <w:rsid w:val="00CD2E73"/>
    <w:rsid w:val="00CD3F01"/>
    <w:rsid w:val="00CD4175"/>
    <w:rsid w:val="00CD4600"/>
    <w:rsid w:val="00CD4AA3"/>
    <w:rsid w:val="00CD4B80"/>
    <w:rsid w:val="00CD51E9"/>
    <w:rsid w:val="00CD51EA"/>
    <w:rsid w:val="00CD53E7"/>
    <w:rsid w:val="00CD5645"/>
    <w:rsid w:val="00CD564A"/>
    <w:rsid w:val="00CD5A55"/>
    <w:rsid w:val="00CD5EC9"/>
    <w:rsid w:val="00CD608C"/>
    <w:rsid w:val="00CD6163"/>
    <w:rsid w:val="00CD63BD"/>
    <w:rsid w:val="00CD6460"/>
    <w:rsid w:val="00CD65E3"/>
    <w:rsid w:val="00CD6616"/>
    <w:rsid w:val="00CD67CB"/>
    <w:rsid w:val="00CD691A"/>
    <w:rsid w:val="00CD7447"/>
    <w:rsid w:val="00CD744E"/>
    <w:rsid w:val="00CD7586"/>
    <w:rsid w:val="00CD75B7"/>
    <w:rsid w:val="00CD7D8F"/>
    <w:rsid w:val="00CD7EF4"/>
    <w:rsid w:val="00CE059D"/>
    <w:rsid w:val="00CE083B"/>
    <w:rsid w:val="00CE08D6"/>
    <w:rsid w:val="00CE095B"/>
    <w:rsid w:val="00CE0A8F"/>
    <w:rsid w:val="00CE0CD3"/>
    <w:rsid w:val="00CE14AE"/>
    <w:rsid w:val="00CE1A9B"/>
    <w:rsid w:val="00CE1C80"/>
    <w:rsid w:val="00CE2180"/>
    <w:rsid w:val="00CE28C1"/>
    <w:rsid w:val="00CE2A46"/>
    <w:rsid w:val="00CE2B72"/>
    <w:rsid w:val="00CE2CBB"/>
    <w:rsid w:val="00CE35E6"/>
    <w:rsid w:val="00CE3720"/>
    <w:rsid w:val="00CE375A"/>
    <w:rsid w:val="00CE3C4E"/>
    <w:rsid w:val="00CE3C50"/>
    <w:rsid w:val="00CE4333"/>
    <w:rsid w:val="00CE493B"/>
    <w:rsid w:val="00CE4A0E"/>
    <w:rsid w:val="00CE4A13"/>
    <w:rsid w:val="00CE4AED"/>
    <w:rsid w:val="00CE4BCA"/>
    <w:rsid w:val="00CE4C58"/>
    <w:rsid w:val="00CE524A"/>
    <w:rsid w:val="00CE56CE"/>
    <w:rsid w:val="00CE5B9C"/>
    <w:rsid w:val="00CE618D"/>
    <w:rsid w:val="00CE6350"/>
    <w:rsid w:val="00CE657E"/>
    <w:rsid w:val="00CE6634"/>
    <w:rsid w:val="00CE69F7"/>
    <w:rsid w:val="00CE6BED"/>
    <w:rsid w:val="00CE6E4F"/>
    <w:rsid w:val="00CE6FCC"/>
    <w:rsid w:val="00CE7144"/>
    <w:rsid w:val="00CE75D5"/>
    <w:rsid w:val="00CE782F"/>
    <w:rsid w:val="00CF01FB"/>
    <w:rsid w:val="00CF0252"/>
    <w:rsid w:val="00CF0293"/>
    <w:rsid w:val="00CF0852"/>
    <w:rsid w:val="00CF08C5"/>
    <w:rsid w:val="00CF0AB7"/>
    <w:rsid w:val="00CF0E3F"/>
    <w:rsid w:val="00CF0FEA"/>
    <w:rsid w:val="00CF1022"/>
    <w:rsid w:val="00CF10FF"/>
    <w:rsid w:val="00CF11B5"/>
    <w:rsid w:val="00CF1420"/>
    <w:rsid w:val="00CF16A2"/>
    <w:rsid w:val="00CF1A40"/>
    <w:rsid w:val="00CF1CB7"/>
    <w:rsid w:val="00CF1F33"/>
    <w:rsid w:val="00CF20B2"/>
    <w:rsid w:val="00CF22A6"/>
    <w:rsid w:val="00CF25C7"/>
    <w:rsid w:val="00CF28FD"/>
    <w:rsid w:val="00CF29DA"/>
    <w:rsid w:val="00CF2AF1"/>
    <w:rsid w:val="00CF2E49"/>
    <w:rsid w:val="00CF2ED0"/>
    <w:rsid w:val="00CF2F50"/>
    <w:rsid w:val="00CF2F8B"/>
    <w:rsid w:val="00CF3056"/>
    <w:rsid w:val="00CF35F1"/>
    <w:rsid w:val="00CF3950"/>
    <w:rsid w:val="00CF3BF7"/>
    <w:rsid w:val="00CF3C49"/>
    <w:rsid w:val="00CF3EFA"/>
    <w:rsid w:val="00CF4549"/>
    <w:rsid w:val="00CF4E17"/>
    <w:rsid w:val="00CF5400"/>
    <w:rsid w:val="00CF59D7"/>
    <w:rsid w:val="00CF5CD9"/>
    <w:rsid w:val="00CF5DEF"/>
    <w:rsid w:val="00CF6191"/>
    <w:rsid w:val="00CF655C"/>
    <w:rsid w:val="00CF6658"/>
    <w:rsid w:val="00CF66A2"/>
    <w:rsid w:val="00CF66AA"/>
    <w:rsid w:val="00CF6BD3"/>
    <w:rsid w:val="00CF6C75"/>
    <w:rsid w:val="00CF6D29"/>
    <w:rsid w:val="00CF73D9"/>
    <w:rsid w:val="00CF74C1"/>
    <w:rsid w:val="00CF79C2"/>
    <w:rsid w:val="00CF7B0A"/>
    <w:rsid w:val="00CF7F75"/>
    <w:rsid w:val="00D0015D"/>
    <w:rsid w:val="00D00608"/>
    <w:rsid w:val="00D010B3"/>
    <w:rsid w:val="00D0127F"/>
    <w:rsid w:val="00D01335"/>
    <w:rsid w:val="00D0151E"/>
    <w:rsid w:val="00D01E26"/>
    <w:rsid w:val="00D02126"/>
    <w:rsid w:val="00D02BAE"/>
    <w:rsid w:val="00D02EB9"/>
    <w:rsid w:val="00D03320"/>
    <w:rsid w:val="00D034AC"/>
    <w:rsid w:val="00D0368C"/>
    <w:rsid w:val="00D036F1"/>
    <w:rsid w:val="00D03883"/>
    <w:rsid w:val="00D03BC8"/>
    <w:rsid w:val="00D03F5D"/>
    <w:rsid w:val="00D04367"/>
    <w:rsid w:val="00D04B1F"/>
    <w:rsid w:val="00D04C1D"/>
    <w:rsid w:val="00D05541"/>
    <w:rsid w:val="00D058BA"/>
    <w:rsid w:val="00D05C4A"/>
    <w:rsid w:val="00D05DD8"/>
    <w:rsid w:val="00D060D6"/>
    <w:rsid w:val="00D062E7"/>
    <w:rsid w:val="00D06507"/>
    <w:rsid w:val="00D06787"/>
    <w:rsid w:val="00D0685F"/>
    <w:rsid w:val="00D06A34"/>
    <w:rsid w:val="00D06B8C"/>
    <w:rsid w:val="00D06C94"/>
    <w:rsid w:val="00D06EDA"/>
    <w:rsid w:val="00D07100"/>
    <w:rsid w:val="00D073F9"/>
    <w:rsid w:val="00D0750A"/>
    <w:rsid w:val="00D07695"/>
    <w:rsid w:val="00D07815"/>
    <w:rsid w:val="00D07865"/>
    <w:rsid w:val="00D07DFD"/>
    <w:rsid w:val="00D07FC4"/>
    <w:rsid w:val="00D10242"/>
    <w:rsid w:val="00D1036B"/>
    <w:rsid w:val="00D1062C"/>
    <w:rsid w:val="00D1067B"/>
    <w:rsid w:val="00D107BB"/>
    <w:rsid w:val="00D10CA2"/>
    <w:rsid w:val="00D110F1"/>
    <w:rsid w:val="00D11179"/>
    <w:rsid w:val="00D119B2"/>
    <w:rsid w:val="00D11A4B"/>
    <w:rsid w:val="00D11A99"/>
    <w:rsid w:val="00D11F10"/>
    <w:rsid w:val="00D11F16"/>
    <w:rsid w:val="00D12246"/>
    <w:rsid w:val="00D12282"/>
    <w:rsid w:val="00D12B68"/>
    <w:rsid w:val="00D12CC7"/>
    <w:rsid w:val="00D13111"/>
    <w:rsid w:val="00D13196"/>
    <w:rsid w:val="00D135D8"/>
    <w:rsid w:val="00D13685"/>
    <w:rsid w:val="00D13A37"/>
    <w:rsid w:val="00D13B4C"/>
    <w:rsid w:val="00D13FF7"/>
    <w:rsid w:val="00D14726"/>
    <w:rsid w:val="00D14987"/>
    <w:rsid w:val="00D149A9"/>
    <w:rsid w:val="00D14C05"/>
    <w:rsid w:val="00D14CF3"/>
    <w:rsid w:val="00D14CFC"/>
    <w:rsid w:val="00D14D29"/>
    <w:rsid w:val="00D151D8"/>
    <w:rsid w:val="00D152D8"/>
    <w:rsid w:val="00D1557D"/>
    <w:rsid w:val="00D1596A"/>
    <w:rsid w:val="00D1613F"/>
    <w:rsid w:val="00D1636C"/>
    <w:rsid w:val="00D164F9"/>
    <w:rsid w:val="00D16525"/>
    <w:rsid w:val="00D16618"/>
    <w:rsid w:val="00D169B5"/>
    <w:rsid w:val="00D16FFA"/>
    <w:rsid w:val="00D17534"/>
    <w:rsid w:val="00D176DF"/>
    <w:rsid w:val="00D1781E"/>
    <w:rsid w:val="00D17DCC"/>
    <w:rsid w:val="00D17F85"/>
    <w:rsid w:val="00D203EC"/>
    <w:rsid w:val="00D2069E"/>
    <w:rsid w:val="00D2092E"/>
    <w:rsid w:val="00D20957"/>
    <w:rsid w:val="00D20E65"/>
    <w:rsid w:val="00D20F30"/>
    <w:rsid w:val="00D21179"/>
    <w:rsid w:val="00D213DA"/>
    <w:rsid w:val="00D22955"/>
    <w:rsid w:val="00D22969"/>
    <w:rsid w:val="00D22993"/>
    <w:rsid w:val="00D22A55"/>
    <w:rsid w:val="00D22BF5"/>
    <w:rsid w:val="00D22DC2"/>
    <w:rsid w:val="00D231C5"/>
    <w:rsid w:val="00D24333"/>
    <w:rsid w:val="00D243DF"/>
    <w:rsid w:val="00D2445E"/>
    <w:rsid w:val="00D24B21"/>
    <w:rsid w:val="00D24DC0"/>
    <w:rsid w:val="00D24DDF"/>
    <w:rsid w:val="00D24E05"/>
    <w:rsid w:val="00D24F07"/>
    <w:rsid w:val="00D2535E"/>
    <w:rsid w:val="00D25A75"/>
    <w:rsid w:val="00D25AC8"/>
    <w:rsid w:val="00D25BDF"/>
    <w:rsid w:val="00D25C03"/>
    <w:rsid w:val="00D26429"/>
    <w:rsid w:val="00D265E3"/>
    <w:rsid w:val="00D269A7"/>
    <w:rsid w:val="00D269B0"/>
    <w:rsid w:val="00D269B1"/>
    <w:rsid w:val="00D269CD"/>
    <w:rsid w:val="00D26BE5"/>
    <w:rsid w:val="00D27019"/>
    <w:rsid w:val="00D27855"/>
    <w:rsid w:val="00D2792E"/>
    <w:rsid w:val="00D27BF9"/>
    <w:rsid w:val="00D30245"/>
    <w:rsid w:val="00D302BB"/>
    <w:rsid w:val="00D3041D"/>
    <w:rsid w:val="00D30484"/>
    <w:rsid w:val="00D3054D"/>
    <w:rsid w:val="00D30977"/>
    <w:rsid w:val="00D30C60"/>
    <w:rsid w:val="00D3100A"/>
    <w:rsid w:val="00D317AC"/>
    <w:rsid w:val="00D31E81"/>
    <w:rsid w:val="00D31FFA"/>
    <w:rsid w:val="00D3201C"/>
    <w:rsid w:val="00D326C6"/>
    <w:rsid w:val="00D326E8"/>
    <w:rsid w:val="00D32751"/>
    <w:rsid w:val="00D32A40"/>
    <w:rsid w:val="00D32FEE"/>
    <w:rsid w:val="00D33345"/>
    <w:rsid w:val="00D33851"/>
    <w:rsid w:val="00D33A3C"/>
    <w:rsid w:val="00D33A90"/>
    <w:rsid w:val="00D33B59"/>
    <w:rsid w:val="00D33BA2"/>
    <w:rsid w:val="00D33D50"/>
    <w:rsid w:val="00D34296"/>
    <w:rsid w:val="00D34335"/>
    <w:rsid w:val="00D34386"/>
    <w:rsid w:val="00D34529"/>
    <w:rsid w:val="00D345F9"/>
    <w:rsid w:val="00D345FA"/>
    <w:rsid w:val="00D3467C"/>
    <w:rsid w:val="00D34711"/>
    <w:rsid w:val="00D34739"/>
    <w:rsid w:val="00D34A19"/>
    <w:rsid w:val="00D34A39"/>
    <w:rsid w:val="00D34B78"/>
    <w:rsid w:val="00D34D4C"/>
    <w:rsid w:val="00D34D8A"/>
    <w:rsid w:val="00D3542F"/>
    <w:rsid w:val="00D354B0"/>
    <w:rsid w:val="00D3564B"/>
    <w:rsid w:val="00D35759"/>
    <w:rsid w:val="00D35A11"/>
    <w:rsid w:val="00D360AA"/>
    <w:rsid w:val="00D36458"/>
    <w:rsid w:val="00D36892"/>
    <w:rsid w:val="00D36E8B"/>
    <w:rsid w:val="00D371B5"/>
    <w:rsid w:val="00D37272"/>
    <w:rsid w:val="00D372AE"/>
    <w:rsid w:val="00D37389"/>
    <w:rsid w:val="00D376D3"/>
    <w:rsid w:val="00D3778C"/>
    <w:rsid w:val="00D37BC2"/>
    <w:rsid w:val="00D37BE4"/>
    <w:rsid w:val="00D37E78"/>
    <w:rsid w:val="00D37F3A"/>
    <w:rsid w:val="00D40022"/>
    <w:rsid w:val="00D40023"/>
    <w:rsid w:val="00D40332"/>
    <w:rsid w:val="00D40B2A"/>
    <w:rsid w:val="00D40FFF"/>
    <w:rsid w:val="00D41D0F"/>
    <w:rsid w:val="00D420A6"/>
    <w:rsid w:val="00D421FA"/>
    <w:rsid w:val="00D426E5"/>
    <w:rsid w:val="00D42B17"/>
    <w:rsid w:val="00D42B29"/>
    <w:rsid w:val="00D42CA7"/>
    <w:rsid w:val="00D430CA"/>
    <w:rsid w:val="00D433C0"/>
    <w:rsid w:val="00D43A88"/>
    <w:rsid w:val="00D43AAD"/>
    <w:rsid w:val="00D43B3A"/>
    <w:rsid w:val="00D4466D"/>
    <w:rsid w:val="00D44B09"/>
    <w:rsid w:val="00D44C69"/>
    <w:rsid w:val="00D45041"/>
    <w:rsid w:val="00D4581A"/>
    <w:rsid w:val="00D461DE"/>
    <w:rsid w:val="00D46206"/>
    <w:rsid w:val="00D46300"/>
    <w:rsid w:val="00D463F9"/>
    <w:rsid w:val="00D468AB"/>
    <w:rsid w:val="00D46B49"/>
    <w:rsid w:val="00D46FFC"/>
    <w:rsid w:val="00D4738F"/>
    <w:rsid w:val="00D473CB"/>
    <w:rsid w:val="00D4794D"/>
    <w:rsid w:val="00D47CCB"/>
    <w:rsid w:val="00D47EE2"/>
    <w:rsid w:val="00D500BE"/>
    <w:rsid w:val="00D509B6"/>
    <w:rsid w:val="00D50B04"/>
    <w:rsid w:val="00D50CDE"/>
    <w:rsid w:val="00D51117"/>
    <w:rsid w:val="00D511F4"/>
    <w:rsid w:val="00D5165C"/>
    <w:rsid w:val="00D51BE8"/>
    <w:rsid w:val="00D51CAA"/>
    <w:rsid w:val="00D51F2C"/>
    <w:rsid w:val="00D51FF3"/>
    <w:rsid w:val="00D52051"/>
    <w:rsid w:val="00D5214E"/>
    <w:rsid w:val="00D527D7"/>
    <w:rsid w:val="00D52AD4"/>
    <w:rsid w:val="00D52BF5"/>
    <w:rsid w:val="00D52C8F"/>
    <w:rsid w:val="00D53240"/>
    <w:rsid w:val="00D533C8"/>
    <w:rsid w:val="00D535B5"/>
    <w:rsid w:val="00D53CAA"/>
    <w:rsid w:val="00D541B2"/>
    <w:rsid w:val="00D543C7"/>
    <w:rsid w:val="00D546E1"/>
    <w:rsid w:val="00D5485D"/>
    <w:rsid w:val="00D54892"/>
    <w:rsid w:val="00D54AF2"/>
    <w:rsid w:val="00D54DB5"/>
    <w:rsid w:val="00D54E5C"/>
    <w:rsid w:val="00D55475"/>
    <w:rsid w:val="00D554A4"/>
    <w:rsid w:val="00D554D7"/>
    <w:rsid w:val="00D555DA"/>
    <w:rsid w:val="00D5574A"/>
    <w:rsid w:val="00D55AA3"/>
    <w:rsid w:val="00D56D54"/>
    <w:rsid w:val="00D56E14"/>
    <w:rsid w:val="00D56F6B"/>
    <w:rsid w:val="00D5742E"/>
    <w:rsid w:val="00D57C66"/>
    <w:rsid w:val="00D57D33"/>
    <w:rsid w:val="00D57ECF"/>
    <w:rsid w:val="00D57F7B"/>
    <w:rsid w:val="00D60239"/>
    <w:rsid w:val="00D606F9"/>
    <w:rsid w:val="00D6076C"/>
    <w:rsid w:val="00D60D20"/>
    <w:rsid w:val="00D60F07"/>
    <w:rsid w:val="00D60F94"/>
    <w:rsid w:val="00D611DF"/>
    <w:rsid w:val="00D61A2F"/>
    <w:rsid w:val="00D61A3A"/>
    <w:rsid w:val="00D61C2C"/>
    <w:rsid w:val="00D61EA3"/>
    <w:rsid w:val="00D6219B"/>
    <w:rsid w:val="00D62270"/>
    <w:rsid w:val="00D62396"/>
    <w:rsid w:val="00D62540"/>
    <w:rsid w:val="00D62B69"/>
    <w:rsid w:val="00D62E55"/>
    <w:rsid w:val="00D62F52"/>
    <w:rsid w:val="00D632CD"/>
    <w:rsid w:val="00D63809"/>
    <w:rsid w:val="00D63983"/>
    <w:rsid w:val="00D63CD5"/>
    <w:rsid w:val="00D64356"/>
    <w:rsid w:val="00D647FC"/>
    <w:rsid w:val="00D64A3F"/>
    <w:rsid w:val="00D65028"/>
    <w:rsid w:val="00D65314"/>
    <w:rsid w:val="00D65320"/>
    <w:rsid w:val="00D65566"/>
    <w:rsid w:val="00D656B2"/>
    <w:rsid w:val="00D657CB"/>
    <w:rsid w:val="00D65C6B"/>
    <w:rsid w:val="00D65E49"/>
    <w:rsid w:val="00D66C76"/>
    <w:rsid w:val="00D66EA9"/>
    <w:rsid w:val="00D6735F"/>
    <w:rsid w:val="00D67860"/>
    <w:rsid w:val="00D67D16"/>
    <w:rsid w:val="00D67E37"/>
    <w:rsid w:val="00D67EE0"/>
    <w:rsid w:val="00D702AA"/>
    <w:rsid w:val="00D705F0"/>
    <w:rsid w:val="00D706AA"/>
    <w:rsid w:val="00D70908"/>
    <w:rsid w:val="00D7098A"/>
    <w:rsid w:val="00D709B6"/>
    <w:rsid w:val="00D70BA6"/>
    <w:rsid w:val="00D70E78"/>
    <w:rsid w:val="00D70EA7"/>
    <w:rsid w:val="00D7186A"/>
    <w:rsid w:val="00D71B04"/>
    <w:rsid w:val="00D72084"/>
    <w:rsid w:val="00D72A70"/>
    <w:rsid w:val="00D72B6C"/>
    <w:rsid w:val="00D72F45"/>
    <w:rsid w:val="00D7319F"/>
    <w:rsid w:val="00D736B2"/>
    <w:rsid w:val="00D73D81"/>
    <w:rsid w:val="00D73DCA"/>
    <w:rsid w:val="00D7433D"/>
    <w:rsid w:val="00D74460"/>
    <w:rsid w:val="00D74573"/>
    <w:rsid w:val="00D74B5E"/>
    <w:rsid w:val="00D74E71"/>
    <w:rsid w:val="00D75519"/>
    <w:rsid w:val="00D75977"/>
    <w:rsid w:val="00D75CA5"/>
    <w:rsid w:val="00D75D32"/>
    <w:rsid w:val="00D762A5"/>
    <w:rsid w:val="00D76346"/>
    <w:rsid w:val="00D764D1"/>
    <w:rsid w:val="00D764E4"/>
    <w:rsid w:val="00D767B3"/>
    <w:rsid w:val="00D76858"/>
    <w:rsid w:val="00D76937"/>
    <w:rsid w:val="00D76CC5"/>
    <w:rsid w:val="00D774BA"/>
    <w:rsid w:val="00D77530"/>
    <w:rsid w:val="00D777D0"/>
    <w:rsid w:val="00D77963"/>
    <w:rsid w:val="00D802BC"/>
    <w:rsid w:val="00D802F9"/>
    <w:rsid w:val="00D806A5"/>
    <w:rsid w:val="00D80CC9"/>
    <w:rsid w:val="00D8120F"/>
    <w:rsid w:val="00D81243"/>
    <w:rsid w:val="00D813DC"/>
    <w:rsid w:val="00D81601"/>
    <w:rsid w:val="00D8165E"/>
    <w:rsid w:val="00D81744"/>
    <w:rsid w:val="00D81900"/>
    <w:rsid w:val="00D81969"/>
    <w:rsid w:val="00D81B64"/>
    <w:rsid w:val="00D81C35"/>
    <w:rsid w:val="00D8265A"/>
    <w:rsid w:val="00D82677"/>
    <w:rsid w:val="00D826EB"/>
    <w:rsid w:val="00D82821"/>
    <w:rsid w:val="00D82C58"/>
    <w:rsid w:val="00D82EEB"/>
    <w:rsid w:val="00D830A7"/>
    <w:rsid w:val="00D83445"/>
    <w:rsid w:val="00D83610"/>
    <w:rsid w:val="00D83B98"/>
    <w:rsid w:val="00D83C61"/>
    <w:rsid w:val="00D83D26"/>
    <w:rsid w:val="00D84093"/>
    <w:rsid w:val="00D844E5"/>
    <w:rsid w:val="00D84AEB"/>
    <w:rsid w:val="00D84B31"/>
    <w:rsid w:val="00D84EA5"/>
    <w:rsid w:val="00D852A6"/>
    <w:rsid w:val="00D854E1"/>
    <w:rsid w:val="00D85902"/>
    <w:rsid w:val="00D85CE5"/>
    <w:rsid w:val="00D85D74"/>
    <w:rsid w:val="00D85F7F"/>
    <w:rsid w:val="00D85FA9"/>
    <w:rsid w:val="00D86053"/>
    <w:rsid w:val="00D862D2"/>
    <w:rsid w:val="00D86716"/>
    <w:rsid w:val="00D86943"/>
    <w:rsid w:val="00D86AE2"/>
    <w:rsid w:val="00D86EA5"/>
    <w:rsid w:val="00D8702C"/>
    <w:rsid w:val="00D87130"/>
    <w:rsid w:val="00D878D0"/>
    <w:rsid w:val="00D878E0"/>
    <w:rsid w:val="00D87A7B"/>
    <w:rsid w:val="00D87B76"/>
    <w:rsid w:val="00D87C73"/>
    <w:rsid w:val="00D87DBD"/>
    <w:rsid w:val="00D90522"/>
    <w:rsid w:val="00D907A1"/>
    <w:rsid w:val="00D907E9"/>
    <w:rsid w:val="00D90ADB"/>
    <w:rsid w:val="00D90B71"/>
    <w:rsid w:val="00D90C73"/>
    <w:rsid w:val="00D914CB"/>
    <w:rsid w:val="00D91EAB"/>
    <w:rsid w:val="00D92403"/>
    <w:rsid w:val="00D925A3"/>
    <w:rsid w:val="00D92A83"/>
    <w:rsid w:val="00D92EB2"/>
    <w:rsid w:val="00D9317F"/>
    <w:rsid w:val="00D93218"/>
    <w:rsid w:val="00D9330B"/>
    <w:rsid w:val="00D93557"/>
    <w:rsid w:val="00D93667"/>
    <w:rsid w:val="00D9372B"/>
    <w:rsid w:val="00D939F6"/>
    <w:rsid w:val="00D93F4D"/>
    <w:rsid w:val="00D93F66"/>
    <w:rsid w:val="00D94163"/>
    <w:rsid w:val="00D941E6"/>
    <w:rsid w:val="00D94225"/>
    <w:rsid w:val="00D945F7"/>
    <w:rsid w:val="00D94D43"/>
    <w:rsid w:val="00D9557C"/>
    <w:rsid w:val="00D959CA"/>
    <w:rsid w:val="00D95A29"/>
    <w:rsid w:val="00D95C13"/>
    <w:rsid w:val="00D95C33"/>
    <w:rsid w:val="00D95EAA"/>
    <w:rsid w:val="00D961EB"/>
    <w:rsid w:val="00D96AC5"/>
    <w:rsid w:val="00D96E70"/>
    <w:rsid w:val="00D97834"/>
    <w:rsid w:val="00D97BAB"/>
    <w:rsid w:val="00DA02E7"/>
    <w:rsid w:val="00DA0420"/>
    <w:rsid w:val="00DA06C3"/>
    <w:rsid w:val="00DA0726"/>
    <w:rsid w:val="00DA0826"/>
    <w:rsid w:val="00DA083F"/>
    <w:rsid w:val="00DA0E83"/>
    <w:rsid w:val="00DA0EF8"/>
    <w:rsid w:val="00DA11F3"/>
    <w:rsid w:val="00DA14FE"/>
    <w:rsid w:val="00DA1F1E"/>
    <w:rsid w:val="00DA1F32"/>
    <w:rsid w:val="00DA22DE"/>
    <w:rsid w:val="00DA2B18"/>
    <w:rsid w:val="00DA2D94"/>
    <w:rsid w:val="00DA2DF4"/>
    <w:rsid w:val="00DA32E5"/>
    <w:rsid w:val="00DA369D"/>
    <w:rsid w:val="00DA36CA"/>
    <w:rsid w:val="00DA3743"/>
    <w:rsid w:val="00DA3875"/>
    <w:rsid w:val="00DA3B77"/>
    <w:rsid w:val="00DA3F60"/>
    <w:rsid w:val="00DA42EE"/>
    <w:rsid w:val="00DA45DA"/>
    <w:rsid w:val="00DA4A37"/>
    <w:rsid w:val="00DA585D"/>
    <w:rsid w:val="00DA5A47"/>
    <w:rsid w:val="00DA6556"/>
    <w:rsid w:val="00DA6635"/>
    <w:rsid w:val="00DA6A23"/>
    <w:rsid w:val="00DA7633"/>
    <w:rsid w:val="00DA7A66"/>
    <w:rsid w:val="00DA7B72"/>
    <w:rsid w:val="00DA7D2A"/>
    <w:rsid w:val="00DB0A46"/>
    <w:rsid w:val="00DB0BED"/>
    <w:rsid w:val="00DB1168"/>
    <w:rsid w:val="00DB13F1"/>
    <w:rsid w:val="00DB15EE"/>
    <w:rsid w:val="00DB1792"/>
    <w:rsid w:val="00DB187D"/>
    <w:rsid w:val="00DB1914"/>
    <w:rsid w:val="00DB1B31"/>
    <w:rsid w:val="00DB1E6F"/>
    <w:rsid w:val="00DB1F00"/>
    <w:rsid w:val="00DB2042"/>
    <w:rsid w:val="00DB224B"/>
    <w:rsid w:val="00DB2670"/>
    <w:rsid w:val="00DB28EA"/>
    <w:rsid w:val="00DB2952"/>
    <w:rsid w:val="00DB2AA5"/>
    <w:rsid w:val="00DB2CF4"/>
    <w:rsid w:val="00DB2DC9"/>
    <w:rsid w:val="00DB2E6D"/>
    <w:rsid w:val="00DB3111"/>
    <w:rsid w:val="00DB31CA"/>
    <w:rsid w:val="00DB3C83"/>
    <w:rsid w:val="00DB3D15"/>
    <w:rsid w:val="00DB3F4F"/>
    <w:rsid w:val="00DB3FD4"/>
    <w:rsid w:val="00DB3FEA"/>
    <w:rsid w:val="00DB4073"/>
    <w:rsid w:val="00DB4315"/>
    <w:rsid w:val="00DB493E"/>
    <w:rsid w:val="00DB4E7D"/>
    <w:rsid w:val="00DB5750"/>
    <w:rsid w:val="00DB5CC7"/>
    <w:rsid w:val="00DB5E86"/>
    <w:rsid w:val="00DB5FF2"/>
    <w:rsid w:val="00DB6018"/>
    <w:rsid w:val="00DB6080"/>
    <w:rsid w:val="00DB66A3"/>
    <w:rsid w:val="00DB680D"/>
    <w:rsid w:val="00DB7894"/>
    <w:rsid w:val="00DB7CE2"/>
    <w:rsid w:val="00DC0298"/>
    <w:rsid w:val="00DC038D"/>
    <w:rsid w:val="00DC06B7"/>
    <w:rsid w:val="00DC0957"/>
    <w:rsid w:val="00DC0A53"/>
    <w:rsid w:val="00DC17B1"/>
    <w:rsid w:val="00DC1F39"/>
    <w:rsid w:val="00DC2355"/>
    <w:rsid w:val="00DC2378"/>
    <w:rsid w:val="00DC25F2"/>
    <w:rsid w:val="00DC268E"/>
    <w:rsid w:val="00DC2B35"/>
    <w:rsid w:val="00DC2DBE"/>
    <w:rsid w:val="00DC2EF4"/>
    <w:rsid w:val="00DC3310"/>
    <w:rsid w:val="00DC3480"/>
    <w:rsid w:val="00DC35CA"/>
    <w:rsid w:val="00DC370C"/>
    <w:rsid w:val="00DC3865"/>
    <w:rsid w:val="00DC38AD"/>
    <w:rsid w:val="00DC3984"/>
    <w:rsid w:val="00DC39B8"/>
    <w:rsid w:val="00DC3C3D"/>
    <w:rsid w:val="00DC3D74"/>
    <w:rsid w:val="00DC3F60"/>
    <w:rsid w:val="00DC4229"/>
    <w:rsid w:val="00DC42AF"/>
    <w:rsid w:val="00DC43DC"/>
    <w:rsid w:val="00DC4C6A"/>
    <w:rsid w:val="00DC4F41"/>
    <w:rsid w:val="00DC4FCE"/>
    <w:rsid w:val="00DC55ED"/>
    <w:rsid w:val="00DC5612"/>
    <w:rsid w:val="00DC5926"/>
    <w:rsid w:val="00DC59F3"/>
    <w:rsid w:val="00DC5C7B"/>
    <w:rsid w:val="00DC5FC3"/>
    <w:rsid w:val="00DC63C7"/>
    <w:rsid w:val="00DC69F8"/>
    <w:rsid w:val="00DC6F7C"/>
    <w:rsid w:val="00DC6F90"/>
    <w:rsid w:val="00DC7296"/>
    <w:rsid w:val="00DC77BC"/>
    <w:rsid w:val="00DC78E1"/>
    <w:rsid w:val="00DC7E48"/>
    <w:rsid w:val="00DC7F22"/>
    <w:rsid w:val="00DD007E"/>
    <w:rsid w:val="00DD027B"/>
    <w:rsid w:val="00DD0D0A"/>
    <w:rsid w:val="00DD0E5E"/>
    <w:rsid w:val="00DD12C3"/>
    <w:rsid w:val="00DD13EF"/>
    <w:rsid w:val="00DD158A"/>
    <w:rsid w:val="00DD1606"/>
    <w:rsid w:val="00DD1992"/>
    <w:rsid w:val="00DD1CF0"/>
    <w:rsid w:val="00DD1F9B"/>
    <w:rsid w:val="00DD2190"/>
    <w:rsid w:val="00DD2234"/>
    <w:rsid w:val="00DD2284"/>
    <w:rsid w:val="00DD247F"/>
    <w:rsid w:val="00DD255A"/>
    <w:rsid w:val="00DD28A2"/>
    <w:rsid w:val="00DD331A"/>
    <w:rsid w:val="00DD465F"/>
    <w:rsid w:val="00DD49E4"/>
    <w:rsid w:val="00DD4E0F"/>
    <w:rsid w:val="00DD527D"/>
    <w:rsid w:val="00DD58D9"/>
    <w:rsid w:val="00DD59F7"/>
    <w:rsid w:val="00DD6070"/>
    <w:rsid w:val="00DD6083"/>
    <w:rsid w:val="00DD61EA"/>
    <w:rsid w:val="00DD6878"/>
    <w:rsid w:val="00DD6CE8"/>
    <w:rsid w:val="00DD6D89"/>
    <w:rsid w:val="00DD6ED4"/>
    <w:rsid w:val="00DD6F8D"/>
    <w:rsid w:val="00DD6FB2"/>
    <w:rsid w:val="00DD748E"/>
    <w:rsid w:val="00DD752B"/>
    <w:rsid w:val="00DD7D21"/>
    <w:rsid w:val="00DE0425"/>
    <w:rsid w:val="00DE04FB"/>
    <w:rsid w:val="00DE068A"/>
    <w:rsid w:val="00DE0BF0"/>
    <w:rsid w:val="00DE0D14"/>
    <w:rsid w:val="00DE11C3"/>
    <w:rsid w:val="00DE1263"/>
    <w:rsid w:val="00DE173B"/>
    <w:rsid w:val="00DE17F3"/>
    <w:rsid w:val="00DE1CCF"/>
    <w:rsid w:val="00DE1CE7"/>
    <w:rsid w:val="00DE203E"/>
    <w:rsid w:val="00DE28BB"/>
    <w:rsid w:val="00DE293D"/>
    <w:rsid w:val="00DE2AF3"/>
    <w:rsid w:val="00DE3401"/>
    <w:rsid w:val="00DE37DC"/>
    <w:rsid w:val="00DE4382"/>
    <w:rsid w:val="00DE49ED"/>
    <w:rsid w:val="00DE4A55"/>
    <w:rsid w:val="00DE4D6B"/>
    <w:rsid w:val="00DE4FF7"/>
    <w:rsid w:val="00DE56EA"/>
    <w:rsid w:val="00DE5798"/>
    <w:rsid w:val="00DE5E22"/>
    <w:rsid w:val="00DE5EEE"/>
    <w:rsid w:val="00DE6007"/>
    <w:rsid w:val="00DE64D9"/>
    <w:rsid w:val="00DE655B"/>
    <w:rsid w:val="00DE656A"/>
    <w:rsid w:val="00DE6D24"/>
    <w:rsid w:val="00DE6D61"/>
    <w:rsid w:val="00DE6F14"/>
    <w:rsid w:val="00DE76B5"/>
    <w:rsid w:val="00DE7B8E"/>
    <w:rsid w:val="00DF035B"/>
    <w:rsid w:val="00DF0531"/>
    <w:rsid w:val="00DF0567"/>
    <w:rsid w:val="00DF05C0"/>
    <w:rsid w:val="00DF068D"/>
    <w:rsid w:val="00DF0771"/>
    <w:rsid w:val="00DF07EC"/>
    <w:rsid w:val="00DF0A25"/>
    <w:rsid w:val="00DF12C3"/>
    <w:rsid w:val="00DF1358"/>
    <w:rsid w:val="00DF1CE3"/>
    <w:rsid w:val="00DF1DEF"/>
    <w:rsid w:val="00DF20AD"/>
    <w:rsid w:val="00DF240B"/>
    <w:rsid w:val="00DF2410"/>
    <w:rsid w:val="00DF274B"/>
    <w:rsid w:val="00DF2914"/>
    <w:rsid w:val="00DF3075"/>
    <w:rsid w:val="00DF3624"/>
    <w:rsid w:val="00DF36D1"/>
    <w:rsid w:val="00DF3F5D"/>
    <w:rsid w:val="00DF435A"/>
    <w:rsid w:val="00DF4604"/>
    <w:rsid w:val="00DF468F"/>
    <w:rsid w:val="00DF483E"/>
    <w:rsid w:val="00DF487C"/>
    <w:rsid w:val="00DF4F7E"/>
    <w:rsid w:val="00DF4FE8"/>
    <w:rsid w:val="00DF52C6"/>
    <w:rsid w:val="00DF5B56"/>
    <w:rsid w:val="00DF5F23"/>
    <w:rsid w:val="00DF60A6"/>
    <w:rsid w:val="00DF63B3"/>
    <w:rsid w:val="00DF63BD"/>
    <w:rsid w:val="00DF669E"/>
    <w:rsid w:val="00DF6B8B"/>
    <w:rsid w:val="00DF6D43"/>
    <w:rsid w:val="00DF6E43"/>
    <w:rsid w:val="00DF6EDA"/>
    <w:rsid w:val="00DF71CA"/>
    <w:rsid w:val="00DF7400"/>
    <w:rsid w:val="00DF74E7"/>
    <w:rsid w:val="00DF7520"/>
    <w:rsid w:val="00DF7581"/>
    <w:rsid w:val="00DF78A3"/>
    <w:rsid w:val="00DF795E"/>
    <w:rsid w:val="00DF7C07"/>
    <w:rsid w:val="00DF7F80"/>
    <w:rsid w:val="00E00293"/>
    <w:rsid w:val="00E003A4"/>
    <w:rsid w:val="00E00683"/>
    <w:rsid w:val="00E006E2"/>
    <w:rsid w:val="00E00A5E"/>
    <w:rsid w:val="00E00BAA"/>
    <w:rsid w:val="00E00C1D"/>
    <w:rsid w:val="00E00D07"/>
    <w:rsid w:val="00E00F32"/>
    <w:rsid w:val="00E01083"/>
    <w:rsid w:val="00E011A6"/>
    <w:rsid w:val="00E012C2"/>
    <w:rsid w:val="00E013AD"/>
    <w:rsid w:val="00E01BC2"/>
    <w:rsid w:val="00E01E89"/>
    <w:rsid w:val="00E02358"/>
    <w:rsid w:val="00E024A4"/>
    <w:rsid w:val="00E024D2"/>
    <w:rsid w:val="00E02B58"/>
    <w:rsid w:val="00E02BB0"/>
    <w:rsid w:val="00E02F4F"/>
    <w:rsid w:val="00E032B0"/>
    <w:rsid w:val="00E03619"/>
    <w:rsid w:val="00E0378A"/>
    <w:rsid w:val="00E03909"/>
    <w:rsid w:val="00E03D13"/>
    <w:rsid w:val="00E03EFA"/>
    <w:rsid w:val="00E04620"/>
    <w:rsid w:val="00E046E0"/>
    <w:rsid w:val="00E04821"/>
    <w:rsid w:val="00E048BC"/>
    <w:rsid w:val="00E04947"/>
    <w:rsid w:val="00E04DF9"/>
    <w:rsid w:val="00E0584C"/>
    <w:rsid w:val="00E05969"/>
    <w:rsid w:val="00E0606C"/>
    <w:rsid w:val="00E06A3C"/>
    <w:rsid w:val="00E06BCE"/>
    <w:rsid w:val="00E06F27"/>
    <w:rsid w:val="00E072EC"/>
    <w:rsid w:val="00E076E6"/>
    <w:rsid w:val="00E07B49"/>
    <w:rsid w:val="00E07C40"/>
    <w:rsid w:val="00E07F42"/>
    <w:rsid w:val="00E100FB"/>
    <w:rsid w:val="00E1064F"/>
    <w:rsid w:val="00E1079D"/>
    <w:rsid w:val="00E10A6B"/>
    <w:rsid w:val="00E10F0F"/>
    <w:rsid w:val="00E1137D"/>
    <w:rsid w:val="00E11B0F"/>
    <w:rsid w:val="00E11DC9"/>
    <w:rsid w:val="00E12018"/>
    <w:rsid w:val="00E126A6"/>
    <w:rsid w:val="00E12EED"/>
    <w:rsid w:val="00E134A4"/>
    <w:rsid w:val="00E13808"/>
    <w:rsid w:val="00E13C63"/>
    <w:rsid w:val="00E14430"/>
    <w:rsid w:val="00E14440"/>
    <w:rsid w:val="00E1476D"/>
    <w:rsid w:val="00E14B92"/>
    <w:rsid w:val="00E1504C"/>
    <w:rsid w:val="00E151DB"/>
    <w:rsid w:val="00E159F9"/>
    <w:rsid w:val="00E15A81"/>
    <w:rsid w:val="00E160DF"/>
    <w:rsid w:val="00E16463"/>
    <w:rsid w:val="00E1680F"/>
    <w:rsid w:val="00E16A69"/>
    <w:rsid w:val="00E16E48"/>
    <w:rsid w:val="00E16E7B"/>
    <w:rsid w:val="00E172E2"/>
    <w:rsid w:val="00E176C3"/>
    <w:rsid w:val="00E17A5B"/>
    <w:rsid w:val="00E17A89"/>
    <w:rsid w:val="00E17B88"/>
    <w:rsid w:val="00E17C9E"/>
    <w:rsid w:val="00E17D0C"/>
    <w:rsid w:val="00E2047E"/>
    <w:rsid w:val="00E206AF"/>
    <w:rsid w:val="00E207B2"/>
    <w:rsid w:val="00E207EA"/>
    <w:rsid w:val="00E20A04"/>
    <w:rsid w:val="00E20A5E"/>
    <w:rsid w:val="00E20AC8"/>
    <w:rsid w:val="00E20BE6"/>
    <w:rsid w:val="00E20F6D"/>
    <w:rsid w:val="00E219B0"/>
    <w:rsid w:val="00E21D27"/>
    <w:rsid w:val="00E21DD9"/>
    <w:rsid w:val="00E22047"/>
    <w:rsid w:val="00E222E5"/>
    <w:rsid w:val="00E229F7"/>
    <w:rsid w:val="00E22EBC"/>
    <w:rsid w:val="00E22F00"/>
    <w:rsid w:val="00E22FC8"/>
    <w:rsid w:val="00E23890"/>
    <w:rsid w:val="00E23DFA"/>
    <w:rsid w:val="00E23F66"/>
    <w:rsid w:val="00E24244"/>
    <w:rsid w:val="00E24610"/>
    <w:rsid w:val="00E2474A"/>
    <w:rsid w:val="00E24841"/>
    <w:rsid w:val="00E24BB5"/>
    <w:rsid w:val="00E24C3B"/>
    <w:rsid w:val="00E24F42"/>
    <w:rsid w:val="00E24F71"/>
    <w:rsid w:val="00E253B1"/>
    <w:rsid w:val="00E254CA"/>
    <w:rsid w:val="00E25526"/>
    <w:rsid w:val="00E2561B"/>
    <w:rsid w:val="00E25645"/>
    <w:rsid w:val="00E256EB"/>
    <w:rsid w:val="00E256F6"/>
    <w:rsid w:val="00E25F93"/>
    <w:rsid w:val="00E26077"/>
    <w:rsid w:val="00E26134"/>
    <w:rsid w:val="00E262ED"/>
    <w:rsid w:val="00E266FD"/>
    <w:rsid w:val="00E268AF"/>
    <w:rsid w:val="00E26A60"/>
    <w:rsid w:val="00E26AB0"/>
    <w:rsid w:val="00E26B15"/>
    <w:rsid w:val="00E2709F"/>
    <w:rsid w:val="00E270FE"/>
    <w:rsid w:val="00E271AE"/>
    <w:rsid w:val="00E27238"/>
    <w:rsid w:val="00E27328"/>
    <w:rsid w:val="00E275D0"/>
    <w:rsid w:val="00E27747"/>
    <w:rsid w:val="00E278DB"/>
    <w:rsid w:val="00E27A6D"/>
    <w:rsid w:val="00E27D1A"/>
    <w:rsid w:val="00E27D3B"/>
    <w:rsid w:val="00E3001F"/>
    <w:rsid w:val="00E300F8"/>
    <w:rsid w:val="00E3023C"/>
    <w:rsid w:val="00E3077A"/>
    <w:rsid w:val="00E30D8E"/>
    <w:rsid w:val="00E30E0D"/>
    <w:rsid w:val="00E31033"/>
    <w:rsid w:val="00E313D3"/>
    <w:rsid w:val="00E319A1"/>
    <w:rsid w:val="00E3259E"/>
    <w:rsid w:val="00E32976"/>
    <w:rsid w:val="00E329C7"/>
    <w:rsid w:val="00E32AC0"/>
    <w:rsid w:val="00E32D38"/>
    <w:rsid w:val="00E32DAE"/>
    <w:rsid w:val="00E32E87"/>
    <w:rsid w:val="00E3333C"/>
    <w:rsid w:val="00E33622"/>
    <w:rsid w:val="00E340EB"/>
    <w:rsid w:val="00E34AC6"/>
    <w:rsid w:val="00E34B89"/>
    <w:rsid w:val="00E34C19"/>
    <w:rsid w:val="00E34D1B"/>
    <w:rsid w:val="00E34F7F"/>
    <w:rsid w:val="00E3586E"/>
    <w:rsid w:val="00E35C2C"/>
    <w:rsid w:val="00E35FB7"/>
    <w:rsid w:val="00E3613C"/>
    <w:rsid w:val="00E366F3"/>
    <w:rsid w:val="00E36D84"/>
    <w:rsid w:val="00E36E2A"/>
    <w:rsid w:val="00E370D6"/>
    <w:rsid w:val="00E371A0"/>
    <w:rsid w:val="00E372FB"/>
    <w:rsid w:val="00E372FC"/>
    <w:rsid w:val="00E379F8"/>
    <w:rsid w:val="00E37ABF"/>
    <w:rsid w:val="00E4032B"/>
    <w:rsid w:val="00E405B8"/>
    <w:rsid w:val="00E40E54"/>
    <w:rsid w:val="00E412F5"/>
    <w:rsid w:val="00E4165A"/>
    <w:rsid w:val="00E41720"/>
    <w:rsid w:val="00E4185C"/>
    <w:rsid w:val="00E418E5"/>
    <w:rsid w:val="00E41B09"/>
    <w:rsid w:val="00E41DF8"/>
    <w:rsid w:val="00E42049"/>
    <w:rsid w:val="00E4225D"/>
    <w:rsid w:val="00E42360"/>
    <w:rsid w:val="00E423A4"/>
    <w:rsid w:val="00E42D37"/>
    <w:rsid w:val="00E42F0F"/>
    <w:rsid w:val="00E4363D"/>
    <w:rsid w:val="00E436B9"/>
    <w:rsid w:val="00E44100"/>
    <w:rsid w:val="00E443F2"/>
    <w:rsid w:val="00E444F5"/>
    <w:rsid w:val="00E44562"/>
    <w:rsid w:val="00E44997"/>
    <w:rsid w:val="00E44B36"/>
    <w:rsid w:val="00E44F6F"/>
    <w:rsid w:val="00E4502C"/>
    <w:rsid w:val="00E454A2"/>
    <w:rsid w:val="00E45584"/>
    <w:rsid w:val="00E45632"/>
    <w:rsid w:val="00E45733"/>
    <w:rsid w:val="00E45773"/>
    <w:rsid w:val="00E45C32"/>
    <w:rsid w:val="00E45D30"/>
    <w:rsid w:val="00E45EF0"/>
    <w:rsid w:val="00E45F44"/>
    <w:rsid w:val="00E464B0"/>
    <w:rsid w:val="00E46A9A"/>
    <w:rsid w:val="00E46C41"/>
    <w:rsid w:val="00E47098"/>
    <w:rsid w:val="00E4731C"/>
    <w:rsid w:val="00E4732D"/>
    <w:rsid w:val="00E47356"/>
    <w:rsid w:val="00E47385"/>
    <w:rsid w:val="00E47410"/>
    <w:rsid w:val="00E47752"/>
    <w:rsid w:val="00E478CD"/>
    <w:rsid w:val="00E47D9F"/>
    <w:rsid w:val="00E47DBD"/>
    <w:rsid w:val="00E47F17"/>
    <w:rsid w:val="00E50241"/>
    <w:rsid w:val="00E50986"/>
    <w:rsid w:val="00E50A94"/>
    <w:rsid w:val="00E50B96"/>
    <w:rsid w:val="00E50FF7"/>
    <w:rsid w:val="00E510C6"/>
    <w:rsid w:val="00E5120B"/>
    <w:rsid w:val="00E5137F"/>
    <w:rsid w:val="00E514A6"/>
    <w:rsid w:val="00E522D7"/>
    <w:rsid w:val="00E5253E"/>
    <w:rsid w:val="00E52703"/>
    <w:rsid w:val="00E52822"/>
    <w:rsid w:val="00E52ACB"/>
    <w:rsid w:val="00E52B28"/>
    <w:rsid w:val="00E52B67"/>
    <w:rsid w:val="00E52B6D"/>
    <w:rsid w:val="00E52E67"/>
    <w:rsid w:val="00E52EAD"/>
    <w:rsid w:val="00E53704"/>
    <w:rsid w:val="00E53C27"/>
    <w:rsid w:val="00E53EDD"/>
    <w:rsid w:val="00E545A3"/>
    <w:rsid w:val="00E54945"/>
    <w:rsid w:val="00E54B20"/>
    <w:rsid w:val="00E5517E"/>
    <w:rsid w:val="00E552D2"/>
    <w:rsid w:val="00E555FD"/>
    <w:rsid w:val="00E55676"/>
    <w:rsid w:val="00E5568C"/>
    <w:rsid w:val="00E55816"/>
    <w:rsid w:val="00E559D4"/>
    <w:rsid w:val="00E55B50"/>
    <w:rsid w:val="00E55D6C"/>
    <w:rsid w:val="00E568DF"/>
    <w:rsid w:val="00E56900"/>
    <w:rsid w:val="00E56CD4"/>
    <w:rsid w:val="00E56F1C"/>
    <w:rsid w:val="00E57142"/>
    <w:rsid w:val="00E57455"/>
    <w:rsid w:val="00E576C1"/>
    <w:rsid w:val="00E57876"/>
    <w:rsid w:val="00E57FA6"/>
    <w:rsid w:val="00E57FE1"/>
    <w:rsid w:val="00E60112"/>
    <w:rsid w:val="00E6038D"/>
    <w:rsid w:val="00E605E4"/>
    <w:rsid w:val="00E60907"/>
    <w:rsid w:val="00E60B6E"/>
    <w:rsid w:val="00E60E2C"/>
    <w:rsid w:val="00E614C4"/>
    <w:rsid w:val="00E615E6"/>
    <w:rsid w:val="00E616B6"/>
    <w:rsid w:val="00E616D3"/>
    <w:rsid w:val="00E618DF"/>
    <w:rsid w:val="00E61C9C"/>
    <w:rsid w:val="00E621F6"/>
    <w:rsid w:val="00E62594"/>
    <w:rsid w:val="00E625EB"/>
    <w:rsid w:val="00E62D1F"/>
    <w:rsid w:val="00E632AA"/>
    <w:rsid w:val="00E63438"/>
    <w:rsid w:val="00E634EC"/>
    <w:rsid w:val="00E63C7E"/>
    <w:rsid w:val="00E63D98"/>
    <w:rsid w:val="00E63FBD"/>
    <w:rsid w:val="00E646B6"/>
    <w:rsid w:val="00E64736"/>
    <w:rsid w:val="00E64885"/>
    <w:rsid w:val="00E6498E"/>
    <w:rsid w:val="00E64A6D"/>
    <w:rsid w:val="00E65050"/>
    <w:rsid w:val="00E65262"/>
    <w:rsid w:val="00E654A7"/>
    <w:rsid w:val="00E6558A"/>
    <w:rsid w:val="00E66577"/>
    <w:rsid w:val="00E667E4"/>
    <w:rsid w:val="00E669D1"/>
    <w:rsid w:val="00E66B1B"/>
    <w:rsid w:val="00E66D81"/>
    <w:rsid w:val="00E66E3C"/>
    <w:rsid w:val="00E6700B"/>
    <w:rsid w:val="00E67024"/>
    <w:rsid w:val="00E67237"/>
    <w:rsid w:val="00E672FB"/>
    <w:rsid w:val="00E677E6"/>
    <w:rsid w:val="00E67EFB"/>
    <w:rsid w:val="00E67F7F"/>
    <w:rsid w:val="00E70018"/>
    <w:rsid w:val="00E702CF"/>
    <w:rsid w:val="00E70306"/>
    <w:rsid w:val="00E70559"/>
    <w:rsid w:val="00E709BD"/>
    <w:rsid w:val="00E71373"/>
    <w:rsid w:val="00E7175B"/>
    <w:rsid w:val="00E71990"/>
    <w:rsid w:val="00E719AE"/>
    <w:rsid w:val="00E719BA"/>
    <w:rsid w:val="00E71A27"/>
    <w:rsid w:val="00E72619"/>
    <w:rsid w:val="00E72759"/>
    <w:rsid w:val="00E728FA"/>
    <w:rsid w:val="00E7290D"/>
    <w:rsid w:val="00E72B4D"/>
    <w:rsid w:val="00E72CE5"/>
    <w:rsid w:val="00E72D1B"/>
    <w:rsid w:val="00E730CC"/>
    <w:rsid w:val="00E73161"/>
    <w:rsid w:val="00E731A3"/>
    <w:rsid w:val="00E732B4"/>
    <w:rsid w:val="00E7359D"/>
    <w:rsid w:val="00E7364C"/>
    <w:rsid w:val="00E73D18"/>
    <w:rsid w:val="00E7414F"/>
    <w:rsid w:val="00E742D7"/>
    <w:rsid w:val="00E747F7"/>
    <w:rsid w:val="00E7481C"/>
    <w:rsid w:val="00E7492F"/>
    <w:rsid w:val="00E74A4C"/>
    <w:rsid w:val="00E74A95"/>
    <w:rsid w:val="00E752B4"/>
    <w:rsid w:val="00E757AB"/>
    <w:rsid w:val="00E75B47"/>
    <w:rsid w:val="00E75F5C"/>
    <w:rsid w:val="00E76028"/>
    <w:rsid w:val="00E76091"/>
    <w:rsid w:val="00E7609E"/>
    <w:rsid w:val="00E76225"/>
    <w:rsid w:val="00E76321"/>
    <w:rsid w:val="00E76BD0"/>
    <w:rsid w:val="00E76E42"/>
    <w:rsid w:val="00E76EE7"/>
    <w:rsid w:val="00E76F16"/>
    <w:rsid w:val="00E77403"/>
    <w:rsid w:val="00E77F26"/>
    <w:rsid w:val="00E77F5D"/>
    <w:rsid w:val="00E77F7B"/>
    <w:rsid w:val="00E77FBB"/>
    <w:rsid w:val="00E80450"/>
    <w:rsid w:val="00E8081D"/>
    <w:rsid w:val="00E80865"/>
    <w:rsid w:val="00E80B01"/>
    <w:rsid w:val="00E80C03"/>
    <w:rsid w:val="00E80E23"/>
    <w:rsid w:val="00E80FE4"/>
    <w:rsid w:val="00E8143D"/>
    <w:rsid w:val="00E817DB"/>
    <w:rsid w:val="00E81F8D"/>
    <w:rsid w:val="00E826A8"/>
    <w:rsid w:val="00E82823"/>
    <w:rsid w:val="00E82866"/>
    <w:rsid w:val="00E8293B"/>
    <w:rsid w:val="00E82B21"/>
    <w:rsid w:val="00E82B2B"/>
    <w:rsid w:val="00E83135"/>
    <w:rsid w:val="00E83505"/>
    <w:rsid w:val="00E83A7A"/>
    <w:rsid w:val="00E83B78"/>
    <w:rsid w:val="00E83BC0"/>
    <w:rsid w:val="00E83EC8"/>
    <w:rsid w:val="00E84036"/>
    <w:rsid w:val="00E84CD1"/>
    <w:rsid w:val="00E84D43"/>
    <w:rsid w:val="00E8506C"/>
    <w:rsid w:val="00E854B6"/>
    <w:rsid w:val="00E854F5"/>
    <w:rsid w:val="00E85B55"/>
    <w:rsid w:val="00E85BA3"/>
    <w:rsid w:val="00E85C39"/>
    <w:rsid w:val="00E85C6E"/>
    <w:rsid w:val="00E85CD6"/>
    <w:rsid w:val="00E860C2"/>
    <w:rsid w:val="00E864FD"/>
    <w:rsid w:val="00E8653F"/>
    <w:rsid w:val="00E8660B"/>
    <w:rsid w:val="00E867AE"/>
    <w:rsid w:val="00E86915"/>
    <w:rsid w:val="00E86BDA"/>
    <w:rsid w:val="00E86C37"/>
    <w:rsid w:val="00E86C9F"/>
    <w:rsid w:val="00E86D91"/>
    <w:rsid w:val="00E87394"/>
    <w:rsid w:val="00E87424"/>
    <w:rsid w:val="00E8751A"/>
    <w:rsid w:val="00E875DF"/>
    <w:rsid w:val="00E87996"/>
    <w:rsid w:val="00E87C38"/>
    <w:rsid w:val="00E900F4"/>
    <w:rsid w:val="00E904BE"/>
    <w:rsid w:val="00E90551"/>
    <w:rsid w:val="00E907D8"/>
    <w:rsid w:val="00E908B0"/>
    <w:rsid w:val="00E90CC6"/>
    <w:rsid w:val="00E90CEA"/>
    <w:rsid w:val="00E90E0E"/>
    <w:rsid w:val="00E90EAF"/>
    <w:rsid w:val="00E90FCB"/>
    <w:rsid w:val="00E911DB"/>
    <w:rsid w:val="00E9148F"/>
    <w:rsid w:val="00E9158B"/>
    <w:rsid w:val="00E91912"/>
    <w:rsid w:val="00E91AA0"/>
    <w:rsid w:val="00E91AF5"/>
    <w:rsid w:val="00E92106"/>
    <w:rsid w:val="00E9235D"/>
    <w:rsid w:val="00E92872"/>
    <w:rsid w:val="00E92BE8"/>
    <w:rsid w:val="00E92D1B"/>
    <w:rsid w:val="00E93008"/>
    <w:rsid w:val="00E93234"/>
    <w:rsid w:val="00E933FA"/>
    <w:rsid w:val="00E938BF"/>
    <w:rsid w:val="00E9391B"/>
    <w:rsid w:val="00E94102"/>
    <w:rsid w:val="00E9428C"/>
    <w:rsid w:val="00E942C2"/>
    <w:rsid w:val="00E94462"/>
    <w:rsid w:val="00E94679"/>
    <w:rsid w:val="00E946A2"/>
    <w:rsid w:val="00E9489D"/>
    <w:rsid w:val="00E94B39"/>
    <w:rsid w:val="00E94CBC"/>
    <w:rsid w:val="00E95533"/>
    <w:rsid w:val="00E95A86"/>
    <w:rsid w:val="00E95AC5"/>
    <w:rsid w:val="00E95AE3"/>
    <w:rsid w:val="00E95EA6"/>
    <w:rsid w:val="00E95FDB"/>
    <w:rsid w:val="00E962AA"/>
    <w:rsid w:val="00E96831"/>
    <w:rsid w:val="00E969CC"/>
    <w:rsid w:val="00E97158"/>
    <w:rsid w:val="00E971F8"/>
    <w:rsid w:val="00E97235"/>
    <w:rsid w:val="00E972BB"/>
    <w:rsid w:val="00E97313"/>
    <w:rsid w:val="00E9739A"/>
    <w:rsid w:val="00E97902"/>
    <w:rsid w:val="00E97C2A"/>
    <w:rsid w:val="00E97D08"/>
    <w:rsid w:val="00E97F61"/>
    <w:rsid w:val="00E97FD8"/>
    <w:rsid w:val="00E97FDA"/>
    <w:rsid w:val="00EA041F"/>
    <w:rsid w:val="00EA05FE"/>
    <w:rsid w:val="00EA0F5F"/>
    <w:rsid w:val="00EA17F6"/>
    <w:rsid w:val="00EA219A"/>
    <w:rsid w:val="00EA21A2"/>
    <w:rsid w:val="00EA3090"/>
    <w:rsid w:val="00EA34C5"/>
    <w:rsid w:val="00EA3548"/>
    <w:rsid w:val="00EA3570"/>
    <w:rsid w:val="00EA393D"/>
    <w:rsid w:val="00EA3A07"/>
    <w:rsid w:val="00EA3A7D"/>
    <w:rsid w:val="00EA42E0"/>
    <w:rsid w:val="00EA488B"/>
    <w:rsid w:val="00EA4CF1"/>
    <w:rsid w:val="00EA50B8"/>
    <w:rsid w:val="00EA5323"/>
    <w:rsid w:val="00EA55C0"/>
    <w:rsid w:val="00EA56C5"/>
    <w:rsid w:val="00EA5881"/>
    <w:rsid w:val="00EA5B67"/>
    <w:rsid w:val="00EA61D7"/>
    <w:rsid w:val="00EA6323"/>
    <w:rsid w:val="00EA63FB"/>
    <w:rsid w:val="00EA6C85"/>
    <w:rsid w:val="00EA73B8"/>
    <w:rsid w:val="00EA74A2"/>
    <w:rsid w:val="00EA7A02"/>
    <w:rsid w:val="00EA7B66"/>
    <w:rsid w:val="00EA7DE6"/>
    <w:rsid w:val="00EA7EEB"/>
    <w:rsid w:val="00EB00DF"/>
    <w:rsid w:val="00EB0242"/>
    <w:rsid w:val="00EB033A"/>
    <w:rsid w:val="00EB04CE"/>
    <w:rsid w:val="00EB05D3"/>
    <w:rsid w:val="00EB09E4"/>
    <w:rsid w:val="00EB0E60"/>
    <w:rsid w:val="00EB0E89"/>
    <w:rsid w:val="00EB1C0E"/>
    <w:rsid w:val="00EB2240"/>
    <w:rsid w:val="00EB26C4"/>
    <w:rsid w:val="00EB29FF"/>
    <w:rsid w:val="00EB2BDE"/>
    <w:rsid w:val="00EB2CF6"/>
    <w:rsid w:val="00EB2E92"/>
    <w:rsid w:val="00EB3BAF"/>
    <w:rsid w:val="00EB3F68"/>
    <w:rsid w:val="00EB4332"/>
    <w:rsid w:val="00EB453E"/>
    <w:rsid w:val="00EB46F7"/>
    <w:rsid w:val="00EB4845"/>
    <w:rsid w:val="00EB4B34"/>
    <w:rsid w:val="00EB4F62"/>
    <w:rsid w:val="00EB5113"/>
    <w:rsid w:val="00EB5475"/>
    <w:rsid w:val="00EB557B"/>
    <w:rsid w:val="00EB57B3"/>
    <w:rsid w:val="00EB5AAA"/>
    <w:rsid w:val="00EB5B97"/>
    <w:rsid w:val="00EB5DC5"/>
    <w:rsid w:val="00EB6244"/>
    <w:rsid w:val="00EB668A"/>
    <w:rsid w:val="00EB69E5"/>
    <w:rsid w:val="00EB6A48"/>
    <w:rsid w:val="00EB6B3D"/>
    <w:rsid w:val="00EB6DE1"/>
    <w:rsid w:val="00EB6EDC"/>
    <w:rsid w:val="00EC028C"/>
    <w:rsid w:val="00EC02EE"/>
    <w:rsid w:val="00EC052D"/>
    <w:rsid w:val="00EC05CD"/>
    <w:rsid w:val="00EC0615"/>
    <w:rsid w:val="00EC07F5"/>
    <w:rsid w:val="00EC0B7B"/>
    <w:rsid w:val="00EC0C20"/>
    <w:rsid w:val="00EC10BE"/>
    <w:rsid w:val="00EC1394"/>
    <w:rsid w:val="00EC1A3D"/>
    <w:rsid w:val="00EC1AEF"/>
    <w:rsid w:val="00EC1B53"/>
    <w:rsid w:val="00EC1BC8"/>
    <w:rsid w:val="00EC1CA5"/>
    <w:rsid w:val="00EC1D93"/>
    <w:rsid w:val="00EC22FA"/>
    <w:rsid w:val="00EC24EB"/>
    <w:rsid w:val="00EC28B2"/>
    <w:rsid w:val="00EC2BF0"/>
    <w:rsid w:val="00EC2C42"/>
    <w:rsid w:val="00EC2E91"/>
    <w:rsid w:val="00EC3188"/>
    <w:rsid w:val="00EC31B8"/>
    <w:rsid w:val="00EC3244"/>
    <w:rsid w:val="00EC33A6"/>
    <w:rsid w:val="00EC3855"/>
    <w:rsid w:val="00EC40E8"/>
    <w:rsid w:val="00EC4801"/>
    <w:rsid w:val="00EC4AFB"/>
    <w:rsid w:val="00EC4DA1"/>
    <w:rsid w:val="00EC4F79"/>
    <w:rsid w:val="00EC524B"/>
    <w:rsid w:val="00EC56C4"/>
    <w:rsid w:val="00EC57FF"/>
    <w:rsid w:val="00EC5D40"/>
    <w:rsid w:val="00EC641E"/>
    <w:rsid w:val="00EC669C"/>
    <w:rsid w:val="00EC69A1"/>
    <w:rsid w:val="00EC6A78"/>
    <w:rsid w:val="00EC6AE3"/>
    <w:rsid w:val="00EC6DA3"/>
    <w:rsid w:val="00EC7240"/>
    <w:rsid w:val="00EC771A"/>
    <w:rsid w:val="00EC7AE3"/>
    <w:rsid w:val="00EC7B71"/>
    <w:rsid w:val="00ED0054"/>
    <w:rsid w:val="00ED016F"/>
    <w:rsid w:val="00ED0331"/>
    <w:rsid w:val="00ED0638"/>
    <w:rsid w:val="00ED09C3"/>
    <w:rsid w:val="00ED0C29"/>
    <w:rsid w:val="00ED0D6C"/>
    <w:rsid w:val="00ED0FE4"/>
    <w:rsid w:val="00ED109A"/>
    <w:rsid w:val="00ED115E"/>
    <w:rsid w:val="00ED1373"/>
    <w:rsid w:val="00ED13E1"/>
    <w:rsid w:val="00ED1451"/>
    <w:rsid w:val="00ED14B8"/>
    <w:rsid w:val="00ED14E8"/>
    <w:rsid w:val="00ED1606"/>
    <w:rsid w:val="00ED18D9"/>
    <w:rsid w:val="00ED1C4D"/>
    <w:rsid w:val="00ED1D0D"/>
    <w:rsid w:val="00ED1DF5"/>
    <w:rsid w:val="00ED2545"/>
    <w:rsid w:val="00ED25CC"/>
    <w:rsid w:val="00ED2984"/>
    <w:rsid w:val="00ED2E8B"/>
    <w:rsid w:val="00ED322D"/>
    <w:rsid w:val="00ED3320"/>
    <w:rsid w:val="00ED36DD"/>
    <w:rsid w:val="00ED3A49"/>
    <w:rsid w:val="00ED3BD6"/>
    <w:rsid w:val="00ED44E1"/>
    <w:rsid w:val="00ED44FD"/>
    <w:rsid w:val="00ED48D6"/>
    <w:rsid w:val="00ED4A43"/>
    <w:rsid w:val="00ED52A0"/>
    <w:rsid w:val="00ED598A"/>
    <w:rsid w:val="00ED5C37"/>
    <w:rsid w:val="00ED603A"/>
    <w:rsid w:val="00ED61B8"/>
    <w:rsid w:val="00ED621D"/>
    <w:rsid w:val="00ED6450"/>
    <w:rsid w:val="00ED64AC"/>
    <w:rsid w:val="00ED6587"/>
    <w:rsid w:val="00ED66C3"/>
    <w:rsid w:val="00ED6A2A"/>
    <w:rsid w:val="00ED6E92"/>
    <w:rsid w:val="00ED6F20"/>
    <w:rsid w:val="00ED7540"/>
    <w:rsid w:val="00ED782C"/>
    <w:rsid w:val="00ED7873"/>
    <w:rsid w:val="00ED78EC"/>
    <w:rsid w:val="00ED79D7"/>
    <w:rsid w:val="00ED7B8B"/>
    <w:rsid w:val="00ED7BE6"/>
    <w:rsid w:val="00ED7D0F"/>
    <w:rsid w:val="00ED7FFE"/>
    <w:rsid w:val="00EE04F3"/>
    <w:rsid w:val="00EE073A"/>
    <w:rsid w:val="00EE0E77"/>
    <w:rsid w:val="00EE143C"/>
    <w:rsid w:val="00EE19F1"/>
    <w:rsid w:val="00EE1A3E"/>
    <w:rsid w:val="00EE1A58"/>
    <w:rsid w:val="00EE1AA3"/>
    <w:rsid w:val="00EE1AE9"/>
    <w:rsid w:val="00EE1B4D"/>
    <w:rsid w:val="00EE1DC8"/>
    <w:rsid w:val="00EE1EB6"/>
    <w:rsid w:val="00EE236D"/>
    <w:rsid w:val="00EE23D7"/>
    <w:rsid w:val="00EE26BE"/>
    <w:rsid w:val="00EE305D"/>
    <w:rsid w:val="00EE36F5"/>
    <w:rsid w:val="00EE3729"/>
    <w:rsid w:val="00EE37E6"/>
    <w:rsid w:val="00EE39C9"/>
    <w:rsid w:val="00EE3AE5"/>
    <w:rsid w:val="00EE3B3B"/>
    <w:rsid w:val="00EE3DD5"/>
    <w:rsid w:val="00EE3E7B"/>
    <w:rsid w:val="00EE4728"/>
    <w:rsid w:val="00EE4A4D"/>
    <w:rsid w:val="00EE4A5E"/>
    <w:rsid w:val="00EE4AB4"/>
    <w:rsid w:val="00EE4BA3"/>
    <w:rsid w:val="00EE4ED7"/>
    <w:rsid w:val="00EE4EE7"/>
    <w:rsid w:val="00EE5479"/>
    <w:rsid w:val="00EE5654"/>
    <w:rsid w:val="00EE5985"/>
    <w:rsid w:val="00EE5D46"/>
    <w:rsid w:val="00EE667C"/>
    <w:rsid w:val="00EE68DA"/>
    <w:rsid w:val="00EE6966"/>
    <w:rsid w:val="00EE6A79"/>
    <w:rsid w:val="00EE6A99"/>
    <w:rsid w:val="00EE6DB3"/>
    <w:rsid w:val="00EE6E96"/>
    <w:rsid w:val="00EE6F3C"/>
    <w:rsid w:val="00EE7410"/>
    <w:rsid w:val="00EE7DD9"/>
    <w:rsid w:val="00EF029C"/>
    <w:rsid w:val="00EF050B"/>
    <w:rsid w:val="00EF057E"/>
    <w:rsid w:val="00EF0A39"/>
    <w:rsid w:val="00EF0D3A"/>
    <w:rsid w:val="00EF11ED"/>
    <w:rsid w:val="00EF1409"/>
    <w:rsid w:val="00EF1BBB"/>
    <w:rsid w:val="00EF1C4C"/>
    <w:rsid w:val="00EF2124"/>
    <w:rsid w:val="00EF28B5"/>
    <w:rsid w:val="00EF33B9"/>
    <w:rsid w:val="00EF34C7"/>
    <w:rsid w:val="00EF37EF"/>
    <w:rsid w:val="00EF3965"/>
    <w:rsid w:val="00EF3F8D"/>
    <w:rsid w:val="00EF4524"/>
    <w:rsid w:val="00EF464D"/>
    <w:rsid w:val="00EF4A10"/>
    <w:rsid w:val="00EF4D6F"/>
    <w:rsid w:val="00EF4DB7"/>
    <w:rsid w:val="00EF51B8"/>
    <w:rsid w:val="00EF51CF"/>
    <w:rsid w:val="00EF51F7"/>
    <w:rsid w:val="00EF5209"/>
    <w:rsid w:val="00EF5A17"/>
    <w:rsid w:val="00EF5C47"/>
    <w:rsid w:val="00EF5D5D"/>
    <w:rsid w:val="00EF5E56"/>
    <w:rsid w:val="00EF6139"/>
    <w:rsid w:val="00EF6158"/>
    <w:rsid w:val="00EF6342"/>
    <w:rsid w:val="00EF63FD"/>
    <w:rsid w:val="00EF6529"/>
    <w:rsid w:val="00EF6A66"/>
    <w:rsid w:val="00EF6C9D"/>
    <w:rsid w:val="00EF7141"/>
    <w:rsid w:val="00EF715D"/>
    <w:rsid w:val="00EF7378"/>
    <w:rsid w:val="00EF7798"/>
    <w:rsid w:val="00EF77B5"/>
    <w:rsid w:val="00EF796F"/>
    <w:rsid w:val="00EF7B6A"/>
    <w:rsid w:val="00EF7EE5"/>
    <w:rsid w:val="00EF7F11"/>
    <w:rsid w:val="00EF7FF9"/>
    <w:rsid w:val="00F0040C"/>
    <w:rsid w:val="00F0042E"/>
    <w:rsid w:val="00F007CF"/>
    <w:rsid w:val="00F00849"/>
    <w:rsid w:val="00F00C1F"/>
    <w:rsid w:val="00F00C29"/>
    <w:rsid w:val="00F00E33"/>
    <w:rsid w:val="00F00ED9"/>
    <w:rsid w:val="00F00F4F"/>
    <w:rsid w:val="00F01115"/>
    <w:rsid w:val="00F01295"/>
    <w:rsid w:val="00F01522"/>
    <w:rsid w:val="00F0163A"/>
    <w:rsid w:val="00F01693"/>
    <w:rsid w:val="00F016F5"/>
    <w:rsid w:val="00F01848"/>
    <w:rsid w:val="00F01907"/>
    <w:rsid w:val="00F01A19"/>
    <w:rsid w:val="00F0222E"/>
    <w:rsid w:val="00F02664"/>
    <w:rsid w:val="00F0269A"/>
    <w:rsid w:val="00F02744"/>
    <w:rsid w:val="00F029F4"/>
    <w:rsid w:val="00F02B88"/>
    <w:rsid w:val="00F034E1"/>
    <w:rsid w:val="00F03DB8"/>
    <w:rsid w:val="00F0407A"/>
    <w:rsid w:val="00F0479F"/>
    <w:rsid w:val="00F04902"/>
    <w:rsid w:val="00F04A05"/>
    <w:rsid w:val="00F04AF5"/>
    <w:rsid w:val="00F0533E"/>
    <w:rsid w:val="00F0553E"/>
    <w:rsid w:val="00F05543"/>
    <w:rsid w:val="00F056AA"/>
    <w:rsid w:val="00F05F51"/>
    <w:rsid w:val="00F06006"/>
    <w:rsid w:val="00F0656C"/>
    <w:rsid w:val="00F06949"/>
    <w:rsid w:val="00F06B4A"/>
    <w:rsid w:val="00F06D9A"/>
    <w:rsid w:val="00F0746C"/>
    <w:rsid w:val="00F07CEB"/>
    <w:rsid w:val="00F07FD6"/>
    <w:rsid w:val="00F103B8"/>
    <w:rsid w:val="00F104B1"/>
    <w:rsid w:val="00F10C4C"/>
    <w:rsid w:val="00F10D10"/>
    <w:rsid w:val="00F11051"/>
    <w:rsid w:val="00F11094"/>
    <w:rsid w:val="00F110BD"/>
    <w:rsid w:val="00F11516"/>
    <w:rsid w:val="00F11B18"/>
    <w:rsid w:val="00F11BCF"/>
    <w:rsid w:val="00F11F8D"/>
    <w:rsid w:val="00F12047"/>
    <w:rsid w:val="00F12192"/>
    <w:rsid w:val="00F12686"/>
    <w:rsid w:val="00F12B98"/>
    <w:rsid w:val="00F12C30"/>
    <w:rsid w:val="00F12E54"/>
    <w:rsid w:val="00F12F54"/>
    <w:rsid w:val="00F13455"/>
    <w:rsid w:val="00F13784"/>
    <w:rsid w:val="00F139A9"/>
    <w:rsid w:val="00F139D5"/>
    <w:rsid w:val="00F13AD6"/>
    <w:rsid w:val="00F13C85"/>
    <w:rsid w:val="00F13DD9"/>
    <w:rsid w:val="00F13F1D"/>
    <w:rsid w:val="00F142CE"/>
    <w:rsid w:val="00F14335"/>
    <w:rsid w:val="00F14684"/>
    <w:rsid w:val="00F146B6"/>
    <w:rsid w:val="00F149F6"/>
    <w:rsid w:val="00F149FD"/>
    <w:rsid w:val="00F15139"/>
    <w:rsid w:val="00F15142"/>
    <w:rsid w:val="00F151C2"/>
    <w:rsid w:val="00F15294"/>
    <w:rsid w:val="00F153B5"/>
    <w:rsid w:val="00F15990"/>
    <w:rsid w:val="00F15C29"/>
    <w:rsid w:val="00F15CC6"/>
    <w:rsid w:val="00F15DB2"/>
    <w:rsid w:val="00F15EB2"/>
    <w:rsid w:val="00F15F76"/>
    <w:rsid w:val="00F15FEF"/>
    <w:rsid w:val="00F167AD"/>
    <w:rsid w:val="00F1696F"/>
    <w:rsid w:val="00F16C95"/>
    <w:rsid w:val="00F16D7D"/>
    <w:rsid w:val="00F17098"/>
    <w:rsid w:val="00F17130"/>
    <w:rsid w:val="00F17775"/>
    <w:rsid w:val="00F178FB"/>
    <w:rsid w:val="00F1799F"/>
    <w:rsid w:val="00F17A4A"/>
    <w:rsid w:val="00F17A73"/>
    <w:rsid w:val="00F17BA1"/>
    <w:rsid w:val="00F17C40"/>
    <w:rsid w:val="00F17E9F"/>
    <w:rsid w:val="00F20544"/>
    <w:rsid w:val="00F205DF"/>
    <w:rsid w:val="00F20A4F"/>
    <w:rsid w:val="00F20E60"/>
    <w:rsid w:val="00F20EFD"/>
    <w:rsid w:val="00F210FF"/>
    <w:rsid w:val="00F21153"/>
    <w:rsid w:val="00F2135C"/>
    <w:rsid w:val="00F2136F"/>
    <w:rsid w:val="00F214C5"/>
    <w:rsid w:val="00F21744"/>
    <w:rsid w:val="00F217AE"/>
    <w:rsid w:val="00F21881"/>
    <w:rsid w:val="00F2198E"/>
    <w:rsid w:val="00F2217B"/>
    <w:rsid w:val="00F22192"/>
    <w:rsid w:val="00F221F2"/>
    <w:rsid w:val="00F22361"/>
    <w:rsid w:val="00F22420"/>
    <w:rsid w:val="00F22465"/>
    <w:rsid w:val="00F228A6"/>
    <w:rsid w:val="00F22E6D"/>
    <w:rsid w:val="00F22F78"/>
    <w:rsid w:val="00F2346B"/>
    <w:rsid w:val="00F2361F"/>
    <w:rsid w:val="00F2380A"/>
    <w:rsid w:val="00F23A2F"/>
    <w:rsid w:val="00F24258"/>
    <w:rsid w:val="00F250F7"/>
    <w:rsid w:val="00F253A3"/>
    <w:rsid w:val="00F255B4"/>
    <w:rsid w:val="00F25668"/>
    <w:rsid w:val="00F25AC9"/>
    <w:rsid w:val="00F25B5B"/>
    <w:rsid w:val="00F25C90"/>
    <w:rsid w:val="00F262FE"/>
    <w:rsid w:val="00F2636D"/>
    <w:rsid w:val="00F263B7"/>
    <w:rsid w:val="00F266C1"/>
    <w:rsid w:val="00F266D0"/>
    <w:rsid w:val="00F26CF6"/>
    <w:rsid w:val="00F27510"/>
    <w:rsid w:val="00F27524"/>
    <w:rsid w:val="00F277E5"/>
    <w:rsid w:val="00F27FF2"/>
    <w:rsid w:val="00F3042A"/>
    <w:rsid w:val="00F304C6"/>
    <w:rsid w:val="00F304EF"/>
    <w:rsid w:val="00F30525"/>
    <w:rsid w:val="00F3090B"/>
    <w:rsid w:val="00F3093A"/>
    <w:rsid w:val="00F30A9F"/>
    <w:rsid w:val="00F30B2D"/>
    <w:rsid w:val="00F30CFF"/>
    <w:rsid w:val="00F30E4B"/>
    <w:rsid w:val="00F3193F"/>
    <w:rsid w:val="00F324C9"/>
    <w:rsid w:val="00F324D8"/>
    <w:rsid w:val="00F32800"/>
    <w:rsid w:val="00F3285F"/>
    <w:rsid w:val="00F32B8B"/>
    <w:rsid w:val="00F32BED"/>
    <w:rsid w:val="00F33103"/>
    <w:rsid w:val="00F3336D"/>
    <w:rsid w:val="00F3358E"/>
    <w:rsid w:val="00F33941"/>
    <w:rsid w:val="00F33A69"/>
    <w:rsid w:val="00F33E21"/>
    <w:rsid w:val="00F340AC"/>
    <w:rsid w:val="00F342F3"/>
    <w:rsid w:val="00F346BA"/>
    <w:rsid w:val="00F34CE0"/>
    <w:rsid w:val="00F34D6F"/>
    <w:rsid w:val="00F34FB6"/>
    <w:rsid w:val="00F35096"/>
    <w:rsid w:val="00F3536A"/>
    <w:rsid w:val="00F355D4"/>
    <w:rsid w:val="00F35643"/>
    <w:rsid w:val="00F35805"/>
    <w:rsid w:val="00F358C8"/>
    <w:rsid w:val="00F35CF6"/>
    <w:rsid w:val="00F35F19"/>
    <w:rsid w:val="00F35F20"/>
    <w:rsid w:val="00F36112"/>
    <w:rsid w:val="00F366D2"/>
    <w:rsid w:val="00F36E3E"/>
    <w:rsid w:val="00F36F56"/>
    <w:rsid w:val="00F36F9F"/>
    <w:rsid w:val="00F37146"/>
    <w:rsid w:val="00F374FB"/>
    <w:rsid w:val="00F37906"/>
    <w:rsid w:val="00F37D0C"/>
    <w:rsid w:val="00F402BA"/>
    <w:rsid w:val="00F40302"/>
    <w:rsid w:val="00F405B5"/>
    <w:rsid w:val="00F40963"/>
    <w:rsid w:val="00F40D49"/>
    <w:rsid w:val="00F41261"/>
    <w:rsid w:val="00F413F3"/>
    <w:rsid w:val="00F415F0"/>
    <w:rsid w:val="00F4163D"/>
    <w:rsid w:val="00F41E8B"/>
    <w:rsid w:val="00F4257F"/>
    <w:rsid w:val="00F426E6"/>
    <w:rsid w:val="00F4301B"/>
    <w:rsid w:val="00F430E3"/>
    <w:rsid w:val="00F433B7"/>
    <w:rsid w:val="00F440F8"/>
    <w:rsid w:val="00F445BE"/>
    <w:rsid w:val="00F445E6"/>
    <w:rsid w:val="00F44C83"/>
    <w:rsid w:val="00F45455"/>
    <w:rsid w:val="00F45774"/>
    <w:rsid w:val="00F45A06"/>
    <w:rsid w:val="00F45AF6"/>
    <w:rsid w:val="00F45B25"/>
    <w:rsid w:val="00F45BA7"/>
    <w:rsid w:val="00F45D98"/>
    <w:rsid w:val="00F45EF8"/>
    <w:rsid w:val="00F45F24"/>
    <w:rsid w:val="00F46265"/>
    <w:rsid w:val="00F46409"/>
    <w:rsid w:val="00F46922"/>
    <w:rsid w:val="00F46A5E"/>
    <w:rsid w:val="00F46A67"/>
    <w:rsid w:val="00F46DC6"/>
    <w:rsid w:val="00F4760E"/>
    <w:rsid w:val="00F47627"/>
    <w:rsid w:val="00F47C30"/>
    <w:rsid w:val="00F47D3E"/>
    <w:rsid w:val="00F47FEB"/>
    <w:rsid w:val="00F502D3"/>
    <w:rsid w:val="00F504B7"/>
    <w:rsid w:val="00F50752"/>
    <w:rsid w:val="00F507DC"/>
    <w:rsid w:val="00F50985"/>
    <w:rsid w:val="00F50A22"/>
    <w:rsid w:val="00F50CF0"/>
    <w:rsid w:val="00F511D4"/>
    <w:rsid w:val="00F51282"/>
    <w:rsid w:val="00F51490"/>
    <w:rsid w:val="00F51715"/>
    <w:rsid w:val="00F51835"/>
    <w:rsid w:val="00F51A91"/>
    <w:rsid w:val="00F51C07"/>
    <w:rsid w:val="00F51C18"/>
    <w:rsid w:val="00F51CCF"/>
    <w:rsid w:val="00F5238C"/>
    <w:rsid w:val="00F5298C"/>
    <w:rsid w:val="00F52C94"/>
    <w:rsid w:val="00F52FD3"/>
    <w:rsid w:val="00F53073"/>
    <w:rsid w:val="00F53192"/>
    <w:rsid w:val="00F53652"/>
    <w:rsid w:val="00F53715"/>
    <w:rsid w:val="00F5372F"/>
    <w:rsid w:val="00F53AC0"/>
    <w:rsid w:val="00F54278"/>
    <w:rsid w:val="00F5456A"/>
    <w:rsid w:val="00F5457C"/>
    <w:rsid w:val="00F5485B"/>
    <w:rsid w:val="00F54B4A"/>
    <w:rsid w:val="00F54CBC"/>
    <w:rsid w:val="00F54E15"/>
    <w:rsid w:val="00F5508A"/>
    <w:rsid w:val="00F55971"/>
    <w:rsid w:val="00F55A11"/>
    <w:rsid w:val="00F55AA1"/>
    <w:rsid w:val="00F55D12"/>
    <w:rsid w:val="00F55D2A"/>
    <w:rsid w:val="00F55EFF"/>
    <w:rsid w:val="00F56316"/>
    <w:rsid w:val="00F56639"/>
    <w:rsid w:val="00F569DB"/>
    <w:rsid w:val="00F56BBF"/>
    <w:rsid w:val="00F56BD1"/>
    <w:rsid w:val="00F56C49"/>
    <w:rsid w:val="00F56D74"/>
    <w:rsid w:val="00F57254"/>
    <w:rsid w:val="00F57302"/>
    <w:rsid w:val="00F57507"/>
    <w:rsid w:val="00F57793"/>
    <w:rsid w:val="00F57B8B"/>
    <w:rsid w:val="00F57BEB"/>
    <w:rsid w:val="00F57C5B"/>
    <w:rsid w:val="00F57EA7"/>
    <w:rsid w:val="00F60250"/>
    <w:rsid w:val="00F6034F"/>
    <w:rsid w:val="00F60600"/>
    <w:rsid w:val="00F6084F"/>
    <w:rsid w:val="00F60AA9"/>
    <w:rsid w:val="00F60C05"/>
    <w:rsid w:val="00F610E9"/>
    <w:rsid w:val="00F611CD"/>
    <w:rsid w:val="00F61333"/>
    <w:rsid w:val="00F6142F"/>
    <w:rsid w:val="00F6147F"/>
    <w:rsid w:val="00F6170C"/>
    <w:rsid w:val="00F61EE0"/>
    <w:rsid w:val="00F621AB"/>
    <w:rsid w:val="00F62516"/>
    <w:rsid w:val="00F6266F"/>
    <w:rsid w:val="00F627EA"/>
    <w:rsid w:val="00F62B16"/>
    <w:rsid w:val="00F62BA7"/>
    <w:rsid w:val="00F62CF6"/>
    <w:rsid w:val="00F62FA3"/>
    <w:rsid w:val="00F6315A"/>
    <w:rsid w:val="00F637EA"/>
    <w:rsid w:val="00F63CCF"/>
    <w:rsid w:val="00F64068"/>
    <w:rsid w:val="00F6455C"/>
    <w:rsid w:val="00F646EE"/>
    <w:rsid w:val="00F64946"/>
    <w:rsid w:val="00F64C5B"/>
    <w:rsid w:val="00F64D57"/>
    <w:rsid w:val="00F65077"/>
    <w:rsid w:val="00F650D9"/>
    <w:rsid w:val="00F65136"/>
    <w:rsid w:val="00F6530D"/>
    <w:rsid w:val="00F6569B"/>
    <w:rsid w:val="00F6594B"/>
    <w:rsid w:val="00F65B61"/>
    <w:rsid w:val="00F65D24"/>
    <w:rsid w:val="00F66450"/>
    <w:rsid w:val="00F6648D"/>
    <w:rsid w:val="00F6663C"/>
    <w:rsid w:val="00F6699E"/>
    <w:rsid w:val="00F66A3B"/>
    <w:rsid w:val="00F66BE1"/>
    <w:rsid w:val="00F66D9D"/>
    <w:rsid w:val="00F66E7F"/>
    <w:rsid w:val="00F671CB"/>
    <w:rsid w:val="00F673C7"/>
    <w:rsid w:val="00F6787F"/>
    <w:rsid w:val="00F67A45"/>
    <w:rsid w:val="00F67C45"/>
    <w:rsid w:val="00F70042"/>
    <w:rsid w:val="00F7007E"/>
    <w:rsid w:val="00F70219"/>
    <w:rsid w:val="00F70310"/>
    <w:rsid w:val="00F70319"/>
    <w:rsid w:val="00F705FE"/>
    <w:rsid w:val="00F70EC5"/>
    <w:rsid w:val="00F71114"/>
    <w:rsid w:val="00F714A2"/>
    <w:rsid w:val="00F71639"/>
    <w:rsid w:val="00F716C5"/>
    <w:rsid w:val="00F726FB"/>
    <w:rsid w:val="00F72F5F"/>
    <w:rsid w:val="00F72FE8"/>
    <w:rsid w:val="00F730C9"/>
    <w:rsid w:val="00F73317"/>
    <w:rsid w:val="00F738FB"/>
    <w:rsid w:val="00F73A14"/>
    <w:rsid w:val="00F73E13"/>
    <w:rsid w:val="00F73F0D"/>
    <w:rsid w:val="00F73F64"/>
    <w:rsid w:val="00F743EB"/>
    <w:rsid w:val="00F749DB"/>
    <w:rsid w:val="00F74D34"/>
    <w:rsid w:val="00F750C7"/>
    <w:rsid w:val="00F75230"/>
    <w:rsid w:val="00F76566"/>
    <w:rsid w:val="00F766EB"/>
    <w:rsid w:val="00F76956"/>
    <w:rsid w:val="00F76C25"/>
    <w:rsid w:val="00F76FD7"/>
    <w:rsid w:val="00F77674"/>
    <w:rsid w:val="00F77764"/>
    <w:rsid w:val="00F77A49"/>
    <w:rsid w:val="00F77AF7"/>
    <w:rsid w:val="00F80129"/>
    <w:rsid w:val="00F803F2"/>
    <w:rsid w:val="00F80632"/>
    <w:rsid w:val="00F806DD"/>
    <w:rsid w:val="00F808E8"/>
    <w:rsid w:val="00F809E0"/>
    <w:rsid w:val="00F809FB"/>
    <w:rsid w:val="00F80A01"/>
    <w:rsid w:val="00F80D86"/>
    <w:rsid w:val="00F81166"/>
    <w:rsid w:val="00F81506"/>
    <w:rsid w:val="00F8196F"/>
    <w:rsid w:val="00F8219A"/>
    <w:rsid w:val="00F82BD9"/>
    <w:rsid w:val="00F82CB9"/>
    <w:rsid w:val="00F82CCE"/>
    <w:rsid w:val="00F82E97"/>
    <w:rsid w:val="00F8311F"/>
    <w:rsid w:val="00F838B5"/>
    <w:rsid w:val="00F839B9"/>
    <w:rsid w:val="00F83CB8"/>
    <w:rsid w:val="00F842A8"/>
    <w:rsid w:val="00F84445"/>
    <w:rsid w:val="00F846C6"/>
    <w:rsid w:val="00F8474A"/>
    <w:rsid w:val="00F848BB"/>
    <w:rsid w:val="00F84DD5"/>
    <w:rsid w:val="00F84FDB"/>
    <w:rsid w:val="00F8536C"/>
    <w:rsid w:val="00F8583A"/>
    <w:rsid w:val="00F8594D"/>
    <w:rsid w:val="00F863FB"/>
    <w:rsid w:val="00F865DA"/>
    <w:rsid w:val="00F865EB"/>
    <w:rsid w:val="00F86930"/>
    <w:rsid w:val="00F86BD4"/>
    <w:rsid w:val="00F86FF9"/>
    <w:rsid w:val="00F872CD"/>
    <w:rsid w:val="00F87443"/>
    <w:rsid w:val="00F874F6"/>
    <w:rsid w:val="00F87B29"/>
    <w:rsid w:val="00F87E9B"/>
    <w:rsid w:val="00F90584"/>
    <w:rsid w:val="00F906EF"/>
    <w:rsid w:val="00F910C1"/>
    <w:rsid w:val="00F91518"/>
    <w:rsid w:val="00F91544"/>
    <w:rsid w:val="00F918B3"/>
    <w:rsid w:val="00F9195E"/>
    <w:rsid w:val="00F91CF1"/>
    <w:rsid w:val="00F91DB7"/>
    <w:rsid w:val="00F91E13"/>
    <w:rsid w:val="00F91F45"/>
    <w:rsid w:val="00F923F4"/>
    <w:rsid w:val="00F92447"/>
    <w:rsid w:val="00F92791"/>
    <w:rsid w:val="00F92870"/>
    <w:rsid w:val="00F93149"/>
    <w:rsid w:val="00F9334F"/>
    <w:rsid w:val="00F9366C"/>
    <w:rsid w:val="00F93920"/>
    <w:rsid w:val="00F93DDD"/>
    <w:rsid w:val="00F93E92"/>
    <w:rsid w:val="00F93EF1"/>
    <w:rsid w:val="00F93F63"/>
    <w:rsid w:val="00F93FCD"/>
    <w:rsid w:val="00F94388"/>
    <w:rsid w:val="00F94455"/>
    <w:rsid w:val="00F9446C"/>
    <w:rsid w:val="00F94560"/>
    <w:rsid w:val="00F94670"/>
    <w:rsid w:val="00F9482D"/>
    <w:rsid w:val="00F948D5"/>
    <w:rsid w:val="00F94E52"/>
    <w:rsid w:val="00F94F09"/>
    <w:rsid w:val="00F95A32"/>
    <w:rsid w:val="00F95B6A"/>
    <w:rsid w:val="00F95D36"/>
    <w:rsid w:val="00F9633A"/>
    <w:rsid w:val="00F96554"/>
    <w:rsid w:val="00F96A57"/>
    <w:rsid w:val="00F96C0E"/>
    <w:rsid w:val="00F96DBA"/>
    <w:rsid w:val="00F96E1A"/>
    <w:rsid w:val="00F975CF"/>
    <w:rsid w:val="00F9768F"/>
    <w:rsid w:val="00F97800"/>
    <w:rsid w:val="00F97821"/>
    <w:rsid w:val="00F978F0"/>
    <w:rsid w:val="00F9792E"/>
    <w:rsid w:val="00F97989"/>
    <w:rsid w:val="00F979CE"/>
    <w:rsid w:val="00F97EEE"/>
    <w:rsid w:val="00FA0222"/>
    <w:rsid w:val="00FA0353"/>
    <w:rsid w:val="00FA06A3"/>
    <w:rsid w:val="00FA0963"/>
    <w:rsid w:val="00FA0B9F"/>
    <w:rsid w:val="00FA0C0B"/>
    <w:rsid w:val="00FA1A4B"/>
    <w:rsid w:val="00FA1B2A"/>
    <w:rsid w:val="00FA1C6F"/>
    <w:rsid w:val="00FA1E25"/>
    <w:rsid w:val="00FA22A2"/>
    <w:rsid w:val="00FA2B2F"/>
    <w:rsid w:val="00FA2C19"/>
    <w:rsid w:val="00FA2E0B"/>
    <w:rsid w:val="00FA2E83"/>
    <w:rsid w:val="00FA33ED"/>
    <w:rsid w:val="00FA370D"/>
    <w:rsid w:val="00FA37E4"/>
    <w:rsid w:val="00FA3CF0"/>
    <w:rsid w:val="00FA4004"/>
    <w:rsid w:val="00FA40B1"/>
    <w:rsid w:val="00FA4106"/>
    <w:rsid w:val="00FA4146"/>
    <w:rsid w:val="00FA4557"/>
    <w:rsid w:val="00FA46E9"/>
    <w:rsid w:val="00FA4AB8"/>
    <w:rsid w:val="00FA4C42"/>
    <w:rsid w:val="00FA4DA0"/>
    <w:rsid w:val="00FA4DF9"/>
    <w:rsid w:val="00FA4E49"/>
    <w:rsid w:val="00FA4EC4"/>
    <w:rsid w:val="00FA4F1B"/>
    <w:rsid w:val="00FA50DD"/>
    <w:rsid w:val="00FA5BA0"/>
    <w:rsid w:val="00FA5ED6"/>
    <w:rsid w:val="00FA65E6"/>
    <w:rsid w:val="00FA6A67"/>
    <w:rsid w:val="00FA74A4"/>
    <w:rsid w:val="00FA79DB"/>
    <w:rsid w:val="00FA7B98"/>
    <w:rsid w:val="00FA7C5A"/>
    <w:rsid w:val="00FB0169"/>
    <w:rsid w:val="00FB057D"/>
    <w:rsid w:val="00FB0870"/>
    <w:rsid w:val="00FB08B2"/>
    <w:rsid w:val="00FB0985"/>
    <w:rsid w:val="00FB0ACE"/>
    <w:rsid w:val="00FB0B08"/>
    <w:rsid w:val="00FB0C92"/>
    <w:rsid w:val="00FB109A"/>
    <w:rsid w:val="00FB13D0"/>
    <w:rsid w:val="00FB1698"/>
    <w:rsid w:val="00FB1F78"/>
    <w:rsid w:val="00FB2073"/>
    <w:rsid w:val="00FB2507"/>
    <w:rsid w:val="00FB26F5"/>
    <w:rsid w:val="00FB2A7F"/>
    <w:rsid w:val="00FB2AEC"/>
    <w:rsid w:val="00FB2C15"/>
    <w:rsid w:val="00FB2CE4"/>
    <w:rsid w:val="00FB2CF0"/>
    <w:rsid w:val="00FB2EA8"/>
    <w:rsid w:val="00FB30E6"/>
    <w:rsid w:val="00FB31F8"/>
    <w:rsid w:val="00FB3B67"/>
    <w:rsid w:val="00FB3EA8"/>
    <w:rsid w:val="00FB411E"/>
    <w:rsid w:val="00FB4783"/>
    <w:rsid w:val="00FB499B"/>
    <w:rsid w:val="00FB4D0E"/>
    <w:rsid w:val="00FB4FCC"/>
    <w:rsid w:val="00FB50F6"/>
    <w:rsid w:val="00FB513E"/>
    <w:rsid w:val="00FB556F"/>
    <w:rsid w:val="00FB56C3"/>
    <w:rsid w:val="00FB56D1"/>
    <w:rsid w:val="00FB5850"/>
    <w:rsid w:val="00FB5965"/>
    <w:rsid w:val="00FB5A98"/>
    <w:rsid w:val="00FB5D61"/>
    <w:rsid w:val="00FB697A"/>
    <w:rsid w:val="00FB6B5E"/>
    <w:rsid w:val="00FB6BB0"/>
    <w:rsid w:val="00FB6E15"/>
    <w:rsid w:val="00FB7181"/>
    <w:rsid w:val="00FB754A"/>
    <w:rsid w:val="00FB75A4"/>
    <w:rsid w:val="00FB7A17"/>
    <w:rsid w:val="00FB7C11"/>
    <w:rsid w:val="00FB7C28"/>
    <w:rsid w:val="00FB7DED"/>
    <w:rsid w:val="00FB7FDB"/>
    <w:rsid w:val="00FC058D"/>
    <w:rsid w:val="00FC065B"/>
    <w:rsid w:val="00FC0C48"/>
    <w:rsid w:val="00FC0CC8"/>
    <w:rsid w:val="00FC1A39"/>
    <w:rsid w:val="00FC1B64"/>
    <w:rsid w:val="00FC1CFF"/>
    <w:rsid w:val="00FC2074"/>
    <w:rsid w:val="00FC2167"/>
    <w:rsid w:val="00FC2758"/>
    <w:rsid w:val="00FC2783"/>
    <w:rsid w:val="00FC2C1D"/>
    <w:rsid w:val="00FC2D03"/>
    <w:rsid w:val="00FC30F2"/>
    <w:rsid w:val="00FC3159"/>
    <w:rsid w:val="00FC3257"/>
    <w:rsid w:val="00FC36E3"/>
    <w:rsid w:val="00FC37FD"/>
    <w:rsid w:val="00FC386D"/>
    <w:rsid w:val="00FC38AD"/>
    <w:rsid w:val="00FC38E1"/>
    <w:rsid w:val="00FC3A74"/>
    <w:rsid w:val="00FC3CEF"/>
    <w:rsid w:val="00FC3F71"/>
    <w:rsid w:val="00FC42AA"/>
    <w:rsid w:val="00FC4DA7"/>
    <w:rsid w:val="00FC4F5D"/>
    <w:rsid w:val="00FC4FAB"/>
    <w:rsid w:val="00FC5C00"/>
    <w:rsid w:val="00FC5DD0"/>
    <w:rsid w:val="00FC62FB"/>
    <w:rsid w:val="00FC6A93"/>
    <w:rsid w:val="00FC6AA6"/>
    <w:rsid w:val="00FC6C71"/>
    <w:rsid w:val="00FC7205"/>
    <w:rsid w:val="00FC747E"/>
    <w:rsid w:val="00FC78A8"/>
    <w:rsid w:val="00FC7AF1"/>
    <w:rsid w:val="00FC7D02"/>
    <w:rsid w:val="00FD0132"/>
    <w:rsid w:val="00FD03E1"/>
    <w:rsid w:val="00FD09BF"/>
    <w:rsid w:val="00FD0A7C"/>
    <w:rsid w:val="00FD0B5C"/>
    <w:rsid w:val="00FD1056"/>
    <w:rsid w:val="00FD1767"/>
    <w:rsid w:val="00FD17F8"/>
    <w:rsid w:val="00FD1849"/>
    <w:rsid w:val="00FD1897"/>
    <w:rsid w:val="00FD1B22"/>
    <w:rsid w:val="00FD2252"/>
    <w:rsid w:val="00FD23C9"/>
    <w:rsid w:val="00FD2478"/>
    <w:rsid w:val="00FD27AC"/>
    <w:rsid w:val="00FD27CD"/>
    <w:rsid w:val="00FD29D2"/>
    <w:rsid w:val="00FD2DCE"/>
    <w:rsid w:val="00FD2E5A"/>
    <w:rsid w:val="00FD2F79"/>
    <w:rsid w:val="00FD3A88"/>
    <w:rsid w:val="00FD3F6C"/>
    <w:rsid w:val="00FD41B1"/>
    <w:rsid w:val="00FD4354"/>
    <w:rsid w:val="00FD47A8"/>
    <w:rsid w:val="00FD488A"/>
    <w:rsid w:val="00FD48D9"/>
    <w:rsid w:val="00FD4A2C"/>
    <w:rsid w:val="00FD4A7D"/>
    <w:rsid w:val="00FD4D29"/>
    <w:rsid w:val="00FD52F5"/>
    <w:rsid w:val="00FD5564"/>
    <w:rsid w:val="00FD5674"/>
    <w:rsid w:val="00FD587A"/>
    <w:rsid w:val="00FD5921"/>
    <w:rsid w:val="00FD5B7B"/>
    <w:rsid w:val="00FD5C96"/>
    <w:rsid w:val="00FD607C"/>
    <w:rsid w:val="00FD6287"/>
    <w:rsid w:val="00FD660C"/>
    <w:rsid w:val="00FD6E5E"/>
    <w:rsid w:val="00FD73FE"/>
    <w:rsid w:val="00FD79C9"/>
    <w:rsid w:val="00FD7A3D"/>
    <w:rsid w:val="00FE0009"/>
    <w:rsid w:val="00FE00F2"/>
    <w:rsid w:val="00FE0147"/>
    <w:rsid w:val="00FE02C1"/>
    <w:rsid w:val="00FE0E3D"/>
    <w:rsid w:val="00FE0E54"/>
    <w:rsid w:val="00FE0F78"/>
    <w:rsid w:val="00FE1011"/>
    <w:rsid w:val="00FE12E3"/>
    <w:rsid w:val="00FE1532"/>
    <w:rsid w:val="00FE17B9"/>
    <w:rsid w:val="00FE1963"/>
    <w:rsid w:val="00FE1BA2"/>
    <w:rsid w:val="00FE1C25"/>
    <w:rsid w:val="00FE1C83"/>
    <w:rsid w:val="00FE2475"/>
    <w:rsid w:val="00FE2586"/>
    <w:rsid w:val="00FE3418"/>
    <w:rsid w:val="00FE363B"/>
    <w:rsid w:val="00FE37D9"/>
    <w:rsid w:val="00FE3826"/>
    <w:rsid w:val="00FE3C4D"/>
    <w:rsid w:val="00FE3C69"/>
    <w:rsid w:val="00FE4239"/>
    <w:rsid w:val="00FE451E"/>
    <w:rsid w:val="00FE4D6E"/>
    <w:rsid w:val="00FE5623"/>
    <w:rsid w:val="00FE56DE"/>
    <w:rsid w:val="00FE5DE4"/>
    <w:rsid w:val="00FE60DA"/>
    <w:rsid w:val="00FE628F"/>
    <w:rsid w:val="00FE62B7"/>
    <w:rsid w:val="00FE66E4"/>
    <w:rsid w:val="00FE6BA9"/>
    <w:rsid w:val="00FE6E51"/>
    <w:rsid w:val="00FE6F5D"/>
    <w:rsid w:val="00FE72A5"/>
    <w:rsid w:val="00FE7E28"/>
    <w:rsid w:val="00FE7E30"/>
    <w:rsid w:val="00FE7EBE"/>
    <w:rsid w:val="00FF008E"/>
    <w:rsid w:val="00FF0937"/>
    <w:rsid w:val="00FF0C2C"/>
    <w:rsid w:val="00FF0E18"/>
    <w:rsid w:val="00FF0EDE"/>
    <w:rsid w:val="00FF0F45"/>
    <w:rsid w:val="00FF14C2"/>
    <w:rsid w:val="00FF16B3"/>
    <w:rsid w:val="00FF274F"/>
    <w:rsid w:val="00FF3124"/>
    <w:rsid w:val="00FF324E"/>
    <w:rsid w:val="00FF3447"/>
    <w:rsid w:val="00FF3496"/>
    <w:rsid w:val="00FF366F"/>
    <w:rsid w:val="00FF3736"/>
    <w:rsid w:val="00FF416C"/>
    <w:rsid w:val="00FF45F7"/>
    <w:rsid w:val="00FF4666"/>
    <w:rsid w:val="00FF49ED"/>
    <w:rsid w:val="00FF4C6A"/>
    <w:rsid w:val="00FF536F"/>
    <w:rsid w:val="00FF5579"/>
    <w:rsid w:val="00FF58C2"/>
    <w:rsid w:val="00FF58E4"/>
    <w:rsid w:val="00FF5A01"/>
    <w:rsid w:val="00FF5B41"/>
    <w:rsid w:val="00FF5DBA"/>
    <w:rsid w:val="00FF6617"/>
    <w:rsid w:val="00FF66CF"/>
    <w:rsid w:val="00FF6854"/>
    <w:rsid w:val="00FF700A"/>
    <w:rsid w:val="00FF71C2"/>
    <w:rsid w:val="00FF7A7C"/>
    <w:rsid w:val="00FF7D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E5BF4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37A0"/>
  </w:style>
  <w:style w:type="paragraph" w:styleId="Heading1">
    <w:name w:val="heading 1"/>
    <w:basedOn w:val="Normal"/>
    <w:next w:val="Normal"/>
    <w:link w:val="Heading1Char"/>
    <w:autoRedefine/>
    <w:qFormat/>
    <w:rsid w:val="00DB1F00"/>
    <w:pPr>
      <w:keepNext/>
      <w:spacing w:after="120"/>
      <w:outlineLvl w:val="0"/>
    </w:pPr>
    <w:rPr>
      <w:rFonts w:eastAsia="Times New Roman" w:cs="Times New Roman"/>
      <w:bCs/>
      <w:i/>
      <w:kern w:val="32"/>
      <w:u w:val="single"/>
      <w:lang w:val="en-GB"/>
    </w:rPr>
  </w:style>
  <w:style w:type="paragraph" w:styleId="Heading2">
    <w:name w:val="heading 2"/>
    <w:basedOn w:val="Normal"/>
    <w:next w:val="Normal"/>
    <w:link w:val="Heading2Char"/>
    <w:semiHidden/>
    <w:qFormat/>
    <w:rsid w:val="008D7D57"/>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8D7D57"/>
    <w:pPr>
      <w:keepNext/>
      <w:spacing w:line="480" w:lineRule="auto"/>
      <w:outlineLvl w:val="2"/>
    </w:pPr>
    <w:rPr>
      <w:rFonts w:ascii="Times" w:eastAsia="Times" w:hAnsi="Times" w:cs="Times New Roman"/>
      <w:b/>
      <w:szCs w:val="20"/>
    </w:rPr>
  </w:style>
  <w:style w:type="paragraph" w:styleId="Heading4">
    <w:name w:val="heading 4"/>
    <w:basedOn w:val="Normal"/>
    <w:next w:val="Normal"/>
    <w:link w:val="Heading4Char"/>
    <w:semiHidden/>
    <w:qFormat/>
    <w:rsid w:val="008D7D57"/>
    <w:pPr>
      <w:keepNext/>
      <w:spacing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8D7D57"/>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8D7D57"/>
    <w:pPr>
      <w:spacing w:before="240" w:after="60"/>
      <w:outlineLvl w:val="5"/>
    </w:pPr>
    <w:rPr>
      <w:rFonts w:ascii="Calibri" w:eastAsia="Times New Roman" w:hAnsi="Calibri" w:cs="Times New Roman"/>
      <w:b/>
      <w:bCs/>
      <w:sz w:val="22"/>
      <w:szCs w:val="22"/>
    </w:rPr>
  </w:style>
  <w:style w:type="paragraph" w:styleId="Heading7">
    <w:name w:val="heading 7"/>
    <w:basedOn w:val="Normal"/>
    <w:next w:val="Normal"/>
    <w:link w:val="Heading7Char"/>
    <w:semiHidden/>
    <w:qFormat/>
    <w:rsid w:val="008D7D57"/>
    <w:pPr>
      <w:spacing w:before="240" w:after="60"/>
      <w:outlineLvl w:val="6"/>
    </w:pPr>
    <w:rPr>
      <w:rFonts w:ascii="Calibri" w:eastAsia="Times New Roman" w:hAnsi="Calibri" w:cs="Times New Roman"/>
    </w:rPr>
  </w:style>
  <w:style w:type="paragraph" w:styleId="Heading8">
    <w:name w:val="heading 8"/>
    <w:basedOn w:val="Normal"/>
    <w:next w:val="Normal"/>
    <w:link w:val="Heading8Char"/>
    <w:semiHidden/>
    <w:qFormat/>
    <w:rsid w:val="008D7D57"/>
    <w:pPr>
      <w:spacing w:before="240" w:after="60"/>
      <w:outlineLvl w:val="7"/>
    </w:pPr>
    <w:rPr>
      <w:rFonts w:ascii="Calibri" w:eastAsia="Times New Roman" w:hAnsi="Calibri" w:cs="Times New Roman"/>
      <w:i/>
      <w:iCs/>
    </w:rPr>
  </w:style>
  <w:style w:type="paragraph" w:styleId="Heading9">
    <w:name w:val="heading 9"/>
    <w:basedOn w:val="Normal"/>
    <w:next w:val="Normal"/>
    <w:link w:val="Heading9Char"/>
    <w:semiHidden/>
    <w:qFormat/>
    <w:rsid w:val="008D7D57"/>
    <w:pPr>
      <w:spacing w:before="240" w:after="60"/>
      <w:outlineLvl w:val="8"/>
    </w:pPr>
    <w:rPr>
      <w:rFonts w:ascii="Cambria" w:eastAsia="Times New Roman"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B1F00"/>
    <w:rPr>
      <w:rFonts w:eastAsia="Times New Roman" w:cs="Times New Roman"/>
      <w:bCs/>
      <w:i/>
      <w:kern w:val="32"/>
      <w:u w:val="single"/>
      <w:lang w:val="en-GB"/>
    </w:rPr>
  </w:style>
  <w:style w:type="character" w:customStyle="1" w:styleId="Heading2Char">
    <w:name w:val="Heading 2 Char"/>
    <w:basedOn w:val="DefaultParagraphFont"/>
    <w:link w:val="Heading2"/>
    <w:semiHidden/>
    <w:rsid w:val="008D7D57"/>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8D7D57"/>
    <w:rPr>
      <w:rFonts w:ascii="Times" w:eastAsia="Times" w:hAnsi="Times" w:cs="Times New Roman"/>
      <w:b/>
      <w:szCs w:val="20"/>
    </w:rPr>
  </w:style>
  <w:style w:type="character" w:customStyle="1" w:styleId="Heading4Char">
    <w:name w:val="Heading 4 Char"/>
    <w:basedOn w:val="DefaultParagraphFont"/>
    <w:link w:val="Heading4"/>
    <w:semiHidden/>
    <w:rsid w:val="008D7D57"/>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8D7D57"/>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8D7D57"/>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8D7D57"/>
    <w:rPr>
      <w:rFonts w:ascii="Calibri" w:eastAsia="Times New Roman" w:hAnsi="Calibri" w:cs="Times New Roman"/>
    </w:rPr>
  </w:style>
  <w:style w:type="character" w:customStyle="1" w:styleId="Heading8Char">
    <w:name w:val="Heading 8 Char"/>
    <w:basedOn w:val="DefaultParagraphFont"/>
    <w:link w:val="Heading8"/>
    <w:semiHidden/>
    <w:rsid w:val="008D7D57"/>
    <w:rPr>
      <w:rFonts w:ascii="Calibri" w:eastAsia="Times New Roman" w:hAnsi="Calibri" w:cs="Times New Roman"/>
      <w:i/>
      <w:iCs/>
    </w:rPr>
  </w:style>
  <w:style w:type="character" w:customStyle="1" w:styleId="Heading9Char">
    <w:name w:val="Heading 9 Char"/>
    <w:basedOn w:val="DefaultParagraphFont"/>
    <w:link w:val="Heading9"/>
    <w:semiHidden/>
    <w:rsid w:val="008D7D57"/>
    <w:rPr>
      <w:rFonts w:ascii="Cambria" w:eastAsia="Times New Roman" w:hAnsi="Cambria" w:cs="Times New Roman"/>
      <w:sz w:val="22"/>
      <w:szCs w:val="22"/>
    </w:rPr>
  </w:style>
  <w:style w:type="paragraph" w:styleId="ListParagraph">
    <w:name w:val="List Paragraph"/>
    <w:basedOn w:val="Normal"/>
    <w:uiPriority w:val="34"/>
    <w:qFormat/>
    <w:rsid w:val="00CA0F08"/>
    <w:pPr>
      <w:ind w:left="720"/>
      <w:contextualSpacing/>
    </w:pPr>
  </w:style>
  <w:style w:type="paragraph" w:styleId="Bibliography">
    <w:name w:val="Bibliography"/>
    <w:basedOn w:val="Normal"/>
    <w:next w:val="Normal"/>
    <w:uiPriority w:val="37"/>
    <w:unhideWhenUsed/>
    <w:rsid w:val="00ED3320"/>
    <w:pPr>
      <w:tabs>
        <w:tab w:val="left" w:pos="380"/>
        <w:tab w:val="left" w:pos="500"/>
        <w:tab w:val="left" w:pos="620"/>
      </w:tabs>
      <w:spacing w:after="240"/>
      <w:ind w:left="624" w:hanging="624"/>
    </w:pPr>
  </w:style>
  <w:style w:type="paragraph" w:styleId="Caption">
    <w:name w:val="caption"/>
    <w:basedOn w:val="Normal"/>
    <w:next w:val="Normal"/>
    <w:uiPriority w:val="35"/>
    <w:unhideWhenUsed/>
    <w:qFormat/>
    <w:rsid w:val="00ED3320"/>
    <w:pPr>
      <w:spacing w:after="200"/>
    </w:pPr>
    <w:rPr>
      <w:i/>
      <w:iCs/>
      <w:color w:val="44546A" w:themeColor="text2"/>
      <w:sz w:val="18"/>
      <w:szCs w:val="18"/>
    </w:rPr>
  </w:style>
  <w:style w:type="character" w:styleId="Hyperlink">
    <w:name w:val="Hyperlink"/>
    <w:basedOn w:val="DefaultParagraphFont"/>
    <w:uiPriority w:val="99"/>
    <w:unhideWhenUsed/>
    <w:rsid w:val="00D058BA"/>
    <w:rPr>
      <w:color w:val="0563C1" w:themeColor="hyperlink"/>
      <w:u w:val="single"/>
    </w:rPr>
  </w:style>
  <w:style w:type="character" w:styleId="CommentReference">
    <w:name w:val="annotation reference"/>
    <w:basedOn w:val="DefaultParagraphFont"/>
    <w:uiPriority w:val="99"/>
    <w:semiHidden/>
    <w:unhideWhenUsed/>
    <w:rsid w:val="00B21048"/>
    <w:rPr>
      <w:sz w:val="18"/>
      <w:szCs w:val="18"/>
    </w:rPr>
  </w:style>
  <w:style w:type="paragraph" w:styleId="CommentText">
    <w:name w:val="annotation text"/>
    <w:basedOn w:val="Normal"/>
    <w:link w:val="CommentTextChar"/>
    <w:uiPriority w:val="99"/>
    <w:unhideWhenUsed/>
    <w:rsid w:val="00B21048"/>
  </w:style>
  <w:style w:type="character" w:customStyle="1" w:styleId="CommentTextChar">
    <w:name w:val="Comment Text Char"/>
    <w:basedOn w:val="DefaultParagraphFont"/>
    <w:link w:val="CommentText"/>
    <w:uiPriority w:val="99"/>
    <w:rsid w:val="00B21048"/>
  </w:style>
  <w:style w:type="paragraph" w:styleId="CommentSubject">
    <w:name w:val="annotation subject"/>
    <w:basedOn w:val="CommentText"/>
    <w:next w:val="CommentText"/>
    <w:link w:val="CommentSubjectChar"/>
    <w:uiPriority w:val="99"/>
    <w:semiHidden/>
    <w:unhideWhenUsed/>
    <w:rsid w:val="00B21048"/>
    <w:rPr>
      <w:b/>
      <w:bCs/>
      <w:sz w:val="20"/>
      <w:szCs w:val="20"/>
    </w:rPr>
  </w:style>
  <w:style w:type="character" w:customStyle="1" w:styleId="CommentSubjectChar">
    <w:name w:val="Comment Subject Char"/>
    <w:basedOn w:val="CommentTextChar"/>
    <w:link w:val="CommentSubject"/>
    <w:uiPriority w:val="99"/>
    <w:semiHidden/>
    <w:rsid w:val="00B21048"/>
    <w:rPr>
      <w:b/>
      <w:bCs/>
      <w:sz w:val="20"/>
      <w:szCs w:val="20"/>
    </w:rPr>
  </w:style>
  <w:style w:type="paragraph" w:styleId="BalloonText">
    <w:name w:val="Balloon Text"/>
    <w:basedOn w:val="Normal"/>
    <w:link w:val="BalloonTextChar"/>
    <w:uiPriority w:val="99"/>
    <w:unhideWhenUsed/>
    <w:rsid w:val="00B21048"/>
    <w:rPr>
      <w:rFonts w:cs="Times New Roman"/>
      <w:sz w:val="18"/>
      <w:szCs w:val="18"/>
    </w:rPr>
  </w:style>
  <w:style w:type="character" w:customStyle="1" w:styleId="BalloonTextChar">
    <w:name w:val="Balloon Text Char"/>
    <w:basedOn w:val="DefaultParagraphFont"/>
    <w:link w:val="BalloonText"/>
    <w:uiPriority w:val="99"/>
    <w:rsid w:val="00B21048"/>
    <w:rPr>
      <w:rFonts w:cs="Times New Roman"/>
      <w:sz w:val="18"/>
      <w:szCs w:val="18"/>
    </w:rPr>
  </w:style>
  <w:style w:type="paragraph" w:styleId="Footer">
    <w:name w:val="footer"/>
    <w:basedOn w:val="Normal"/>
    <w:link w:val="FooterChar"/>
    <w:uiPriority w:val="99"/>
    <w:unhideWhenUsed/>
    <w:rsid w:val="00B70105"/>
    <w:pPr>
      <w:tabs>
        <w:tab w:val="center" w:pos="4680"/>
        <w:tab w:val="right" w:pos="9360"/>
      </w:tabs>
    </w:pPr>
  </w:style>
  <w:style w:type="character" w:customStyle="1" w:styleId="FooterChar">
    <w:name w:val="Footer Char"/>
    <w:basedOn w:val="DefaultParagraphFont"/>
    <w:link w:val="Footer"/>
    <w:uiPriority w:val="99"/>
    <w:rsid w:val="00B70105"/>
  </w:style>
  <w:style w:type="character" w:styleId="PageNumber">
    <w:name w:val="page number"/>
    <w:basedOn w:val="DefaultParagraphFont"/>
    <w:uiPriority w:val="99"/>
    <w:semiHidden/>
    <w:unhideWhenUsed/>
    <w:rsid w:val="00B70105"/>
  </w:style>
  <w:style w:type="table" w:styleId="TableGrid">
    <w:name w:val="Table Grid"/>
    <w:basedOn w:val="TableNormal"/>
    <w:uiPriority w:val="39"/>
    <w:rsid w:val="00C859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C2F67"/>
  </w:style>
  <w:style w:type="character" w:styleId="FollowedHyperlink">
    <w:name w:val="FollowedHyperlink"/>
    <w:basedOn w:val="DefaultParagraphFont"/>
    <w:uiPriority w:val="99"/>
    <w:semiHidden/>
    <w:unhideWhenUsed/>
    <w:rsid w:val="00123E2C"/>
    <w:rPr>
      <w:color w:val="954F72" w:themeColor="followedHyperlink"/>
      <w:u w:val="single"/>
    </w:rPr>
  </w:style>
  <w:style w:type="paragraph" w:styleId="DocumentMap">
    <w:name w:val="Document Map"/>
    <w:basedOn w:val="Normal"/>
    <w:link w:val="DocumentMapChar"/>
    <w:uiPriority w:val="99"/>
    <w:semiHidden/>
    <w:unhideWhenUsed/>
    <w:rsid w:val="00A07172"/>
    <w:rPr>
      <w:rFonts w:cs="Times New Roman"/>
    </w:rPr>
  </w:style>
  <w:style w:type="character" w:customStyle="1" w:styleId="DocumentMapChar">
    <w:name w:val="Document Map Char"/>
    <w:basedOn w:val="DefaultParagraphFont"/>
    <w:link w:val="DocumentMap"/>
    <w:uiPriority w:val="99"/>
    <w:semiHidden/>
    <w:rsid w:val="00A07172"/>
    <w:rPr>
      <w:rFonts w:cs="Times New Roman"/>
    </w:rPr>
  </w:style>
  <w:style w:type="character" w:styleId="LineNumber">
    <w:name w:val="line number"/>
    <w:basedOn w:val="DefaultParagraphFont"/>
    <w:uiPriority w:val="99"/>
    <w:semiHidden/>
    <w:unhideWhenUsed/>
    <w:rsid w:val="006C7C89"/>
  </w:style>
  <w:style w:type="paragraph" w:customStyle="1" w:styleId="SMHeading">
    <w:name w:val="SM Heading"/>
    <w:basedOn w:val="Heading1"/>
    <w:qFormat/>
    <w:rsid w:val="008D7D57"/>
  </w:style>
  <w:style w:type="paragraph" w:customStyle="1" w:styleId="SMSubheading">
    <w:name w:val="SM Subheading"/>
    <w:basedOn w:val="Normal"/>
    <w:qFormat/>
    <w:rsid w:val="008D7D57"/>
    <w:rPr>
      <w:rFonts w:eastAsia="Times New Roman" w:cs="Times New Roman"/>
      <w:szCs w:val="20"/>
      <w:u w:val="words"/>
    </w:rPr>
  </w:style>
  <w:style w:type="paragraph" w:customStyle="1" w:styleId="SMText">
    <w:name w:val="SM Text"/>
    <w:basedOn w:val="Normal"/>
    <w:qFormat/>
    <w:rsid w:val="008D7D57"/>
    <w:pPr>
      <w:ind w:firstLine="480"/>
    </w:pPr>
    <w:rPr>
      <w:rFonts w:eastAsia="Times New Roman" w:cs="Times New Roman"/>
      <w:szCs w:val="20"/>
    </w:rPr>
  </w:style>
  <w:style w:type="paragraph" w:customStyle="1" w:styleId="SMcaption">
    <w:name w:val="SM caption"/>
    <w:basedOn w:val="SMText"/>
    <w:qFormat/>
    <w:rsid w:val="008D7D57"/>
    <w:pPr>
      <w:ind w:firstLine="0"/>
    </w:pPr>
  </w:style>
  <w:style w:type="paragraph" w:styleId="BlockText">
    <w:name w:val="Block Text"/>
    <w:basedOn w:val="Normal"/>
    <w:semiHidden/>
    <w:rsid w:val="008D7D57"/>
    <w:pPr>
      <w:spacing w:after="120"/>
      <w:ind w:left="1440" w:right="1440"/>
    </w:pPr>
    <w:rPr>
      <w:rFonts w:eastAsia="Times New Roman" w:cs="Times New Roman"/>
      <w:szCs w:val="20"/>
    </w:rPr>
  </w:style>
  <w:style w:type="paragraph" w:styleId="BodyText">
    <w:name w:val="Body Text"/>
    <w:basedOn w:val="Normal"/>
    <w:link w:val="BodyTextChar"/>
    <w:semiHidden/>
    <w:rsid w:val="008D7D57"/>
    <w:pPr>
      <w:spacing w:after="120"/>
    </w:pPr>
    <w:rPr>
      <w:rFonts w:eastAsia="Times New Roman" w:cs="Times New Roman"/>
      <w:szCs w:val="20"/>
    </w:rPr>
  </w:style>
  <w:style w:type="character" w:customStyle="1" w:styleId="BodyTextChar">
    <w:name w:val="Body Text Char"/>
    <w:basedOn w:val="DefaultParagraphFont"/>
    <w:link w:val="BodyText"/>
    <w:semiHidden/>
    <w:rsid w:val="008D7D57"/>
    <w:rPr>
      <w:rFonts w:eastAsia="Times New Roman" w:cs="Times New Roman"/>
      <w:szCs w:val="20"/>
    </w:rPr>
  </w:style>
  <w:style w:type="paragraph" w:styleId="BodyText2">
    <w:name w:val="Body Text 2"/>
    <w:basedOn w:val="Normal"/>
    <w:link w:val="BodyText2Char"/>
    <w:semiHidden/>
    <w:rsid w:val="008D7D57"/>
    <w:pPr>
      <w:spacing w:after="120" w:line="480" w:lineRule="auto"/>
    </w:pPr>
    <w:rPr>
      <w:rFonts w:eastAsia="Times New Roman" w:cs="Times New Roman"/>
      <w:szCs w:val="20"/>
    </w:rPr>
  </w:style>
  <w:style w:type="character" w:customStyle="1" w:styleId="BodyText2Char">
    <w:name w:val="Body Text 2 Char"/>
    <w:basedOn w:val="DefaultParagraphFont"/>
    <w:link w:val="BodyText2"/>
    <w:semiHidden/>
    <w:rsid w:val="008D7D57"/>
    <w:rPr>
      <w:rFonts w:eastAsia="Times New Roman" w:cs="Times New Roman"/>
      <w:szCs w:val="20"/>
    </w:rPr>
  </w:style>
  <w:style w:type="paragraph" w:styleId="BodyText3">
    <w:name w:val="Body Text 3"/>
    <w:basedOn w:val="Normal"/>
    <w:link w:val="BodyText3Char"/>
    <w:semiHidden/>
    <w:rsid w:val="008D7D57"/>
    <w:pPr>
      <w:spacing w:after="120"/>
    </w:pPr>
    <w:rPr>
      <w:rFonts w:eastAsia="Times New Roman" w:cs="Times New Roman"/>
      <w:sz w:val="16"/>
      <w:szCs w:val="16"/>
    </w:rPr>
  </w:style>
  <w:style w:type="character" w:customStyle="1" w:styleId="BodyText3Char">
    <w:name w:val="Body Text 3 Char"/>
    <w:basedOn w:val="DefaultParagraphFont"/>
    <w:link w:val="BodyText3"/>
    <w:semiHidden/>
    <w:rsid w:val="008D7D57"/>
    <w:rPr>
      <w:rFonts w:eastAsia="Times New Roman" w:cs="Times New Roman"/>
      <w:sz w:val="16"/>
      <w:szCs w:val="16"/>
    </w:rPr>
  </w:style>
  <w:style w:type="paragraph" w:styleId="BodyTextFirstIndent">
    <w:name w:val="Body Text First Indent"/>
    <w:basedOn w:val="BodyText"/>
    <w:link w:val="BodyTextFirstIndentChar"/>
    <w:semiHidden/>
    <w:rsid w:val="008D7D57"/>
    <w:pPr>
      <w:ind w:firstLine="210"/>
    </w:pPr>
  </w:style>
  <w:style w:type="character" w:customStyle="1" w:styleId="BodyTextFirstIndentChar">
    <w:name w:val="Body Text First Indent Char"/>
    <w:basedOn w:val="BodyTextChar"/>
    <w:link w:val="BodyTextFirstIndent"/>
    <w:semiHidden/>
    <w:rsid w:val="008D7D57"/>
    <w:rPr>
      <w:rFonts w:eastAsia="Times New Roman" w:cs="Times New Roman"/>
      <w:szCs w:val="20"/>
    </w:rPr>
  </w:style>
  <w:style w:type="paragraph" w:styleId="BodyTextIndent">
    <w:name w:val="Body Text Indent"/>
    <w:basedOn w:val="Normal"/>
    <w:link w:val="BodyTextIndentChar"/>
    <w:semiHidden/>
    <w:rsid w:val="008D7D57"/>
    <w:pPr>
      <w:spacing w:after="120"/>
      <w:ind w:left="360"/>
    </w:pPr>
    <w:rPr>
      <w:rFonts w:eastAsia="Times New Roman" w:cs="Times New Roman"/>
      <w:szCs w:val="20"/>
    </w:rPr>
  </w:style>
  <w:style w:type="character" w:customStyle="1" w:styleId="BodyTextIndentChar">
    <w:name w:val="Body Text Indent Char"/>
    <w:basedOn w:val="DefaultParagraphFont"/>
    <w:link w:val="BodyTextIndent"/>
    <w:semiHidden/>
    <w:rsid w:val="008D7D57"/>
    <w:rPr>
      <w:rFonts w:eastAsia="Times New Roman" w:cs="Times New Roman"/>
      <w:szCs w:val="20"/>
    </w:rPr>
  </w:style>
  <w:style w:type="paragraph" w:styleId="BodyTextFirstIndent2">
    <w:name w:val="Body Text First Indent 2"/>
    <w:basedOn w:val="BodyTextIndent"/>
    <w:link w:val="BodyTextFirstIndent2Char"/>
    <w:semiHidden/>
    <w:rsid w:val="008D7D57"/>
    <w:pPr>
      <w:ind w:firstLine="210"/>
    </w:pPr>
  </w:style>
  <w:style w:type="character" w:customStyle="1" w:styleId="BodyTextFirstIndent2Char">
    <w:name w:val="Body Text First Indent 2 Char"/>
    <w:basedOn w:val="BodyTextIndentChar"/>
    <w:link w:val="BodyTextFirstIndent2"/>
    <w:semiHidden/>
    <w:rsid w:val="008D7D57"/>
    <w:rPr>
      <w:rFonts w:eastAsia="Times New Roman" w:cs="Times New Roman"/>
      <w:szCs w:val="20"/>
    </w:rPr>
  </w:style>
  <w:style w:type="paragraph" w:styleId="BodyTextIndent2">
    <w:name w:val="Body Text Indent 2"/>
    <w:basedOn w:val="Normal"/>
    <w:link w:val="BodyTextIndent2Char"/>
    <w:semiHidden/>
    <w:rsid w:val="008D7D57"/>
    <w:pPr>
      <w:spacing w:after="120" w:line="480" w:lineRule="auto"/>
      <w:ind w:left="360"/>
    </w:pPr>
    <w:rPr>
      <w:rFonts w:eastAsia="Times New Roman" w:cs="Times New Roman"/>
      <w:szCs w:val="20"/>
    </w:rPr>
  </w:style>
  <w:style w:type="character" w:customStyle="1" w:styleId="BodyTextIndent2Char">
    <w:name w:val="Body Text Indent 2 Char"/>
    <w:basedOn w:val="DefaultParagraphFont"/>
    <w:link w:val="BodyTextIndent2"/>
    <w:semiHidden/>
    <w:rsid w:val="008D7D57"/>
    <w:rPr>
      <w:rFonts w:eastAsia="Times New Roman" w:cs="Times New Roman"/>
      <w:szCs w:val="20"/>
    </w:rPr>
  </w:style>
  <w:style w:type="paragraph" w:styleId="BodyTextIndent3">
    <w:name w:val="Body Text Indent 3"/>
    <w:basedOn w:val="Normal"/>
    <w:link w:val="BodyTextIndent3Char"/>
    <w:semiHidden/>
    <w:rsid w:val="008D7D57"/>
    <w:pPr>
      <w:spacing w:after="120"/>
      <w:ind w:left="360"/>
    </w:pPr>
    <w:rPr>
      <w:rFonts w:eastAsia="Times New Roman" w:cs="Times New Roman"/>
      <w:sz w:val="16"/>
      <w:szCs w:val="16"/>
    </w:rPr>
  </w:style>
  <w:style w:type="character" w:customStyle="1" w:styleId="BodyTextIndent3Char">
    <w:name w:val="Body Text Indent 3 Char"/>
    <w:basedOn w:val="DefaultParagraphFont"/>
    <w:link w:val="BodyTextIndent3"/>
    <w:semiHidden/>
    <w:rsid w:val="008D7D57"/>
    <w:rPr>
      <w:rFonts w:eastAsia="Times New Roman" w:cs="Times New Roman"/>
      <w:sz w:val="16"/>
      <w:szCs w:val="16"/>
    </w:rPr>
  </w:style>
  <w:style w:type="paragraph" w:styleId="Closing">
    <w:name w:val="Closing"/>
    <w:basedOn w:val="Normal"/>
    <w:link w:val="ClosingChar"/>
    <w:semiHidden/>
    <w:rsid w:val="008D7D57"/>
    <w:pPr>
      <w:ind w:left="4320"/>
    </w:pPr>
    <w:rPr>
      <w:rFonts w:eastAsia="Times New Roman" w:cs="Times New Roman"/>
      <w:szCs w:val="20"/>
    </w:rPr>
  </w:style>
  <w:style w:type="character" w:customStyle="1" w:styleId="ClosingChar">
    <w:name w:val="Closing Char"/>
    <w:basedOn w:val="DefaultParagraphFont"/>
    <w:link w:val="Closing"/>
    <w:semiHidden/>
    <w:rsid w:val="008D7D57"/>
    <w:rPr>
      <w:rFonts w:eastAsia="Times New Roman" w:cs="Times New Roman"/>
      <w:szCs w:val="20"/>
    </w:rPr>
  </w:style>
  <w:style w:type="paragraph" w:styleId="Date">
    <w:name w:val="Date"/>
    <w:basedOn w:val="Normal"/>
    <w:next w:val="Normal"/>
    <w:link w:val="DateChar"/>
    <w:semiHidden/>
    <w:rsid w:val="008D7D57"/>
    <w:rPr>
      <w:rFonts w:eastAsia="Times New Roman" w:cs="Times New Roman"/>
      <w:szCs w:val="20"/>
    </w:rPr>
  </w:style>
  <w:style w:type="character" w:customStyle="1" w:styleId="DateChar">
    <w:name w:val="Date Char"/>
    <w:basedOn w:val="DefaultParagraphFont"/>
    <w:link w:val="Date"/>
    <w:semiHidden/>
    <w:rsid w:val="008D7D57"/>
    <w:rPr>
      <w:rFonts w:eastAsia="Times New Roman" w:cs="Times New Roman"/>
      <w:szCs w:val="20"/>
    </w:rPr>
  </w:style>
  <w:style w:type="paragraph" w:styleId="E-mailSignature">
    <w:name w:val="E-mail Signature"/>
    <w:basedOn w:val="Normal"/>
    <w:link w:val="E-mailSignatureChar"/>
    <w:semiHidden/>
    <w:rsid w:val="008D7D57"/>
    <w:rPr>
      <w:rFonts w:eastAsia="Times New Roman" w:cs="Times New Roman"/>
      <w:szCs w:val="20"/>
    </w:rPr>
  </w:style>
  <w:style w:type="character" w:customStyle="1" w:styleId="E-mailSignatureChar">
    <w:name w:val="E-mail Signature Char"/>
    <w:basedOn w:val="DefaultParagraphFont"/>
    <w:link w:val="E-mailSignature"/>
    <w:semiHidden/>
    <w:rsid w:val="008D7D57"/>
    <w:rPr>
      <w:rFonts w:eastAsia="Times New Roman" w:cs="Times New Roman"/>
      <w:szCs w:val="20"/>
    </w:rPr>
  </w:style>
  <w:style w:type="paragraph" w:styleId="EndnoteText">
    <w:name w:val="endnote text"/>
    <w:basedOn w:val="Normal"/>
    <w:link w:val="EndnoteTextChar"/>
    <w:semiHidden/>
    <w:rsid w:val="008D7D57"/>
    <w:rPr>
      <w:rFonts w:eastAsia="Times New Roman" w:cs="Times New Roman"/>
      <w:sz w:val="20"/>
      <w:szCs w:val="20"/>
    </w:rPr>
  </w:style>
  <w:style w:type="character" w:customStyle="1" w:styleId="EndnoteTextChar">
    <w:name w:val="Endnote Text Char"/>
    <w:basedOn w:val="DefaultParagraphFont"/>
    <w:link w:val="EndnoteText"/>
    <w:semiHidden/>
    <w:rsid w:val="008D7D57"/>
    <w:rPr>
      <w:rFonts w:eastAsia="Times New Roman" w:cs="Times New Roman"/>
      <w:sz w:val="20"/>
      <w:szCs w:val="20"/>
    </w:rPr>
  </w:style>
  <w:style w:type="paragraph" w:styleId="EnvelopeAddress">
    <w:name w:val="envelope address"/>
    <w:basedOn w:val="Normal"/>
    <w:semiHidden/>
    <w:rsid w:val="008D7D57"/>
    <w:pPr>
      <w:framePr w:w="7920" w:h="1980" w:hRule="exact" w:hSpace="180" w:wrap="auto" w:hAnchor="page" w:xAlign="center" w:yAlign="bottom"/>
      <w:ind w:left="2880"/>
    </w:pPr>
    <w:rPr>
      <w:rFonts w:ascii="Cambria" w:eastAsia="Times New Roman" w:hAnsi="Cambria" w:cs="Times New Roman"/>
    </w:rPr>
  </w:style>
  <w:style w:type="paragraph" w:styleId="EnvelopeReturn">
    <w:name w:val="envelope return"/>
    <w:basedOn w:val="Normal"/>
    <w:semiHidden/>
    <w:rsid w:val="008D7D57"/>
    <w:rPr>
      <w:rFonts w:ascii="Cambria" w:eastAsia="Times New Roman" w:hAnsi="Cambria" w:cs="Times New Roman"/>
      <w:sz w:val="20"/>
      <w:szCs w:val="20"/>
    </w:rPr>
  </w:style>
  <w:style w:type="paragraph" w:styleId="FootnoteText">
    <w:name w:val="footnote text"/>
    <w:basedOn w:val="Normal"/>
    <w:link w:val="FootnoteTextChar"/>
    <w:semiHidden/>
    <w:rsid w:val="008D7D57"/>
    <w:rPr>
      <w:rFonts w:eastAsia="Times New Roman" w:cs="Times New Roman"/>
      <w:sz w:val="20"/>
      <w:szCs w:val="20"/>
    </w:rPr>
  </w:style>
  <w:style w:type="character" w:customStyle="1" w:styleId="FootnoteTextChar">
    <w:name w:val="Footnote Text Char"/>
    <w:basedOn w:val="DefaultParagraphFont"/>
    <w:link w:val="FootnoteText"/>
    <w:semiHidden/>
    <w:rsid w:val="008D7D57"/>
    <w:rPr>
      <w:rFonts w:eastAsia="Times New Roman" w:cs="Times New Roman"/>
      <w:sz w:val="20"/>
      <w:szCs w:val="20"/>
    </w:rPr>
  </w:style>
  <w:style w:type="paragraph" w:styleId="Header">
    <w:name w:val="header"/>
    <w:basedOn w:val="Normal"/>
    <w:link w:val="HeaderChar"/>
    <w:semiHidden/>
    <w:rsid w:val="008D7D57"/>
    <w:pPr>
      <w:tabs>
        <w:tab w:val="center" w:pos="4680"/>
        <w:tab w:val="right" w:pos="9360"/>
      </w:tabs>
    </w:pPr>
    <w:rPr>
      <w:rFonts w:eastAsia="Times New Roman" w:cs="Times New Roman"/>
      <w:szCs w:val="20"/>
    </w:rPr>
  </w:style>
  <w:style w:type="character" w:customStyle="1" w:styleId="HeaderChar">
    <w:name w:val="Header Char"/>
    <w:basedOn w:val="DefaultParagraphFont"/>
    <w:link w:val="Header"/>
    <w:semiHidden/>
    <w:rsid w:val="008D7D57"/>
    <w:rPr>
      <w:rFonts w:eastAsia="Times New Roman" w:cs="Times New Roman"/>
      <w:szCs w:val="20"/>
    </w:rPr>
  </w:style>
  <w:style w:type="paragraph" w:styleId="HTMLAddress">
    <w:name w:val="HTML Address"/>
    <w:basedOn w:val="Normal"/>
    <w:link w:val="HTMLAddressChar"/>
    <w:semiHidden/>
    <w:rsid w:val="008D7D57"/>
    <w:rPr>
      <w:rFonts w:eastAsia="Times New Roman" w:cs="Times New Roman"/>
      <w:i/>
      <w:iCs/>
      <w:szCs w:val="20"/>
    </w:rPr>
  </w:style>
  <w:style w:type="character" w:customStyle="1" w:styleId="HTMLAddressChar">
    <w:name w:val="HTML Address Char"/>
    <w:basedOn w:val="DefaultParagraphFont"/>
    <w:link w:val="HTMLAddress"/>
    <w:semiHidden/>
    <w:rsid w:val="008D7D57"/>
    <w:rPr>
      <w:rFonts w:eastAsia="Times New Roman" w:cs="Times New Roman"/>
      <w:i/>
      <w:iCs/>
      <w:szCs w:val="20"/>
    </w:rPr>
  </w:style>
  <w:style w:type="paragraph" w:styleId="HTMLPreformatted">
    <w:name w:val="HTML Preformatted"/>
    <w:basedOn w:val="Normal"/>
    <w:link w:val="HTMLPreformattedChar"/>
    <w:semiHidden/>
    <w:rsid w:val="008D7D57"/>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8D7D57"/>
    <w:rPr>
      <w:rFonts w:ascii="Courier New" w:eastAsia="Times New Roman" w:hAnsi="Courier New" w:cs="Courier New"/>
      <w:sz w:val="20"/>
      <w:szCs w:val="20"/>
    </w:rPr>
  </w:style>
  <w:style w:type="paragraph" w:styleId="Index1">
    <w:name w:val="index 1"/>
    <w:basedOn w:val="Normal"/>
    <w:next w:val="Normal"/>
    <w:autoRedefine/>
    <w:semiHidden/>
    <w:rsid w:val="008D7D57"/>
    <w:pPr>
      <w:ind w:left="240" w:hanging="240"/>
    </w:pPr>
    <w:rPr>
      <w:rFonts w:eastAsia="Times New Roman" w:cs="Times New Roman"/>
      <w:szCs w:val="20"/>
    </w:rPr>
  </w:style>
  <w:style w:type="paragraph" w:styleId="Index2">
    <w:name w:val="index 2"/>
    <w:basedOn w:val="Normal"/>
    <w:next w:val="Normal"/>
    <w:autoRedefine/>
    <w:semiHidden/>
    <w:rsid w:val="008D7D57"/>
    <w:pPr>
      <w:ind w:left="480" w:hanging="240"/>
    </w:pPr>
    <w:rPr>
      <w:rFonts w:eastAsia="Times New Roman" w:cs="Times New Roman"/>
      <w:szCs w:val="20"/>
    </w:rPr>
  </w:style>
  <w:style w:type="paragraph" w:styleId="Index3">
    <w:name w:val="index 3"/>
    <w:basedOn w:val="Normal"/>
    <w:next w:val="Normal"/>
    <w:autoRedefine/>
    <w:semiHidden/>
    <w:rsid w:val="008D7D57"/>
    <w:pPr>
      <w:ind w:left="720" w:hanging="240"/>
    </w:pPr>
    <w:rPr>
      <w:rFonts w:eastAsia="Times New Roman" w:cs="Times New Roman"/>
      <w:szCs w:val="20"/>
    </w:rPr>
  </w:style>
  <w:style w:type="paragraph" w:styleId="Index4">
    <w:name w:val="index 4"/>
    <w:basedOn w:val="Normal"/>
    <w:next w:val="Normal"/>
    <w:autoRedefine/>
    <w:semiHidden/>
    <w:rsid w:val="008D7D57"/>
    <w:pPr>
      <w:ind w:left="960" w:hanging="240"/>
    </w:pPr>
    <w:rPr>
      <w:rFonts w:eastAsia="Times New Roman" w:cs="Times New Roman"/>
      <w:szCs w:val="20"/>
    </w:rPr>
  </w:style>
  <w:style w:type="paragraph" w:styleId="Index5">
    <w:name w:val="index 5"/>
    <w:basedOn w:val="Normal"/>
    <w:next w:val="Normal"/>
    <w:autoRedefine/>
    <w:semiHidden/>
    <w:rsid w:val="008D7D57"/>
    <w:pPr>
      <w:ind w:left="1200" w:hanging="240"/>
    </w:pPr>
    <w:rPr>
      <w:rFonts w:eastAsia="Times New Roman" w:cs="Times New Roman"/>
      <w:szCs w:val="20"/>
    </w:rPr>
  </w:style>
  <w:style w:type="paragraph" w:styleId="Index6">
    <w:name w:val="index 6"/>
    <w:basedOn w:val="Normal"/>
    <w:next w:val="Normal"/>
    <w:autoRedefine/>
    <w:semiHidden/>
    <w:rsid w:val="008D7D57"/>
    <w:pPr>
      <w:ind w:left="1440" w:hanging="240"/>
    </w:pPr>
    <w:rPr>
      <w:rFonts w:eastAsia="Times New Roman" w:cs="Times New Roman"/>
      <w:szCs w:val="20"/>
    </w:rPr>
  </w:style>
  <w:style w:type="paragraph" w:styleId="Index7">
    <w:name w:val="index 7"/>
    <w:basedOn w:val="Normal"/>
    <w:next w:val="Normal"/>
    <w:autoRedefine/>
    <w:semiHidden/>
    <w:rsid w:val="008D7D57"/>
    <w:pPr>
      <w:ind w:left="1680" w:hanging="240"/>
    </w:pPr>
    <w:rPr>
      <w:rFonts w:eastAsia="Times New Roman" w:cs="Times New Roman"/>
      <w:szCs w:val="20"/>
    </w:rPr>
  </w:style>
  <w:style w:type="paragraph" w:styleId="Index8">
    <w:name w:val="index 8"/>
    <w:basedOn w:val="Normal"/>
    <w:next w:val="Normal"/>
    <w:autoRedefine/>
    <w:semiHidden/>
    <w:rsid w:val="008D7D57"/>
    <w:pPr>
      <w:ind w:left="1920" w:hanging="240"/>
    </w:pPr>
    <w:rPr>
      <w:rFonts w:eastAsia="Times New Roman" w:cs="Times New Roman"/>
      <w:szCs w:val="20"/>
    </w:rPr>
  </w:style>
  <w:style w:type="paragraph" w:styleId="Index9">
    <w:name w:val="index 9"/>
    <w:basedOn w:val="Normal"/>
    <w:next w:val="Normal"/>
    <w:autoRedefine/>
    <w:semiHidden/>
    <w:rsid w:val="008D7D57"/>
    <w:pPr>
      <w:ind w:left="2160" w:hanging="240"/>
    </w:pPr>
    <w:rPr>
      <w:rFonts w:eastAsia="Times New Roman" w:cs="Times New Roman"/>
      <w:szCs w:val="20"/>
    </w:rPr>
  </w:style>
  <w:style w:type="paragraph" w:styleId="IndexHeading">
    <w:name w:val="index heading"/>
    <w:basedOn w:val="Normal"/>
    <w:next w:val="Index1"/>
    <w:semiHidden/>
    <w:rsid w:val="008D7D57"/>
    <w:rPr>
      <w:rFonts w:ascii="Cambria" w:eastAsia="Times New Roman" w:hAnsi="Cambria" w:cs="Times New Roman"/>
      <w:b/>
      <w:bCs/>
      <w:szCs w:val="20"/>
    </w:rPr>
  </w:style>
  <w:style w:type="paragraph" w:styleId="IntenseQuote">
    <w:name w:val="Intense Quote"/>
    <w:basedOn w:val="Normal"/>
    <w:next w:val="Normal"/>
    <w:link w:val="IntenseQuoteChar"/>
    <w:uiPriority w:val="30"/>
    <w:qFormat/>
    <w:rsid w:val="008D7D57"/>
    <w:pPr>
      <w:pBdr>
        <w:bottom w:val="single" w:sz="4" w:space="4" w:color="4F81BD"/>
      </w:pBdr>
      <w:spacing w:before="200" w:after="280"/>
      <w:ind w:left="936" w:right="936"/>
    </w:pPr>
    <w:rPr>
      <w:rFonts w:eastAsia="Times New Roman" w:cs="Times New Roman"/>
      <w:b/>
      <w:bCs/>
      <w:i/>
      <w:iCs/>
      <w:color w:val="4F81BD"/>
      <w:szCs w:val="20"/>
    </w:rPr>
  </w:style>
  <w:style w:type="character" w:customStyle="1" w:styleId="IntenseQuoteChar">
    <w:name w:val="Intense Quote Char"/>
    <w:basedOn w:val="DefaultParagraphFont"/>
    <w:link w:val="IntenseQuote"/>
    <w:uiPriority w:val="30"/>
    <w:rsid w:val="008D7D57"/>
    <w:rPr>
      <w:rFonts w:eastAsia="Times New Roman" w:cs="Times New Roman"/>
      <w:b/>
      <w:bCs/>
      <w:i/>
      <w:iCs/>
      <w:color w:val="4F81BD"/>
      <w:szCs w:val="20"/>
    </w:rPr>
  </w:style>
  <w:style w:type="paragraph" w:styleId="List">
    <w:name w:val="List"/>
    <w:basedOn w:val="Normal"/>
    <w:semiHidden/>
    <w:rsid w:val="008D7D57"/>
    <w:pPr>
      <w:ind w:left="360" w:hanging="360"/>
      <w:contextualSpacing/>
    </w:pPr>
    <w:rPr>
      <w:rFonts w:eastAsia="Times New Roman" w:cs="Times New Roman"/>
      <w:szCs w:val="20"/>
    </w:rPr>
  </w:style>
  <w:style w:type="paragraph" w:styleId="List2">
    <w:name w:val="List 2"/>
    <w:basedOn w:val="Normal"/>
    <w:semiHidden/>
    <w:rsid w:val="008D7D57"/>
    <w:pPr>
      <w:ind w:left="720" w:hanging="360"/>
      <w:contextualSpacing/>
    </w:pPr>
    <w:rPr>
      <w:rFonts w:eastAsia="Times New Roman" w:cs="Times New Roman"/>
      <w:szCs w:val="20"/>
    </w:rPr>
  </w:style>
  <w:style w:type="paragraph" w:styleId="List3">
    <w:name w:val="List 3"/>
    <w:basedOn w:val="Normal"/>
    <w:semiHidden/>
    <w:rsid w:val="008D7D57"/>
    <w:pPr>
      <w:ind w:left="1080" w:hanging="360"/>
      <w:contextualSpacing/>
    </w:pPr>
    <w:rPr>
      <w:rFonts w:eastAsia="Times New Roman" w:cs="Times New Roman"/>
      <w:szCs w:val="20"/>
    </w:rPr>
  </w:style>
  <w:style w:type="paragraph" w:styleId="List4">
    <w:name w:val="List 4"/>
    <w:basedOn w:val="Normal"/>
    <w:semiHidden/>
    <w:rsid w:val="008D7D57"/>
    <w:pPr>
      <w:ind w:left="1440" w:hanging="360"/>
      <w:contextualSpacing/>
    </w:pPr>
    <w:rPr>
      <w:rFonts w:eastAsia="Times New Roman" w:cs="Times New Roman"/>
      <w:szCs w:val="20"/>
    </w:rPr>
  </w:style>
  <w:style w:type="paragraph" w:styleId="List5">
    <w:name w:val="List 5"/>
    <w:basedOn w:val="Normal"/>
    <w:semiHidden/>
    <w:rsid w:val="008D7D57"/>
    <w:pPr>
      <w:ind w:left="1800" w:hanging="360"/>
      <w:contextualSpacing/>
    </w:pPr>
    <w:rPr>
      <w:rFonts w:eastAsia="Times New Roman" w:cs="Times New Roman"/>
      <w:szCs w:val="20"/>
    </w:rPr>
  </w:style>
  <w:style w:type="paragraph" w:styleId="ListBullet">
    <w:name w:val="List Bullet"/>
    <w:basedOn w:val="Normal"/>
    <w:semiHidden/>
    <w:rsid w:val="008D7D57"/>
    <w:pPr>
      <w:numPr>
        <w:numId w:val="1"/>
      </w:numPr>
      <w:contextualSpacing/>
    </w:pPr>
    <w:rPr>
      <w:rFonts w:eastAsia="Times New Roman" w:cs="Times New Roman"/>
      <w:szCs w:val="20"/>
    </w:rPr>
  </w:style>
  <w:style w:type="paragraph" w:styleId="ListBullet2">
    <w:name w:val="List Bullet 2"/>
    <w:basedOn w:val="Normal"/>
    <w:semiHidden/>
    <w:rsid w:val="008D7D57"/>
    <w:pPr>
      <w:numPr>
        <w:numId w:val="2"/>
      </w:numPr>
      <w:contextualSpacing/>
    </w:pPr>
    <w:rPr>
      <w:rFonts w:eastAsia="Times New Roman" w:cs="Times New Roman"/>
      <w:szCs w:val="20"/>
    </w:rPr>
  </w:style>
  <w:style w:type="paragraph" w:styleId="ListBullet3">
    <w:name w:val="List Bullet 3"/>
    <w:basedOn w:val="Normal"/>
    <w:semiHidden/>
    <w:rsid w:val="008D7D57"/>
    <w:pPr>
      <w:numPr>
        <w:numId w:val="3"/>
      </w:numPr>
      <w:contextualSpacing/>
    </w:pPr>
    <w:rPr>
      <w:rFonts w:eastAsia="Times New Roman" w:cs="Times New Roman"/>
      <w:szCs w:val="20"/>
    </w:rPr>
  </w:style>
  <w:style w:type="paragraph" w:styleId="ListBullet4">
    <w:name w:val="List Bullet 4"/>
    <w:basedOn w:val="Normal"/>
    <w:semiHidden/>
    <w:rsid w:val="008D7D57"/>
    <w:pPr>
      <w:numPr>
        <w:numId w:val="4"/>
      </w:numPr>
      <w:contextualSpacing/>
    </w:pPr>
    <w:rPr>
      <w:rFonts w:eastAsia="Times New Roman" w:cs="Times New Roman"/>
      <w:szCs w:val="20"/>
    </w:rPr>
  </w:style>
  <w:style w:type="paragraph" w:styleId="ListBullet5">
    <w:name w:val="List Bullet 5"/>
    <w:basedOn w:val="Normal"/>
    <w:semiHidden/>
    <w:rsid w:val="008D7D57"/>
    <w:pPr>
      <w:numPr>
        <w:numId w:val="5"/>
      </w:numPr>
      <w:contextualSpacing/>
    </w:pPr>
    <w:rPr>
      <w:rFonts w:eastAsia="Times New Roman" w:cs="Times New Roman"/>
      <w:szCs w:val="20"/>
    </w:rPr>
  </w:style>
  <w:style w:type="paragraph" w:styleId="ListContinue">
    <w:name w:val="List Continue"/>
    <w:basedOn w:val="Normal"/>
    <w:semiHidden/>
    <w:rsid w:val="008D7D57"/>
    <w:pPr>
      <w:spacing w:after="120"/>
      <w:ind w:left="360"/>
      <w:contextualSpacing/>
    </w:pPr>
    <w:rPr>
      <w:rFonts w:eastAsia="Times New Roman" w:cs="Times New Roman"/>
      <w:szCs w:val="20"/>
    </w:rPr>
  </w:style>
  <w:style w:type="paragraph" w:styleId="ListContinue2">
    <w:name w:val="List Continue 2"/>
    <w:basedOn w:val="Normal"/>
    <w:semiHidden/>
    <w:rsid w:val="008D7D57"/>
    <w:pPr>
      <w:spacing w:after="120"/>
      <w:ind w:left="720"/>
      <w:contextualSpacing/>
    </w:pPr>
    <w:rPr>
      <w:rFonts w:eastAsia="Times New Roman" w:cs="Times New Roman"/>
      <w:szCs w:val="20"/>
    </w:rPr>
  </w:style>
  <w:style w:type="paragraph" w:styleId="ListContinue3">
    <w:name w:val="List Continue 3"/>
    <w:basedOn w:val="Normal"/>
    <w:semiHidden/>
    <w:rsid w:val="008D7D57"/>
    <w:pPr>
      <w:spacing w:after="120"/>
      <w:ind w:left="1080"/>
      <w:contextualSpacing/>
    </w:pPr>
    <w:rPr>
      <w:rFonts w:eastAsia="Times New Roman" w:cs="Times New Roman"/>
      <w:szCs w:val="20"/>
    </w:rPr>
  </w:style>
  <w:style w:type="paragraph" w:styleId="ListContinue4">
    <w:name w:val="List Continue 4"/>
    <w:basedOn w:val="Normal"/>
    <w:semiHidden/>
    <w:rsid w:val="008D7D57"/>
    <w:pPr>
      <w:spacing w:after="120"/>
      <w:ind w:left="1440"/>
      <w:contextualSpacing/>
    </w:pPr>
    <w:rPr>
      <w:rFonts w:eastAsia="Times New Roman" w:cs="Times New Roman"/>
      <w:szCs w:val="20"/>
    </w:rPr>
  </w:style>
  <w:style w:type="paragraph" w:styleId="ListContinue5">
    <w:name w:val="List Continue 5"/>
    <w:basedOn w:val="Normal"/>
    <w:semiHidden/>
    <w:rsid w:val="008D7D57"/>
    <w:pPr>
      <w:spacing w:after="120"/>
      <w:ind w:left="1800"/>
      <w:contextualSpacing/>
    </w:pPr>
    <w:rPr>
      <w:rFonts w:eastAsia="Times New Roman" w:cs="Times New Roman"/>
      <w:szCs w:val="20"/>
    </w:rPr>
  </w:style>
  <w:style w:type="paragraph" w:styleId="ListNumber">
    <w:name w:val="List Number"/>
    <w:basedOn w:val="Normal"/>
    <w:semiHidden/>
    <w:rsid w:val="008D7D57"/>
    <w:pPr>
      <w:numPr>
        <w:numId w:val="6"/>
      </w:numPr>
      <w:contextualSpacing/>
    </w:pPr>
    <w:rPr>
      <w:rFonts w:eastAsia="Times New Roman" w:cs="Times New Roman"/>
      <w:szCs w:val="20"/>
    </w:rPr>
  </w:style>
  <w:style w:type="paragraph" w:styleId="ListNumber2">
    <w:name w:val="List Number 2"/>
    <w:basedOn w:val="Normal"/>
    <w:semiHidden/>
    <w:rsid w:val="008D7D57"/>
    <w:pPr>
      <w:numPr>
        <w:numId w:val="7"/>
      </w:numPr>
      <w:contextualSpacing/>
    </w:pPr>
    <w:rPr>
      <w:rFonts w:eastAsia="Times New Roman" w:cs="Times New Roman"/>
      <w:szCs w:val="20"/>
    </w:rPr>
  </w:style>
  <w:style w:type="paragraph" w:styleId="ListNumber3">
    <w:name w:val="List Number 3"/>
    <w:basedOn w:val="Normal"/>
    <w:semiHidden/>
    <w:rsid w:val="008D7D57"/>
    <w:pPr>
      <w:numPr>
        <w:numId w:val="8"/>
      </w:numPr>
      <w:contextualSpacing/>
    </w:pPr>
    <w:rPr>
      <w:rFonts w:eastAsia="Times New Roman" w:cs="Times New Roman"/>
      <w:szCs w:val="20"/>
    </w:rPr>
  </w:style>
  <w:style w:type="paragraph" w:styleId="ListNumber4">
    <w:name w:val="List Number 4"/>
    <w:basedOn w:val="Normal"/>
    <w:semiHidden/>
    <w:rsid w:val="008D7D57"/>
    <w:pPr>
      <w:numPr>
        <w:numId w:val="9"/>
      </w:numPr>
      <w:contextualSpacing/>
    </w:pPr>
    <w:rPr>
      <w:rFonts w:eastAsia="Times New Roman" w:cs="Times New Roman"/>
      <w:szCs w:val="20"/>
    </w:rPr>
  </w:style>
  <w:style w:type="paragraph" w:styleId="ListNumber5">
    <w:name w:val="List Number 5"/>
    <w:basedOn w:val="Normal"/>
    <w:semiHidden/>
    <w:rsid w:val="008D7D57"/>
    <w:pPr>
      <w:numPr>
        <w:numId w:val="10"/>
      </w:numPr>
      <w:contextualSpacing/>
    </w:pPr>
    <w:rPr>
      <w:rFonts w:eastAsia="Times New Roman" w:cs="Times New Roman"/>
      <w:szCs w:val="20"/>
    </w:rPr>
  </w:style>
  <w:style w:type="paragraph" w:styleId="MacroText">
    <w:name w:val="macro"/>
    <w:link w:val="MacroTextChar"/>
    <w:semiHidden/>
    <w:rsid w:val="008D7D57"/>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8D7D57"/>
    <w:rPr>
      <w:rFonts w:ascii="Courier New" w:eastAsia="Times New Roman" w:hAnsi="Courier New" w:cs="Courier New"/>
      <w:sz w:val="20"/>
      <w:szCs w:val="20"/>
    </w:rPr>
  </w:style>
  <w:style w:type="paragraph" w:styleId="MessageHeader">
    <w:name w:val="Message Header"/>
    <w:basedOn w:val="Normal"/>
    <w:link w:val="MessageHeaderChar"/>
    <w:semiHidden/>
    <w:rsid w:val="008D7D57"/>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imes New Roman"/>
    </w:rPr>
  </w:style>
  <w:style w:type="character" w:customStyle="1" w:styleId="MessageHeaderChar">
    <w:name w:val="Message Header Char"/>
    <w:basedOn w:val="DefaultParagraphFont"/>
    <w:link w:val="MessageHeader"/>
    <w:semiHidden/>
    <w:rsid w:val="008D7D57"/>
    <w:rPr>
      <w:rFonts w:ascii="Cambria" w:eastAsia="Times New Roman" w:hAnsi="Cambria" w:cs="Times New Roman"/>
      <w:shd w:val="pct20" w:color="auto" w:fill="auto"/>
    </w:rPr>
  </w:style>
  <w:style w:type="paragraph" w:styleId="NoSpacing">
    <w:name w:val="No Spacing"/>
    <w:uiPriority w:val="1"/>
    <w:qFormat/>
    <w:rsid w:val="008D7D57"/>
    <w:rPr>
      <w:rFonts w:eastAsia="Times New Roman" w:cs="Times New Roman"/>
      <w:szCs w:val="20"/>
    </w:rPr>
  </w:style>
  <w:style w:type="paragraph" w:styleId="NormalWeb">
    <w:name w:val="Normal (Web)"/>
    <w:basedOn w:val="Normal"/>
    <w:uiPriority w:val="99"/>
    <w:semiHidden/>
    <w:rsid w:val="008D7D57"/>
    <w:rPr>
      <w:rFonts w:eastAsia="Times New Roman" w:cs="Times New Roman"/>
    </w:rPr>
  </w:style>
  <w:style w:type="paragraph" w:styleId="NormalIndent">
    <w:name w:val="Normal Indent"/>
    <w:basedOn w:val="Normal"/>
    <w:semiHidden/>
    <w:rsid w:val="008D7D57"/>
    <w:pPr>
      <w:ind w:left="720"/>
    </w:pPr>
    <w:rPr>
      <w:rFonts w:eastAsia="Times New Roman" w:cs="Times New Roman"/>
      <w:szCs w:val="20"/>
    </w:rPr>
  </w:style>
  <w:style w:type="paragraph" w:styleId="NoteHeading">
    <w:name w:val="Note Heading"/>
    <w:basedOn w:val="Normal"/>
    <w:next w:val="Normal"/>
    <w:link w:val="NoteHeadingChar"/>
    <w:semiHidden/>
    <w:rsid w:val="008D7D57"/>
    <w:rPr>
      <w:rFonts w:eastAsia="Times New Roman" w:cs="Times New Roman"/>
      <w:szCs w:val="20"/>
    </w:rPr>
  </w:style>
  <w:style w:type="character" w:customStyle="1" w:styleId="NoteHeadingChar">
    <w:name w:val="Note Heading Char"/>
    <w:basedOn w:val="DefaultParagraphFont"/>
    <w:link w:val="NoteHeading"/>
    <w:semiHidden/>
    <w:rsid w:val="008D7D57"/>
    <w:rPr>
      <w:rFonts w:eastAsia="Times New Roman" w:cs="Times New Roman"/>
      <w:szCs w:val="20"/>
    </w:rPr>
  </w:style>
  <w:style w:type="paragraph" w:styleId="PlainText">
    <w:name w:val="Plain Text"/>
    <w:basedOn w:val="Normal"/>
    <w:link w:val="PlainTextChar"/>
    <w:semiHidden/>
    <w:rsid w:val="008D7D57"/>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8D7D57"/>
    <w:rPr>
      <w:rFonts w:ascii="Courier New" w:eastAsia="Times New Roman" w:hAnsi="Courier New" w:cs="Courier New"/>
      <w:sz w:val="20"/>
      <w:szCs w:val="20"/>
    </w:rPr>
  </w:style>
  <w:style w:type="paragraph" w:styleId="Quote">
    <w:name w:val="Quote"/>
    <w:basedOn w:val="Normal"/>
    <w:next w:val="Normal"/>
    <w:link w:val="QuoteChar"/>
    <w:uiPriority w:val="29"/>
    <w:qFormat/>
    <w:rsid w:val="008D7D57"/>
    <w:rPr>
      <w:rFonts w:eastAsia="Times New Roman" w:cs="Times New Roman"/>
      <w:i/>
      <w:iCs/>
      <w:color w:val="000000"/>
      <w:szCs w:val="20"/>
    </w:rPr>
  </w:style>
  <w:style w:type="character" w:customStyle="1" w:styleId="QuoteChar">
    <w:name w:val="Quote Char"/>
    <w:basedOn w:val="DefaultParagraphFont"/>
    <w:link w:val="Quote"/>
    <w:uiPriority w:val="29"/>
    <w:rsid w:val="008D7D57"/>
    <w:rPr>
      <w:rFonts w:eastAsia="Times New Roman" w:cs="Times New Roman"/>
      <w:i/>
      <w:iCs/>
      <w:color w:val="000000"/>
      <w:szCs w:val="20"/>
    </w:rPr>
  </w:style>
  <w:style w:type="paragraph" w:styleId="Salutation">
    <w:name w:val="Salutation"/>
    <w:basedOn w:val="Normal"/>
    <w:next w:val="Normal"/>
    <w:link w:val="SalutationChar"/>
    <w:semiHidden/>
    <w:rsid w:val="008D7D57"/>
    <w:rPr>
      <w:rFonts w:eastAsia="Times New Roman" w:cs="Times New Roman"/>
      <w:szCs w:val="20"/>
    </w:rPr>
  </w:style>
  <w:style w:type="character" w:customStyle="1" w:styleId="SalutationChar">
    <w:name w:val="Salutation Char"/>
    <w:basedOn w:val="DefaultParagraphFont"/>
    <w:link w:val="Salutation"/>
    <w:semiHidden/>
    <w:rsid w:val="008D7D57"/>
    <w:rPr>
      <w:rFonts w:eastAsia="Times New Roman" w:cs="Times New Roman"/>
      <w:szCs w:val="20"/>
    </w:rPr>
  </w:style>
  <w:style w:type="paragraph" w:styleId="Signature">
    <w:name w:val="Signature"/>
    <w:basedOn w:val="Normal"/>
    <w:link w:val="SignatureChar"/>
    <w:semiHidden/>
    <w:rsid w:val="008D7D57"/>
    <w:pPr>
      <w:ind w:left="4320"/>
    </w:pPr>
    <w:rPr>
      <w:rFonts w:eastAsia="Times New Roman" w:cs="Times New Roman"/>
      <w:szCs w:val="20"/>
    </w:rPr>
  </w:style>
  <w:style w:type="character" w:customStyle="1" w:styleId="SignatureChar">
    <w:name w:val="Signature Char"/>
    <w:basedOn w:val="DefaultParagraphFont"/>
    <w:link w:val="Signature"/>
    <w:semiHidden/>
    <w:rsid w:val="008D7D57"/>
    <w:rPr>
      <w:rFonts w:eastAsia="Times New Roman" w:cs="Times New Roman"/>
      <w:szCs w:val="20"/>
    </w:rPr>
  </w:style>
  <w:style w:type="paragraph" w:styleId="Subtitle">
    <w:name w:val="Subtitle"/>
    <w:basedOn w:val="Normal"/>
    <w:next w:val="Normal"/>
    <w:link w:val="SubtitleChar"/>
    <w:qFormat/>
    <w:rsid w:val="008D7D57"/>
    <w:pPr>
      <w:spacing w:after="60"/>
      <w:jc w:val="center"/>
      <w:outlineLvl w:val="1"/>
    </w:pPr>
    <w:rPr>
      <w:rFonts w:ascii="Cambria" w:eastAsia="Times New Roman" w:hAnsi="Cambria" w:cs="Times New Roman"/>
    </w:rPr>
  </w:style>
  <w:style w:type="character" w:customStyle="1" w:styleId="SubtitleChar">
    <w:name w:val="Subtitle Char"/>
    <w:basedOn w:val="DefaultParagraphFont"/>
    <w:link w:val="Subtitle"/>
    <w:rsid w:val="008D7D57"/>
    <w:rPr>
      <w:rFonts w:ascii="Cambria" w:eastAsia="Times New Roman" w:hAnsi="Cambria" w:cs="Times New Roman"/>
    </w:rPr>
  </w:style>
  <w:style w:type="paragraph" w:styleId="TableofAuthorities">
    <w:name w:val="table of authorities"/>
    <w:basedOn w:val="Normal"/>
    <w:next w:val="Normal"/>
    <w:semiHidden/>
    <w:rsid w:val="008D7D57"/>
    <w:pPr>
      <w:ind w:left="240" w:hanging="240"/>
    </w:pPr>
    <w:rPr>
      <w:rFonts w:eastAsia="Times New Roman" w:cs="Times New Roman"/>
      <w:szCs w:val="20"/>
    </w:rPr>
  </w:style>
  <w:style w:type="paragraph" w:styleId="TableofFigures">
    <w:name w:val="table of figures"/>
    <w:basedOn w:val="Normal"/>
    <w:next w:val="Normal"/>
    <w:semiHidden/>
    <w:rsid w:val="008D7D57"/>
    <w:rPr>
      <w:rFonts w:eastAsia="Times New Roman" w:cs="Times New Roman"/>
      <w:szCs w:val="20"/>
    </w:rPr>
  </w:style>
  <w:style w:type="paragraph" w:styleId="Title">
    <w:name w:val="Title"/>
    <w:basedOn w:val="Normal"/>
    <w:next w:val="Normal"/>
    <w:link w:val="TitleChar"/>
    <w:qFormat/>
    <w:rsid w:val="008D7D57"/>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8D7D57"/>
    <w:rPr>
      <w:rFonts w:ascii="Cambria" w:eastAsia="Times New Roman" w:hAnsi="Cambria" w:cs="Times New Roman"/>
      <w:b/>
      <w:bCs/>
      <w:kern w:val="28"/>
      <w:sz w:val="32"/>
      <w:szCs w:val="32"/>
    </w:rPr>
  </w:style>
  <w:style w:type="paragraph" w:styleId="TOAHeading">
    <w:name w:val="toa heading"/>
    <w:basedOn w:val="Normal"/>
    <w:next w:val="Normal"/>
    <w:semiHidden/>
    <w:rsid w:val="008D7D57"/>
    <w:pPr>
      <w:spacing w:before="120"/>
    </w:pPr>
    <w:rPr>
      <w:rFonts w:ascii="Cambria" w:eastAsia="Times New Roman" w:hAnsi="Cambria" w:cs="Times New Roman"/>
      <w:b/>
      <w:bCs/>
    </w:rPr>
  </w:style>
  <w:style w:type="paragraph" w:styleId="TOC1">
    <w:name w:val="toc 1"/>
    <w:basedOn w:val="Normal"/>
    <w:next w:val="Normal"/>
    <w:autoRedefine/>
    <w:uiPriority w:val="39"/>
    <w:rsid w:val="00873C96"/>
    <w:pPr>
      <w:spacing w:before="120"/>
    </w:pPr>
    <w:rPr>
      <w:b/>
      <w:bCs/>
    </w:rPr>
  </w:style>
  <w:style w:type="paragraph" w:styleId="TOC2">
    <w:name w:val="toc 2"/>
    <w:basedOn w:val="Normal"/>
    <w:next w:val="Normal"/>
    <w:autoRedefine/>
    <w:uiPriority w:val="39"/>
    <w:rsid w:val="00873C96"/>
    <w:pPr>
      <w:ind w:left="240"/>
    </w:pPr>
    <w:rPr>
      <w:bCs/>
      <w:sz w:val="22"/>
      <w:szCs w:val="22"/>
    </w:rPr>
  </w:style>
  <w:style w:type="paragraph" w:styleId="TOC3">
    <w:name w:val="toc 3"/>
    <w:basedOn w:val="TOC2"/>
    <w:next w:val="Normal"/>
    <w:autoRedefine/>
    <w:uiPriority w:val="39"/>
    <w:qFormat/>
    <w:rsid w:val="007A36D8"/>
    <w:pPr>
      <w:tabs>
        <w:tab w:val="right" w:leader="dot" w:pos="9350"/>
      </w:tabs>
      <w:ind w:left="720"/>
      <w:outlineLvl w:val="2"/>
    </w:pPr>
    <w:rPr>
      <w:b/>
      <w:szCs w:val="28"/>
    </w:rPr>
  </w:style>
  <w:style w:type="paragraph" w:styleId="TOC4">
    <w:name w:val="toc 4"/>
    <w:basedOn w:val="Normal"/>
    <w:next w:val="Normal"/>
    <w:autoRedefine/>
    <w:uiPriority w:val="39"/>
    <w:rsid w:val="00873C96"/>
    <w:pPr>
      <w:ind w:left="720"/>
    </w:pPr>
    <w:rPr>
      <w:sz w:val="20"/>
      <w:szCs w:val="20"/>
    </w:rPr>
  </w:style>
  <w:style w:type="paragraph" w:styleId="TOC5">
    <w:name w:val="toc 5"/>
    <w:basedOn w:val="Normal"/>
    <w:next w:val="Normal"/>
    <w:autoRedefine/>
    <w:uiPriority w:val="39"/>
    <w:rsid w:val="008D7D57"/>
    <w:pPr>
      <w:ind w:left="960"/>
    </w:pPr>
    <w:rPr>
      <w:rFonts w:asciiTheme="minorHAnsi" w:hAnsiTheme="minorHAnsi"/>
      <w:sz w:val="20"/>
      <w:szCs w:val="20"/>
    </w:rPr>
  </w:style>
  <w:style w:type="paragraph" w:styleId="TOC6">
    <w:name w:val="toc 6"/>
    <w:basedOn w:val="Normal"/>
    <w:next w:val="Normal"/>
    <w:autoRedefine/>
    <w:uiPriority w:val="39"/>
    <w:rsid w:val="008D7D57"/>
    <w:pPr>
      <w:ind w:left="1200"/>
    </w:pPr>
    <w:rPr>
      <w:rFonts w:asciiTheme="minorHAnsi" w:hAnsiTheme="minorHAnsi"/>
      <w:sz w:val="20"/>
      <w:szCs w:val="20"/>
    </w:rPr>
  </w:style>
  <w:style w:type="paragraph" w:styleId="TOC7">
    <w:name w:val="toc 7"/>
    <w:basedOn w:val="Normal"/>
    <w:next w:val="Normal"/>
    <w:autoRedefine/>
    <w:uiPriority w:val="39"/>
    <w:rsid w:val="008D7D57"/>
    <w:pPr>
      <w:ind w:left="1440"/>
    </w:pPr>
    <w:rPr>
      <w:rFonts w:asciiTheme="minorHAnsi" w:hAnsiTheme="minorHAnsi"/>
      <w:sz w:val="20"/>
      <w:szCs w:val="20"/>
    </w:rPr>
  </w:style>
  <w:style w:type="paragraph" w:styleId="TOC8">
    <w:name w:val="toc 8"/>
    <w:basedOn w:val="Normal"/>
    <w:next w:val="Normal"/>
    <w:autoRedefine/>
    <w:uiPriority w:val="39"/>
    <w:rsid w:val="008D7D57"/>
    <w:pPr>
      <w:ind w:left="1680"/>
    </w:pPr>
    <w:rPr>
      <w:rFonts w:asciiTheme="minorHAnsi" w:hAnsiTheme="minorHAnsi"/>
      <w:sz w:val="20"/>
      <w:szCs w:val="20"/>
    </w:rPr>
  </w:style>
  <w:style w:type="paragraph" w:styleId="TOC9">
    <w:name w:val="toc 9"/>
    <w:basedOn w:val="Normal"/>
    <w:next w:val="Normal"/>
    <w:autoRedefine/>
    <w:uiPriority w:val="39"/>
    <w:rsid w:val="008D7D57"/>
    <w:pPr>
      <w:ind w:left="1920"/>
    </w:pPr>
    <w:rPr>
      <w:rFonts w:asciiTheme="minorHAnsi" w:hAnsiTheme="minorHAnsi"/>
      <w:sz w:val="20"/>
      <w:szCs w:val="20"/>
    </w:rPr>
  </w:style>
  <w:style w:type="paragraph" w:styleId="TOCHeading">
    <w:name w:val="TOC Heading"/>
    <w:basedOn w:val="Heading1"/>
    <w:next w:val="Normal"/>
    <w:uiPriority w:val="39"/>
    <w:unhideWhenUsed/>
    <w:qFormat/>
    <w:rsid w:val="008D7D57"/>
    <w:pPr>
      <w:outlineLvl w:val="9"/>
    </w:pPr>
    <w:rPr>
      <w:rFonts w:ascii="Cambria" w:hAnsi="Cambria"/>
      <w:sz w:val="32"/>
      <w:szCs w:val="32"/>
    </w:rPr>
  </w:style>
  <w:style w:type="character" w:styleId="Strong">
    <w:name w:val="Strong"/>
    <w:basedOn w:val="DefaultParagraphFont"/>
    <w:uiPriority w:val="22"/>
    <w:qFormat/>
    <w:rsid w:val="000F3CE7"/>
    <w:rPr>
      <w:b/>
      <w:bCs/>
    </w:rPr>
  </w:style>
  <w:style w:type="character" w:styleId="Emphasis">
    <w:name w:val="Emphasis"/>
    <w:basedOn w:val="DefaultParagraphFont"/>
    <w:uiPriority w:val="20"/>
    <w:qFormat/>
    <w:rsid w:val="000F3CE7"/>
    <w:rPr>
      <w:i/>
      <w:iCs/>
    </w:rPr>
  </w:style>
  <w:style w:type="paragraph" w:customStyle="1" w:styleId="font5">
    <w:name w:val="font5"/>
    <w:basedOn w:val="Normal"/>
    <w:rsid w:val="000212E2"/>
    <w:pPr>
      <w:spacing w:before="100" w:beforeAutospacing="1" w:after="100" w:afterAutospacing="1"/>
    </w:pPr>
    <w:rPr>
      <w:rFonts w:cs="Times New Roman"/>
      <w:b/>
      <w:bCs/>
      <w:color w:val="000000"/>
      <w:sz w:val="20"/>
      <w:szCs w:val="20"/>
    </w:rPr>
  </w:style>
  <w:style w:type="paragraph" w:customStyle="1" w:styleId="font6">
    <w:name w:val="font6"/>
    <w:basedOn w:val="Normal"/>
    <w:rsid w:val="000212E2"/>
    <w:pPr>
      <w:spacing w:before="100" w:beforeAutospacing="1" w:after="100" w:afterAutospacing="1"/>
    </w:pPr>
    <w:rPr>
      <w:rFonts w:cs="Times New Roman"/>
      <w:color w:val="000000"/>
      <w:sz w:val="20"/>
      <w:szCs w:val="20"/>
    </w:rPr>
  </w:style>
  <w:style w:type="paragraph" w:customStyle="1" w:styleId="xl68">
    <w:name w:val="xl68"/>
    <w:basedOn w:val="Normal"/>
    <w:rsid w:val="000212E2"/>
    <w:pPr>
      <w:spacing w:before="100" w:beforeAutospacing="1" w:after="100" w:afterAutospacing="1"/>
    </w:pPr>
    <w:rPr>
      <w:rFonts w:cs="Times New Roman"/>
    </w:rPr>
  </w:style>
  <w:style w:type="paragraph" w:customStyle="1" w:styleId="xl69">
    <w:name w:val="xl69"/>
    <w:basedOn w:val="Normal"/>
    <w:rsid w:val="000212E2"/>
    <w:pPr>
      <w:spacing w:before="100" w:beforeAutospacing="1" w:after="100" w:afterAutospacing="1"/>
      <w:jc w:val="center"/>
    </w:pPr>
    <w:rPr>
      <w:rFonts w:cs="Times New Roman"/>
      <w:sz w:val="20"/>
      <w:szCs w:val="20"/>
    </w:rPr>
  </w:style>
  <w:style w:type="paragraph" w:customStyle="1" w:styleId="xl70">
    <w:name w:val="xl70"/>
    <w:basedOn w:val="Normal"/>
    <w:rsid w:val="000212E2"/>
    <w:pPr>
      <w:pBdr>
        <w:top w:val="single" w:sz="4" w:space="0" w:color="000000"/>
      </w:pBdr>
      <w:spacing w:before="100" w:beforeAutospacing="1" w:after="100" w:afterAutospacing="1"/>
    </w:pPr>
    <w:rPr>
      <w:rFonts w:cs="Times New Roman"/>
      <w:sz w:val="20"/>
      <w:szCs w:val="20"/>
    </w:rPr>
  </w:style>
  <w:style w:type="paragraph" w:customStyle="1" w:styleId="xl71">
    <w:name w:val="xl71"/>
    <w:basedOn w:val="Normal"/>
    <w:rsid w:val="000212E2"/>
    <w:pPr>
      <w:pBdr>
        <w:top w:val="single" w:sz="4" w:space="0" w:color="000000"/>
      </w:pBdr>
      <w:spacing w:before="100" w:beforeAutospacing="1" w:after="100" w:afterAutospacing="1"/>
      <w:jc w:val="right"/>
    </w:pPr>
    <w:rPr>
      <w:rFonts w:cs="Times New Roman"/>
      <w:sz w:val="20"/>
      <w:szCs w:val="20"/>
    </w:rPr>
  </w:style>
  <w:style w:type="paragraph" w:customStyle="1" w:styleId="xl72">
    <w:name w:val="xl72"/>
    <w:basedOn w:val="Normal"/>
    <w:rsid w:val="000212E2"/>
    <w:pPr>
      <w:pBdr>
        <w:top w:val="single" w:sz="4" w:space="0" w:color="auto"/>
      </w:pBdr>
      <w:spacing w:before="100" w:beforeAutospacing="1" w:after="100" w:afterAutospacing="1"/>
      <w:jc w:val="center"/>
      <w:textAlignment w:val="center"/>
    </w:pPr>
    <w:rPr>
      <w:rFonts w:cs="Times New Roman"/>
      <w:b/>
      <w:bCs/>
      <w:sz w:val="20"/>
      <w:szCs w:val="20"/>
      <w:u w:val="single"/>
    </w:rPr>
  </w:style>
  <w:style w:type="paragraph" w:customStyle="1" w:styleId="xl73">
    <w:name w:val="xl73"/>
    <w:basedOn w:val="Normal"/>
    <w:rsid w:val="000212E2"/>
    <w:pPr>
      <w:pBdr>
        <w:top w:val="single" w:sz="4" w:space="0" w:color="auto"/>
      </w:pBdr>
      <w:spacing w:before="100" w:beforeAutospacing="1" w:after="100" w:afterAutospacing="1"/>
      <w:jc w:val="center"/>
      <w:textAlignment w:val="center"/>
    </w:pPr>
    <w:rPr>
      <w:rFonts w:cs="Times New Roman"/>
      <w:b/>
      <w:bCs/>
      <w:sz w:val="20"/>
      <w:szCs w:val="20"/>
      <w:u w:val="single"/>
    </w:rPr>
  </w:style>
  <w:style w:type="paragraph" w:customStyle="1" w:styleId="xl74">
    <w:name w:val="xl74"/>
    <w:basedOn w:val="Normal"/>
    <w:rsid w:val="000212E2"/>
    <w:pPr>
      <w:pBdr>
        <w:bottom w:val="single" w:sz="4" w:space="0" w:color="auto"/>
      </w:pBdr>
      <w:spacing w:before="100" w:beforeAutospacing="1" w:after="100" w:afterAutospacing="1"/>
      <w:jc w:val="center"/>
    </w:pPr>
    <w:rPr>
      <w:rFonts w:cs="Times New Roman"/>
      <w:b/>
      <w:bCs/>
      <w:sz w:val="20"/>
      <w:szCs w:val="20"/>
    </w:rPr>
  </w:style>
  <w:style w:type="paragraph" w:customStyle="1" w:styleId="xl75">
    <w:name w:val="xl75"/>
    <w:basedOn w:val="Normal"/>
    <w:rsid w:val="000212E2"/>
    <w:pPr>
      <w:pBdr>
        <w:bottom w:val="single" w:sz="4" w:space="0" w:color="auto"/>
      </w:pBdr>
      <w:spacing w:before="100" w:beforeAutospacing="1" w:after="100" w:afterAutospacing="1"/>
      <w:jc w:val="center"/>
    </w:pPr>
    <w:rPr>
      <w:rFonts w:cs="Times New Roman"/>
      <w:b/>
      <w:bCs/>
      <w:sz w:val="20"/>
      <w:szCs w:val="20"/>
    </w:rPr>
  </w:style>
  <w:style w:type="paragraph" w:customStyle="1" w:styleId="xl76">
    <w:name w:val="xl76"/>
    <w:basedOn w:val="Normal"/>
    <w:rsid w:val="000212E2"/>
    <w:pPr>
      <w:pBdr>
        <w:bottom w:val="single" w:sz="4" w:space="0" w:color="auto"/>
      </w:pBdr>
      <w:spacing w:before="100" w:beforeAutospacing="1" w:after="100" w:afterAutospacing="1"/>
      <w:jc w:val="center"/>
    </w:pPr>
    <w:rPr>
      <w:rFonts w:cs="Times New Roman"/>
      <w:b/>
      <w:bCs/>
      <w:sz w:val="20"/>
      <w:szCs w:val="20"/>
    </w:rPr>
  </w:style>
  <w:style w:type="paragraph" w:customStyle="1" w:styleId="xl77">
    <w:name w:val="xl77"/>
    <w:basedOn w:val="Normal"/>
    <w:rsid w:val="000212E2"/>
    <w:pPr>
      <w:spacing w:before="100" w:beforeAutospacing="1" w:after="100" w:afterAutospacing="1"/>
      <w:textAlignment w:val="center"/>
    </w:pPr>
    <w:rPr>
      <w:rFonts w:cs="Times New Roman"/>
      <w:color w:val="000000"/>
      <w:sz w:val="20"/>
      <w:szCs w:val="20"/>
    </w:rPr>
  </w:style>
  <w:style w:type="paragraph" w:customStyle="1" w:styleId="xl78">
    <w:name w:val="xl78"/>
    <w:basedOn w:val="Normal"/>
    <w:rsid w:val="000212E2"/>
    <w:pPr>
      <w:spacing w:before="100" w:beforeAutospacing="1" w:after="100" w:afterAutospacing="1"/>
      <w:jc w:val="right"/>
    </w:pPr>
    <w:rPr>
      <w:rFonts w:cs="Times New Roman"/>
      <w:sz w:val="20"/>
      <w:szCs w:val="20"/>
    </w:rPr>
  </w:style>
  <w:style w:type="paragraph" w:customStyle="1" w:styleId="xl79">
    <w:name w:val="xl79"/>
    <w:basedOn w:val="Normal"/>
    <w:rsid w:val="000212E2"/>
    <w:pPr>
      <w:spacing w:before="100" w:beforeAutospacing="1" w:after="100" w:afterAutospacing="1"/>
      <w:jc w:val="center"/>
    </w:pPr>
    <w:rPr>
      <w:rFonts w:cs="Times New Roman"/>
      <w:sz w:val="20"/>
      <w:szCs w:val="20"/>
    </w:rPr>
  </w:style>
  <w:style w:type="paragraph" w:customStyle="1" w:styleId="xl80">
    <w:name w:val="xl80"/>
    <w:basedOn w:val="Normal"/>
    <w:rsid w:val="000212E2"/>
    <w:pPr>
      <w:spacing w:before="100" w:beforeAutospacing="1" w:after="100" w:afterAutospacing="1"/>
      <w:jc w:val="center"/>
    </w:pPr>
    <w:rPr>
      <w:rFonts w:cs="Times New Roman"/>
      <w:sz w:val="20"/>
      <w:szCs w:val="20"/>
    </w:rPr>
  </w:style>
  <w:style w:type="paragraph" w:customStyle="1" w:styleId="xl81">
    <w:name w:val="xl81"/>
    <w:basedOn w:val="Normal"/>
    <w:rsid w:val="000212E2"/>
    <w:pPr>
      <w:spacing w:before="100" w:beforeAutospacing="1" w:after="100" w:afterAutospacing="1"/>
      <w:jc w:val="center"/>
    </w:pPr>
    <w:rPr>
      <w:rFonts w:cs="Times New Roman"/>
      <w:sz w:val="20"/>
      <w:szCs w:val="20"/>
    </w:rPr>
  </w:style>
  <w:style w:type="paragraph" w:customStyle="1" w:styleId="xl82">
    <w:name w:val="xl82"/>
    <w:basedOn w:val="Normal"/>
    <w:rsid w:val="000212E2"/>
    <w:pPr>
      <w:spacing w:before="100" w:beforeAutospacing="1" w:after="100" w:afterAutospacing="1"/>
      <w:ind w:firstLineChars="400" w:firstLine="400"/>
      <w:textAlignment w:val="center"/>
    </w:pPr>
    <w:rPr>
      <w:rFonts w:cs="Times New Roman"/>
      <w:color w:val="000000"/>
      <w:sz w:val="20"/>
      <w:szCs w:val="20"/>
    </w:rPr>
  </w:style>
  <w:style w:type="paragraph" w:customStyle="1" w:styleId="xl83">
    <w:name w:val="xl83"/>
    <w:basedOn w:val="Normal"/>
    <w:rsid w:val="000212E2"/>
    <w:pPr>
      <w:shd w:val="clear" w:color="000000" w:fill="D9D9D9"/>
      <w:spacing w:before="100" w:beforeAutospacing="1" w:after="100" w:afterAutospacing="1"/>
      <w:jc w:val="center"/>
    </w:pPr>
    <w:rPr>
      <w:rFonts w:cs="Times New Roman"/>
      <w:sz w:val="20"/>
      <w:szCs w:val="20"/>
    </w:rPr>
  </w:style>
  <w:style w:type="paragraph" w:customStyle="1" w:styleId="xl84">
    <w:name w:val="xl84"/>
    <w:basedOn w:val="Normal"/>
    <w:rsid w:val="000212E2"/>
    <w:pPr>
      <w:shd w:val="clear" w:color="000000" w:fill="D9D9D9"/>
      <w:spacing w:before="100" w:beforeAutospacing="1" w:after="100" w:afterAutospacing="1"/>
      <w:jc w:val="center"/>
    </w:pPr>
    <w:rPr>
      <w:rFonts w:cs="Times New Roman"/>
      <w:sz w:val="20"/>
      <w:szCs w:val="20"/>
    </w:rPr>
  </w:style>
  <w:style w:type="paragraph" w:customStyle="1" w:styleId="xl85">
    <w:name w:val="xl85"/>
    <w:basedOn w:val="Normal"/>
    <w:rsid w:val="000212E2"/>
    <w:pPr>
      <w:shd w:val="clear" w:color="000000" w:fill="D9D9D9"/>
      <w:spacing w:before="100" w:beforeAutospacing="1" w:after="100" w:afterAutospacing="1"/>
      <w:jc w:val="center"/>
    </w:pPr>
    <w:rPr>
      <w:rFonts w:cs="Times New Roman"/>
      <w:sz w:val="20"/>
      <w:szCs w:val="20"/>
    </w:rPr>
  </w:style>
  <w:style w:type="paragraph" w:customStyle="1" w:styleId="xl86">
    <w:name w:val="xl86"/>
    <w:basedOn w:val="Normal"/>
    <w:rsid w:val="000212E2"/>
    <w:pPr>
      <w:spacing w:before="100" w:beforeAutospacing="1" w:after="100" w:afterAutospacing="1"/>
      <w:jc w:val="center"/>
    </w:pPr>
    <w:rPr>
      <w:rFonts w:cs="Times New Roman"/>
      <w:sz w:val="20"/>
      <w:szCs w:val="20"/>
    </w:rPr>
  </w:style>
  <w:style w:type="paragraph" w:customStyle="1" w:styleId="xl87">
    <w:name w:val="xl87"/>
    <w:basedOn w:val="Normal"/>
    <w:rsid w:val="000212E2"/>
    <w:pPr>
      <w:spacing w:before="100" w:beforeAutospacing="1" w:after="100" w:afterAutospacing="1"/>
      <w:ind w:firstLineChars="100" w:firstLine="100"/>
      <w:textAlignment w:val="center"/>
    </w:pPr>
    <w:rPr>
      <w:rFonts w:cs="Times New Roman"/>
      <w:color w:val="000000"/>
      <w:sz w:val="20"/>
      <w:szCs w:val="20"/>
    </w:rPr>
  </w:style>
  <w:style w:type="paragraph" w:customStyle="1" w:styleId="xl88">
    <w:name w:val="xl88"/>
    <w:basedOn w:val="Normal"/>
    <w:rsid w:val="000212E2"/>
    <w:pPr>
      <w:shd w:val="clear" w:color="000000" w:fill="D9D9D9"/>
      <w:spacing w:before="100" w:beforeAutospacing="1" w:after="100" w:afterAutospacing="1"/>
      <w:jc w:val="center"/>
    </w:pPr>
    <w:rPr>
      <w:rFonts w:cs="Times New Roman"/>
      <w:sz w:val="20"/>
      <w:szCs w:val="20"/>
    </w:rPr>
  </w:style>
  <w:style w:type="paragraph" w:customStyle="1" w:styleId="xl89">
    <w:name w:val="xl89"/>
    <w:basedOn w:val="Normal"/>
    <w:rsid w:val="000212E2"/>
    <w:pPr>
      <w:spacing w:before="100" w:beforeAutospacing="1" w:after="100" w:afterAutospacing="1"/>
      <w:ind w:firstLineChars="200" w:firstLine="200"/>
      <w:textAlignment w:val="center"/>
    </w:pPr>
    <w:rPr>
      <w:rFonts w:cs="Times New Roman"/>
      <w:color w:val="000000"/>
      <w:sz w:val="20"/>
      <w:szCs w:val="20"/>
    </w:rPr>
  </w:style>
  <w:style w:type="paragraph" w:customStyle="1" w:styleId="xl90">
    <w:name w:val="xl90"/>
    <w:basedOn w:val="Normal"/>
    <w:rsid w:val="000212E2"/>
    <w:pPr>
      <w:shd w:val="clear" w:color="000000" w:fill="000000"/>
      <w:spacing w:before="100" w:beforeAutospacing="1" w:after="100" w:afterAutospacing="1"/>
      <w:jc w:val="center"/>
    </w:pPr>
    <w:rPr>
      <w:rFonts w:cs="Times New Roman"/>
      <w:color w:val="FFFFFF"/>
      <w:sz w:val="20"/>
      <w:szCs w:val="20"/>
    </w:rPr>
  </w:style>
  <w:style w:type="paragraph" w:customStyle="1" w:styleId="xl91">
    <w:name w:val="xl91"/>
    <w:basedOn w:val="Normal"/>
    <w:rsid w:val="000212E2"/>
    <w:pPr>
      <w:shd w:val="clear" w:color="000000" w:fill="000000"/>
      <w:spacing w:before="100" w:beforeAutospacing="1" w:after="100" w:afterAutospacing="1"/>
      <w:jc w:val="center"/>
    </w:pPr>
    <w:rPr>
      <w:rFonts w:cs="Times New Roman"/>
      <w:color w:val="FFFFFF"/>
      <w:sz w:val="20"/>
      <w:szCs w:val="20"/>
    </w:rPr>
  </w:style>
  <w:style w:type="paragraph" w:customStyle="1" w:styleId="xl92">
    <w:name w:val="xl92"/>
    <w:basedOn w:val="Normal"/>
    <w:rsid w:val="000212E2"/>
    <w:pPr>
      <w:spacing w:before="100" w:beforeAutospacing="1" w:after="100" w:afterAutospacing="1"/>
      <w:ind w:firstLineChars="500" w:firstLine="500"/>
      <w:textAlignment w:val="center"/>
    </w:pPr>
    <w:rPr>
      <w:rFonts w:cs="Times New Roman"/>
      <w:color w:val="000000"/>
      <w:sz w:val="20"/>
      <w:szCs w:val="20"/>
    </w:rPr>
  </w:style>
  <w:style w:type="paragraph" w:customStyle="1" w:styleId="xl93">
    <w:name w:val="xl93"/>
    <w:basedOn w:val="Normal"/>
    <w:rsid w:val="000212E2"/>
    <w:pPr>
      <w:spacing w:before="100" w:beforeAutospacing="1" w:after="100" w:afterAutospacing="1"/>
      <w:ind w:firstLineChars="600" w:firstLine="600"/>
      <w:textAlignment w:val="center"/>
    </w:pPr>
    <w:rPr>
      <w:rFonts w:cs="Times New Roman"/>
      <w:color w:val="000000"/>
      <w:sz w:val="20"/>
      <w:szCs w:val="20"/>
    </w:rPr>
  </w:style>
  <w:style w:type="paragraph" w:customStyle="1" w:styleId="xl94">
    <w:name w:val="xl94"/>
    <w:basedOn w:val="Normal"/>
    <w:rsid w:val="000212E2"/>
    <w:pPr>
      <w:spacing w:before="100" w:beforeAutospacing="1" w:after="100" w:afterAutospacing="1"/>
      <w:ind w:firstLineChars="300" w:firstLine="300"/>
      <w:textAlignment w:val="center"/>
    </w:pPr>
    <w:rPr>
      <w:rFonts w:cs="Times New Roman"/>
      <w:color w:val="000000"/>
      <w:sz w:val="20"/>
      <w:szCs w:val="20"/>
    </w:rPr>
  </w:style>
  <w:style w:type="paragraph" w:customStyle="1" w:styleId="xl95">
    <w:name w:val="xl95"/>
    <w:basedOn w:val="Normal"/>
    <w:rsid w:val="000212E2"/>
    <w:pPr>
      <w:pBdr>
        <w:bottom w:val="single" w:sz="4" w:space="0" w:color="000000"/>
      </w:pBdr>
      <w:spacing w:before="100" w:beforeAutospacing="1" w:after="100" w:afterAutospacing="1"/>
      <w:jc w:val="right"/>
    </w:pPr>
    <w:rPr>
      <w:rFonts w:cs="Times New Roman"/>
      <w:sz w:val="20"/>
      <w:szCs w:val="20"/>
    </w:rPr>
  </w:style>
  <w:style w:type="paragraph" w:customStyle="1" w:styleId="xl96">
    <w:name w:val="xl96"/>
    <w:basedOn w:val="Normal"/>
    <w:rsid w:val="000212E2"/>
    <w:pPr>
      <w:pBdr>
        <w:bottom w:val="single" w:sz="4" w:space="0" w:color="000000"/>
      </w:pBdr>
      <w:spacing w:before="100" w:beforeAutospacing="1" w:after="100" w:afterAutospacing="1"/>
      <w:jc w:val="center"/>
    </w:pPr>
    <w:rPr>
      <w:rFonts w:cs="Times New Roman"/>
      <w:sz w:val="20"/>
      <w:szCs w:val="20"/>
    </w:rPr>
  </w:style>
  <w:style w:type="paragraph" w:customStyle="1" w:styleId="xl97">
    <w:name w:val="xl97"/>
    <w:basedOn w:val="Normal"/>
    <w:rsid w:val="000212E2"/>
    <w:pPr>
      <w:pBdr>
        <w:bottom w:val="single" w:sz="4" w:space="0" w:color="000000"/>
      </w:pBdr>
      <w:spacing w:before="100" w:beforeAutospacing="1" w:after="100" w:afterAutospacing="1"/>
      <w:jc w:val="center"/>
    </w:pPr>
    <w:rPr>
      <w:rFonts w:cs="Times New Roman"/>
      <w:sz w:val="20"/>
      <w:szCs w:val="20"/>
    </w:rPr>
  </w:style>
  <w:style w:type="paragraph" w:customStyle="1" w:styleId="xl98">
    <w:name w:val="xl98"/>
    <w:basedOn w:val="Normal"/>
    <w:rsid w:val="000212E2"/>
    <w:pPr>
      <w:pBdr>
        <w:bottom w:val="single" w:sz="4" w:space="0" w:color="000000"/>
      </w:pBdr>
      <w:spacing w:before="100" w:beforeAutospacing="1" w:after="100" w:afterAutospacing="1"/>
      <w:jc w:val="center"/>
    </w:pPr>
    <w:rPr>
      <w:rFonts w:cs="Times New Roman"/>
      <w:sz w:val="20"/>
      <w:szCs w:val="20"/>
    </w:rPr>
  </w:style>
  <w:style w:type="paragraph" w:customStyle="1" w:styleId="xl99">
    <w:name w:val="xl99"/>
    <w:basedOn w:val="Normal"/>
    <w:rsid w:val="000212E2"/>
    <w:pPr>
      <w:pBdr>
        <w:top w:val="single" w:sz="4" w:space="0" w:color="000000"/>
      </w:pBdr>
      <w:spacing w:before="100" w:beforeAutospacing="1" w:after="100" w:afterAutospacing="1"/>
      <w:ind w:firstLineChars="600" w:firstLine="600"/>
    </w:pPr>
    <w:rPr>
      <w:rFonts w:cs="Times New Roman"/>
      <w:sz w:val="20"/>
      <w:szCs w:val="20"/>
    </w:rPr>
  </w:style>
  <w:style w:type="paragraph" w:customStyle="1" w:styleId="xl100">
    <w:name w:val="xl100"/>
    <w:basedOn w:val="Normal"/>
    <w:rsid w:val="000212E2"/>
    <w:pPr>
      <w:spacing w:before="100" w:beforeAutospacing="1" w:after="100" w:afterAutospacing="1"/>
      <w:jc w:val="center"/>
    </w:pPr>
    <w:rPr>
      <w:rFonts w:cs="Times New Roman"/>
      <w:sz w:val="20"/>
      <w:szCs w:val="20"/>
    </w:rPr>
  </w:style>
  <w:style w:type="paragraph" w:customStyle="1" w:styleId="xl101">
    <w:name w:val="xl101"/>
    <w:basedOn w:val="Normal"/>
    <w:rsid w:val="000212E2"/>
    <w:pPr>
      <w:spacing w:before="100" w:beforeAutospacing="1" w:after="100" w:afterAutospacing="1"/>
      <w:jc w:val="center"/>
    </w:pPr>
    <w:rPr>
      <w:rFonts w:cs="Times New Roman"/>
      <w:sz w:val="20"/>
      <w:szCs w:val="20"/>
    </w:rPr>
  </w:style>
  <w:style w:type="paragraph" w:customStyle="1" w:styleId="xl102">
    <w:name w:val="xl102"/>
    <w:basedOn w:val="Normal"/>
    <w:rsid w:val="000212E2"/>
    <w:pPr>
      <w:spacing w:before="100" w:beforeAutospacing="1" w:after="100" w:afterAutospacing="1"/>
      <w:ind w:firstLineChars="1900" w:firstLine="1900"/>
    </w:pPr>
    <w:rPr>
      <w:rFonts w:cs="Times New Roman"/>
      <w:sz w:val="20"/>
      <w:szCs w:val="20"/>
    </w:rPr>
  </w:style>
  <w:style w:type="paragraph" w:customStyle="1" w:styleId="xl103">
    <w:name w:val="xl103"/>
    <w:basedOn w:val="Normal"/>
    <w:rsid w:val="000212E2"/>
    <w:pPr>
      <w:pBdr>
        <w:bottom w:val="single" w:sz="4" w:space="0" w:color="000000"/>
      </w:pBdr>
      <w:spacing w:before="100" w:beforeAutospacing="1" w:after="100" w:afterAutospacing="1"/>
      <w:ind w:firstLineChars="1900" w:firstLine="1900"/>
    </w:pPr>
    <w:rPr>
      <w:rFonts w:cs="Times New Roman"/>
      <w:sz w:val="20"/>
      <w:szCs w:val="20"/>
    </w:rPr>
  </w:style>
  <w:style w:type="paragraph" w:customStyle="1" w:styleId="xl104">
    <w:name w:val="xl104"/>
    <w:basedOn w:val="Normal"/>
    <w:rsid w:val="000212E2"/>
    <w:pPr>
      <w:pBdr>
        <w:bottom w:val="single" w:sz="4" w:space="0" w:color="000000"/>
      </w:pBdr>
      <w:spacing w:before="100" w:beforeAutospacing="1" w:after="100" w:afterAutospacing="1"/>
      <w:jc w:val="center"/>
    </w:pPr>
    <w:rPr>
      <w:rFonts w:cs="Times New Roman"/>
      <w:sz w:val="20"/>
      <w:szCs w:val="20"/>
    </w:rPr>
  </w:style>
  <w:style w:type="paragraph" w:customStyle="1" w:styleId="xl105">
    <w:name w:val="xl105"/>
    <w:basedOn w:val="Normal"/>
    <w:rsid w:val="000212E2"/>
    <w:pPr>
      <w:spacing w:before="100" w:beforeAutospacing="1" w:after="100" w:afterAutospacing="1"/>
      <w:ind w:firstLineChars="600" w:firstLine="600"/>
    </w:pPr>
    <w:rPr>
      <w:rFonts w:cs="Times New Roman"/>
      <w:sz w:val="20"/>
      <w:szCs w:val="20"/>
    </w:rPr>
  </w:style>
  <w:style w:type="paragraph" w:customStyle="1" w:styleId="xl106">
    <w:name w:val="xl106"/>
    <w:basedOn w:val="Normal"/>
    <w:rsid w:val="000212E2"/>
    <w:pPr>
      <w:pBdr>
        <w:bottom w:val="single" w:sz="4" w:space="0" w:color="auto"/>
      </w:pBdr>
      <w:spacing w:before="100" w:beforeAutospacing="1" w:after="100" w:afterAutospacing="1"/>
      <w:ind w:firstLineChars="500" w:firstLine="500"/>
      <w:textAlignment w:val="center"/>
    </w:pPr>
    <w:rPr>
      <w:rFonts w:cs="Times New Roman"/>
      <w:color w:val="000000"/>
      <w:sz w:val="20"/>
      <w:szCs w:val="20"/>
    </w:rPr>
  </w:style>
  <w:style w:type="paragraph" w:customStyle="1" w:styleId="HeadTop">
    <w:name w:val="HeadTop"/>
    <w:basedOn w:val="Heading1"/>
    <w:qFormat/>
    <w:rsid w:val="006030F7"/>
    <w:rPr>
      <w:i w:val="0"/>
    </w:rPr>
  </w:style>
  <w:style w:type="paragraph" w:customStyle="1" w:styleId="Head2nd">
    <w:name w:val="Head2nd"/>
    <w:basedOn w:val="Heading2"/>
    <w:autoRedefine/>
    <w:qFormat/>
    <w:rsid w:val="00883F39"/>
    <w:pPr>
      <w:spacing w:before="0" w:after="120"/>
    </w:pPr>
    <w:rPr>
      <w:rFonts w:ascii="Times New Roman" w:eastAsiaTheme="minorHAnsi" w:hAnsi="Times New Roman"/>
      <w:b w:val="0"/>
      <w:sz w:val="24"/>
      <w:szCs w:val="24"/>
      <w:lang w:val="en-GB"/>
    </w:rPr>
  </w:style>
  <w:style w:type="paragraph" w:customStyle="1" w:styleId="FigCaption">
    <w:name w:val="FigCaption"/>
    <w:basedOn w:val="Caption"/>
    <w:autoRedefine/>
    <w:qFormat/>
    <w:rsid w:val="008B238A"/>
    <w:pPr>
      <w:spacing w:after="0"/>
      <w:outlineLvl w:val="2"/>
    </w:pPr>
    <w:rPr>
      <w:rFonts w:cs="Times New Roman"/>
      <w:b/>
      <w:i w:val="0"/>
      <w:color w:val="auto"/>
      <w:sz w:val="24"/>
      <w:szCs w:val="24"/>
    </w:rPr>
  </w:style>
  <w:style w:type="paragraph" w:customStyle="1" w:styleId="HeadFigTab">
    <w:name w:val="HeadFigTab"/>
    <w:basedOn w:val="TOC3"/>
    <w:autoRedefine/>
    <w:qFormat/>
    <w:rsid w:val="003401C0"/>
    <w:rPr>
      <w:sz w:val="24"/>
    </w:rPr>
  </w:style>
  <w:style w:type="paragraph" w:customStyle="1" w:styleId="msonormal0">
    <w:name w:val="msonormal"/>
    <w:basedOn w:val="Normal"/>
    <w:rsid w:val="00CF2AF1"/>
    <w:pPr>
      <w:spacing w:before="100" w:beforeAutospacing="1" w:after="100" w:afterAutospacing="1"/>
    </w:pPr>
    <w:rPr>
      <w:rFonts w:eastAsia="Times New Roman" w:cs="Times New Roman"/>
    </w:rPr>
  </w:style>
  <w:style w:type="paragraph" w:customStyle="1" w:styleId="xl107">
    <w:name w:val="xl107"/>
    <w:basedOn w:val="Normal"/>
    <w:rsid w:val="00CF2AF1"/>
    <w:pPr>
      <w:shd w:val="clear" w:color="000000" w:fill="000000"/>
      <w:spacing w:before="100" w:beforeAutospacing="1" w:after="100" w:afterAutospacing="1"/>
      <w:jc w:val="center"/>
    </w:pPr>
    <w:rPr>
      <w:rFonts w:eastAsia="Times New Roman" w:cs="Times New Roman"/>
      <w:color w:val="FFFFFF"/>
      <w:sz w:val="14"/>
      <w:szCs w:val="14"/>
    </w:rPr>
  </w:style>
  <w:style w:type="paragraph" w:customStyle="1" w:styleId="xl108">
    <w:name w:val="xl108"/>
    <w:basedOn w:val="Normal"/>
    <w:rsid w:val="00CF2AF1"/>
    <w:pPr>
      <w:shd w:val="clear" w:color="000000" w:fill="000000"/>
      <w:spacing w:before="100" w:beforeAutospacing="1" w:after="100" w:afterAutospacing="1"/>
      <w:jc w:val="center"/>
    </w:pPr>
    <w:rPr>
      <w:rFonts w:eastAsia="Times New Roman" w:cs="Times New Roman"/>
      <w:color w:val="FFFFFF"/>
      <w:sz w:val="14"/>
      <w:szCs w:val="14"/>
    </w:rPr>
  </w:style>
  <w:style w:type="paragraph" w:customStyle="1" w:styleId="xl109">
    <w:name w:val="xl109"/>
    <w:basedOn w:val="Normal"/>
    <w:rsid w:val="00CF2AF1"/>
    <w:pPr>
      <w:spacing w:before="100" w:beforeAutospacing="1" w:after="100" w:afterAutospacing="1"/>
      <w:ind w:firstLineChars="500" w:firstLine="500"/>
      <w:textAlignment w:val="center"/>
    </w:pPr>
    <w:rPr>
      <w:rFonts w:eastAsia="Times New Roman" w:cs="Times New Roman"/>
      <w:color w:val="000000"/>
      <w:sz w:val="14"/>
      <w:szCs w:val="14"/>
    </w:rPr>
  </w:style>
  <w:style w:type="paragraph" w:customStyle="1" w:styleId="xl110">
    <w:name w:val="xl110"/>
    <w:basedOn w:val="Normal"/>
    <w:rsid w:val="00CF2AF1"/>
    <w:pPr>
      <w:spacing w:before="100" w:beforeAutospacing="1" w:after="100" w:afterAutospacing="1"/>
      <w:ind w:firstLineChars="600" w:firstLine="600"/>
      <w:textAlignment w:val="center"/>
    </w:pPr>
    <w:rPr>
      <w:rFonts w:eastAsia="Times New Roman" w:cs="Times New Roman"/>
      <w:color w:val="000000"/>
      <w:sz w:val="14"/>
      <w:szCs w:val="14"/>
    </w:rPr>
  </w:style>
  <w:style w:type="paragraph" w:customStyle="1" w:styleId="xl111">
    <w:name w:val="xl111"/>
    <w:basedOn w:val="Normal"/>
    <w:rsid w:val="00CF2AF1"/>
    <w:pPr>
      <w:spacing w:before="100" w:beforeAutospacing="1" w:after="100" w:afterAutospacing="1"/>
      <w:ind w:firstLineChars="300" w:firstLine="300"/>
      <w:textAlignment w:val="center"/>
    </w:pPr>
    <w:rPr>
      <w:rFonts w:eastAsia="Times New Roman" w:cs="Times New Roman"/>
      <w:color w:val="000000"/>
      <w:sz w:val="14"/>
      <w:szCs w:val="14"/>
    </w:rPr>
  </w:style>
  <w:style w:type="paragraph" w:customStyle="1" w:styleId="xl112">
    <w:name w:val="xl112"/>
    <w:basedOn w:val="Normal"/>
    <w:rsid w:val="00CF2AF1"/>
    <w:pPr>
      <w:pBdr>
        <w:bottom w:val="single" w:sz="4" w:space="0" w:color="auto"/>
      </w:pBdr>
      <w:spacing w:before="100" w:beforeAutospacing="1" w:after="100" w:afterAutospacing="1"/>
      <w:ind w:firstLineChars="500" w:firstLine="500"/>
      <w:textAlignment w:val="center"/>
    </w:pPr>
    <w:rPr>
      <w:rFonts w:eastAsia="Times New Roman" w:cs="Times New Roman"/>
      <w:color w:val="000000"/>
      <w:sz w:val="14"/>
      <w:szCs w:val="14"/>
    </w:rPr>
  </w:style>
  <w:style w:type="paragraph" w:customStyle="1" w:styleId="xl113">
    <w:name w:val="xl113"/>
    <w:basedOn w:val="Normal"/>
    <w:rsid w:val="00CF2AF1"/>
    <w:pPr>
      <w:pBdr>
        <w:bottom w:val="single" w:sz="4" w:space="0" w:color="000000"/>
      </w:pBdr>
      <w:spacing w:before="100" w:beforeAutospacing="1" w:after="100" w:afterAutospacing="1"/>
      <w:jc w:val="right"/>
    </w:pPr>
    <w:rPr>
      <w:rFonts w:eastAsia="Times New Roman" w:cs="Times New Roman"/>
      <w:sz w:val="14"/>
      <w:szCs w:val="14"/>
    </w:rPr>
  </w:style>
  <w:style w:type="paragraph" w:customStyle="1" w:styleId="xl114">
    <w:name w:val="xl114"/>
    <w:basedOn w:val="Normal"/>
    <w:rsid w:val="00CF2AF1"/>
    <w:pPr>
      <w:pBdr>
        <w:bottom w:val="single" w:sz="4" w:space="0" w:color="000000"/>
      </w:pBdr>
      <w:spacing w:before="100" w:beforeAutospacing="1" w:after="100" w:afterAutospacing="1"/>
      <w:jc w:val="center"/>
    </w:pPr>
    <w:rPr>
      <w:rFonts w:eastAsia="Times New Roman" w:cs="Times New Roman"/>
      <w:sz w:val="14"/>
      <w:szCs w:val="14"/>
    </w:rPr>
  </w:style>
  <w:style w:type="paragraph" w:customStyle="1" w:styleId="xl115">
    <w:name w:val="xl115"/>
    <w:basedOn w:val="Normal"/>
    <w:rsid w:val="00CF2AF1"/>
    <w:pPr>
      <w:pBdr>
        <w:bottom w:val="single" w:sz="4" w:space="0" w:color="000000"/>
      </w:pBdr>
      <w:spacing w:before="100" w:beforeAutospacing="1" w:after="100" w:afterAutospacing="1"/>
      <w:jc w:val="center"/>
    </w:pPr>
    <w:rPr>
      <w:rFonts w:eastAsia="Times New Roman" w:cs="Times New Roman"/>
      <w:sz w:val="14"/>
      <w:szCs w:val="14"/>
    </w:rPr>
  </w:style>
  <w:style w:type="paragraph" w:customStyle="1" w:styleId="xl116">
    <w:name w:val="xl116"/>
    <w:basedOn w:val="Normal"/>
    <w:rsid w:val="00CF2AF1"/>
    <w:pPr>
      <w:pBdr>
        <w:bottom w:val="single" w:sz="4" w:space="0" w:color="000000"/>
      </w:pBdr>
      <w:spacing w:before="100" w:beforeAutospacing="1" w:after="100" w:afterAutospacing="1"/>
      <w:jc w:val="center"/>
    </w:pPr>
    <w:rPr>
      <w:rFonts w:eastAsia="Times New Roman" w:cs="Times New Roman"/>
      <w:sz w:val="14"/>
      <w:szCs w:val="14"/>
    </w:rPr>
  </w:style>
  <w:style w:type="paragraph" w:customStyle="1" w:styleId="xl117">
    <w:name w:val="xl117"/>
    <w:basedOn w:val="Normal"/>
    <w:rsid w:val="00CF2AF1"/>
    <w:pPr>
      <w:pBdr>
        <w:bottom w:val="single" w:sz="4" w:space="0" w:color="auto"/>
      </w:pBdr>
      <w:spacing w:before="100" w:beforeAutospacing="1" w:after="100" w:afterAutospacing="1"/>
      <w:jc w:val="center"/>
    </w:pPr>
    <w:rPr>
      <w:rFonts w:eastAsia="Times New Roman" w:cs="Times New Roman"/>
      <w:sz w:val="14"/>
      <w:szCs w:val="14"/>
    </w:rPr>
  </w:style>
  <w:style w:type="paragraph" w:customStyle="1" w:styleId="xl118">
    <w:name w:val="xl118"/>
    <w:basedOn w:val="Normal"/>
    <w:rsid w:val="00CF2AF1"/>
    <w:pPr>
      <w:pBdr>
        <w:bottom w:val="single" w:sz="4" w:space="0" w:color="auto"/>
      </w:pBdr>
      <w:spacing w:before="100" w:beforeAutospacing="1" w:after="100" w:afterAutospacing="1"/>
      <w:jc w:val="center"/>
    </w:pPr>
    <w:rPr>
      <w:rFonts w:ascii="TimesNewRomanPSMT" w:eastAsia="Times New Roman" w:hAnsi="TimesNewRomanPSMT" w:cs="Times New Roman"/>
      <w:sz w:val="14"/>
      <w:szCs w:val="14"/>
    </w:rPr>
  </w:style>
  <w:style w:type="paragraph" w:customStyle="1" w:styleId="xl119">
    <w:name w:val="xl119"/>
    <w:basedOn w:val="Normal"/>
    <w:rsid w:val="00CF2AF1"/>
    <w:pPr>
      <w:pBdr>
        <w:bottom w:val="single" w:sz="4" w:space="0" w:color="auto"/>
      </w:pBdr>
      <w:spacing w:before="100" w:beforeAutospacing="1" w:after="100" w:afterAutospacing="1"/>
      <w:jc w:val="center"/>
    </w:pPr>
    <w:rPr>
      <w:rFonts w:eastAsia="Times New Roman" w:cs="Times New Roman"/>
      <w:b/>
      <w:bCs/>
      <w:sz w:val="14"/>
      <w:szCs w:val="14"/>
    </w:rPr>
  </w:style>
  <w:style w:type="paragraph" w:customStyle="1" w:styleId="xl120">
    <w:name w:val="xl120"/>
    <w:basedOn w:val="Normal"/>
    <w:rsid w:val="00407EA8"/>
    <w:pPr>
      <w:spacing w:before="100" w:beforeAutospacing="1" w:after="100" w:afterAutospacing="1"/>
      <w:jc w:val="center"/>
    </w:pPr>
    <w:rPr>
      <w:rFonts w:eastAsia="Times New Roman" w:cs="Times New Roman"/>
      <w:sz w:val="14"/>
      <w:szCs w:val="14"/>
    </w:rPr>
  </w:style>
  <w:style w:type="paragraph" w:customStyle="1" w:styleId="xl121">
    <w:name w:val="xl121"/>
    <w:basedOn w:val="Normal"/>
    <w:rsid w:val="00407EA8"/>
    <w:pPr>
      <w:spacing w:before="100" w:beforeAutospacing="1" w:after="100" w:afterAutospacing="1"/>
      <w:jc w:val="center"/>
    </w:pPr>
    <w:rPr>
      <w:rFonts w:eastAsia="Times New Roman" w:cs="Times New Roman"/>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86632">
      <w:bodyDiv w:val="1"/>
      <w:marLeft w:val="0"/>
      <w:marRight w:val="0"/>
      <w:marTop w:val="0"/>
      <w:marBottom w:val="0"/>
      <w:divBdr>
        <w:top w:val="none" w:sz="0" w:space="0" w:color="auto"/>
        <w:left w:val="none" w:sz="0" w:space="0" w:color="auto"/>
        <w:bottom w:val="none" w:sz="0" w:space="0" w:color="auto"/>
        <w:right w:val="none" w:sz="0" w:space="0" w:color="auto"/>
      </w:divBdr>
    </w:div>
    <w:div w:id="18089662">
      <w:bodyDiv w:val="1"/>
      <w:marLeft w:val="0"/>
      <w:marRight w:val="0"/>
      <w:marTop w:val="0"/>
      <w:marBottom w:val="0"/>
      <w:divBdr>
        <w:top w:val="none" w:sz="0" w:space="0" w:color="auto"/>
        <w:left w:val="none" w:sz="0" w:space="0" w:color="auto"/>
        <w:bottom w:val="none" w:sz="0" w:space="0" w:color="auto"/>
        <w:right w:val="none" w:sz="0" w:space="0" w:color="auto"/>
      </w:divBdr>
    </w:div>
    <w:div w:id="34500918">
      <w:bodyDiv w:val="1"/>
      <w:marLeft w:val="0"/>
      <w:marRight w:val="0"/>
      <w:marTop w:val="0"/>
      <w:marBottom w:val="0"/>
      <w:divBdr>
        <w:top w:val="none" w:sz="0" w:space="0" w:color="auto"/>
        <w:left w:val="none" w:sz="0" w:space="0" w:color="auto"/>
        <w:bottom w:val="none" w:sz="0" w:space="0" w:color="auto"/>
        <w:right w:val="none" w:sz="0" w:space="0" w:color="auto"/>
      </w:divBdr>
    </w:div>
    <w:div w:id="39014235">
      <w:bodyDiv w:val="1"/>
      <w:marLeft w:val="0"/>
      <w:marRight w:val="0"/>
      <w:marTop w:val="0"/>
      <w:marBottom w:val="0"/>
      <w:divBdr>
        <w:top w:val="none" w:sz="0" w:space="0" w:color="auto"/>
        <w:left w:val="none" w:sz="0" w:space="0" w:color="auto"/>
        <w:bottom w:val="none" w:sz="0" w:space="0" w:color="auto"/>
        <w:right w:val="none" w:sz="0" w:space="0" w:color="auto"/>
      </w:divBdr>
      <w:divsChild>
        <w:div w:id="1713504821">
          <w:marLeft w:val="0"/>
          <w:marRight w:val="0"/>
          <w:marTop w:val="0"/>
          <w:marBottom w:val="0"/>
          <w:divBdr>
            <w:top w:val="none" w:sz="0" w:space="0" w:color="auto"/>
            <w:left w:val="none" w:sz="0" w:space="0" w:color="auto"/>
            <w:bottom w:val="none" w:sz="0" w:space="0" w:color="auto"/>
            <w:right w:val="none" w:sz="0" w:space="0" w:color="auto"/>
          </w:divBdr>
        </w:div>
      </w:divsChild>
    </w:div>
    <w:div w:id="42877491">
      <w:bodyDiv w:val="1"/>
      <w:marLeft w:val="0"/>
      <w:marRight w:val="0"/>
      <w:marTop w:val="0"/>
      <w:marBottom w:val="0"/>
      <w:divBdr>
        <w:top w:val="none" w:sz="0" w:space="0" w:color="auto"/>
        <w:left w:val="none" w:sz="0" w:space="0" w:color="auto"/>
        <w:bottom w:val="none" w:sz="0" w:space="0" w:color="auto"/>
        <w:right w:val="none" w:sz="0" w:space="0" w:color="auto"/>
      </w:divBdr>
    </w:div>
    <w:div w:id="48850569">
      <w:bodyDiv w:val="1"/>
      <w:marLeft w:val="0"/>
      <w:marRight w:val="0"/>
      <w:marTop w:val="0"/>
      <w:marBottom w:val="0"/>
      <w:divBdr>
        <w:top w:val="none" w:sz="0" w:space="0" w:color="auto"/>
        <w:left w:val="none" w:sz="0" w:space="0" w:color="auto"/>
        <w:bottom w:val="none" w:sz="0" w:space="0" w:color="auto"/>
        <w:right w:val="none" w:sz="0" w:space="0" w:color="auto"/>
      </w:divBdr>
    </w:div>
    <w:div w:id="48922266">
      <w:bodyDiv w:val="1"/>
      <w:marLeft w:val="0"/>
      <w:marRight w:val="0"/>
      <w:marTop w:val="0"/>
      <w:marBottom w:val="0"/>
      <w:divBdr>
        <w:top w:val="none" w:sz="0" w:space="0" w:color="auto"/>
        <w:left w:val="none" w:sz="0" w:space="0" w:color="auto"/>
        <w:bottom w:val="none" w:sz="0" w:space="0" w:color="auto"/>
        <w:right w:val="none" w:sz="0" w:space="0" w:color="auto"/>
      </w:divBdr>
    </w:div>
    <w:div w:id="63185385">
      <w:bodyDiv w:val="1"/>
      <w:marLeft w:val="0"/>
      <w:marRight w:val="0"/>
      <w:marTop w:val="0"/>
      <w:marBottom w:val="0"/>
      <w:divBdr>
        <w:top w:val="none" w:sz="0" w:space="0" w:color="auto"/>
        <w:left w:val="none" w:sz="0" w:space="0" w:color="auto"/>
        <w:bottom w:val="none" w:sz="0" w:space="0" w:color="auto"/>
        <w:right w:val="none" w:sz="0" w:space="0" w:color="auto"/>
      </w:divBdr>
    </w:div>
    <w:div w:id="65538778">
      <w:bodyDiv w:val="1"/>
      <w:marLeft w:val="0"/>
      <w:marRight w:val="0"/>
      <w:marTop w:val="0"/>
      <w:marBottom w:val="0"/>
      <w:divBdr>
        <w:top w:val="none" w:sz="0" w:space="0" w:color="auto"/>
        <w:left w:val="none" w:sz="0" w:space="0" w:color="auto"/>
        <w:bottom w:val="none" w:sz="0" w:space="0" w:color="auto"/>
        <w:right w:val="none" w:sz="0" w:space="0" w:color="auto"/>
      </w:divBdr>
    </w:div>
    <w:div w:id="66732992">
      <w:bodyDiv w:val="1"/>
      <w:marLeft w:val="0"/>
      <w:marRight w:val="0"/>
      <w:marTop w:val="0"/>
      <w:marBottom w:val="0"/>
      <w:divBdr>
        <w:top w:val="none" w:sz="0" w:space="0" w:color="auto"/>
        <w:left w:val="none" w:sz="0" w:space="0" w:color="auto"/>
        <w:bottom w:val="none" w:sz="0" w:space="0" w:color="auto"/>
        <w:right w:val="none" w:sz="0" w:space="0" w:color="auto"/>
      </w:divBdr>
    </w:div>
    <w:div w:id="72968510">
      <w:bodyDiv w:val="1"/>
      <w:marLeft w:val="0"/>
      <w:marRight w:val="0"/>
      <w:marTop w:val="0"/>
      <w:marBottom w:val="0"/>
      <w:divBdr>
        <w:top w:val="none" w:sz="0" w:space="0" w:color="auto"/>
        <w:left w:val="none" w:sz="0" w:space="0" w:color="auto"/>
        <w:bottom w:val="none" w:sz="0" w:space="0" w:color="auto"/>
        <w:right w:val="none" w:sz="0" w:space="0" w:color="auto"/>
      </w:divBdr>
    </w:div>
    <w:div w:id="78060807">
      <w:bodyDiv w:val="1"/>
      <w:marLeft w:val="0"/>
      <w:marRight w:val="0"/>
      <w:marTop w:val="0"/>
      <w:marBottom w:val="0"/>
      <w:divBdr>
        <w:top w:val="none" w:sz="0" w:space="0" w:color="auto"/>
        <w:left w:val="none" w:sz="0" w:space="0" w:color="auto"/>
        <w:bottom w:val="none" w:sz="0" w:space="0" w:color="auto"/>
        <w:right w:val="none" w:sz="0" w:space="0" w:color="auto"/>
      </w:divBdr>
    </w:div>
    <w:div w:id="79182168">
      <w:bodyDiv w:val="1"/>
      <w:marLeft w:val="0"/>
      <w:marRight w:val="0"/>
      <w:marTop w:val="0"/>
      <w:marBottom w:val="0"/>
      <w:divBdr>
        <w:top w:val="none" w:sz="0" w:space="0" w:color="auto"/>
        <w:left w:val="none" w:sz="0" w:space="0" w:color="auto"/>
        <w:bottom w:val="none" w:sz="0" w:space="0" w:color="auto"/>
        <w:right w:val="none" w:sz="0" w:space="0" w:color="auto"/>
      </w:divBdr>
    </w:div>
    <w:div w:id="96290402">
      <w:bodyDiv w:val="1"/>
      <w:marLeft w:val="0"/>
      <w:marRight w:val="0"/>
      <w:marTop w:val="0"/>
      <w:marBottom w:val="0"/>
      <w:divBdr>
        <w:top w:val="none" w:sz="0" w:space="0" w:color="auto"/>
        <w:left w:val="none" w:sz="0" w:space="0" w:color="auto"/>
        <w:bottom w:val="none" w:sz="0" w:space="0" w:color="auto"/>
        <w:right w:val="none" w:sz="0" w:space="0" w:color="auto"/>
      </w:divBdr>
    </w:div>
    <w:div w:id="98766306">
      <w:bodyDiv w:val="1"/>
      <w:marLeft w:val="0"/>
      <w:marRight w:val="0"/>
      <w:marTop w:val="0"/>
      <w:marBottom w:val="0"/>
      <w:divBdr>
        <w:top w:val="none" w:sz="0" w:space="0" w:color="auto"/>
        <w:left w:val="none" w:sz="0" w:space="0" w:color="auto"/>
        <w:bottom w:val="none" w:sz="0" w:space="0" w:color="auto"/>
        <w:right w:val="none" w:sz="0" w:space="0" w:color="auto"/>
      </w:divBdr>
      <w:divsChild>
        <w:div w:id="39599219">
          <w:marLeft w:val="0"/>
          <w:marRight w:val="0"/>
          <w:marTop w:val="0"/>
          <w:marBottom w:val="0"/>
          <w:divBdr>
            <w:top w:val="none" w:sz="0" w:space="0" w:color="auto"/>
            <w:left w:val="none" w:sz="0" w:space="0" w:color="auto"/>
            <w:bottom w:val="none" w:sz="0" w:space="0" w:color="auto"/>
            <w:right w:val="none" w:sz="0" w:space="0" w:color="auto"/>
          </w:divBdr>
        </w:div>
      </w:divsChild>
    </w:div>
    <w:div w:id="109781509">
      <w:bodyDiv w:val="1"/>
      <w:marLeft w:val="0"/>
      <w:marRight w:val="0"/>
      <w:marTop w:val="0"/>
      <w:marBottom w:val="0"/>
      <w:divBdr>
        <w:top w:val="none" w:sz="0" w:space="0" w:color="auto"/>
        <w:left w:val="none" w:sz="0" w:space="0" w:color="auto"/>
        <w:bottom w:val="none" w:sz="0" w:space="0" w:color="auto"/>
        <w:right w:val="none" w:sz="0" w:space="0" w:color="auto"/>
      </w:divBdr>
    </w:div>
    <w:div w:id="121505289">
      <w:bodyDiv w:val="1"/>
      <w:marLeft w:val="0"/>
      <w:marRight w:val="0"/>
      <w:marTop w:val="0"/>
      <w:marBottom w:val="0"/>
      <w:divBdr>
        <w:top w:val="none" w:sz="0" w:space="0" w:color="auto"/>
        <w:left w:val="none" w:sz="0" w:space="0" w:color="auto"/>
        <w:bottom w:val="none" w:sz="0" w:space="0" w:color="auto"/>
        <w:right w:val="none" w:sz="0" w:space="0" w:color="auto"/>
      </w:divBdr>
    </w:div>
    <w:div w:id="142091505">
      <w:bodyDiv w:val="1"/>
      <w:marLeft w:val="0"/>
      <w:marRight w:val="0"/>
      <w:marTop w:val="0"/>
      <w:marBottom w:val="0"/>
      <w:divBdr>
        <w:top w:val="none" w:sz="0" w:space="0" w:color="auto"/>
        <w:left w:val="none" w:sz="0" w:space="0" w:color="auto"/>
        <w:bottom w:val="none" w:sz="0" w:space="0" w:color="auto"/>
        <w:right w:val="none" w:sz="0" w:space="0" w:color="auto"/>
      </w:divBdr>
    </w:div>
    <w:div w:id="145826821">
      <w:bodyDiv w:val="1"/>
      <w:marLeft w:val="0"/>
      <w:marRight w:val="0"/>
      <w:marTop w:val="0"/>
      <w:marBottom w:val="0"/>
      <w:divBdr>
        <w:top w:val="none" w:sz="0" w:space="0" w:color="auto"/>
        <w:left w:val="none" w:sz="0" w:space="0" w:color="auto"/>
        <w:bottom w:val="none" w:sz="0" w:space="0" w:color="auto"/>
        <w:right w:val="none" w:sz="0" w:space="0" w:color="auto"/>
      </w:divBdr>
    </w:div>
    <w:div w:id="155386280">
      <w:bodyDiv w:val="1"/>
      <w:marLeft w:val="0"/>
      <w:marRight w:val="0"/>
      <w:marTop w:val="0"/>
      <w:marBottom w:val="0"/>
      <w:divBdr>
        <w:top w:val="none" w:sz="0" w:space="0" w:color="auto"/>
        <w:left w:val="none" w:sz="0" w:space="0" w:color="auto"/>
        <w:bottom w:val="none" w:sz="0" w:space="0" w:color="auto"/>
        <w:right w:val="none" w:sz="0" w:space="0" w:color="auto"/>
      </w:divBdr>
    </w:div>
    <w:div w:id="177546444">
      <w:bodyDiv w:val="1"/>
      <w:marLeft w:val="0"/>
      <w:marRight w:val="0"/>
      <w:marTop w:val="0"/>
      <w:marBottom w:val="0"/>
      <w:divBdr>
        <w:top w:val="none" w:sz="0" w:space="0" w:color="auto"/>
        <w:left w:val="none" w:sz="0" w:space="0" w:color="auto"/>
        <w:bottom w:val="none" w:sz="0" w:space="0" w:color="auto"/>
        <w:right w:val="none" w:sz="0" w:space="0" w:color="auto"/>
      </w:divBdr>
    </w:div>
    <w:div w:id="215166546">
      <w:bodyDiv w:val="1"/>
      <w:marLeft w:val="0"/>
      <w:marRight w:val="0"/>
      <w:marTop w:val="0"/>
      <w:marBottom w:val="0"/>
      <w:divBdr>
        <w:top w:val="none" w:sz="0" w:space="0" w:color="auto"/>
        <w:left w:val="none" w:sz="0" w:space="0" w:color="auto"/>
        <w:bottom w:val="none" w:sz="0" w:space="0" w:color="auto"/>
        <w:right w:val="none" w:sz="0" w:space="0" w:color="auto"/>
      </w:divBdr>
    </w:div>
    <w:div w:id="241991420">
      <w:bodyDiv w:val="1"/>
      <w:marLeft w:val="0"/>
      <w:marRight w:val="0"/>
      <w:marTop w:val="0"/>
      <w:marBottom w:val="0"/>
      <w:divBdr>
        <w:top w:val="none" w:sz="0" w:space="0" w:color="auto"/>
        <w:left w:val="none" w:sz="0" w:space="0" w:color="auto"/>
        <w:bottom w:val="none" w:sz="0" w:space="0" w:color="auto"/>
        <w:right w:val="none" w:sz="0" w:space="0" w:color="auto"/>
      </w:divBdr>
    </w:div>
    <w:div w:id="247889818">
      <w:bodyDiv w:val="1"/>
      <w:marLeft w:val="0"/>
      <w:marRight w:val="0"/>
      <w:marTop w:val="0"/>
      <w:marBottom w:val="0"/>
      <w:divBdr>
        <w:top w:val="none" w:sz="0" w:space="0" w:color="auto"/>
        <w:left w:val="none" w:sz="0" w:space="0" w:color="auto"/>
        <w:bottom w:val="none" w:sz="0" w:space="0" w:color="auto"/>
        <w:right w:val="none" w:sz="0" w:space="0" w:color="auto"/>
      </w:divBdr>
    </w:div>
    <w:div w:id="248806085">
      <w:bodyDiv w:val="1"/>
      <w:marLeft w:val="0"/>
      <w:marRight w:val="0"/>
      <w:marTop w:val="0"/>
      <w:marBottom w:val="0"/>
      <w:divBdr>
        <w:top w:val="none" w:sz="0" w:space="0" w:color="auto"/>
        <w:left w:val="none" w:sz="0" w:space="0" w:color="auto"/>
        <w:bottom w:val="none" w:sz="0" w:space="0" w:color="auto"/>
        <w:right w:val="none" w:sz="0" w:space="0" w:color="auto"/>
      </w:divBdr>
    </w:div>
    <w:div w:id="263538586">
      <w:bodyDiv w:val="1"/>
      <w:marLeft w:val="0"/>
      <w:marRight w:val="0"/>
      <w:marTop w:val="0"/>
      <w:marBottom w:val="0"/>
      <w:divBdr>
        <w:top w:val="none" w:sz="0" w:space="0" w:color="auto"/>
        <w:left w:val="none" w:sz="0" w:space="0" w:color="auto"/>
        <w:bottom w:val="none" w:sz="0" w:space="0" w:color="auto"/>
        <w:right w:val="none" w:sz="0" w:space="0" w:color="auto"/>
      </w:divBdr>
    </w:div>
    <w:div w:id="279337435">
      <w:bodyDiv w:val="1"/>
      <w:marLeft w:val="0"/>
      <w:marRight w:val="0"/>
      <w:marTop w:val="0"/>
      <w:marBottom w:val="0"/>
      <w:divBdr>
        <w:top w:val="none" w:sz="0" w:space="0" w:color="auto"/>
        <w:left w:val="none" w:sz="0" w:space="0" w:color="auto"/>
        <w:bottom w:val="none" w:sz="0" w:space="0" w:color="auto"/>
        <w:right w:val="none" w:sz="0" w:space="0" w:color="auto"/>
      </w:divBdr>
    </w:div>
    <w:div w:id="299961763">
      <w:bodyDiv w:val="1"/>
      <w:marLeft w:val="0"/>
      <w:marRight w:val="0"/>
      <w:marTop w:val="0"/>
      <w:marBottom w:val="0"/>
      <w:divBdr>
        <w:top w:val="none" w:sz="0" w:space="0" w:color="auto"/>
        <w:left w:val="none" w:sz="0" w:space="0" w:color="auto"/>
        <w:bottom w:val="none" w:sz="0" w:space="0" w:color="auto"/>
        <w:right w:val="none" w:sz="0" w:space="0" w:color="auto"/>
      </w:divBdr>
    </w:div>
    <w:div w:id="306203781">
      <w:bodyDiv w:val="1"/>
      <w:marLeft w:val="0"/>
      <w:marRight w:val="0"/>
      <w:marTop w:val="0"/>
      <w:marBottom w:val="0"/>
      <w:divBdr>
        <w:top w:val="none" w:sz="0" w:space="0" w:color="auto"/>
        <w:left w:val="none" w:sz="0" w:space="0" w:color="auto"/>
        <w:bottom w:val="none" w:sz="0" w:space="0" w:color="auto"/>
        <w:right w:val="none" w:sz="0" w:space="0" w:color="auto"/>
      </w:divBdr>
    </w:div>
    <w:div w:id="307173825">
      <w:bodyDiv w:val="1"/>
      <w:marLeft w:val="0"/>
      <w:marRight w:val="0"/>
      <w:marTop w:val="0"/>
      <w:marBottom w:val="0"/>
      <w:divBdr>
        <w:top w:val="none" w:sz="0" w:space="0" w:color="auto"/>
        <w:left w:val="none" w:sz="0" w:space="0" w:color="auto"/>
        <w:bottom w:val="none" w:sz="0" w:space="0" w:color="auto"/>
        <w:right w:val="none" w:sz="0" w:space="0" w:color="auto"/>
      </w:divBdr>
    </w:div>
    <w:div w:id="308484489">
      <w:bodyDiv w:val="1"/>
      <w:marLeft w:val="0"/>
      <w:marRight w:val="0"/>
      <w:marTop w:val="0"/>
      <w:marBottom w:val="0"/>
      <w:divBdr>
        <w:top w:val="none" w:sz="0" w:space="0" w:color="auto"/>
        <w:left w:val="none" w:sz="0" w:space="0" w:color="auto"/>
        <w:bottom w:val="none" w:sz="0" w:space="0" w:color="auto"/>
        <w:right w:val="none" w:sz="0" w:space="0" w:color="auto"/>
      </w:divBdr>
      <w:divsChild>
        <w:div w:id="1514957562">
          <w:marLeft w:val="0"/>
          <w:marRight w:val="0"/>
          <w:marTop w:val="0"/>
          <w:marBottom w:val="0"/>
          <w:divBdr>
            <w:top w:val="none" w:sz="0" w:space="0" w:color="auto"/>
            <w:left w:val="none" w:sz="0" w:space="0" w:color="auto"/>
            <w:bottom w:val="none" w:sz="0" w:space="0" w:color="auto"/>
            <w:right w:val="none" w:sz="0" w:space="0" w:color="auto"/>
          </w:divBdr>
          <w:divsChild>
            <w:div w:id="1568374458">
              <w:marLeft w:val="0"/>
              <w:marRight w:val="0"/>
              <w:marTop w:val="0"/>
              <w:marBottom w:val="0"/>
              <w:divBdr>
                <w:top w:val="none" w:sz="0" w:space="0" w:color="auto"/>
                <w:left w:val="none" w:sz="0" w:space="0" w:color="auto"/>
                <w:bottom w:val="none" w:sz="0" w:space="0" w:color="auto"/>
                <w:right w:val="none" w:sz="0" w:space="0" w:color="auto"/>
              </w:divBdr>
              <w:divsChild>
                <w:div w:id="492767849">
                  <w:marLeft w:val="0"/>
                  <w:marRight w:val="0"/>
                  <w:marTop w:val="0"/>
                  <w:marBottom w:val="0"/>
                  <w:divBdr>
                    <w:top w:val="none" w:sz="0" w:space="0" w:color="auto"/>
                    <w:left w:val="none" w:sz="0" w:space="0" w:color="auto"/>
                    <w:bottom w:val="none" w:sz="0" w:space="0" w:color="auto"/>
                    <w:right w:val="none" w:sz="0" w:space="0" w:color="auto"/>
                  </w:divBdr>
                </w:div>
              </w:divsChild>
            </w:div>
            <w:div w:id="131873595">
              <w:marLeft w:val="0"/>
              <w:marRight w:val="0"/>
              <w:marTop w:val="0"/>
              <w:marBottom w:val="0"/>
              <w:divBdr>
                <w:top w:val="none" w:sz="0" w:space="0" w:color="auto"/>
                <w:left w:val="none" w:sz="0" w:space="0" w:color="auto"/>
                <w:bottom w:val="none" w:sz="0" w:space="0" w:color="auto"/>
                <w:right w:val="none" w:sz="0" w:space="0" w:color="auto"/>
              </w:divBdr>
              <w:divsChild>
                <w:div w:id="1451166507">
                  <w:marLeft w:val="0"/>
                  <w:marRight w:val="0"/>
                  <w:marTop w:val="0"/>
                  <w:marBottom w:val="0"/>
                  <w:divBdr>
                    <w:top w:val="none" w:sz="0" w:space="0" w:color="auto"/>
                    <w:left w:val="none" w:sz="0" w:space="0" w:color="auto"/>
                    <w:bottom w:val="none" w:sz="0" w:space="0" w:color="auto"/>
                    <w:right w:val="none" w:sz="0" w:space="0" w:color="auto"/>
                  </w:divBdr>
                </w:div>
              </w:divsChild>
            </w:div>
            <w:div w:id="421226511">
              <w:marLeft w:val="0"/>
              <w:marRight w:val="0"/>
              <w:marTop w:val="0"/>
              <w:marBottom w:val="0"/>
              <w:divBdr>
                <w:top w:val="none" w:sz="0" w:space="0" w:color="auto"/>
                <w:left w:val="none" w:sz="0" w:space="0" w:color="auto"/>
                <w:bottom w:val="none" w:sz="0" w:space="0" w:color="auto"/>
                <w:right w:val="none" w:sz="0" w:space="0" w:color="auto"/>
              </w:divBdr>
              <w:divsChild>
                <w:div w:id="1470053801">
                  <w:marLeft w:val="0"/>
                  <w:marRight w:val="0"/>
                  <w:marTop w:val="0"/>
                  <w:marBottom w:val="0"/>
                  <w:divBdr>
                    <w:top w:val="none" w:sz="0" w:space="0" w:color="auto"/>
                    <w:left w:val="none" w:sz="0" w:space="0" w:color="auto"/>
                    <w:bottom w:val="none" w:sz="0" w:space="0" w:color="auto"/>
                    <w:right w:val="none" w:sz="0" w:space="0" w:color="auto"/>
                  </w:divBdr>
                </w:div>
              </w:divsChild>
            </w:div>
            <w:div w:id="987787377">
              <w:marLeft w:val="0"/>
              <w:marRight w:val="0"/>
              <w:marTop w:val="0"/>
              <w:marBottom w:val="0"/>
              <w:divBdr>
                <w:top w:val="none" w:sz="0" w:space="0" w:color="auto"/>
                <w:left w:val="none" w:sz="0" w:space="0" w:color="auto"/>
                <w:bottom w:val="none" w:sz="0" w:space="0" w:color="auto"/>
                <w:right w:val="none" w:sz="0" w:space="0" w:color="auto"/>
              </w:divBdr>
              <w:divsChild>
                <w:div w:id="869220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286465">
      <w:bodyDiv w:val="1"/>
      <w:marLeft w:val="0"/>
      <w:marRight w:val="0"/>
      <w:marTop w:val="0"/>
      <w:marBottom w:val="0"/>
      <w:divBdr>
        <w:top w:val="none" w:sz="0" w:space="0" w:color="auto"/>
        <w:left w:val="none" w:sz="0" w:space="0" w:color="auto"/>
        <w:bottom w:val="none" w:sz="0" w:space="0" w:color="auto"/>
        <w:right w:val="none" w:sz="0" w:space="0" w:color="auto"/>
      </w:divBdr>
    </w:div>
    <w:div w:id="323703648">
      <w:bodyDiv w:val="1"/>
      <w:marLeft w:val="0"/>
      <w:marRight w:val="0"/>
      <w:marTop w:val="0"/>
      <w:marBottom w:val="0"/>
      <w:divBdr>
        <w:top w:val="none" w:sz="0" w:space="0" w:color="auto"/>
        <w:left w:val="none" w:sz="0" w:space="0" w:color="auto"/>
        <w:bottom w:val="none" w:sz="0" w:space="0" w:color="auto"/>
        <w:right w:val="none" w:sz="0" w:space="0" w:color="auto"/>
      </w:divBdr>
    </w:div>
    <w:div w:id="328563112">
      <w:bodyDiv w:val="1"/>
      <w:marLeft w:val="0"/>
      <w:marRight w:val="0"/>
      <w:marTop w:val="0"/>
      <w:marBottom w:val="0"/>
      <w:divBdr>
        <w:top w:val="none" w:sz="0" w:space="0" w:color="auto"/>
        <w:left w:val="none" w:sz="0" w:space="0" w:color="auto"/>
        <w:bottom w:val="none" w:sz="0" w:space="0" w:color="auto"/>
        <w:right w:val="none" w:sz="0" w:space="0" w:color="auto"/>
      </w:divBdr>
    </w:div>
    <w:div w:id="347291673">
      <w:bodyDiv w:val="1"/>
      <w:marLeft w:val="0"/>
      <w:marRight w:val="0"/>
      <w:marTop w:val="0"/>
      <w:marBottom w:val="0"/>
      <w:divBdr>
        <w:top w:val="none" w:sz="0" w:space="0" w:color="auto"/>
        <w:left w:val="none" w:sz="0" w:space="0" w:color="auto"/>
        <w:bottom w:val="none" w:sz="0" w:space="0" w:color="auto"/>
        <w:right w:val="none" w:sz="0" w:space="0" w:color="auto"/>
      </w:divBdr>
    </w:div>
    <w:div w:id="354774489">
      <w:bodyDiv w:val="1"/>
      <w:marLeft w:val="0"/>
      <w:marRight w:val="0"/>
      <w:marTop w:val="0"/>
      <w:marBottom w:val="0"/>
      <w:divBdr>
        <w:top w:val="none" w:sz="0" w:space="0" w:color="auto"/>
        <w:left w:val="none" w:sz="0" w:space="0" w:color="auto"/>
        <w:bottom w:val="none" w:sz="0" w:space="0" w:color="auto"/>
        <w:right w:val="none" w:sz="0" w:space="0" w:color="auto"/>
      </w:divBdr>
      <w:divsChild>
        <w:div w:id="1335299894">
          <w:marLeft w:val="0"/>
          <w:marRight w:val="0"/>
          <w:marTop w:val="0"/>
          <w:marBottom w:val="0"/>
          <w:divBdr>
            <w:top w:val="none" w:sz="0" w:space="0" w:color="auto"/>
            <w:left w:val="none" w:sz="0" w:space="0" w:color="auto"/>
            <w:bottom w:val="none" w:sz="0" w:space="0" w:color="auto"/>
            <w:right w:val="none" w:sz="0" w:space="0" w:color="auto"/>
          </w:divBdr>
          <w:divsChild>
            <w:div w:id="1857226074">
              <w:marLeft w:val="0"/>
              <w:marRight w:val="0"/>
              <w:marTop w:val="0"/>
              <w:marBottom w:val="0"/>
              <w:divBdr>
                <w:top w:val="none" w:sz="0" w:space="0" w:color="auto"/>
                <w:left w:val="none" w:sz="0" w:space="0" w:color="auto"/>
                <w:bottom w:val="none" w:sz="0" w:space="0" w:color="auto"/>
                <w:right w:val="none" w:sz="0" w:space="0" w:color="auto"/>
              </w:divBdr>
              <w:divsChild>
                <w:div w:id="210581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064939">
      <w:bodyDiv w:val="1"/>
      <w:marLeft w:val="0"/>
      <w:marRight w:val="0"/>
      <w:marTop w:val="0"/>
      <w:marBottom w:val="0"/>
      <w:divBdr>
        <w:top w:val="none" w:sz="0" w:space="0" w:color="auto"/>
        <w:left w:val="none" w:sz="0" w:space="0" w:color="auto"/>
        <w:bottom w:val="none" w:sz="0" w:space="0" w:color="auto"/>
        <w:right w:val="none" w:sz="0" w:space="0" w:color="auto"/>
      </w:divBdr>
    </w:div>
    <w:div w:id="372048763">
      <w:bodyDiv w:val="1"/>
      <w:marLeft w:val="0"/>
      <w:marRight w:val="0"/>
      <w:marTop w:val="0"/>
      <w:marBottom w:val="0"/>
      <w:divBdr>
        <w:top w:val="none" w:sz="0" w:space="0" w:color="auto"/>
        <w:left w:val="none" w:sz="0" w:space="0" w:color="auto"/>
        <w:bottom w:val="none" w:sz="0" w:space="0" w:color="auto"/>
        <w:right w:val="none" w:sz="0" w:space="0" w:color="auto"/>
      </w:divBdr>
    </w:div>
    <w:div w:id="377247357">
      <w:bodyDiv w:val="1"/>
      <w:marLeft w:val="0"/>
      <w:marRight w:val="0"/>
      <w:marTop w:val="0"/>
      <w:marBottom w:val="0"/>
      <w:divBdr>
        <w:top w:val="none" w:sz="0" w:space="0" w:color="auto"/>
        <w:left w:val="none" w:sz="0" w:space="0" w:color="auto"/>
        <w:bottom w:val="none" w:sz="0" w:space="0" w:color="auto"/>
        <w:right w:val="none" w:sz="0" w:space="0" w:color="auto"/>
      </w:divBdr>
    </w:div>
    <w:div w:id="405884304">
      <w:bodyDiv w:val="1"/>
      <w:marLeft w:val="0"/>
      <w:marRight w:val="0"/>
      <w:marTop w:val="0"/>
      <w:marBottom w:val="0"/>
      <w:divBdr>
        <w:top w:val="none" w:sz="0" w:space="0" w:color="auto"/>
        <w:left w:val="none" w:sz="0" w:space="0" w:color="auto"/>
        <w:bottom w:val="none" w:sz="0" w:space="0" w:color="auto"/>
        <w:right w:val="none" w:sz="0" w:space="0" w:color="auto"/>
      </w:divBdr>
    </w:div>
    <w:div w:id="407725881">
      <w:bodyDiv w:val="1"/>
      <w:marLeft w:val="0"/>
      <w:marRight w:val="0"/>
      <w:marTop w:val="0"/>
      <w:marBottom w:val="0"/>
      <w:divBdr>
        <w:top w:val="none" w:sz="0" w:space="0" w:color="auto"/>
        <w:left w:val="none" w:sz="0" w:space="0" w:color="auto"/>
        <w:bottom w:val="none" w:sz="0" w:space="0" w:color="auto"/>
        <w:right w:val="none" w:sz="0" w:space="0" w:color="auto"/>
      </w:divBdr>
    </w:div>
    <w:div w:id="425079581">
      <w:bodyDiv w:val="1"/>
      <w:marLeft w:val="0"/>
      <w:marRight w:val="0"/>
      <w:marTop w:val="0"/>
      <w:marBottom w:val="0"/>
      <w:divBdr>
        <w:top w:val="none" w:sz="0" w:space="0" w:color="auto"/>
        <w:left w:val="none" w:sz="0" w:space="0" w:color="auto"/>
        <w:bottom w:val="none" w:sz="0" w:space="0" w:color="auto"/>
        <w:right w:val="none" w:sz="0" w:space="0" w:color="auto"/>
      </w:divBdr>
    </w:div>
    <w:div w:id="428081555">
      <w:bodyDiv w:val="1"/>
      <w:marLeft w:val="0"/>
      <w:marRight w:val="0"/>
      <w:marTop w:val="0"/>
      <w:marBottom w:val="0"/>
      <w:divBdr>
        <w:top w:val="none" w:sz="0" w:space="0" w:color="auto"/>
        <w:left w:val="none" w:sz="0" w:space="0" w:color="auto"/>
        <w:bottom w:val="none" w:sz="0" w:space="0" w:color="auto"/>
        <w:right w:val="none" w:sz="0" w:space="0" w:color="auto"/>
      </w:divBdr>
    </w:div>
    <w:div w:id="435753451">
      <w:bodyDiv w:val="1"/>
      <w:marLeft w:val="0"/>
      <w:marRight w:val="0"/>
      <w:marTop w:val="0"/>
      <w:marBottom w:val="0"/>
      <w:divBdr>
        <w:top w:val="none" w:sz="0" w:space="0" w:color="auto"/>
        <w:left w:val="none" w:sz="0" w:space="0" w:color="auto"/>
        <w:bottom w:val="none" w:sz="0" w:space="0" w:color="auto"/>
        <w:right w:val="none" w:sz="0" w:space="0" w:color="auto"/>
      </w:divBdr>
    </w:div>
    <w:div w:id="453255604">
      <w:bodyDiv w:val="1"/>
      <w:marLeft w:val="0"/>
      <w:marRight w:val="0"/>
      <w:marTop w:val="0"/>
      <w:marBottom w:val="0"/>
      <w:divBdr>
        <w:top w:val="none" w:sz="0" w:space="0" w:color="auto"/>
        <w:left w:val="none" w:sz="0" w:space="0" w:color="auto"/>
        <w:bottom w:val="none" w:sz="0" w:space="0" w:color="auto"/>
        <w:right w:val="none" w:sz="0" w:space="0" w:color="auto"/>
      </w:divBdr>
    </w:div>
    <w:div w:id="464349789">
      <w:bodyDiv w:val="1"/>
      <w:marLeft w:val="0"/>
      <w:marRight w:val="0"/>
      <w:marTop w:val="0"/>
      <w:marBottom w:val="0"/>
      <w:divBdr>
        <w:top w:val="none" w:sz="0" w:space="0" w:color="auto"/>
        <w:left w:val="none" w:sz="0" w:space="0" w:color="auto"/>
        <w:bottom w:val="none" w:sz="0" w:space="0" w:color="auto"/>
        <w:right w:val="none" w:sz="0" w:space="0" w:color="auto"/>
      </w:divBdr>
    </w:div>
    <w:div w:id="520823389">
      <w:bodyDiv w:val="1"/>
      <w:marLeft w:val="0"/>
      <w:marRight w:val="0"/>
      <w:marTop w:val="0"/>
      <w:marBottom w:val="0"/>
      <w:divBdr>
        <w:top w:val="none" w:sz="0" w:space="0" w:color="auto"/>
        <w:left w:val="none" w:sz="0" w:space="0" w:color="auto"/>
        <w:bottom w:val="none" w:sz="0" w:space="0" w:color="auto"/>
        <w:right w:val="none" w:sz="0" w:space="0" w:color="auto"/>
      </w:divBdr>
    </w:div>
    <w:div w:id="523524021">
      <w:bodyDiv w:val="1"/>
      <w:marLeft w:val="0"/>
      <w:marRight w:val="0"/>
      <w:marTop w:val="0"/>
      <w:marBottom w:val="0"/>
      <w:divBdr>
        <w:top w:val="none" w:sz="0" w:space="0" w:color="auto"/>
        <w:left w:val="none" w:sz="0" w:space="0" w:color="auto"/>
        <w:bottom w:val="none" w:sz="0" w:space="0" w:color="auto"/>
        <w:right w:val="none" w:sz="0" w:space="0" w:color="auto"/>
      </w:divBdr>
    </w:div>
    <w:div w:id="543981187">
      <w:bodyDiv w:val="1"/>
      <w:marLeft w:val="0"/>
      <w:marRight w:val="0"/>
      <w:marTop w:val="0"/>
      <w:marBottom w:val="0"/>
      <w:divBdr>
        <w:top w:val="none" w:sz="0" w:space="0" w:color="auto"/>
        <w:left w:val="none" w:sz="0" w:space="0" w:color="auto"/>
        <w:bottom w:val="none" w:sz="0" w:space="0" w:color="auto"/>
        <w:right w:val="none" w:sz="0" w:space="0" w:color="auto"/>
      </w:divBdr>
    </w:div>
    <w:div w:id="555626389">
      <w:bodyDiv w:val="1"/>
      <w:marLeft w:val="0"/>
      <w:marRight w:val="0"/>
      <w:marTop w:val="0"/>
      <w:marBottom w:val="0"/>
      <w:divBdr>
        <w:top w:val="none" w:sz="0" w:space="0" w:color="auto"/>
        <w:left w:val="none" w:sz="0" w:space="0" w:color="auto"/>
        <w:bottom w:val="none" w:sz="0" w:space="0" w:color="auto"/>
        <w:right w:val="none" w:sz="0" w:space="0" w:color="auto"/>
      </w:divBdr>
    </w:div>
    <w:div w:id="557280197">
      <w:bodyDiv w:val="1"/>
      <w:marLeft w:val="0"/>
      <w:marRight w:val="0"/>
      <w:marTop w:val="0"/>
      <w:marBottom w:val="0"/>
      <w:divBdr>
        <w:top w:val="none" w:sz="0" w:space="0" w:color="auto"/>
        <w:left w:val="none" w:sz="0" w:space="0" w:color="auto"/>
        <w:bottom w:val="none" w:sz="0" w:space="0" w:color="auto"/>
        <w:right w:val="none" w:sz="0" w:space="0" w:color="auto"/>
      </w:divBdr>
    </w:div>
    <w:div w:id="558829667">
      <w:bodyDiv w:val="1"/>
      <w:marLeft w:val="0"/>
      <w:marRight w:val="0"/>
      <w:marTop w:val="0"/>
      <w:marBottom w:val="0"/>
      <w:divBdr>
        <w:top w:val="none" w:sz="0" w:space="0" w:color="auto"/>
        <w:left w:val="none" w:sz="0" w:space="0" w:color="auto"/>
        <w:bottom w:val="none" w:sz="0" w:space="0" w:color="auto"/>
        <w:right w:val="none" w:sz="0" w:space="0" w:color="auto"/>
      </w:divBdr>
    </w:div>
    <w:div w:id="563175479">
      <w:bodyDiv w:val="1"/>
      <w:marLeft w:val="0"/>
      <w:marRight w:val="0"/>
      <w:marTop w:val="0"/>
      <w:marBottom w:val="0"/>
      <w:divBdr>
        <w:top w:val="none" w:sz="0" w:space="0" w:color="auto"/>
        <w:left w:val="none" w:sz="0" w:space="0" w:color="auto"/>
        <w:bottom w:val="none" w:sz="0" w:space="0" w:color="auto"/>
        <w:right w:val="none" w:sz="0" w:space="0" w:color="auto"/>
      </w:divBdr>
    </w:div>
    <w:div w:id="579874752">
      <w:bodyDiv w:val="1"/>
      <w:marLeft w:val="0"/>
      <w:marRight w:val="0"/>
      <w:marTop w:val="0"/>
      <w:marBottom w:val="0"/>
      <w:divBdr>
        <w:top w:val="none" w:sz="0" w:space="0" w:color="auto"/>
        <w:left w:val="none" w:sz="0" w:space="0" w:color="auto"/>
        <w:bottom w:val="none" w:sz="0" w:space="0" w:color="auto"/>
        <w:right w:val="none" w:sz="0" w:space="0" w:color="auto"/>
      </w:divBdr>
    </w:div>
    <w:div w:id="607397708">
      <w:bodyDiv w:val="1"/>
      <w:marLeft w:val="0"/>
      <w:marRight w:val="0"/>
      <w:marTop w:val="0"/>
      <w:marBottom w:val="0"/>
      <w:divBdr>
        <w:top w:val="none" w:sz="0" w:space="0" w:color="auto"/>
        <w:left w:val="none" w:sz="0" w:space="0" w:color="auto"/>
        <w:bottom w:val="none" w:sz="0" w:space="0" w:color="auto"/>
        <w:right w:val="none" w:sz="0" w:space="0" w:color="auto"/>
      </w:divBdr>
    </w:div>
    <w:div w:id="621696495">
      <w:bodyDiv w:val="1"/>
      <w:marLeft w:val="0"/>
      <w:marRight w:val="0"/>
      <w:marTop w:val="0"/>
      <w:marBottom w:val="0"/>
      <w:divBdr>
        <w:top w:val="none" w:sz="0" w:space="0" w:color="auto"/>
        <w:left w:val="none" w:sz="0" w:space="0" w:color="auto"/>
        <w:bottom w:val="none" w:sz="0" w:space="0" w:color="auto"/>
        <w:right w:val="none" w:sz="0" w:space="0" w:color="auto"/>
      </w:divBdr>
    </w:div>
    <w:div w:id="629282009">
      <w:bodyDiv w:val="1"/>
      <w:marLeft w:val="0"/>
      <w:marRight w:val="0"/>
      <w:marTop w:val="0"/>
      <w:marBottom w:val="0"/>
      <w:divBdr>
        <w:top w:val="none" w:sz="0" w:space="0" w:color="auto"/>
        <w:left w:val="none" w:sz="0" w:space="0" w:color="auto"/>
        <w:bottom w:val="none" w:sz="0" w:space="0" w:color="auto"/>
        <w:right w:val="none" w:sz="0" w:space="0" w:color="auto"/>
      </w:divBdr>
    </w:div>
    <w:div w:id="629869652">
      <w:bodyDiv w:val="1"/>
      <w:marLeft w:val="0"/>
      <w:marRight w:val="0"/>
      <w:marTop w:val="0"/>
      <w:marBottom w:val="0"/>
      <w:divBdr>
        <w:top w:val="none" w:sz="0" w:space="0" w:color="auto"/>
        <w:left w:val="none" w:sz="0" w:space="0" w:color="auto"/>
        <w:bottom w:val="none" w:sz="0" w:space="0" w:color="auto"/>
        <w:right w:val="none" w:sz="0" w:space="0" w:color="auto"/>
      </w:divBdr>
    </w:div>
    <w:div w:id="631593339">
      <w:bodyDiv w:val="1"/>
      <w:marLeft w:val="0"/>
      <w:marRight w:val="0"/>
      <w:marTop w:val="0"/>
      <w:marBottom w:val="0"/>
      <w:divBdr>
        <w:top w:val="none" w:sz="0" w:space="0" w:color="auto"/>
        <w:left w:val="none" w:sz="0" w:space="0" w:color="auto"/>
        <w:bottom w:val="none" w:sz="0" w:space="0" w:color="auto"/>
        <w:right w:val="none" w:sz="0" w:space="0" w:color="auto"/>
      </w:divBdr>
    </w:div>
    <w:div w:id="638729314">
      <w:bodyDiv w:val="1"/>
      <w:marLeft w:val="0"/>
      <w:marRight w:val="0"/>
      <w:marTop w:val="0"/>
      <w:marBottom w:val="0"/>
      <w:divBdr>
        <w:top w:val="none" w:sz="0" w:space="0" w:color="auto"/>
        <w:left w:val="none" w:sz="0" w:space="0" w:color="auto"/>
        <w:bottom w:val="none" w:sz="0" w:space="0" w:color="auto"/>
        <w:right w:val="none" w:sz="0" w:space="0" w:color="auto"/>
      </w:divBdr>
    </w:div>
    <w:div w:id="661353244">
      <w:bodyDiv w:val="1"/>
      <w:marLeft w:val="0"/>
      <w:marRight w:val="0"/>
      <w:marTop w:val="0"/>
      <w:marBottom w:val="0"/>
      <w:divBdr>
        <w:top w:val="none" w:sz="0" w:space="0" w:color="auto"/>
        <w:left w:val="none" w:sz="0" w:space="0" w:color="auto"/>
        <w:bottom w:val="none" w:sz="0" w:space="0" w:color="auto"/>
        <w:right w:val="none" w:sz="0" w:space="0" w:color="auto"/>
      </w:divBdr>
    </w:div>
    <w:div w:id="676543797">
      <w:bodyDiv w:val="1"/>
      <w:marLeft w:val="0"/>
      <w:marRight w:val="0"/>
      <w:marTop w:val="0"/>
      <w:marBottom w:val="0"/>
      <w:divBdr>
        <w:top w:val="none" w:sz="0" w:space="0" w:color="auto"/>
        <w:left w:val="none" w:sz="0" w:space="0" w:color="auto"/>
        <w:bottom w:val="none" w:sz="0" w:space="0" w:color="auto"/>
        <w:right w:val="none" w:sz="0" w:space="0" w:color="auto"/>
      </w:divBdr>
      <w:divsChild>
        <w:div w:id="1259170992">
          <w:marLeft w:val="0"/>
          <w:marRight w:val="0"/>
          <w:marTop w:val="0"/>
          <w:marBottom w:val="0"/>
          <w:divBdr>
            <w:top w:val="none" w:sz="0" w:space="0" w:color="auto"/>
            <w:left w:val="none" w:sz="0" w:space="0" w:color="auto"/>
            <w:bottom w:val="none" w:sz="0" w:space="0" w:color="auto"/>
            <w:right w:val="none" w:sz="0" w:space="0" w:color="auto"/>
          </w:divBdr>
        </w:div>
      </w:divsChild>
    </w:div>
    <w:div w:id="680739835">
      <w:bodyDiv w:val="1"/>
      <w:marLeft w:val="0"/>
      <w:marRight w:val="0"/>
      <w:marTop w:val="0"/>
      <w:marBottom w:val="0"/>
      <w:divBdr>
        <w:top w:val="none" w:sz="0" w:space="0" w:color="auto"/>
        <w:left w:val="none" w:sz="0" w:space="0" w:color="auto"/>
        <w:bottom w:val="none" w:sz="0" w:space="0" w:color="auto"/>
        <w:right w:val="none" w:sz="0" w:space="0" w:color="auto"/>
      </w:divBdr>
    </w:div>
    <w:div w:id="717780001">
      <w:bodyDiv w:val="1"/>
      <w:marLeft w:val="0"/>
      <w:marRight w:val="0"/>
      <w:marTop w:val="0"/>
      <w:marBottom w:val="0"/>
      <w:divBdr>
        <w:top w:val="none" w:sz="0" w:space="0" w:color="auto"/>
        <w:left w:val="none" w:sz="0" w:space="0" w:color="auto"/>
        <w:bottom w:val="none" w:sz="0" w:space="0" w:color="auto"/>
        <w:right w:val="none" w:sz="0" w:space="0" w:color="auto"/>
      </w:divBdr>
    </w:div>
    <w:div w:id="718629027">
      <w:bodyDiv w:val="1"/>
      <w:marLeft w:val="0"/>
      <w:marRight w:val="0"/>
      <w:marTop w:val="0"/>
      <w:marBottom w:val="0"/>
      <w:divBdr>
        <w:top w:val="none" w:sz="0" w:space="0" w:color="auto"/>
        <w:left w:val="none" w:sz="0" w:space="0" w:color="auto"/>
        <w:bottom w:val="none" w:sz="0" w:space="0" w:color="auto"/>
        <w:right w:val="none" w:sz="0" w:space="0" w:color="auto"/>
      </w:divBdr>
    </w:div>
    <w:div w:id="732698765">
      <w:bodyDiv w:val="1"/>
      <w:marLeft w:val="0"/>
      <w:marRight w:val="0"/>
      <w:marTop w:val="0"/>
      <w:marBottom w:val="0"/>
      <w:divBdr>
        <w:top w:val="none" w:sz="0" w:space="0" w:color="auto"/>
        <w:left w:val="none" w:sz="0" w:space="0" w:color="auto"/>
        <w:bottom w:val="none" w:sz="0" w:space="0" w:color="auto"/>
        <w:right w:val="none" w:sz="0" w:space="0" w:color="auto"/>
      </w:divBdr>
    </w:div>
    <w:div w:id="744882542">
      <w:bodyDiv w:val="1"/>
      <w:marLeft w:val="0"/>
      <w:marRight w:val="0"/>
      <w:marTop w:val="0"/>
      <w:marBottom w:val="0"/>
      <w:divBdr>
        <w:top w:val="none" w:sz="0" w:space="0" w:color="auto"/>
        <w:left w:val="none" w:sz="0" w:space="0" w:color="auto"/>
        <w:bottom w:val="none" w:sz="0" w:space="0" w:color="auto"/>
        <w:right w:val="none" w:sz="0" w:space="0" w:color="auto"/>
      </w:divBdr>
    </w:div>
    <w:div w:id="754739824">
      <w:bodyDiv w:val="1"/>
      <w:marLeft w:val="0"/>
      <w:marRight w:val="0"/>
      <w:marTop w:val="0"/>
      <w:marBottom w:val="0"/>
      <w:divBdr>
        <w:top w:val="none" w:sz="0" w:space="0" w:color="auto"/>
        <w:left w:val="none" w:sz="0" w:space="0" w:color="auto"/>
        <w:bottom w:val="none" w:sz="0" w:space="0" w:color="auto"/>
        <w:right w:val="none" w:sz="0" w:space="0" w:color="auto"/>
      </w:divBdr>
    </w:div>
    <w:div w:id="754982343">
      <w:bodyDiv w:val="1"/>
      <w:marLeft w:val="0"/>
      <w:marRight w:val="0"/>
      <w:marTop w:val="0"/>
      <w:marBottom w:val="0"/>
      <w:divBdr>
        <w:top w:val="none" w:sz="0" w:space="0" w:color="auto"/>
        <w:left w:val="none" w:sz="0" w:space="0" w:color="auto"/>
        <w:bottom w:val="none" w:sz="0" w:space="0" w:color="auto"/>
        <w:right w:val="none" w:sz="0" w:space="0" w:color="auto"/>
      </w:divBdr>
    </w:div>
    <w:div w:id="766534456">
      <w:bodyDiv w:val="1"/>
      <w:marLeft w:val="0"/>
      <w:marRight w:val="0"/>
      <w:marTop w:val="0"/>
      <w:marBottom w:val="0"/>
      <w:divBdr>
        <w:top w:val="none" w:sz="0" w:space="0" w:color="auto"/>
        <w:left w:val="none" w:sz="0" w:space="0" w:color="auto"/>
        <w:bottom w:val="none" w:sz="0" w:space="0" w:color="auto"/>
        <w:right w:val="none" w:sz="0" w:space="0" w:color="auto"/>
      </w:divBdr>
    </w:div>
    <w:div w:id="787547296">
      <w:bodyDiv w:val="1"/>
      <w:marLeft w:val="0"/>
      <w:marRight w:val="0"/>
      <w:marTop w:val="0"/>
      <w:marBottom w:val="0"/>
      <w:divBdr>
        <w:top w:val="none" w:sz="0" w:space="0" w:color="auto"/>
        <w:left w:val="none" w:sz="0" w:space="0" w:color="auto"/>
        <w:bottom w:val="none" w:sz="0" w:space="0" w:color="auto"/>
        <w:right w:val="none" w:sz="0" w:space="0" w:color="auto"/>
      </w:divBdr>
    </w:div>
    <w:div w:id="797916261">
      <w:bodyDiv w:val="1"/>
      <w:marLeft w:val="0"/>
      <w:marRight w:val="0"/>
      <w:marTop w:val="0"/>
      <w:marBottom w:val="0"/>
      <w:divBdr>
        <w:top w:val="none" w:sz="0" w:space="0" w:color="auto"/>
        <w:left w:val="none" w:sz="0" w:space="0" w:color="auto"/>
        <w:bottom w:val="none" w:sz="0" w:space="0" w:color="auto"/>
        <w:right w:val="none" w:sz="0" w:space="0" w:color="auto"/>
      </w:divBdr>
    </w:div>
    <w:div w:id="798299016">
      <w:bodyDiv w:val="1"/>
      <w:marLeft w:val="0"/>
      <w:marRight w:val="0"/>
      <w:marTop w:val="0"/>
      <w:marBottom w:val="0"/>
      <w:divBdr>
        <w:top w:val="none" w:sz="0" w:space="0" w:color="auto"/>
        <w:left w:val="none" w:sz="0" w:space="0" w:color="auto"/>
        <w:bottom w:val="none" w:sz="0" w:space="0" w:color="auto"/>
        <w:right w:val="none" w:sz="0" w:space="0" w:color="auto"/>
      </w:divBdr>
      <w:divsChild>
        <w:div w:id="978070799">
          <w:marLeft w:val="0"/>
          <w:marRight w:val="0"/>
          <w:marTop w:val="0"/>
          <w:marBottom w:val="0"/>
          <w:divBdr>
            <w:top w:val="none" w:sz="0" w:space="0" w:color="auto"/>
            <w:left w:val="none" w:sz="0" w:space="0" w:color="auto"/>
            <w:bottom w:val="none" w:sz="0" w:space="0" w:color="auto"/>
            <w:right w:val="none" w:sz="0" w:space="0" w:color="auto"/>
          </w:divBdr>
        </w:div>
      </w:divsChild>
    </w:div>
    <w:div w:id="801775845">
      <w:bodyDiv w:val="1"/>
      <w:marLeft w:val="0"/>
      <w:marRight w:val="0"/>
      <w:marTop w:val="0"/>
      <w:marBottom w:val="0"/>
      <w:divBdr>
        <w:top w:val="none" w:sz="0" w:space="0" w:color="auto"/>
        <w:left w:val="none" w:sz="0" w:space="0" w:color="auto"/>
        <w:bottom w:val="none" w:sz="0" w:space="0" w:color="auto"/>
        <w:right w:val="none" w:sz="0" w:space="0" w:color="auto"/>
      </w:divBdr>
      <w:divsChild>
        <w:div w:id="173543049">
          <w:marLeft w:val="0"/>
          <w:marRight w:val="0"/>
          <w:marTop w:val="0"/>
          <w:marBottom w:val="0"/>
          <w:divBdr>
            <w:top w:val="none" w:sz="0" w:space="0" w:color="auto"/>
            <w:left w:val="none" w:sz="0" w:space="0" w:color="auto"/>
            <w:bottom w:val="none" w:sz="0" w:space="0" w:color="auto"/>
            <w:right w:val="none" w:sz="0" w:space="0" w:color="auto"/>
          </w:divBdr>
        </w:div>
      </w:divsChild>
    </w:div>
    <w:div w:id="811558592">
      <w:bodyDiv w:val="1"/>
      <w:marLeft w:val="0"/>
      <w:marRight w:val="0"/>
      <w:marTop w:val="0"/>
      <w:marBottom w:val="0"/>
      <w:divBdr>
        <w:top w:val="none" w:sz="0" w:space="0" w:color="auto"/>
        <w:left w:val="none" w:sz="0" w:space="0" w:color="auto"/>
        <w:bottom w:val="none" w:sz="0" w:space="0" w:color="auto"/>
        <w:right w:val="none" w:sz="0" w:space="0" w:color="auto"/>
      </w:divBdr>
    </w:div>
    <w:div w:id="814106161">
      <w:bodyDiv w:val="1"/>
      <w:marLeft w:val="0"/>
      <w:marRight w:val="0"/>
      <w:marTop w:val="0"/>
      <w:marBottom w:val="0"/>
      <w:divBdr>
        <w:top w:val="none" w:sz="0" w:space="0" w:color="auto"/>
        <w:left w:val="none" w:sz="0" w:space="0" w:color="auto"/>
        <w:bottom w:val="none" w:sz="0" w:space="0" w:color="auto"/>
        <w:right w:val="none" w:sz="0" w:space="0" w:color="auto"/>
      </w:divBdr>
    </w:div>
    <w:div w:id="815030622">
      <w:bodyDiv w:val="1"/>
      <w:marLeft w:val="0"/>
      <w:marRight w:val="0"/>
      <w:marTop w:val="0"/>
      <w:marBottom w:val="0"/>
      <w:divBdr>
        <w:top w:val="none" w:sz="0" w:space="0" w:color="auto"/>
        <w:left w:val="none" w:sz="0" w:space="0" w:color="auto"/>
        <w:bottom w:val="none" w:sz="0" w:space="0" w:color="auto"/>
        <w:right w:val="none" w:sz="0" w:space="0" w:color="auto"/>
      </w:divBdr>
    </w:div>
    <w:div w:id="825323906">
      <w:bodyDiv w:val="1"/>
      <w:marLeft w:val="0"/>
      <w:marRight w:val="0"/>
      <w:marTop w:val="0"/>
      <w:marBottom w:val="0"/>
      <w:divBdr>
        <w:top w:val="none" w:sz="0" w:space="0" w:color="auto"/>
        <w:left w:val="none" w:sz="0" w:space="0" w:color="auto"/>
        <w:bottom w:val="none" w:sz="0" w:space="0" w:color="auto"/>
        <w:right w:val="none" w:sz="0" w:space="0" w:color="auto"/>
      </w:divBdr>
    </w:div>
    <w:div w:id="862406048">
      <w:bodyDiv w:val="1"/>
      <w:marLeft w:val="0"/>
      <w:marRight w:val="0"/>
      <w:marTop w:val="0"/>
      <w:marBottom w:val="0"/>
      <w:divBdr>
        <w:top w:val="none" w:sz="0" w:space="0" w:color="auto"/>
        <w:left w:val="none" w:sz="0" w:space="0" w:color="auto"/>
        <w:bottom w:val="none" w:sz="0" w:space="0" w:color="auto"/>
        <w:right w:val="none" w:sz="0" w:space="0" w:color="auto"/>
      </w:divBdr>
    </w:div>
    <w:div w:id="865798686">
      <w:bodyDiv w:val="1"/>
      <w:marLeft w:val="0"/>
      <w:marRight w:val="0"/>
      <w:marTop w:val="0"/>
      <w:marBottom w:val="0"/>
      <w:divBdr>
        <w:top w:val="none" w:sz="0" w:space="0" w:color="auto"/>
        <w:left w:val="none" w:sz="0" w:space="0" w:color="auto"/>
        <w:bottom w:val="none" w:sz="0" w:space="0" w:color="auto"/>
        <w:right w:val="none" w:sz="0" w:space="0" w:color="auto"/>
      </w:divBdr>
    </w:div>
    <w:div w:id="869026378">
      <w:bodyDiv w:val="1"/>
      <w:marLeft w:val="0"/>
      <w:marRight w:val="0"/>
      <w:marTop w:val="0"/>
      <w:marBottom w:val="0"/>
      <w:divBdr>
        <w:top w:val="none" w:sz="0" w:space="0" w:color="auto"/>
        <w:left w:val="none" w:sz="0" w:space="0" w:color="auto"/>
        <w:bottom w:val="none" w:sz="0" w:space="0" w:color="auto"/>
        <w:right w:val="none" w:sz="0" w:space="0" w:color="auto"/>
      </w:divBdr>
    </w:div>
    <w:div w:id="891040722">
      <w:bodyDiv w:val="1"/>
      <w:marLeft w:val="0"/>
      <w:marRight w:val="0"/>
      <w:marTop w:val="0"/>
      <w:marBottom w:val="0"/>
      <w:divBdr>
        <w:top w:val="none" w:sz="0" w:space="0" w:color="auto"/>
        <w:left w:val="none" w:sz="0" w:space="0" w:color="auto"/>
        <w:bottom w:val="none" w:sz="0" w:space="0" w:color="auto"/>
        <w:right w:val="none" w:sz="0" w:space="0" w:color="auto"/>
      </w:divBdr>
    </w:div>
    <w:div w:id="895512750">
      <w:bodyDiv w:val="1"/>
      <w:marLeft w:val="0"/>
      <w:marRight w:val="0"/>
      <w:marTop w:val="0"/>
      <w:marBottom w:val="0"/>
      <w:divBdr>
        <w:top w:val="none" w:sz="0" w:space="0" w:color="auto"/>
        <w:left w:val="none" w:sz="0" w:space="0" w:color="auto"/>
        <w:bottom w:val="none" w:sz="0" w:space="0" w:color="auto"/>
        <w:right w:val="none" w:sz="0" w:space="0" w:color="auto"/>
      </w:divBdr>
    </w:div>
    <w:div w:id="898055972">
      <w:bodyDiv w:val="1"/>
      <w:marLeft w:val="0"/>
      <w:marRight w:val="0"/>
      <w:marTop w:val="0"/>
      <w:marBottom w:val="0"/>
      <w:divBdr>
        <w:top w:val="none" w:sz="0" w:space="0" w:color="auto"/>
        <w:left w:val="none" w:sz="0" w:space="0" w:color="auto"/>
        <w:bottom w:val="none" w:sz="0" w:space="0" w:color="auto"/>
        <w:right w:val="none" w:sz="0" w:space="0" w:color="auto"/>
      </w:divBdr>
    </w:div>
    <w:div w:id="906914275">
      <w:bodyDiv w:val="1"/>
      <w:marLeft w:val="0"/>
      <w:marRight w:val="0"/>
      <w:marTop w:val="0"/>
      <w:marBottom w:val="0"/>
      <w:divBdr>
        <w:top w:val="none" w:sz="0" w:space="0" w:color="auto"/>
        <w:left w:val="none" w:sz="0" w:space="0" w:color="auto"/>
        <w:bottom w:val="none" w:sz="0" w:space="0" w:color="auto"/>
        <w:right w:val="none" w:sz="0" w:space="0" w:color="auto"/>
      </w:divBdr>
    </w:div>
    <w:div w:id="920020256">
      <w:bodyDiv w:val="1"/>
      <w:marLeft w:val="0"/>
      <w:marRight w:val="0"/>
      <w:marTop w:val="0"/>
      <w:marBottom w:val="0"/>
      <w:divBdr>
        <w:top w:val="none" w:sz="0" w:space="0" w:color="auto"/>
        <w:left w:val="none" w:sz="0" w:space="0" w:color="auto"/>
        <w:bottom w:val="none" w:sz="0" w:space="0" w:color="auto"/>
        <w:right w:val="none" w:sz="0" w:space="0" w:color="auto"/>
      </w:divBdr>
    </w:div>
    <w:div w:id="934173282">
      <w:bodyDiv w:val="1"/>
      <w:marLeft w:val="0"/>
      <w:marRight w:val="0"/>
      <w:marTop w:val="0"/>
      <w:marBottom w:val="0"/>
      <w:divBdr>
        <w:top w:val="none" w:sz="0" w:space="0" w:color="auto"/>
        <w:left w:val="none" w:sz="0" w:space="0" w:color="auto"/>
        <w:bottom w:val="none" w:sz="0" w:space="0" w:color="auto"/>
        <w:right w:val="none" w:sz="0" w:space="0" w:color="auto"/>
      </w:divBdr>
    </w:div>
    <w:div w:id="937374207">
      <w:bodyDiv w:val="1"/>
      <w:marLeft w:val="0"/>
      <w:marRight w:val="0"/>
      <w:marTop w:val="0"/>
      <w:marBottom w:val="0"/>
      <w:divBdr>
        <w:top w:val="none" w:sz="0" w:space="0" w:color="auto"/>
        <w:left w:val="none" w:sz="0" w:space="0" w:color="auto"/>
        <w:bottom w:val="none" w:sz="0" w:space="0" w:color="auto"/>
        <w:right w:val="none" w:sz="0" w:space="0" w:color="auto"/>
      </w:divBdr>
    </w:div>
    <w:div w:id="939416444">
      <w:bodyDiv w:val="1"/>
      <w:marLeft w:val="0"/>
      <w:marRight w:val="0"/>
      <w:marTop w:val="0"/>
      <w:marBottom w:val="0"/>
      <w:divBdr>
        <w:top w:val="none" w:sz="0" w:space="0" w:color="auto"/>
        <w:left w:val="none" w:sz="0" w:space="0" w:color="auto"/>
        <w:bottom w:val="none" w:sz="0" w:space="0" w:color="auto"/>
        <w:right w:val="none" w:sz="0" w:space="0" w:color="auto"/>
      </w:divBdr>
    </w:div>
    <w:div w:id="952439235">
      <w:bodyDiv w:val="1"/>
      <w:marLeft w:val="0"/>
      <w:marRight w:val="0"/>
      <w:marTop w:val="0"/>
      <w:marBottom w:val="0"/>
      <w:divBdr>
        <w:top w:val="none" w:sz="0" w:space="0" w:color="auto"/>
        <w:left w:val="none" w:sz="0" w:space="0" w:color="auto"/>
        <w:bottom w:val="none" w:sz="0" w:space="0" w:color="auto"/>
        <w:right w:val="none" w:sz="0" w:space="0" w:color="auto"/>
      </w:divBdr>
    </w:div>
    <w:div w:id="958030832">
      <w:bodyDiv w:val="1"/>
      <w:marLeft w:val="0"/>
      <w:marRight w:val="0"/>
      <w:marTop w:val="0"/>
      <w:marBottom w:val="0"/>
      <w:divBdr>
        <w:top w:val="none" w:sz="0" w:space="0" w:color="auto"/>
        <w:left w:val="none" w:sz="0" w:space="0" w:color="auto"/>
        <w:bottom w:val="none" w:sz="0" w:space="0" w:color="auto"/>
        <w:right w:val="none" w:sz="0" w:space="0" w:color="auto"/>
      </w:divBdr>
    </w:div>
    <w:div w:id="963727689">
      <w:bodyDiv w:val="1"/>
      <w:marLeft w:val="0"/>
      <w:marRight w:val="0"/>
      <w:marTop w:val="0"/>
      <w:marBottom w:val="0"/>
      <w:divBdr>
        <w:top w:val="none" w:sz="0" w:space="0" w:color="auto"/>
        <w:left w:val="none" w:sz="0" w:space="0" w:color="auto"/>
        <w:bottom w:val="none" w:sz="0" w:space="0" w:color="auto"/>
        <w:right w:val="none" w:sz="0" w:space="0" w:color="auto"/>
      </w:divBdr>
    </w:div>
    <w:div w:id="996612757">
      <w:bodyDiv w:val="1"/>
      <w:marLeft w:val="0"/>
      <w:marRight w:val="0"/>
      <w:marTop w:val="0"/>
      <w:marBottom w:val="0"/>
      <w:divBdr>
        <w:top w:val="none" w:sz="0" w:space="0" w:color="auto"/>
        <w:left w:val="none" w:sz="0" w:space="0" w:color="auto"/>
        <w:bottom w:val="none" w:sz="0" w:space="0" w:color="auto"/>
        <w:right w:val="none" w:sz="0" w:space="0" w:color="auto"/>
      </w:divBdr>
    </w:div>
    <w:div w:id="1018238002">
      <w:bodyDiv w:val="1"/>
      <w:marLeft w:val="0"/>
      <w:marRight w:val="0"/>
      <w:marTop w:val="0"/>
      <w:marBottom w:val="0"/>
      <w:divBdr>
        <w:top w:val="none" w:sz="0" w:space="0" w:color="auto"/>
        <w:left w:val="none" w:sz="0" w:space="0" w:color="auto"/>
        <w:bottom w:val="none" w:sz="0" w:space="0" w:color="auto"/>
        <w:right w:val="none" w:sz="0" w:space="0" w:color="auto"/>
      </w:divBdr>
    </w:div>
    <w:div w:id="1054506909">
      <w:bodyDiv w:val="1"/>
      <w:marLeft w:val="0"/>
      <w:marRight w:val="0"/>
      <w:marTop w:val="0"/>
      <w:marBottom w:val="0"/>
      <w:divBdr>
        <w:top w:val="none" w:sz="0" w:space="0" w:color="auto"/>
        <w:left w:val="none" w:sz="0" w:space="0" w:color="auto"/>
        <w:bottom w:val="none" w:sz="0" w:space="0" w:color="auto"/>
        <w:right w:val="none" w:sz="0" w:space="0" w:color="auto"/>
      </w:divBdr>
    </w:div>
    <w:div w:id="1075780311">
      <w:bodyDiv w:val="1"/>
      <w:marLeft w:val="0"/>
      <w:marRight w:val="0"/>
      <w:marTop w:val="0"/>
      <w:marBottom w:val="0"/>
      <w:divBdr>
        <w:top w:val="none" w:sz="0" w:space="0" w:color="auto"/>
        <w:left w:val="none" w:sz="0" w:space="0" w:color="auto"/>
        <w:bottom w:val="none" w:sz="0" w:space="0" w:color="auto"/>
        <w:right w:val="none" w:sz="0" w:space="0" w:color="auto"/>
      </w:divBdr>
    </w:div>
    <w:div w:id="1076321425">
      <w:bodyDiv w:val="1"/>
      <w:marLeft w:val="0"/>
      <w:marRight w:val="0"/>
      <w:marTop w:val="0"/>
      <w:marBottom w:val="0"/>
      <w:divBdr>
        <w:top w:val="none" w:sz="0" w:space="0" w:color="auto"/>
        <w:left w:val="none" w:sz="0" w:space="0" w:color="auto"/>
        <w:bottom w:val="none" w:sz="0" w:space="0" w:color="auto"/>
        <w:right w:val="none" w:sz="0" w:space="0" w:color="auto"/>
      </w:divBdr>
    </w:div>
    <w:div w:id="1081871871">
      <w:bodyDiv w:val="1"/>
      <w:marLeft w:val="0"/>
      <w:marRight w:val="0"/>
      <w:marTop w:val="0"/>
      <w:marBottom w:val="0"/>
      <w:divBdr>
        <w:top w:val="none" w:sz="0" w:space="0" w:color="auto"/>
        <w:left w:val="none" w:sz="0" w:space="0" w:color="auto"/>
        <w:bottom w:val="none" w:sz="0" w:space="0" w:color="auto"/>
        <w:right w:val="none" w:sz="0" w:space="0" w:color="auto"/>
      </w:divBdr>
    </w:div>
    <w:div w:id="1090007711">
      <w:bodyDiv w:val="1"/>
      <w:marLeft w:val="0"/>
      <w:marRight w:val="0"/>
      <w:marTop w:val="0"/>
      <w:marBottom w:val="0"/>
      <w:divBdr>
        <w:top w:val="none" w:sz="0" w:space="0" w:color="auto"/>
        <w:left w:val="none" w:sz="0" w:space="0" w:color="auto"/>
        <w:bottom w:val="none" w:sz="0" w:space="0" w:color="auto"/>
        <w:right w:val="none" w:sz="0" w:space="0" w:color="auto"/>
      </w:divBdr>
    </w:div>
    <w:div w:id="1112937754">
      <w:bodyDiv w:val="1"/>
      <w:marLeft w:val="0"/>
      <w:marRight w:val="0"/>
      <w:marTop w:val="0"/>
      <w:marBottom w:val="0"/>
      <w:divBdr>
        <w:top w:val="none" w:sz="0" w:space="0" w:color="auto"/>
        <w:left w:val="none" w:sz="0" w:space="0" w:color="auto"/>
        <w:bottom w:val="none" w:sz="0" w:space="0" w:color="auto"/>
        <w:right w:val="none" w:sz="0" w:space="0" w:color="auto"/>
      </w:divBdr>
    </w:div>
    <w:div w:id="1118185389">
      <w:bodyDiv w:val="1"/>
      <w:marLeft w:val="0"/>
      <w:marRight w:val="0"/>
      <w:marTop w:val="0"/>
      <w:marBottom w:val="0"/>
      <w:divBdr>
        <w:top w:val="none" w:sz="0" w:space="0" w:color="auto"/>
        <w:left w:val="none" w:sz="0" w:space="0" w:color="auto"/>
        <w:bottom w:val="none" w:sz="0" w:space="0" w:color="auto"/>
        <w:right w:val="none" w:sz="0" w:space="0" w:color="auto"/>
      </w:divBdr>
    </w:div>
    <w:div w:id="1118329069">
      <w:bodyDiv w:val="1"/>
      <w:marLeft w:val="0"/>
      <w:marRight w:val="0"/>
      <w:marTop w:val="0"/>
      <w:marBottom w:val="0"/>
      <w:divBdr>
        <w:top w:val="none" w:sz="0" w:space="0" w:color="auto"/>
        <w:left w:val="none" w:sz="0" w:space="0" w:color="auto"/>
        <w:bottom w:val="none" w:sz="0" w:space="0" w:color="auto"/>
        <w:right w:val="none" w:sz="0" w:space="0" w:color="auto"/>
      </w:divBdr>
    </w:div>
    <w:div w:id="1120421421">
      <w:bodyDiv w:val="1"/>
      <w:marLeft w:val="0"/>
      <w:marRight w:val="0"/>
      <w:marTop w:val="0"/>
      <w:marBottom w:val="0"/>
      <w:divBdr>
        <w:top w:val="none" w:sz="0" w:space="0" w:color="auto"/>
        <w:left w:val="none" w:sz="0" w:space="0" w:color="auto"/>
        <w:bottom w:val="none" w:sz="0" w:space="0" w:color="auto"/>
        <w:right w:val="none" w:sz="0" w:space="0" w:color="auto"/>
      </w:divBdr>
    </w:div>
    <w:div w:id="1122768881">
      <w:bodyDiv w:val="1"/>
      <w:marLeft w:val="0"/>
      <w:marRight w:val="0"/>
      <w:marTop w:val="0"/>
      <w:marBottom w:val="0"/>
      <w:divBdr>
        <w:top w:val="none" w:sz="0" w:space="0" w:color="auto"/>
        <w:left w:val="none" w:sz="0" w:space="0" w:color="auto"/>
        <w:bottom w:val="none" w:sz="0" w:space="0" w:color="auto"/>
        <w:right w:val="none" w:sz="0" w:space="0" w:color="auto"/>
      </w:divBdr>
    </w:div>
    <w:div w:id="1133059910">
      <w:bodyDiv w:val="1"/>
      <w:marLeft w:val="0"/>
      <w:marRight w:val="0"/>
      <w:marTop w:val="0"/>
      <w:marBottom w:val="0"/>
      <w:divBdr>
        <w:top w:val="none" w:sz="0" w:space="0" w:color="auto"/>
        <w:left w:val="none" w:sz="0" w:space="0" w:color="auto"/>
        <w:bottom w:val="none" w:sz="0" w:space="0" w:color="auto"/>
        <w:right w:val="none" w:sz="0" w:space="0" w:color="auto"/>
      </w:divBdr>
    </w:div>
    <w:div w:id="1141001477">
      <w:bodyDiv w:val="1"/>
      <w:marLeft w:val="0"/>
      <w:marRight w:val="0"/>
      <w:marTop w:val="0"/>
      <w:marBottom w:val="0"/>
      <w:divBdr>
        <w:top w:val="none" w:sz="0" w:space="0" w:color="auto"/>
        <w:left w:val="none" w:sz="0" w:space="0" w:color="auto"/>
        <w:bottom w:val="none" w:sz="0" w:space="0" w:color="auto"/>
        <w:right w:val="none" w:sz="0" w:space="0" w:color="auto"/>
      </w:divBdr>
    </w:div>
    <w:div w:id="1151948282">
      <w:bodyDiv w:val="1"/>
      <w:marLeft w:val="0"/>
      <w:marRight w:val="0"/>
      <w:marTop w:val="0"/>
      <w:marBottom w:val="0"/>
      <w:divBdr>
        <w:top w:val="none" w:sz="0" w:space="0" w:color="auto"/>
        <w:left w:val="none" w:sz="0" w:space="0" w:color="auto"/>
        <w:bottom w:val="none" w:sz="0" w:space="0" w:color="auto"/>
        <w:right w:val="none" w:sz="0" w:space="0" w:color="auto"/>
      </w:divBdr>
    </w:div>
    <w:div w:id="1163356510">
      <w:bodyDiv w:val="1"/>
      <w:marLeft w:val="0"/>
      <w:marRight w:val="0"/>
      <w:marTop w:val="0"/>
      <w:marBottom w:val="0"/>
      <w:divBdr>
        <w:top w:val="none" w:sz="0" w:space="0" w:color="auto"/>
        <w:left w:val="none" w:sz="0" w:space="0" w:color="auto"/>
        <w:bottom w:val="none" w:sz="0" w:space="0" w:color="auto"/>
        <w:right w:val="none" w:sz="0" w:space="0" w:color="auto"/>
      </w:divBdr>
      <w:divsChild>
        <w:div w:id="606305818">
          <w:marLeft w:val="0"/>
          <w:marRight w:val="0"/>
          <w:marTop w:val="0"/>
          <w:marBottom w:val="0"/>
          <w:divBdr>
            <w:top w:val="none" w:sz="0" w:space="0" w:color="auto"/>
            <w:left w:val="none" w:sz="0" w:space="0" w:color="auto"/>
            <w:bottom w:val="none" w:sz="0" w:space="0" w:color="auto"/>
            <w:right w:val="none" w:sz="0" w:space="0" w:color="auto"/>
          </w:divBdr>
        </w:div>
      </w:divsChild>
    </w:div>
    <w:div w:id="1164391759">
      <w:bodyDiv w:val="1"/>
      <w:marLeft w:val="0"/>
      <w:marRight w:val="0"/>
      <w:marTop w:val="0"/>
      <w:marBottom w:val="0"/>
      <w:divBdr>
        <w:top w:val="none" w:sz="0" w:space="0" w:color="auto"/>
        <w:left w:val="none" w:sz="0" w:space="0" w:color="auto"/>
        <w:bottom w:val="none" w:sz="0" w:space="0" w:color="auto"/>
        <w:right w:val="none" w:sz="0" w:space="0" w:color="auto"/>
      </w:divBdr>
    </w:div>
    <w:div w:id="1169293370">
      <w:bodyDiv w:val="1"/>
      <w:marLeft w:val="0"/>
      <w:marRight w:val="0"/>
      <w:marTop w:val="0"/>
      <w:marBottom w:val="0"/>
      <w:divBdr>
        <w:top w:val="none" w:sz="0" w:space="0" w:color="auto"/>
        <w:left w:val="none" w:sz="0" w:space="0" w:color="auto"/>
        <w:bottom w:val="none" w:sz="0" w:space="0" w:color="auto"/>
        <w:right w:val="none" w:sz="0" w:space="0" w:color="auto"/>
      </w:divBdr>
    </w:div>
    <w:div w:id="1180314321">
      <w:bodyDiv w:val="1"/>
      <w:marLeft w:val="0"/>
      <w:marRight w:val="0"/>
      <w:marTop w:val="0"/>
      <w:marBottom w:val="0"/>
      <w:divBdr>
        <w:top w:val="none" w:sz="0" w:space="0" w:color="auto"/>
        <w:left w:val="none" w:sz="0" w:space="0" w:color="auto"/>
        <w:bottom w:val="none" w:sz="0" w:space="0" w:color="auto"/>
        <w:right w:val="none" w:sz="0" w:space="0" w:color="auto"/>
      </w:divBdr>
    </w:div>
    <w:div w:id="1183857530">
      <w:bodyDiv w:val="1"/>
      <w:marLeft w:val="0"/>
      <w:marRight w:val="0"/>
      <w:marTop w:val="0"/>
      <w:marBottom w:val="0"/>
      <w:divBdr>
        <w:top w:val="none" w:sz="0" w:space="0" w:color="auto"/>
        <w:left w:val="none" w:sz="0" w:space="0" w:color="auto"/>
        <w:bottom w:val="none" w:sz="0" w:space="0" w:color="auto"/>
        <w:right w:val="none" w:sz="0" w:space="0" w:color="auto"/>
      </w:divBdr>
    </w:div>
    <w:div w:id="1185945495">
      <w:bodyDiv w:val="1"/>
      <w:marLeft w:val="0"/>
      <w:marRight w:val="0"/>
      <w:marTop w:val="0"/>
      <w:marBottom w:val="0"/>
      <w:divBdr>
        <w:top w:val="none" w:sz="0" w:space="0" w:color="auto"/>
        <w:left w:val="none" w:sz="0" w:space="0" w:color="auto"/>
        <w:bottom w:val="none" w:sz="0" w:space="0" w:color="auto"/>
        <w:right w:val="none" w:sz="0" w:space="0" w:color="auto"/>
      </w:divBdr>
    </w:div>
    <w:div w:id="1187212319">
      <w:bodyDiv w:val="1"/>
      <w:marLeft w:val="0"/>
      <w:marRight w:val="0"/>
      <w:marTop w:val="0"/>
      <w:marBottom w:val="0"/>
      <w:divBdr>
        <w:top w:val="none" w:sz="0" w:space="0" w:color="auto"/>
        <w:left w:val="none" w:sz="0" w:space="0" w:color="auto"/>
        <w:bottom w:val="none" w:sz="0" w:space="0" w:color="auto"/>
        <w:right w:val="none" w:sz="0" w:space="0" w:color="auto"/>
      </w:divBdr>
    </w:div>
    <w:div w:id="1193956152">
      <w:bodyDiv w:val="1"/>
      <w:marLeft w:val="0"/>
      <w:marRight w:val="0"/>
      <w:marTop w:val="0"/>
      <w:marBottom w:val="0"/>
      <w:divBdr>
        <w:top w:val="none" w:sz="0" w:space="0" w:color="auto"/>
        <w:left w:val="none" w:sz="0" w:space="0" w:color="auto"/>
        <w:bottom w:val="none" w:sz="0" w:space="0" w:color="auto"/>
        <w:right w:val="none" w:sz="0" w:space="0" w:color="auto"/>
      </w:divBdr>
    </w:div>
    <w:div w:id="1208450833">
      <w:bodyDiv w:val="1"/>
      <w:marLeft w:val="0"/>
      <w:marRight w:val="0"/>
      <w:marTop w:val="0"/>
      <w:marBottom w:val="0"/>
      <w:divBdr>
        <w:top w:val="none" w:sz="0" w:space="0" w:color="auto"/>
        <w:left w:val="none" w:sz="0" w:space="0" w:color="auto"/>
        <w:bottom w:val="none" w:sz="0" w:space="0" w:color="auto"/>
        <w:right w:val="none" w:sz="0" w:space="0" w:color="auto"/>
      </w:divBdr>
    </w:div>
    <w:div w:id="1236208111">
      <w:bodyDiv w:val="1"/>
      <w:marLeft w:val="0"/>
      <w:marRight w:val="0"/>
      <w:marTop w:val="0"/>
      <w:marBottom w:val="0"/>
      <w:divBdr>
        <w:top w:val="none" w:sz="0" w:space="0" w:color="auto"/>
        <w:left w:val="none" w:sz="0" w:space="0" w:color="auto"/>
        <w:bottom w:val="none" w:sz="0" w:space="0" w:color="auto"/>
        <w:right w:val="none" w:sz="0" w:space="0" w:color="auto"/>
      </w:divBdr>
    </w:div>
    <w:div w:id="1237469796">
      <w:bodyDiv w:val="1"/>
      <w:marLeft w:val="0"/>
      <w:marRight w:val="0"/>
      <w:marTop w:val="0"/>
      <w:marBottom w:val="0"/>
      <w:divBdr>
        <w:top w:val="none" w:sz="0" w:space="0" w:color="auto"/>
        <w:left w:val="none" w:sz="0" w:space="0" w:color="auto"/>
        <w:bottom w:val="none" w:sz="0" w:space="0" w:color="auto"/>
        <w:right w:val="none" w:sz="0" w:space="0" w:color="auto"/>
      </w:divBdr>
    </w:div>
    <w:div w:id="1250848965">
      <w:bodyDiv w:val="1"/>
      <w:marLeft w:val="0"/>
      <w:marRight w:val="0"/>
      <w:marTop w:val="0"/>
      <w:marBottom w:val="0"/>
      <w:divBdr>
        <w:top w:val="none" w:sz="0" w:space="0" w:color="auto"/>
        <w:left w:val="none" w:sz="0" w:space="0" w:color="auto"/>
        <w:bottom w:val="none" w:sz="0" w:space="0" w:color="auto"/>
        <w:right w:val="none" w:sz="0" w:space="0" w:color="auto"/>
      </w:divBdr>
    </w:div>
    <w:div w:id="1267496416">
      <w:bodyDiv w:val="1"/>
      <w:marLeft w:val="0"/>
      <w:marRight w:val="0"/>
      <w:marTop w:val="0"/>
      <w:marBottom w:val="0"/>
      <w:divBdr>
        <w:top w:val="none" w:sz="0" w:space="0" w:color="auto"/>
        <w:left w:val="none" w:sz="0" w:space="0" w:color="auto"/>
        <w:bottom w:val="none" w:sz="0" w:space="0" w:color="auto"/>
        <w:right w:val="none" w:sz="0" w:space="0" w:color="auto"/>
      </w:divBdr>
    </w:div>
    <w:div w:id="1269660324">
      <w:bodyDiv w:val="1"/>
      <w:marLeft w:val="0"/>
      <w:marRight w:val="0"/>
      <w:marTop w:val="0"/>
      <w:marBottom w:val="0"/>
      <w:divBdr>
        <w:top w:val="none" w:sz="0" w:space="0" w:color="auto"/>
        <w:left w:val="none" w:sz="0" w:space="0" w:color="auto"/>
        <w:bottom w:val="none" w:sz="0" w:space="0" w:color="auto"/>
        <w:right w:val="none" w:sz="0" w:space="0" w:color="auto"/>
      </w:divBdr>
    </w:div>
    <w:div w:id="1274441790">
      <w:bodyDiv w:val="1"/>
      <w:marLeft w:val="0"/>
      <w:marRight w:val="0"/>
      <w:marTop w:val="0"/>
      <w:marBottom w:val="0"/>
      <w:divBdr>
        <w:top w:val="none" w:sz="0" w:space="0" w:color="auto"/>
        <w:left w:val="none" w:sz="0" w:space="0" w:color="auto"/>
        <w:bottom w:val="none" w:sz="0" w:space="0" w:color="auto"/>
        <w:right w:val="none" w:sz="0" w:space="0" w:color="auto"/>
      </w:divBdr>
    </w:div>
    <w:div w:id="1277559946">
      <w:bodyDiv w:val="1"/>
      <w:marLeft w:val="0"/>
      <w:marRight w:val="0"/>
      <w:marTop w:val="0"/>
      <w:marBottom w:val="0"/>
      <w:divBdr>
        <w:top w:val="none" w:sz="0" w:space="0" w:color="auto"/>
        <w:left w:val="none" w:sz="0" w:space="0" w:color="auto"/>
        <w:bottom w:val="none" w:sz="0" w:space="0" w:color="auto"/>
        <w:right w:val="none" w:sz="0" w:space="0" w:color="auto"/>
      </w:divBdr>
    </w:div>
    <w:div w:id="1278442809">
      <w:bodyDiv w:val="1"/>
      <w:marLeft w:val="0"/>
      <w:marRight w:val="0"/>
      <w:marTop w:val="0"/>
      <w:marBottom w:val="0"/>
      <w:divBdr>
        <w:top w:val="none" w:sz="0" w:space="0" w:color="auto"/>
        <w:left w:val="none" w:sz="0" w:space="0" w:color="auto"/>
        <w:bottom w:val="none" w:sz="0" w:space="0" w:color="auto"/>
        <w:right w:val="none" w:sz="0" w:space="0" w:color="auto"/>
      </w:divBdr>
    </w:div>
    <w:div w:id="1288702210">
      <w:bodyDiv w:val="1"/>
      <w:marLeft w:val="0"/>
      <w:marRight w:val="0"/>
      <w:marTop w:val="0"/>
      <w:marBottom w:val="0"/>
      <w:divBdr>
        <w:top w:val="none" w:sz="0" w:space="0" w:color="auto"/>
        <w:left w:val="none" w:sz="0" w:space="0" w:color="auto"/>
        <w:bottom w:val="none" w:sz="0" w:space="0" w:color="auto"/>
        <w:right w:val="none" w:sz="0" w:space="0" w:color="auto"/>
      </w:divBdr>
    </w:div>
    <w:div w:id="1297638602">
      <w:bodyDiv w:val="1"/>
      <w:marLeft w:val="0"/>
      <w:marRight w:val="0"/>
      <w:marTop w:val="0"/>
      <w:marBottom w:val="0"/>
      <w:divBdr>
        <w:top w:val="none" w:sz="0" w:space="0" w:color="auto"/>
        <w:left w:val="none" w:sz="0" w:space="0" w:color="auto"/>
        <w:bottom w:val="none" w:sz="0" w:space="0" w:color="auto"/>
        <w:right w:val="none" w:sz="0" w:space="0" w:color="auto"/>
      </w:divBdr>
    </w:div>
    <w:div w:id="1350719470">
      <w:bodyDiv w:val="1"/>
      <w:marLeft w:val="0"/>
      <w:marRight w:val="0"/>
      <w:marTop w:val="0"/>
      <w:marBottom w:val="0"/>
      <w:divBdr>
        <w:top w:val="none" w:sz="0" w:space="0" w:color="auto"/>
        <w:left w:val="none" w:sz="0" w:space="0" w:color="auto"/>
        <w:bottom w:val="none" w:sz="0" w:space="0" w:color="auto"/>
        <w:right w:val="none" w:sz="0" w:space="0" w:color="auto"/>
      </w:divBdr>
    </w:div>
    <w:div w:id="1350989183">
      <w:bodyDiv w:val="1"/>
      <w:marLeft w:val="0"/>
      <w:marRight w:val="0"/>
      <w:marTop w:val="0"/>
      <w:marBottom w:val="0"/>
      <w:divBdr>
        <w:top w:val="none" w:sz="0" w:space="0" w:color="auto"/>
        <w:left w:val="none" w:sz="0" w:space="0" w:color="auto"/>
        <w:bottom w:val="none" w:sz="0" w:space="0" w:color="auto"/>
        <w:right w:val="none" w:sz="0" w:space="0" w:color="auto"/>
      </w:divBdr>
    </w:div>
    <w:div w:id="1357192057">
      <w:bodyDiv w:val="1"/>
      <w:marLeft w:val="0"/>
      <w:marRight w:val="0"/>
      <w:marTop w:val="0"/>
      <w:marBottom w:val="0"/>
      <w:divBdr>
        <w:top w:val="none" w:sz="0" w:space="0" w:color="auto"/>
        <w:left w:val="none" w:sz="0" w:space="0" w:color="auto"/>
        <w:bottom w:val="none" w:sz="0" w:space="0" w:color="auto"/>
        <w:right w:val="none" w:sz="0" w:space="0" w:color="auto"/>
      </w:divBdr>
      <w:divsChild>
        <w:div w:id="440612499">
          <w:marLeft w:val="0"/>
          <w:marRight w:val="0"/>
          <w:marTop w:val="0"/>
          <w:marBottom w:val="0"/>
          <w:divBdr>
            <w:top w:val="none" w:sz="0" w:space="0" w:color="auto"/>
            <w:left w:val="none" w:sz="0" w:space="0" w:color="auto"/>
            <w:bottom w:val="none" w:sz="0" w:space="0" w:color="auto"/>
            <w:right w:val="none" w:sz="0" w:space="0" w:color="auto"/>
          </w:divBdr>
        </w:div>
        <w:div w:id="860707429">
          <w:marLeft w:val="0"/>
          <w:marRight w:val="0"/>
          <w:marTop w:val="0"/>
          <w:marBottom w:val="0"/>
          <w:divBdr>
            <w:top w:val="none" w:sz="0" w:space="0" w:color="auto"/>
            <w:left w:val="none" w:sz="0" w:space="0" w:color="auto"/>
            <w:bottom w:val="none" w:sz="0" w:space="0" w:color="auto"/>
            <w:right w:val="none" w:sz="0" w:space="0" w:color="auto"/>
          </w:divBdr>
        </w:div>
      </w:divsChild>
    </w:div>
    <w:div w:id="1357536756">
      <w:bodyDiv w:val="1"/>
      <w:marLeft w:val="0"/>
      <w:marRight w:val="0"/>
      <w:marTop w:val="0"/>
      <w:marBottom w:val="0"/>
      <w:divBdr>
        <w:top w:val="none" w:sz="0" w:space="0" w:color="auto"/>
        <w:left w:val="none" w:sz="0" w:space="0" w:color="auto"/>
        <w:bottom w:val="none" w:sz="0" w:space="0" w:color="auto"/>
        <w:right w:val="none" w:sz="0" w:space="0" w:color="auto"/>
      </w:divBdr>
      <w:divsChild>
        <w:div w:id="764181866">
          <w:marLeft w:val="0"/>
          <w:marRight w:val="0"/>
          <w:marTop w:val="0"/>
          <w:marBottom w:val="0"/>
          <w:divBdr>
            <w:top w:val="none" w:sz="0" w:space="0" w:color="auto"/>
            <w:left w:val="none" w:sz="0" w:space="0" w:color="auto"/>
            <w:bottom w:val="none" w:sz="0" w:space="0" w:color="auto"/>
            <w:right w:val="none" w:sz="0" w:space="0" w:color="auto"/>
          </w:divBdr>
        </w:div>
      </w:divsChild>
    </w:div>
    <w:div w:id="1367486362">
      <w:bodyDiv w:val="1"/>
      <w:marLeft w:val="0"/>
      <w:marRight w:val="0"/>
      <w:marTop w:val="0"/>
      <w:marBottom w:val="0"/>
      <w:divBdr>
        <w:top w:val="none" w:sz="0" w:space="0" w:color="auto"/>
        <w:left w:val="none" w:sz="0" w:space="0" w:color="auto"/>
        <w:bottom w:val="none" w:sz="0" w:space="0" w:color="auto"/>
        <w:right w:val="none" w:sz="0" w:space="0" w:color="auto"/>
      </w:divBdr>
    </w:div>
    <w:div w:id="1380856997">
      <w:bodyDiv w:val="1"/>
      <w:marLeft w:val="0"/>
      <w:marRight w:val="0"/>
      <w:marTop w:val="0"/>
      <w:marBottom w:val="0"/>
      <w:divBdr>
        <w:top w:val="none" w:sz="0" w:space="0" w:color="auto"/>
        <w:left w:val="none" w:sz="0" w:space="0" w:color="auto"/>
        <w:bottom w:val="none" w:sz="0" w:space="0" w:color="auto"/>
        <w:right w:val="none" w:sz="0" w:space="0" w:color="auto"/>
      </w:divBdr>
    </w:div>
    <w:div w:id="1384448681">
      <w:bodyDiv w:val="1"/>
      <w:marLeft w:val="0"/>
      <w:marRight w:val="0"/>
      <w:marTop w:val="0"/>
      <w:marBottom w:val="0"/>
      <w:divBdr>
        <w:top w:val="none" w:sz="0" w:space="0" w:color="auto"/>
        <w:left w:val="none" w:sz="0" w:space="0" w:color="auto"/>
        <w:bottom w:val="none" w:sz="0" w:space="0" w:color="auto"/>
        <w:right w:val="none" w:sz="0" w:space="0" w:color="auto"/>
      </w:divBdr>
    </w:div>
    <w:div w:id="1387217263">
      <w:bodyDiv w:val="1"/>
      <w:marLeft w:val="0"/>
      <w:marRight w:val="0"/>
      <w:marTop w:val="0"/>
      <w:marBottom w:val="0"/>
      <w:divBdr>
        <w:top w:val="none" w:sz="0" w:space="0" w:color="auto"/>
        <w:left w:val="none" w:sz="0" w:space="0" w:color="auto"/>
        <w:bottom w:val="none" w:sz="0" w:space="0" w:color="auto"/>
        <w:right w:val="none" w:sz="0" w:space="0" w:color="auto"/>
      </w:divBdr>
    </w:div>
    <w:div w:id="1387338953">
      <w:bodyDiv w:val="1"/>
      <w:marLeft w:val="0"/>
      <w:marRight w:val="0"/>
      <w:marTop w:val="0"/>
      <w:marBottom w:val="0"/>
      <w:divBdr>
        <w:top w:val="none" w:sz="0" w:space="0" w:color="auto"/>
        <w:left w:val="none" w:sz="0" w:space="0" w:color="auto"/>
        <w:bottom w:val="none" w:sz="0" w:space="0" w:color="auto"/>
        <w:right w:val="none" w:sz="0" w:space="0" w:color="auto"/>
      </w:divBdr>
    </w:div>
    <w:div w:id="1394506625">
      <w:bodyDiv w:val="1"/>
      <w:marLeft w:val="0"/>
      <w:marRight w:val="0"/>
      <w:marTop w:val="0"/>
      <w:marBottom w:val="0"/>
      <w:divBdr>
        <w:top w:val="none" w:sz="0" w:space="0" w:color="auto"/>
        <w:left w:val="none" w:sz="0" w:space="0" w:color="auto"/>
        <w:bottom w:val="none" w:sz="0" w:space="0" w:color="auto"/>
        <w:right w:val="none" w:sz="0" w:space="0" w:color="auto"/>
      </w:divBdr>
    </w:div>
    <w:div w:id="1414473066">
      <w:bodyDiv w:val="1"/>
      <w:marLeft w:val="0"/>
      <w:marRight w:val="0"/>
      <w:marTop w:val="0"/>
      <w:marBottom w:val="0"/>
      <w:divBdr>
        <w:top w:val="none" w:sz="0" w:space="0" w:color="auto"/>
        <w:left w:val="none" w:sz="0" w:space="0" w:color="auto"/>
        <w:bottom w:val="none" w:sz="0" w:space="0" w:color="auto"/>
        <w:right w:val="none" w:sz="0" w:space="0" w:color="auto"/>
      </w:divBdr>
    </w:div>
    <w:div w:id="1414931562">
      <w:bodyDiv w:val="1"/>
      <w:marLeft w:val="0"/>
      <w:marRight w:val="0"/>
      <w:marTop w:val="0"/>
      <w:marBottom w:val="0"/>
      <w:divBdr>
        <w:top w:val="none" w:sz="0" w:space="0" w:color="auto"/>
        <w:left w:val="none" w:sz="0" w:space="0" w:color="auto"/>
        <w:bottom w:val="none" w:sz="0" w:space="0" w:color="auto"/>
        <w:right w:val="none" w:sz="0" w:space="0" w:color="auto"/>
      </w:divBdr>
    </w:div>
    <w:div w:id="1422527611">
      <w:bodyDiv w:val="1"/>
      <w:marLeft w:val="0"/>
      <w:marRight w:val="0"/>
      <w:marTop w:val="0"/>
      <w:marBottom w:val="0"/>
      <w:divBdr>
        <w:top w:val="none" w:sz="0" w:space="0" w:color="auto"/>
        <w:left w:val="none" w:sz="0" w:space="0" w:color="auto"/>
        <w:bottom w:val="none" w:sz="0" w:space="0" w:color="auto"/>
        <w:right w:val="none" w:sz="0" w:space="0" w:color="auto"/>
      </w:divBdr>
    </w:div>
    <w:div w:id="1440683405">
      <w:bodyDiv w:val="1"/>
      <w:marLeft w:val="0"/>
      <w:marRight w:val="0"/>
      <w:marTop w:val="0"/>
      <w:marBottom w:val="0"/>
      <w:divBdr>
        <w:top w:val="none" w:sz="0" w:space="0" w:color="auto"/>
        <w:left w:val="none" w:sz="0" w:space="0" w:color="auto"/>
        <w:bottom w:val="none" w:sz="0" w:space="0" w:color="auto"/>
        <w:right w:val="none" w:sz="0" w:space="0" w:color="auto"/>
      </w:divBdr>
    </w:div>
    <w:div w:id="1455980227">
      <w:bodyDiv w:val="1"/>
      <w:marLeft w:val="0"/>
      <w:marRight w:val="0"/>
      <w:marTop w:val="0"/>
      <w:marBottom w:val="0"/>
      <w:divBdr>
        <w:top w:val="none" w:sz="0" w:space="0" w:color="auto"/>
        <w:left w:val="none" w:sz="0" w:space="0" w:color="auto"/>
        <w:bottom w:val="none" w:sz="0" w:space="0" w:color="auto"/>
        <w:right w:val="none" w:sz="0" w:space="0" w:color="auto"/>
      </w:divBdr>
    </w:div>
    <w:div w:id="1459760923">
      <w:bodyDiv w:val="1"/>
      <w:marLeft w:val="0"/>
      <w:marRight w:val="0"/>
      <w:marTop w:val="0"/>
      <w:marBottom w:val="0"/>
      <w:divBdr>
        <w:top w:val="none" w:sz="0" w:space="0" w:color="auto"/>
        <w:left w:val="none" w:sz="0" w:space="0" w:color="auto"/>
        <w:bottom w:val="none" w:sz="0" w:space="0" w:color="auto"/>
        <w:right w:val="none" w:sz="0" w:space="0" w:color="auto"/>
      </w:divBdr>
    </w:div>
    <w:div w:id="1501846486">
      <w:bodyDiv w:val="1"/>
      <w:marLeft w:val="0"/>
      <w:marRight w:val="0"/>
      <w:marTop w:val="0"/>
      <w:marBottom w:val="0"/>
      <w:divBdr>
        <w:top w:val="none" w:sz="0" w:space="0" w:color="auto"/>
        <w:left w:val="none" w:sz="0" w:space="0" w:color="auto"/>
        <w:bottom w:val="none" w:sz="0" w:space="0" w:color="auto"/>
        <w:right w:val="none" w:sz="0" w:space="0" w:color="auto"/>
      </w:divBdr>
    </w:div>
    <w:div w:id="1518349348">
      <w:bodyDiv w:val="1"/>
      <w:marLeft w:val="0"/>
      <w:marRight w:val="0"/>
      <w:marTop w:val="0"/>
      <w:marBottom w:val="0"/>
      <w:divBdr>
        <w:top w:val="none" w:sz="0" w:space="0" w:color="auto"/>
        <w:left w:val="none" w:sz="0" w:space="0" w:color="auto"/>
        <w:bottom w:val="none" w:sz="0" w:space="0" w:color="auto"/>
        <w:right w:val="none" w:sz="0" w:space="0" w:color="auto"/>
      </w:divBdr>
    </w:div>
    <w:div w:id="1524977462">
      <w:bodyDiv w:val="1"/>
      <w:marLeft w:val="0"/>
      <w:marRight w:val="0"/>
      <w:marTop w:val="0"/>
      <w:marBottom w:val="0"/>
      <w:divBdr>
        <w:top w:val="none" w:sz="0" w:space="0" w:color="auto"/>
        <w:left w:val="none" w:sz="0" w:space="0" w:color="auto"/>
        <w:bottom w:val="none" w:sz="0" w:space="0" w:color="auto"/>
        <w:right w:val="none" w:sz="0" w:space="0" w:color="auto"/>
      </w:divBdr>
    </w:div>
    <w:div w:id="1541748491">
      <w:bodyDiv w:val="1"/>
      <w:marLeft w:val="0"/>
      <w:marRight w:val="0"/>
      <w:marTop w:val="0"/>
      <w:marBottom w:val="0"/>
      <w:divBdr>
        <w:top w:val="none" w:sz="0" w:space="0" w:color="auto"/>
        <w:left w:val="none" w:sz="0" w:space="0" w:color="auto"/>
        <w:bottom w:val="none" w:sz="0" w:space="0" w:color="auto"/>
        <w:right w:val="none" w:sz="0" w:space="0" w:color="auto"/>
      </w:divBdr>
    </w:div>
    <w:div w:id="1547451372">
      <w:bodyDiv w:val="1"/>
      <w:marLeft w:val="0"/>
      <w:marRight w:val="0"/>
      <w:marTop w:val="0"/>
      <w:marBottom w:val="0"/>
      <w:divBdr>
        <w:top w:val="none" w:sz="0" w:space="0" w:color="auto"/>
        <w:left w:val="none" w:sz="0" w:space="0" w:color="auto"/>
        <w:bottom w:val="none" w:sz="0" w:space="0" w:color="auto"/>
        <w:right w:val="none" w:sz="0" w:space="0" w:color="auto"/>
      </w:divBdr>
    </w:div>
    <w:div w:id="1549950298">
      <w:bodyDiv w:val="1"/>
      <w:marLeft w:val="0"/>
      <w:marRight w:val="0"/>
      <w:marTop w:val="0"/>
      <w:marBottom w:val="0"/>
      <w:divBdr>
        <w:top w:val="none" w:sz="0" w:space="0" w:color="auto"/>
        <w:left w:val="none" w:sz="0" w:space="0" w:color="auto"/>
        <w:bottom w:val="none" w:sz="0" w:space="0" w:color="auto"/>
        <w:right w:val="none" w:sz="0" w:space="0" w:color="auto"/>
      </w:divBdr>
    </w:div>
    <w:div w:id="1551915208">
      <w:bodyDiv w:val="1"/>
      <w:marLeft w:val="0"/>
      <w:marRight w:val="0"/>
      <w:marTop w:val="0"/>
      <w:marBottom w:val="0"/>
      <w:divBdr>
        <w:top w:val="none" w:sz="0" w:space="0" w:color="auto"/>
        <w:left w:val="none" w:sz="0" w:space="0" w:color="auto"/>
        <w:bottom w:val="none" w:sz="0" w:space="0" w:color="auto"/>
        <w:right w:val="none" w:sz="0" w:space="0" w:color="auto"/>
      </w:divBdr>
    </w:div>
    <w:div w:id="1562133629">
      <w:bodyDiv w:val="1"/>
      <w:marLeft w:val="0"/>
      <w:marRight w:val="0"/>
      <w:marTop w:val="0"/>
      <w:marBottom w:val="0"/>
      <w:divBdr>
        <w:top w:val="none" w:sz="0" w:space="0" w:color="auto"/>
        <w:left w:val="none" w:sz="0" w:space="0" w:color="auto"/>
        <w:bottom w:val="none" w:sz="0" w:space="0" w:color="auto"/>
        <w:right w:val="none" w:sz="0" w:space="0" w:color="auto"/>
      </w:divBdr>
    </w:div>
    <w:div w:id="1572960568">
      <w:bodyDiv w:val="1"/>
      <w:marLeft w:val="0"/>
      <w:marRight w:val="0"/>
      <w:marTop w:val="0"/>
      <w:marBottom w:val="0"/>
      <w:divBdr>
        <w:top w:val="none" w:sz="0" w:space="0" w:color="auto"/>
        <w:left w:val="none" w:sz="0" w:space="0" w:color="auto"/>
        <w:bottom w:val="none" w:sz="0" w:space="0" w:color="auto"/>
        <w:right w:val="none" w:sz="0" w:space="0" w:color="auto"/>
      </w:divBdr>
    </w:div>
    <w:div w:id="1577547198">
      <w:bodyDiv w:val="1"/>
      <w:marLeft w:val="0"/>
      <w:marRight w:val="0"/>
      <w:marTop w:val="0"/>
      <w:marBottom w:val="0"/>
      <w:divBdr>
        <w:top w:val="none" w:sz="0" w:space="0" w:color="auto"/>
        <w:left w:val="none" w:sz="0" w:space="0" w:color="auto"/>
        <w:bottom w:val="none" w:sz="0" w:space="0" w:color="auto"/>
        <w:right w:val="none" w:sz="0" w:space="0" w:color="auto"/>
      </w:divBdr>
    </w:div>
    <w:div w:id="1599561634">
      <w:bodyDiv w:val="1"/>
      <w:marLeft w:val="0"/>
      <w:marRight w:val="0"/>
      <w:marTop w:val="0"/>
      <w:marBottom w:val="0"/>
      <w:divBdr>
        <w:top w:val="none" w:sz="0" w:space="0" w:color="auto"/>
        <w:left w:val="none" w:sz="0" w:space="0" w:color="auto"/>
        <w:bottom w:val="none" w:sz="0" w:space="0" w:color="auto"/>
        <w:right w:val="none" w:sz="0" w:space="0" w:color="auto"/>
      </w:divBdr>
    </w:div>
    <w:div w:id="1602952553">
      <w:bodyDiv w:val="1"/>
      <w:marLeft w:val="0"/>
      <w:marRight w:val="0"/>
      <w:marTop w:val="0"/>
      <w:marBottom w:val="0"/>
      <w:divBdr>
        <w:top w:val="none" w:sz="0" w:space="0" w:color="auto"/>
        <w:left w:val="none" w:sz="0" w:space="0" w:color="auto"/>
        <w:bottom w:val="none" w:sz="0" w:space="0" w:color="auto"/>
        <w:right w:val="none" w:sz="0" w:space="0" w:color="auto"/>
      </w:divBdr>
    </w:div>
    <w:div w:id="1605721838">
      <w:bodyDiv w:val="1"/>
      <w:marLeft w:val="0"/>
      <w:marRight w:val="0"/>
      <w:marTop w:val="0"/>
      <w:marBottom w:val="0"/>
      <w:divBdr>
        <w:top w:val="none" w:sz="0" w:space="0" w:color="auto"/>
        <w:left w:val="none" w:sz="0" w:space="0" w:color="auto"/>
        <w:bottom w:val="none" w:sz="0" w:space="0" w:color="auto"/>
        <w:right w:val="none" w:sz="0" w:space="0" w:color="auto"/>
      </w:divBdr>
    </w:div>
    <w:div w:id="1656185356">
      <w:bodyDiv w:val="1"/>
      <w:marLeft w:val="0"/>
      <w:marRight w:val="0"/>
      <w:marTop w:val="0"/>
      <w:marBottom w:val="0"/>
      <w:divBdr>
        <w:top w:val="none" w:sz="0" w:space="0" w:color="auto"/>
        <w:left w:val="none" w:sz="0" w:space="0" w:color="auto"/>
        <w:bottom w:val="none" w:sz="0" w:space="0" w:color="auto"/>
        <w:right w:val="none" w:sz="0" w:space="0" w:color="auto"/>
      </w:divBdr>
    </w:div>
    <w:div w:id="1663772219">
      <w:bodyDiv w:val="1"/>
      <w:marLeft w:val="0"/>
      <w:marRight w:val="0"/>
      <w:marTop w:val="0"/>
      <w:marBottom w:val="0"/>
      <w:divBdr>
        <w:top w:val="none" w:sz="0" w:space="0" w:color="auto"/>
        <w:left w:val="none" w:sz="0" w:space="0" w:color="auto"/>
        <w:bottom w:val="none" w:sz="0" w:space="0" w:color="auto"/>
        <w:right w:val="none" w:sz="0" w:space="0" w:color="auto"/>
      </w:divBdr>
      <w:divsChild>
        <w:div w:id="1167087158">
          <w:marLeft w:val="0"/>
          <w:marRight w:val="0"/>
          <w:marTop w:val="0"/>
          <w:marBottom w:val="0"/>
          <w:divBdr>
            <w:top w:val="none" w:sz="0" w:space="0" w:color="auto"/>
            <w:left w:val="none" w:sz="0" w:space="0" w:color="auto"/>
            <w:bottom w:val="none" w:sz="0" w:space="0" w:color="auto"/>
            <w:right w:val="none" w:sz="0" w:space="0" w:color="auto"/>
          </w:divBdr>
        </w:div>
      </w:divsChild>
    </w:div>
    <w:div w:id="1663780777">
      <w:bodyDiv w:val="1"/>
      <w:marLeft w:val="0"/>
      <w:marRight w:val="0"/>
      <w:marTop w:val="0"/>
      <w:marBottom w:val="0"/>
      <w:divBdr>
        <w:top w:val="none" w:sz="0" w:space="0" w:color="auto"/>
        <w:left w:val="none" w:sz="0" w:space="0" w:color="auto"/>
        <w:bottom w:val="none" w:sz="0" w:space="0" w:color="auto"/>
        <w:right w:val="none" w:sz="0" w:space="0" w:color="auto"/>
      </w:divBdr>
    </w:div>
    <w:div w:id="1684237188">
      <w:bodyDiv w:val="1"/>
      <w:marLeft w:val="0"/>
      <w:marRight w:val="0"/>
      <w:marTop w:val="0"/>
      <w:marBottom w:val="0"/>
      <w:divBdr>
        <w:top w:val="none" w:sz="0" w:space="0" w:color="auto"/>
        <w:left w:val="none" w:sz="0" w:space="0" w:color="auto"/>
        <w:bottom w:val="none" w:sz="0" w:space="0" w:color="auto"/>
        <w:right w:val="none" w:sz="0" w:space="0" w:color="auto"/>
      </w:divBdr>
    </w:div>
    <w:div w:id="1691106269">
      <w:bodyDiv w:val="1"/>
      <w:marLeft w:val="0"/>
      <w:marRight w:val="0"/>
      <w:marTop w:val="0"/>
      <w:marBottom w:val="0"/>
      <w:divBdr>
        <w:top w:val="none" w:sz="0" w:space="0" w:color="auto"/>
        <w:left w:val="none" w:sz="0" w:space="0" w:color="auto"/>
        <w:bottom w:val="none" w:sz="0" w:space="0" w:color="auto"/>
        <w:right w:val="none" w:sz="0" w:space="0" w:color="auto"/>
      </w:divBdr>
      <w:divsChild>
        <w:div w:id="1074203578">
          <w:marLeft w:val="480"/>
          <w:marRight w:val="0"/>
          <w:marTop w:val="0"/>
          <w:marBottom w:val="0"/>
          <w:divBdr>
            <w:top w:val="none" w:sz="0" w:space="0" w:color="auto"/>
            <w:left w:val="none" w:sz="0" w:space="0" w:color="auto"/>
            <w:bottom w:val="none" w:sz="0" w:space="0" w:color="auto"/>
            <w:right w:val="none" w:sz="0" w:space="0" w:color="auto"/>
          </w:divBdr>
          <w:divsChild>
            <w:div w:id="619845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170046">
      <w:bodyDiv w:val="1"/>
      <w:marLeft w:val="0"/>
      <w:marRight w:val="0"/>
      <w:marTop w:val="0"/>
      <w:marBottom w:val="0"/>
      <w:divBdr>
        <w:top w:val="none" w:sz="0" w:space="0" w:color="auto"/>
        <w:left w:val="none" w:sz="0" w:space="0" w:color="auto"/>
        <w:bottom w:val="none" w:sz="0" w:space="0" w:color="auto"/>
        <w:right w:val="none" w:sz="0" w:space="0" w:color="auto"/>
      </w:divBdr>
    </w:div>
    <w:div w:id="1704399287">
      <w:bodyDiv w:val="1"/>
      <w:marLeft w:val="0"/>
      <w:marRight w:val="0"/>
      <w:marTop w:val="0"/>
      <w:marBottom w:val="0"/>
      <w:divBdr>
        <w:top w:val="none" w:sz="0" w:space="0" w:color="auto"/>
        <w:left w:val="none" w:sz="0" w:space="0" w:color="auto"/>
        <w:bottom w:val="none" w:sz="0" w:space="0" w:color="auto"/>
        <w:right w:val="none" w:sz="0" w:space="0" w:color="auto"/>
      </w:divBdr>
    </w:div>
    <w:div w:id="1708094041">
      <w:bodyDiv w:val="1"/>
      <w:marLeft w:val="0"/>
      <w:marRight w:val="0"/>
      <w:marTop w:val="0"/>
      <w:marBottom w:val="0"/>
      <w:divBdr>
        <w:top w:val="none" w:sz="0" w:space="0" w:color="auto"/>
        <w:left w:val="none" w:sz="0" w:space="0" w:color="auto"/>
        <w:bottom w:val="none" w:sz="0" w:space="0" w:color="auto"/>
        <w:right w:val="none" w:sz="0" w:space="0" w:color="auto"/>
      </w:divBdr>
    </w:div>
    <w:div w:id="1713382087">
      <w:bodyDiv w:val="1"/>
      <w:marLeft w:val="0"/>
      <w:marRight w:val="0"/>
      <w:marTop w:val="0"/>
      <w:marBottom w:val="0"/>
      <w:divBdr>
        <w:top w:val="none" w:sz="0" w:space="0" w:color="auto"/>
        <w:left w:val="none" w:sz="0" w:space="0" w:color="auto"/>
        <w:bottom w:val="none" w:sz="0" w:space="0" w:color="auto"/>
        <w:right w:val="none" w:sz="0" w:space="0" w:color="auto"/>
      </w:divBdr>
    </w:div>
    <w:div w:id="1717200434">
      <w:bodyDiv w:val="1"/>
      <w:marLeft w:val="0"/>
      <w:marRight w:val="0"/>
      <w:marTop w:val="0"/>
      <w:marBottom w:val="0"/>
      <w:divBdr>
        <w:top w:val="none" w:sz="0" w:space="0" w:color="auto"/>
        <w:left w:val="none" w:sz="0" w:space="0" w:color="auto"/>
        <w:bottom w:val="none" w:sz="0" w:space="0" w:color="auto"/>
        <w:right w:val="none" w:sz="0" w:space="0" w:color="auto"/>
      </w:divBdr>
    </w:div>
    <w:div w:id="1729304982">
      <w:bodyDiv w:val="1"/>
      <w:marLeft w:val="0"/>
      <w:marRight w:val="0"/>
      <w:marTop w:val="0"/>
      <w:marBottom w:val="0"/>
      <w:divBdr>
        <w:top w:val="none" w:sz="0" w:space="0" w:color="auto"/>
        <w:left w:val="none" w:sz="0" w:space="0" w:color="auto"/>
        <w:bottom w:val="none" w:sz="0" w:space="0" w:color="auto"/>
        <w:right w:val="none" w:sz="0" w:space="0" w:color="auto"/>
      </w:divBdr>
    </w:div>
    <w:div w:id="1730230207">
      <w:bodyDiv w:val="1"/>
      <w:marLeft w:val="0"/>
      <w:marRight w:val="0"/>
      <w:marTop w:val="0"/>
      <w:marBottom w:val="0"/>
      <w:divBdr>
        <w:top w:val="none" w:sz="0" w:space="0" w:color="auto"/>
        <w:left w:val="none" w:sz="0" w:space="0" w:color="auto"/>
        <w:bottom w:val="none" w:sz="0" w:space="0" w:color="auto"/>
        <w:right w:val="none" w:sz="0" w:space="0" w:color="auto"/>
      </w:divBdr>
    </w:div>
    <w:div w:id="1742945842">
      <w:bodyDiv w:val="1"/>
      <w:marLeft w:val="0"/>
      <w:marRight w:val="0"/>
      <w:marTop w:val="0"/>
      <w:marBottom w:val="0"/>
      <w:divBdr>
        <w:top w:val="none" w:sz="0" w:space="0" w:color="auto"/>
        <w:left w:val="none" w:sz="0" w:space="0" w:color="auto"/>
        <w:bottom w:val="none" w:sz="0" w:space="0" w:color="auto"/>
        <w:right w:val="none" w:sz="0" w:space="0" w:color="auto"/>
      </w:divBdr>
    </w:div>
    <w:div w:id="1744336062">
      <w:bodyDiv w:val="1"/>
      <w:marLeft w:val="0"/>
      <w:marRight w:val="0"/>
      <w:marTop w:val="0"/>
      <w:marBottom w:val="0"/>
      <w:divBdr>
        <w:top w:val="none" w:sz="0" w:space="0" w:color="auto"/>
        <w:left w:val="none" w:sz="0" w:space="0" w:color="auto"/>
        <w:bottom w:val="none" w:sz="0" w:space="0" w:color="auto"/>
        <w:right w:val="none" w:sz="0" w:space="0" w:color="auto"/>
      </w:divBdr>
    </w:div>
    <w:div w:id="1753892797">
      <w:bodyDiv w:val="1"/>
      <w:marLeft w:val="0"/>
      <w:marRight w:val="0"/>
      <w:marTop w:val="0"/>
      <w:marBottom w:val="0"/>
      <w:divBdr>
        <w:top w:val="none" w:sz="0" w:space="0" w:color="auto"/>
        <w:left w:val="none" w:sz="0" w:space="0" w:color="auto"/>
        <w:bottom w:val="none" w:sz="0" w:space="0" w:color="auto"/>
        <w:right w:val="none" w:sz="0" w:space="0" w:color="auto"/>
      </w:divBdr>
    </w:div>
    <w:div w:id="1759592893">
      <w:bodyDiv w:val="1"/>
      <w:marLeft w:val="0"/>
      <w:marRight w:val="0"/>
      <w:marTop w:val="0"/>
      <w:marBottom w:val="0"/>
      <w:divBdr>
        <w:top w:val="none" w:sz="0" w:space="0" w:color="auto"/>
        <w:left w:val="none" w:sz="0" w:space="0" w:color="auto"/>
        <w:bottom w:val="none" w:sz="0" w:space="0" w:color="auto"/>
        <w:right w:val="none" w:sz="0" w:space="0" w:color="auto"/>
      </w:divBdr>
    </w:div>
    <w:div w:id="1767579211">
      <w:bodyDiv w:val="1"/>
      <w:marLeft w:val="0"/>
      <w:marRight w:val="0"/>
      <w:marTop w:val="0"/>
      <w:marBottom w:val="0"/>
      <w:divBdr>
        <w:top w:val="none" w:sz="0" w:space="0" w:color="auto"/>
        <w:left w:val="none" w:sz="0" w:space="0" w:color="auto"/>
        <w:bottom w:val="none" w:sz="0" w:space="0" w:color="auto"/>
        <w:right w:val="none" w:sz="0" w:space="0" w:color="auto"/>
      </w:divBdr>
    </w:div>
    <w:div w:id="1770807596">
      <w:bodyDiv w:val="1"/>
      <w:marLeft w:val="0"/>
      <w:marRight w:val="0"/>
      <w:marTop w:val="0"/>
      <w:marBottom w:val="0"/>
      <w:divBdr>
        <w:top w:val="none" w:sz="0" w:space="0" w:color="auto"/>
        <w:left w:val="none" w:sz="0" w:space="0" w:color="auto"/>
        <w:bottom w:val="none" w:sz="0" w:space="0" w:color="auto"/>
        <w:right w:val="none" w:sz="0" w:space="0" w:color="auto"/>
      </w:divBdr>
    </w:div>
    <w:div w:id="1784882337">
      <w:bodyDiv w:val="1"/>
      <w:marLeft w:val="0"/>
      <w:marRight w:val="0"/>
      <w:marTop w:val="0"/>
      <w:marBottom w:val="0"/>
      <w:divBdr>
        <w:top w:val="none" w:sz="0" w:space="0" w:color="auto"/>
        <w:left w:val="none" w:sz="0" w:space="0" w:color="auto"/>
        <w:bottom w:val="none" w:sz="0" w:space="0" w:color="auto"/>
        <w:right w:val="none" w:sz="0" w:space="0" w:color="auto"/>
      </w:divBdr>
    </w:div>
    <w:div w:id="1790391176">
      <w:bodyDiv w:val="1"/>
      <w:marLeft w:val="0"/>
      <w:marRight w:val="0"/>
      <w:marTop w:val="0"/>
      <w:marBottom w:val="0"/>
      <w:divBdr>
        <w:top w:val="none" w:sz="0" w:space="0" w:color="auto"/>
        <w:left w:val="none" w:sz="0" w:space="0" w:color="auto"/>
        <w:bottom w:val="none" w:sz="0" w:space="0" w:color="auto"/>
        <w:right w:val="none" w:sz="0" w:space="0" w:color="auto"/>
      </w:divBdr>
    </w:div>
    <w:div w:id="1796171334">
      <w:bodyDiv w:val="1"/>
      <w:marLeft w:val="0"/>
      <w:marRight w:val="0"/>
      <w:marTop w:val="0"/>
      <w:marBottom w:val="0"/>
      <w:divBdr>
        <w:top w:val="none" w:sz="0" w:space="0" w:color="auto"/>
        <w:left w:val="none" w:sz="0" w:space="0" w:color="auto"/>
        <w:bottom w:val="none" w:sz="0" w:space="0" w:color="auto"/>
        <w:right w:val="none" w:sz="0" w:space="0" w:color="auto"/>
      </w:divBdr>
    </w:div>
    <w:div w:id="1799489614">
      <w:bodyDiv w:val="1"/>
      <w:marLeft w:val="0"/>
      <w:marRight w:val="0"/>
      <w:marTop w:val="0"/>
      <w:marBottom w:val="0"/>
      <w:divBdr>
        <w:top w:val="none" w:sz="0" w:space="0" w:color="auto"/>
        <w:left w:val="none" w:sz="0" w:space="0" w:color="auto"/>
        <w:bottom w:val="none" w:sz="0" w:space="0" w:color="auto"/>
        <w:right w:val="none" w:sz="0" w:space="0" w:color="auto"/>
      </w:divBdr>
    </w:div>
    <w:div w:id="1809323241">
      <w:bodyDiv w:val="1"/>
      <w:marLeft w:val="0"/>
      <w:marRight w:val="0"/>
      <w:marTop w:val="0"/>
      <w:marBottom w:val="0"/>
      <w:divBdr>
        <w:top w:val="none" w:sz="0" w:space="0" w:color="auto"/>
        <w:left w:val="none" w:sz="0" w:space="0" w:color="auto"/>
        <w:bottom w:val="none" w:sz="0" w:space="0" w:color="auto"/>
        <w:right w:val="none" w:sz="0" w:space="0" w:color="auto"/>
      </w:divBdr>
    </w:div>
    <w:div w:id="1814252585">
      <w:bodyDiv w:val="1"/>
      <w:marLeft w:val="0"/>
      <w:marRight w:val="0"/>
      <w:marTop w:val="0"/>
      <w:marBottom w:val="0"/>
      <w:divBdr>
        <w:top w:val="none" w:sz="0" w:space="0" w:color="auto"/>
        <w:left w:val="none" w:sz="0" w:space="0" w:color="auto"/>
        <w:bottom w:val="none" w:sz="0" w:space="0" w:color="auto"/>
        <w:right w:val="none" w:sz="0" w:space="0" w:color="auto"/>
      </w:divBdr>
    </w:div>
    <w:div w:id="1818060731">
      <w:bodyDiv w:val="1"/>
      <w:marLeft w:val="0"/>
      <w:marRight w:val="0"/>
      <w:marTop w:val="0"/>
      <w:marBottom w:val="0"/>
      <w:divBdr>
        <w:top w:val="none" w:sz="0" w:space="0" w:color="auto"/>
        <w:left w:val="none" w:sz="0" w:space="0" w:color="auto"/>
        <w:bottom w:val="none" w:sz="0" w:space="0" w:color="auto"/>
        <w:right w:val="none" w:sz="0" w:space="0" w:color="auto"/>
      </w:divBdr>
    </w:div>
    <w:div w:id="1825970255">
      <w:bodyDiv w:val="1"/>
      <w:marLeft w:val="0"/>
      <w:marRight w:val="0"/>
      <w:marTop w:val="0"/>
      <w:marBottom w:val="0"/>
      <w:divBdr>
        <w:top w:val="none" w:sz="0" w:space="0" w:color="auto"/>
        <w:left w:val="none" w:sz="0" w:space="0" w:color="auto"/>
        <w:bottom w:val="none" w:sz="0" w:space="0" w:color="auto"/>
        <w:right w:val="none" w:sz="0" w:space="0" w:color="auto"/>
      </w:divBdr>
    </w:div>
    <w:div w:id="1830554443">
      <w:bodyDiv w:val="1"/>
      <w:marLeft w:val="0"/>
      <w:marRight w:val="0"/>
      <w:marTop w:val="0"/>
      <w:marBottom w:val="0"/>
      <w:divBdr>
        <w:top w:val="none" w:sz="0" w:space="0" w:color="auto"/>
        <w:left w:val="none" w:sz="0" w:space="0" w:color="auto"/>
        <w:bottom w:val="none" w:sz="0" w:space="0" w:color="auto"/>
        <w:right w:val="none" w:sz="0" w:space="0" w:color="auto"/>
      </w:divBdr>
    </w:div>
    <w:div w:id="1844006608">
      <w:bodyDiv w:val="1"/>
      <w:marLeft w:val="0"/>
      <w:marRight w:val="0"/>
      <w:marTop w:val="0"/>
      <w:marBottom w:val="0"/>
      <w:divBdr>
        <w:top w:val="none" w:sz="0" w:space="0" w:color="auto"/>
        <w:left w:val="none" w:sz="0" w:space="0" w:color="auto"/>
        <w:bottom w:val="none" w:sz="0" w:space="0" w:color="auto"/>
        <w:right w:val="none" w:sz="0" w:space="0" w:color="auto"/>
      </w:divBdr>
    </w:div>
    <w:div w:id="1865048279">
      <w:bodyDiv w:val="1"/>
      <w:marLeft w:val="0"/>
      <w:marRight w:val="0"/>
      <w:marTop w:val="0"/>
      <w:marBottom w:val="0"/>
      <w:divBdr>
        <w:top w:val="none" w:sz="0" w:space="0" w:color="auto"/>
        <w:left w:val="none" w:sz="0" w:space="0" w:color="auto"/>
        <w:bottom w:val="none" w:sz="0" w:space="0" w:color="auto"/>
        <w:right w:val="none" w:sz="0" w:space="0" w:color="auto"/>
      </w:divBdr>
    </w:div>
    <w:div w:id="1873491366">
      <w:bodyDiv w:val="1"/>
      <w:marLeft w:val="0"/>
      <w:marRight w:val="0"/>
      <w:marTop w:val="0"/>
      <w:marBottom w:val="0"/>
      <w:divBdr>
        <w:top w:val="none" w:sz="0" w:space="0" w:color="auto"/>
        <w:left w:val="none" w:sz="0" w:space="0" w:color="auto"/>
        <w:bottom w:val="none" w:sz="0" w:space="0" w:color="auto"/>
        <w:right w:val="none" w:sz="0" w:space="0" w:color="auto"/>
      </w:divBdr>
    </w:div>
    <w:div w:id="1906791548">
      <w:bodyDiv w:val="1"/>
      <w:marLeft w:val="0"/>
      <w:marRight w:val="0"/>
      <w:marTop w:val="0"/>
      <w:marBottom w:val="0"/>
      <w:divBdr>
        <w:top w:val="none" w:sz="0" w:space="0" w:color="auto"/>
        <w:left w:val="none" w:sz="0" w:space="0" w:color="auto"/>
        <w:bottom w:val="none" w:sz="0" w:space="0" w:color="auto"/>
        <w:right w:val="none" w:sz="0" w:space="0" w:color="auto"/>
      </w:divBdr>
    </w:div>
    <w:div w:id="1924800689">
      <w:bodyDiv w:val="1"/>
      <w:marLeft w:val="0"/>
      <w:marRight w:val="0"/>
      <w:marTop w:val="0"/>
      <w:marBottom w:val="0"/>
      <w:divBdr>
        <w:top w:val="none" w:sz="0" w:space="0" w:color="auto"/>
        <w:left w:val="none" w:sz="0" w:space="0" w:color="auto"/>
        <w:bottom w:val="none" w:sz="0" w:space="0" w:color="auto"/>
        <w:right w:val="none" w:sz="0" w:space="0" w:color="auto"/>
      </w:divBdr>
    </w:div>
    <w:div w:id="1945766791">
      <w:bodyDiv w:val="1"/>
      <w:marLeft w:val="0"/>
      <w:marRight w:val="0"/>
      <w:marTop w:val="0"/>
      <w:marBottom w:val="0"/>
      <w:divBdr>
        <w:top w:val="none" w:sz="0" w:space="0" w:color="auto"/>
        <w:left w:val="none" w:sz="0" w:space="0" w:color="auto"/>
        <w:bottom w:val="none" w:sz="0" w:space="0" w:color="auto"/>
        <w:right w:val="none" w:sz="0" w:space="0" w:color="auto"/>
      </w:divBdr>
    </w:div>
    <w:div w:id="1961301618">
      <w:bodyDiv w:val="1"/>
      <w:marLeft w:val="0"/>
      <w:marRight w:val="0"/>
      <w:marTop w:val="0"/>
      <w:marBottom w:val="0"/>
      <w:divBdr>
        <w:top w:val="none" w:sz="0" w:space="0" w:color="auto"/>
        <w:left w:val="none" w:sz="0" w:space="0" w:color="auto"/>
        <w:bottom w:val="none" w:sz="0" w:space="0" w:color="auto"/>
        <w:right w:val="none" w:sz="0" w:space="0" w:color="auto"/>
      </w:divBdr>
    </w:div>
    <w:div w:id="1990942845">
      <w:bodyDiv w:val="1"/>
      <w:marLeft w:val="0"/>
      <w:marRight w:val="0"/>
      <w:marTop w:val="0"/>
      <w:marBottom w:val="0"/>
      <w:divBdr>
        <w:top w:val="none" w:sz="0" w:space="0" w:color="auto"/>
        <w:left w:val="none" w:sz="0" w:space="0" w:color="auto"/>
        <w:bottom w:val="none" w:sz="0" w:space="0" w:color="auto"/>
        <w:right w:val="none" w:sz="0" w:space="0" w:color="auto"/>
      </w:divBdr>
      <w:divsChild>
        <w:div w:id="167260273">
          <w:marLeft w:val="0"/>
          <w:marRight w:val="0"/>
          <w:marTop w:val="0"/>
          <w:marBottom w:val="0"/>
          <w:divBdr>
            <w:top w:val="none" w:sz="0" w:space="0" w:color="auto"/>
            <w:left w:val="none" w:sz="0" w:space="0" w:color="auto"/>
            <w:bottom w:val="none" w:sz="0" w:space="0" w:color="auto"/>
            <w:right w:val="none" w:sz="0" w:space="0" w:color="auto"/>
          </w:divBdr>
          <w:divsChild>
            <w:div w:id="426854025">
              <w:marLeft w:val="0"/>
              <w:marRight w:val="0"/>
              <w:marTop w:val="0"/>
              <w:marBottom w:val="0"/>
              <w:divBdr>
                <w:top w:val="none" w:sz="0" w:space="0" w:color="auto"/>
                <w:left w:val="none" w:sz="0" w:space="0" w:color="auto"/>
                <w:bottom w:val="none" w:sz="0" w:space="0" w:color="auto"/>
                <w:right w:val="none" w:sz="0" w:space="0" w:color="auto"/>
              </w:divBdr>
              <w:divsChild>
                <w:div w:id="1491169745">
                  <w:marLeft w:val="0"/>
                  <w:marRight w:val="0"/>
                  <w:marTop w:val="0"/>
                  <w:marBottom w:val="0"/>
                  <w:divBdr>
                    <w:top w:val="none" w:sz="0" w:space="0" w:color="auto"/>
                    <w:left w:val="none" w:sz="0" w:space="0" w:color="auto"/>
                    <w:bottom w:val="none" w:sz="0" w:space="0" w:color="auto"/>
                    <w:right w:val="none" w:sz="0" w:space="0" w:color="auto"/>
                  </w:divBdr>
                  <w:divsChild>
                    <w:div w:id="292905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1228282">
      <w:bodyDiv w:val="1"/>
      <w:marLeft w:val="0"/>
      <w:marRight w:val="0"/>
      <w:marTop w:val="0"/>
      <w:marBottom w:val="0"/>
      <w:divBdr>
        <w:top w:val="none" w:sz="0" w:space="0" w:color="auto"/>
        <w:left w:val="none" w:sz="0" w:space="0" w:color="auto"/>
        <w:bottom w:val="none" w:sz="0" w:space="0" w:color="auto"/>
        <w:right w:val="none" w:sz="0" w:space="0" w:color="auto"/>
      </w:divBdr>
    </w:div>
    <w:div w:id="2008750047">
      <w:bodyDiv w:val="1"/>
      <w:marLeft w:val="0"/>
      <w:marRight w:val="0"/>
      <w:marTop w:val="0"/>
      <w:marBottom w:val="0"/>
      <w:divBdr>
        <w:top w:val="none" w:sz="0" w:space="0" w:color="auto"/>
        <w:left w:val="none" w:sz="0" w:space="0" w:color="auto"/>
        <w:bottom w:val="none" w:sz="0" w:space="0" w:color="auto"/>
        <w:right w:val="none" w:sz="0" w:space="0" w:color="auto"/>
      </w:divBdr>
    </w:div>
    <w:div w:id="2022975680">
      <w:bodyDiv w:val="1"/>
      <w:marLeft w:val="0"/>
      <w:marRight w:val="0"/>
      <w:marTop w:val="0"/>
      <w:marBottom w:val="0"/>
      <w:divBdr>
        <w:top w:val="none" w:sz="0" w:space="0" w:color="auto"/>
        <w:left w:val="none" w:sz="0" w:space="0" w:color="auto"/>
        <w:bottom w:val="none" w:sz="0" w:space="0" w:color="auto"/>
        <w:right w:val="none" w:sz="0" w:space="0" w:color="auto"/>
      </w:divBdr>
    </w:div>
    <w:div w:id="2032603208">
      <w:bodyDiv w:val="1"/>
      <w:marLeft w:val="0"/>
      <w:marRight w:val="0"/>
      <w:marTop w:val="0"/>
      <w:marBottom w:val="0"/>
      <w:divBdr>
        <w:top w:val="none" w:sz="0" w:space="0" w:color="auto"/>
        <w:left w:val="none" w:sz="0" w:space="0" w:color="auto"/>
        <w:bottom w:val="none" w:sz="0" w:space="0" w:color="auto"/>
        <w:right w:val="none" w:sz="0" w:space="0" w:color="auto"/>
      </w:divBdr>
    </w:div>
    <w:div w:id="2045405539">
      <w:bodyDiv w:val="1"/>
      <w:marLeft w:val="0"/>
      <w:marRight w:val="0"/>
      <w:marTop w:val="0"/>
      <w:marBottom w:val="0"/>
      <w:divBdr>
        <w:top w:val="none" w:sz="0" w:space="0" w:color="auto"/>
        <w:left w:val="none" w:sz="0" w:space="0" w:color="auto"/>
        <w:bottom w:val="none" w:sz="0" w:space="0" w:color="auto"/>
        <w:right w:val="none" w:sz="0" w:space="0" w:color="auto"/>
      </w:divBdr>
    </w:div>
    <w:div w:id="2056269732">
      <w:bodyDiv w:val="1"/>
      <w:marLeft w:val="0"/>
      <w:marRight w:val="0"/>
      <w:marTop w:val="0"/>
      <w:marBottom w:val="0"/>
      <w:divBdr>
        <w:top w:val="none" w:sz="0" w:space="0" w:color="auto"/>
        <w:left w:val="none" w:sz="0" w:space="0" w:color="auto"/>
        <w:bottom w:val="none" w:sz="0" w:space="0" w:color="auto"/>
        <w:right w:val="none" w:sz="0" w:space="0" w:color="auto"/>
      </w:divBdr>
    </w:div>
    <w:div w:id="2073111041">
      <w:bodyDiv w:val="1"/>
      <w:marLeft w:val="0"/>
      <w:marRight w:val="0"/>
      <w:marTop w:val="0"/>
      <w:marBottom w:val="0"/>
      <w:divBdr>
        <w:top w:val="none" w:sz="0" w:space="0" w:color="auto"/>
        <w:left w:val="none" w:sz="0" w:space="0" w:color="auto"/>
        <w:bottom w:val="none" w:sz="0" w:space="0" w:color="auto"/>
        <w:right w:val="none" w:sz="0" w:space="0" w:color="auto"/>
      </w:divBdr>
    </w:div>
    <w:div w:id="2091005143">
      <w:bodyDiv w:val="1"/>
      <w:marLeft w:val="0"/>
      <w:marRight w:val="0"/>
      <w:marTop w:val="0"/>
      <w:marBottom w:val="0"/>
      <w:divBdr>
        <w:top w:val="none" w:sz="0" w:space="0" w:color="auto"/>
        <w:left w:val="none" w:sz="0" w:space="0" w:color="auto"/>
        <w:bottom w:val="none" w:sz="0" w:space="0" w:color="auto"/>
        <w:right w:val="none" w:sz="0" w:space="0" w:color="auto"/>
      </w:divBdr>
    </w:div>
    <w:div w:id="2091343763">
      <w:bodyDiv w:val="1"/>
      <w:marLeft w:val="0"/>
      <w:marRight w:val="0"/>
      <w:marTop w:val="0"/>
      <w:marBottom w:val="0"/>
      <w:divBdr>
        <w:top w:val="none" w:sz="0" w:space="0" w:color="auto"/>
        <w:left w:val="none" w:sz="0" w:space="0" w:color="auto"/>
        <w:bottom w:val="none" w:sz="0" w:space="0" w:color="auto"/>
        <w:right w:val="none" w:sz="0" w:space="0" w:color="auto"/>
      </w:divBdr>
    </w:div>
    <w:div w:id="2097438828">
      <w:bodyDiv w:val="1"/>
      <w:marLeft w:val="0"/>
      <w:marRight w:val="0"/>
      <w:marTop w:val="0"/>
      <w:marBottom w:val="0"/>
      <w:divBdr>
        <w:top w:val="none" w:sz="0" w:space="0" w:color="auto"/>
        <w:left w:val="none" w:sz="0" w:space="0" w:color="auto"/>
        <w:bottom w:val="none" w:sz="0" w:space="0" w:color="auto"/>
        <w:right w:val="none" w:sz="0" w:space="0" w:color="auto"/>
      </w:divBdr>
    </w:div>
    <w:div w:id="2111924250">
      <w:bodyDiv w:val="1"/>
      <w:marLeft w:val="0"/>
      <w:marRight w:val="0"/>
      <w:marTop w:val="0"/>
      <w:marBottom w:val="0"/>
      <w:divBdr>
        <w:top w:val="none" w:sz="0" w:space="0" w:color="auto"/>
        <w:left w:val="none" w:sz="0" w:space="0" w:color="auto"/>
        <w:bottom w:val="none" w:sz="0" w:space="0" w:color="auto"/>
        <w:right w:val="none" w:sz="0" w:space="0" w:color="auto"/>
      </w:divBdr>
    </w:div>
    <w:div w:id="2129933068">
      <w:bodyDiv w:val="1"/>
      <w:marLeft w:val="0"/>
      <w:marRight w:val="0"/>
      <w:marTop w:val="0"/>
      <w:marBottom w:val="0"/>
      <w:divBdr>
        <w:top w:val="none" w:sz="0" w:space="0" w:color="auto"/>
        <w:left w:val="none" w:sz="0" w:space="0" w:color="auto"/>
        <w:bottom w:val="none" w:sz="0" w:space="0" w:color="auto"/>
        <w:right w:val="none" w:sz="0" w:space="0" w:color="auto"/>
      </w:divBdr>
    </w:div>
    <w:div w:id="21414550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1CA570-6E63-794B-9347-5B2AF2B2D31B}">
  <we:reference id="wa104380526" version="1.1.0.0" store="en-US" storeType="OMEX"/>
  <we:alternateReferences>
    <we:reference id="WA104380526" version="1.1.0.0" store="WA104380526"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787CE7-588E-7041-9807-1D9FBFF5A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975</Words>
  <Characters>16960</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e Upham</dc:creator>
  <cp:keywords/>
  <dc:description/>
  <cp:lastModifiedBy>Nate U</cp:lastModifiedBy>
  <cp:revision>3</cp:revision>
  <cp:lastPrinted>2019-07-23T16:06:00Z</cp:lastPrinted>
  <dcterms:created xsi:type="dcterms:W3CDTF">2019-10-03T23:10:00Z</dcterms:created>
  <dcterms:modified xsi:type="dcterms:W3CDTF">2019-10-03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0u0lyHRm"/&gt;&lt;style id="http://www.zotero.org/styles/plos-biology" hasBibliography="1" bibliographyStyleHasBeenSet="1"/&gt;&lt;prefs&gt;&lt;pref name="fieldType" value="Field"/&gt;&lt;pref name="automaticJournalAbbr</vt:lpwstr>
  </property>
  <property fmtid="{D5CDD505-2E9C-101B-9397-08002B2CF9AE}" pid="3" name="ZOTERO_PREF_2">
    <vt:lpwstr>eviations" value="true"/&gt;&lt;pref name="delayCitationUpdates" value="true"/&gt;&lt;pref name="dontAskDelayCitationUpdates" value="true"/&gt;&lt;/prefs&gt;&lt;/data&gt;</vt:lpwstr>
  </property>
</Properties>
</file>